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DB81E" w14:textId="77777777" w:rsidR="0042204A" w:rsidRDefault="0067457E" w:rsidP="0067457E">
      <w:pPr>
        <w:jc w:val="center"/>
        <w:rPr>
          <w:b/>
          <w:bCs/>
        </w:rPr>
      </w:pPr>
      <w:r w:rsidRPr="00BD141C">
        <w:rPr>
          <w:b/>
          <w:bCs/>
        </w:rPr>
        <w:t xml:space="preserve">Supplemental </w:t>
      </w:r>
    </w:p>
    <w:p w14:paraId="462BED7A" w14:textId="77777777" w:rsidR="0042204A" w:rsidRDefault="0042204A" w:rsidP="0067457E">
      <w:pPr>
        <w:jc w:val="center"/>
        <w:rPr>
          <w:b/>
          <w:bCs/>
        </w:rPr>
      </w:pPr>
    </w:p>
    <w:p w14:paraId="6F967209" w14:textId="77777777" w:rsidR="0042204A" w:rsidRDefault="0042204A" w:rsidP="0067457E">
      <w:pPr>
        <w:jc w:val="center"/>
        <w:rPr>
          <w:b/>
          <w:bCs/>
        </w:rPr>
      </w:pPr>
    </w:p>
    <w:p w14:paraId="3D16B18C" w14:textId="1E42467A" w:rsidR="0067457E" w:rsidRDefault="0067457E" w:rsidP="0067457E">
      <w:pPr>
        <w:jc w:val="center"/>
        <w:rPr>
          <w:b/>
          <w:bCs/>
        </w:rPr>
      </w:pPr>
      <w:r w:rsidRPr="00BD141C">
        <w:rPr>
          <w:b/>
          <w:bCs/>
        </w:rPr>
        <w:t>Tables</w:t>
      </w:r>
    </w:p>
    <w:p w14:paraId="1A5E152E" w14:textId="265F4015" w:rsidR="009F36FD" w:rsidRDefault="009F36FD" w:rsidP="0067457E"/>
    <w:p w14:paraId="66D7393B" w14:textId="77777777" w:rsidR="0067457E" w:rsidRDefault="0067457E" w:rsidP="0067457E"/>
    <w:tbl>
      <w:tblPr>
        <w:tblStyle w:val="TableGrid"/>
        <w:tblW w:w="11729" w:type="dxa"/>
        <w:tblInd w:w="-1085" w:type="dxa"/>
        <w:tblLook w:val="04A0" w:firstRow="1" w:lastRow="0" w:firstColumn="1" w:lastColumn="0" w:noHBand="0" w:noVBand="1"/>
      </w:tblPr>
      <w:tblGrid>
        <w:gridCol w:w="2250"/>
        <w:gridCol w:w="1710"/>
        <w:gridCol w:w="1980"/>
        <w:gridCol w:w="1710"/>
        <w:gridCol w:w="1620"/>
        <w:gridCol w:w="1431"/>
        <w:gridCol w:w="1028"/>
      </w:tblGrid>
      <w:tr w:rsidR="0067457E" w:rsidRPr="00B257FB" w14:paraId="49070B52" w14:textId="77777777" w:rsidTr="00A55C3C">
        <w:trPr>
          <w:trHeight w:val="300"/>
        </w:trPr>
        <w:tc>
          <w:tcPr>
            <w:tcW w:w="11729" w:type="dxa"/>
            <w:gridSpan w:val="7"/>
            <w:shd w:val="clear" w:color="auto" w:fill="D0CECE" w:themeFill="background2" w:themeFillShade="E6"/>
            <w:noWrap/>
            <w:hideMark/>
          </w:tcPr>
          <w:p w14:paraId="69BB67FE" w14:textId="7BF5D7FD" w:rsidR="0067457E" w:rsidRDefault="0067457E" w:rsidP="00A55C3C">
            <w:pPr>
              <w:jc w:val="center"/>
              <w:rPr>
                <w:b/>
                <w:bCs/>
              </w:rPr>
            </w:pPr>
            <w:r w:rsidRPr="00B257FB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</w:t>
            </w:r>
            <w:r w:rsidR="009F36FD">
              <w:rPr>
                <w:b/>
                <w:bCs/>
              </w:rPr>
              <w:t>1</w:t>
            </w:r>
            <w:r w:rsidRPr="00B257FB">
              <w:rPr>
                <w:b/>
                <w:bCs/>
              </w:rPr>
              <w:t xml:space="preserve">. Sociodemographic Characteristics by Race/Ethnicity </w:t>
            </w:r>
            <w:r>
              <w:rPr>
                <w:b/>
                <w:bCs/>
              </w:rPr>
              <w:t>among Adults with Hypertension</w:t>
            </w:r>
          </w:p>
          <w:p w14:paraId="55917A20" w14:textId="77777777" w:rsidR="0067457E" w:rsidRPr="00B257FB" w:rsidRDefault="0067457E" w:rsidP="00A55C3C">
            <w:pPr>
              <w:jc w:val="center"/>
              <w:rPr>
                <w:b/>
                <w:bCs/>
              </w:rPr>
            </w:pPr>
            <w:r w:rsidRPr="00B257FB">
              <w:rPr>
                <w:b/>
                <w:bCs/>
              </w:rPr>
              <w:t>(2011-2020, Sleep Quality Analysis)</w:t>
            </w:r>
          </w:p>
        </w:tc>
      </w:tr>
      <w:tr w:rsidR="0067457E" w:rsidRPr="00B257FB" w14:paraId="6C6565ED" w14:textId="77777777" w:rsidTr="00A55C3C">
        <w:trPr>
          <w:trHeight w:val="300"/>
        </w:trPr>
        <w:tc>
          <w:tcPr>
            <w:tcW w:w="2250" w:type="dxa"/>
            <w:shd w:val="clear" w:color="auto" w:fill="D0CECE" w:themeFill="background2" w:themeFillShade="E6"/>
            <w:noWrap/>
            <w:hideMark/>
          </w:tcPr>
          <w:p w14:paraId="2E4A1FA2" w14:textId="77777777" w:rsidR="0067457E" w:rsidRPr="00B257FB" w:rsidRDefault="0067457E" w:rsidP="00A55C3C">
            <w:r w:rsidRPr="00B257FB">
              <w:t> </w:t>
            </w:r>
          </w:p>
        </w:tc>
        <w:tc>
          <w:tcPr>
            <w:tcW w:w="1710" w:type="dxa"/>
            <w:shd w:val="clear" w:color="auto" w:fill="D0CECE" w:themeFill="background2" w:themeFillShade="E6"/>
            <w:noWrap/>
            <w:hideMark/>
          </w:tcPr>
          <w:p w14:paraId="6CAC5155" w14:textId="77777777" w:rsidR="0067457E" w:rsidRPr="00B257FB" w:rsidRDefault="0067457E" w:rsidP="00A55C3C">
            <w:pPr>
              <w:jc w:val="center"/>
              <w:rPr>
                <w:b/>
                <w:bCs/>
              </w:rPr>
            </w:pPr>
            <w:r w:rsidRPr="00B257FB">
              <w:rPr>
                <w:b/>
                <w:bCs/>
              </w:rPr>
              <w:t>Non-Hispanic White</w:t>
            </w:r>
          </w:p>
        </w:tc>
        <w:tc>
          <w:tcPr>
            <w:tcW w:w="1980" w:type="dxa"/>
            <w:shd w:val="clear" w:color="auto" w:fill="D0CECE" w:themeFill="background2" w:themeFillShade="E6"/>
            <w:noWrap/>
            <w:hideMark/>
          </w:tcPr>
          <w:p w14:paraId="29B90EA9" w14:textId="77777777" w:rsidR="0067457E" w:rsidRPr="00B257FB" w:rsidRDefault="0067457E" w:rsidP="00A55C3C">
            <w:pPr>
              <w:jc w:val="center"/>
              <w:rPr>
                <w:b/>
                <w:bCs/>
              </w:rPr>
            </w:pPr>
            <w:r w:rsidRPr="00B257FB">
              <w:rPr>
                <w:b/>
                <w:bCs/>
              </w:rPr>
              <w:t>Mexican American/Other Hispanic</w:t>
            </w:r>
          </w:p>
        </w:tc>
        <w:tc>
          <w:tcPr>
            <w:tcW w:w="1710" w:type="dxa"/>
            <w:shd w:val="clear" w:color="auto" w:fill="D0CECE" w:themeFill="background2" w:themeFillShade="E6"/>
            <w:noWrap/>
            <w:hideMark/>
          </w:tcPr>
          <w:p w14:paraId="3B7428B6" w14:textId="77777777" w:rsidR="0067457E" w:rsidRPr="00B257FB" w:rsidRDefault="0067457E" w:rsidP="00A55C3C">
            <w:pPr>
              <w:jc w:val="center"/>
              <w:rPr>
                <w:b/>
                <w:bCs/>
              </w:rPr>
            </w:pPr>
            <w:r w:rsidRPr="00B257FB">
              <w:rPr>
                <w:b/>
                <w:bCs/>
              </w:rPr>
              <w:t>Non-Hispanic Black</w:t>
            </w:r>
          </w:p>
        </w:tc>
        <w:tc>
          <w:tcPr>
            <w:tcW w:w="1620" w:type="dxa"/>
            <w:shd w:val="clear" w:color="auto" w:fill="D0CECE" w:themeFill="background2" w:themeFillShade="E6"/>
            <w:noWrap/>
            <w:hideMark/>
          </w:tcPr>
          <w:p w14:paraId="724A943F" w14:textId="77777777" w:rsidR="0067457E" w:rsidRPr="00B257FB" w:rsidRDefault="0067457E" w:rsidP="00A55C3C">
            <w:pPr>
              <w:jc w:val="center"/>
              <w:rPr>
                <w:b/>
                <w:bCs/>
              </w:rPr>
            </w:pPr>
            <w:r w:rsidRPr="00B257FB">
              <w:rPr>
                <w:b/>
                <w:bCs/>
              </w:rPr>
              <w:t>Non-Hispanic Asian</w:t>
            </w:r>
          </w:p>
        </w:tc>
        <w:tc>
          <w:tcPr>
            <w:tcW w:w="1431" w:type="dxa"/>
            <w:shd w:val="clear" w:color="auto" w:fill="D0CECE" w:themeFill="background2" w:themeFillShade="E6"/>
            <w:noWrap/>
            <w:hideMark/>
          </w:tcPr>
          <w:p w14:paraId="322635B1" w14:textId="77777777" w:rsidR="0067457E" w:rsidRPr="00B257FB" w:rsidRDefault="0067457E" w:rsidP="00A55C3C">
            <w:pPr>
              <w:jc w:val="center"/>
              <w:rPr>
                <w:b/>
                <w:bCs/>
              </w:rPr>
            </w:pPr>
            <w:r w:rsidRPr="00B257FB">
              <w:rPr>
                <w:b/>
                <w:bCs/>
              </w:rPr>
              <w:t>Total</w:t>
            </w:r>
          </w:p>
        </w:tc>
        <w:tc>
          <w:tcPr>
            <w:tcW w:w="1028" w:type="dxa"/>
            <w:shd w:val="clear" w:color="auto" w:fill="D0CECE" w:themeFill="background2" w:themeFillShade="E6"/>
            <w:noWrap/>
            <w:hideMark/>
          </w:tcPr>
          <w:p w14:paraId="7EE68410" w14:textId="77777777" w:rsidR="0067457E" w:rsidRPr="00B257FB" w:rsidRDefault="0067457E" w:rsidP="00A55C3C">
            <w:pPr>
              <w:jc w:val="center"/>
              <w:rPr>
                <w:b/>
                <w:bCs/>
              </w:rPr>
            </w:pPr>
            <w:r w:rsidRPr="00B257FB">
              <w:rPr>
                <w:b/>
                <w:bCs/>
              </w:rPr>
              <w:t>P-value</w:t>
            </w:r>
          </w:p>
        </w:tc>
      </w:tr>
      <w:tr w:rsidR="0067457E" w:rsidRPr="00B257FB" w14:paraId="289493D0" w14:textId="77777777" w:rsidTr="00A55C3C">
        <w:trPr>
          <w:trHeight w:val="300"/>
        </w:trPr>
        <w:tc>
          <w:tcPr>
            <w:tcW w:w="2250" w:type="dxa"/>
            <w:noWrap/>
            <w:hideMark/>
          </w:tcPr>
          <w:p w14:paraId="090428B7" w14:textId="77777777" w:rsidR="0067457E" w:rsidRPr="00B257FB" w:rsidRDefault="0067457E" w:rsidP="00A55C3C">
            <w:r>
              <w:t>Sample size</w:t>
            </w:r>
          </w:p>
        </w:tc>
        <w:tc>
          <w:tcPr>
            <w:tcW w:w="1710" w:type="dxa"/>
            <w:noWrap/>
            <w:hideMark/>
          </w:tcPr>
          <w:p w14:paraId="7F9AB271" w14:textId="77777777" w:rsidR="0067457E" w:rsidRPr="00B257FB" w:rsidRDefault="0067457E" w:rsidP="00A55C3C">
            <w:pPr>
              <w:jc w:val="center"/>
            </w:pPr>
            <w:r w:rsidRPr="00B257FB">
              <w:t>(N=4,803)</w:t>
            </w:r>
          </w:p>
        </w:tc>
        <w:tc>
          <w:tcPr>
            <w:tcW w:w="1980" w:type="dxa"/>
            <w:noWrap/>
            <w:hideMark/>
          </w:tcPr>
          <w:p w14:paraId="6CBCA191" w14:textId="77777777" w:rsidR="0067457E" w:rsidRPr="00B257FB" w:rsidRDefault="0067457E" w:rsidP="00A55C3C">
            <w:pPr>
              <w:jc w:val="center"/>
            </w:pPr>
            <w:r w:rsidRPr="00B257FB">
              <w:t>(N=2,575)</w:t>
            </w:r>
          </w:p>
        </w:tc>
        <w:tc>
          <w:tcPr>
            <w:tcW w:w="1710" w:type="dxa"/>
            <w:noWrap/>
            <w:hideMark/>
          </w:tcPr>
          <w:p w14:paraId="1B8F3615" w14:textId="77777777" w:rsidR="0067457E" w:rsidRPr="00B257FB" w:rsidRDefault="0067457E" w:rsidP="00A55C3C">
            <w:pPr>
              <w:jc w:val="center"/>
            </w:pPr>
            <w:r w:rsidRPr="00B257FB">
              <w:t>(N=3,434)</w:t>
            </w:r>
          </w:p>
        </w:tc>
        <w:tc>
          <w:tcPr>
            <w:tcW w:w="1620" w:type="dxa"/>
            <w:noWrap/>
            <w:hideMark/>
          </w:tcPr>
          <w:p w14:paraId="601A8796" w14:textId="77777777" w:rsidR="0067457E" w:rsidRPr="00B257FB" w:rsidRDefault="0067457E" w:rsidP="00A55C3C">
            <w:pPr>
              <w:jc w:val="center"/>
            </w:pPr>
            <w:r w:rsidRPr="00B257FB">
              <w:t>(N=1,285)</w:t>
            </w:r>
          </w:p>
        </w:tc>
        <w:tc>
          <w:tcPr>
            <w:tcW w:w="1431" w:type="dxa"/>
            <w:noWrap/>
            <w:hideMark/>
          </w:tcPr>
          <w:p w14:paraId="74D07C07" w14:textId="77777777" w:rsidR="0067457E" w:rsidRPr="00B257FB" w:rsidRDefault="0067457E" w:rsidP="00A55C3C">
            <w:pPr>
              <w:jc w:val="center"/>
            </w:pPr>
            <w:r w:rsidRPr="00B257FB">
              <w:t>(N=12,097)</w:t>
            </w:r>
          </w:p>
        </w:tc>
        <w:tc>
          <w:tcPr>
            <w:tcW w:w="1028" w:type="dxa"/>
            <w:noWrap/>
            <w:hideMark/>
          </w:tcPr>
          <w:p w14:paraId="7D330004" w14:textId="77777777" w:rsidR="0067457E" w:rsidRPr="00B257FB" w:rsidRDefault="0067457E" w:rsidP="00A55C3C"/>
        </w:tc>
      </w:tr>
      <w:tr w:rsidR="0067457E" w:rsidRPr="00B257FB" w14:paraId="774ECFC5" w14:textId="77777777" w:rsidTr="00A55C3C">
        <w:trPr>
          <w:trHeight w:val="300"/>
        </w:trPr>
        <w:tc>
          <w:tcPr>
            <w:tcW w:w="2250" w:type="dxa"/>
            <w:noWrap/>
          </w:tcPr>
          <w:p w14:paraId="66F75DDD" w14:textId="77777777" w:rsidR="0067457E" w:rsidRDefault="0067457E" w:rsidP="00A55C3C">
            <w:r>
              <w:t>Population size</w:t>
            </w:r>
          </w:p>
        </w:tc>
        <w:tc>
          <w:tcPr>
            <w:tcW w:w="1710" w:type="dxa"/>
            <w:noWrap/>
            <w:vAlign w:val="bottom"/>
          </w:tcPr>
          <w:p w14:paraId="3AD8D62E" w14:textId="77777777" w:rsidR="0067457E" w:rsidRPr="00B257FB" w:rsidRDefault="0067457E" w:rsidP="00A55C3C">
            <w:pPr>
              <w:jc w:val="center"/>
            </w:pPr>
            <w:r w:rsidRPr="00A40C80">
              <w:t>73,841,449</w:t>
            </w:r>
          </w:p>
        </w:tc>
        <w:tc>
          <w:tcPr>
            <w:tcW w:w="1980" w:type="dxa"/>
            <w:noWrap/>
            <w:vAlign w:val="bottom"/>
          </w:tcPr>
          <w:p w14:paraId="2B9D75F5" w14:textId="77777777" w:rsidR="0067457E" w:rsidRPr="00B257FB" w:rsidRDefault="0067457E" w:rsidP="00A55C3C">
            <w:pPr>
              <w:jc w:val="center"/>
            </w:pPr>
            <w:r w:rsidRPr="00A40C80">
              <w:t xml:space="preserve"> 13,453,710</w:t>
            </w:r>
          </w:p>
        </w:tc>
        <w:tc>
          <w:tcPr>
            <w:tcW w:w="1710" w:type="dxa"/>
            <w:noWrap/>
            <w:vAlign w:val="bottom"/>
          </w:tcPr>
          <w:p w14:paraId="52C30A46" w14:textId="77777777" w:rsidR="0067457E" w:rsidRPr="00B257FB" w:rsidRDefault="0067457E" w:rsidP="00A55C3C">
            <w:pPr>
              <w:jc w:val="center"/>
            </w:pPr>
            <w:r w:rsidRPr="00A40C80">
              <w:t>14,190,166</w:t>
            </w:r>
          </w:p>
        </w:tc>
        <w:tc>
          <w:tcPr>
            <w:tcW w:w="1620" w:type="dxa"/>
            <w:noWrap/>
            <w:vAlign w:val="bottom"/>
          </w:tcPr>
          <w:p w14:paraId="1F6E0A34" w14:textId="77777777" w:rsidR="0067457E" w:rsidRPr="00B257FB" w:rsidRDefault="0067457E" w:rsidP="00A55C3C">
            <w:pPr>
              <w:jc w:val="center"/>
            </w:pPr>
            <w:r w:rsidRPr="00A40C80">
              <w:t>5,285,853</w:t>
            </w:r>
          </w:p>
        </w:tc>
        <w:tc>
          <w:tcPr>
            <w:tcW w:w="1431" w:type="dxa"/>
            <w:noWrap/>
            <w:vAlign w:val="bottom"/>
          </w:tcPr>
          <w:p w14:paraId="5B8A4082" w14:textId="77777777" w:rsidR="0067457E" w:rsidRPr="00B257FB" w:rsidRDefault="0067457E" w:rsidP="00A55C3C">
            <w:pPr>
              <w:jc w:val="center"/>
            </w:pPr>
            <w:r w:rsidRPr="00A40C80">
              <w:t>106,771,177</w:t>
            </w:r>
          </w:p>
        </w:tc>
        <w:tc>
          <w:tcPr>
            <w:tcW w:w="1028" w:type="dxa"/>
            <w:noWrap/>
          </w:tcPr>
          <w:p w14:paraId="61D9B056" w14:textId="77777777" w:rsidR="0067457E" w:rsidRPr="00B257FB" w:rsidRDefault="0067457E" w:rsidP="00A55C3C"/>
        </w:tc>
      </w:tr>
      <w:tr w:rsidR="0067457E" w:rsidRPr="00B257FB" w14:paraId="156776D1" w14:textId="77777777" w:rsidTr="00A55C3C">
        <w:trPr>
          <w:trHeight w:val="300"/>
        </w:trPr>
        <w:tc>
          <w:tcPr>
            <w:tcW w:w="11729" w:type="dxa"/>
            <w:gridSpan w:val="7"/>
            <w:shd w:val="clear" w:color="auto" w:fill="D0CECE" w:themeFill="background2" w:themeFillShade="E6"/>
            <w:noWrap/>
            <w:hideMark/>
          </w:tcPr>
          <w:p w14:paraId="2585B46D" w14:textId="77777777" w:rsidR="0067457E" w:rsidRPr="00B257FB" w:rsidRDefault="0067457E" w:rsidP="00A55C3C">
            <w:pPr>
              <w:rPr>
                <w:b/>
                <w:bCs/>
              </w:rPr>
            </w:pPr>
            <w:r w:rsidRPr="00B257FB">
              <w:rPr>
                <w:b/>
                <w:bCs/>
              </w:rPr>
              <w:t>Age</w:t>
            </w:r>
          </w:p>
        </w:tc>
      </w:tr>
      <w:tr w:rsidR="0067457E" w:rsidRPr="00B257FB" w14:paraId="3FE61717" w14:textId="77777777" w:rsidTr="00A55C3C">
        <w:trPr>
          <w:trHeight w:val="300"/>
        </w:trPr>
        <w:tc>
          <w:tcPr>
            <w:tcW w:w="2250" w:type="dxa"/>
            <w:noWrap/>
          </w:tcPr>
          <w:p w14:paraId="3D45F2C3" w14:textId="77777777" w:rsidR="0067457E" w:rsidRPr="00B257FB" w:rsidRDefault="0067457E" w:rsidP="00A55C3C">
            <w:r>
              <w:t>Mean (SD)</w:t>
            </w:r>
          </w:p>
        </w:tc>
        <w:tc>
          <w:tcPr>
            <w:tcW w:w="1710" w:type="dxa"/>
            <w:noWrap/>
          </w:tcPr>
          <w:p w14:paraId="3F7EFD94" w14:textId="77777777" w:rsidR="0067457E" w:rsidRPr="00B257FB" w:rsidRDefault="0067457E" w:rsidP="00A55C3C">
            <w:pPr>
              <w:jc w:val="center"/>
            </w:pPr>
            <w:r w:rsidRPr="00B257FB">
              <w:t>56.07 ± (15.91)</w:t>
            </w:r>
          </w:p>
        </w:tc>
        <w:tc>
          <w:tcPr>
            <w:tcW w:w="1980" w:type="dxa"/>
            <w:noWrap/>
          </w:tcPr>
          <w:p w14:paraId="05D2EF56" w14:textId="77777777" w:rsidR="0067457E" w:rsidRPr="00B257FB" w:rsidRDefault="0067457E" w:rsidP="00A55C3C">
            <w:pPr>
              <w:jc w:val="center"/>
            </w:pPr>
            <w:r w:rsidRPr="00B257FB">
              <w:t>48.66 ± (15.47)</w:t>
            </w:r>
          </w:p>
        </w:tc>
        <w:tc>
          <w:tcPr>
            <w:tcW w:w="1710" w:type="dxa"/>
            <w:noWrap/>
          </w:tcPr>
          <w:p w14:paraId="08345E2F" w14:textId="77777777" w:rsidR="0067457E" w:rsidRPr="00B257FB" w:rsidRDefault="0067457E" w:rsidP="00A55C3C">
            <w:pPr>
              <w:jc w:val="center"/>
            </w:pPr>
            <w:r w:rsidRPr="00B257FB">
              <w:t>51.21 ± (15.48)</w:t>
            </w:r>
          </w:p>
        </w:tc>
        <w:tc>
          <w:tcPr>
            <w:tcW w:w="1620" w:type="dxa"/>
            <w:noWrap/>
          </w:tcPr>
          <w:p w14:paraId="5C0DDD6E" w14:textId="77777777" w:rsidR="0067457E" w:rsidRPr="00B257FB" w:rsidRDefault="0067457E" w:rsidP="00A55C3C">
            <w:pPr>
              <w:jc w:val="center"/>
            </w:pPr>
            <w:r w:rsidRPr="00B257FB">
              <w:t>52.27 ± (15.71)</w:t>
            </w:r>
          </w:p>
        </w:tc>
        <w:tc>
          <w:tcPr>
            <w:tcW w:w="1431" w:type="dxa"/>
            <w:noWrap/>
          </w:tcPr>
          <w:p w14:paraId="1AF4B32F" w14:textId="77777777" w:rsidR="0067457E" w:rsidRPr="00B257FB" w:rsidRDefault="0067457E" w:rsidP="00A55C3C">
            <w:pPr>
              <w:jc w:val="center"/>
            </w:pPr>
            <w:r w:rsidRPr="00B257FB">
              <w:t>54.30 ± (16.03)</w:t>
            </w:r>
          </w:p>
        </w:tc>
        <w:tc>
          <w:tcPr>
            <w:tcW w:w="1028" w:type="dxa"/>
            <w:noWrap/>
          </w:tcPr>
          <w:p w14:paraId="388ACCF8" w14:textId="77777777" w:rsidR="0067457E" w:rsidRPr="00B257FB" w:rsidRDefault="0067457E" w:rsidP="00A55C3C">
            <w:r w:rsidRPr="00B257FB">
              <w:t>&lt;0.001</w:t>
            </w:r>
          </w:p>
        </w:tc>
      </w:tr>
      <w:tr w:rsidR="0067457E" w:rsidRPr="00B257FB" w14:paraId="10F3436E" w14:textId="77777777" w:rsidTr="00A55C3C">
        <w:trPr>
          <w:trHeight w:val="300"/>
        </w:trPr>
        <w:tc>
          <w:tcPr>
            <w:tcW w:w="11729" w:type="dxa"/>
            <w:gridSpan w:val="7"/>
            <w:shd w:val="clear" w:color="auto" w:fill="D0CECE" w:themeFill="background2" w:themeFillShade="E6"/>
            <w:noWrap/>
            <w:hideMark/>
          </w:tcPr>
          <w:p w14:paraId="7910B4C1" w14:textId="77777777" w:rsidR="0067457E" w:rsidRPr="00B257FB" w:rsidRDefault="0067457E" w:rsidP="00A55C3C">
            <w:pPr>
              <w:rPr>
                <w:b/>
                <w:bCs/>
              </w:rPr>
            </w:pPr>
            <w:r w:rsidRPr="00B257FB">
              <w:rPr>
                <w:b/>
                <w:bCs/>
              </w:rPr>
              <w:t>Sleep quality</w:t>
            </w:r>
          </w:p>
        </w:tc>
      </w:tr>
      <w:tr w:rsidR="0067457E" w:rsidRPr="00B257FB" w14:paraId="0AA2E711" w14:textId="77777777" w:rsidTr="00A55C3C">
        <w:trPr>
          <w:trHeight w:val="300"/>
        </w:trPr>
        <w:tc>
          <w:tcPr>
            <w:tcW w:w="2250" w:type="dxa"/>
            <w:noWrap/>
            <w:hideMark/>
          </w:tcPr>
          <w:p w14:paraId="5F6E9B6A" w14:textId="77777777" w:rsidR="0067457E" w:rsidRPr="00B257FB" w:rsidRDefault="0067457E" w:rsidP="00A55C3C">
            <w:r w:rsidRPr="00B257FB">
              <w:t xml:space="preserve">  Good</w:t>
            </w:r>
          </w:p>
        </w:tc>
        <w:tc>
          <w:tcPr>
            <w:tcW w:w="1710" w:type="dxa"/>
            <w:noWrap/>
            <w:hideMark/>
          </w:tcPr>
          <w:p w14:paraId="314D2426" w14:textId="77777777" w:rsidR="0067457E" w:rsidRPr="00B257FB" w:rsidRDefault="0067457E" w:rsidP="00A55C3C">
            <w:pPr>
              <w:jc w:val="center"/>
            </w:pPr>
            <w:r w:rsidRPr="00B257FB">
              <w:t>27,896,059 37.78%</w:t>
            </w:r>
          </w:p>
        </w:tc>
        <w:tc>
          <w:tcPr>
            <w:tcW w:w="1980" w:type="dxa"/>
            <w:noWrap/>
            <w:hideMark/>
          </w:tcPr>
          <w:p w14:paraId="5BCF15B0" w14:textId="77777777" w:rsidR="00496375" w:rsidRDefault="0067457E" w:rsidP="00A55C3C">
            <w:pPr>
              <w:jc w:val="center"/>
            </w:pPr>
            <w:r w:rsidRPr="00B257FB">
              <w:t xml:space="preserve">3,476,315 </w:t>
            </w:r>
          </w:p>
          <w:p w14:paraId="77709C32" w14:textId="17C0D599" w:rsidR="0067457E" w:rsidRPr="00B257FB" w:rsidRDefault="0067457E" w:rsidP="00A55C3C">
            <w:pPr>
              <w:jc w:val="center"/>
            </w:pPr>
            <w:r w:rsidRPr="00B257FB">
              <w:t>25.84%</w:t>
            </w:r>
          </w:p>
        </w:tc>
        <w:tc>
          <w:tcPr>
            <w:tcW w:w="1710" w:type="dxa"/>
            <w:noWrap/>
            <w:hideMark/>
          </w:tcPr>
          <w:p w14:paraId="36251490" w14:textId="77777777" w:rsidR="0067457E" w:rsidRPr="00B257FB" w:rsidRDefault="0067457E" w:rsidP="00A55C3C">
            <w:pPr>
              <w:jc w:val="center"/>
            </w:pPr>
            <w:r w:rsidRPr="00B257FB">
              <w:t>4,344,400 30.63%</w:t>
            </w:r>
          </w:p>
        </w:tc>
        <w:tc>
          <w:tcPr>
            <w:tcW w:w="1620" w:type="dxa"/>
            <w:noWrap/>
            <w:hideMark/>
          </w:tcPr>
          <w:p w14:paraId="4792AF74" w14:textId="77777777" w:rsidR="0067457E" w:rsidRPr="00B257FB" w:rsidRDefault="0067457E" w:rsidP="00A55C3C">
            <w:pPr>
              <w:jc w:val="center"/>
            </w:pPr>
            <w:r w:rsidRPr="00B257FB">
              <w:t>901,571 17.06%</w:t>
            </w:r>
          </w:p>
        </w:tc>
        <w:tc>
          <w:tcPr>
            <w:tcW w:w="1431" w:type="dxa"/>
            <w:noWrap/>
            <w:hideMark/>
          </w:tcPr>
          <w:p w14:paraId="6161D87E" w14:textId="77777777" w:rsidR="0067457E" w:rsidRPr="00B257FB" w:rsidRDefault="0067457E" w:rsidP="00A55C3C">
            <w:pPr>
              <w:jc w:val="center"/>
            </w:pPr>
            <w:r w:rsidRPr="00B257FB">
              <w:t>36,618,345 34.30%</w:t>
            </w:r>
          </w:p>
        </w:tc>
        <w:tc>
          <w:tcPr>
            <w:tcW w:w="1028" w:type="dxa"/>
            <w:noWrap/>
            <w:hideMark/>
          </w:tcPr>
          <w:p w14:paraId="01BB546F" w14:textId="77777777" w:rsidR="0067457E" w:rsidRPr="00B257FB" w:rsidRDefault="0067457E" w:rsidP="00A55C3C">
            <w:r w:rsidRPr="00B257FB">
              <w:t>&lt;0.001</w:t>
            </w:r>
          </w:p>
        </w:tc>
      </w:tr>
      <w:tr w:rsidR="0067457E" w:rsidRPr="00B257FB" w14:paraId="02B0D72B" w14:textId="77777777" w:rsidTr="00A55C3C">
        <w:trPr>
          <w:trHeight w:val="300"/>
        </w:trPr>
        <w:tc>
          <w:tcPr>
            <w:tcW w:w="2250" w:type="dxa"/>
            <w:noWrap/>
            <w:hideMark/>
          </w:tcPr>
          <w:p w14:paraId="26872842" w14:textId="77777777" w:rsidR="0067457E" w:rsidRPr="00B257FB" w:rsidRDefault="0067457E" w:rsidP="00A55C3C">
            <w:r w:rsidRPr="00B257FB">
              <w:t xml:space="preserve">  Poor</w:t>
            </w:r>
          </w:p>
        </w:tc>
        <w:tc>
          <w:tcPr>
            <w:tcW w:w="1710" w:type="dxa"/>
            <w:noWrap/>
            <w:hideMark/>
          </w:tcPr>
          <w:p w14:paraId="2A203579" w14:textId="77777777" w:rsidR="0067457E" w:rsidRPr="00B257FB" w:rsidRDefault="0067457E" w:rsidP="00A55C3C">
            <w:pPr>
              <w:jc w:val="center"/>
            </w:pPr>
            <w:r w:rsidRPr="00B257FB">
              <w:t>45,935,924 62.22%</w:t>
            </w:r>
          </w:p>
        </w:tc>
        <w:tc>
          <w:tcPr>
            <w:tcW w:w="1980" w:type="dxa"/>
            <w:noWrap/>
            <w:hideMark/>
          </w:tcPr>
          <w:p w14:paraId="70239D01" w14:textId="77777777" w:rsidR="00496375" w:rsidRDefault="0067457E" w:rsidP="00A55C3C">
            <w:pPr>
              <w:jc w:val="center"/>
            </w:pPr>
            <w:r w:rsidRPr="00B257FB">
              <w:t xml:space="preserve">9,977,395 </w:t>
            </w:r>
          </w:p>
          <w:p w14:paraId="30B034D1" w14:textId="327FE93D" w:rsidR="0067457E" w:rsidRPr="00B257FB" w:rsidRDefault="0067457E" w:rsidP="00A55C3C">
            <w:pPr>
              <w:jc w:val="center"/>
            </w:pPr>
            <w:r w:rsidRPr="00B257FB">
              <w:t>74.16%</w:t>
            </w:r>
          </w:p>
        </w:tc>
        <w:tc>
          <w:tcPr>
            <w:tcW w:w="1710" w:type="dxa"/>
            <w:noWrap/>
            <w:hideMark/>
          </w:tcPr>
          <w:p w14:paraId="72E70D8D" w14:textId="77777777" w:rsidR="0067457E" w:rsidRPr="00B257FB" w:rsidRDefault="0067457E" w:rsidP="00A55C3C">
            <w:pPr>
              <w:jc w:val="center"/>
            </w:pPr>
            <w:r w:rsidRPr="00B257FB">
              <w:t>9,836,833 69.37%</w:t>
            </w:r>
          </w:p>
        </w:tc>
        <w:tc>
          <w:tcPr>
            <w:tcW w:w="1620" w:type="dxa"/>
            <w:noWrap/>
            <w:hideMark/>
          </w:tcPr>
          <w:p w14:paraId="24FFD7B1" w14:textId="77777777" w:rsidR="0067457E" w:rsidRPr="00B257FB" w:rsidRDefault="0067457E" w:rsidP="00A55C3C">
            <w:pPr>
              <w:jc w:val="center"/>
            </w:pPr>
            <w:r w:rsidRPr="00B257FB">
              <w:t>4,384,282 82.94%</w:t>
            </w:r>
          </w:p>
        </w:tc>
        <w:tc>
          <w:tcPr>
            <w:tcW w:w="1431" w:type="dxa"/>
            <w:noWrap/>
            <w:hideMark/>
          </w:tcPr>
          <w:p w14:paraId="06026E1B" w14:textId="77777777" w:rsidR="0067457E" w:rsidRPr="00B257FB" w:rsidRDefault="0067457E" w:rsidP="00A55C3C">
            <w:pPr>
              <w:jc w:val="center"/>
            </w:pPr>
            <w:r w:rsidRPr="00B257FB">
              <w:t>70,134,434 65.70%</w:t>
            </w:r>
          </w:p>
        </w:tc>
        <w:tc>
          <w:tcPr>
            <w:tcW w:w="1028" w:type="dxa"/>
            <w:noWrap/>
            <w:hideMark/>
          </w:tcPr>
          <w:p w14:paraId="2646BC41" w14:textId="77777777" w:rsidR="0067457E" w:rsidRPr="00B257FB" w:rsidRDefault="0067457E" w:rsidP="00A55C3C"/>
        </w:tc>
      </w:tr>
      <w:tr w:rsidR="0067457E" w:rsidRPr="00B257FB" w14:paraId="5D13F0E2" w14:textId="77777777" w:rsidTr="00A55C3C">
        <w:trPr>
          <w:trHeight w:val="300"/>
        </w:trPr>
        <w:tc>
          <w:tcPr>
            <w:tcW w:w="11729" w:type="dxa"/>
            <w:gridSpan w:val="7"/>
            <w:shd w:val="clear" w:color="auto" w:fill="D0CECE" w:themeFill="background2" w:themeFillShade="E6"/>
            <w:noWrap/>
            <w:hideMark/>
          </w:tcPr>
          <w:p w14:paraId="553B4005" w14:textId="77777777" w:rsidR="0067457E" w:rsidRPr="00B257FB" w:rsidRDefault="0067457E" w:rsidP="00A55C3C">
            <w:pPr>
              <w:rPr>
                <w:b/>
                <w:bCs/>
              </w:rPr>
            </w:pPr>
            <w:r w:rsidRPr="00B257FB">
              <w:rPr>
                <w:b/>
                <w:bCs/>
              </w:rPr>
              <w:t>Ever told by doctor have sleep disorder</w:t>
            </w:r>
          </w:p>
        </w:tc>
      </w:tr>
      <w:tr w:rsidR="0067457E" w:rsidRPr="00B257FB" w14:paraId="0DD48B05" w14:textId="77777777" w:rsidTr="00A55C3C">
        <w:trPr>
          <w:trHeight w:val="300"/>
        </w:trPr>
        <w:tc>
          <w:tcPr>
            <w:tcW w:w="2250" w:type="dxa"/>
            <w:noWrap/>
            <w:hideMark/>
          </w:tcPr>
          <w:p w14:paraId="610D029D" w14:textId="77777777" w:rsidR="0067457E" w:rsidRPr="00B257FB" w:rsidRDefault="0067457E" w:rsidP="00A55C3C">
            <w:r w:rsidRPr="00B257FB">
              <w:t>No</w:t>
            </w:r>
          </w:p>
        </w:tc>
        <w:tc>
          <w:tcPr>
            <w:tcW w:w="1710" w:type="dxa"/>
            <w:noWrap/>
            <w:hideMark/>
          </w:tcPr>
          <w:p w14:paraId="4B2A2C2F" w14:textId="77777777" w:rsidR="0067457E" w:rsidRPr="00B257FB" w:rsidRDefault="0067457E" w:rsidP="00A55C3C">
            <w:pPr>
              <w:jc w:val="center"/>
            </w:pPr>
            <w:r w:rsidRPr="00B257FB">
              <w:t>28,256,259 85.83%</w:t>
            </w:r>
          </w:p>
        </w:tc>
        <w:tc>
          <w:tcPr>
            <w:tcW w:w="1980" w:type="dxa"/>
            <w:noWrap/>
            <w:hideMark/>
          </w:tcPr>
          <w:p w14:paraId="2BEDD72D" w14:textId="77777777" w:rsidR="0067457E" w:rsidRDefault="0067457E" w:rsidP="00A55C3C">
            <w:pPr>
              <w:jc w:val="center"/>
            </w:pPr>
            <w:r w:rsidRPr="00B257FB">
              <w:t xml:space="preserve">4,934,895 </w:t>
            </w:r>
          </w:p>
          <w:p w14:paraId="5E64937E" w14:textId="77777777" w:rsidR="0067457E" w:rsidRPr="00B257FB" w:rsidRDefault="0067457E" w:rsidP="00A55C3C">
            <w:pPr>
              <w:jc w:val="center"/>
            </w:pPr>
            <w:r w:rsidRPr="00B257FB">
              <w:t>90.97%</w:t>
            </w:r>
          </w:p>
        </w:tc>
        <w:tc>
          <w:tcPr>
            <w:tcW w:w="1710" w:type="dxa"/>
            <w:noWrap/>
            <w:hideMark/>
          </w:tcPr>
          <w:p w14:paraId="537B20D0" w14:textId="77777777" w:rsidR="0067457E" w:rsidRPr="00B257FB" w:rsidRDefault="0067457E" w:rsidP="00A55C3C">
            <w:pPr>
              <w:jc w:val="center"/>
            </w:pPr>
            <w:r w:rsidRPr="00B257FB">
              <w:t>5,556,256 88.74%</w:t>
            </w:r>
          </w:p>
        </w:tc>
        <w:tc>
          <w:tcPr>
            <w:tcW w:w="1620" w:type="dxa"/>
            <w:noWrap/>
            <w:hideMark/>
          </w:tcPr>
          <w:p w14:paraId="35A6B5D0" w14:textId="77777777" w:rsidR="0067457E" w:rsidRPr="00B257FB" w:rsidRDefault="0067457E" w:rsidP="00A55C3C">
            <w:pPr>
              <w:jc w:val="center"/>
            </w:pPr>
            <w:r w:rsidRPr="00B257FB">
              <w:t>1,849,103 95.85%</w:t>
            </w:r>
          </w:p>
        </w:tc>
        <w:tc>
          <w:tcPr>
            <w:tcW w:w="1431" w:type="dxa"/>
            <w:noWrap/>
            <w:hideMark/>
          </w:tcPr>
          <w:p w14:paraId="5799B5C4" w14:textId="77777777" w:rsidR="0067457E" w:rsidRPr="00B257FB" w:rsidRDefault="0067457E" w:rsidP="00A55C3C">
            <w:pPr>
              <w:jc w:val="center"/>
            </w:pPr>
            <w:r w:rsidRPr="00B257FB">
              <w:t>40,596,514 87.24%</w:t>
            </w:r>
          </w:p>
        </w:tc>
        <w:tc>
          <w:tcPr>
            <w:tcW w:w="1028" w:type="dxa"/>
            <w:noWrap/>
            <w:hideMark/>
          </w:tcPr>
          <w:p w14:paraId="3EDF0BCD" w14:textId="77777777" w:rsidR="0067457E" w:rsidRPr="00B257FB" w:rsidRDefault="0067457E" w:rsidP="00A55C3C">
            <w:r w:rsidRPr="00B257FB">
              <w:t>&lt;0.001</w:t>
            </w:r>
          </w:p>
        </w:tc>
      </w:tr>
      <w:tr w:rsidR="0067457E" w:rsidRPr="00B257FB" w14:paraId="696B8000" w14:textId="77777777" w:rsidTr="00A55C3C">
        <w:trPr>
          <w:trHeight w:val="300"/>
        </w:trPr>
        <w:tc>
          <w:tcPr>
            <w:tcW w:w="2250" w:type="dxa"/>
            <w:noWrap/>
            <w:hideMark/>
          </w:tcPr>
          <w:p w14:paraId="2DE60699" w14:textId="77777777" w:rsidR="0067457E" w:rsidRPr="00B257FB" w:rsidRDefault="0067457E" w:rsidP="00A55C3C">
            <w:r w:rsidRPr="00B257FB">
              <w:t xml:space="preserve"> Yes</w:t>
            </w:r>
          </w:p>
        </w:tc>
        <w:tc>
          <w:tcPr>
            <w:tcW w:w="1710" w:type="dxa"/>
            <w:noWrap/>
            <w:hideMark/>
          </w:tcPr>
          <w:p w14:paraId="6C97F5DE" w14:textId="77777777" w:rsidR="0067457E" w:rsidRPr="00B257FB" w:rsidRDefault="0067457E" w:rsidP="00A55C3C">
            <w:pPr>
              <w:jc w:val="center"/>
            </w:pPr>
            <w:r w:rsidRPr="00B257FB">
              <w:t>4,663,217 14.17%</w:t>
            </w:r>
          </w:p>
        </w:tc>
        <w:tc>
          <w:tcPr>
            <w:tcW w:w="1980" w:type="dxa"/>
            <w:noWrap/>
            <w:hideMark/>
          </w:tcPr>
          <w:p w14:paraId="1CC04122" w14:textId="77777777" w:rsidR="0067457E" w:rsidRDefault="0067457E" w:rsidP="00A55C3C">
            <w:pPr>
              <w:jc w:val="center"/>
            </w:pPr>
            <w:r w:rsidRPr="00B257FB">
              <w:t xml:space="preserve">489,716 </w:t>
            </w:r>
          </w:p>
          <w:p w14:paraId="168F7604" w14:textId="77777777" w:rsidR="0067457E" w:rsidRPr="00B257FB" w:rsidRDefault="0067457E" w:rsidP="00A55C3C">
            <w:pPr>
              <w:jc w:val="center"/>
            </w:pPr>
            <w:r w:rsidRPr="00B257FB">
              <w:t>9.03%</w:t>
            </w:r>
          </w:p>
        </w:tc>
        <w:tc>
          <w:tcPr>
            <w:tcW w:w="1710" w:type="dxa"/>
            <w:noWrap/>
            <w:hideMark/>
          </w:tcPr>
          <w:p w14:paraId="18AF47EE" w14:textId="77777777" w:rsidR="0067457E" w:rsidRPr="00B257FB" w:rsidRDefault="0067457E" w:rsidP="00A55C3C">
            <w:pPr>
              <w:jc w:val="center"/>
            </w:pPr>
            <w:r w:rsidRPr="00B257FB">
              <w:t>705,226 11.26%</w:t>
            </w:r>
          </w:p>
        </w:tc>
        <w:tc>
          <w:tcPr>
            <w:tcW w:w="1620" w:type="dxa"/>
            <w:noWrap/>
            <w:hideMark/>
          </w:tcPr>
          <w:p w14:paraId="17672C16" w14:textId="77777777" w:rsidR="0067457E" w:rsidRDefault="0067457E" w:rsidP="00A55C3C">
            <w:pPr>
              <w:jc w:val="center"/>
            </w:pPr>
            <w:r w:rsidRPr="00B257FB">
              <w:t xml:space="preserve">79,987 </w:t>
            </w:r>
          </w:p>
          <w:p w14:paraId="6C130B6D" w14:textId="77777777" w:rsidR="0067457E" w:rsidRPr="00B257FB" w:rsidRDefault="0067457E" w:rsidP="00A55C3C">
            <w:pPr>
              <w:jc w:val="center"/>
            </w:pPr>
            <w:r w:rsidRPr="00B257FB">
              <w:t>4.15%</w:t>
            </w:r>
          </w:p>
        </w:tc>
        <w:tc>
          <w:tcPr>
            <w:tcW w:w="1431" w:type="dxa"/>
            <w:noWrap/>
            <w:hideMark/>
          </w:tcPr>
          <w:p w14:paraId="31AA40B8" w14:textId="77777777" w:rsidR="0067457E" w:rsidRPr="00B257FB" w:rsidRDefault="0067457E" w:rsidP="00A55C3C">
            <w:pPr>
              <w:jc w:val="center"/>
            </w:pPr>
            <w:r w:rsidRPr="00B257FB">
              <w:t>5,938,146 12.76%</w:t>
            </w:r>
          </w:p>
        </w:tc>
        <w:tc>
          <w:tcPr>
            <w:tcW w:w="1028" w:type="dxa"/>
            <w:noWrap/>
            <w:hideMark/>
          </w:tcPr>
          <w:p w14:paraId="6B81B0E0" w14:textId="77777777" w:rsidR="0067457E" w:rsidRPr="00B257FB" w:rsidRDefault="0067457E" w:rsidP="00A55C3C"/>
        </w:tc>
      </w:tr>
      <w:tr w:rsidR="0067457E" w:rsidRPr="00B257FB" w14:paraId="7F929E1C" w14:textId="77777777" w:rsidTr="00A55C3C">
        <w:trPr>
          <w:trHeight w:val="300"/>
        </w:trPr>
        <w:tc>
          <w:tcPr>
            <w:tcW w:w="11729" w:type="dxa"/>
            <w:gridSpan w:val="7"/>
            <w:shd w:val="clear" w:color="auto" w:fill="D0CECE" w:themeFill="background2" w:themeFillShade="E6"/>
            <w:noWrap/>
            <w:hideMark/>
          </w:tcPr>
          <w:p w14:paraId="5C1A7F4D" w14:textId="77777777" w:rsidR="0067457E" w:rsidRPr="00B257FB" w:rsidRDefault="0067457E" w:rsidP="00A55C3C">
            <w:pPr>
              <w:rPr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</w:tr>
      <w:tr w:rsidR="0067457E" w:rsidRPr="00B257FB" w14:paraId="7F99C74F" w14:textId="77777777" w:rsidTr="00A55C3C">
        <w:trPr>
          <w:trHeight w:val="300"/>
        </w:trPr>
        <w:tc>
          <w:tcPr>
            <w:tcW w:w="2250" w:type="dxa"/>
            <w:noWrap/>
            <w:hideMark/>
          </w:tcPr>
          <w:p w14:paraId="36C8A304" w14:textId="77777777" w:rsidR="0067457E" w:rsidRPr="00B257FB" w:rsidRDefault="0067457E" w:rsidP="00A55C3C">
            <w:r w:rsidRPr="00B257FB">
              <w:t xml:space="preserve">  Male</w:t>
            </w:r>
          </w:p>
        </w:tc>
        <w:tc>
          <w:tcPr>
            <w:tcW w:w="1710" w:type="dxa"/>
            <w:noWrap/>
            <w:hideMark/>
          </w:tcPr>
          <w:p w14:paraId="4A229A42" w14:textId="77777777" w:rsidR="0067457E" w:rsidRPr="00B257FB" w:rsidRDefault="0067457E" w:rsidP="00A55C3C">
            <w:pPr>
              <w:jc w:val="center"/>
            </w:pPr>
            <w:r w:rsidRPr="00B257FB">
              <w:t>37,829,439 51.23%</w:t>
            </w:r>
          </w:p>
        </w:tc>
        <w:tc>
          <w:tcPr>
            <w:tcW w:w="1980" w:type="dxa"/>
            <w:noWrap/>
            <w:hideMark/>
          </w:tcPr>
          <w:p w14:paraId="2C84AC98" w14:textId="77777777" w:rsidR="0067457E" w:rsidRDefault="0067457E" w:rsidP="00A55C3C">
            <w:pPr>
              <w:jc w:val="center"/>
            </w:pPr>
            <w:r w:rsidRPr="00B257FB">
              <w:t xml:space="preserve">7,511,120 </w:t>
            </w:r>
          </w:p>
          <w:p w14:paraId="78DE1C28" w14:textId="77777777" w:rsidR="0067457E" w:rsidRPr="00B257FB" w:rsidRDefault="0067457E" w:rsidP="00A55C3C">
            <w:pPr>
              <w:jc w:val="center"/>
            </w:pPr>
            <w:r w:rsidRPr="00B257FB">
              <w:t>55.83%</w:t>
            </w:r>
          </w:p>
        </w:tc>
        <w:tc>
          <w:tcPr>
            <w:tcW w:w="1710" w:type="dxa"/>
            <w:noWrap/>
            <w:hideMark/>
          </w:tcPr>
          <w:p w14:paraId="7BEB1BAB" w14:textId="77777777" w:rsidR="0067457E" w:rsidRPr="00B257FB" w:rsidRDefault="0067457E" w:rsidP="00A55C3C">
            <w:pPr>
              <w:jc w:val="center"/>
            </w:pPr>
            <w:r w:rsidRPr="00B257FB">
              <w:t>6,306,255 44.44%</w:t>
            </w:r>
          </w:p>
        </w:tc>
        <w:tc>
          <w:tcPr>
            <w:tcW w:w="1620" w:type="dxa"/>
            <w:noWrap/>
            <w:hideMark/>
          </w:tcPr>
          <w:p w14:paraId="05917A1E" w14:textId="77777777" w:rsidR="0067457E" w:rsidRPr="00B257FB" w:rsidRDefault="0067457E" w:rsidP="00A55C3C">
            <w:pPr>
              <w:jc w:val="center"/>
            </w:pPr>
            <w:r w:rsidRPr="00B257FB">
              <w:t>2,639,132 49.93%</w:t>
            </w:r>
          </w:p>
        </w:tc>
        <w:tc>
          <w:tcPr>
            <w:tcW w:w="1431" w:type="dxa"/>
            <w:noWrap/>
            <w:hideMark/>
          </w:tcPr>
          <w:p w14:paraId="39068247" w14:textId="77777777" w:rsidR="0067457E" w:rsidRPr="00B257FB" w:rsidRDefault="0067457E" w:rsidP="00A55C3C">
            <w:pPr>
              <w:jc w:val="center"/>
            </w:pPr>
            <w:r w:rsidRPr="00B257FB">
              <w:t>54,285,946 50.84%</w:t>
            </w:r>
          </w:p>
        </w:tc>
        <w:tc>
          <w:tcPr>
            <w:tcW w:w="1028" w:type="dxa"/>
            <w:noWrap/>
            <w:hideMark/>
          </w:tcPr>
          <w:p w14:paraId="49C0AC2B" w14:textId="77777777" w:rsidR="0067457E" w:rsidRPr="00B257FB" w:rsidRDefault="0067457E" w:rsidP="00A55C3C">
            <w:r w:rsidRPr="00B257FB">
              <w:t>&lt;0.001</w:t>
            </w:r>
          </w:p>
        </w:tc>
      </w:tr>
      <w:tr w:rsidR="0067457E" w:rsidRPr="00B257FB" w14:paraId="737D3057" w14:textId="77777777" w:rsidTr="00A55C3C">
        <w:trPr>
          <w:trHeight w:val="300"/>
        </w:trPr>
        <w:tc>
          <w:tcPr>
            <w:tcW w:w="2250" w:type="dxa"/>
            <w:noWrap/>
            <w:hideMark/>
          </w:tcPr>
          <w:p w14:paraId="49800BCC" w14:textId="77777777" w:rsidR="0067457E" w:rsidRPr="00B257FB" w:rsidRDefault="0067457E" w:rsidP="00A55C3C">
            <w:r w:rsidRPr="00B257FB">
              <w:t xml:space="preserve">  Female</w:t>
            </w:r>
          </w:p>
        </w:tc>
        <w:tc>
          <w:tcPr>
            <w:tcW w:w="1710" w:type="dxa"/>
            <w:noWrap/>
            <w:hideMark/>
          </w:tcPr>
          <w:p w14:paraId="505172BE" w14:textId="77777777" w:rsidR="0067457E" w:rsidRPr="00B257FB" w:rsidRDefault="0067457E" w:rsidP="00A55C3C">
            <w:pPr>
              <w:jc w:val="center"/>
            </w:pPr>
            <w:r w:rsidRPr="00B257FB">
              <w:t>36,012,009 48.77%</w:t>
            </w:r>
          </w:p>
        </w:tc>
        <w:tc>
          <w:tcPr>
            <w:tcW w:w="1980" w:type="dxa"/>
            <w:noWrap/>
            <w:hideMark/>
          </w:tcPr>
          <w:p w14:paraId="5FABB07F" w14:textId="77777777" w:rsidR="0067457E" w:rsidRDefault="0067457E" w:rsidP="00A55C3C">
            <w:pPr>
              <w:jc w:val="center"/>
            </w:pPr>
            <w:r w:rsidRPr="00B257FB">
              <w:t xml:space="preserve">5,942,590 </w:t>
            </w:r>
          </w:p>
          <w:p w14:paraId="589EF14B" w14:textId="77777777" w:rsidR="0067457E" w:rsidRPr="00B257FB" w:rsidRDefault="0067457E" w:rsidP="00A55C3C">
            <w:pPr>
              <w:jc w:val="center"/>
            </w:pPr>
            <w:r w:rsidRPr="00B257FB">
              <w:t>44.17%</w:t>
            </w:r>
          </w:p>
        </w:tc>
        <w:tc>
          <w:tcPr>
            <w:tcW w:w="1710" w:type="dxa"/>
            <w:noWrap/>
            <w:hideMark/>
          </w:tcPr>
          <w:p w14:paraId="649BBF6F" w14:textId="77777777" w:rsidR="0067457E" w:rsidRPr="00B257FB" w:rsidRDefault="0067457E" w:rsidP="00A55C3C">
            <w:pPr>
              <w:jc w:val="center"/>
            </w:pPr>
            <w:r w:rsidRPr="00B257FB">
              <w:t>7,883,911 55.56%</w:t>
            </w:r>
          </w:p>
        </w:tc>
        <w:tc>
          <w:tcPr>
            <w:tcW w:w="1620" w:type="dxa"/>
            <w:noWrap/>
            <w:hideMark/>
          </w:tcPr>
          <w:p w14:paraId="460BE276" w14:textId="77777777" w:rsidR="0067457E" w:rsidRPr="00B257FB" w:rsidRDefault="0067457E" w:rsidP="00A55C3C">
            <w:pPr>
              <w:jc w:val="center"/>
            </w:pPr>
            <w:r w:rsidRPr="00B257FB">
              <w:t>2,646,721 50.07%</w:t>
            </w:r>
          </w:p>
        </w:tc>
        <w:tc>
          <w:tcPr>
            <w:tcW w:w="1431" w:type="dxa"/>
            <w:noWrap/>
            <w:hideMark/>
          </w:tcPr>
          <w:p w14:paraId="50FB9A3D" w14:textId="77777777" w:rsidR="0067457E" w:rsidRPr="00B257FB" w:rsidRDefault="0067457E" w:rsidP="00A55C3C">
            <w:pPr>
              <w:jc w:val="center"/>
            </w:pPr>
            <w:r w:rsidRPr="00B257FB">
              <w:t>52,485,232 49.16%</w:t>
            </w:r>
          </w:p>
        </w:tc>
        <w:tc>
          <w:tcPr>
            <w:tcW w:w="1028" w:type="dxa"/>
            <w:noWrap/>
            <w:hideMark/>
          </w:tcPr>
          <w:p w14:paraId="5F58FA0A" w14:textId="77777777" w:rsidR="0067457E" w:rsidRPr="00B257FB" w:rsidRDefault="0067457E" w:rsidP="00A55C3C"/>
        </w:tc>
      </w:tr>
      <w:tr w:rsidR="0067457E" w:rsidRPr="00B257FB" w14:paraId="385BE6D9" w14:textId="77777777" w:rsidTr="00A55C3C">
        <w:trPr>
          <w:trHeight w:val="300"/>
        </w:trPr>
        <w:tc>
          <w:tcPr>
            <w:tcW w:w="11729" w:type="dxa"/>
            <w:gridSpan w:val="7"/>
            <w:shd w:val="clear" w:color="auto" w:fill="D0CECE" w:themeFill="background2" w:themeFillShade="E6"/>
            <w:noWrap/>
            <w:hideMark/>
          </w:tcPr>
          <w:p w14:paraId="24B46A3A" w14:textId="77777777" w:rsidR="0067457E" w:rsidRPr="00B257FB" w:rsidRDefault="0067457E" w:rsidP="00A55C3C">
            <w:pPr>
              <w:rPr>
                <w:b/>
                <w:bCs/>
              </w:rPr>
            </w:pPr>
            <w:r>
              <w:rPr>
                <w:b/>
                <w:bCs/>
              </w:rPr>
              <w:t>Marital Status</w:t>
            </w:r>
          </w:p>
        </w:tc>
      </w:tr>
      <w:tr w:rsidR="0067457E" w:rsidRPr="00B257FB" w14:paraId="56ECD957" w14:textId="77777777" w:rsidTr="00A55C3C">
        <w:trPr>
          <w:trHeight w:val="300"/>
        </w:trPr>
        <w:tc>
          <w:tcPr>
            <w:tcW w:w="2250" w:type="dxa"/>
            <w:noWrap/>
            <w:hideMark/>
          </w:tcPr>
          <w:p w14:paraId="38B3DA04" w14:textId="77777777" w:rsidR="0067457E" w:rsidRPr="00B257FB" w:rsidRDefault="0067457E" w:rsidP="00A55C3C">
            <w:r w:rsidRPr="00B257FB">
              <w:t xml:space="preserve">  Unmarried</w:t>
            </w:r>
          </w:p>
        </w:tc>
        <w:tc>
          <w:tcPr>
            <w:tcW w:w="1710" w:type="dxa"/>
            <w:noWrap/>
            <w:hideMark/>
          </w:tcPr>
          <w:p w14:paraId="66BF945B" w14:textId="77777777" w:rsidR="0067457E" w:rsidRPr="00B257FB" w:rsidRDefault="0067457E" w:rsidP="00A55C3C">
            <w:pPr>
              <w:jc w:val="center"/>
            </w:pPr>
            <w:r w:rsidRPr="00B257FB">
              <w:t>27,841,506 37.70%</w:t>
            </w:r>
          </w:p>
        </w:tc>
        <w:tc>
          <w:tcPr>
            <w:tcW w:w="1980" w:type="dxa"/>
            <w:noWrap/>
            <w:hideMark/>
          </w:tcPr>
          <w:p w14:paraId="5EAB5D25" w14:textId="77777777" w:rsidR="0067457E" w:rsidRDefault="0067457E" w:rsidP="00A55C3C">
            <w:pPr>
              <w:jc w:val="center"/>
            </w:pPr>
            <w:r w:rsidRPr="00B257FB">
              <w:t xml:space="preserve">5,703,395 </w:t>
            </w:r>
          </w:p>
          <w:p w14:paraId="6F213878" w14:textId="77777777" w:rsidR="0067457E" w:rsidRPr="00B257FB" w:rsidRDefault="0067457E" w:rsidP="00A55C3C">
            <w:pPr>
              <w:jc w:val="center"/>
            </w:pPr>
            <w:r w:rsidRPr="00B257FB">
              <w:t>42.39%</w:t>
            </w:r>
          </w:p>
        </w:tc>
        <w:tc>
          <w:tcPr>
            <w:tcW w:w="1710" w:type="dxa"/>
            <w:noWrap/>
            <w:hideMark/>
          </w:tcPr>
          <w:p w14:paraId="6880403D" w14:textId="77777777" w:rsidR="0067457E" w:rsidRPr="00B257FB" w:rsidRDefault="0067457E" w:rsidP="00A55C3C">
            <w:pPr>
              <w:jc w:val="center"/>
            </w:pPr>
            <w:r w:rsidRPr="00B257FB">
              <w:t>8,578,809 60.46%</w:t>
            </w:r>
          </w:p>
        </w:tc>
        <w:tc>
          <w:tcPr>
            <w:tcW w:w="1620" w:type="dxa"/>
            <w:noWrap/>
            <w:hideMark/>
          </w:tcPr>
          <w:p w14:paraId="1B2D4CB0" w14:textId="77777777" w:rsidR="0067457E" w:rsidRPr="00B257FB" w:rsidRDefault="0067457E" w:rsidP="00A55C3C">
            <w:pPr>
              <w:jc w:val="center"/>
            </w:pPr>
            <w:r w:rsidRPr="00B257FB">
              <w:t>1,406,696 26.61%</w:t>
            </w:r>
          </w:p>
        </w:tc>
        <w:tc>
          <w:tcPr>
            <w:tcW w:w="1431" w:type="dxa"/>
            <w:noWrap/>
            <w:hideMark/>
          </w:tcPr>
          <w:p w14:paraId="33E3BE53" w14:textId="77777777" w:rsidR="0067457E" w:rsidRPr="00B257FB" w:rsidRDefault="0067457E" w:rsidP="00A55C3C">
            <w:pPr>
              <w:jc w:val="center"/>
            </w:pPr>
            <w:r w:rsidRPr="00B257FB">
              <w:t>43,530,406 40.77%</w:t>
            </w:r>
          </w:p>
        </w:tc>
        <w:tc>
          <w:tcPr>
            <w:tcW w:w="1028" w:type="dxa"/>
            <w:noWrap/>
            <w:hideMark/>
          </w:tcPr>
          <w:p w14:paraId="43094D72" w14:textId="77777777" w:rsidR="0067457E" w:rsidRPr="00B257FB" w:rsidRDefault="0067457E" w:rsidP="00A55C3C">
            <w:r w:rsidRPr="00B257FB">
              <w:t>&lt;0.001</w:t>
            </w:r>
          </w:p>
        </w:tc>
      </w:tr>
      <w:tr w:rsidR="0067457E" w:rsidRPr="00B257FB" w14:paraId="4CD25E3E" w14:textId="77777777" w:rsidTr="00A55C3C">
        <w:trPr>
          <w:trHeight w:val="300"/>
        </w:trPr>
        <w:tc>
          <w:tcPr>
            <w:tcW w:w="2250" w:type="dxa"/>
            <w:noWrap/>
            <w:hideMark/>
          </w:tcPr>
          <w:p w14:paraId="575AD105" w14:textId="77777777" w:rsidR="0067457E" w:rsidRPr="00B257FB" w:rsidRDefault="0067457E" w:rsidP="00A55C3C">
            <w:r w:rsidRPr="00B257FB">
              <w:t xml:space="preserve">  Married</w:t>
            </w:r>
          </w:p>
        </w:tc>
        <w:tc>
          <w:tcPr>
            <w:tcW w:w="1710" w:type="dxa"/>
            <w:noWrap/>
            <w:hideMark/>
          </w:tcPr>
          <w:p w14:paraId="521194AB" w14:textId="77777777" w:rsidR="0067457E" w:rsidRPr="00B257FB" w:rsidRDefault="0067457E" w:rsidP="00A55C3C">
            <w:pPr>
              <w:jc w:val="center"/>
            </w:pPr>
            <w:r w:rsidRPr="00B257FB">
              <w:t>45,999,943 62.30%</w:t>
            </w:r>
          </w:p>
        </w:tc>
        <w:tc>
          <w:tcPr>
            <w:tcW w:w="1980" w:type="dxa"/>
            <w:noWrap/>
            <w:hideMark/>
          </w:tcPr>
          <w:p w14:paraId="07813486" w14:textId="77777777" w:rsidR="0067457E" w:rsidRDefault="0067457E" w:rsidP="00A55C3C">
            <w:pPr>
              <w:jc w:val="center"/>
            </w:pPr>
            <w:r w:rsidRPr="00B257FB">
              <w:t xml:space="preserve">7,750,315 </w:t>
            </w:r>
          </w:p>
          <w:p w14:paraId="02C8A857" w14:textId="77777777" w:rsidR="0067457E" w:rsidRPr="00B257FB" w:rsidRDefault="0067457E" w:rsidP="00A55C3C">
            <w:pPr>
              <w:jc w:val="center"/>
            </w:pPr>
            <w:r w:rsidRPr="00B257FB">
              <w:t>57.61%</w:t>
            </w:r>
          </w:p>
        </w:tc>
        <w:tc>
          <w:tcPr>
            <w:tcW w:w="1710" w:type="dxa"/>
            <w:noWrap/>
            <w:hideMark/>
          </w:tcPr>
          <w:p w14:paraId="66EEB2CC" w14:textId="77777777" w:rsidR="0067457E" w:rsidRPr="00B257FB" w:rsidRDefault="0067457E" w:rsidP="00A55C3C">
            <w:pPr>
              <w:jc w:val="center"/>
            </w:pPr>
            <w:r w:rsidRPr="00B257FB">
              <w:t>5,611,357 39.54%</w:t>
            </w:r>
          </w:p>
        </w:tc>
        <w:tc>
          <w:tcPr>
            <w:tcW w:w="1620" w:type="dxa"/>
            <w:noWrap/>
            <w:hideMark/>
          </w:tcPr>
          <w:p w14:paraId="6E4E27DB" w14:textId="77777777" w:rsidR="0067457E" w:rsidRPr="00B257FB" w:rsidRDefault="0067457E" w:rsidP="00A55C3C">
            <w:pPr>
              <w:jc w:val="center"/>
            </w:pPr>
            <w:r w:rsidRPr="00B257FB">
              <w:t>3,879,157 73.39%</w:t>
            </w:r>
          </w:p>
        </w:tc>
        <w:tc>
          <w:tcPr>
            <w:tcW w:w="1431" w:type="dxa"/>
            <w:noWrap/>
            <w:hideMark/>
          </w:tcPr>
          <w:p w14:paraId="475BF50B" w14:textId="77777777" w:rsidR="0067457E" w:rsidRPr="00B257FB" w:rsidRDefault="0067457E" w:rsidP="00A55C3C">
            <w:pPr>
              <w:jc w:val="center"/>
            </w:pPr>
            <w:r w:rsidRPr="00B257FB">
              <w:t>63,240,772 59.23%</w:t>
            </w:r>
          </w:p>
        </w:tc>
        <w:tc>
          <w:tcPr>
            <w:tcW w:w="1028" w:type="dxa"/>
            <w:noWrap/>
            <w:hideMark/>
          </w:tcPr>
          <w:p w14:paraId="2DD483D5" w14:textId="77777777" w:rsidR="0067457E" w:rsidRPr="00B257FB" w:rsidRDefault="0067457E" w:rsidP="00A55C3C"/>
        </w:tc>
      </w:tr>
      <w:tr w:rsidR="0067457E" w:rsidRPr="00B257FB" w14:paraId="7C4977E3" w14:textId="77777777" w:rsidTr="00A55C3C">
        <w:trPr>
          <w:trHeight w:val="300"/>
        </w:trPr>
        <w:tc>
          <w:tcPr>
            <w:tcW w:w="11729" w:type="dxa"/>
            <w:gridSpan w:val="7"/>
            <w:shd w:val="clear" w:color="auto" w:fill="D0CECE" w:themeFill="background2" w:themeFillShade="E6"/>
            <w:noWrap/>
            <w:hideMark/>
          </w:tcPr>
          <w:p w14:paraId="3D763E86" w14:textId="77777777" w:rsidR="0067457E" w:rsidRPr="00B257FB" w:rsidRDefault="0067457E" w:rsidP="00A55C3C">
            <w:pPr>
              <w:rPr>
                <w:b/>
                <w:bCs/>
              </w:rPr>
            </w:pPr>
            <w:r>
              <w:rPr>
                <w:b/>
                <w:bCs/>
              </w:rPr>
              <w:t>Education</w:t>
            </w:r>
          </w:p>
        </w:tc>
      </w:tr>
      <w:tr w:rsidR="0067457E" w:rsidRPr="00B257FB" w14:paraId="5096E718" w14:textId="77777777" w:rsidTr="00A55C3C">
        <w:trPr>
          <w:trHeight w:val="300"/>
        </w:trPr>
        <w:tc>
          <w:tcPr>
            <w:tcW w:w="2250" w:type="dxa"/>
            <w:noWrap/>
            <w:hideMark/>
          </w:tcPr>
          <w:p w14:paraId="29893E2C" w14:textId="2E4AE7F6" w:rsidR="0067457E" w:rsidRPr="00B257FB" w:rsidRDefault="0067457E" w:rsidP="00A55C3C">
            <w:r w:rsidRPr="00B257FB">
              <w:t xml:space="preserve">  &lt; High </w:t>
            </w:r>
            <w:r w:rsidR="00496375">
              <w:t>s</w:t>
            </w:r>
            <w:r w:rsidRPr="00B257FB">
              <w:t>chool or less</w:t>
            </w:r>
          </w:p>
        </w:tc>
        <w:tc>
          <w:tcPr>
            <w:tcW w:w="1710" w:type="dxa"/>
            <w:noWrap/>
            <w:hideMark/>
          </w:tcPr>
          <w:p w14:paraId="1122D775" w14:textId="77777777" w:rsidR="0067457E" w:rsidRPr="00B257FB" w:rsidRDefault="0067457E" w:rsidP="00A55C3C">
            <w:pPr>
              <w:jc w:val="center"/>
            </w:pPr>
            <w:r w:rsidRPr="00B257FB">
              <w:t>25,895,415 35.07%</w:t>
            </w:r>
          </w:p>
        </w:tc>
        <w:tc>
          <w:tcPr>
            <w:tcW w:w="1980" w:type="dxa"/>
            <w:noWrap/>
            <w:hideMark/>
          </w:tcPr>
          <w:p w14:paraId="00B06332" w14:textId="77777777" w:rsidR="0067457E" w:rsidRDefault="0067457E" w:rsidP="00A55C3C">
            <w:pPr>
              <w:jc w:val="center"/>
            </w:pPr>
            <w:r w:rsidRPr="00B257FB">
              <w:t xml:space="preserve">8,289,772 </w:t>
            </w:r>
          </w:p>
          <w:p w14:paraId="09DA37C7" w14:textId="77777777" w:rsidR="0067457E" w:rsidRPr="00B257FB" w:rsidRDefault="0067457E" w:rsidP="00A55C3C">
            <w:pPr>
              <w:jc w:val="center"/>
            </w:pPr>
            <w:r w:rsidRPr="00B257FB">
              <w:t>61.62%</w:t>
            </w:r>
          </w:p>
        </w:tc>
        <w:tc>
          <w:tcPr>
            <w:tcW w:w="1710" w:type="dxa"/>
            <w:noWrap/>
            <w:hideMark/>
          </w:tcPr>
          <w:p w14:paraId="139A9321" w14:textId="77777777" w:rsidR="0067457E" w:rsidRPr="00B257FB" w:rsidRDefault="0067457E" w:rsidP="00A55C3C">
            <w:pPr>
              <w:jc w:val="center"/>
            </w:pPr>
            <w:r w:rsidRPr="00B257FB">
              <w:t>6,707,932 47.27%</w:t>
            </w:r>
          </w:p>
        </w:tc>
        <w:tc>
          <w:tcPr>
            <w:tcW w:w="1620" w:type="dxa"/>
            <w:noWrap/>
            <w:hideMark/>
          </w:tcPr>
          <w:p w14:paraId="2C0B230E" w14:textId="77777777" w:rsidR="0067457E" w:rsidRPr="00B257FB" w:rsidRDefault="0067457E" w:rsidP="00A55C3C">
            <w:pPr>
              <w:jc w:val="center"/>
            </w:pPr>
            <w:r w:rsidRPr="00B257FB">
              <w:t>1,673,528 31.66%</w:t>
            </w:r>
          </w:p>
        </w:tc>
        <w:tc>
          <w:tcPr>
            <w:tcW w:w="1431" w:type="dxa"/>
            <w:noWrap/>
            <w:hideMark/>
          </w:tcPr>
          <w:p w14:paraId="424CABE9" w14:textId="77777777" w:rsidR="0067457E" w:rsidRPr="00B257FB" w:rsidRDefault="0067457E" w:rsidP="00A55C3C">
            <w:pPr>
              <w:jc w:val="center"/>
            </w:pPr>
            <w:r w:rsidRPr="00B257FB">
              <w:t>42,566,648 39.87%</w:t>
            </w:r>
          </w:p>
        </w:tc>
        <w:tc>
          <w:tcPr>
            <w:tcW w:w="1028" w:type="dxa"/>
            <w:noWrap/>
            <w:hideMark/>
          </w:tcPr>
          <w:p w14:paraId="126BE758" w14:textId="77777777" w:rsidR="0067457E" w:rsidRPr="00B257FB" w:rsidRDefault="0067457E" w:rsidP="00A55C3C">
            <w:r w:rsidRPr="00B257FB">
              <w:t>&lt;0.001</w:t>
            </w:r>
          </w:p>
        </w:tc>
      </w:tr>
      <w:tr w:rsidR="0067457E" w:rsidRPr="00B257FB" w14:paraId="0D3BB507" w14:textId="77777777" w:rsidTr="00A55C3C">
        <w:trPr>
          <w:trHeight w:val="300"/>
        </w:trPr>
        <w:tc>
          <w:tcPr>
            <w:tcW w:w="2250" w:type="dxa"/>
            <w:noWrap/>
            <w:hideMark/>
          </w:tcPr>
          <w:p w14:paraId="482C728A" w14:textId="582570C5" w:rsidR="0067457E" w:rsidRPr="00B257FB" w:rsidRDefault="009F42FB" w:rsidP="00A55C3C">
            <w:r w:rsidRPr="00B257FB">
              <w:t xml:space="preserve">  </w:t>
            </w:r>
            <w:r>
              <w:t xml:space="preserve">High school - </w:t>
            </w:r>
            <w:r w:rsidR="00496375">
              <w:t>s</w:t>
            </w:r>
            <w:r w:rsidRPr="00B257FB">
              <w:t>ome College</w:t>
            </w:r>
          </w:p>
        </w:tc>
        <w:tc>
          <w:tcPr>
            <w:tcW w:w="1710" w:type="dxa"/>
            <w:noWrap/>
            <w:hideMark/>
          </w:tcPr>
          <w:p w14:paraId="6C32E468" w14:textId="77777777" w:rsidR="0067457E" w:rsidRPr="00B257FB" w:rsidRDefault="0067457E" w:rsidP="00A55C3C">
            <w:pPr>
              <w:jc w:val="center"/>
            </w:pPr>
            <w:r w:rsidRPr="00B257FB">
              <w:t>25,573,562 34.63%</w:t>
            </w:r>
          </w:p>
        </w:tc>
        <w:tc>
          <w:tcPr>
            <w:tcW w:w="1980" w:type="dxa"/>
            <w:noWrap/>
            <w:hideMark/>
          </w:tcPr>
          <w:p w14:paraId="77716689" w14:textId="77777777" w:rsidR="0067457E" w:rsidRDefault="0067457E" w:rsidP="00A55C3C">
            <w:pPr>
              <w:jc w:val="center"/>
            </w:pPr>
            <w:r w:rsidRPr="00B257FB">
              <w:t xml:space="preserve">3,412,162 </w:t>
            </w:r>
          </w:p>
          <w:p w14:paraId="5477803E" w14:textId="77777777" w:rsidR="0067457E" w:rsidRPr="00B257FB" w:rsidRDefault="0067457E" w:rsidP="00A55C3C">
            <w:pPr>
              <w:jc w:val="center"/>
            </w:pPr>
            <w:r w:rsidRPr="00B257FB">
              <w:t>25.36%</w:t>
            </w:r>
          </w:p>
        </w:tc>
        <w:tc>
          <w:tcPr>
            <w:tcW w:w="1710" w:type="dxa"/>
            <w:noWrap/>
            <w:hideMark/>
          </w:tcPr>
          <w:p w14:paraId="077FA8B6" w14:textId="77777777" w:rsidR="0067457E" w:rsidRPr="00B257FB" w:rsidRDefault="0067457E" w:rsidP="00A55C3C">
            <w:pPr>
              <w:jc w:val="center"/>
            </w:pPr>
            <w:r w:rsidRPr="00B257FB">
              <w:t>4,732,361 33.35%</w:t>
            </w:r>
          </w:p>
        </w:tc>
        <w:tc>
          <w:tcPr>
            <w:tcW w:w="1620" w:type="dxa"/>
            <w:noWrap/>
            <w:hideMark/>
          </w:tcPr>
          <w:p w14:paraId="47780DF5" w14:textId="77777777" w:rsidR="0067457E" w:rsidRPr="00B257FB" w:rsidRDefault="0067457E" w:rsidP="00A55C3C">
            <w:pPr>
              <w:jc w:val="center"/>
            </w:pPr>
            <w:r w:rsidRPr="00B257FB">
              <w:t>1,058,681 20.03%</w:t>
            </w:r>
          </w:p>
        </w:tc>
        <w:tc>
          <w:tcPr>
            <w:tcW w:w="1431" w:type="dxa"/>
            <w:noWrap/>
            <w:hideMark/>
          </w:tcPr>
          <w:p w14:paraId="63BC408D" w14:textId="77777777" w:rsidR="0067457E" w:rsidRPr="00B257FB" w:rsidRDefault="0067457E" w:rsidP="00A55C3C">
            <w:pPr>
              <w:jc w:val="center"/>
            </w:pPr>
            <w:r w:rsidRPr="00B257FB">
              <w:t>34,776,767 32.57%</w:t>
            </w:r>
          </w:p>
        </w:tc>
        <w:tc>
          <w:tcPr>
            <w:tcW w:w="1028" w:type="dxa"/>
            <w:noWrap/>
            <w:hideMark/>
          </w:tcPr>
          <w:p w14:paraId="4805452D" w14:textId="77777777" w:rsidR="0067457E" w:rsidRPr="00B257FB" w:rsidRDefault="0067457E" w:rsidP="00A55C3C"/>
        </w:tc>
      </w:tr>
      <w:tr w:rsidR="0067457E" w:rsidRPr="00B257FB" w14:paraId="22DA016A" w14:textId="77777777" w:rsidTr="00A55C3C">
        <w:trPr>
          <w:trHeight w:val="300"/>
        </w:trPr>
        <w:tc>
          <w:tcPr>
            <w:tcW w:w="2250" w:type="dxa"/>
            <w:noWrap/>
            <w:hideMark/>
          </w:tcPr>
          <w:p w14:paraId="469C93AD" w14:textId="77777777" w:rsidR="0067457E" w:rsidRPr="00B257FB" w:rsidRDefault="0067457E" w:rsidP="00A55C3C">
            <w:r w:rsidRPr="00B257FB">
              <w:t xml:space="preserve">  College graduate or above</w:t>
            </w:r>
          </w:p>
        </w:tc>
        <w:tc>
          <w:tcPr>
            <w:tcW w:w="1710" w:type="dxa"/>
            <w:noWrap/>
            <w:hideMark/>
          </w:tcPr>
          <w:p w14:paraId="7FDA2E48" w14:textId="77777777" w:rsidR="0067457E" w:rsidRPr="00B257FB" w:rsidRDefault="0067457E" w:rsidP="00A55C3C">
            <w:pPr>
              <w:jc w:val="center"/>
            </w:pPr>
            <w:r w:rsidRPr="00B257FB">
              <w:t>22,372,471 30.30%</w:t>
            </w:r>
          </w:p>
        </w:tc>
        <w:tc>
          <w:tcPr>
            <w:tcW w:w="1980" w:type="dxa"/>
            <w:noWrap/>
            <w:hideMark/>
          </w:tcPr>
          <w:p w14:paraId="702E8992" w14:textId="77777777" w:rsidR="0067457E" w:rsidRDefault="0067457E" w:rsidP="00A55C3C">
            <w:pPr>
              <w:jc w:val="center"/>
            </w:pPr>
            <w:r w:rsidRPr="00B257FB">
              <w:t xml:space="preserve">1,751,775 </w:t>
            </w:r>
          </w:p>
          <w:p w14:paraId="4460AB56" w14:textId="77777777" w:rsidR="0067457E" w:rsidRPr="00B257FB" w:rsidRDefault="0067457E" w:rsidP="00A55C3C">
            <w:pPr>
              <w:jc w:val="center"/>
            </w:pPr>
            <w:r w:rsidRPr="00B257FB">
              <w:t>13.02%</w:t>
            </w:r>
          </w:p>
        </w:tc>
        <w:tc>
          <w:tcPr>
            <w:tcW w:w="1710" w:type="dxa"/>
            <w:noWrap/>
            <w:hideMark/>
          </w:tcPr>
          <w:p w14:paraId="4B99E17A" w14:textId="77777777" w:rsidR="0067457E" w:rsidRPr="00B257FB" w:rsidRDefault="0067457E" w:rsidP="00A55C3C">
            <w:pPr>
              <w:jc w:val="center"/>
            </w:pPr>
            <w:r w:rsidRPr="00B257FB">
              <w:t>2,749,873 19.38%</w:t>
            </w:r>
          </w:p>
        </w:tc>
        <w:tc>
          <w:tcPr>
            <w:tcW w:w="1620" w:type="dxa"/>
            <w:noWrap/>
            <w:hideMark/>
          </w:tcPr>
          <w:p w14:paraId="696BD9FD" w14:textId="77777777" w:rsidR="0067457E" w:rsidRPr="00B257FB" w:rsidRDefault="0067457E" w:rsidP="00A55C3C">
            <w:pPr>
              <w:jc w:val="center"/>
            </w:pPr>
            <w:r w:rsidRPr="00B257FB">
              <w:t>2,553,643 48.31%</w:t>
            </w:r>
          </w:p>
        </w:tc>
        <w:tc>
          <w:tcPr>
            <w:tcW w:w="1431" w:type="dxa"/>
            <w:noWrap/>
            <w:hideMark/>
          </w:tcPr>
          <w:p w14:paraId="6996A27D" w14:textId="77777777" w:rsidR="0067457E" w:rsidRPr="00B257FB" w:rsidRDefault="0067457E" w:rsidP="00A55C3C">
            <w:pPr>
              <w:jc w:val="center"/>
            </w:pPr>
            <w:r w:rsidRPr="00B257FB">
              <w:t>29,427,762 27.56%</w:t>
            </w:r>
          </w:p>
        </w:tc>
        <w:tc>
          <w:tcPr>
            <w:tcW w:w="1028" w:type="dxa"/>
            <w:noWrap/>
            <w:hideMark/>
          </w:tcPr>
          <w:p w14:paraId="52E47E9C" w14:textId="77777777" w:rsidR="0067457E" w:rsidRPr="00B257FB" w:rsidRDefault="0067457E" w:rsidP="00A55C3C"/>
        </w:tc>
      </w:tr>
      <w:tr w:rsidR="0067457E" w:rsidRPr="00B257FB" w14:paraId="4169A16B" w14:textId="77777777" w:rsidTr="00A55C3C">
        <w:trPr>
          <w:trHeight w:val="300"/>
        </w:trPr>
        <w:tc>
          <w:tcPr>
            <w:tcW w:w="11729" w:type="dxa"/>
            <w:gridSpan w:val="7"/>
            <w:shd w:val="clear" w:color="auto" w:fill="D0CECE" w:themeFill="background2" w:themeFillShade="E6"/>
            <w:noWrap/>
            <w:hideMark/>
          </w:tcPr>
          <w:p w14:paraId="2074F1B6" w14:textId="77777777" w:rsidR="0067457E" w:rsidRPr="00B257FB" w:rsidRDefault="0067457E" w:rsidP="00A55C3C">
            <w:pPr>
              <w:rPr>
                <w:b/>
                <w:bCs/>
              </w:rPr>
            </w:pPr>
            <w:r>
              <w:rPr>
                <w:b/>
                <w:bCs/>
              </w:rPr>
              <w:t>Family Poverty Income Ratio (PIR)</w:t>
            </w:r>
          </w:p>
        </w:tc>
      </w:tr>
      <w:tr w:rsidR="0067457E" w:rsidRPr="00B257FB" w14:paraId="7E7CFED4" w14:textId="77777777" w:rsidTr="00A55C3C">
        <w:trPr>
          <w:trHeight w:val="300"/>
        </w:trPr>
        <w:tc>
          <w:tcPr>
            <w:tcW w:w="2250" w:type="dxa"/>
            <w:noWrap/>
            <w:hideMark/>
          </w:tcPr>
          <w:p w14:paraId="0C625898" w14:textId="77777777" w:rsidR="0067457E" w:rsidRPr="00B257FB" w:rsidRDefault="0067457E" w:rsidP="00A55C3C">
            <w:r w:rsidRPr="00B257FB">
              <w:lastRenderedPageBreak/>
              <w:t xml:space="preserve">  Family PIR ≥ 1</w:t>
            </w:r>
          </w:p>
        </w:tc>
        <w:tc>
          <w:tcPr>
            <w:tcW w:w="1710" w:type="dxa"/>
            <w:noWrap/>
            <w:hideMark/>
          </w:tcPr>
          <w:p w14:paraId="33ED8713" w14:textId="77777777" w:rsidR="0067457E" w:rsidRPr="00B257FB" w:rsidRDefault="0067457E" w:rsidP="00A55C3C">
            <w:pPr>
              <w:jc w:val="center"/>
            </w:pPr>
            <w:r w:rsidRPr="00B257FB">
              <w:t>66,880,715 90.57%</w:t>
            </w:r>
          </w:p>
        </w:tc>
        <w:tc>
          <w:tcPr>
            <w:tcW w:w="1980" w:type="dxa"/>
            <w:noWrap/>
            <w:hideMark/>
          </w:tcPr>
          <w:p w14:paraId="3A63C529" w14:textId="77777777" w:rsidR="0067457E" w:rsidRDefault="0067457E" w:rsidP="00A55C3C">
            <w:pPr>
              <w:jc w:val="center"/>
            </w:pPr>
            <w:r w:rsidRPr="00B257FB">
              <w:t xml:space="preserve">9,776,625 </w:t>
            </w:r>
          </w:p>
          <w:p w14:paraId="208F86E5" w14:textId="77777777" w:rsidR="0067457E" w:rsidRPr="00B257FB" w:rsidRDefault="0067457E" w:rsidP="00A55C3C">
            <w:pPr>
              <w:jc w:val="center"/>
            </w:pPr>
            <w:r w:rsidRPr="00B257FB">
              <w:t>72.67%</w:t>
            </w:r>
          </w:p>
        </w:tc>
        <w:tc>
          <w:tcPr>
            <w:tcW w:w="1710" w:type="dxa"/>
            <w:noWrap/>
            <w:hideMark/>
          </w:tcPr>
          <w:p w14:paraId="3D36C03B" w14:textId="77777777" w:rsidR="0067457E" w:rsidRPr="00B257FB" w:rsidRDefault="0067457E" w:rsidP="00A55C3C">
            <w:pPr>
              <w:jc w:val="center"/>
            </w:pPr>
            <w:r w:rsidRPr="00B257FB">
              <w:t>10,344,880 72.90%</w:t>
            </w:r>
          </w:p>
        </w:tc>
        <w:tc>
          <w:tcPr>
            <w:tcW w:w="1620" w:type="dxa"/>
            <w:noWrap/>
            <w:hideMark/>
          </w:tcPr>
          <w:p w14:paraId="78796462" w14:textId="77777777" w:rsidR="0067457E" w:rsidRPr="00B257FB" w:rsidRDefault="0067457E" w:rsidP="00A55C3C">
            <w:pPr>
              <w:jc w:val="center"/>
            </w:pPr>
            <w:r w:rsidRPr="00B257FB">
              <w:t>4,625,271 87.50%</w:t>
            </w:r>
          </w:p>
        </w:tc>
        <w:tc>
          <w:tcPr>
            <w:tcW w:w="1431" w:type="dxa"/>
            <w:noWrap/>
            <w:hideMark/>
          </w:tcPr>
          <w:p w14:paraId="640CF258" w14:textId="77777777" w:rsidR="0067457E" w:rsidRPr="00B257FB" w:rsidRDefault="0067457E" w:rsidP="00A55C3C">
            <w:pPr>
              <w:jc w:val="center"/>
            </w:pPr>
            <w:r w:rsidRPr="00B257FB">
              <w:t>91,627,491 85.82%</w:t>
            </w:r>
          </w:p>
        </w:tc>
        <w:tc>
          <w:tcPr>
            <w:tcW w:w="1028" w:type="dxa"/>
            <w:noWrap/>
            <w:hideMark/>
          </w:tcPr>
          <w:p w14:paraId="5FBA05CA" w14:textId="77777777" w:rsidR="0067457E" w:rsidRPr="00B257FB" w:rsidRDefault="0067457E" w:rsidP="00A55C3C">
            <w:r w:rsidRPr="00B257FB">
              <w:t>&lt;0.001</w:t>
            </w:r>
          </w:p>
        </w:tc>
      </w:tr>
      <w:tr w:rsidR="0067457E" w:rsidRPr="00B257FB" w14:paraId="6970E635" w14:textId="77777777" w:rsidTr="00A55C3C">
        <w:trPr>
          <w:trHeight w:val="300"/>
        </w:trPr>
        <w:tc>
          <w:tcPr>
            <w:tcW w:w="2250" w:type="dxa"/>
            <w:noWrap/>
            <w:hideMark/>
          </w:tcPr>
          <w:p w14:paraId="1C49132A" w14:textId="77777777" w:rsidR="0067457E" w:rsidRPr="00B257FB" w:rsidRDefault="0067457E" w:rsidP="00A55C3C">
            <w:r w:rsidRPr="00B257FB">
              <w:t xml:space="preserve">  Family PIR &lt;1</w:t>
            </w:r>
          </w:p>
        </w:tc>
        <w:tc>
          <w:tcPr>
            <w:tcW w:w="1710" w:type="dxa"/>
            <w:noWrap/>
            <w:hideMark/>
          </w:tcPr>
          <w:p w14:paraId="3A70E762" w14:textId="77777777" w:rsidR="0067457E" w:rsidRPr="00B257FB" w:rsidRDefault="0067457E" w:rsidP="00A55C3C">
            <w:pPr>
              <w:jc w:val="center"/>
            </w:pPr>
            <w:r w:rsidRPr="00B257FB">
              <w:t>6,960,733 9.43%</w:t>
            </w:r>
          </w:p>
        </w:tc>
        <w:tc>
          <w:tcPr>
            <w:tcW w:w="1980" w:type="dxa"/>
            <w:noWrap/>
            <w:hideMark/>
          </w:tcPr>
          <w:p w14:paraId="18696C20" w14:textId="77777777" w:rsidR="0067457E" w:rsidRDefault="0067457E" w:rsidP="00A55C3C">
            <w:pPr>
              <w:jc w:val="center"/>
            </w:pPr>
            <w:r w:rsidRPr="00B257FB">
              <w:t xml:space="preserve">3,677,085 </w:t>
            </w:r>
          </w:p>
          <w:p w14:paraId="1F65D315" w14:textId="77777777" w:rsidR="0067457E" w:rsidRPr="00B257FB" w:rsidRDefault="0067457E" w:rsidP="00A55C3C">
            <w:pPr>
              <w:jc w:val="center"/>
            </w:pPr>
            <w:r w:rsidRPr="00B257FB">
              <w:t>27.33%</w:t>
            </w:r>
          </w:p>
        </w:tc>
        <w:tc>
          <w:tcPr>
            <w:tcW w:w="1710" w:type="dxa"/>
            <w:noWrap/>
            <w:hideMark/>
          </w:tcPr>
          <w:p w14:paraId="205F7CBC" w14:textId="77777777" w:rsidR="0067457E" w:rsidRPr="00B257FB" w:rsidRDefault="0067457E" w:rsidP="00A55C3C">
            <w:pPr>
              <w:jc w:val="center"/>
            </w:pPr>
            <w:r w:rsidRPr="00B257FB">
              <w:t>3,845,286 27.10%</w:t>
            </w:r>
          </w:p>
        </w:tc>
        <w:tc>
          <w:tcPr>
            <w:tcW w:w="1620" w:type="dxa"/>
            <w:noWrap/>
            <w:hideMark/>
          </w:tcPr>
          <w:p w14:paraId="0A41034E" w14:textId="77777777" w:rsidR="0067457E" w:rsidRPr="00B257FB" w:rsidRDefault="0067457E" w:rsidP="00A55C3C">
            <w:pPr>
              <w:jc w:val="center"/>
            </w:pPr>
            <w:r w:rsidRPr="00B257FB">
              <w:t>660,582 12.50%</w:t>
            </w:r>
          </w:p>
        </w:tc>
        <w:tc>
          <w:tcPr>
            <w:tcW w:w="1431" w:type="dxa"/>
            <w:noWrap/>
            <w:hideMark/>
          </w:tcPr>
          <w:p w14:paraId="7B2873FD" w14:textId="77777777" w:rsidR="0067457E" w:rsidRPr="00B257FB" w:rsidRDefault="0067457E" w:rsidP="00A55C3C">
            <w:pPr>
              <w:jc w:val="center"/>
            </w:pPr>
            <w:r w:rsidRPr="00B257FB">
              <w:t>15,143,686 14.18%</w:t>
            </w:r>
          </w:p>
        </w:tc>
        <w:tc>
          <w:tcPr>
            <w:tcW w:w="1028" w:type="dxa"/>
            <w:noWrap/>
            <w:hideMark/>
          </w:tcPr>
          <w:p w14:paraId="59F6BB00" w14:textId="77777777" w:rsidR="0067457E" w:rsidRPr="00B257FB" w:rsidRDefault="0067457E" w:rsidP="00A55C3C"/>
        </w:tc>
      </w:tr>
      <w:tr w:rsidR="0067457E" w:rsidRPr="00B257FB" w14:paraId="4AE41DD2" w14:textId="77777777" w:rsidTr="00A55C3C">
        <w:trPr>
          <w:trHeight w:val="300"/>
        </w:trPr>
        <w:tc>
          <w:tcPr>
            <w:tcW w:w="11729" w:type="dxa"/>
            <w:gridSpan w:val="7"/>
            <w:shd w:val="clear" w:color="auto" w:fill="D0CECE" w:themeFill="background2" w:themeFillShade="E6"/>
            <w:noWrap/>
            <w:hideMark/>
          </w:tcPr>
          <w:p w14:paraId="2B3C7F15" w14:textId="77777777" w:rsidR="0067457E" w:rsidRPr="00B257FB" w:rsidRDefault="0067457E" w:rsidP="00A55C3C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Insurance </w:t>
            </w:r>
          </w:p>
        </w:tc>
      </w:tr>
      <w:tr w:rsidR="0067457E" w:rsidRPr="00B257FB" w14:paraId="22B3699C" w14:textId="77777777" w:rsidTr="00A55C3C">
        <w:trPr>
          <w:trHeight w:val="300"/>
        </w:trPr>
        <w:tc>
          <w:tcPr>
            <w:tcW w:w="2250" w:type="dxa"/>
            <w:noWrap/>
            <w:hideMark/>
          </w:tcPr>
          <w:p w14:paraId="2C58EF49" w14:textId="77777777" w:rsidR="0067457E" w:rsidRPr="00B257FB" w:rsidRDefault="0067457E" w:rsidP="00A55C3C">
            <w:r w:rsidRPr="00B257FB">
              <w:t xml:space="preserve">  </w:t>
            </w:r>
            <w:r>
              <w:t>U</w:t>
            </w:r>
            <w:r w:rsidRPr="00B257FB">
              <w:t>ninsured</w:t>
            </w:r>
          </w:p>
        </w:tc>
        <w:tc>
          <w:tcPr>
            <w:tcW w:w="1710" w:type="dxa"/>
            <w:noWrap/>
            <w:hideMark/>
          </w:tcPr>
          <w:p w14:paraId="6AE08FDF" w14:textId="77777777" w:rsidR="0067457E" w:rsidRPr="00B257FB" w:rsidRDefault="0067457E" w:rsidP="00A55C3C">
            <w:pPr>
              <w:jc w:val="center"/>
            </w:pPr>
            <w:r w:rsidRPr="00B257FB">
              <w:t>6,275,424 8.50%</w:t>
            </w:r>
          </w:p>
        </w:tc>
        <w:tc>
          <w:tcPr>
            <w:tcW w:w="1980" w:type="dxa"/>
            <w:noWrap/>
            <w:hideMark/>
          </w:tcPr>
          <w:p w14:paraId="43FC3B5F" w14:textId="77777777" w:rsidR="0067457E" w:rsidRDefault="0067457E" w:rsidP="00A55C3C">
            <w:pPr>
              <w:jc w:val="center"/>
            </w:pPr>
            <w:r w:rsidRPr="00B257FB">
              <w:t xml:space="preserve">3,770,779 </w:t>
            </w:r>
          </w:p>
          <w:p w14:paraId="3E7E91F0" w14:textId="77777777" w:rsidR="0067457E" w:rsidRPr="00B257FB" w:rsidRDefault="0067457E" w:rsidP="00A55C3C">
            <w:pPr>
              <w:jc w:val="center"/>
            </w:pPr>
            <w:r w:rsidRPr="00B257FB">
              <w:t>28.03%</w:t>
            </w:r>
          </w:p>
        </w:tc>
        <w:tc>
          <w:tcPr>
            <w:tcW w:w="1710" w:type="dxa"/>
            <w:noWrap/>
            <w:hideMark/>
          </w:tcPr>
          <w:p w14:paraId="18B189A5" w14:textId="77777777" w:rsidR="0067457E" w:rsidRPr="00B257FB" w:rsidRDefault="0067457E" w:rsidP="00A55C3C">
            <w:pPr>
              <w:jc w:val="center"/>
            </w:pPr>
            <w:r w:rsidRPr="00B257FB">
              <w:t>2,583,743 18.21%</w:t>
            </w:r>
          </w:p>
        </w:tc>
        <w:tc>
          <w:tcPr>
            <w:tcW w:w="1620" w:type="dxa"/>
            <w:noWrap/>
            <w:hideMark/>
          </w:tcPr>
          <w:p w14:paraId="6DFA302B" w14:textId="77777777" w:rsidR="0067457E" w:rsidRPr="00B257FB" w:rsidRDefault="0067457E" w:rsidP="00A55C3C">
            <w:pPr>
              <w:jc w:val="center"/>
            </w:pPr>
            <w:r w:rsidRPr="00B257FB">
              <w:t>602,004 11.39%</w:t>
            </w:r>
          </w:p>
        </w:tc>
        <w:tc>
          <w:tcPr>
            <w:tcW w:w="1431" w:type="dxa"/>
            <w:noWrap/>
            <w:hideMark/>
          </w:tcPr>
          <w:p w14:paraId="3216C86D" w14:textId="77777777" w:rsidR="0067457E" w:rsidRPr="00B257FB" w:rsidRDefault="0067457E" w:rsidP="00A55C3C">
            <w:pPr>
              <w:jc w:val="center"/>
            </w:pPr>
            <w:r w:rsidRPr="00B257FB">
              <w:t>13,231,949 12.39%</w:t>
            </w:r>
          </w:p>
        </w:tc>
        <w:tc>
          <w:tcPr>
            <w:tcW w:w="1028" w:type="dxa"/>
            <w:noWrap/>
            <w:hideMark/>
          </w:tcPr>
          <w:p w14:paraId="2F13B92B" w14:textId="77777777" w:rsidR="0067457E" w:rsidRPr="00B257FB" w:rsidRDefault="0067457E" w:rsidP="00A55C3C">
            <w:r w:rsidRPr="00B257FB">
              <w:t>&lt;0.001</w:t>
            </w:r>
          </w:p>
        </w:tc>
      </w:tr>
      <w:tr w:rsidR="0067457E" w:rsidRPr="00B257FB" w14:paraId="1EBD814C" w14:textId="77777777" w:rsidTr="00A55C3C">
        <w:trPr>
          <w:trHeight w:val="300"/>
        </w:trPr>
        <w:tc>
          <w:tcPr>
            <w:tcW w:w="2250" w:type="dxa"/>
            <w:noWrap/>
            <w:hideMark/>
          </w:tcPr>
          <w:p w14:paraId="57E747FB" w14:textId="77777777" w:rsidR="0067457E" w:rsidRPr="00B257FB" w:rsidRDefault="0067457E" w:rsidP="00A55C3C">
            <w:r w:rsidRPr="00B257FB">
              <w:t xml:space="preserve">  Insured</w:t>
            </w:r>
          </w:p>
        </w:tc>
        <w:tc>
          <w:tcPr>
            <w:tcW w:w="1710" w:type="dxa"/>
            <w:noWrap/>
            <w:hideMark/>
          </w:tcPr>
          <w:p w14:paraId="5EC15EDE" w14:textId="77777777" w:rsidR="0067457E" w:rsidRPr="00B257FB" w:rsidRDefault="0067457E" w:rsidP="00A55C3C">
            <w:pPr>
              <w:jc w:val="center"/>
            </w:pPr>
            <w:r w:rsidRPr="00B257FB">
              <w:t>67,566,025 91.50%</w:t>
            </w:r>
          </w:p>
        </w:tc>
        <w:tc>
          <w:tcPr>
            <w:tcW w:w="1980" w:type="dxa"/>
            <w:noWrap/>
            <w:hideMark/>
          </w:tcPr>
          <w:p w14:paraId="3B616010" w14:textId="77777777" w:rsidR="0067457E" w:rsidRDefault="0067457E" w:rsidP="00A55C3C">
            <w:pPr>
              <w:jc w:val="center"/>
            </w:pPr>
            <w:r w:rsidRPr="00B257FB">
              <w:t xml:space="preserve">9,682,931 </w:t>
            </w:r>
          </w:p>
          <w:p w14:paraId="21AF117E" w14:textId="77777777" w:rsidR="0067457E" w:rsidRPr="00B257FB" w:rsidRDefault="0067457E" w:rsidP="00A55C3C">
            <w:pPr>
              <w:jc w:val="center"/>
            </w:pPr>
            <w:r w:rsidRPr="00B257FB">
              <w:t>71.97%</w:t>
            </w:r>
          </w:p>
        </w:tc>
        <w:tc>
          <w:tcPr>
            <w:tcW w:w="1710" w:type="dxa"/>
            <w:noWrap/>
            <w:hideMark/>
          </w:tcPr>
          <w:p w14:paraId="543ED3C8" w14:textId="77777777" w:rsidR="0067457E" w:rsidRPr="00B257FB" w:rsidRDefault="0067457E" w:rsidP="00A55C3C">
            <w:pPr>
              <w:jc w:val="center"/>
            </w:pPr>
            <w:r w:rsidRPr="00B257FB">
              <w:t>11,606,424 81.79%</w:t>
            </w:r>
          </w:p>
        </w:tc>
        <w:tc>
          <w:tcPr>
            <w:tcW w:w="1620" w:type="dxa"/>
            <w:noWrap/>
            <w:hideMark/>
          </w:tcPr>
          <w:p w14:paraId="094F84AA" w14:textId="77777777" w:rsidR="0067457E" w:rsidRPr="00B257FB" w:rsidRDefault="0067457E" w:rsidP="00A55C3C">
            <w:pPr>
              <w:jc w:val="center"/>
            </w:pPr>
            <w:r w:rsidRPr="00B257FB">
              <w:t>4,683,849 88.61%</w:t>
            </w:r>
          </w:p>
        </w:tc>
        <w:tc>
          <w:tcPr>
            <w:tcW w:w="1431" w:type="dxa"/>
            <w:noWrap/>
            <w:hideMark/>
          </w:tcPr>
          <w:p w14:paraId="4AA11B8A" w14:textId="77777777" w:rsidR="0067457E" w:rsidRPr="00B257FB" w:rsidRDefault="0067457E" w:rsidP="00A55C3C">
            <w:pPr>
              <w:jc w:val="center"/>
            </w:pPr>
            <w:r w:rsidRPr="00B257FB">
              <w:t>93,539,229 87.61%</w:t>
            </w:r>
          </w:p>
        </w:tc>
        <w:tc>
          <w:tcPr>
            <w:tcW w:w="1028" w:type="dxa"/>
            <w:noWrap/>
            <w:hideMark/>
          </w:tcPr>
          <w:p w14:paraId="21AA564D" w14:textId="77777777" w:rsidR="0067457E" w:rsidRPr="00B257FB" w:rsidRDefault="0067457E" w:rsidP="00A55C3C"/>
        </w:tc>
      </w:tr>
      <w:tr w:rsidR="0067457E" w:rsidRPr="00B257FB" w14:paraId="4FFFA4A3" w14:textId="77777777" w:rsidTr="00A55C3C">
        <w:trPr>
          <w:trHeight w:val="300"/>
        </w:trPr>
        <w:tc>
          <w:tcPr>
            <w:tcW w:w="11729" w:type="dxa"/>
            <w:gridSpan w:val="7"/>
            <w:shd w:val="clear" w:color="auto" w:fill="D0CECE" w:themeFill="background2" w:themeFillShade="E6"/>
            <w:noWrap/>
            <w:hideMark/>
          </w:tcPr>
          <w:p w14:paraId="6715F25C" w14:textId="77777777" w:rsidR="0067457E" w:rsidRPr="00B257FB" w:rsidRDefault="0067457E" w:rsidP="00A55C3C">
            <w:pPr>
              <w:rPr>
                <w:b/>
                <w:bCs/>
              </w:rPr>
            </w:pPr>
            <w:r w:rsidRPr="00B257FB">
              <w:rPr>
                <w:b/>
                <w:bCs/>
              </w:rPr>
              <w:t>Employment</w:t>
            </w:r>
          </w:p>
        </w:tc>
      </w:tr>
      <w:tr w:rsidR="0067457E" w:rsidRPr="00B257FB" w14:paraId="1CC84AB9" w14:textId="77777777" w:rsidTr="00A55C3C">
        <w:trPr>
          <w:trHeight w:val="300"/>
        </w:trPr>
        <w:tc>
          <w:tcPr>
            <w:tcW w:w="2250" w:type="dxa"/>
            <w:noWrap/>
            <w:hideMark/>
          </w:tcPr>
          <w:p w14:paraId="1D5BECAA" w14:textId="77777777" w:rsidR="0067457E" w:rsidRPr="00B257FB" w:rsidRDefault="0067457E" w:rsidP="00A55C3C">
            <w:r w:rsidRPr="00B257FB">
              <w:t xml:space="preserve">  Unemployed</w:t>
            </w:r>
          </w:p>
        </w:tc>
        <w:tc>
          <w:tcPr>
            <w:tcW w:w="1710" w:type="dxa"/>
            <w:noWrap/>
            <w:hideMark/>
          </w:tcPr>
          <w:p w14:paraId="6A92FB5D" w14:textId="77777777" w:rsidR="0067457E" w:rsidRPr="00B257FB" w:rsidRDefault="0067457E" w:rsidP="00A55C3C">
            <w:pPr>
              <w:jc w:val="center"/>
            </w:pPr>
            <w:r w:rsidRPr="00B257FB">
              <w:t>33,229,639 45.00%</w:t>
            </w:r>
          </w:p>
        </w:tc>
        <w:tc>
          <w:tcPr>
            <w:tcW w:w="1980" w:type="dxa"/>
            <w:noWrap/>
            <w:hideMark/>
          </w:tcPr>
          <w:p w14:paraId="23C2152D" w14:textId="77777777" w:rsidR="0067457E" w:rsidRDefault="0067457E" w:rsidP="00A55C3C">
            <w:pPr>
              <w:jc w:val="center"/>
            </w:pPr>
            <w:r w:rsidRPr="00B257FB">
              <w:t xml:space="preserve">5,132,958 </w:t>
            </w:r>
          </w:p>
          <w:p w14:paraId="67B31286" w14:textId="77777777" w:rsidR="0067457E" w:rsidRPr="00B257FB" w:rsidRDefault="0067457E" w:rsidP="00A55C3C">
            <w:pPr>
              <w:jc w:val="center"/>
            </w:pPr>
            <w:r w:rsidRPr="00B257FB">
              <w:t>38.15%</w:t>
            </w:r>
          </w:p>
        </w:tc>
        <w:tc>
          <w:tcPr>
            <w:tcW w:w="1710" w:type="dxa"/>
            <w:noWrap/>
            <w:hideMark/>
          </w:tcPr>
          <w:p w14:paraId="5BDA7AD7" w14:textId="77777777" w:rsidR="0067457E" w:rsidRPr="00B257FB" w:rsidRDefault="0067457E" w:rsidP="00A55C3C">
            <w:pPr>
              <w:jc w:val="center"/>
            </w:pPr>
            <w:r w:rsidRPr="00B257FB">
              <w:t>6,330,189 44.61%</w:t>
            </w:r>
          </w:p>
        </w:tc>
        <w:tc>
          <w:tcPr>
            <w:tcW w:w="1620" w:type="dxa"/>
            <w:noWrap/>
            <w:hideMark/>
          </w:tcPr>
          <w:p w14:paraId="67A773FA" w14:textId="77777777" w:rsidR="0067457E" w:rsidRPr="00B257FB" w:rsidRDefault="0067457E" w:rsidP="00A55C3C">
            <w:pPr>
              <w:jc w:val="center"/>
            </w:pPr>
            <w:r w:rsidRPr="00B257FB">
              <w:t>2,093,913 39.61%</w:t>
            </w:r>
          </w:p>
        </w:tc>
        <w:tc>
          <w:tcPr>
            <w:tcW w:w="1431" w:type="dxa"/>
            <w:noWrap/>
            <w:hideMark/>
          </w:tcPr>
          <w:p w14:paraId="1E1930EA" w14:textId="77777777" w:rsidR="0067457E" w:rsidRPr="00B257FB" w:rsidRDefault="0067457E" w:rsidP="00A55C3C">
            <w:pPr>
              <w:jc w:val="center"/>
            </w:pPr>
            <w:r w:rsidRPr="00B257FB">
              <w:t>46,786,700 43.82%</w:t>
            </w:r>
          </w:p>
        </w:tc>
        <w:tc>
          <w:tcPr>
            <w:tcW w:w="1028" w:type="dxa"/>
            <w:noWrap/>
            <w:hideMark/>
          </w:tcPr>
          <w:p w14:paraId="4776347C" w14:textId="77777777" w:rsidR="0067457E" w:rsidRPr="00B257FB" w:rsidRDefault="0067457E" w:rsidP="00A55C3C">
            <w:r w:rsidRPr="00B257FB">
              <w:t>&lt;0.001</w:t>
            </w:r>
          </w:p>
        </w:tc>
      </w:tr>
      <w:tr w:rsidR="0067457E" w:rsidRPr="00B257FB" w14:paraId="3E1E84A3" w14:textId="77777777" w:rsidTr="00A55C3C">
        <w:trPr>
          <w:trHeight w:val="300"/>
        </w:trPr>
        <w:tc>
          <w:tcPr>
            <w:tcW w:w="2250" w:type="dxa"/>
            <w:noWrap/>
            <w:hideMark/>
          </w:tcPr>
          <w:p w14:paraId="4AE74E3C" w14:textId="77777777" w:rsidR="0067457E" w:rsidRPr="00B257FB" w:rsidRDefault="0067457E" w:rsidP="00A55C3C">
            <w:r w:rsidRPr="00B257FB">
              <w:t xml:space="preserve">  Employed</w:t>
            </w:r>
          </w:p>
        </w:tc>
        <w:tc>
          <w:tcPr>
            <w:tcW w:w="1710" w:type="dxa"/>
            <w:noWrap/>
            <w:hideMark/>
          </w:tcPr>
          <w:p w14:paraId="26B12206" w14:textId="77777777" w:rsidR="0067457E" w:rsidRPr="00B257FB" w:rsidRDefault="0067457E" w:rsidP="00A55C3C">
            <w:pPr>
              <w:jc w:val="center"/>
            </w:pPr>
            <w:r w:rsidRPr="00B257FB">
              <w:t>40,611,809 55.00%</w:t>
            </w:r>
          </w:p>
        </w:tc>
        <w:tc>
          <w:tcPr>
            <w:tcW w:w="1980" w:type="dxa"/>
            <w:noWrap/>
            <w:hideMark/>
          </w:tcPr>
          <w:p w14:paraId="74730BEE" w14:textId="77777777" w:rsidR="0067457E" w:rsidRDefault="0067457E" w:rsidP="00A55C3C">
            <w:pPr>
              <w:jc w:val="center"/>
            </w:pPr>
            <w:r w:rsidRPr="00B257FB">
              <w:t xml:space="preserve">8,320,752 </w:t>
            </w:r>
          </w:p>
          <w:p w14:paraId="7C9D9BCC" w14:textId="77777777" w:rsidR="0067457E" w:rsidRPr="00B257FB" w:rsidRDefault="0067457E" w:rsidP="00A55C3C">
            <w:pPr>
              <w:jc w:val="center"/>
            </w:pPr>
            <w:r w:rsidRPr="00B257FB">
              <w:t>61.85%</w:t>
            </w:r>
          </w:p>
        </w:tc>
        <w:tc>
          <w:tcPr>
            <w:tcW w:w="1710" w:type="dxa"/>
            <w:noWrap/>
            <w:hideMark/>
          </w:tcPr>
          <w:p w14:paraId="456EE881" w14:textId="77777777" w:rsidR="0067457E" w:rsidRPr="00B257FB" w:rsidRDefault="0067457E" w:rsidP="00A55C3C">
            <w:pPr>
              <w:jc w:val="center"/>
            </w:pPr>
            <w:r w:rsidRPr="00B257FB">
              <w:t>7,859,977 55.39%</w:t>
            </w:r>
          </w:p>
        </w:tc>
        <w:tc>
          <w:tcPr>
            <w:tcW w:w="1620" w:type="dxa"/>
            <w:noWrap/>
            <w:hideMark/>
          </w:tcPr>
          <w:p w14:paraId="4ADA7F65" w14:textId="77777777" w:rsidR="0067457E" w:rsidRPr="00B257FB" w:rsidRDefault="0067457E" w:rsidP="00A55C3C">
            <w:pPr>
              <w:jc w:val="center"/>
            </w:pPr>
            <w:r w:rsidRPr="00B257FB">
              <w:t>3,191,940 60.39%</w:t>
            </w:r>
          </w:p>
        </w:tc>
        <w:tc>
          <w:tcPr>
            <w:tcW w:w="1431" w:type="dxa"/>
            <w:noWrap/>
            <w:hideMark/>
          </w:tcPr>
          <w:p w14:paraId="3B561A10" w14:textId="77777777" w:rsidR="0067457E" w:rsidRPr="00B257FB" w:rsidRDefault="0067457E" w:rsidP="00A55C3C">
            <w:pPr>
              <w:jc w:val="center"/>
            </w:pPr>
            <w:r w:rsidRPr="00B257FB">
              <w:t>59,984,478 56.18%</w:t>
            </w:r>
          </w:p>
        </w:tc>
        <w:tc>
          <w:tcPr>
            <w:tcW w:w="1028" w:type="dxa"/>
            <w:noWrap/>
            <w:hideMark/>
          </w:tcPr>
          <w:p w14:paraId="71329F84" w14:textId="77777777" w:rsidR="0067457E" w:rsidRPr="00B257FB" w:rsidRDefault="0067457E" w:rsidP="00A55C3C"/>
        </w:tc>
      </w:tr>
      <w:tr w:rsidR="0067457E" w:rsidRPr="00B257FB" w14:paraId="49765ACB" w14:textId="77777777" w:rsidTr="00A55C3C">
        <w:trPr>
          <w:trHeight w:val="300"/>
        </w:trPr>
        <w:tc>
          <w:tcPr>
            <w:tcW w:w="11729" w:type="dxa"/>
            <w:gridSpan w:val="7"/>
            <w:shd w:val="clear" w:color="auto" w:fill="D0CECE" w:themeFill="background2" w:themeFillShade="E6"/>
            <w:noWrap/>
            <w:hideMark/>
          </w:tcPr>
          <w:p w14:paraId="33D33A75" w14:textId="77777777" w:rsidR="0067457E" w:rsidRPr="00B257FB" w:rsidRDefault="0067457E" w:rsidP="00A55C3C">
            <w:pPr>
              <w:rPr>
                <w:b/>
                <w:bCs/>
              </w:rPr>
            </w:pPr>
            <w:r w:rsidRPr="00B257FB">
              <w:rPr>
                <w:b/>
                <w:bCs/>
              </w:rPr>
              <w:t>Smoking status</w:t>
            </w:r>
          </w:p>
        </w:tc>
      </w:tr>
      <w:tr w:rsidR="0067457E" w:rsidRPr="00B257FB" w14:paraId="054BB446" w14:textId="77777777" w:rsidTr="00A55C3C">
        <w:trPr>
          <w:trHeight w:val="300"/>
        </w:trPr>
        <w:tc>
          <w:tcPr>
            <w:tcW w:w="2250" w:type="dxa"/>
            <w:noWrap/>
            <w:hideMark/>
          </w:tcPr>
          <w:p w14:paraId="5C85F1BD" w14:textId="77777777" w:rsidR="0067457E" w:rsidRPr="00B257FB" w:rsidRDefault="0067457E" w:rsidP="00A55C3C">
            <w:r w:rsidRPr="00B257FB">
              <w:t xml:space="preserve">  Never Smoker</w:t>
            </w:r>
          </w:p>
        </w:tc>
        <w:tc>
          <w:tcPr>
            <w:tcW w:w="1710" w:type="dxa"/>
            <w:noWrap/>
            <w:hideMark/>
          </w:tcPr>
          <w:p w14:paraId="1997D141" w14:textId="77777777" w:rsidR="0067457E" w:rsidRPr="00B257FB" w:rsidRDefault="0067457E" w:rsidP="00A55C3C">
            <w:pPr>
              <w:jc w:val="center"/>
            </w:pPr>
            <w:r w:rsidRPr="00B257FB">
              <w:t>35,728,487 48.39%</w:t>
            </w:r>
          </w:p>
        </w:tc>
        <w:tc>
          <w:tcPr>
            <w:tcW w:w="1980" w:type="dxa"/>
            <w:noWrap/>
            <w:hideMark/>
          </w:tcPr>
          <w:p w14:paraId="70436C2C" w14:textId="77777777" w:rsidR="0067457E" w:rsidRDefault="0067457E" w:rsidP="00A55C3C">
            <w:pPr>
              <w:jc w:val="center"/>
            </w:pPr>
            <w:r w:rsidRPr="00B257FB">
              <w:t xml:space="preserve">8,052,206 </w:t>
            </w:r>
          </w:p>
          <w:p w14:paraId="6599D1B6" w14:textId="77777777" w:rsidR="0067457E" w:rsidRPr="00B257FB" w:rsidRDefault="0067457E" w:rsidP="00A55C3C">
            <w:pPr>
              <w:jc w:val="center"/>
            </w:pPr>
            <w:r w:rsidRPr="00B257FB">
              <w:t>59.85%</w:t>
            </w:r>
          </w:p>
        </w:tc>
        <w:tc>
          <w:tcPr>
            <w:tcW w:w="1710" w:type="dxa"/>
            <w:noWrap/>
            <w:hideMark/>
          </w:tcPr>
          <w:p w14:paraId="590F2B87" w14:textId="77777777" w:rsidR="0067457E" w:rsidRPr="00B257FB" w:rsidRDefault="0067457E" w:rsidP="00A55C3C">
            <w:pPr>
              <w:jc w:val="center"/>
            </w:pPr>
            <w:r w:rsidRPr="00B257FB">
              <w:t>8,097,806 57.07%</w:t>
            </w:r>
          </w:p>
        </w:tc>
        <w:tc>
          <w:tcPr>
            <w:tcW w:w="1620" w:type="dxa"/>
            <w:noWrap/>
            <w:hideMark/>
          </w:tcPr>
          <w:p w14:paraId="3605AFE9" w14:textId="77777777" w:rsidR="0067457E" w:rsidRPr="00B257FB" w:rsidRDefault="0067457E" w:rsidP="00A55C3C">
            <w:pPr>
              <w:jc w:val="center"/>
            </w:pPr>
            <w:r w:rsidRPr="00B257FB">
              <w:t>3,959,220 74.90%</w:t>
            </w:r>
          </w:p>
        </w:tc>
        <w:tc>
          <w:tcPr>
            <w:tcW w:w="1431" w:type="dxa"/>
            <w:noWrap/>
            <w:hideMark/>
          </w:tcPr>
          <w:p w14:paraId="133A5DA1" w14:textId="77777777" w:rsidR="0067457E" w:rsidRPr="00B257FB" w:rsidRDefault="0067457E" w:rsidP="00A55C3C">
            <w:pPr>
              <w:jc w:val="center"/>
            </w:pPr>
            <w:r w:rsidRPr="00B257FB">
              <w:t>55,837,719 52.30%</w:t>
            </w:r>
          </w:p>
        </w:tc>
        <w:tc>
          <w:tcPr>
            <w:tcW w:w="1028" w:type="dxa"/>
            <w:noWrap/>
            <w:hideMark/>
          </w:tcPr>
          <w:p w14:paraId="4126B71D" w14:textId="77777777" w:rsidR="0067457E" w:rsidRPr="00B257FB" w:rsidRDefault="0067457E" w:rsidP="00A55C3C">
            <w:r w:rsidRPr="00B257FB">
              <w:t>&lt;0.001</w:t>
            </w:r>
          </w:p>
        </w:tc>
      </w:tr>
      <w:tr w:rsidR="0067457E" w:rsidRPr="00B257FB" w14:paraId="71207849" w14:textId="77777777" w:rsidTr="00A55C3C">
        <w:trPr>
          <w:trHeight w:val="300"/>
        </w:trPr>
        <w:tc>
          <w:tcPr>
            <w:tcW w:w="2250" w:type="dxa"/>
            <w:noWrap/>
            <w:hideMark/>
          </w:tcPr>
          <w:p w14:paraId="444F81A6" w14:textId="77777777" w:rsidR="0067457E" w:rsidRPr="00B257FB" w:rsidRDefault="0067457E" w:rsidP="00A55C3C">
            <w:r w:rsidRPr="00B257FB">
              <w:t xml:space="preserve">  Former Smoker</w:t>
            </w:r>
          </w:p>
        </w:tc>
        <w:tc>
          <w:tcPr>
            <w:tcW w:w="1710" w:type="dxa"/>
            <w:noWrap/>
            <w:hideMark/>
          </w:tcPr>
          <w:p w14:paraId="392D9B31" w14:textId="77777777" w:rsidR="0067457E" w:rsidRPr="00B257FB" w:rsidRDefault="0067457E" w:rsidP="00A55C3C">
            <w:pPr>
              <w:jc w:val="center"/>
            </w:pPr>
            <w:r w:rsidRPr="00B257FB">
              <w:t>25,142,032 34.05%</w:t>
            </w:r>
          </w:p>
        </w:tc>
        <w:tc>
          <w:tcPr>
            <w:tcW w:w="1980" w:type="dxa"/>
            <w:noWrap/>
            <w:hideMark/>
          </w:tcPr>
          <w:p w14:paraId="25A77122" w14:textId="77777777" w:rsidR="0067457E" w:rsidRDefault="0067457E" w:rsidP="00A55C3C">
            <w:pPr>
              <w:jc w:val="center"/>
            </w:pPr>
            <w:r w:rsidRPr="00B257FB">
              <w:t xml:space="preserve">3,451,672 </w:t>
            </w:r>
          </w:p>
          <w:p w14:paraId="23ABE006" w14:textId="77777777" w:rsidR="0067457E" w:rsidRPr="00B257FB" w:rsidRDefault="0067457E" w:rsidP="00A55C3C">
            <w:pPr>
              <w:jc w:val="center"/>
            </w:pPr>
            <w:r w:rsidRPr="00B257FB">
              <w:t>25.66%</w:t>
            </w:r>
          </w:p>
        </w:tc>
        <w:tc>
          <w:tcPr>
            <w:tcW w:w="1710" w:type="dxa"/>
            <w:noWrap/>
            <w:hideMark/>
          </w:tcPr>
          <w:p w14:paraId="13BE0246" w14:textId="77777777" w:rsidR="0067457E" w:rsidRPr="00B257FB" w:rsidRDefault="0067457E" w:rsidP="00A55C3C">
            <w:pPr>
              <w:jc w:val="center"/>
            </w:pPr>
            <w:r w:rsidRPr="00B257FB">
              <w:t>2,697,078 19.01%</w:t>
            </w:r>
          </w:p>
        </w:tc>
        <w:tc>
          <w:tcPr>
            <w:tcW w:w="1620" w:type="dxa"/>
            <w:noWrap/>
            <w:hideMark/>
          </w:tcPr>
          <w:p w14:paraId="7B6A04D4" w14:textId="77777777" w:rsidR="0067457E" w:rsidRPr="00B257FB" w:rsidRDefault="0067457E" w:rsidP="00A55C3C">
            <w:pPr>
              <w:jc w:val="center"/>
            </w:pPr>
            <w:r w:rsidRPr="00B257FB">
              <w:t>875,298 16.56%</w:t>
            </w:r>
          </w:p>
        </w:tc>
        <w:tc>
          <w:tcPr>
            <w:tcW w:w="1431" w:type="dxa"/>
            <w:noWrap/>
            <w:hideMark/>
          </w:tcPr>
          <w:p w14:paraId="2D482B35" w14:textId="77777777" w:rsidR="0067457E" w:rsidRPr="00B257FB" w:rsidRDefault="0067457E" w:rsidP="00A55C3C">
            <w:pPr>
              <w:jc w:val="center"/>
            </w:pPr>
            <w:r w:rsidRPr="00B257FB">
              <w:t>32,166,080 30.13%</w:t>
            </w:r>
          </w:p>
        </w:tc>
        <w:tc>
          <w:tcPr>
            <w:tcW w:w="1028" w:type="dxa"/>
            <w:noWrap/>
            <w:hideMark/>
          </w:tcPr>
          <w:p w14:paraId="44AE6333" w14:textId="77777777" w:rsidR="0067457E" w:rsidRPr="00B257FB" w:rsidRDefault="0067457E" w:rsidP="00A55C3C"/>
        </w:tc>
      </w:tr>
      <w:tr w:rsidR="0067457E" w:rsidRPr="00B257FB" w14:paraId="71BD4709" w14:textId="77777777" w:rsidTr="00A55C3C">
        <w:trPr>
          <w:trHeight w:val="300"/>
        </w:trPr>
        <w:tc>
          <w:tcPr>
            <w:tcW w:w="2250" w:type="dxa"/>
            <w:noWrap/>
            <w:hideMark/>
          </w:tcPr>
          <w:p w14:paraId="05B383C8" w14:textId="77777777" w:rsidR="0067457E" w:rsidRPr="00B257FB" w:rsidRDefault="0067457E" w:rsidP="00A55C3C">
            <w:r w:rsidRPr="00B257FB">
              <w:t xml:space="preserve">  Current Smoker</w:t>
            </w:r>
          </w:p>
        </w:tc>
        <w:tc>
          <w:tcPr>
            <w:tcW w:w="1710" w:type="dxa"/>
            <w:noWrap/>
            <w:hideMark/>
          </w:tcPr>
          <w:p w14:paraId="52D33B7D" w14:textId="77777777" w:rsidR="0067457E" w:rsidRPr="00B257FB" w:rsidRDefault="0067457E" w:rsidP="00A55C3C">
            <w:pPr>
              <w:jc w:val="center"/>
            </w:pPr>
            <w:r w:rsidRPr="00B257FB">
              <w:t>12,970,930 17.57%</w:t>
            </w:r>
          </w:p>
        </w:tc>
        <w:tc>
          <w:tcPr>
            <w:tcW w:w="1980" w:type="dxa"/>
            <w:noWrap/>
            <w:hideMark/>
          </w:tcPr>
          <w:p w14:paraId="0C9E0E38" w14:textId="77777777" w:rsidR="0067457E" w:rsidRDefault="0067457E" w:rsidP="00A55C3C">
            <w:pPr>
              <w:jc w:val="center"/>
            </w:pPr>
            <w:r w:rsidRPr="00B257FB">
              <w:t xml:space="preserve">1,949,831 </w:t>
            </w:r>
          </w:p>
          <w:p w14:paraId="26942BB9" w14:textId="77777777" w:rsidR="0067457E" w:rsidRPr="00B257FB" w:rsidRDefault="0067457E" w:rsidP="00A55C3C">
            <w:pPr>
              <w:jc w:val="center"/>
            </w:pPr>
            <w:r w:rsidRPr="00B257FB">
              <w:t>14.49%</w:t>
            </w:r>
          </w:p>
        </w:tc>
        <w:tc>
          <w:tcPr>
            <w:tcW w:w="1710" w:type="dxa"/>
            <w:noWrap/>
            <w:hideMark/>
          </w:tcPr>
          <w:p w14:paraId="1D5E2696" w14:textId="77777777" w:rsidR="0067457E" w:rsidRPr="00B257FB" w:rsidRDefault="0067457E" w:rsidP="00A55C3C">
            <w:pPr>
              <w:jc w:val="center"/>
            </w:pPr>
            <w:r w:rsidRPr="00B257FB">
              <w:t>3,395,282 23.93%</w:t>
            </w:r>
          </w:p>
        </w:tc>
        <w:tc>
          <w:tcPr>
            <w:tcW w:w="1620" w:type="dxa"/>
            <w:noWrap/>
            <w:hideMark/>
          </w:tcPr>
          <w:p w14:paraId="3FFAFBD2" w14:textId="77777777" w:rsidR="0067457E" w:rsidRPr="00B257FB" w:rsidRDefault="0067457E" w:rsidP="00A55C3C">
            <w:pPr>
              <w:jc w:val="center"/>
            </w:pPr>
            <w:r w:rsidRPr="00B257FB">
              <w:t>451,335 8.54%</w:t>
            </w:r>
          </w:p>
        </w:tc>
        <w:tc>
          <w:tcPr>
            <w:tcW w:w="1431" w:type="dxa"/>
            <w:noWrap/>
            <w:hideMark/>
          </w:tcPr>
          <w:p w14:paraId="1A9B6B07" w14:textId="77777777" w:rsidR="0067457E" w:rsidRPr="00B257FB" w:rsidRDefault="0067457E" w:rsidP="00A55C3C">
            <w:pPr>
              <w:jc w:val="center"/>
            </w:pPr>
            <w:r w:rsidRPr="00B257FB">
              <w:t>18,767,379 17.58%</w:t>
            </w:r>
          </w:p>
        </w:tc>
        <w:tc>
          <w:tcPr>
            <w:tcW w:w="1028" w:type="dxa"/>
            <w:noWrap/>
            <w:hideMark/>
          </w:tcPr>
          <w:p w14:paraId="5765A6CF" w14:textId="77777777" w:rsidR="0067457E" w:rsidRPr="00B257FB" w:rsidRDefault="0067457E" w:rsidP="00A55C3C"/>
        </w:tc>
      </w:tr>
      <w:tr w:rsidR="0067457E" w:rsidRPr="00B257FB" w14:paraId="1384D3DD" w14:textId="77777777" w:rsidTr="00A55C3C">
        <w:trPr>
          <w:trHeight w:val="300"/>
        </w:trPr>
        <w:tc>
          <w:tcPr>
            <w:tcW w:w="11729" w:type="dxa"/>
            <w:gridSpan w:val="7"/>
            <w:shd w:val="clear" w:color="auto" w:fill="D0CECE" w:themeFill="background2" w:themeFillShade="E6"/>
            <w:noWrap/>
            <w:hideMark/>
          </w:tcPr>
          <w:p w14:paraId="055B1D6F" w14:textId="77777777" w:rsidR="0067457E" w:rsidRPr="00B257FB" w:rsidRDefault="0067457E" w:rsidP="00A55C3C">
            <w:pPr>
              <w:rPr>
                <w:b/>
                <w:bCs/>
              </w:rPr>
            </w:pPr>
            <w:r w:rsidRPr="00B257FB">
              <w:rPr>
                <w:b/>
                <w:bCs/>
              </w:rPr>
              <w:t>B</w:t>
            </w:r>
            <w:r>
              <w:rPr>
                <w:b/>
                <w:bCs/>
              </w:rPr>
              <w:t xml:space="preserve">ody Mass Index </w:t>
            </w:r>
            <w:r w:rsidRPr="00B257FB">
              <w:rPr>
                <w:b/>
                <w:bCs/>
              </w:rPr>
              <w:t>Classification</w:t>
            </w:r>
          </w:p>
        </w:tc>
      </w:tr>
      <w:tr w:rsidR="0067457E" w:rsidRPr="00B257FB" w14:paraId="7882F91A" w14:textId="77777777" w:rsidTr="00A55C3C">
        <w:trPr>
          <w:trHeight w:val="300"/>
        </w:trPr>
        <w:tc>
          <w:tcPr>
            <w:tcW w:w="2250" w:type="dxa"/>
            <w:noWrap/>
            <w:hideMark/>
          </w:tcPr>
          <w:p w14:paraId="69C08306" w14:textId="77777777" w:rsidR="0067457E" w:rsidRPr="00B257FB" w:rsidRDefault="0067457E" w:rsidP="00A55C3C">
            <w:r w:rsidRPr="00B257FB">
              <w:t xml:space="preserve">  Not Overweight/Obese</w:t>
            </w:r>
          </w:p>
        </w:tc>
        <w:tc>
          <w:tcPr>
            <w:tcW w:w="1710" w:type="dxa"/>
            <w:noWrap/>
            <w:hideMark/>
          </w:tcPr>
          <w:p w14:paraId="196F70CC" w14:textId="77777777" w:rsidR="0067457E" w:rsidRPr="00B257FB" w:rsidRDefault="0067457E" w:rsidP="00A55C3C">
            <w:pPr>
              <w:jc w:val="center"/>
            </w:pPr>
            <w:r w:rsidRPr="00B257FB">
              <w:t>14,170,183 19.19%</w:t>
            </w:r>
          </w:p>
        </w:tc>
        <w:tc>
          <w:tcPr>
            <w:tcW w:w="1980" w:type="dxa"/>
            <w:noWrap/>
            <w:hideMark/>
          </w:tcPr>
          <w:p w14:paraId="63470000" w14:textId="77777777" w:rsidR="0067457E" w:rsidRDefault="0067457E" w:rsidP="00A55C3C">
            <w:pPr>
              <w:jc w:val="center"/>
            </w:pPr>
            <w:r w:rsidRPr="00B257FB">
              <w:t xml:space="preserve">1,532,422 </w:t>
            </w:r>
          </w:p>
          <w:p w14:paraId="35D7DB30" w14:textId="77777777" w:rsidR="0067457E" w:rsidRPr="00B257FB" w:rsidRDefault="0067457E" w:rsidP="00A55C3C">
            <w:pPr>
              <w:jc w:val="center"/>
            </w:pPr>
            <w:r w:rsidRPr="00B257FB">
              <w:t>11.39%</w:t>
            </w:r>
          </w:p>
        </w:tc>
        <w:tc>
          <w:tcPr>
            <w:tcW w:w="1710" w:type="dxa"/>
            <w:noWrap/>
            <w:hideMark/>
          </w:tcPr>
          <w:p w14:paraId="35009C73" w14:textId="77777777" w:rsidR="0067457E" w:rsidRPr="00B257FB" w:rsidRDefault="0067457E" w:rsidP="00A55C3C">
            <w:pPr>
              <w:jc w:val="center"/>
            </w:pPr>
            <w:r w:rsidRPr="00B257FB">
              <w:t>2,641,883 18.62%</w:t>
            </w:r>
          </w:p>
        </w:tc>
        <w:tc>
          <w:tcPr>
            <w:tcW w:w="1620" w:type="dxa"/>
            <w:noWrap/>
            <w:hideMark/>
          </w:tcPr>
          <w:p w14:paraId="737EC3B6" w14:textId="77777777" w:rsidR="0067457E" w:rsidRPr="00B257FB" w:rsidRDefault="0067457E" w:rsidP="00A55C3C">
            <w:pPr>
              <w:jc w:val="center"/>
            </w:pPr>
            <w:r w:rsidRPr="00B257FB">
              <w:t>2,459,299 46.53%</w:t>
            </w:r>
          </w:p>
        </w:tc>
        <w:tc>
          <w:tcPr>
            <w:tcW w:w="1431" w:type="dxa"/>
            <w:noWrap/>
            <w:hideMark/>
          </w:tcPr>
          <w:p w14:paraId="61271873" w14:textId="77777777" w:rsidR="0067457E" w:rsidRPr="00B257FB" w:rsidRDefault="0067457E" w:rsidP="00A55C3C">
            <w:pPr>
              <w:jc w:val="center"/>
            </w:pPr>
            <w:r w:rsidRPr="00B257FB">
              <w:t>20,803,787 19.48%</w:t>
            </w:r>
          </w:p>
        </w:tc>
        <w:tc>
          <w:tcPr>
            <w:tcW w:w="1028" w:type="dxa"/>
            <w:noWrap/>
            <w:hideMark/>
          </w:tcPr>
          <w:p w14:paraId="33E1CD05" w14:textId="77777777" w:rsidR="0067457E" w:rsidRPr="00B257FB" w:rsidRDefault="0067457E" w:rsidP="00A55C3C">
            <w:r w:rsidRPr="00B257FB">
              <w:t>&lt;0.001</w:t>
            </w:r>
          </w:p>
        </w:tc>
      </w:tr>
      <w:tr w:rsidR="0067457E" w:rsidRPr="00B257FB" w14:paraId="2F423761" w14:textId="77777777" w:rsidTr="00A55C3C">
        <w:trPr>
          <w:trHeight w:val="300"/>
        </w:trPr>
        <w:tc>
          <w:tcPr>
            <w:tcW w:w="2250" w:type="dxa"/>
            <w:noWrap/>
            <w:hideMark/>
          </w:tcPr>
          <w:p w14:paraId="539B54CD" w14:textId="77777777" w:rsidR="0067457E" w:rsidRPr="00B257FB" w:rsidRDefault="0067457E" w:rsidP="00A55C3C">
            <w:r w:rsidRPr="00B257FB">
              <w:t xml:space="preserve">  Overweight/Obese</w:t>
            </w:r>
          </w:p>
        </w:tc>
        <w:tc>
          <w:tcPr>
            <w:tcW w:w="1710" w:type="dxa"/>
            <w:noWrap/>
            <w:hideMark/>
          </w:tcPr>
          <w:p w14:paraId="09112E24" w14:textId="77777777" w:rsidR="0067457E" w:rsidRPr="00B257FB" w:rsidRDefault="0067457E" w:rsidP="00A55C3C">
            <w:pPr>
              <w:jc w:val="center"/>
            </w:pPr>
            <w:r w:rsidRPr="00B257FB">
              <w:t>59,671,265 80.81%</w:t>
            </w:r>
          </w:p>
        </w:tc>
        <w:tc>
          <w:tcPr>
            <w:tcW w:w="1980" w:type="dxa"/>
            <w:noWrap/>
            <w:hideMark/>
          </w:tcPr>
          <w:p w14:paraId="7323E39B" w14:textId="77777777" w:rsidR="0067457E" w:rsidRPr="00B257FB" w:rsidRDefault="0067457E" w:rsidP="00A55C3C">
            <w:pPr>
              <w:jc w:val="center"/>
            </w:pPr>
            <w:r w:rsidRPr="00B257FB">
              <w:t>11,921,288 88.61%</w:t>
            </w:r>
          </w:p>
        </w:tc>
        <w:tc>
          <w:tcPr>
            <w:tcW w:w="1710" w:type="dxa"/>
            <w:noWrap/>
            <w:hideMark/>
          </w:tcPr>
          <w:p w14:paraId="42DFAAEB" w14:textId="77777777" w:rsidR="0067457E" w:rsidRPr="00B257FB" w:rsidRDefault="0067457E" w:rsidP="00A55C3C">
            <w:pPr>
              <w:jc w:val="center"/>
            </w:pPr>
            <w:r w:rsidRPr="00B257FB">
              <w:t>11,548,284 81.38%</w:t>
            </w:r>
          </w:p>
        </w:tc>
        <w:tc>
          <w:tcPr>
            <w:tcW w:w="1620" w:type="dxa"/>
            <w:noWrap/>
            <w:hideMark/>
          </w:tcPr>
          <w:p w14:paraId="19ACCBB8" w14:textId="77777777" w:rsidR="0067457E" w:rsidRPr="00B257FB" w:rsidRDefault="0067457E" w:rsidP="00A55C3C">
            <w:pPr>
              <w:jc w:val="center"/>
            </w:pPr>
            <w:r w:rsidRPr="00B257FB">
              <w:t>2,826,554 53.47%</w:t>
            </w:r>
          </w:p>
        </w:tc>
        <w:tc>
          <w:tcPr>
            <w:tcW w:w="1431" w:type="dxa"/>
            <w:noWrap/>
            <w:hideMark/>
          </w:tcPr>
          <w:p w14:paraId="15101D39" w14:textId="77777777" w:rsidR="0067457E" w:rsidRPr="00B257FB" w:rsidRDefault="0067457E" w:rsidP="00A55C3C">
            <w:pPr>
              <w:jc w:val="center"/>
            </w:pPr>
            <w:r w:rsidRPr="00B257FB">
              <w:t>85,967,390 80.52%</w:t>
            </w:r>
          </w:p>
        </w:tc>
        <w:tc>
          <w:tcPr>
            <w:tcW w:w="1028" w:type="dxa"/>
            <w:noWrap/>
            <w:hideMark/>
          </w:tcPr>
          <w:p w14:paraId="263DE335" w14:textId="77777777" w:rsidR="0067457E" w:rsidRPr="00B257FB" w:rsidRDefault="0067457E" w:rsidP="00A55C3C"/>
        </w:tc>
      </w:tr>
      <w:tr w:rsidR="0067457E" w:rsidRPr="00B257FB" w14:paraId="0A39035B" w14:textId="77777777" w:rsidTr="00A55C3C">
        <w:trPr>
          <w:trHeight w:val="300"/>
        </w:trPr>
        <w:tc>
          <w:tcPr>
            <w:tcW w:w="11729" w:type="dxa"/>
            <w:gridSpan w:val="7"/>
            <w:shd w:val="clear" w:color="auto" w:fill="D0CECE" w:themeFill="background2" w:themeFillShade="E6"/>
            <w:noWrap/>
            <w:hideMark/>
          </w:tcPr>
          <w:p w14:paraId="1A5356E3" w14:textId="77777777" w:rsidR="0067457E" w:rsidRPr="00B257FB" w:rsidRDefault="0067457E" w:rsidP="00A55C3C">
            <w:pPr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  <w:r w:rsidRPr="00B257FB">
              <w:rPr>
                <w:b/>
                <w:bCs/>
              </w:rPr>
              <w:t>iabetes</w:t>
            </w:r>
          </w:p>
        </w:tc>
      </w:tr>
      <w:tr w:rsidR="0067457E" w:rsidRPr="00B257FB" w14:paraId="241E76CE" w14:textId="77777777" w:rsidTr="00A55C3C">
        <w:trPr>
          <w:trHeight w:val="300"/>
        </w:trPr>
        <w:tc>
          <w:tcPr>
            <w:tcW w:w="2250" w:type="dxa"/>
            <w:noWrap/>
            <w:hideMark/>
          </w:tcPr>
          <w:p w14:paraId="48427913" w14:textId="77777777" w:rsidR="0067457E" w:rsidRPr="00B257FB" w:rsidRDefault="0067457E" w:rsidP="00A55C3C">
            <w:r w:rsidRPr="00B257FB">
              <w:t xml:space="preserve">  </w:t>
            </w:r>
            <w:r>
              <w:t>No</w:t>
            </w:r>
          </w:p>
        </w:tc>
        <w:tc>
          <w:tcPr>
            <w:tcW w:w="1710" w:type="dxa"/>
            <w:noWrap/>
            <w:hideMark/>
          </w:tcPr>
          <w:p w14:paraId="392B9E87" w14:textId="77777777" w:rsidR="0067457E" w:rsidRPr="00B257FB" w:rsidRDefault="0067457E" w:rsidP="00A55C3C">
            <w:pPr>
              <w:jc w:val="center"/>
            </w:pPr>
            <w:r w:rsidRPr="00B257FB">
              <w:t>62,543,028 84.70%</w:t>
            </w:r>
          </w:p>
        </w:tc>
        <w:tc>
          <w:tcPr>
            <w:tcW w:w="1980" w:type="dxa"/>
            <w:noWrap/>
            <w:hideMark/>
          </w:tcPr>
          <w:p w14:paraId="596D659A" w14:textId="77777777" w:rsidR="0067457E" w:rsidRPr="00B257FB" w:rsidRDefault="0067457E" w:rsidP="00A55C3C">
            <w:pPr>
              <w:jc w:val="center"/>
            </w:pPr>
            <w:r w:rsidRPr="00B257FB">
              <w:t>10,869,579 80.79%</w:t>
            </w:r>
          </w:p>
        </w:tc>
        <w:tc>
          <w:tcPr>
            <w:tcW w:w="1710" w:type="dxa"/>
            <w:noWrap/>
            <w:hideMark/>
          </w:tcPr>
          <w:p w14:paraId="54DFA680" w14:textId="77777777" w:rsidR="0067457E" w:rsidRPr="00B257FB" w:rsidRDefault="0067457E" w:rsidP="00A55C3C">
            <w:pPr>
              <w:jc w:val="center"/>
            </w:pPr>
            <w:r w:rsidRPr="00B257FB">
              <w:t>11,507,501 81.09%</w:t>
            </w:r>
          </w:p>
        </w:tc>
        <w:tc>
          <w:tcPr>
            <w:tcW w:w="1620" w:type="dxa"/>
            <w:noWrap/>
            <w:hideMark/>
          </w:tcPr>
          <w:p w14:paraId="2303695F" w14:textId="77777777" w:rsidR="0067457E" w:rsidRPr="00B257FB" w:rsidRDefault="0067457E" w:rsidP="00A55C3C">
            <w:pPr>
              <w:jc w:val="center"/>
            </w:pPr>
            <w:r w:rsidRPr="00B257FB">
              <w:t>4,442,489 84.04%</w:t>
            </w:r>
          </w:p>
        </w:tc>
        <w:tc>
          <w:tcPr>
            <w:tcW w:w="1431" w:type="dxa"/>
            <w:noWrap/>
            <w:hideMark/>
          </w:tcPr>
          <w:p w14:paraId="54EE386D" w14:textId="77777777" w:rsidR="0067457E" w:rsidRPr="00B257FB" w:rsidRDefault="0067457E" w:rsidP="00A55C3C">
            <w:pPr>
              <w:jc w:val="center"/>
            </w:pPr>
            <w:r w:rsidRPr="00B257FB">
              <w:t>89,362,598 83.70%</w:t>
            </w:r>
          </w:p>
        </w:tc>
        <w:tc>
          <w:tcPr>
            <w:tcW w:w="1028" w:type="dxa"/>
            <w:noWrap/>
            <w:hideMark/>
          </w:tcPr>
          <w:p w14:paraId="51F7A269" w14:textId="77777777" w:rsidR="0067457E" w:rsidRPr="00B257FB" w:rsidRDefault="0067457E" w:rsidP="00A55C3C">
            <w:r w:rsidRPr="00B257FB">
              <w:t>&lt;0.001</w:t>
            </w:r>
          </w:p>
        </w:tc>
      </w:tr>
      <w:tr w:rsidR="0067457E" w:rsidRPr="00B257FB" w14:paraId="6F4D8182" w14:textId="77777777" w:rsidTr="00A55C3C">
        <w:trPr>
          <w:trHeight w:val="300"/>
        </w:trPr>
        <w:tc>
          <w:tcPr>
            <w:tcW w:w="2250" w:type="dxa"/>
            <w:noWrap/>
            <w:hideMark/>
          </w:tcPr>
          <w:p w14:paraId="3FC07C73" w14:textId="77777777" w:rsidR="0067457E" w:rsidRPr="00B257FB" w:rsidRDefault="0067457E" w:rsidP="00A55C3C">
            <w:r w:rsidRPr="00B257FB">
              <w:t xml:space="preserve">  </w:t>
            </w:r>
            <w:r>
              <w:t>Yes</w:t>
            </w:r>
          </w:p>
        </w:tc>
        <w:tc>
          <w:tcPr>
            <w:tcW w:w="1710" w:type="dxa"/>
            <w:noWrap/>
            <w:hideMark/>
          </w:tcPr>
          <w:p w14:paraId="567329C8" w14:textId="77777777" w:rsidR="0067457E" w:rsidRPr="00B257FB" w:rsidRDefault="0067457E" w:rsidP="00A55C3C">
            <w:pPr>
              <w:jc w:val="center"/>
            </w:pPr>
            <w:r w:rsidRPr="00B257FB">
              <w:t>11,298,421 15.30%</w:t>
            </w:r>
          </w:p>
        </w:tc>
        <w:tc>
          <w:tcPr>
            <w:tcW w:w="1980" w:type="dxa"/>
            <w:noWrap/>
            <w:hideMark/>
          </w:tcPr>
          <w:p w14:paraId="1B16CDFA" w14:textId="77777777" w:rsidR="0067457E" w:rsidRPr="00B257FB" w:rsidRDefault="0067457E" w:rsidP="00A55C3C">
            <w:pPr>
              <w:jc w:val="center"/>
            </w:pPr>
            <w:r w:rsidRPr="00B257FB">
              <w:t>2,584,130 19.21%</w:t>
            </w:r>
          </w:p>
        </w:tc>
        <w:tc>
          <w:tcPr>
            <w:tcW w:w="1710" w:type="dxa"/>
            <w:noWrap/>
            <w:hideMark/>
          </w:tcPr>
          <w:p w14:paraId="54E8AE03" w14:textId="77777777" w:rsidR="0067457E" w:rsidRPr="00B257FB" w:rsidRDefault="0067457E" w:rsidP="00A55C3C">
            <w:pPr>
              <w:jc w:val="center"/>
            </w:pPr>
            <w:r w:rsidRPr="00B257FB">
              <w:t>2,682,665 18.91%</w:t>
            </w:r>
          </w:p>
        </w:tc>
        <w:tc>
          <w:tcPr>
            <w:tcW w:w="1620" w:type="dxa"/>
            <w:noWrap/>
            <w:hideMark/>
          </w:tcPr>
          <w:p w14:paraId="7D6879C9" w14:textId="77777777" w:rsidR="0067457E" w:rsidRPr="00B257FB" w:rsidRDefault="0067457E" w:rsidP="00A55C3C">
            <w:pPr>
              <w:jc w:val="center"/>
            </w:pPr>
            <w:r w:rsidRPr="00B257FB">
              <w:t>843,364 15.96%</w:t>
            </w:r>
          </w:p>
        </w:tc>
        <w:tc>
          <w:tcPr>
            <w:tcW w:w="1431" w:type="dxa"/>
            <w:noWrap/>
            <w:hideMark/>
          </w:tcPr>
          <w:p w14:paraId="2C1505E9" w14:textId="77777777" w:rsidR="0067457E" w:rsidRPr="00B257FB" w:rsidRDefault="0067457E" w:rsidP="00A55C3C">
            <w:pPr>
              <w:jc w:val="center"/>
            </w:pPr>
            <w:r w:rsidRPr="00B257FB">
              <w:t>17,408,580 16.30%</w:t>
            </w:r>
          </w:p>
        </w:tc>
        <w:tc>
          <w:tcPr>
            <w:tcW w:w="1028" w:type="dxa"/>
            <w:noWrap/>
            <w:hideMark/>
          </w:tcPr>
          <w:p w14:paraId="3D909915" w14:textId="77777777" w:rsidR="0067457E" w:rsidRPr="00B257FB" w:rsidRDefault="0067457E" w:rsidP="00A55C3C"/>
        </w:tc>
      </w:tr>
      <w:tr w:rsidR="0067457E" w:rsidRPr="00B257FB" w14:paraId="224C10D5" w14:textId="77777777" w:rsidTr="00A55C3C">
        <w:trPr>
          <w:trHeight w:val="300"/>
        </w:trPr>
        <w:tc>
          <w:tcPr>
            <w:tcW w:w="11729" w:type="dxa"/>
            <w:gridSpan w:val="7"/>
            <w:shd w:val="clear" w:color="auto" w:fill="D0CECE" w:themeFill="background2" w:themeFillShade="E6"/>
            <w:noWrap/>
            <w:hideMark/>
          </w:tcPr>
          <w:p w14:paraId="0B6E51FD" w14:textId="77777777" w:rsidR="0067457E" w:rsidRPr="00B257FB" w:rsidRDefault="0067457E" w:rsidP="00A55C3C">
            <w:pPr>
              <w:rPr>
                <w:b/>
                <w:bCs/>
              </w:rPr>
            </w:pPr>
            <w:r>
              <w:rPr>
                <w:b/>
                <w:bCs/>
              </w:rPr>
              <w:t>Chronic Kidney Disease</w:t>
            </w:r>
          </w:p>
        </w:tc>
      </w:tr>
      <w:tr w:rsidR="0067457E" w:rsidRPr="00B257FB" w14:paraId="7143E73E" w14:textId="77777777" w:rsidTr="00A55C3C">
        <w:trPr>
          <w:trHeight w:val="300"/>
        </w:trPr>
        <w:tc>
          <w:tcPr>
            <w:tcW w:w="2250" w:type="dxa"/>
            <w:noWrap/>
            <w:hideMark/>
          </w:tcPr>
          <w:p w14:paraId="5B2E7E83" w14:textId="77777777" w:rsidR="0067457E" w:rsidRPr="00B257FB" w:rsidRDefault="0067457E" w:rsidP="00A55C3C">
            <w:r w:rsidRPr="00B257FB">
              <w:t xml:space="preserve">  </w:t>
            </w:r>
            <w:r>
              <w:t xml:space="preserve">No </w:t>
            </w:r>
          </w:p>
        </w:tc>
        <w:tc>
          <w:tcPr>
            <w:tcW w:w="1710" w:type="dxa"/>
            <w:noWrap/>
            <w:hideMark/>
          </w:tcPr>
          <w:p w14:paraId="21B85E34" w14:textId="77777777" w:rsidR="0067457E" w:rsidRPr="00B257FB" w:rsidRDefault="0067457E" w:rsidP="00A55C3C">
            <w:pPr>
              <w:jc w:val="center"/>
            </w:pPr>
            <w:r w:rsidRPr="00B257FB">
              <w:t>70,924,645 96.05%</w:t>
            </w:r>
          </w:p>
        </w:tc>
        <w:tc>
          <w:tcPr>
            <w:tcW w:w="1980" w:type="dxa"/>
            <w:noWrap/>
            <w:hideMark/>
          </w:tcPr>
          <w:p w14:paraId="3902B8F9" w14:textId="77777777" w:rsidR="0067457E" w:rsidRPr="00B257FB" w:rsidRDefault="0067457E" w:rsidP="00A55C3C">
            <w:pPr>
              <w:jc w:val="center"/>
            </w:pPr>
            <w:r w:rsidRPr="00B257FB">
              <w:t>12,943,229 96.21%</w:t>
            </w:r>
          </w:p>
        </w:tc>
        <w:tc>
          <w:tcPr>
            <w:tcW w:w="1710" w:type="dxa"/>
            <w:noWrap/>
            <w:hideMark/>
          </w:tcPr>
          <w:p w14:paraId="387EF842" w14:textId="77777777" w:rsidR="0067457E" w:rsidRPr="00B257FB" w:rsidRDefault="0067457E" w:rsidP="00A55C3C">
            <w:pPr>
              <w:jc w:val="center"/>
            </w:pPr>
            <w:r w:rsidRPr="00B257FB">
              <w:t>13,418,744 94.56%</w:t>
            </w:r>
          </w:p>
        </w:tc>
        <w:tc>
          <w:tcPr>
            <w:tcW w:w="1620" w:type="dxa"/>
            <w:noWrap/>
            <w:hideMark/>
          </w:tcPr>
          <w:p w14:paraId="7A06C09C" w14:textId="77777777" w:rsidR="0067457E" w:rsidRPr="00B257FB" w:rsidRDefault="0067457E" w:rsidP="00A55C3C">
            <w:pPr>
              <w:jc w:val="center"/>
            </w:pPr>
            <w:r w:rsidRPr="00B257FB">
              <w:t>5,139,988 97.24%</w:t>
            </w:r>
          </w:p>
        </w:tc>
        <w:tc>
          <w:tcPr>
            <w:tcW w:w="1431" w:type="dxa"/>
            <w:noWrap/>
            <w:hideMark/>
          </w:tcPr>
          <w:p w14:paraId="70180932" w14:textId="77777777" w:rsidR="0067457E" w:rsidRPr="00B257FB" w:rsidRDefault="0067457E" w:rsidP="00A55C3C">
            <w:pPr>
              <w:jc w:val="center"/>
            </w:pPr>
            <w:r w:rsidRPr="00B257FB">
              <w:t>102,426,606 95.93%</w:t>
            </w:r>
          </w:p>
        </w:tc>
        <w:tc>
          <w:tcPr>
            <w:tcW w:w="1028" w:type="dxa"/>
            <w:noWrap/>
            <w:hideMark/>
          </w:tcPr>
          <w:p w14:paraId="6525ABFD" w14:textId="77777777" w:rsidR="0067457E" w:rsidRPr="00B257FB" w:rsidRDefault="0067457E" w:rsidP="00A55C3C">
            <w:r w:rsidRPr="00B257FB">
              <w:t>&lt;0.001</w:t>
            </w:r>
          </w:p>
        </w:tc>
      </w:tr>
      <w:tr w:rsidR="0067457E" w:rsidRPr="00B257FB" w14:paraId="07C683C2" w14:textId="77777777" w:rsidTr="00A55C3C">
        <w:trPr>
          <w:trHeight w:val="300"/>
        </w:trPr>
        <w:tc>
          <w:tcPr>
            <w:tcW w:w="2250" w:type="dxa"/>
            <w:noWrap/>
            <w:hideMark/>
          </w:tcPr>
          <w:p w14:paraId="550B29A9" w14:textId="77777777" w:rsidR="0067457E" w:rsidRPr="00B257FB" w:rsidRDefault="0067457E" w:rsidP="00A55C3C">
            <w:r w:rsidRPr="00B257FB">
              <w:t xml:space="preserve">  </w:t>
            </w:r>
            <w:r>
              <w:t>Yes</w:t>
            </w:r>
          </w:p>
        </w:tc>
        <w:tc>
          <w:tcPr>
            <w:tcW w:w="1710" w:type="dxa"/>
            <w:noWrap/>
            <w:hideMark/>
          </w:tcPr>
          <w:p w14:paraId="284A2737" w14:textId="77777777" w:rsidR="0067457E" w:rsidRPr="00B257FB" w:rsidRDefault="0067457E" w:rsidP="00A55C3C">
            <w:pPr>
              <w:jc w:val="center"/>
            </w:pPr>
            <w:r w:rsidRPr="00B257FB">
              <w:t>2,916,804 3.95%</w:t>
            </w:r>
          </w:p>
        </w:tc>
        <w:tc>
          <w:tcPr>
            <w:tcW w:w="1980" w:type="dxa"/>
            <w:noWrap/>
            <w:hideMark/>
          </w:tcPr>
          <w:p w14:paraId="3FCF3542" w14:textId="77777777" w:rsidR="0067457E" w:rsidRDefault="0067457E" w:rsidP="00A55C3C">
            <w:pPr>
              <w:jc w:val="center"/>
            </w:pPr>
            <w:r w:rsidRPr="00B257FB">
              <w:t xml:space="preserve">510,481 </w:t>
            </w:r>
          </w:p>
          <w:p w14:paraId="0B3AFB5F" w14:textId="77777777" w:rsidR="0067457E" w:rsidRPr="00B257FB" w:rsidRDefault="0067457E" w:rsidP="00A55C3C">
            <w:pPr>
              <w:jc w:val="center"/>
            </w:pPr>
            <w:r w:rsidRPr="00B257FB">
              <w:t>3.79%</w:t>
            </w:r>
          </w:p>
        </w:tc>
        <w:tc>
          <w:tcPr>
            <w:tcW w:w="1710" w:type="dxa"/>
            <w:noWrap/>
            <w:hideMark/>
          </w:tcPr>
          <w:p w14:paraId="70CA2F8B" w14:textId="77777777" w:rsidR="0067457E" w:rsidRDefault="0067457E" w:rsidP="00A55C3C">
            <w:pPr>
              <w:jc w:val="center"/>
            </w:pPr>
            <w:r w:rsidRPr="00B257FB">
              <w:t xml:space="preserve">771,423 </w:t>
            </w:r>
          </w:p>
          <w:p w14:paraId="178EE501" w14:textId="77777777" w:rsidR="0067457E" w:rsidRPr="00B257FB" w:rsidRDefault="0067457E" w:rsidP="00A55C3C">
            <w:pPr>
              <w:jc w:val="center"/>
            </w:pPr>
            <w:r w:rsidRPr="00B257FB">
              <w:t>5.44%</w:t>
            </w:r>
          </w:p>
        </w:tc>
        <w:tc>
          <w:tcPr>
            <w:tcW w:w="1620" w:type="dxa"/>
            <w:noWrap/>
            <w:hideMark/>
          </w:tcPr>
          <w:p w14:paraId="5FF4146E" w14:textId="77777777" w:rsidR="0067457E" w:rsidRPr="00B257FB" w:rsidRDefault="0067457E" w:rsidP="00A55C3C">
            <w:pPr>
              <w:jc w:val="center"/>
            </w:pPr>
            <w:r w:rsidRPr="00B257FB">
              <w:t>145,865 2.76%</w:t>
            </w:r>
          </w:p>
        </w:tc>
        <w:tc>
          <w:tcPr>
            <w:tcW w:w="1431" w:type="dxa"/>
            <w:noWrap/>
            <w:hideMark/>
          </w:tcPr>
          <w:p w14:paraId="31C09B3A" w14:textId="77777777" w:rsidR="0067457E" w:rsidRPr="00B257FB" w:rsidRDefault="0067457E" w:rsidP="00A55C3C">
            <w:pPr>
              <w:jc w:val="center"/>
            </w:pPr>
            <w:r w:rsidRPr="00B257FB">
              <w:t>4,344,572 4.07%</w:t>
            </w:r>
          </w:p>
        </w:tc>
        <w:tc>
          <w:tcPr>
            <w:tcW w:w="1028" w:type="dxa"/>
            <w:noWrap/>
            <w:hideMark/>
          </w:tcPr>
          <w:p w14:paraId="450FBCB0" w14:textId="77777777" w:rsidR="0067457E" w:rsidRPr="00B257FB" w:rsidRDefault="0067457E" w:rsidP="00A55C3C">
            <w:r w:rsidRPr="00B257FB">
              <w:t> </w:t>
            </w:r>
          </w:p>
        </w:tc>
      </w:tr>
      <w:tr w:rsidR="009F36FD" w:rsidRPr="00B257FB" w14:paraId="12835613" w14:textId="77777777" w:rsidTr="00A55C3C">
        <w:trPr>
          <w:trHeight w:val="300"/>
        </w:trPr>
        <w:tc>
          <w:tcPr>
            <w:tcW w:w="11729" w:type="dxa"/>
            <w:gridSpan w:val="7"/>
            <w:noWrap/>
            <w:hideMark/>
          </w:tcPr>
          <w:p w14:paraId="2EBF6253" w14:textId="77777777" w:rsidR="009F36FD" w:rsidRDefault="009F36FD" w:rsidP="009F36FD">
            <w:r w:rsidRPr="00D17885">
              <w:t>Mean ± SD or N (%).</w:t>
            </w:r>
          </w:p>
          <w:p w14:paraId="6C227300" w14:textId="0902F2C4" w:rsidR="009F36FD" w:rsidRDefault="009F36FD" w:rsidP="009F36FD">
            <w:r>
              <w:t>Sleep quality from the question, “Ever told doctor had trouble sleeping?” Good: No trouble sleeping; Poor: Trouble sleeping</w:t>
            </w:r>
          </w:p>
          <w:p w14:paraId="5088E7F2" w14:textId="77777777" w:rsidR="009F36FD" w:rsidRDefault="009F36FD" w:rsidP="009F36FD">
            <w:r w:rsidRPr="00F56EF2">
              <w:t xml:space="preserve">All statistics were computed using the weighted sample to account for NHANES’ complex survey design. </w:t>
            </w:r>
          </w:p>
          <w:p w14:paraId="2F371A23" w14:textId="77777777" w:rsidR="009F36FD" w:rsidRDefault="009F36FD" w:rsidP="009F36FD">
            <w:r w:rsidRPr="00F56EF2">
              <w:t xml:space="preserve">P-values are from Kruskal-Wallis tests for continuous variables and chi-square tests for categorical variables. </w:t>
            </w:r>
          </w:p>
          <w:p w14:paraId="65B95874" w14:textId="65AF3298" w:rsidR="009F36FD" w:rsidRPr="00B257FB" w:rsidRDefault="009F36FD" w:rsidP="009F36FD">
            <w:r w:rsidRPr="00F56EF2">
              <w:t>Analysis restricted to adults with hypertension from the 2011–202</w:t>
            </w:r>
            <w:r>
              <w:t>0</w:t>
            </w:r>
            <w:r w:rsidRPr="00F56EF2">
              <w:t xml:space="preserve"> NHANES sleep duration sample.</w:t>
            </w:r>
          </w:p>
        </w:tc>
      </w:tr>
    </w:tbl>
    <w:p w14:paraId="5389DB03" w14:textId="36D6B497" w:rsidR="0067457E" w:rsidRDefault="0067457E" w:rsidP="0067457E"/>
    <w:p w14:paraId="65DAD986" w14:textId="17D7CD43" w:rsidR="009F36FD" w:rsidRDefault="009F36FD" w:rsidP="0067457E"/>
    <w:p w14:paraId="4CEA462D" w14:textId="52930716" w:rsidR="009F36FD" w:rsidRDefault="009F36FD" w:rsidP="0067457E"/>
    <w:p w14:paraId="6D83AF8E" w14:textId="6FF2CF3F" w:rsidR="009F36FD" w:rsidRDefault="009F36FD" w:rsidP="0067457E"/>
    <w:tbl>
      <w:tblPr>
        <w:tblStyle w:val="TableGrid"/>
        <w:tblW w:w="11951" w:type="dxa"/>
        <w:tblInd w:w="-1085" w:type="dxa"/>
        <w:tblLook w:val="04A0" w:firstRow="1" w:lastRow="0" w:firstColumn="1" w:lastColumn="0" w:noHBand="0" w:noVBand="1"/>
      </w:tblPr>
      <w:tblGrid>
        <w:gridCol w:w="2250"/>
        <w:gridCol w:w="1710"/>
        <w:gridCol w:w="1980"/>
        <w:gridCol w:w="1710"/>
        <w:gridCol w:w="1620"/>
        <w:gridCol w:w="1431"/>
        <w:gridCol w:w="1028"/>
        <w:gridCol w:w="222"/>
      </w:tblGrid>
      <w:tr w:rsidR="009F36FD" w:rsidRPr="00B257FB" w14:paraId="5EB15EE1" w14:textId="77777777" w:rsidTr="00A55C3C">
        <w:trPr>
          <w:gridAfter w:val="1"/>
          <w:wAfter w:w="222" w:type="dxa"/>
          <w:trHeight w:val="300"/>
        </w:trPr>
        <w:tc>
          <w:tcPr>
            <w:tcW w:w="11729" w:type="dxa"/>
            <w:gridSpan w:val="7"/>
            <w:shd w:val="clear" w:color="auto" w:fill="D0CECE" w:themeFill="background2" w:themeFillShade="E6"/>
            <w:noWrap/>
            <w:hideMark/>
          </w:tcPr>
          <w:p w14:paraId="5F66A442" w14:textId="4701A762" w:rsidR="009F36FD" w:rsidRDefault="009F36FD" w:rsidP="00A55C3C">
            <w:pPr>
              <w:jc w:val="center"/>
              <w:rPr>
                <w:b/>
                <w:bCs/>
              </w:rPr>
            </w:pPr>
            <w:r w:rsidRPr="00B257FB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2</w:t>
            </w:r>
            <w:r w:rsidRPr="00B257FB">
              <w:rPr>
                <w:b/>
                <w:bCs/>
              </w:rPr>
              <w:t xml:space="preserve">. Sociodemographic Characteristics by Race/Ethnicity </w:t>
            </w:r>
            <w:r>
              <w:rPr>
                <w:b/>
                <w:bCs/>
              </w:rPr>
              <w:t>among Adults with Hypertension</w:t>
            </w:r>
          </w:p>
          <w:p w14:paraId="7FB85C14" w14:textId="77777777" w:rsidR="009F36FD" w:rsidRPr="00B257FB" w:rsidRDefault="009F36FD" w:rsidP="00A55C3C">
            <w:pPr>
              <w:jc w:val="center"/>
              <w:rPr>
                <w:b/>
                <w:bCs/>
              </w:rPr>
            </w:pPr>
            <w:r w:rsidRPr="00B257FB">
              <w:rPr>
                <w:b/>
                <w:bCs/>
              </w:rPr>
              <w:t>(2015-2020, Daytime Sleepiness Analysis)</w:t>
            </w:r>
          </w:p>
        </w:tc>
      </w:tr>
      <w:tr w:rsidR="009F36FD" w:rsidRPr="00B257FB" w14:paraId="611D79C7" w14:textId="77777777" w:rsidTr="00A55C3C">
        <w:trPr>
          <w:gridAfter w:val="1"/>
          <w:wAfter w:w="222" w:type="dxa"/>
          <w:trHeight w:val="300"/>
        </w:trPr>
        <w:tc>
          <w:tcPr>
            <w:tcW w:w="2250" w:type="dxa"/>
            <w:shd w:val="clear" w:color="auto" w:fill="D0CECE" w:themeFill="background2" w:themeFillShade="E6"/>
            <w:noWrap/>
            <w:hideMark/>
          </w:tcPr>
          <w:p w14:paraId="5591C211" w14:textId="77777777" w:rsidR="009F36FD" w:rsidRPr="00B257FB" w:rsidRDefault="009F36FD" w:rsidP="00A55C3C">
            <w:r w:rsidRPr="00B257FB">
              <w:t> </w:t>
            </w:r>
          </w:p>
        </w:tc>
        <w:tc>
          <w:tcPr>
            <w:tcW w:w="1710" w:type="dxa"/>
            <w:shd w:val="clear" w:color="auto" w:fill="D0CECE" w:themeFill="background2" w:themeFillShade="E6"/>
            <w:noWrap/>
            <w:hideMark/>
          </w:tcPr>
          <w:p w14:paraId="53CEE855" w14:textId="77777777" w:rsidR="009F36FD" w:rsidRPr="00B257FB" w:rsidRDefault="009F36FD" w:rsidP="00A55C3C">
            <w:pPr>
              <w:jc w:val="center"/>
              <w:rPr>
                <w:b/>
                <w:bCs/>
              </w:rPr>
            </w:pPr>
            <w:r w:rsidRPr="00B257FB">
              <w:rPr>
                <w:b/>
                <w:bCs/>
              </w:rPr>
              <w:t>Non-Hispanic White</w:t>
            </w:r>
          </w:p>
        </w:tc>
        <w:tc>
          <w:tcPr>
            <w:tcW w:w="1980" w:type="dxa"/>
            <w:shd w:val="clear" w:color="auto" w:fill="D0CECE" w:themeFill="background2" w:themeFillShade="E6"/>
            <w:noWrap/>
            <w:hideMark/>
          </w:tcPr>
          <w:p w14:paraId="43B3DCC5" w14:textId="77777777" w:rsidR="009F36FD" w:rsidRPr="00B257FB" w:rsidRDefault="009F36FD" w:rsidP="00A55C3C">
            <w:pPr>
              <w:jc w:val="center"/>
              <w:rPr>
                <w:b/>
                <w:bCs/>
              </w:rPr>
            </w:pPr>
            <w:r w:rsidRPr="00B257FB">
              <w:rPr>
                <w:b/>
                <w:bCs/>
              </w:rPr>
              <w:t>Mexican American/Other Hispanic</w:t>
            </w:r>
          </w:p>
        </w:tc>
        <w:tc>
          <w:tcPr>
            <w:tcW w:w="1710" w:type="dxa"/>
            <w:shd w:val="clear" w:color="auto" w:fill="D0CECE" w:themeFill="background2" w:themeFillShade="E6"/>
            <w:noWrap/>
            <w:hideMark/>
          </w:tcPr>
          <w:p w14:paraId="66294DE0" w14:textId="77777777" w:rsidR="009F36FD" w:rsidRPr="00B257FB" w:rsidRDefault="009F36FD" w:rsidP="00A55C3C">
            <w:pPr>
              <w:jc w:val="center"/>
              <w:rPr>
                <w:b/>
                <w:bCs/>
              </w:rPr>
            </w:pPr>
            <w:r w:rsidRPr="00B257FB">
              <w:rPr>
                <w:b/>
                <w:bCs/>
              </w:rPr>
              <w:t>Non-Hispanic Black</w:t>
            </w:r>
          </w:p>
        </w:tc>
        <w:tc>
          <w:tcPr>
            <w:tcW w:w="1620" w:type="dxa"/>
            <w:shd w:val="clear" w:color="auto" w:fill="D0CECE" w:themeFill="background2" w:themeFillShade="E6"/>
            <w:noWrap/>
            <w:hideMark/>
          </w:tcPr>
          <w:p w14:paraId="599D822F" w14:textId="77777777" w:rsidR="009F36FD" w:rsidRPr="00B257FB" w:rsidRDefault="009F36FD" w:rsidP="00A55C3C">
            <w:pPr>
              <w:jc w:val="center"/>
              <w:rPr>
                <w:b/>
                <w:bCs/>
              </w:rPr>
            </w:pPr>
            <w:r w:rsidRPr="00B257FB">
              <w:rPr>
                <w:b/>
                <w:bCs/>
              </w:rPr>
              <w:t>Non-Hispanic Asian</w:t>
            </w:r>
          </w:p>
        </w:tc>
        <w:tc>
          <w:tcPr>
            <w:tcW w:w="1431" w:type="dxa"/>
            <w:shd w:val="clear" w:color="auto" w:fill="D0CECE" w:themeFill="background2" w:themeFillShade="E6"/>
            <w:noWrap/>
            <w:hideMark/>
          </w:tcPr>
          <w:p w14:paraId="0A982FED" w14:textId="77777777" w:rsidR="009F36FD" w:rsidRPr="00B257FB" w:rsidRDefault="009F36FD" w:rsidP="00A55C3C">
            <w:pPr>
              <w:jc w:val="center"/>
              <w:rPr>
                <w:b/>
                <w:bCs/>
              </w:rPr>
            </w:pPr>
            <w:r w:rsidRPr="00B257FB">
              <w:rPr>
                <w:b/>
                <w:bCs/>
              </w:rPr>
              <w:t>Total</w:t>
            </w:r>
          </w:p>
        </w:tc>
        <w:tc>
          <w:tcPr>
            <w:tcW w:w="1028" w:type="dxa"/>
            <w:shd w:val="clear" w:color="auto" w:fill="D0CECE" w:themeFill="background2" w:themeFillShade="E6"/>
            <w:noWrap/>
            <w:hideMark/>
          </w:tcPr>
          <w:p w14:paraId="0B734B54" w14:textId="77777777" w:rsidR="009F36FD" w:rsidRPr="00B257FB" w:rsidRDefault="009F36FD" w:rsidP="00A55C3C">
            <w:pPr>
              <w:jc w:val="center"/>
              <w:rPr>
                <w:b/>
                <w:bCs/>
              </w:rPr>
            </w:pPr>
            <w:r w:rsidRPr="00B257FB">
              <w:rPr>
                <w:b/>
                <w:bCs/>
              </w:rPr>
              <w:t>P-value</w:t>
            </w:r>
          </w:p>
        </w:tc>
      </w:tr>
      <w:tr w:rsidR="009F36FD" w:rsidRPr="00B257FB" w14:paraId="3C48FFA4" w14:textId="77777777" w:rsidTr="00A55C3C">
        <w:trPr>
          <w:gridAfter w:val="1"/>
          <w:wAfter w:w="222" w:type="dxa"/>
          <w:trHeight w:val="300"/>
        </w:trPr>
        <w:tc>
          <w:tcPr>
            <w:tcW w:w="2250" w:type="dxa"/>
            <w:noWrap/>
            <w:hideMark/>
          </w:tcPr>
          <w:p w14:paraId="42D5C433" w14:textId="77777777" w:rsidR="009F36FD" w:rsidRPr="00B257FB" w:rsidRDefault="009F36FD" w:rsidP="00A55C3C">
            <w:r>
              <w:t xml:space="preserve">Sample size </w:t>
            </w:r>
          </w:p>
        </w:tc>
        <w:tc>
          <w:tcPr>
            <w:tcW w:w="1710" w:type="dxa"/>
            <w:noWrap/>
            <w:hideMark/>
          </w:tcPr>
          <w:p w14:paraId="1DD4AA80" w14:textId="77777777" w:rsidR="009F36FD" w:rsidRPr="00B257FB" w:rsidRDefault="009F36FD" w:rsidP="00A55C3C">
            <w:pPr>
              <w:jc w:val="center"/>
            </w:pPr>
            <w:r w:rsidRPr="00B257FB">
              <w:t>(N=2,544)</w:t>
            </w:r>
          </w:p>
        </w:tc>
        <w:tc>
          <w:tcPr>
            <w:tcW w:w="1980" w:type="dxa"/>
            <w:noWrap/>
            <w:hideMark/>
          </w:tcPr>
          <w:p w14:paraId="029DBF67" w14:textId="77777777" w:rsidR="009F36FD" w:rsidRPr="00B257FB" w:rsidRDefault="009F36FD" w:rsidP="00A55C3C">
            <w:pPr>
              <w:jc w:val="center"/>
            </w:pPr>
            <w:r w:rsidRPr="00B257FB">
              <w:t>(N=1,576)</w:t>
            </w:r>
          </w:p>
        </w:tc>
        <w:tc>
          <w:tcPr>
            <w:tcW w:w="1710" w:type="dxa"/>
            <w:noWrap/>
            <w:hideMark/>
          </w:tcPr>
          <w:p w14:paraId="78C49028" w14:textId="77777777" w:rsidR="009F36FD" w:rsidRPr="00B257FB" w:rsidRDefault="009F36FD" w:rsidP="00A55C3C">
            <w:pPr>
              <w:jc w:val="center"/>
            </w:pPr>
            <w:r w:rsidRPr="00B257FB">
              <w:t>(N=1,954)</w:t>
            </w:r>
          </w:p>
        </w:tc>
        <w:tc>
          <w:tcPr>
            <w:tcW w:w="1620" w:type="dxa"/>
            <w:noWrap/>
            <w:hideMark/>
          </w:tcPr>
          <w:p w14:paraId="27DB4226" w14:textId="77777777" w:rsidR="009F36FD" w:rsidRPr="00B257FB" w:rsidRDefault="009F36FD" w:rsidP="00A55C3C">
            <w:pPr>
              <w:jc w:val="center"/>
            </w:pPr>
            <w:r w:rsidRPr="00B257FB">
              <w:t>(N=764)</w:t>
            </w:r>
          </w:p>
        </w:tc>
        <w:tc>
          <w:tcPr>
            <w:tcW w:w="1431" w:type="dxa"/>
            <w:noWrap/>
            <w:hideMark/>
          </w:tcPr>
          <w:p w14:paraId="218580B3" w14:textId="77777777" w:rsidR="009F36FD" w:rsidRPr="00B257FB" w:rsidRDefault="009F36FD" w:rsidP="00A55C3C">
            <w:pPr>
              <w:jc w:val="center"/>
            </w:pPr>
            <w:r w:rsidRPr="00B257FB">
              <w:t>(N=6,838)</w:t>
            </w:r>
          </w:p>
        </w:tc>
        <w:tc>
          <w:tcPr>
            <w:tcW w:w="1028" w:type="dxa"/>
            <w:noWrap/>
            <w:hideMark/>
          </w:tcPr>
          <w:p w14:paraId="19A72527" w14:textId="77777777" w:rsidR="009F36FD" w:rsidRPr="00B257FB" w:rsidRDefault="009F36FD" w:rsidP="00A55C3C"/>
        </w:tc>
      </w:tr>
      <w:tr w:rsidR="009F36FD" w:rsidRPr="00B257FB" w14:paraId="495DE654" w14:textId="77777777" w:rsidTr="00A55C3C">
        <w:trPr>
          <w:trHeight w:val="300"/>
        </w:trPr>
        <w:tc>
          <w:tcPr>
            <w:tcW w:w="2250" w:type="dxa"/>
            <w:noWrap/>
          </w:tcPr>
          <w:p w14:paraId="57841270" w14:textId="77777777" w:rsidR="009F36FD" w:rsidRDefault="009F36FD" w:rsidP="00A55C3C">
            <w:r>
              <w:t xml:space="preserve">Population </w:t>
            </w:r>
            <w:proofErr w:type="spellStart"/>
            <w:r>
              <w:t>szie</w:t>
            </w:r>
            <w:proofErr w:type="spellEnd"/>
          </w:p>
        </w:tc>
        <w:tc>
          <w:tcPr>
            <w:tcW w:w="1710" w:type="dxa"/>
            <w:noWrap/>
            <w:vAlign w:val="bottom"/>
          </w:tcPr>
          <w:p w14:paraId="00C4470E" w14:textId="77777777" w:rsidR="009F36FD" w:rsidRPr="00B257FB" w:rsidRDefault="009F36FD" w:rsidP="00A55C3C">
            <w:pPr>
              <w:jc w:val="center"/>
            </w:pPr>
            <w:r w:rsidRPr="00395338">
              <w:t>73,463,273</w:t>
            </w:r>
          </w:p>
        </w:tc>
        <w:tc>
          <w:tcPr>
            <w:tcW w:w="1980" w:type="dxa"/>
            <w:noWrap/>
            <w:vAlign w:val="bottom"/>
          </w:tcPr>
          <w:p w14:paraId="04E69AF0" w14:textId="77777777" w:rsidR="009F36FD" w:rsidRPr="00B257FB" w:rsidRDefault="009F36FD" w:rsidP="00A55C3C">
            <w:pPr>
              <w:jc w:val="center"/>
            </w:pPr>
            <w:r w:rsidRPr="00395338">
              <w:t>14,422,864</w:t>
            </w:r>
          </w:p>
        </w:tc>
        <w:tc>
          <w:tcPr>
            <w:tcW w:w="1710" w:type="dxa"/>
            <w:noWrap/>
            <w:vAlign w:val="bottom"/>
          </w:tcPr>
          <w:p w14:paraId="1DD29B2B" w14:textId="77777777" w:rsidR="009F36FD" w:rsidRPr="00B257FB" w:rsidRDefault="009F36FD" w:rsidP="00A55C3C">
            <w:pPr>
              <w:jc w:val="center"/>
            </w:pPr>
            <w:r w:rsidRPr="00395338">
              <w:t>14,271,632</w:t>
            </w:r>
          </w:p>
        </w:tc>
        <w:tc>
          <w:tcPr>
            <w:tcW w:w="1620" w:type="dxa"/>
            <w:noWrap/>
            <w:vAlign w:val="bottom"/>
          </w:tcPr>
          <w:p w14:paraId="33978584" w14:textId="77777777" w:rsidR="009F36FD" w:rsidRPr="00B257FB" w:rsidRDefault="009F36FD" w:rsidP="00A55C3C">
            <w:pPr>
              <w:jc w:val="center"/>
            </w:pPr>
            <w:r w:rsidRPr="00395338">
              <w:t>6,042,172</w:t>
            </w:r>
          </w:p>
        </w:tc>
        <w:tc>
          <w:tcPr>
            <w:tcW w:w="1431" w:type="dxa"/>
            <w:noWrap/>
            <w:vAlign w:val="bottom"/>
          </w:tcPr>
          <w:p w14:paraId="56E9D8AE" w14:textId="77777777" w:rsidR="009F36FD" w:rsidRPr="00B257FB" w:rsidRDefault="009F36FD" w:rsidP="00A55C3C">
            <w:pPr>
              <w:jc w:val="center"/>
            </w:pPr>
            <w:r w:rsidRPr="00395338">
              <w:t>108,199,940</w:t>
            </w:r>
          </w:p>
        </w:tc>
        <w:tc>
          <w:tcPr>
            <w:tcW w:w="1250" w:type="dxa"/>
            <w:gridSpan w:val="2"/>
            <w:noWrap/>
          </w:tcPr>
          <w:p w14:paraId="642A647C" w14:textId="77777777" w:rsidR="009F36FD" w:rsidRPr="00B257FB" w:rsidRDefault="009F36FD" w:rsidP="00A55C3C"/>
        </w:tc>
      </w:tr>
      <w:tr w:rsidR="009F36FD" w:rsidRPr="00B257FB" w14:paraId="3FCACE63" w14:textId="77777777" w:rsidTr="00A55C3C">
        <w:trPr>
          <w:gridAfter w:val="1"/>
          <w:wAfter w:w="222" w:type="dxa"/>
          <w:trHeight w:val="300"/>
        </w:trPr>
        <w:tc>
          <w:tcPr>
            <w:tcW w:w="11729" w:type="dxa"/>
            <w:gridSpan w:val="7"/>
            <w:shd w:val="clear" w:color="auto" w:fill="D0CECE" w:themeFill="background2" w:themeFillShade="E6"/>
            <w:noWrap/>
            <w:hideMark/>
          </w:tcPr>
          <w:p w14:paraId="3259F2F7" w14:textId="77777777" w:rsidR="009F36FD" w:rsidRPr="00B257FB" w:rsidRDefault="009F36FD" w:rsidP="00A55C3C">
            <w:pPr>
              <w:rPr>
                <w:b/>
                <w:bCs/>
              </w:rPr>
            </w:pPr>
            <w:r w:rsidRPr="00B257FB">
              <w:rPr>
                <w:b/>
                <w:bCs/>
              </w:rPr>
              <w:t>Age</w:t>
            </w:r>
          </w:p>
        </w:tc>
      </w:tr>
      <w:tr w:rsidR="009F36FD" w:rsidRPr="00B257FB" w14:paraId="63A1E601" w14:textId="77777777" w:rsidTr="00A55C3C">
        <w:trPr>
          <w:gridAfter w:val="1"/>
          <w:wAfter w:w="222" w:type="dxa"/>
          <w:trHeight w:val="300"/>
        </w:trPr>
        <w:tc>
          <w:tcPr>
            <w:tcW w:w="2250" w:type="dxa"/>
            <w:noWrap/>
          </w:tcPr>
          <w:p w14:paraId="625C91F1" w14:textId="77777777" w:rsidR="009F36FD" w:rsidRPr="00B257FB" w:rsidRDefault="009F36FD" w:rsidP="00A55C3C">
            <w:r>
              <w:t>Mean (SD)</w:t>
            </w:r>
          </w:p>
        </w:tc>
        <w:tc>
          <w:tcPr>
            <w:tcW w:w="1710" w:type="dxa"/>
            <w:noWrap/>
          </w:tcPr>
          <w:p w14:paraId="1457AC8F" w14:textId="77777777" w:rsidR="009F36FD" w:rsidRDefault="009F36FD" w:rsidP="00A55C3C">
            <w:pPr>
              <w:jc w:val="center"/>
            </w:pPr>
            <w:r w:rsidRPr="00B257FB">
              <w:t xml:space="preserve">56.09 ± </w:t>
            </w:r>
          </w:p>
          <w:p w14:paraId="0283B3E8" w14:textId="77777777" w:rsidR="009F36FD" w:rsidRPr="00B257FB" w:rsidRDefault="009F36FD" w:rsidP="00A55C3C">
            <w:pPr>
              <w:jc w:val="center"/>
            </w:pPr>
            <w:r w:rsidRPr="00B257FB">
              <w:t>(16.08)</w:t>
            </w:r>
          </w:p>
        </w:tc>
        <w:tc>
          <w:tcPr>
            <w:tcW w:w="1980" w:type="dxa"/>
            <w:noWrap/>
          </w:tcPr>
          <w:p w14:paraId="1199897A" w14:textId="77777777" w:rsidR="009F36FD" w:rsidRDefault="009F36FD" w:rsidP="00A55C3C">
            <w:pPr>
              <w:jc w:val="center"/>
            </w:pPr>
            <w:r w:rsidRPr="00B257FB">
              <w:t xml:space="preserve">49.05 ± </w:t>
            </w:r>
          </w:p>
          <w:p w14:paraId="4A3BB7A8" w14:textId="77777777" w:rsidR="009F36FD" w:rsidRPr="00B257FB" w:rsidRDefault="009F36FD" w:rsidP="00A55C3C">
            <w:pPr>
              <w:jc w:val="center"/>
            </w:pPr>
            <w:r w:rsidRPr="00B257FB">
              <w:t>(15.35)</w:t>
            </w:r>
          </w:p>
        </w:tc>
        <w:tc>
          <w:tcPr>
            <w:tcW w:w="1710" w:type="dxa"/>
            <w:noWrap/>
          </w:tcPr>
          <w:p w14:paraId="70018A8F" w14:textId="77777777" w:rsidR="009F36FD" w:rsidRDefault="009F36FD" w:rsidP="00A55C3C">
            <w:pPr>
              <w:jc w:val="center"/>
            </w:pPr>
            <w:r w:rsidRPr="00B257FB">
              <w:t xml:space="preserve">51.48 ± </w:t>
            </w:r>
          </w:p>
          <w:p w14:paraId="062D8AB0" w14:textId="77777777" w:rsidR="009F36FD" w:rsidRPr="00B257FB" w:rsidRDefault="009F36FD" w:rsidP="00A55C3C">
            <w:pPr>
              <w:jc w:val="center"/>
            </w:pPr>
            <w:r w:rsidRPr="00B257FB">
              <w:t>(15.49)</w:t>
            </w:r>
          </w:p>
        </w:tc>
        <w:tc>
          <w:tcPr>
            <w:tcW w:w="1620" w:type="dxa"/>
            <w:noWrap/>
          </w:tcPr>
          <w:p w14:paraId="1C2E236F" w14:textId="77777777" w:rsidR="009F36FD" w:rsidRPr="00B257FB" w:rsidRDefault="009F36FD" w:rsidP="00A55C3C">
            <w:pPr>
              <w:jc w:val="center"/>
            </w:pPr>
            <w:r w:rsidRPr="00B257FB">
              <w:t>52.01 ± (15.87)</w:t>
            </w:r>
          </w:p>
        </w:tc>
        <w:tc>
          <w:tcPr>
            <w:tcW w:w="1431" w:type="dxa"/>
            <w:noWrap/>
          </w:tcPr>
          <w:p w14:paraId="31121438" w14:textId="77777777" w:rsidR="009F36FD" w:rsidRPr="00B257FB" w:rsidRDefault="009F36FD" w:rsidP="00A55C3C">
            <w:pPr>
              <w:jc w:val="center"/>
            </w:pPr>
            <w:r w:rsidRPr="00B257FB">
              <w:t>54.32 ± (16.12)</w:t>
            </w:r>
          </w:p>
        </w:tc>
        <w:tc>
          <w:tcPr>
            <w:tcW w:w="1028" w:type="dxa"/>
            <w:noWrap/>
          </w:tcPr>
          <w:p w14:paraId="1D9E7958" w14:textId="77777777" w:rsidR="009F36FD" w:rsidRPr="00B257FB" w:rsidRDefault="009F36FD" w:rsidP="00A55C3C">
            <w:r w:rsidRPr="00B257FB">
              <w:t>&lt;0.001</w:t>
            </w:r>
          </w:p>
        </w:tc>
      </w:tr>
      <w:tr w:rsidR="009F36FD" w:rsidRPr="00B257FB" w14:paraId="3B8A8698" w14:textId="77777777" w:rsidTr="00A55C3C">
        <w:trPr>
          <w:gridAfter w:val="1"/>
          <w:wAfter w:w="222" w:type="dxa"/>
          <w:trHeight w:val="300"/>
        </w:trPr>
        <w:tc>
          <w:tcPr>
            <w:tcW w:w="11729" w:type="dxa"/>
            <w:gridSpan w:val="7"/>
            <w:shd w:val="clear" w:color="auto" w:fill="E7E6E6" w:themeFill="background2"/>
            <w:noWrap/>
          </w:tcPr>
          <w:p w14:paraId="5501A7AD" w14:textId="77777777" w:rsidR="009F36FD" w:rsidRPr="00AB2883" w:rsidRDefault="009F36FD" w:rsidP="00A55C3C">
            <w:pPr>
              <w:rPr>
                <w:b/>
                <w:bCs/>
              </w:rPr>
            </w:pPr>
            <w:r w:rsidRPr="00AB2883">
              <w:rPr>
                <w:b/>
                <w:bCs/>
              </w:rPr>
              <w:t>Daytime Sleepiness</w:t>
            </w:r>
          </w:p>
        </w:tc>
      </w:tr>
      <w:tr w:rsidR="009F36FD" w:rsidRPr="00B257FB" w14:paraId="5F57101F" w14:textId="77777777" w:rsidTr="00A55C3C">
        <w:trPr>
          <w:gridAfter w:val="1"/>
          <w:wAfter w:w="222" w:type="dxa"/>
          <w:trHeight w:val="300"/>
        </w:trPr>
        <w:tc>
          <w:tcPr>
            <w:tcW w:w="2250" w:type="dxa"/>
            <w:noWrap/>
          </w:tcPr>
          <w:p w14:paraId="4C5A3A87" w14:textId="77777777" w:rsidR="009F36FD" w:rsidRDefault="009F36FD" w:rsidP="00A55C3C">
            <w:r w:rsidRPr="00B257FB">
              <w:t xml:space="preserve">  No</w:t>
            </w:r>
          </w:p>
        </w:tc>
        <w:tc>
          <w:tcPr>
            <w:tcW w:w="1710" w:type="dxa"/>
            <w:noWrap/>
          </w:tcPr>
          <w:p w14:paraId="3C84278F" w14:textId="77777777" w:rsidR="009F36FD" w:rsidRPr="00B257FB" w:rsidRDefault="009F36FD" w:rsidP="00A55C3C">
            <w:pPr>
              <w:jc w:val="center"/>
            </w:pPr>
            <w:r w:rsidRPr="00B257FB">
              <w:t>26,931,790 36.93%</w:t>
            </w:r>
          </w:p>
        </w:tc>
        <w:tc>
          <w:tcPr>
            <w:tcW w:w="1980" w:type="dxa"/>
            <w:noWrap/>
          </w:tcPr>
          <w:p w14:paraId="34EE5C9C" w14:textId="77777777" w:rsidR="009F36FD" w:rsidRDefault="009F36FD" w:rsidP="00A55C3C">
            <w:pPr>
              <w:jc w:val="center"/>
            </w:pPr>
            <w:r w:rsidRPr="00B257FB">
              <w:t xml:space="preserve">4,687,187 </w:t>
            </w:r>
          </w:p>
          <w:p w14:paraId="3763A756" w14:textId="77777777" w:rsidR="009F36FD" w:rsidRPr="00B257FB" w:rsidRDefault="009F36FD" w:rsidP="00A55C3C">
            <w:pPr>
              <w:jc w:val="center"/>
            </w:pPr>
            <w:r w:rsidRPr="00B257FB">
              <w:t>34.02%</w:t>
            </w:r>
          </w:p>
        </w:tc>
        <w:tc>
          <w:tcPr>
            <w:tcW w:w="1710" w:type="dxa"/>
            <w:noWrap/>
          </w:tcPr>
          <w:p w14:paraId="05175FD8" w14:textId="77777777" w:rsidR="009F36FD" w:rsidRPr="00B257FB" w:rsidRDefault="009F36FD" w:rsidP="00A55C3C">
            <w:pPr>
              <w:jc w:val="center"/>
            </w:pPr>
            <w:r w:rsidRPr="00B257FB">
              <w:t>3,826,695 27.05%</w:t>
            </w:r>
          </w:p>
        </w:tc>
        <w:tc>
          <w:tcPr>
            <w:tcW w:w="1620" w:type="dxa"/>
            <w:noWrap/>
          </w:tcPr>
          <w:p w14:paraId="6CC48D86" w14:textId="77777777" w:rsidR="009F36FD" w:rsidRPr="00B257FB" w:rsidRDefault="009F36FD" w:rsidP="00A55C3C">
            <w:pPr>
              <w:jc w:val="center"/>
            </w:pPr>
            <w:r w:rsidRPr="00B257FB">
              <w:t>1,784,304 33.45%</w:t>
            </w:r>
          </w:p>
        </w:tc>
        <w:tc>
          <w:tcPr>
            <w:tcW w:w="1431" w:type="dxa"/>
            <w:noWrap/>
          </w:tcPr>
          <w:p w14:paraId="4B764664" w14:textId="77777777" w:rsidR="009F36FD" w:rsidRPr="00B257FB" w:rsidRDefault="009F36FD" w:rsidP="00A55C3C">
            <w:pPr>
              <w:jc w:val="center"/>
            </w:pPr>
            <w:r w:rsidRPr="00B257FB">
              <w:t>37,229,976 35.06%</w:t>
            </w:r>
          </w:p>
        </w:tc>
        <w:tc>
          <w:tcPr>
            <w:tcW w:w="1028" w:type="dxa"/>
            <w:noWrap/>
          </w:tcPr>
          <w:p w14:paraId="137735C9" w14:textId="77777777" w:rsidR="009F36FD" w:rsidRPr="00B257FB" w:rsidRDefault="009F36FD" w:rsidP="00A55C3C">
            <w:r w:rsidRPr="00B257FB">
              <w:t>&lt;0.001</w:t>
            </w:r>
          </w:p>
        </w:tc>
      </w:tr>
      <w:tr w:rsidR="009F36FD" w:rsidRPr="00B257FB" w14:paraId="6194A092" w14:textId="77777777" w:rsidTr="00A55C3C">
        <w:trPr>
          <w:gridAfter w:val="1"/>
          <w:wAfter w:w="222" w:type="dxa"/>
          <w:trHeight w:val="300"/>
        </w:trPr>
        <w:tc>
          <w:tcPr>
            <w:tcW w:w="2250" w:type="dxa"/>
            <w:noWrap/>
          </w:tcPr>
          <w:p w14:paraId="2A1266A1" w14:textId="77777777" w:rsidR="009F36FD" w:rsidRDefault="009F36FD" w:rsidP="00A55C3C">
            <w:r w:rsidRPr="00B257FB">
              <w:t xml:space="preserve">  Mild</w:t>
            </w:r>
          </w:p>
        </w:tc>
        <w:tc>
          <w:tcPr>
            <w:tcW w:w="1710" w:type="dxa"/>
            <w:noWrap/>
          </w:tcPr>
          <w:p w14:paraId="1EF80183" w14:textId="77777777" w:rsidR="009F36FD" w:rsidRPr="00B257FB" w:rsidRDefault="009F36FD" w:rsidP="00A55C3C">
            <w:pPr>
              <w:jc w:val="center"/>
            </w:pPr>
            <w:r w:rsidRPr="00B257FB">
              <w:t>18,048,537 24.75%</w:t>
            </w:r>
          </w:p>
        </w:tc>
        <w:tc>
          <w:tcPr>
            <w:tcW w:w="1980" w:type="dxa"/>
            <w:noWrap/>
          </w:tcPr>
          <w:p w14:paraId="2B5EBBF5" w14:textId="77777777" w:rsidR="009F36FD" w:rsidRDefault="009F36FD" w:rsidP="00A55C3C">
            <w:pPr>
              <w:jc w:val="center"/>
            </w:pPr>
            <w:r w:rsidRPr="00B257FB">
              <w:t xml:space="preserve">4,236,265 </w:t>
            </w:r>
          </w:p>
          <w:p w14:paraId="6C5D76C6" w14:textId="77777777" w:rsidR="009F36FD" w:rsidRPr="00B257FB" w:rsidRDefault="009F36FD" w:rsidP="00A55C3C">
            <w:pPr>
              <w:jc w:val="center"/>
            </w:pPr>
            <w:r w:rsidRPr="00B257FB">
              <w:t>30.75%</w:t>
            </w:r>
          </w:p>
        </w:tc>
        <w:tc>
          <w:tcPr>
            <w:tcW w:w="1710" w:type="dxa"/>
            <w:noWrap/>
          </w:tcPr>
          <w:p w14:paraId="58A282CA" w14:textId="77777777" w:rsidR="009F36FD" w:rsidRPr="00B257FB" w:rsidRDefault="009F36FD" w:rsidP="00A55C3C">
            <w:pPr>
              <w:jc w:val="center"/>
            </w:pPr>
            <w:r w:rsidRPr="00B257FB">
              <w:t>5,590,705 39.52%</w:t>
            </w:r>
          </w:p>
        </w:tc>
        <w:tc>
          <w:tcPr>
            <w:tcW w:w="1620" w:type="dxa"/>
            <w:noWrap/>
          </w:tcPr>
          <w:p w14:paraId="6D8058C5" w14:textId="77777777" w:rsidR="009F36FD" w:rsidRPr="00B257FB" w:rsidRDefault="009F36FD" w:rsidP="00A55C3C">
            <w:pPr>
              <w:jc w:val="center"/>
            </w:pPr>
            <w:r w:rsidRPr="00B257FB">
              <w:t>1,606,751 30.12%</w:t>
            </w:r>
          </w:p>
        </w:tc>
        <w:tc>
          <w:tcPr>
            <w:tcW w:w="1431" w:type="dxa"/>
            <w:noWrap/>
          </w:tcPr>
          <w:p w14:paraId="6FDA7227" w14:textId="77777777" w:rsidR="009F36FD" w:rsidRPr="00B257FB" w:rsidRDefault="009F36FD" w:rsidP="00A55C3C">
            <w:pPr>
              <w:jc w:val="center"/>
            </w:pPr>
            <w:r w:rsidRPr="00B257FB">
              <w:t>29,482,257 27.76%</w:t>
            </w:r>
          </w:p>
        </w:tc>
        <w:tc>
          <w:tcPr>
            <w:tcW w:w="1028" w:type="dxa"/>
            <w:noWrap/>
          </w:tcPr>
          <w:p w14:paraId="2A5A3449" w14:textId="77777777" w:rsidR="009F36FD" w:rsidRPr="00B257FB" w:rsidRDefault="009F36FD" w:rsidP="00A55C3C"/>
        </w:tc>
      </w:tr>
      <w:tr w:rsidR="009F36FD" w:rsidRPr="00B257FB" w14:paraId="1AD58046" w14:textId="77777777" w:rsidTr="00A55C3C">
        <w:trPr>
          <w:gridAfter w:val="1"/>
          <w:wAfter w:w="222" w:type="dxa"/>
          <w:trHeight w:val="300"/>
        </w:trPr>
        <w:tc>
          <w:tcPr>
            <w:tcW w:w="2250" w:type="dxa"/>
            <w:noWrap/>
          </w:tcPr>
          <w:p w14:paraId="1DE0E8E4" w14:textId="77777777" w:rsidR="009F36FD" w:rsidRDefault="009F36FD" w:rsidP="00A55C3C">
            <w:r w:rsidRPr="00B257FB">
              <w:t xml:space="preserve">  Excessive</w:t>
            </w:r>
          </w:p>
        </w:tc>
        <w:tc>
          <w:tcPr>
            <w:tcW w:w="1710" w:type="dxa"/>
            <w:noWrap/>
          </w:tcPr>
          <w:p w14:paraId="5853433A" w14:textId="77777777" w:rsidR="009F36FD" w:rsidRPr="00B257FB" w:rsidRDefault="009F36FD" w:rsidP="00A55C3C">
            <w:pPr>
              <w:jc w:val="center"/>
            </w:pPr>
            <w:r w:rsidRPr="00B257FB">
              <w:t>27,953,502 38.33%</w:t>
            </w:r>
          </w:p>
        </w:tc>
        <w:tc>
          <w:tcPr>
            <w:tcW w:w="1980" w:type="dxa"/>
            <w:noWrap/>
          </w:tcPr>
          <w:p w14:paraId="0D46DE17" w14:textId="77777777" w:rsidR="009F36FD" w:rsidRDefault="009F36FD" w:rsidP="00A55C3C">
            <w:pPr>
              <w:jc w:val="center"/>
            </w:pPr>
            <w:r w:rsidRPr="00B257FB">
              <w:t xml:space="preserve">4,854,476 </w:t>
            </w:r>
          </w:p>
          <w:p w14:paraId="72C2DFE9" w14:textId="77777777" w:rsidR="009F36FD" w:rsidRPr="00B257FB" w:rsidRDefault="009F36FD" w:rsidP="00A55C3C">
            <w:pPr>
              <w:jc w:val="center"/>
            </w:pPr>
            <w:r w:rsidRPr="00B257FB">
              <w:t>35.23%</w:t>
            </w:r>
          </w:p>
        </w:tc>
        <w:tc>
          <w:tcPr>
            <w:tcW w:w="1710" w:type="dxa"/>
            <w:noWrap/>
          </w:tcPr>
          <w:p w14:paraId="3914D964" w14:textId="77777777" w:rsidR="009F36FD" w:rsidRPr="00B257FB" w:rsidRDefault="009F36FD" w:rsidP="00A55C3C">
            <w:pPr>
              <w:jc w:val="center"/>
            </w:pPr>
            <w:r w:rsidRPr="00B257FB">
              <w:t>4,730,747 33.44%</w:t>
            </w:r>
          </w:p>
        </w:tc>
        <w:tc>
          <w:tcPr>
            <w:tcW w:w="1620" w:type="dxa"/>
            <w:noWrap/>
          </w:tcPr>
          <w:p w14:paraId="6FE4B2F5" w14:textId="77777777" w:rsidR="009F36FD" w:rsidRPr="00B257FB" w:rsidRDefault="009F36FD" w:rsidP="00A55C3C">
            <w:pPr>
              <w:jc w:val="center"/>
            </w:pPr>
            <w:r w:rsidRPr="00B257FB">
              <w:t>1,943,720 36.43%</w:t>
            </w:r>
          </w:p>
        </w:tc>
        <w:tc>
          <w:tcPr>
            <w:tcW w:w="1431" w:type="dxa"/>
            <w:noWrap/>
          </w:tcPr>
          <w:p w14:paraId="33B254D8" w14:textId="77777777" w:rsidR="009F36FD" w:rsidRPr="00B257FB" w:rsidRDefault="009F36FD" w:rsidP="00A55C3C">
            <w:pPr>
              <w:jc w:val="center"/>
            </w:pPr>
            <w:r w:rsidRPr="00B257FB">
              <w:t>39,482,446 37.18%</w:t>
            </w:r>
          </w:p>
        </w:tc>
        <w:tc>
          <w:tcPr>
            <w:tcW w:w="1028" w:type="dxa"/>
            <w:noWrap/>
          </w:tcPr>
          <w:p w14:paraId="5B6DB56A" w14:textId="77777777" w:rsidR="009F36FD" w:rsidRPr="00B257FB" w:rsidRDefault="009F36FD" w:rsidP="00A55C3C"/>
        </w:tc>
      </w:tr>
      <w:tr w:rsidR="009F36FD" w:rsidRPr="00B257FB" w14:paraId="141FCE7E" w14:textId="77777777" w:rsidTr="00A55C3C">
        <w:trPr>
          <w:gridAfter w:val="1"/>
          <w:wAfter w:w="222" w:type="dxa"/>
          <w:trHeight w:val="300"/>
        </w:trPr>
        <w:tc>
          <w:tcPr>
            <w:tcW w:w="11729" w:type="dxa"/>
            <w:gridSpan w:val="7"/>
            <w:shd w:val="clear" w:color="auto" w:fill="D0CECE" w:themeFill="background2" w:themeFillShade="E6"/>
            <w:noWrap/>
            <w:hideMark/>
          </w:tcPr>
          <w:p w14:paraId="0BA6ABF7" w14:textId="77777777" w:rsidR="009F36FD" w:rsidRPr="00B257FB" w:rsidRDefault="009F36FD" w:rsidP="00A55C3C">
            <w:pPr>
              <w:rPr>
                <w:b/>
                <w:bCs/>
              </w:rPr>
            </w:pPr>
            <w:r w:rsidRPr="00B257FB">
              <w:rPr>
                <w:b/>
                <w:bCs/>
              </w:rPr>
              <w:t>Ever told by doctor have sleep disorder</w:t>
            </w:r>
          </w:p>
        </w:tc>
      </w:tr>
      <w:tr w:rsidR="009F36FD" w:rsidRPr="00B257FB" w14:paraId="08D9BE96" w14:textId="77777777" w:rsidTr="00A55C3C">
        <w:trPr>
          <w:gridAfter w:val="1"/>
          <w:wAfter w:w="222" w:type="dxa"/>
          <w:trHeight w:val="300"/>
        </w:trPr>
        <w:tc>
          <w:tcPr>
            <w:tcW w:w="2250" w:type="dxa"/>
            <w:noWrap/>
            <w:hideMark/>
          </w:tcPr>
          <w:p w14:paraId="23416E40" w14:textId="77777777" w:rsidR="009F36FD" w:rsidRPr="00B257FB" w:rsidRDefault="009F36FD" w:rsidP="00A55C3C">
            <w:r w:rsidRPr="00B257FB">
              <w:t xml:space="preserve"> No</w:t>
            </w:r>
          </w:p>
        </w:tc>
        <w:tc>
          <w:tcPr>
            <w:tcW w:w="1710" w:type="dxa"/>
            <w:noWrap/>
            <w:hideMark/>
          </w:tcPr>
          <w:p w14:paraId="202F42C0" w14:textId="77777777" w:rsidR="009F36FD" w:rsidRPr="00B257FB" w:rsidRDefault="009F36FD" w:rsidP="00A55C3C">
            <w:pPr>
              <w:jc w:val="center"/>
            </w:pPr>
            <w:proofErr w:type="gramStart"/>
            <w:r w:rsidRPr="00B257FB">
              <w:t>0 .</w:t>
            </w:r>
            <w:proofErr w:type="gramEnd"/>
            <w:r w:rsidRPr="00B257FB">
              <w:t>%</w:t>
            </w:r>
          </w:p>
        </w:tc>
        <w:tc>
          <w:tcPr>
            <w:tcW w:w="1980" w:type="dxa"/>
            <w:noWrap/>
            <w:hideMark/>
          </w:tcPr>
          <w:p w14:paraId="50208DC0" w14:textId="77777777" w:rsidR="009F36FD" w:rsidRPr="00B257FB" w:rsidRDefault="009F36FD" w:rsidP="00A55C3C">
            <w:pPr>
              <w:jc w:val="center"/>
            </w:pPr>
            <w:proofErr w:type="gramStart"/>
            <w:r w:rsidRPr="00B257FB">
              <w:t>0 .</w:t>
            </w:r>
            <w:proofErr w:type="gramEnd"/>
            <w:r w:rsidRPr="00B257FB">
              <w:t>%</w:t>
            </w:r>
          </w:p>
        </w:tc>
        <w:tc>
          <w:tcPr>
            <w:tcW w:w="1710" w:type="dxa"/>
            <w:noWrap/>
            <w:hideMark/>
          </w:tcPr>
          <w:p w14:paraId="0BEADBF7" w14:textId="77777777" w:rsidR="009F36FD" w:rsidRPr="00B257FB" w:rsidRDefault="009F36FD" w:rsidP="00A55C3C">
            <w:pPr>
              <w:jc w:val="center"/>
            </w:pPr>
            <w:proofErr w:type="gramStart"/>
            <w:r w:rsidRPr="00B257FB">
              <w:t>0 .</w:t>
            </w:r>
            <w:proofErr w:type="gramEnd"/>
            <w:r w:rsidRPr="00B257FB">
              <w:t>%</w:t>
            </w:r>
          </w:p>
        </w:tc>
        <w:tc>
          <w:tcPr>
            <w:tcW w:w="1620" w:type="dxa"/>
            <w:noWrap/>
            <w:hideMark/>
          </w:tcPr>
          <w:p w14:paraId="4C0544B5" w14:textId="77777777" w:rsidR="009F36FD" w:rsidRPr="00B257FB" w:rsidRDefault="009F36FD" w:rsidP="00A55C3C">
            <w:pPr>
              <w:jc w:val="center"/>
            </w:pPr>
            <w:proofErr w:type="gramStart"/>
            <w:r w:rsidRPr="00B257FB">
              <w:t>0 .</w:t>
            </w:r>
            <w:proofErr w:type="gramEnd"/>
            <w:r w:rsidRPr="00B257FB">
              <w:t>%</w:t>
            </w:r>
          </w:p>
        </w:tc>
        <w:tc>
          <w:tcPr>
            <w:tcW w:w="1431" w:type="dxa"/>
            <w:noWrap/>
            <w:hideMark/>
          </w:tcPr>
          <w:p w14:paraId="0129B384" w14:textId="77777777" w:rsidR="009F36FD" w:rsidRPr="00B257FB" w:rsidRDefault="009F36FD" w:rsidP="00A55C3C">
            <w:pPr>
              <w:jc w:val="center"/>
            </w:pPr>
            <w:proofErr w:type="gramStart"/>
            <w:r w:rsidRPr="00B257FB">
              <w:t>0 .</w:t>
            </w:r>
            <w:proofErr w:type="gramEnd"/>
            <w:r w:rsidRPr="00B257FB">
              <w:t>%</w:t>
            </w:r>
          </w:p>
        </w:tc>
        <w:tc>
          <w:tcPr>
            <w:tcW w:w="1028" w:type="dxa"/>
            <w:noWrap/>
            <w:hideMark/>
          </w:tcPr>
          <w:p w14:paraId="37D887AD" w14:textId="77777777" w:rsidR="009F36FD" w:rsidRPr="00B257FB" w:rsidRDefault="009F36FD" w:rsidP="00A55C3C">
            <w:r w:rsidRPr="00B257FB">
              <w:t>&lt;0.001</w:t>
            </w:r>
          </w:p>
        </w:tc>
      </w:tr>
      <w:tr w:rsidR="009F36FD" w:rsidRPr="00B257FB" w14:paraId="15F996E7" w14:textId="77777777" w:rsidTr="00A55C3C">
        <w:trPr>
          <w:gridAfter w:val="1"/>
          <w:wAfter w:w="222" w:type="dxa"/>
          <w:trHeight w:val="300"/>
        </w:trPr>
        <w:tc>
          <w:tcPr>
            <w:tcW w:w="2250" w:type="dxa"/>
            <w:noWrap/>
            <w:hideMark/>
          </w:tcPr>
          <w:p w14:paraId="24712B0E" w14:textId="77777777" w:rsidR="009F36FD" w:rsidRPr="00B257FB" w:rsidRDefault="009F36FD" w:rsidP="00A55C3C">
            <w:r w:rsidRPr="00B257FB">
              <w:t xml:space="preserve"> Yes</w:t>
            </w:r>
          </w:p>
        </w:tc>
        <w:tc>
          <w:tcPr>
            <w:tcW w:w="1710" w:type="dxa"/>
            <w:noWrap/>
            <w:hideMark/>
          </w:tcPr>
          <w:p w14:paraId="248D7228" w14:textId="77777777" w:rsidR="009F36FD" w:rsidRPr="00B257FB" w:rsidRDefault="009F36FD" w:rsidP="00A55C3C">
            <w:pPr>
              <w:jc w:val="center"/>
            </w:pPr>
            <w:proofErr w:type="gramStart"/>
            <w:r w:rsidRPr="00B257FB">
              <w:t>0 .</w:t>
            </w:r>
            <w:proofErr w:type="gramEnd"/>
            <w:r w:rsidRPr="00B257FB">
              <w:t>%</w:t>
            </w:r>
          </w:p>
        </w:tc>
        <w:tc>
          <w:tcPr>
            <w:tcW w:w="1980" w:type="dxa"/>
            <w:noWrap/>
            <w:hideMark/>
          </w:tcPr>
          <w:p w14:paraId="6161399A" w14:textId="77777777" w:rsidR="009F36FD" w:rsidRPr="00B257FB" w:rsidRDefault="009F36FD" w:rsidP="00A55C3C">
            <w:pPr>
              <w:jc w:val="center"/>
            </w:pPr>
            <w:proofErr w:type="gramStart"/>
            <w:r w:rsidRPr="00B257FB">
              <w:t>0 .</w:t>
            </w:r>
            <w:proofErr w:type="gramEnd"/>
            <w:r w:rsidRPr="00B257FB">
              <w:t>%</w:t>
            </w:r>
          </w:p>
        </w:tc>
        <w:tc>
          <w:tcPr>
            <w:tcW w:w="1710" w:type="dxa"/>
            <w:noWrap/>
            <w:hideMark/>
          </w:tcPr>
          <w:p w14:paraId="69EBB750" w14:textId="77777777" w:rsidR="009F36FD" w:rsidRPr="00B257FB" w:rsidRDefault="009F36FD" w:rsidP="00A55C3C">
            <w:pPr>
              <w:jc w:val="center"/>
            </w:pPr>
            <w:proofErr w:type="gramStart"/>
            <w:r w:rsidRPr="00B257FB">
              <w:t>0 .</w:t>
            </w:r>
            <w:proofErr w:type="gramEnd"/>
            <w:r w:rsidRPr="00B257FB">
              <w:t>%</w:t>
            </w:r>
          </w:p>
        </w:tc>
        <w:tc>
          <w:tcPr>
            <w:tcW w:w="1620" w:type="dxa"/>
            <w:noWrap/>
            <w:hideMark/>
          </w:tcPr>
          <w:p w14:paraId="12E46742" w14:textId="77777777" w:rsidR="009F36FD" w:rsidRPr="00B257FB" w:rsidRDefault="009F36FD" w:rsidP="00A55C3C">
            <w:pPr>
              <w:jc w:val="center"/>
            </w:pPr>
            <w:proofErr w:type="gramStart"/>
            <w:r w:rsidRPr="00B257FB">
              <w:t>0 .</w:t>
            </w:r>
            <w:proofErr w:type="gramEnd"/>
            <w:r w:rsidRPr="00B257FB">
              <w:t>%</w:t>
            </w:r>
          </w:p>
        </w:tc>
        <w:tc>
          <w:tcPr>
            <w:tcW w:w="1431" w:type="dxa"/>
            <w:noWrap/>
            <w:hideMark/>
          </w:tcPr>
          <w:p w14:paraId="5F5A17BB" w14:textId="77777777" w:rsidR="009F36FD" w:rsidRPr="00B257FB" w:rsidRDefault="009F36FD" w:rsidP="00A55C3C">
            <w:pPr>
              <w:jc w:val="center"/>
            </w:pPr>
            <w:proofErr w:type="gramStart"/>
            <w:r w:rsidRPr="00B257FB">
              <w:t>0 .</w:t>
            </w:r>
            <w:proofErr w:type="gramEnd"/>
            <w:r w:rsidRPr="00B257FB">
              <w:t>%</w:t>
            </w:r>
          </w:p>
        </w:tc>
        <w:tc>
          <w:tcPr>
            <w:tcW w:w="1028" w:type="dxa"/>
            <w:noWrap/>
            <w:hideMark/>
          </w:tcPr>
          <w:p w14:paraId="1E4D4916" w14:textId="77777777" w:rsidR="009F36FD" w:rsidRPr="00B257FB" w:rsidRDefault="009F36FD" w:rsidP="00A55C3C"/>
        </w:tc>
      </w:tr>
      <w:tr w:rsidR="009F36FD" w:rsidRPr="00B257FB" w14:paraId="72BBE831" w14:textId="77777777" w:rsidTr="00A55C3C">
        <w:trPr>
          <w:gridAfter w:val="1"/>
          <w:wAfter w:w="222" w:type="dxa"/>
          <w:trHeight w:val="300"/>
        </w:trPr>
        <w:tc>
          <w:tcPr>
            <w:tcW w:w="11729" w:type="dxa"/>
            <w:gridSpan w:val="7"/>
            <w:shd w:val="clear" w:color="auto" w:fill="D0CECE" w:themeFill="background2" w:themeFillShade="E6"/>
            <w:noWrap/>
            <w:hideMark/>
          </w:tcPr>
          <w:p w14:paraId="231EE174" w14:textId="77777777" w:rsidR="009F36FD" w:rsidRPr="00B257FB" w:rsidRDefault="009F36FD" w:rsidP="00A55C3C">
            <w:pPr>
              <w:rPr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</w:tr>
      <w:tr w:rsidR="009F36FD" w:rsidRPr="00B257FB" w14:paraId="57915E96" w14:textId="77777777" w:rsidTr="00A55C3C">
        <w:trPr>
          <w:gridAfter w:val="1"/>
          <w:wAfter w:w="222" w:type="dxa"/>
          <w:trHeight w:val="300"/>
        </w:trPr>
        <w:tc>
          <w:tcPr>
            <w:tcW w:w="2250" w:type="dxa"/>
            <w:noWrap/>
            <w:hideMark/>
          </w:tcPr>
          <w:p w14:paraId="2DC7A3D3" w14:textId="77777777" w:rsidR="009F36FD" w:rsidRPr="00B257FB" w:rsidRDefault="009F36FD" w:rsidP="00A55C3C">
            <w:r w:rsidRPr="00B257FB">
              <w:t xml:space="preserve">  Male</w:t>
            </w:r>
          </w:p>
        </w:tc>
        <w:tc>
          <w:tcPr>
            <w:tcW w:w="1710" w:type="dxa"/>
            <w:noWrap/>
            <w:hideMark/>
          </w:tcPr>
          <w:p w14:paraId="5EE4B196" w14:textId="77777777" w:rsidR="009F36FD" w:rsidRPr="00B257FB" w:rsidRDefault="009F36FD" w:rsidP="00A55C3C">
            <w:pPr>
              <w:jc w:val="center"/>
            </w:pPr>
            <w:r w:rsidRPr="00B257FB">
              <w:t>37,447,810 50.97%</w:t>
            </w:r>
          </w:p>
        </w:tc>
        <w:tc>
          <w:tcPr>
            <w:tcW w:w="1980" w:type="dxa"/>
            <w:noWrap/>
            <w:hideMark/>
          </w:tcPr>
          <w:p w14:paraId="067DC2D4" w14:textId="77777777" w:rsidR="009F36FD" w:rsidRDefault="009F36FD" w:rsidP="00A55C3C">
            <w:pPr>
              <w:jc w:val="center"/>
            </w:pPr>
            <w:r w:rsidRPr="00B257FB">
              <w:t>8,234,576</w:t>
            </w:r>
          </w:p>
          <w:p w14:paraId="21A7F1BF" w14:textId="77777777" w:rsidR="009F36FD" w:rsidRPr="00B257FB" w:rsidRDefault="009F36FD" w:rsidP="00A55C3C">
            <w:pPr>
              <w:jc w:val="center"/>
            </w:pPr>
            <w:r w:rsidRPr="00B257FB">
              <w:t xml:space="preserve"> 57.09%</w:t>
            </w:r>
          </w:p>
        </w:tc>
        <w:tc>
          <w:tcPr>
            <w:tcW w:w="1710" w:type="dxa"/>
            <w:noWrap/>
            <w:hideMark/>
          </w:tcPr>
          <w:p w14:paraId="42F1DEBD" w14:textId="77777777" w:rsidR="009F36FD" w:rsidRPr="00B257FB" w:rsidRDefault="009F36FD" w:rsidP="00A55C3C">
            <w:pPr>
              <w:jc w:val="center"/>
            </w:pPr>
            <w:r w:rsidRPr="00B257FB">
              <w:t>6,206,901 43.49%</w:t>
            </w:r>
          </w:p>
        </w:tc>
        <w:tc>
          <w:tcPr>
            <w:tcW w:w="1620" w:type="dxa"/>
            <w:noWrap/>
            <w:hideMark/>
          </w:tcPr>
          <w:p w14:paraId="53FAD4E5" w14:textId="77777777" w:rsidR="009F36FD" w:rsidRPr="00B257FB" w:rsidRDefault="009F36FD" w:rsidP="00A55C3C">
            <w:pPr>
              <w:jc w:val="center"/>
            </w:pPr>
            <w:r w:rsidRPr="00B257FB">
              <w:t>2,942,981 48.71%</w:t>
            </w:r>
          </w:p>
        </w:tc>
        <w:tc>
          <w:tcPr>
            <w:tcW w:w="1431" w:type="dxa"/>
            <w:noWrap/>
            <w:hideMark/>
          </w:tcPr>
          <w:p w14:paraId="58C64608" w14:textId="77777777" w:rsidR="009F36FD" w:rsidRPr="00B257FB" w:rsidRDefault="009F36FD" w:rsidP="00A55C3C">
            <w:pPr>
              <w:jc w:val="center"/>
            </w:pPr>
            <w:r w:rsidRPr="00B257FB">
              <w:t>54,832,268 50.68%</w:t>
            </w:r>
          </w:p>
        </w:tc>
        <w:tc>
          <w:tcPr>
            <w:tcW w:w="1028" w:type="dxa"/>
            <w:noWrap/>
            <w:hideMark/>
          </w:tcPr>
          <w:p w14:paraId="49798FE0" w14:textId="77777777" w:rsidR="009F36FD" w:rsidRPr="00B257FB" w:rsidRDefault="009F36FD" w:rsidP="00A55C3C">
            <w:r w:rsidRPr="00B257FB">
              <w:t>&lt;0.001</w:t>
            </w:r>
          </w:p>
        </w:tc>
      </w:tr>
      <w:tr w:rsidR="009F36FD" w:rsidRPr="00B257FB" w14:paraId="14CB08E3" w14:textId="77777777" w:rsidTr="00A55C3C">
        <w:trPr>
          <w:gridAfter w:val="1"/>
          <w:wAfter w:w="222" w:type="dxa"/>
          <w:trHeight w:val="300"/>
        </w:trPr>
        <w:tc>
          <w:tcPr>
            <w:tcW w:w="2250" w:type="dxa"/>
            <w:noWrap/>
            <w:hideMark/>
          </w:tcPr>
          <w:p w14:paraId="7EE69501" w14:textId="77777777" w:rsidR="009F36FD" w:rsidRPr="00B257FB" w:rsidRDefault="009F36FD" w:rsidP="00A55C3C">
            <w:r w:rsidRPr="00B257FB">
              <w:t xml:space="preserve">  Female</w:t>
            </w:r>
          </w:p>
        </w:tc>
        <w:tc>
          <w:tcPr>
            <w:tcW w:w="1710" w:type="dxa"/>
            <w:noWrap/>
            <w:hideMark/>
          </w:tcPr>
          <w:p w14:paraId="6EEF3282" w14:textId="77777777" w:rsidR="009F36FD" w:rsidRPr="00B257FB" w:rsidRDefault="009F36FD" w:rsidP="00A55C3C">
            <w:pPr>
              <w:jc w:val="center"/>
            </w:pPr>
            <w:r w:rsidRPr="00B257FB">
              <w:t>36,015,463 49.03%</w:t>
            </w:r>
          </w:p>
        </w:tc>
        <w:tc>
          <w:tcPr>
            <w:tcW w:w="1980" w:type="dxa"/>
            <w:noWrap/>
            <w:hideMark/>
          </w:tcPr>
          <w:p w14:paraId="69719BD6" w14:textId="77777777" w:rsidR="009F36FD" w:rsidRDefault="009F36FD" w:rsidP="00A55C3C">
            <w:pPr>
              <w:jc w:val="center"/>
            </w:pPr>
            <w:r w:rsidRPr="00B257FB">
              <w:t xml:space="preserve">6,188,288 </w:t>
            </w:r>
          </w:p>
          <w:p w14:paraId="46744F43" w14:textId="77777777" w:rsidR="009F36FD" w:rsidRPr="00B257FB" w:rsidRDefault="009F36FD" w:rsidP="00A55C3C">
            <w:pPr>
              <w:jc w:val="center"/>
            </w:pPr>
            <w:r w:rsidRPr="00B257FB">
              <w:t>42.91%</w:t>
            </w:r>
          </w:p>
        </w:tc>
        <w:tc>
          <w:tcPr>
            <w:tcW w:w="1710" w:type="dxa"/>
            <w:noWrap/>
            <w:hideMark/>
          </w:tcPr>
          <w:p w14:paraId="7711941B" w14:textId="77777777" w:rsidR="009F36FD" w:rsidRPr="00B257FB" w:rsidRDefault="009F36FD" w:rsidP="00A55C3C">
            <w:pPr>
              <w:jc w:val="center"/>
            </w:pPr>
            <w:r w:rsidRPr="00B257FB">
              <w:t>8,064,731 56.51%</w:t>
            </w:r>
          </w:p>
        </w:tc>
        <w:tc>
          <w:tcPr>
            <w:tcW w:w="1620" w:type="dxa"/>
            <w:noWrap/>
            <w:hideMark/>
          </w:tcPr>
          <w:p w14:paraId="786BB6AF" w14:textId="77777777" w:rsidR="009F36FD" w:rsidRPr="00B257FB" w:rsidRDefault="009F36FD" w:rsidP="00A55C3C">
            <w:pPr>
              <w:jc w:val="center"/>
            </w:pPr>
            <w:r w:rsidRPr="00B257FB">
              <w:t>3,099,191 51.29%</w:t>
            </w:r>
          </w:p>
        </w:tc>
        <w:tc>
          <w:tcPr>
            <w:tcW w:w="1431" w:type="dxa"/>
            <w:noWrap/>
            <w:hideMark/>
          </w:tcPr>
          <w:p w14:paraId="574C408C" w14:textId="77777777" w:rsidR="009F36FD" w:rsidRPr="00B257FB" w:rsidRDefault="009F36FD" w:rsidP="00A55C3C">
            <w:pPr>
              <w:jc w:val="center"/>
            </w:pPr>
            <w:r w:rsidRPr="00B257FB">
              <w:t>53,367,672 49.32%</w:t>
            </w:r>
          </w:p>
        </w:tc>
        <w:tc>
          <w:tcPr>
            <w:tcW w:w="1028" w:type="dxa"/>
            <w:noWrap/>
            <w:hideMark/>
          </w:tcPr>
          <w:p w14:paraId="23552722" w14:textId="77777777" w:rsidR="009F36FD" w:rsidRPr="00B257FB" w:rsidRDefault="009F36FD" w:rsidP="00A55C3C"/>
        </w:tc>
      </w:tr>
      <w:tr w:rsidR="009F36FD" w:rsidRPr="00B257FB" w14:paraId="1DE08CFB" w14:textId="77777777" w:rsidTr="00A55C3C">
        <w:trPr>
          <w:gridAfter w:val="1"/>
          <w:wAfter w:w="222" w:type="dxa"/>
          <w:trHeight w:val="300"/>
        </w:trPr>
        <w:tc>
          <w:tcPr>
            <w:tcW w:w="11729" w:type="dxa"/>
            <w:gridSpan w:val="7"/>
            <w:shd w:val="clear" w:color="auto" w:fill="D0CECE" w:themeFill="background2" w:themeFillShade="E6"/>
            <w:noWrap/>
            <w:hideMark/>
          </w:tcPr>
          <w:p w14:paraId="4C20B585" w14:textId="77777777" w:rsidR="009F36FD" w:rsidRPr="00B257FB" w:rsidRDefault="009F36FD" w:rsidP="00A55C3C">
            <w:pPr>
              <w:rPr>
                <w:b/>
                <w:bCs/>
              </w:rPr>
            </w:pPr>
            <w:r>
              <w:rPr>
                <w:b/>
                <w:bCs/>
              </w:rPr>
              <w:t>Marital Status</w:t>
            </w:r>
          </w:p>
        </w:tc>
      </w:tr>
      <w:tr w:rsidR="009F36FD" w:rsidRPr="00B257FB" w14:paraId="72F47830" w14:textId="77777777" w:rsidTr="00A55C3C">
        <w:trPr>
          <w:gridAfter w:val="1"/>
          <w:wAfter w:w="222" w:type="dxa"/>
          <w:trHeight w:val="300"/>
        </w:trPr>
        <w:tc>
          <w:tcPr>
            <w:tcW w:w="2250" w:type="dxa"/>
            <w:noWrap/>
            <w:hideMark/>
          </w:tcPr>
          <w:p w14:paraId="4A8D2E9B" w14:textId="77777777" w:rsidR="009F36FD" w:rsidRPr="00B257FB" w:rsidRDefault="009F36FD" w:rsidP="00A55C3C">
            <w:r w:rsidRPr="00B257FB">
              <w:t xml:space="preserve">  Unmarried</w:t>
            </w:r>
          </w:p>
        </w:tc>
        <w:tc>
          <w:tcPr>
            <w:tcW w:w="1710" w:type="dxa"/>
            <w:noWrap/>
            <w:hideMark/>
          </w:tcPr>
          <w:p w14:paraId="2541DDB5" w14:textId="77777777" w:rsidR="009F36FD" w:rsidRPr="00B257FB" w:rsidRDefault="009F36FD" w:rsidP="00A55C3C">
            <w:pPr>
              <w:jc w:val="center"/>
            </w:pPr>
            <w:r w:rsidRPr="00B257FB">
              <w:t>26,807,401 36.49%</w:t>
            </w:r>
          </w:p>
        </w:tc>
        <w:tc>
          <w:tcPr>
            <w:tcW w:w="1980" w:type="dxa"/>
            <w:noWrap/>
            <w:hideMark/>
          </w:tcPr>
          <w:p w14:paraId="6AE323B8" w14:textId="77777777" w:rsidR="009F36FD" w:rsidRDefault="009F36FD" w:rsidP="00A55C3C">
            <w:pPr>
              <w:jc w:val="center"/>
            </w:pPr>
            <w:r w:rsidRPr="00B257FB">
              <w:t xml:space="preserve">5,802,366 </w:t>
            </w:r>
          </w:p>
          <w:p w14:paraId="26DE482D" w14:textId="77777777" w:rsidR="009F36FD" w:rsidRPr="00B257FB" w:rsidRDefault="009F36FD" w:rsidP="00A55C3C">
            <w:pPr>
              <w:jc w:val="center"/>
            </w:pPr>
            <w:r w:rsidRPr="00B257FB">
              <w:t>40.23%</w:t>
            </w:r>
          </w:p>
        </w:tc>
        <w:tc>
          <w:tcPr>
            <w:tcW w:w="1710" w:type="dxa"/>
            <w:noWrap/>
            <w:hideMark/>
          </w:tcPr>
          <w:p w14:paraId="3883A36A" w14:textId="77777777" w:rsidR="009F36FD" w:rsidRPr="00B257FB" w:rsidRDefault="009F36FD" w:rsidP="00A55C3C">
            <w:pPr>
              <w:jc w:val="center"/>
            </w:pPr>
            <w:r w:rsidRPr="00B257FB">
              <w:t>8,117,411 56.88%</w:t>
            </w:r>
          </w:p>
        </w:tc>
        <w:tc>
          <w:tcPr>
            <w:tcW w:w="1620" w:type="dxa"/>
            <w:noWrap/>
            <w:hideMark/>
          </w:tcPr>
          <w:p w14:paraId="2D20F4C6" w14:textId="77777777" w:rsidR="009F36FD" w:rsidRPr="00B257FB" w:rsidRDefault="009F36FD" w:rsidP="00A55C3C">
            <w:pPr>
              <w:jc w:val="center"/>
            </w:pPr>
            <w:r w:rsidRPr="00B257FB">
              <w:t>1,540,194 25.49%</w:t>
            </w:r>
          </w:p>
        </w:tc>
        <w:tc>
          <w:tcPr>
            <w:tcW w:w="1431" w:type="dxa"/>
            <w:noWrap/>
            <w:hideMark/>
          </w:tcPr>
          <w:p w14:paraId="645B0C8B" w14:textId="77777777" w:rsidR="009F36FD" w:rsidRPr="00B257FB" w:rsidRDefault="009F36FD" w:rsidP="00A55C3C">
            <w:pPr>
              <w:jc w:val="center"/>
            </w:pPr>
            <w:r w:rsidRPr="00B257FB">
              <w:t>42,267,371 39.06%</w:t>
            </w:r>
          </w:p>
        </w:tc>
        <w:tc>
          <w:tcPr>
            <w:tcW w:w="1028" w:type="dxa"/>
            <w:noWrap/>
            <w:hideMark/>
          </w:tcPr>
          <w:p w14:paraId="13FD2EAE" w14:textId="77777777" w:rsidR="009F36FD" w:rsidRPr="00B257FB" w:rsidRDefault="009F36FD" w:rsidP="00A55C3C">
            <w:r w:rsidRPr="00B257FB">
              <w:t>&lt;0.001</w:t>
            </w:r>
          </w:p>
        </w:tc>
      </w:tr>
      <w:tr w:rsidR="009F36FD" w:rsidRPr="00B257FB" w14:paraId="37B323F0" w14:textId="77777777" w:rsidTr="00A55C3C">
        <w:trPr>
          <w:gridAfter w:val="1"/>
          <w:wAfter w:w="222" w:type="dxa"/>
          <w:trHeight w:val="300"/>
        </w:trPr>
        <w:tc>
          <w:tcPr>
            <w:tcW w:w="2250" w:type="dxa"/>
            <w:noWrap/>
            <w:hideMark/>
          </w:tcPr>
          <w:p w14:paraId="27B3C55F" w14:textId="77777777" w:rsidR="009F36FD" w:rsidRPr="00B257FB" w:rsidRDefault="009F36FD" w:rsidP="00A55C3C">
            <w:r w:rsidRPr="00B257FB">
              <w:t xml:space="preserve">  Married</w:t>
            </w:r>
          </w:p>
        </w:tc>
        <w:tc>
          <w:tcPr>
            <w:tcW w:w="1710" w:type="dxa"/>
            <w:noWrap/>
            <w:hideMark/>
          </w:tcPr>
          <w:p w14:paraId="36A791C6" w14:textId="77777777" w:rsidR="009F36FD" w:rsidRPr="00B257FB" w:rsidRDefault="009F36FD" w:rsidP="00A55C3C">
            <w:pPr>
              <w:jc w:val="center"/>
            </w:pPr>
            <w:r w:rsidRPr="00B257FB">
              <w:t>46,655,872 63.51%</w:t>
            </w:r>
          </w:p>
        </w:tc>
        <w:tc>
          <w:tcPr>
            <w:tcW w:w="1980" w:type="dxa"/>
            <w:noWrap/>
            <w:hideMark/>
          </w:tcPr>
          <w:p w14:paraId="55901E9D" w14:textId="77777777" w:rsidR="009F36FD" w:rsidRDefault="009F36FD" w:rsidP="00A55C3C">
            <w:pPr>
              <w:jc w:val="center"/>
            </w:pPr>
            <w:r w:rsidRPr="00B257FB">
              <w:t xml:space="preserve">8,620,498 </w:t>
            </w:r>
          </w:p>
          <w:p w14:paraId="14F34408" w14:textId="77777777" w:rsidR="009F36FD" w:rsidRPr="00B257FB" w:rsidRDefault="009F36FD" w:rsidP="00A55C3C">
            <w:pPr>
              <w:jc w:val="center"/>
            </w:pPr>
            <w:r w:rsidRPr="00B257FB">
              <w:t>59.77%</w:t>
            </w:r>
          </w:p>
        </w:tc>
        <w:tc>
          <w:tcPr>
            <w:tcW w:w="1710" w:type="dxa"/>
            <w:noWrap/>
            <w:hideMark/>
          </w:tcPr>
          <w:p w14:paraId="538595F6" w14:textId="77777777" w:rsidR="009F36FD" w:rsidRPr="00B257FB" w:rsidRDefault="009F36FD" w:rsidP="00A55C3C">
            <w:pPr>
              <w:jc w:val="center"/>
            </w:pPr>
            <w:r w:rsidRPr="00B257FB">
              <w:t>6,154,222 43.12%</w:t>
            </w:r>
          </w:p>
        </w:tc>
        <w:tc>
          <w:tcPr>
            <w:tcW w:w="1620" w:type="dxa"/>
            <w:noWrap/>
            <w:hideMark/>
          </w:tcPr>
          <w:p w14:paraId="46D6DAE7" w14:textId="77777777" w:rsidR="009F36FD" w:rsidRPr="00B257FB" w:rsidRDefault="009F36FD" w:rsidP="00A55C3C">
            <w:pPr>
              <w:jc w:val="center"/>
            </w:pPr>
            <w:r w:rsidRPr="00B257FB">
              <w:t>4,501,978 74.51%</w:t>
            </w:r>
          </w:p>
        </w:tc>
        <w:tc>
          <w:tcPr>
            <w:tcW w:w="1431" w:type="dxa"/>
            <w:noWrap/>
            <w:hideMark/>
          </w:tcPr>
          <w:p w14:paraId="3B98B645" w14:textId="77777777" w:rsidR="009F36FD" w:rsidRPr="00B257FB" w:rsidRDefault="009F36FD" w:rsidP="00A55C3C">
            <w:pPr>
              <w:jc w:val="center"/>
            </w:pPr>
            <w:r w:rsidRPr="00B257FB">
              <w:t>65,932,569 60.94%</w:t>
            </w:r>
          </w:p>
        </w:tc>
        <w:tc>
          <w:tcPr>
            <w:tcW w:w="1028" w:type="dxa"/>
            <w:noWrap/>
            <w:hideMark/>
          </w:tcPr>
          <w:p w14:paraId="6C95538C" w14:textId="77777777" w:rsidR="009F36FD" w:rsidRPr="00B257FB" w:rsidRDefault="009F36FD" w:rsidP="00A55C3C"/>
        </w:tc>
      </w:tr>
      <w:tr w:rsidR="009F36FD" w:rsidRPr="00B257FB" w14:paraId="507072B4" w14:textId="77777777" w:rsidTr="00A55C3C">
        <w:trPr>
          <w:gridAfter w:val="1"/>
          <w:wAfter w:w="222" w:type="dxa"/>
          <w:trHeight w:val="300"/>
        </w:trPr>
        <w:tc>
          <w:tcPr>
            <w:tcW w:w="11729" w:type="dxa"/>
            <w:gridSpan w:val="7"/>
            <w:shd w:val="clear" w:color="auto" w:fill="D0CECE" w:themeFill="background2" w:themeFillShade="E6"/>
            <w:noWrap/>
            <w:hideMark/>
          </w:tcPr>
          <w:p w14:paraId="6E766E40" w14:textId="77777777" w:rsidR="009F36FD" w:rsidRPr="00B257FB" w:rsidRDefault="009F36FD" w:rsidP="00A55C3C">
            <w:pPr>
              <w:rPr>
                <w:b/>
                <w:bCs/>
              </w:rPr>
            </w:pPr>
            <w:r>
              <w:rPr>
                <w:b/>
                <w:bCs/>
              </w:rPr>
              <w:t>Education</w:t>
            </w:r>
          </w:p>
        </w:tc>
      </w:tr>
      <w:tr w:rsidR="009F36FD" w:rsidRPr="00B257FB" w14:paraId="7741EC30" w14:textId="77777777" w:rsidTr="00A55C3C">
        <w:trPr>
          <w:gridAfter w:val="1"/>
          <w:wAfter w:w="222" w:type="dxa"/>
          <w:trHeight w:val="300"/>
        </w:trPr>
        <w:tc>
          <w:tcPr>
            <w:tcW w:w="2250" w:type="dxa"/>
            <w:noWrap/>
            <w:hideMark/>
          </w:tcPr>
          <w:p w14:paraId="04ED3B23" w14:textId="598395A0" w:rsidR="009F36FD" w:rsidRPr="00B257FB" w:rsidRDefault="009F36FD" w:rsidP="00A55C3C">
            <w:r w:rsidRPr="00B257FB">
              <w:t xml:space="preserve">  &lt; High </w:t>
            </w:r>
            <w:r w:rsidR="00496375">
              <w:t>s</w:t>
            </w:r>
            <w:r w:rsidRPr="00B257FB">
              <w:t>chool or less</w:t>
            </w:r>
          </w:p>
        </w:tc>
        <w:tc>
          <w:tcPr>
            <w:tcW w:w="1710" w:type="dxa"/>
            <w:noWrap/>
            <w:hideMark/>
          </w:tcPr>
          <w:p w14:paraId="1C0255BB" w14:textId="77777777" w:rsidR="009F36FD" w:rsidRPr="00B257FB" w:rsidRDefault="009F36FD" w:rsidP="00A55C3C">
            <w:pPr>
              <w:jc w:val="center"/>
            </w:pPr>
            <w:r w:rsidRPr="00B257FB">
              <w:t>25,996,742 35.39%</w:t>
            </w:r>
          </w:p>
        </w:tc>
        <w:tc>
          <w:tcPr>
            <w:tcW w:w="1980" w:type="dxa"/>
            <w:noWrap/>
            <w:hideMark/>
          </w:tcPr>
          <w:p w14:paraId="209F9A43" w14:textId="77777777" w:rsidR="009F36FD" w:rsidRDefault="009F36FD" w:rsidP="00A55C3C">
            <w:pPr>
              <w:jc w:val="center"/>
            </w:pPr>
            <w:r w:rsidRPr="00B257FB">
              <w:t>8,356,391</w:t>
            </w:r>
          </w:p>
          <w:p w14:paraId="25EDC014" w14:textId="77777777" w:rsidR="009F36FD" w:rsidRPr="00B257FB" w:rsidRDefault="009F36FD" w:rsidP="00A55C3C">
            <w:pPr>
              <w:jc w:val="center"/>
            </w:pPr>
            <w:r w:rsidRPr="00B257FB">
              <w:t xml:space="preserve"> 57.94%</w:t>
            </w:r>
          </w:p>
        </w:tc>
        <w:tc>
          <w:tcPr>
            <w:tcW w:w="1710" w:type="dxa"/>
            <w:noWrap/>
            <w:hideMark/>
          </w:tcPr>
          <w:p w14:paraId="2CEE7A89" w14:textId="77777777" w:rsidR="009F36FD" w:rsidRPr="00B257FB" w:rsidRDefault="009F36FD" w:rsidP="00A55C3C">
            <w:pPr>
              <w:jc w:val="center"/>
            </w:pPr>
            <w:r w:rsidRPr="00B257FB">
              <w:t>6,382,393 44.72%</w:t>
            </w:r>
          </w:p>
        </w:tc>
        <w:tc>
          <w:tcPr>
            <w:tcW w:w="1620" w:type="dxa"/>
            <w:noWrap/>
            <w:hideMark/>
          </w:tcPr>
          <w:p w14:paraId="53DFA73F" w14:textId="77777777" w:rsidR="009F36FD" w:rsidRPr="00B257FB" w:rsidRDefault="009F36FD" w:rsidP="00A55C3C">
            <w:pPr>
              <w:jc w:val="center"/>
            </w:pPr>
            <w:r w:rsidRPr="00B257FB">
              <w:t>1,944,675 32.19%</w:t>
            </w:r>
          </w:p>
        </w:tc>
        <w:tc>
          <w:tcPr>
            <w:tcW w:w="1431" w:type="dxa"/>
            <w:noWrap/>
            <w:hideMark/>
          </w:tcPr>
          <w:p w14:paraId="461FEEAF" w14:textId="77777777" w:rsidR="009F36FD" w:rsidRPr="00B257FB" w:rsidRDefault="009F36FD" w:rsidP="00A55C3C">
            <w:pPr>
              <w:jc w:val="center"/>
            </w:pPr>
            <w:r w:rsidRPr="00B257FB">
              <w:t>42,680,201 39.45%</w:t>
            </w:r>
          </w:p>
        </w:tc>
        <w:tc>
          <w:tcPr>
            <w:tcW w:w="1028" w:type="dxa"/>
            <w:noWrap/>
            <w:hideMark/>
          </w:tcPr>
          <w:p w14:paraId="52147E66" w14:textId="77777777" w:rsidR="009F36FD" w:rsidRPr="00B257FB" w:rsidRDefault="009F36FD" w:rsidP="00A55C3C">
            <w:r w:rsidRPr="00B257FB">
              <w:t>&lt;0.001</w:t>
            </w:r>
          </w:p>
        </w:tc>
      </w:tr>
      <w:tr w:rsidR="009F36FD" w:rsidRPr="00B257FB" w14:paraId="76128341" w14:textId="77777777" w:rsidTr="00A55C3C">
        <w:trPr>
          <w:gridAfter w:val="1"/>
          <w:wAfter w:w="222" w:type="dxa"/>
          <w:trHeight w:val="300"/>
        </w:trPr>
        <w:tc>
          <w:tcPr>
            <w:tcW w:w="2250" w:type="dxa"/>
            <w:noWrap/>
            <w:hideMark/>
          </w:tcPr>
          <w:p w14:paraId="370EE52C" w14:textId="0A1DF7E9" w:rsidR="009F36FD" w:rsidRPr="00B257FB" w:rsidRDefault="009F42FB" w:rsidP="00A55C3C">
            <w:r w:rsidRPr="00B257FB">
              <w:t xml:space="preserve">  </w:t>
            </w:r>
            <w:r>
              <w:t xml:space="preserve">High school - </w:t>
            </w:r>
            <w:r w:rsidR="00496375">
              <w:t>s</w:t>
            </w:r>
            <w:r w:rsidRPr="00B257FB">
              <w:t>ome College</w:t>
            </w:r>
          </w:p>
        </w:tc>
        <w:tc>
          <w:tcPr>
            <w:tcW w:w="1710" w:type="dxa"/>
            <w:noWrap/>
            <w:hideMark/>
          </w:tcPr>
          <w:p w14:paraId="517AAD03" w14:textId="77777777" w:rsidR="009F36FD" w:rsidRPr="00B257FB" w:rsidRDefault="009F36FD" w:rsidP="00A55C3C">
            <w:pPr>
              <w:jc w:val="center"/>
            </w:pPr>
            <w:r w:rsidRPr="00B257FB">
              <w:t>25,806,278 35.13%</w:t>
            </w:r>
          </w:p>
        </w:tc>
        <w:tc>
          <w:tcPr>
            <w:tcW w:w="1980" w:type="dxa"/>
            <w:noWrap/>
            <w:hideMark/>
          </w:tcPr>
          <w:p w14:paraId="6A4C38BC" w14:textId="77777777" w:rsidR="009F36FD" w:rsidRDefault="009F36FD" w:rsidP="00A55C3C">
            <w:pPr>
              <w:jc w:val="center"/>
            </w:pPr>
            <w:r w:rsidRPr="00B257FB">
              <w:t xml:space="preserve">3,862,786 </w:t>
            </w:r>
          </w:p>
          <w:p w14:paraId="09296CAD" w14:textId="77777777" w:rsidR="009F36FD" w:rsidRPr="00B257FB" w:rsidRDefault="009F36FD" w:rsidP="00A55C3C">
            <w:pPr>
              <w:jc w:val="center"/>
            </w:pPr>
            <w:r w:rsidRPr="00B257FB">
              <w:t>26.78%</w:t>
            </w:r>
          </w:p>
        </w:tc>
        <w:tc>
          <w:tcPr>
            <w:tcW w:w="1710" w:type="dxa"/>
            <w:noWrap/>
            <w:hideMark/>
          </w:tcPr>
          <w:p w14:paraId="153ADD4D" w14:textId="77777777" w:rsidR="009F36FD" w:rsidRPr="00B257FB" w:rsidRDefault="009F36FD" w:rsidP="00A55C3C">
            <w:pPr>
              <w:jc w:val="center"/>
            </w:pPr>
            <w:r w:rsidRPr="00B257FB">
              <w:t>4,788,239 33.55%</w:t>
            </w:r>
          </w:p>
        </w:tc>
        <w:tc>
          <w:tcPr>
            <w:tcW w:w="1620" w:type="dxa"/>
            <w:noWrap/>
            <w:hideMark/>
          </w:tcPr>
          <w:p w14:paraId="0E488C25" w14:textId="77777777" w:rsidR="009F36FD" w:rsidRPr="00B257FB" w:rsidRDefault="009F36FD" w:rsidP="00A55C3C">
            <w:pPr>
              <w:jc w:val="center"/>
            </w:pPr>
            <w:r w:rsidRPr="00B257FB">
              <w:t>1,144,305 18.94%</w:t>
            </w:r>
          </w:p>
        </w:tc>
        <w:tc>
          <w:tcPr>
            <w:tcW w:w="1431" w:type="dxa"/>
            <w:noWrap/>
            <w:hideMark/>
          </w:tcPr>
          <w:p w14:paraId="103531A0" w14:textId="77777777" w:rsidR="009F36FD" w:rsidRPr="00B257FB" w:rsidRDefault="009F36FD" w:rsidP="00A55C3C">
            <w:pPr>
              <w:jc w:val="center"/>
            </w:pPr>
            <w:r w:rsidRPr="00B257FB">
              <w:t>35,601,608 32.90%</w:t>
            </w:r>
          </w:p>
        </w:tc>
        <w:tc>
          <w:tcPr>
            <w:tcW w:w="1028" w:type="dxa"/>
            <w:noWrap/>
            <w:hideMark/>
          </w:tcPr>
          <w:p w14:paraId="63BD73DB" w14:textId="77777777" w:rsidR="009F36FD" w:rsidRPr="00B257FB" w:rsidRDefault="009F36FD" w:rsidP="00A55C3C"/>
        </w:tc>
      </w:tr>
      <w:tr w:rsidR="009F36FD" w:rsidRPr="00B257FB" w14:paraId="15F9AA30" w14:textId="77777777" w:rsidTr="00A55C3C">
        <w:trPr>
          <w:gridAfter w:val="1"/>
          <w:wAfter w:w="222" w:type="dxa"/>
          <w:trHeight w:val="300"/>
        </w:trPr>
        <w:tc>
          <w:tcPr>
            <w:tcW w:w="2250" w:type="dxa"/>
            <w:noWrap/>
            <w:hideMark/>
          </w:tcPr>
          <w:p w14:paraId="3F4247A1" w14:textId="77777777" w:rsidR="009F36FD" w:rsidRPr="00B257FB" w:rsidRDefault="009F36FD" w:rsidP="00A55C3C">
            <w:r w:rsidRPr="00B257FB">
              <w:t xml:space="preserve">  College graduate or above</w:t>
            </w:r>
          </w:p>
        </w:tc>
        <w:tc>
          <w:tcPr>
            <w:tcW w:w="1710" w:type="dxa"/>
            <w:noWrap/>
            <w:hideMark/>
          </w:tcPr>
          <w:p w14:paraId="6CC2BE6E" w14:textId="77777777" w:rsidR="009F36FD" w:rsidRPr="00B257FB" w:rsidRDefault="009F36FD" w:rsidP="00A55C3C">
            <w:pPr>
              <w:jc w:val="center"/>
            </w:pPr>
            <w:r w:rsidRPr="00B257FB">
              <w:t>21,660,252 29.48%</w:t>
            </w:r>
          </w:p>
        </w:tc>
        <w:tc>
          <w:tcPr>
            <w:tcW w:w="1980" w:type="dxa"/>
            <w:noWrap/>
            <w:hideMark/>
          </w:tcPr>
          <w:p w14:paraId="06108517" w14:textId="77777777" w:rsidR="009F36FD" w:rsidRDefault="009F36FD" w:rsidP="00A55C3C">
            <w:pPr>
              <w:jc w:val="center"/>
            </w:pPr>
            <w:r w:rsidRPr="00B257FB">
              <w:t xml:space="preserve">2,203,687 </w:t>
            </w:r>
          </w:p>
          <w:p w14:paraId="42CE7209" w14:textId="77777777" w:rsidR="009F36FD" w:rsidRPr="00B257FB" w:rsidRDefault="009F36FD" w:rsidP="00A55C3C">
            <w:pPr>
              <w:jc w:val="center"/>
            </w:pPr>
            <w:r w:rsidRPr="00B257FB">
              <w:t>15.28%</w:t>
            </w:r>
          </w:p>
        </w:tc>
        <w:tc>
          <w:tcPr>
            <w:tcW w:w="1710" w:type="dxa"/>
            <w:noWrap/>
            <w:hideMark/>
          </w:tcPr>
          <w:p w14:paraId="04F9A355" w14:textId="77777777" w:rsidR="009F36FD" w:rsidRPr="00B257FB" w:rsidRDefault="009F36FD" w:rsidP="00A55C3C">
            <w:pPr>
              <w:jc w:val="center"/>
            </w:pPr>
            <w:r w:rsidRPr="00B257FB">
              <w:t>3,101,000 21.73%</w:t>
            </w:r>
          </w:p>
        </w:tc>
        <w:tc>
          <w:tcPr>
            <w:tcW w:w="1620" w:type="dxa"/>
            <w:noWrap/>
            <w:hideMark/>
          </w:tcPr>
          <w:p w14:paraId="77FBA21B" w14:textId="77777777" w:rsidR="009F36FD" w:rsidRPr="00B257FB" w:rsidRDefault="009F36FD" w:rsidP="00A55C3C">
            <w:pPr>
              <w:jc w:val="center"/>
            </w:pPr>
            <w:r w:rsidRPr="00B257FB">
              <w:t>2,953,192 48.88%</w:t>
            </w:r>
          </w:p>
        </w:tc>
        <w:tc>
          <w:tcPr>
            <w:tcW w:w="1431" w:type="dxa"/>
            <w:noWrap/>
            <w:hideMark/>
          </w:tcPr>
          <w:p w14:paraId="0B86E8C9" w14:textId="77777777" w:rsidR="009F36FD" w:rsidRPr="00B257FB" w:rsidRDefault="009F36FD" w:rsidP="00A55C3C">
            <w:pPr>
              <w:jc w:val="center"/>
            </w:pPr>
            <w:r w:rsidRPr="00B257FB">
              <w:t>29,918,131 27.65%</w:t>
            </w:r>
          </w:p>
        </w:tc>
        <w:tc>
          <w:tcPr>
            <w:tcW w:w="1028" w:type="dxa"/>
            <w:noWrap/>
            <w:hideMark/>
          </w:tcPr>
          <w:p w14:paraId="519D2DFA" w14:textId="77777777" w:rsidR="009F36FD" w:rsidRPr="00B257FB" w:rsidRDefault="009F36FD" w:rsidP="00A55C3C"/>
        </w:tc>
      </w:tr>
      <w:tr w:rsidR="009F36FD" w:rsidRPr="00B257FB" w14:paraId="4F206CCD" w14:textId="77777777" w:rsidTr="00A55C3C">
        <w:trPr>
          <w:gridAfter w:val="1"/>
          <w:wAfter w:w="222" w:type="dxa"/>
          <w:trHeight w:val="300"/>
        </w:trPr>
        <w:tc>
          <w:tcPr>
            <w:tcW w:w="11729" w:type="dxa"/>
            <w:gridSpan w:val="7"/>
            <w:shd w:val="clear" w:color="auto" w:fill="D0CECE" w:themeFill="background2" w:themeFillShade="E6"/>
            <w:noWrap/>
            <w:hideMark/>
          </w:tcPr>
          <w:p w14:paraId="2602A92A" w14:textId="77777777" w:rsidR="009F36FD" w:rsidRPr="00B257FB" w:rsidRDefault="009F36FD" w:rsidP="00A55C3C">
            <w:pPr>
              <w:rPr>
                <w:b/>
                <w:bCs/>
              </w:rPr>
            </w:pPr>
            <w:r>
              <w:rPr>
                <w:b/>
                <w:bCs/>
              </w:rPr>
              <w:t>Poverty Income Ratio (PIR)</w:t>
            </w:r>
          </w:p>
        </w:tc>
      </w:tr>
      <w:tr w:rsidR="009F36FD" w:rsidRPr="00B257FB" w14:paraId="79D4BB31" w14:textId="77777777" w:rsidTr="00A55C3C">
        <w:trPr>
          <w:gridAfter w:val="1"/>
          <w:wAfter w:w="222" w:type="dxa"/>
          <w:trHeight w:val="300"/>
        </w:trPr>
        <w:tc>
          <w:tcPr>
            <w:tcW w:w="2250" w:type="dxa"/>
            <w:noWrap/>
            <w:hideMark/>
          </w:tcPr>
          <w:p w14:paraId="29FAC552" w14:textId="77777777" w:rsidR="009F36FD" w:rsidRPr="00B257FB" w:rsidRDefault="009F36FD" w:rsidP="00A55C3C">
            <w:r w:rsidRPr="00B257FB">
              <w:t xml:space="preserve">  Family PIR ≥ 1</w:t>
            </w:r>
          </w:p>
        </w:tc>
        <w:tc>
          <w:tcPr>
            <w:tcW w:w="1710" w:type="dxa"/>
            <w:noWrap/>
            <w:hideMark/>
          </w:tcPr>
          <w:p w14:paraId="1470B442" w14:textId="77777777" w:rsidR="009F36FD" w:rsidRPr="00B257FB" w:rsidRDefault="009F36FD" w:rsidP="00A55C3C">
            <w:pPr>
              <w:jc w:val="center"/>
            </w:pPr>
            <w:r w:rsidRPr="00B257FB">
              <w:t>67,530,211 91.92%</w:t>
            </w:r>
          </w:p>
        </w:tc>
        <w:tc>
          <w:tcPr>
            <w:tcW w:w="1980" w:type="dxa"/>
            <w:noWrap/>
            <w:hideMark/>
          </w:tcPr>
          <w:p w14:paraId="42BFF6CF" w14:textId="77777777" w:rsidR="009F36FD" w:rsidRPr="00B257FB" w:rsidRDefault="009F36FD" w:rsidP="00A55C3C">
            <w:pPr>
              <w:jc w:val="center"/>
            </w:pPr>
            <w:r w:rsidRPr="00B257FB">
              <w:t>10,820,795 75.03%</w:t>
            </w:r>
          </w:p>
        </w:tc>
        <w:tc>
          <w:tcPr>
            <w:tcW w:w="1710" w:type="dxa"/>
            <w:noWrap/>
            <w:hideMark/>
          </w:tcPr>
          <w:p w14:paraId="596C2AD4" w14:textId="77777777" w:rsidR="009F36FD" w:rsidRPr="00B257FB" w:rsidRDefault="009F36FD" w:rsidP="00A55C3C">
            <w:pPr>
              <w:jc w:val="center"/>
            </w:pPr>
            <w:r w:rsidRPr="00B257FB">
              <w:t>10,791,159 75.61%</w:t>
            </w:r>
          </w:p>
        </w:tc>
        <w:tc>
          <w:tcPr>
            <w:tcW w:w="1620" w:type="dxa"/>
            <w:noWrap/>
            <w:hideMark/>
          </w:tcPr>
          <w:p w14:paraId="25B3F9BC" w14:textId="77777777" w:rsidR="009F36FD" w:rsidRPr="00B257FB" w:rsidRDefault="009F36FD" w:rsidP="00A55C3C">
            <w:pPr>
              <w:jc w:val="center"/>
            </w:pPr>
            <w:r w:rsidRPr="00B257FB">
              <w:t>5,308,006 87.85%</w:t>
            </w:r>
          </w:p>
        </w:tc>
        <w:tc>
          <w:tcPr>
            <w:tcW w:w="1431" w:type="dxa"/>
            <w:noWrap/>
            <w:hideMark/>
          </w:tcPr>
          <w:p w14:paraId="0480584C" w14:textId="77777777" w:rsidR="009F36FD" w:rsidRPr="00B257FB" w:rsidRDefault="009F36FD" w:rsidP="00A55C3C">
            <w:pPr>
              <w:jc w:val="center"/>
            </w:pPr>
            <w:r w:rsidRPr="00B257FB">
              <w:t>94,450,171 87.29%</w:t>
            </w:r>
          </w:p>
        </w:tc>
        <w:tc>
          <w:tcPr>
            <w:tcW w:w="1028" w:type="dxa"/>
            <w:noWrap/>
            <w:hideMark/>
          </w:tcPr>
          <w:p w14:paraId="4AC81B86" w14:textId="77777777" w:rsidR="009F36FD" w:rsidRPr="00B257FB" w:rsidRDefault="009F36FD" w:rsidP="00A55C3C">
            <w:r w:rsidRPr="00B257FB">
              <w:t>&lt;0.001</w:t>
            </w:r>
          </w:p>
        </w:tc>
      </w:tr>
      <w:tr w:rsidR="009F36FD" w:rsidRPr="00B257FB" w14:paraId="5CC53E14" w14:textId="77777777" w:rsidTr="00A55C3C">
        <w:trPr>
          <w:gridAfter w:val="1"/>
          <w:wAfter w:w="222" w:type="dxa"/>
          <w:trHeight w:val="300"/>
        </w:trPr>
        <w:tc>
          <w:tcPr>
            <w:tcW w:w="2250" w:type="dxa"/>
            <w:noWrap/>
            <w:hideMark/>
          </w:tcPr>
          <w:p w14:paraId="711E4CFF" w14:textId="77777777" w:rsidR="009F36FD" w:rsidRPr="00B257FB" w:rsidRDefault="009F36FD" w:rsidP="00A55C3C">
            <w:r w:rsidRPr="00B257FB">
              <w:t xml:space="preserve">  Family PIR &lt;1</w:t>
            </w:r>
          </w:p>
        </w:tc>
        <w:tc>
          <w:tcPr>
            <w:tcW w:w="1710" w:type="dxa"/>
            <w:noWrap/>
            <w:hideMark/>
          </w:tcPr>
          <w:p w14:paraId="327CB8C4" w14:textId="77777777" w:rsidR="009F36FD" w:rsidRPr="00B257FB" w:rsidRDefault="009F36FD" w:rsidP="00A55C3C">
            <w:pPr>
              <w:jc w:val="center"/>
            </w:pPr>
            <w:r w:rsidRPr="00B257FB">
              <w:t>5,933,062 8.08%</w:t>
            </w:r>
          </w:p>
        </w:tc>
        <w:tc>
          <w:tcPr>
            <w:tcW w:w="1980" w:type="dxa"/>
            <w:noWrap/>
            <w:hideMark/>
          </w:tcPr>
          <w:p w14:paraId="75C900DB" w14:textId="77777777" w:rsidR="009F36FD" w:rsidRDefault="009F36FD" w:rsidP="00A55C3C">
            <w:pPr>
              <w:jc w:val="center"/>
            </w:pPr>
            <w:r w:rsidRPr="00B257FB">
              <w:t xml:space="preserve">3,602,068 </w:t>
            </w:r>
          </w:p>
          <w:p w14:paraId="3B32C09A" w14:textId="77777777" w:rsidR="009F36FD" w:rsidRPr="00B257FB" w:rsidRDefault="009F36FD" w:rsidP="00A55C3C">
            <w:pPr>
              <w:jc w:val="center"/>
            </w:pPr>
            <w:r w:rsidRPr="00B257FB">
              <w:t>24.97%</w:t>
            </w:r>
          </w:p>
        </w:tc>
        <w:tc>
          <w:tcPr>
            <w:tcW w:w="1710" w:type="dxa"/>
            <w:noWrap/>
            <w:hideMark/>
          </w:tcPr>
          <w:p w14:paraId="2513B547" w14:textId="77777777" w:rsidR="009F36FD" w:rsidRPr="00B257FB" w:rsidRDefault="009F36FD" w:rsidP="00A55C3C">
            <w:pPr>
              <w:jc w:val="center"/>
            </w:pPr>
            <w:r w:rsidRPr="00B257FB">
              <w:t>3,480,473 24.39%</w:t>
            </w:r>
          </w:p>
        </w:tc>
        <w:tc>
          <w:tcPr>
            <w:tcW w:w="1620" w:type="dxa"/>
            <w:noWrap/>
            <w:hideMark/>
          </w:tcPr>
          <w:p w14:paraId="001E3CC3" w14:textId="77777777" w:rsidR="009F36FD" w:rsidRPr="00B257FB" w:rsidRDefault="009F36FD" w:rsidP="00A55C3C">
            <w:pPr>
              <w:jc w:val="center"/>
            </w:pPr>
            <w:r w:rsidRPr="00B257FB">
              <w:t>734,166 12.15%</w:t>
            </w:r>
          </w:p>
        </w:tc>
        <w:tc>
          <w:tcPr>
            <w:tcW w:w="1431" w:type="dxa"/>
            <w:noWrap/>
            <w:hideMark/>
          </w:tcPr>
          <w:p w14:paraId="230DC1C2" w14:textId="77777777" w:rsidR="009F36FD" w:rsidRPr="00B257FB" w:rsidRDefault="009F36FD" w:rsidP="00A55C3C">
            <w:pPr>
              <w:jc w:val="center"/>
            </w:pPr>
            <w:r w:rsidRPr="00B257FB">
              <w:t>13,749,770 12.71%</w:t>
            </w:r>
          </w:p>
        </w:tc>
        <w:tc>
          <w:tcPr>
            <w:tcW w:w="1028" w:type="dxa"/>
            <w:noWrap/>
            <w:hideMark/>
          </w:tcPr>
          <w:p w14:paraId="61CEFCCD" w14:textId="77777777" w:rsidR="009F36FD" w:rsidRPr="00B257FB" w:rsidRDefault="009F36FD" w:rsidP="00A55C3C"/>
        </w:tc>
      </w:tr>
      <w:tr w:rsidR="009F36FD" w:rsidRPr="00B257FB" w14:paraId="0649CB55" w14:textId="77777777" w:rsidTr="00A55C3C">
        <w:trPr>
          <w:gridAfter w:val="1"/>
          <w:wAfter w:w="222" w:type="dxa"/>
          <w:trHeight w:val="300"/>
        </w:trPr>
        <w:tc>
          <w:tcPr>
            <w:tcW w:w="11729" w:type="dxa"/>
            <w:gridSpan w:val="7"/>
            <w:shd w:val="clear" w:color="auto" w:fill="D0CECE" w:themeFill="background2" w:themeFillShade="E6"/>
            <w:noWrap/>
            <w:hideMark/>
          </w:tcPr>
          <w:p w14:paraId="15EB7DE7" w14:textId="77777777" w:rsidR="009F36FD" w:rsidRPr="00B257FB" w:rsidRDefault="009F36FD" w:rsidP="00A55C3C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Insurance </w:t>
            </w:r>
          </w:p>
        </w:tc>
      </w:tr>
      <w:tr w:rsidR="009F36FD" w:rsidRPr="00B257FB" w14:paraId="79EBD36F" w14:textId="77777777" w:rsidTr="00A55C3C">
        <w:trPr>
          <w:gridAfter w:val="1"/>
          <w:wAfter w:w="222" w:type="dxa"/>
          <w:trHeight w:val="300"/>
        </w:trPr>
        <w:tc>
          <w:tcPr>
            <w:tcW w:w="2250" w:type="dxa"/>
            <w:noWrap/>
            <w:hideMark/>
          </w:tcPr>
          <w:p w14:paraId="580A2922" w14:textId="77777777" w:rsidR="009F36FD" w:rsidRPr="00B257FB" w:rsidRDefault="009F36FD" w:rsidP="00A55C3C">
            <w:r w:rsidRPr="00B257FB">
              <w:lastRenderedPageBreak/>
              <w:t xml:space="preserve">  </w:t>
            </w:r>
            <w:r>
              <w:t>U</w:t>
            </w:r>
            <w:r w:rsidRPr="00B257FB">
              <w:t>ninsured</w:t>
            </w:r>
          </w:p>
        </w:tc>
        <w:tc>
          <w:tcPr>
            <w:tcW w:w="1710" w:type="dxa"/>
            <w:noWrap/>
            <w:hideMark/>
          </w:tcPr>
          <w:p w14:paraId="18D8F278" w14:textId="77777777" w:rsidR="009F36FD" w:rsidRPr="00B257FB" w:rsidRDefault="009F36FD" w:rsidP="00A55C3C">
            <w:pPr>
              <w:jc w:val="center"/>
            </w:pPr>
            <w:r w:rsidRPr="00B257FB">
              <w:t>4,893,435 6.66%</w:t>
            </w:r>
          </w:p>
        </w:tc>
        <w:tc>
          <w:tcPr>
            <w:tcW w:w="1980" w:type="dxa"/>
            <w:noWrap/>
            <w:hideMark/>
          </w:tcPr>
          <w:p w14:paraId="55DA9566" w14:textId="77777777" w:rsidR="009F36FD" w:rsidRDefault="009F36FD" w:rsidP="00A55C3C">
            <w:pPr>
              <w:jc w:val="center"/>
            </w:pPr>
            <w:r w:rsidRPr="00B257FB">
              <w:t>3,368,905</w:t>
            </w:r>
          </w:p>
          <w:p w14:paraId="3DA23F8C" w14:textId="77777777" w:rsidR="009F36FD" w:rsidRPr="00B257FB" w:rsidRDefault="009F36FD" w:rsidP="00A55C3C">
            <w:pPr>
              <w:jc w:val="center"/>
            </w:pPr>
            <w:r w:rsidRPr="00B257FB">
              <w:t xml:space="preserve"> 23.36%</w:t>
            </w:r>
          </w:p>
        </w:tc>
        <w:tc>
          <w:tcPr>
            <w:tcW w:w="1710" w:type="dxa"/>
            <w:noWrap/>
            <w:hideMark/>
          </w:tcPr>
          <w:p w14:paraId="146CC15E" w14:textId="77777777" w:rsidR="009F36FD" w:rsidRPr="00B257FB" w:rsidRDefault="009F36FD" w:rsidP="00A55C3C">
            <w:pPr>
              <w:jc w:val="center"/>
            </w:pPr>
            <w:r w:rsidRPr="00B257FB">
              <w:t>2,347,513 16.45%</w:t>
            </w:r>
          </w:p>
        </w:tc>
        <w:tc>
          <w:tcPr>
            <w:tcW w:w="1620" w:type="dxa"/>
            <w:noWrap/>
            <w:hideMark/>
          </w:tcPr>
          <w:p w14:paraId="2B42EF05" w14:textId="77777777" w:rsidR="009F36FD" w:rsidRPr="00B257FB" w:rsidRDefault="009F36FD" w:rsidP="00A55C3C">
            <w:pPr>
              <w:jc w:val="center"/>
            </w:pPr>
            <w:r w:rsidRPr="00B257FB">
              <w:t>564,134 9.34%</w:t>
            </w:r>
          </w:p>
        </w:tc>
        <w:tc>
          <w:tcPr>
            <w:tcW w:w="1431" w:type="dxa"/>
            <w:noWrap/>
            <w:hideMark/>
          </w:tcPr>
          <w:p w14:paraId="41D84B50" w14:textId="77777777" w:rsidR="009F36FD" w:rsidRPr="00B257FB" w:rsidRDefault="009F36FD" w:rsidP="00A55C3C">
            <w:pPr>
              <w:jc w:val="center"/>
            </w:pPr>
            <w:r w:rsidRPr="00B257FB">
              <w:t>11,173,987 10.33%</w:t>
            </w:r>
          </w:p>
        </w:tc>
        <w:tc>
          <w:tcPr>
            <w:tcW w:w="1028" w:type="dxa"/>
            <w:noWrap/>
            <w:hideMark/>
          </w:tcPr>
          <w:p w14:paraId="21CE1441" w14:textId="77777777" w:rsidR="009F36FD" w:rsidRPr="00B257FB" w:rsidRDefault="009F36FD" w:rsidP="00A55C3C">
            <w:r w:rsidRPr="00B257FB">
              <w:t>&lt;0.001</w:t>
            </w:r>
          </w:p>
        </w:tc>
      </w:tr>
      <w:tr w:rsidR="009F36FD" w:rsidRPr="00B257FB" w14:paraId="436AAC5E" w14:textId="77777777" w:rsidTr="00A55C3C">
        <w:trPr>
          <w:gridAfter w:val="1"/>
          <w:wAfter w:w="222" w:type="dxa"/>
          <w:trHeight w:val="300"/>
        </w:trPr>
        <w:tc>
          <w:tcPr>
            <w:tcW w:w="2250" w:type="dxa"/>
            <w:noWrap/>
            <w:hideMark/>
          </w:tcPr>
          <w:p w14:paraId="671B30A6" w14:textId="77777777" w:rsidR="009F36FD" w:rsidRPr="00B257FB" w:rsidRDefault="009F36FD" w:rsidP="00A55C3C">
            <w:r w:rsidRPr="00B257FB">
              <w:t xml:space="preserve">  Insured</w:t>
            </w:r>
          </w:p>
        </w:tc>
        <w:tc>
          <w:tcPr>
            <w:tcW w:w="1710" w:type="dxa"/>
            <w:noWrap/>
            <w:hideMark/>
          </w:tcPr>
          <w:p w14:paraId="19263CBB" w14:textId="77777777" w:rsidR="009F36FD" w:rsidRPr="00B257FB" w:rsidRDefault="009F36FD" w:rsidP="00A55C3C">
            <w:pPr>
              <w:jc w:val="center"/>
            </w:pPr>
            <w:r w:rsidRPr="00B257FB">
              <w:t>68,569,838 93.34%</w:t>
            </w:r>
          </w:p>
        </w:tc>
        <w:tc>
          <w:tcPr>
            <w:tcW w:w="1980" w:type="dxa"/>
            <w:noWrap/>
            <w:hideMark/>
          </w:tcPr>
          <w:p w14:paraId="6AF47F0A" w14:textId="77777777" w:rsidR="009F36FD" w:rsidRPr="00B257FB" w:rsidRDefault="009F36FD" w:rsidP="00A55C3C">
            <w:pPr>
              <w:jc w:val="center"/>
            </w:pPr>
            <w:r w:rsidRPr="00B257FB">
              <w:t>11,053,959 76.64%</w:t>
            </w:r>
          </w:p>
        </w:tc>
        <w:tc>
          <w:tcPr>
            <w:tcW w:w="1710" w:type="dxa"/>
            <w:noWrap/>
            <w:hideMark/>
          </w:tcPr>
          <w:p w14:paraId="40BA89CF" w14:textId="77777777" w:rsidR="009F36FD" w:rsidRPr="00B257FB" w:rsidRDefault="009F36FD" w:rsidP="00A55C3C">
            <w:pPr>
              <w:jc w:val="center"/>
            </w:pPr>
            <w:r w:rsidRPr="00B257FB">
              <w:t>11,924,119 83.55%</w:t>
            </w:r>
          </w:p>
        </w:tc>
        <w:tc>
          <w:tcPr>
            <w:tcW w:w="1620" w:type="dxa"/>
            <w:noWrap/>
            <w:hideMark/>
          </w:tcPr>
          <w:p w14:paraId="4F45A8AF" w14:textId="77777777" w:rsidR="009F36FD" w:rsidRPr="00B257FB" w:rsidRDefault="009F36FD" w:rsidP="00A55C3C">
            <w:pPr>
              <w:jc w:val="center"/>
            </w:pPr>
            <w:r w:rsidRPr="00B257FB">
              <w:t>5,478,038 90.66%</w:t>
            </w:r>
          </w:p>
        </w:tc>
        <w:tc>
          <w:tcPr>
            <w:tcW w:w="1431" w:type="dxa"/>
            <w:noWrap/>
            <w:hideMark/>
          </w:tcPr>
          <w:p w14:paraId="3E651D49" w14:textId="77777777" w:rsidR="009F36FD" w:rsidRPr="00B257FB" w:rsidRDefault="009F36FD" w:rsidP="00A55C3C">
            <w:pPr>
              <w:jc w:val="center"/>
            </w:pPr>
            <w:r w:rsidRPr="00B257FB">
              <w:t>97,025,953 89.67%</w:t>
            </w:r>
          </w:p>
        </w:tc>
        <w:tc>
          <w:tcPr>
            <w:tcW w:w="1028" w:type="dxa"/>
            <w:noWrap/>
            <w:hideMark/>
          </w:tcPr>
          <w:p w14:paraId="48215FF2" w14:textId="77777777" w:rsidR="009F36FD" w:rsidRPr="00B257FB" w:rsidRDefault="009F36FD" w:rsidP="00A55C3C"/>
        </w:tc>
      </w:tr>
      <w:tr w:rsidR="009F36FD" w:rsidRPr="00B257FB" w14:paraId="76DC5E75" w14:textId="77777777" w:rsidTr="00A55C3C">
        <w:trPr>
          <w:gridAfter w:val="1"/>
          <w:wAfter w:w="222" w:type="dxa"/>
          <w:trHeight w:val="300"/>
        </w:trPr>
        <w:tc>
          <w:tcPr>
            <w:tcW w:w="11729" w:type="dxa"/>
            <w:gridSpan w:val="7"/>
            <w:shd w:val="clear" w:color="auto" w:fill="D0CECE" w:themeFill="background2" w:themeFillShade="E6"/>
            <w:noWrap/>
            <w:hideMark/>
          </w:tcPr>
          <w:p w14:paraId="6E6369BD" w14:textId="77777777" w:rsidR="009F36FD" w:rsidRPr="00B257FB" w:rsidRDefault="009F36FD" w:rsidP="00A55C3C">
            <w:pPr>
              <w:rPr>
                <w:b/>
                <w:bCs/>
              </w:rPr>
            </w:pPr>
            <w:r w:rsidRPr="00B257FB">
              <w:rPr>
                <w:b/>
                <w:bCs/>
              </w:rPr>
              <w:t>Employment</w:t>
            </w:r>
          </w:p>
        </w:tc>
      </w:tr>
      <w:tr w:rsidR="009F36FD" w:rsidRPr="00B257FB" w14:paraId="2A43BB80" w14:textId="77777777" w:rsidTr="00A55C3C">
        <w:trPr>
          <w:gridAfter w:val="1"/>
          <w:wAfter w:w="222" w:type="dxa"/>
          <w:trHeight w:val="300"/>
        </w:trPr>
        <w:tc>
          <w:tcPr>
            <w:tcW w:w="2250" w:type="dxa"/>
            <w:noWrap/>
            <w:hideMark/>
          </w:tcPr>
          <w:p w14:paraId="7F20B6CC" w14:textId="77777777" w:rsidR="009F36FD" w:rsidRPr="00B257FB" w:rsidRDefault="009F36FD" w:rsidP="00A55C3C">
            <w:r w:rsidRPr="00B257FB">
              <w:t xml:space="preserve">  Unemployed</w:t>
            </w:r>
          </w:p>
        </w:tc>
        <w:tc>
          <w:tcPr>
            <w:tcW w:w="1710" w:type="dxa"/>
            <w:noWrap/>
            <w:hideMark/>
          </w:tcPr>
          <w:p w14:paraId="25119989" w14:textId="77777777" w:rsidR="009F36FD" w:rsidRPr="00B257FB" w:rsidRDefault="009F36FD" w:rsidP="00A55C3C">
            <w:pPr>
              <w:jc w:val="center"/>
            </w:pPr>
            <w:r w:rsidRPr="00B257FB">
              <w:t>31,981,567 43.53%</w:t>
            </w:r>
          </w:p>
        </w:tc>
        <w:tc>
          <w:tcPr>
            <w:tcW w:w="1980" w:type="dxa"/>
            <w:noWrap/>
            <w:hideMark/>
          </w:tcPr>
          <w:p w14:paraId="2F3BE620" w14:textId="77777777" w:rsidR="009F36FD" w:rsidRDefault="009F36FD" w:rsidP="00A55C3C">
            <w:pPr>
              <w:jc w:val="center"/>
            </w:pPr>
            <w:r w:rsidRPr="00B257FB">
              <w:t xml:space="preserve">5,292,796 </w:t>
            </w:r>
          </w:p>
          <w:p w14:paraId="27F82CCC" w14:textId="77777777" w:rsidR="009F36FD" w:rsidRPr="00B257FB" w:rsidRDefault="009F36FD" w:rsidP="00A55C3C">
            <w:pPr>
              <w:jc w:val="center"/>
            </w:pPr>
            <w:r w:rsidRPr="00B257FB">
              <w:t>36.70%</w:t>
            </w:r>
          </w:p>
        </w:tc>
        <w:tc>
          <w:tcPr>
            <w:tcW w:w="1710" w:type="dxa"/>
            <w:noWrap/>
            <w:hideMark/>
          </w:tcPr>
          <w:p w14:paraId="76DB5969" w14:textId="77777777" w:rsidR="009F36FD" w:rsidRPr="00B257FB" w:rsidRDefault="009F36FD" w:rsidP="00A55C3C">
            <w:pPr>
              <w:jc w:val="center"/>
            </w:pPr>
            <w:r w:rsidRPr="00B257FB">
              <w:t>5,854,016 41.02%</w:t>
            </w:r>
          </w:p>
        </w:tc>
        <w:tc>
          <w:tcPr>
            <w:tcW w:w="1620" w:type="dxa"/>
            <w:noWrap/>
            <w:hideMark/>
          </w:tcPr>
          <w:p w14:paraId="5802000A" w14:textId="77777777" w:rsidR="009F36FD" w:rsidRPr="00B257FB" w:rsidRDefault="009F36FD" w:rsidP="00A55C3C">
            <w:pPr>
              <w:jc w:val="center"/>
            </w:pPr>
            <w:r w:rsidRPr="00B257FB">
              <w:t>2,331,994 38.60%</w:t>
            </w:r>
          </w:p>
        </w:tc>
        <w:tc>
          <w:tcPr>
            <w:tcW w:w="1431" w:type="dxa"/>
            <w:noWrap/>
            <w:hideMark/>
          </w:tcPr>
          <w:p w14:paraId="5FC852E0" w14:textId="77777777" w:rsidR="009F36FD" w:rsidRPr="00B257FB" w:rsidRDefault="009F36FD" w:rsidP="00A55C3C">
            <w:pPr>
              <w:jc w:val="center"/>
            </w:pPr>
            <w:r w:rsidRPr="00B257FB">
              <w:t>45,460,373 42.02%</w:t>
            </w:r>
          </w:p>
        </w:tc>
        <w:tc>
          <w:tcPr>
            <w:tcW w:w="1028" w:type="dxa"/>
            <w:noWrap/>
            <w:hideMark/>
          </w:tcPr>
          <w:p w14:paraId="23205403" w14:textId="77777777" w:rsidR="009F36FD" w:rsidRPr="00B257FB" w:rsidRDefault="009F36FD" w:rsidP="00A55C3C">
            <w:r w:rsidRPr="00B257FB">
              <w:t>0.016</w:t>
            </w:r>
          </w:p>
        </w:tc>
      </w:tr>
      <w:tr w:rsidR="009F36FD" w:rsidRPr="00B257FB" w14:paraId="4140BECF" w14:textId="77777777" w:rsidTr="00A55C3C">
        <w:trPr>
          <w:gridAfter w:val="1"/>
          <w:wAfter w:w="222" w:type="dxa"/>
          <w:trHeight w:val="300"/>
        </w:trPr>
        <w:tc>
          <w:tcPr>
            <w:tcW w:w="2250" w:type="dxa"/>
            <w:noWrap/>
            <w:hideMark/>
          </w:tcPr>
          <w:p w14:paraId="037CF120" w14:textId="77777777" w:rsidR="009F36FD" w:rsidRPr="00B257FB" w:rsidRDefault="009F36FD" w:rsidP="00A55C3C">
            <w:r w:rsidRPr="00B257FB">
              <w:t xml:space="preserve">  Employed</w:t>
            </w:r>
          </w:p>
        </w:tc>
        <w:tc>
          <w:tcPr>
            <w:tcW w:w="1710" w:type="dxa"/>
            <w:noWrap/>
            <w:hideMark/>
          </w:tcPr>
          <w:p w14:paraId="6B3B0102" w14:textId="77777777" w:rsidR="009F36FD" w:rsidRPr="00B257FB" w:rsidRDefault="009F36FD" w:rsidP="00A55C3C">
            <w:pPr>
              <w:jc w:val="center"/>
            </w:pPr>
            <w:r w:rsidRPr="00B257FB">
              <w:t>41,481,706 56.47%</w:t>
            </w:r>
          </w:p>
        </w:tc>
        <w:tc>
          <w:tcPr>
            <w:tcW w:w="1980" w:type="dxa"/>
            <w:noWrap/>
            <w:hideMark/>
          </w:tcPr>
          <w:p w14:paraId="51A2A642" w14:textId="77777777" w:rsidR="009F36FD" w:rsidRDefault="009F36FD" w:rsidP="00A55C3C">
            <w:pPr>
              <w:jc w:val="center"/>
            </w:pPr>
            <w:r w:rsidRPr="00B257FB">
              <w:t xml:space="preserve">9,130,068 </w:t>
            </w:r>
          </w:p>
          <w:p w14:paraId="67D1079E" w14:textId="77777777" w:rsidR="009F36FD" w:rsidRPr="00B257FB" w:rsidRDefault="009F36FD" w:rsidP="00A55C3C">
            <w:pPr>
              <w:jc w:val="center"/>
            </w:pPr>
            <w:r w:rsidRPr="00B257FB">
              <w:t>63.30%</w:t>
            </w:r>
          </w:p>
        </w:tc>
        <w:tc>
          <w:tcPr>
            <w:tcW w:w="1710" w:type="dxa"/>
            <w:noWrap/>
            <w:hideMark/>
          </w:tcPr>
          <w:p w14:paraId="591E29D7" w14:textId="77777777" w:rsidR="009F36FD" w:rsidRPr="00B257FB" w:rsidRDefault="009F36FD" w:rsidP="00A55C3C">
            <w:pPr>
              <w:jc w:val="center"/>
            </w:pPr>
            <w:r w:rsidRPr="00B257FB">
              <w:t>8,417,616 58.98%</w:t>
            </w:r>
          </w:p>
        </w:tc>
        <w:tc>
          <w:tcPr>
            <w:tcW w:w="1620" w:type="dxa"/>
            <w:noWrap/>
            <w:hideMark/>
          </w:tcPr>
          <w:p w14:paraId="7537F717" w14:textId="77777777" w:rsidR="009F36FD" w:rsidRPr="00B257FB" w:rsidRDefault="009F36FD" w:rsidP="00A55C3C">
            <w:pPr>
              <w:jc w:val="center"/>
            </w:pPr>
            <w:r w:rsidRPr="00B257FB">
              <w:t>3,710,178 61.40%</w:t>
            </w:r>
          </w:p>
        </w:tc>
        <w:tc>
          <w:tcPr>
            <w:tcW w:w="1431" w:type="dxa"/>
            <w:noWrap/>
            <w:hideMark/>
          </w:tcPr>
          <w:p w14:paraId="7F0F3353" w14:textId="77777777" w:rsidR="009F36FD" w:rsidRPr="00B257FB" w:rsidRDefault="009F36FD" w:rsidP="00A55C3C">
            <w:pPr>
              <w:jc w:val="center"/>
            </w:pPr>
            <w:r w:rsidRPr="00B257FB">
              <w:t>62,739,567 57.98%</w:t>
            </w:r>
          </w:p>
        </w:tc>
        <w:tc>
          <w:tcPr>
            <w:tcW w:w="1028" w:type="dxa"/>
            <w:noWrap/>
            <w:hideMark/>
          </w:tcPr>
          <w:p w14:paraId="0530EEAB" w14:textId="77777777" w:rsidR="009F36FD" w:rsidRPr="00B257FB" w:rsidRDefault="009F36FD" w:rsidP="00A55C3C"/>
        </w:tc>
      </w:tr>
      <w:tr w:rsidR="009F36FD" w:rsidRPr="00B257FB" w14:paraId="45143ABF" w14:textId="77777777" w:rsidTr="00A55C3C">
        <w:trPr>
          <w:gridAfter w:val="1"/>
          <w:wAfter w:w="222" w:type="dxa"/>
          <w:trHeight w:val="300"/>
        </w:trPr>
        <w:tc>
          <w:tcPr>
            <w:tcW w:w="11729" w:type="dxa"/>
            <w:gridSpan w:val="7"/>
            <w:shd w:val="clear" w:color="auto" w:fill="D0CECE" w:themeFill="background2" w:themeFillShade="E6"/>
            <w:noWrap/>
            <w:hideMark/>
          </w:tcPr>
          <w:p w14:paraId="6BE4D6E0" w14:textId="77777777" w:rsidR="009F36FD" w:rsidRPr="00B257FB" w:rsidRDefault="009F36FD" w:rsidP="00A55C3C">
            <w:pPr>
              <w:rPr>
                <w:b/>
                <w:bCs/>
              </w:rPr>
            </w:pPr>
            <w:r w:rsidRPr="00B257FB">
              <w:rPr>
                <w:b/>
                <w:bCs/>
              </w:rPr>
              <w:t>Smoking status</w:t>
            </w:r>
          </w:p>
        </w:tc>
      </w:tr>
      <w:tr w:rsidR="009F36FD" w:rsidRPr="00B257FB" w14:paraId="3B939850" w14:textId="77777777" w:rsidTr="00A55C3C">
        <w:trPr>
          <w:gridAfter w:val="1"/>
          <w:wAfter w:w="222" w:type="dxa"/>
          <w:trHeight w:val="300"/>
        </w:trPr>
        <w:tc>
          <w:tcPr>
            <w:tcW w:w="2250" w:type="dxa"/>
            <w:noWrap/>
            <w:hideMark/>
          </w:tcPr>
          <w:p w14:paraId="341E9677" w14:textId="77777777" w:rsidR="009F36FD" w:rsidRPr="00B257FB" w:rsidRDefault="009F36FD" w:rsidP="00A55C3C">
            <w:r w:rsidRPr="00B257FB">
              <w:t xml:space="preserve">  Never Smoker</w:t>
            </w:r>
          </w:p>
        </w:tc>
        <w:tc>
          <w:tcPr>
            <w:tcW w:w="1710" w:type="dxa"/>
            <w:noWrap/>
            <w:hideMark/>
          </w:tcPr>
          <w:p w14:paraId="147F2E59" w14:textId="77777777" w:rsidR="009F36FD" w:rsidRPr="00B257FB" w:rsidRDefault="009F36FD" w:rsidP="00A55C3C">
            <w:pPr>
              <w:jc w:val="center"/>
            </w:pPr>
            <w:r w:rsidRPr="00B257FB">
              <w:t>35,616,489 48.48%</w:t>
            </w:r>
          </w:p>
        </w:tc>
        <w:tc>
          <w:tcPr>
            <w:tcW w:w="1980" w:type="dxa"/>
            <w:noWrap/>
            <w:hideMark/>
          </w:tcPr>
          <w:p w14:paraId="6E21BB03" w14:textId="77777777" w:rsidR="009F36FD" w:rsidRDefault="009F36FD" w:rsidP="00A55C3C">
            <w:pPr>
              <w:jc w:val="center"/>
            </w:pPr>
            <w:r w:rsidRPr="00B257FB">
              <w:t xml:space="preserve">8,740,413 </w:t>
            </w:r>
          </w:p>
          <w:p w14:paraId="1F104226" w14:textId="77777777" w:rsidR="009F36FD" w:rsidRPr="00B257FB" w:rsidRDefault="009F36FD" w:rsidP="00A55C3C">
            <w:pPr>
              <w:jc w:val="center"/>
            </w:pPr>
            <w:r w:rsidRPr="00B257FB">
              <w:t>60.60%</w:t>
            </w:r>
          </w:p>
        </w:tc>
        <w:tc>
          <w:tcPr>
            <w:tcW w:w="1710" w:type="dxa"/>
            <w:noWrap/>
            <w:hideMark/>
          </w:tcPr>
          <w:p w14:paraId="4DC6808C" w14:textId="77777777" w:rsidR="009F36FD" w:rsidRPr="00B257FB" w:rsidRDefault="009F36FD" w:rsidP="00A55C3C">
            <w:pPr>
              <w:jc w:val="center"/>
            </w:pPr>
            <w:r w:rsidRPr="00B257FB">
              <w:t>8,210,741 57.53%</w:t>
            </w:r>
          </w:p>
        </w:tc>
        <w:tc>
          <w:tcPr>
            <w:tcW w:w="1620" w:type="dxa"/>
            <w:noWrap/>
            <w:hideMark/>
          </w:tcPr>
          <w:p w14:paraId="533E6568" w14:textId="77777777" w:rsidR="009F36FD" w:rsidRPr="00B257FB" w:rsidRDefault="009F36FD" w:rsidP="00A55C3C">
            <w:pPr>
              <w:jc w:val="center"/>
            </w:pPr>
            <w:r w:rsidRPr="00B257FB">
              <w:t>4,680,045 77.46%</w:t>
            </w:r>
          </w:p>
        </w:tc>
        <w:tc>
          <w:tcPr>
            <w:tcW w:w="1431" w:type="dxa"/>
            <w:noWrap/>
            <w:hideMark/>
          </w:tcPr>
          <w:p w14:paraId="1BC52BDD" w14:textId="77777777" w:rsidR="009F36FD" w:rsidRPr="00B257FB" w:rsidRDefault="009F36FD" w:rsidP="00A55C3C">
            <w:pPr>
              <w:jc w:val="center"/>
            </w:pPr>
            <w:r w:rsidRPr="00B257FB">
              <w:t>57,247,688 52.91%</w:t>
            </w:r>
          </w:p>
        </w:tc>
        <w:tc>
          <w:tcPr>
            <w:tcW w:w="1028" w:type="dxa"/>
            <w:noWrap/>
            <w:hideMark/>
          </w:tcPr>
          <w:p w14:paraId="76307208" w14:textId="77777777" w:rsidR="009F36FD" w:rsidRPr="00B257FB" w:rsidRDefault="009F36FD" w:rsidP="00A55C3C">
            <w:r w:rsidRPr="00B257FB">
              <w:t>&lt;0.001</w:t>
            </w:r>
          </w:p>
        </w:tc>
      </w:tr>
      <w:tr w:rsidR="009F36FD" w:rsidRPr="00B257FB" w14:paraId="5D1872B8" w14:textId="77777777" w:rsidTr="00A55C3C">
        <w:trPr>
          <w:gridAfter w:val="1"/>
          <w:wAfter w:w="222" w:type="dxa"/>
          <w:trHeight w:val="300"/>
        </w:trPr>
        <w:tc>
          <w:tcPr>
            <w:tcW w:w="2250" w:type="dxa"/>
            <w:noWrap/>
            <w:hideMark/>
          </w:tcPr>
          <w:p w14:paraId="28471533" w14:textId="77777777" w:rsidR="009F36FD" w:rsidRPr="00B257FB" w:rsidRDefault="009F36FD" w:rsidP="00A55C3C">
            <w:r w:rsidRPr="00B257FB">
              <w:t xml:space="preserve">  Former Smoker</w:t>
            </w:r>
          </w:p>
        </w:tc>
        <w:tc>
          <w:tcPr>
            <w:tcW w:w="1710" w:type="dxa"/>
            <w:noWrap/>
            <w:hideMark/>
          </w:tcPr>
          <w:p w14:paraId="4A04FABA" w14:textId="77777777" w:rsidR="009F36FD" w:rsidRPr="00B257FB" w:rsidRDefault="009F36FD" w:rsidP="00A55C3C">
            <w:pPr>
              <w:jc w:val="center"/>
            </w:pPr>
            <w:r w:rsidRPr="00B257FB">
              <w:t>25,739,409 35.04%</w:t>
            </w:r>
          </w:p>
        </w:tc>
        <w:tc>
          <w:tcPr>
            <w:tcW w:w="1980" w:type="dxa"/>
            <w:noWrap/>
            <w:hideMark/>
          </w:tcPr>
          <w:p w14:paraId="3C138A10" w14:textId="77777777" w:rsidR="009F36FD" w:rsidRDefault="009F36FD" w:rsidP="00A55C3C">
            <w:pPr>
              <w:jc w:val="center"/>
            </w:pPr>
            <w:r w:rsidRPr="00B257FB">
              <w:t xml:space="preserve">3,620,778 </w:t>
            </w:r>
          </w:p>
          <w:p w14:paraId="54A44F25" w14:textId="77777777" w:rsidR="009F36FD" w:rsidRPr="00B257FB" w:rsidRDefault="009F36FD" w:rsidP="00A55C3C">
            <w:pPr>
              <w:jc w:val="center"/>
            </w:pPr>
            <w:r w:rsidRPr="00B257FB">
              <w:t>25.10%</w:t>
            </w:r>
          </w:p>
        </w:tc>
        <w:tc>
          <w:tcPr>
            <w:tcW w:w="1710" w:type="dxa"/>
            <w:noWrap/>
            <w:hideMark/>
          </w:tcPr>
          <w:p w14:paraId="3E7D1549" w14:textId="77777777" w:rsidR="009F36FD" w:rsidRPr="00B257FB" w:rsidRDefault="009F36FD" w:rsidP="00A55C3C">
            <w:pPr>
              <w:jc w:val="center"/>
            </w:pPr>
            <w:r w:rsidRPr="00B257FB">
              <w:t>2,799,838 19.62%</w:t>
            </w:r>
          </w:p>
        </w:tc>
        <w:tc>
          <w:tcPr>
            <w:tcW w:w="1620" w:type="dxa"/>
            <w:noWrap/>
            <w:hideMark/>
          </w:tcPr>
          <w:p w14:paraId="5FA65900" w14:textId="77777777" w:rsidR="009F36FD" w:rsidRPr="00B257FB" w:rsidRDefault="009F36FD" w:rsidP="00A55C3C">
            <w:pPr>
              <w:jc w:val="center"/>
            </w:pPr>
            <w:r w:rsidRPr="00B257FB">
              <w:t>878,193 14.53%</w:t>
            </w:r>
          </w:p>
        </w:tc>
        <w:tc>
          <w:tcPr>
            <w:tcW w:w="1431" w:type="dxa"/>
            <w:noWrap/>
            <w:hideMark/>
          </w:tcPr>
          <w:p w14:paraId="0BB139C8" w14:textId="77777777" w:rsidR="009F36FD" w:rsidRPr="00B257FB" w:rsidRDefault="009F36FD" w:rsidP="00A55C3C">
            <w:pPr>
              <w:jc w:val="center"/>
            </w:pPr>
            <w:r w:rsidRPr="00B257FB">
              <w:t>33,038,217 30.53%</w:t>
            </w:r>
          </w:p>
        </w:tc>
        <w:tc>
          <w:tcPr>
            <w:tcW w:w="1028" w:type="dxa"/>
            <w:noWrap/>
            <w:hideMark/>
          </w:tcPr>
          <w:p w14:paraId="29026CE6" w14:textId="77777777" w:rsidR="009F36FD" w:rsidRPr="00B257FB" w:rsidRDefault="009F36FD" w:rsidP="00A55C3C"/>
        </w:tc>
      </w:tr>
      <w:tr w:rsidR="009F36FD" w:rsidRPr="00B257FB" w14:paraId="757DFDBE" w14:textId="77777777" w:rsidTr="00A55C3C">
        <w:trPr>
          <w:gridAfter w:val="1"/>
          <w:wAfter w:w="222" w:type="dxa"/>
          <w:trHeight w:val="300"/>
        </w:trPr>
        <w:tc>
          <w:tcPr>
            <w:tcW w:w="2250" w:type="dxa"/>
            <w:noWrap/>
            <w:hideMark/>
          </w:tcPr>
          <w:p w14:paraId="0DF5DB68" w14:textId="77777777" w:rsidR="009F36FD" w:rsidRPr="00B257FB" w:rsidRDefault="009F36FD" w:rsidP="00A55C3C">
            <w:r w:rsidRPr="00B257FB">
              <w:t xml:space="preserve">  Current Smoker</w:t>
            </w:r>
          </w:p>
        </w:tc>
        <w:tc>
          <w:tcPr>
            <w:tcW w:w="1710" w:type="dxa"/>
            <w:noWrap/>
            <w:hideMark/>
          </w:tcPr>
          <w:p w14:paraId="2BEEE11A" w14:textId="77777777" w:rsidR="009F36FD" w:rsidRPr="00B257FB" w:rsidRDefault="009F36FD" w:rsidP="00A55C3C">
            <w:pPr>
              <w:jc w:val="center"/>
            </w:pPr>
            <w:r w:rsidRPr="00B257FB">
              <w:t>12,107,375 16.48%</w:t>
            </w:r>
          </w:p>
        </w:tc>
        <w:tc>
          <w:tcPr>
            <w:tcW w:w="1980" w:type="dxa"/>
            <w:noWrap/>
            <w:hideMark/>
          </w:tcPr>
          <w:p w14:paraId="063E5E64" w14:textId="77777777" w:rsidR="009F36FD" w:rsidRDefault="009F36FD" w:rsidP="00A55C3C">
            <w:pPr>
              <w:jc w:val="center"/>
            </w:pPr>
            <w:r w:rsidRPr="00B257FB">
              <w:t xml:space="preserve">2,061,673 </w:t>
            </w:r>
          </w:p>
          <w:p w14:paraId="21B7E1CB" w14:textId="77777777" w:rsidR="009F36FD" w:rsidRPr="00B257FB" w:rsidRDefault="009F36FD" w:rsidP="00A55C3C">
            <w:pPr>
              <w:jc w:val="center"/>
            </w:pPr>
            <w:r w:rsidRPr="00B257FB">
              <w:t>14.29%</w:t>
            </w:r>
          </w:p>
        </w:tc>
        <w:tc>
          <w:tcPr>
            <w:tcW w:w="1710" w:type="dxa"/>
            <w:noWrap/>
            <w:hideMark/>
          </w:tcPr>
          <w:p w14:paraId="265DFCD1" w14:textId="77777777" w:rsidR="009F36FD" w:rsidRPr="00B257FB" w:rsidRDefault="009F36FD" w:rsidP="00A55C3C">
            <w:pPr>
              <w:jc w:val="center"/>
            </w:pPr>
            <w:r w:rsidRPr="00B257FB">
              <w:t>3,261,054 22.85%</w:t>
            </w:r>
          </w:p>
        </w:tc>
        <w:tc>
          <w:tcPr>
            <w:tcW w:w="1620" w:type="dxa"/>
            <w:noWrap/>
            <w:hideMark/>
          </w:tcPr>
          <w:p w14:paraId="7EB8B01E" w14:textId="77777777" w:rsidR="009F36FD" w:rsidRPr="00B257FB" w:rsidRDefault="009F36FD" w:rsidP="00A55C3C">
            <w:pPr>
              <w:jc w:val="center"/>
            </w:pPr>
            <w:r w:rsidRPr="00B257FB">
              <w:t>483,934 8.01%</w:t>
            </w:r>
          </w:p>
        </w:tc>
        <w:tc>
          <w:tcPr>
            <w:tcW w:w="1431" w:type="dxa"/>
            <w:noWrap/>
            <w:hideMark/>
          </w:tcPr>
          <w:p w14:paraId="0E497912" w14:textId="77777777" w:rsidR="009F36FD" w:rsidRPr="00B257FB" w:rsidRDefault="009F36FD" w:rsidP="00A55C3C">
            <w:pPr>
              <w:jc w:val="center"/>
            </w:pPr>
            <w:r w:rsidRPr="00B257FB">
              <w:t>17,914,035 16.56%</w:t>
            </w:r>
          </w:p>
        </w:tc>
        <w:tc>
          <w:tcPr>
            <w:tcW w:w="1028" w:type="dxa"/>
            <w:noWrap/>
            <w:hideMark/>
          </w:tcPr>
          <w:p w14:paraId="33B658EB" w14:textId="77777777" w:rsidR="009F36FD" w:rsidRPr="00B257FB" w:rsidRDefault="009F36FD" w:rsidP="00A55C3C"/>
        </w:tc>
      </w:tr>
      <w:tr w:rsidR="009F36FD" w:rsidRPr="00B257FB" w14:paraId="27CB5D14" w14:textId="77777777" w:rsidTr="00A55C3C">
        <w:trPr>
          <w:gridAfter w:val="1"/>
          <w:wAfter w:w="222" w:type="dxa"/>
          <w:trHeight w:val="300"/>
        </w:trPr>
        <w:tc>
          <w:tcPr>
            <w:tcW w:w="11729" w:type="dxa"/>
            <w:gridSpan w:val="7"/>
            <w:shd w:val="clear" w:color="auto" w:fill="D0CECE" w:themeFill="background2" w:themeFillShade="E6"/>
            <w:noWrap/>
            <w:hideMark/>
          </w:tcPr>
          <w:p w14:paraId="7D7C6213" w14:textId="77777777" w:rsidR="009F36FD" w:rsidRPr="00B257FB" w:rsidRDefault="009F36FD" w:rsidP="00A55C3C">
            <w:pPr>
              <w:rPr>
                <w:b/>
                <w:bCs/>
              </w:rPr>
            </w:pPr>
            <w:r w:rsidRPr="00B257FB">
              <w:rPr>
                <w:b/>
                <w:bCs/>
              </w:rPr>
              <w:t>B</w:t>
            </w:r>
            <w:r>
              <w:rPr>
                <w:b/>
                <w:bCs/>
              </w:rPr>
              <w:t xml:space="preserve">ody Mass Index </w:t>
            </w:r>
            <w:r w:rsidRPr="00B257FB">
              <w:rPr>
                <w:b/>
                <w:bCs/>
              </w:rPr>
              <w:t>Classification</w:t>
            </w:r>
          </w:p>
        </w:tc>
      </w:tr>
      <w:tr w:rsidR="009F36FD" w:rsidRPr="00B257FB" w14:paraId="1C26A2E4" w14:textId="77777777" w:rsidTr="00A55C3C">
        <w:trPr>
          <w:gridAfter w:val="1"/>
          <w:wAfter w:w="222" w:type="dxa"/>
          <w:trHeight w:val="300"/>
        </w:trPr>
        <w:tc>
          <w:tcPr>
            <w:tcW w:w="2250" w:type="dxa"/>
            <w:noWrap/>
            <w:hideMark/>
          </w:tcPr>
          <w:p w14:paraId="3FBE8A94" w14:textId="77777777" w:rsidR="009F36FD" w:rsidRPr="00B257FB" w:rsidRDefault="009F36FD" w:rsidP="00A55C3C">
            <w:r w:rsidRPr="00B257FB">
              <w:t xml:space="preserve">  Not Overweight/Obese</w:t>
            </w:r>
          </w:p>
        </w:tc>
        <w:tc>
          <w:tcPr>
            <w:tcW w:w="1710" w:type="dxa"/>
            <w:noWrap/>
            <w:hideMark/>
          </w:tcPr>
          <w:p w14:paraId="0BD72018" w14:textId="77777777" w:rsidR="009F36FD" w:rsidRPr="00B257FB" w:rsidRDefault="009F36FD" w:rsidP="00A55C3C">
            <w:pPr>
              <w:jc w:val="center"/>
            </w:pPr>
            <w:r w:rsidRPr="00B257FB">
              <w:t>13,470,598 18.34%</w:t>
            </w:r>
          </w:p>
        </w:tc>
        <w:tc>
          <w:tcPr>
            <w:tcW w:w="1980" w:type="dxa"/>
            <w:noWrap/>
            <w:hideMark/>
          </w:tcPr>
          <w:p w14:paraId="56F6E167" w14:textId="77777777" w:rsidR="009F36FD" w:rsidRDefault="009F36FD" w:rsidP="00A55C3C">
            <w:pPr>
              <w:jc w:val="center"/>
            </w:pPr>
            <w:r w:rsidRPr="00B257FB">
              <w:t>1,402,420</w:t>
            </w:r>
          </w:p>
          <w:p w14:paraId="58321E75" w14:textId="77777777" w:rsidR="009F36FD" w:rsidRPr="00B257FB" w:rsidRDefault="009F36FD" w:rsidP="00A55C3C">
            <w:pPr>
              <w:jc w:val="center"/>
            </w:pPr>
            <w:r w:rsidRPr="00B257FB">
              <w:t xml:space="preserve"> 9.72%</w:t>
            </w:r>
          </w:p>
        </w:tc>
        <w:tc>
          <w:tcPr>
            <w:tcW w:w="1710" w:type="dxa"/>
            <w:noWrap/>
            <w:hideMark/>
          </w:tcPr>
          <w:p w14:paraId="15C759E1" w14:textId="77777777" w:rsidR="009F36FD" w:rsidRPr="00B257FB" w:rsidRDefault="009F36FD" w:rsidP="00A55C3C">
            <w:pPr>
              <w:jc w:val="center"/>
            </w:pPr>
            <w:r w:rsidRPr="00B257FB">
              <w:t>2,568,299 18.00%</w:t>
            </w:r>
          </w:p>
        </w:tc>
        <w:tc>
          <w:tcPr>
            <w:tcW w:w="1620" w:type="dxa"/>
            <w:noWrap/>
            <w:hideMark/>
          </w:tcPr>
          <w:p w14:paraId="1BCFCB62" w14:textId="77777777" w:rsidR="009F36FD" w:rsidRPr="00B257FB" w:rsidRDefault="009F36FD" w:rsidP="00A55C3C">
            <w:pPr>
              <w:jc w:val="center"/>
            </w:pPr>
            <w:r w:rsidRPr="00B257FB">
              <w:t>2,797,919 46.31%</w:t>
            </w:r>
          </w:p>
        </w:tc>
        <w:tc>
          <w:tcPr>
            <w:tcW w:w="1431" w:type="dxa"/>
            <w:noWrap/>
            <w:hideMark/>
          </w:tcPr>
          <w:p w14:paraId="0DBA1C63" w14:textId="77777777" w:rsidR="009F36FD" w:rsidRPr="00B257FB" w:rsidRDefault="009F36FD" w:rsidP="00A55C3C">
            <w:pPr>
              <w:jc w:val="center"/>
            </w:pPr>
            <w:r w:rsidRPr="00B257FB">
              <w:t>20,239,236 18.71%</w:t>
            </w:r>
          </w:p>
        </w:tc>
        <w:tc>
          <w:tcPr>
            <w:tcW w:w="1028" w:type="dxa"/>
            <w:noWrap/>
            <w:hideMark/>
          </w:tcPr>
          <w:p w14:paraId="37DFB4C4" w14:textId="77777777" w:rsidR="009F36FD" w:rsidRPr="00B257FB" w:rsidRDefault="009F36FD" w:rsidP="00A55C3C">
            <w:r w:rsidRPr="00B257FB">
              <w:t>&lt;0.001</w:t>
            </w:r>
          </w:p>
        </w:tc>
      </w:tr>
      <w:tr w:rsidR="009F36FD" w:rsidRPr="00B257FB" w14:paraId="5CA87FBF" w14:textId="77777777" w:rsidTr="00A55C3C">
        <w:trPr>
          <w:gridAfter w:val="1"/>
          <w:wAfter w:w="222" w:type="dxa"/>
          <w:trHeight w:val="300"/>
        </w:trPr>
        <w:tc>
          <w:tcPr>
            <w:tcW w:w="2250" w:type="dxa"/>
            <w:noWrap/>
            <w:hideMark/>
          </w:tcPr>
          <w:p w14:paraId="1143B695" w14:textId="77777777" w:rsidR="009F36FD" w:rsidRPr="00B257FB" w:rsidRDefault="009F36FD" w:rsidP="00A55C3C">
            <w:r w:rsidRPr="00B257FB">
              <w:t xml:space="preserve">  Overweight/Obese</w:t>
            </w:r>
          </w:p>
        </w:tc>
        <w:tc>
          <w:tcPr>
            <w:tcW w:w="1710" w:type="dxa"/>
            <w:noWrap/>
            <w:hideMark/>
          </w:tcPr>
          <w:p w14:paraId="6DC03CFB" w14:textId="77777777" w:rsidR="009F36FD" w:rsidRPr="00B257FB" w:rsidRDefault="009F36FD" w:rsidP="00A55C3C">
            <w:pPr>
              <w:jc w:val="center"/>
            </w:pPr>
            <w:r w:rsidRPr="00B257FB">
              <w:t>59,992,675 81.66%</w:t>
            </w:r>
          </w:p>
        </w:tc>
        <w:tc>
          <w:tcPr>
            <w:tcW w:w="1980" w:type="dxa"/>
            <w:noWrap/>
            <w:hideMark/>
          </w:tcPr>
          <w:p w14:paraId="02F054A3" w14:textId="77777777" w:rsidR="009F36FD" w:rsidRPr="00B257FB" w:rsidRDefault="009F36FD" w:rsidP="00A55C3C">
            <w:pPr>
              <w:jc w:val="center"/>
            </w:pPr>
            <w:r w:rsidRPr="00B257FB">
              <w:t>13,020,444 90.28%</w:t>
            </w:r>
          </w:p>
        </w:tc>
        <w:tc>
          <w:tcPr>
            <w:tcW w:w="1710" w:type="dxa"/>
            <w:noWrap/>
            <w:hideMark/>
          </w:tcPr>
          <w:p w14:paraId="58EB909C" w14:textId="77777777" w:rsidR="009F36FD" w:rsidRPr="00B257FB" w:rsidRDefault="009F36FD" w:rsidP="00A55C3C">
            <w:pPr>
              <w:jc w:val="center"/>
            </w:pPr>
            <w:r w:rsidRPr="00B257FB">
              <w:t>11,703,333 82.00%</w:t>
            </w:r>
          </w:p>
        </w:tc>
        <w:tc>
          <w:tcPr>
            <w:tcW w:w="1620" w:type="dxa"/>
            <w:noWrap/>
            <w:hideMark/>
          </w:tcPr>
          <w:p w14:paraId="60178EA2" w14:textId="77777777" w:rsidR="009F36FD" w:rsidRPr="00B257FB" w:rsidRDefault="009F36FD" w:rsidP="00A55C3C">
            <w:pPr>
              <w:jc w:val="center"/>
            </w:pPr>
            <w:r w:rsidRPr="00B257FB">
              <w:t>3,244,253 53.69%</w:t>
            </w:r>
          </w:p>
        </w:tc>
        <w:tc>
          <w:tcPr>
            <w:tcW w:w="1431" w:type="dxa"/>
            <w:noWrap/>
            <w:hideMark/>
          </w:tcPr>
          <w:p w14:paraId="02C7C528" w14:textId="77777777" w:rsidR="009F36FD" w:rsidRPr="00B257FB" w:rsidRDefault="009F36FD" w:rsidP="00A55C3C">
            <w:pPr>
              <w:jc w:val="center"/>
            </w:pPr>
            <w:r w:rsidRPr="00B257FB">
              <w:t>87,960,705 81.29%</w:t>
            </w:r>
          </w:p>
        </w:tc>
        <w:tc>
          <w:tcPr>
            <w:tcW w:w="1028" w:type="dxa"/>
            <w:noWrap/>
            <w:hideMark/>
          </w:tcPr>
          <w:p w14:paraId="44E33D03" w14:textId="77777777" w:rsidR="009F36FD" w:rsidRPr="00B257FB" w:rsidRDefault="009F36FD" w:rsidP="00A55C3C"/>
        </w:tc>
      </w:tr>
      <w:tr w:rsidR="009F36FD" w:rsidRPr="00B257FB" w14:paraId="093682B8" w14:textId="77777777" w:rsidTr="00A55C3C">
        <w:trPr>
          <w:gridAfter w:val="1"/>
          <w:wAfter w:w="222" w:type="dxa"/>
          <w:trHeight w:val="300"/>
        </w:trPr>
        <w:tc>
          <w:tcPr>
            <w:tcW w:w="11729" w:type="dxa"/>
            <w:gridSpan w:val="7"/>
            <w:shd w:val="clear" w:color="auto" w:fill="D0CECE" w:themeFill="background2" w:themeFillShade="E6"/>
            <w:noWrap/>
            <w:hideMark/>
          </w:tcPr>
          <w:p w14:paraId="4739A332" w14:textId="77777777" w:rsidR="009F36FD" w:rsidRPr="00B257FB" w:rsidRDefault="009F36FD" w:rsidP="00A55C3C">
            <w:pPr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  <w:r w:rsidRPr="00B257FB">
              <w:rPr>
                <w:b/>
                <w:bCs/>
              </w:rPr>
              <w:t>iabetes</w:t>
            </w:r>
          </w:p>
        </w:tc>
      </w:tr>
      <w:tr w:rsidR="009F36FD" w:rsidRPr="00B257FB" w14:paraId="0025A56B" w14:textId="77777777" w:rsidTr="00A55C3C">
        <w:trPr>
          <w:gridAfter w:val="1"/>
          <w:wAfter w:w="222" w:type="dxa"/>
          <w:trHeight w:val="300"/>
        </w:trPr>
        <w:tc>
          <w:tcPr>
            <w:tcW w:w="2250" w:type="dxa"/>
            <w:noWrap/>
            <w:hideMark/>
          </w:tcPr>
          <w:p w14:paraId="0B418040" w14:textId="77777777" w:rsidR="009F36FD" w:rsidRPr="00B257FB" w:rsidRDefault="009F36FD" w:rsidP="00A55C3C">
            <w:r w:rsidRPr="00B257FB">
              <w:t xml:space="preserve">  </w:t>
            </w:r>
            <w:r>
              <w:t>No</w:t>
            </w:r>
          </w:p>
        </w:tc>
        <w:tc>
          <w:tcPr>
            <w:tcW w:w="1710" w:type="dxa"/>
            <w:noWrap/>
            <w:hideMark/>
          </w:tcPr>
          <w:p w14:paraId="6AE1BB97" w14:textId="77777777" w:rsidR="009F36FD" w:rsidRPr="00B257FB" w:rsidRDefault="009F36FD" w:rsidP="00A55C3C">
            <w:pPr>
              <w:jc w:val="center"/>
            </w:pPr>
            <w:r w:rsidRPr="00B257FB">
              <w:t>61,581,671 83.83%</w:t>
            </w:r>
          </w:p>
        </w:tc>
        <w:tc>
          <w:tcPr>
            <w:tcW w:w="1980" w:type="dxa"/>
            <w:noWrap/>
            <w:hideMark/>
          </w:tcPr>
          <w:p w14:paraId="70E66D5D" w14:textId="77777777" w:rsidR="009F36FD" w:rsidRPr="00B257FB" w:rsidRDefault="009F36FD" w:rsidP="00A55C3C">
            <w:pPr>
              <w:jc w:val="center"/>
            </w:pPr>
            <w:r w:rsidRPr="00B257FB">
              <w:t>11,627,386 80.62%</w:t>
            </w:r>
          </w:p>
        </w:tc>
        <w:tc>
          <w:tcPr>
            <w:tcW w:w="1710" w:type="dxa"/>
            <w:noWrap/>
            <w:hideMark/>
          </w:tcPr>
          <w:p w14:paraId="52FE7D00" w14:textId="77777777" w:rsidR="009F36FD" w:rsidRPr="00B257FB" w:rsidRDefault="009F36FD" w:rsidP="00A55C3C">
            <w:pPr>
              <w:jc w:val="center"/>
            </w:pPr>
            <w:r w:rsidRPr="00B257FB">
              <w:t>11,536,479 80.84%</w:t>
            </w:r>
          </w:p>
        </w:tc>
        <w:tc>
          <w:tcPr>
            <w:tcW w:w="1620" w:type="dxa"/>
            <w:noWrap/>
            <w:hideMark/>
          </w:tcPr>
          <w:p w14:paraId="080E385A" w14:textId="77777777" w:rsidR="009F36FD" w:rsidRPr="00B257FB" w:rsidRDefault="009F36FD" w:rsidP="00A55C3C">
            <w:pPr>
              <w:jc w:val="center"/>
            </w:pPr>
            <w:r w:rsidRPr="00B257FB">
              <w:t>5,011,631 82.94%</w:t>
            </w:r>
          </w:p>
        </w:tc>
        <w:tc>
          <w:tcPr>
            <w:tcW w:w="1431" w:type="dxa"/>
            <w:noWrap/>
            <w:hideMark/>
          </w:tcPr>
          <w:p w14:paraId="249495E3" w14:textId="77777777" w:rsidR="009F36FD" w:rsidRPr="00B257FB" w:rsidRDefault="009F36FD" w:rsidP="00A55C3C">
            <w:pPr>
              <w:jc w:val="center"/>
            </w:pPr>
            <w:r w:rsidRPr="00B257FB">
              <w:t>89,757,166 82.95%</w:t>
            </w:r>
          </w:p>
        </w:tc>
        <w:tc>
          <w:tcPr>
            <w:tcW w:w="1028" w:type="dxa"/>
            <w:noWrap/>
            <w:hideMark/>
          </w:tcPr>
          <w:p w14:paraId="7346D9FD" w14:textId="77777777" w:rsidR="009F36FD" w:rsidRPr="00B257FB" w:rsidRDefault="009F36FD" w:rsidP="00A55C3C">
            <w:r w:rsidRPr="00B257FB">
              <w:t>0.181</w:t>
            </w:r>
          </w:p>
        </w:tc>
      </w:tr>
      <w:tr w:rsidR="009F36FD" w:rsidRPr="00B257FB" w14:paraId="7B57B70A" w14:textId="77777777" w:rsidTr="00A55C3C">
        <w:trPr>
          <w:gridAfter w:val="1"/>
          <w:wAfter w:w="222" w:type="dxa"/>
          <w:trHeight w:val="300"/>
        </w:trPr>
        <w:tc>
          <w:tcPr>
            <w:tcW w:w="2250" w:type="dxa"/>
            <w:noWrap/>
            <w:hideMark/>
          </w:tcPr>
          <w:p w14:paraId="3F479991" w14:textId="77777777" w:rsidR="009F36FD" w:rsidRPr="00B257FB" w:rsidRDefault="009F36FD" w:rsidP="00A55C3C">
            <w:r w:rsidRPr="00B257FB">
              <w:t xml:space="preserve">  </w:t>
            </w:r>
            <w:r>
              <w:t>Yes</w:t>
            </w:r>
          </w:p>
        </w:tc>
        <w:tc>
          <w:tcPr>
            <w:tcW w:w="1710" w:type="dxa"/>
            <w:noWrap/>
            <w:hideMark/>
          </w:tcPr>
          <w:p w14:paraId="38DB2326" w14:textId="77777777" w:rsidR="009F36FD" w:rsidRPr="00B257FB" w:rsidRDefault="009F36FD" w:rsidP="00A55C3C">
            <w:pPr>
              <w:jc w:val="center"/>
            </w:pPr>
            <w:r w:rsidRPr="00B257FB">
              <w:t>11,881,602 16.17%</w:t>
            </w:r>
          </w:p>
        </w:tc>
        <w:tc>
          <w:tcPr>
            <w:tcW w:w="1980" w:type="dxa"/>
            <w:noWrap/>
            <w:hideMark/>
          </w:tcPr>
          <w:p w14:paraId="49E03801" w14:textId="77777777" w:rsidR="009F36FD" w:rsidRPr="00B257FB" w:rsidRDefault="009F36FD" w:rsidP="00A55C3C">
            <w:pPr>
              <w:jc w:val="center"/>
            </w:pPr>
            <w:r w:rsidRPr="00B257FB">
              <w:t xml:space="preserve">2,795,478 </w:t>
            </w:r>
            <w:r>
              <w:t>]</w:t>
            </w:r>
            <w:r w:rsidRPr="00B257FB">
              <w:t>19.38%</w:t>
            </w:r>
          </w:p>
        </w:tc>
        <w:tc>
          <w:tcPr>
            <w:tcW w:w="1710" w:type="dxa"/>
            <w:noWrap/>
            <w:hideMark/>
          </w:tcPr>
          <w:p w14:paraId="39D157FA" w14:textId="77777777" w:rsidR="009F36FD" w:rsidRPr="00B257FB" w:rsidRDefault="009F36FD" w:rsidP="00A55C3C">
            <w:pPr>
              <w:jc w:val="center"/>
            </w:pPr>
            <w:r w:rsidRPr="00B257FB">
              <w:t>2,735,153 19.16%</w:t>
            </w:r>
          </w:p>
        </w:tc>
        <w:tc>
          <w:tcPr>
            <w:tcW w:w="1620" w:type="dxa"/>
            <w:noWrap/>
            <w:hideMark/>
          </w:tcPr>
          <w:p w14:paraId="2F28F4F4" w14:textId="77777777" w:rsidR="009F36FD" w:rsidRPr="00B257FB" w:rsidRDefault="009F36FD" w:rsidP="00A55C3C">
            <w:pPr>
              <w:jc w:val="center"/>
            </w:pPr>
            <w:r w:rsidRPr="00B257FB">
              <w:t>1,030,541 17.06%</w:t>
            </w:r>
          </w:p>
        </w:tc>
        <w:tc>
          <w:tcPr>
            <w:tcW w:w="1431" w:type="dxa"/>
            <w:noWrap/>
            <w:hideMark/>
          </w:tcPr>
          <w:p w14:paraId="5149F407" w14:textId="77777777" w:rsidR="009F36FD" w:rsidRPr="00B257FB" w:rsidRDefault="009F36FD" w:rsidP="00A55C3C">
            <w:pPr>
              <w:jc w:val="center"/>
            </w:pPr>
            <w:r w:rsidRPr="00B257FB">
              <w:t>18,442,774 17.05%</w:t>
            </w:r>
          </w:p>
        </w:tc>
        <w:tc>
          <w:tcPr>
            <w:tcW w:w="1028" w:type="dxa"/>
            <w:noWrap/>
            <w:hideMark/>
          </w:tcPr>
          <w:p w14:paraId="1D23A403" w14:textId="77777777" w:rsidR="009F36FD" w:rsidRPr="00B257FB" w:rsidRDefault="009F36FD" w:rsidP="00A55C3C"/>
        </w:tc>
      </w:tr>
      <w:tr w:rsidR="009F36FD" w:rsidRPr="00B257FB" w14:paraId="3AB4A4F0" w14:textId="77777777" w:rsidTr="00A55C3C">
        <w:trPr>
          <w:gridAfter w:val="1"/>
          <w:wAfter w:w="222" w:type="dxa"/>
          <w:trHeight w:val="300"/>
        </w:trPr>
        <w:tc>
          <w:tcPr>
            <w:tcW w:w="11729" w:type="dxa"/>
            <w:gridSpan w:val="7"/>
            <w:shd w:val="clear" w:color="auto" w:fill="D0CECE" w:themeFill="background2" w:themeFillShade="E6"/>
            <w:noWrap/>
            <w:hideMark/>
          </w:tcPr>
          <w:p w14:paraId="6F16046C" w14:textId="77777777" w:rsidR="009F36FD" w:rsidRPr="00B257FB" w:rsidRDefault="009F36FD" w:rsidP="00A55C3C">
            <w:pPr>
              <w:rPr>
                <w:b/>
                <w:bCs/>
              </w:rPr>
            </w:pPr>
            <w:r>
              <w:rPr>
                <w:b/>
                <w:bCs/>
              </w:rPr>
              <w:t>Chronic Kidney Disease</w:t>
            </w:r>
          </w:p>
        </w:tc>
      </w:tr>
      <w:tr w:rsidR="009F36FD" w:rsidRPr="00B257FB" w14:paraId="57CDAEBE" w14:textId="77777777" w:rsidTr="00A55C3C">
        <w:trPr>
          <w:gridAfter w:val="1"/>
          <w:wAfter w:w="222" w:type="dxa"/>
          <w:trHeight w:val="300"/>
        </w:trPr>
        <w:tc>
          <w:tcPr>
            <w:tcW w:w="2250" w:type="dxa"/>
            <w:noWrap/>
            <w:hideMark/>
          </w:tcPr>
          <w:p w14:paraId="3F284ED9" w14:textId="77777777" w:rsidR="009F36FD" w:rsidRPr="00B257FB" w:rsidRDefault="009F36FD" w:rsidP="00A55C3C">
            <w:r w:rsidRPr="00B257FB">
              <w:t xml:space="preserve">  </w:t>
            </w:r>
            <w:r>
              <w:t xml:space="preserve">No </w:t>
            </w:r>
          </w:p>
        </w:tc>
        <w:tc>
          <w:tcPr>
            <w:tcW w:w="1710" w:type="dxa"/>
            <w:noWrap/>
            <w:hideMark/>
          </w:tcPr>
          <w:p w14:paraId="0865B580" w14:textId="77777777" w:rsidR="009F36FD" w:rsidRPr="00B257FB" w:rsidRDefault="009F36FD" w:rsidP="00A55C3C">
            <w:pPr>
              <w:jc w:val="center"/>
            </w:pPr>
            <w:r w:rsidRPr="00B257FB">
              <w:t>70,226,607 95.59%</w:t>
            </w:r>
          </w:p>
        </w:tc>
        <w:tc>
          <w:tcPr>
            <w:tcW w:w="1980" w:type="dxa"/>
            <w:noWrap/>
            <w:hideMark/>
          </w:tcPr>
          <w:p w14:paraId="40F09ABC" w14:textId="77777777" w:rsidR="009F36FD" w:rsidRPr="00B257FB" w:rsidRDefault="009F36FD" w:rsidP="00A55C3C">
            <w:pPr>
              <w:jc w:val="center"/>
            </w:pPr>
            <w:r w:rsidRPr="00B257FB">
              <w:t>13,877,670 96.22%</w:t>
            </w:r>
          </w:p>
        </w:tc>
        <w:tc>
          <w:tcPr>
            <w:tcW w:w="1710" w:type="dxa"/>
            <w:noWrap/>
            <w:hideMark/>
          </w:tcPr>
          <w:p w14:paraId="696CF0B7" w14:textId="77777777" w:rsidR="009F36FD" w:rsidRPr="00B257FB" w:rsidRDefault="009F36FD" w:rsidP="00A55C3C">
            <w:pPr>
              <w:jc w:val="center"/>
            </w:pPr>
            <w:r w:rsidRPr="00B257FB">
              <w:t>13,453,095 94.26%</w:t>
            </w:r>
          </w:p>
        </w:tc>
        <w:tc>
          <w:tcPr>
            <w:tcW w:w="1620" w:type="dxa"/>
            <w:noWrap/>
            <w:hideMark/>
          </w:tcPr>
          <w:p w14:paraId="135B9531" w14:textId="77777777" w:rsidR="009F36FD" w:rsidRPr="00B257FB" w:rsidRDefault="009F36FD" w:rsidP="00A55C3C">
            <w:pPr>
              <w:jc w:val="center"/>
            </w:pPr>
            <w:r w:rsidRPr="00B257FB">
              <w:t>5,858,371 96.96%</w:t>
            </w:r>
          </w:p>
        </w:tc>
        <w:tc>
          <w:tcPr>
            <w:tcW w:w="1431" w:type="dxa"/>
            <w:noWrap/>
            <w:hideMark/>
          </w:tcPr>
          <w:p w14:paraId="3B77442E" w14:textId="77777777" w:rsidR="009F36FD" w:rsidRPr="00B257FB" w:rsidRDefault="009F36FD" w:rsidP="00A55C3C">
            <w:pPr>
              <w:jc w:val="center"/>
            </w:pPr>
            <w:r w:rsidRPr="00B257FB">
              <w:t>103,415,743 95.58%</w:t>
            </w:r>
          </w:p>
        </w:tc>
        <w:tc>
          <w:tcPr>
            <w:tcW w:w="1028" w:type="dxa"/>
            <w:noWrap/>
            <w:hideMark/>
          </w:tcPr>
          <w:p w14:paraId="697F6835" w14:textId="77777777" w:rsidR="009F36FD" w:rsidRPr="00B257FB" w:rsidRDefault="009F36FD" w:rsidP="00A55C3C">
            <w:r w:rsidRPr="00B257FB">
              <w:t>0.008</w:t>
            </w:r>
          </w:p>
        </w:tc>
      </w:tr>
      <w:tr w:rsidR="009F36FD" w:rsidRPr="00B257FB" w14:paraId="01D7B2F3" w14:textId="77777777" w:rsidTr="00A55C3C">
        <w:trPr>
          <w:gridAfter w:val="1"/>
          <w:wAfter w:w="222" w:type="dxa"/>
          <w:trHeight w:val="300"/>
        </w:trPr>
        <w:tc>
          <w:tcPr>
            <w:tcW w:w="2250" w:type="dxa"/>
            <w:noWrap/>
            <w:hideMark/>
          </w:tcPr>
          <w:p w14:paraId="08B581AC" w14:textId="77777777" w:rsidR="009F36FD" w:rsidRPr="00B257FB" w:rsidRDefault="009F36FD" w:rsidP="00A55C3C">
            <w:r w:rsidRPr="00B257FB">
              <w:t xml:space="preserve">  </w:t>
            </w:r>
            <w:r>
              <w:t>Yes</w:t>
            </w:r>
          </w:p>
        </w:tc>
        <w:tc>
          <w:tcPr>
            <w:tcW w:w="1710" w:type="dxa"/>
            <w:noWrap/>
            <w:hideMark/>
          </w:tcPr>
          <w:p w14:paraId="363C6460" w14:textId="77777777" w:rsidR="009F36FD" w:rsidRPr="00B257FB" w:rsidRDefault="009F36FD" w:rsidP="00A55C3C">
            <w:pPr>
              <w:jc w:val="center"/>
            </w:pPr>
            <w:r w:rsidRPr="00B257FB">
              <w:t>3,236,665 4.41%</w:t>
            </w:r>
          </w:p>
        </w:tc>
        <w:tc>
          <w:tcPr>
            <w:tcW w:w="1980" w:type="dxa"/>
            <w:noWrap/>
            <w:hideMark/>
          </w:tcPr>
          <w:p w14:paraId="45E375E4" w14:textId="77777777" w:rsidR="009F36FD" w:rsidRDefault="009F36FD" w:rsidP="00A55C3C">
            <w:pPr>
              <w:jc w:val="center"/>
            </w:pPr>
            <w:r w:rsidRPr="00B257FB">
              <w:t>545,194</w:t>
            </w:r>
          </w:p>
          <w:p w14:paraId="422E7C73" w14:textId="77777777" w:rsidR="009F36FD" w:rsidRPr="00B257FB" w:rsidRDefault="009F36FD" w:rsidP="00A55C3C">
            <w:pPr>
              <w:jc w:val="center"/>
            </w:pPr>
            <w:r w:rsidRPr="00B257FB">
              <w:t xml:space="preserve"> 3.78%</w:t>
            </w:r>
          </w:p>
        </w:tc>
        <w:tc>
          <w:tcPr>
            <w:tcW w:w="1710" w:type="dxa"/>
            <w:noWrap/>
            <w:hideMark/>
          </w:tcPr>
          <w:p w14:paraId="0C6932B4" w14:textId="77777777" w:rsidR="009F36FD" w:rsidRDefault="009F36FD" w:rsidP="00A55C3C">
            <w:pPr>
              <w:jc w:val="center"/>
            </w:pPr>
            <w:r w:rsidRPr="00B257FB">
              <w:t xml:space="preserve">818,537 </w:t>
            </w:r>
          </w:p>
          <w:p w14:paraId="3ACADE96" w14:textId="77777777" w:rsidR="009F36FD" w:rsidRPr="00B257FB" w:rsidRDefault="009F36FD" w:rsidP="00A55C3C">
            <w:pPr>
              <w:jc w:val="center"/>
            </w:pPr>
            <w:r w:rsidRPr="00B257FB">
              <w:t>5.74%</w:t>
            </w:r>
          </w:p>
        </w:tc>
        <w:tc>
          <w:tcPr>
            <w:tcW w:w="1620" w:type="dxa"/>
            <w:noWrap/>
            <w:hideMark/>
          </w:tcPr>
          <w:p w14:paraId="13C9E701" w14:textId="77777777" w:rsidR="009F36FD" w:rsidRPr="00B257FB" w:rsidRDefault="009F36FD" w:rsidP="00A55C3C">
            <w:pPr>
              <w:jc w:val="center"/>
            </w:pPr>
            <w:r w:rsidRPr="00B257FB">
              <w:t>183,801 3.04%</w:t>
            </w:r>
          </w:p>
        </w:tc>
        <w:tc>
          <w:tcPr>
            <w:tcW w:w="1431" w:type="dxa"/>
            <w:noWrap/>
            <w:hideMark/>
          </w:tcPr>
          <w:p w14:paraId="43AFC1EB" w14:textId="77777777" w:rsidR="009F36FD" w:rsidRPr="00B257FB" w:rsidRDefault="009F36FD" w:rsidP="00A55C3C">
            <w:pPr>
              <w:jc w:val="center"/>
            </w:pPr>
            <w:r w:rsidRPr="00B257FB">
              <w:t>4,784,198 4.42%</w:t>
            </w:r>
          </w:p>
        </w:tc>
        <w:tc>
          <w:tcPr>
            <w:tcW w:w="1028" w:type="dxa"/>
            <w:noWrap/>
            <w:hideMark/>
          </w:tcPr>
          <w:p w14:paraId="48AF22D2" w14:textId="77777777" w:rsidR="009F36FD" w:rsidRPr="00B257FB" w:rsidRDefault="009F36FD" w:rsidP="00A55C3C">
            <w:r w:rsidRPr="00B257FB">
              <w:t> </w:t>
            </w:r>
          </w:p>
        </w:tc>
      </w:tr>
      <w:tr w:rsidR="009F36FD" w:rsidRPr="00B257FB" w14:paraId="4EA7508D" w14:textId="77777777" w:rsidTr="00A55C3C">
        <w:trPr>
          <w:gridAfter w:val="1"/>
          <w:wAfter w:w="222" w:type="dxa"/>
          <w:trHeight w:val="918"/>
        </w:trPr>
        <w:tc>
          <w:tcPr>
            <w:tcW w:w="11729" w:type="dxa"/>
            <w:gridSpan w:val="7"/>
            <w:vMerge w:val="restart"/>
            <w:tcBorders>
              <w:bottom w:val="single" w:sz="4" w:space="0" w:color="auto"/>
            </w:tcBorders>
            <w:noWrap/>
            <w:hideMark/>
          </w:tcPr>
          <w:p w14:paraId="47457565" w14:textId="77777777" w:rsidR="009F36FD" w:rsidRDefault="009F36FD" w:rsidP="009F36FD">
            <w:r w:rsidRPr="00D17885">
              <w:t>Mean ± SD or N (%).</w:t>
            </w:r>
          </w:p>
          <w:p w14:paraId="5460E1E8" w14:textId="77777777" w:rsidR="009F36FD" w:rsidRDefault="009F36FD" w:rsidP="009F36FD">
            <w:r>
              <w:t>Daytime sleepiness: From the question, “In the past month, how often do you feel overly sleepy during the day?” No: Never (0 times/month); Mild: Rarely (1 time/month) or Sometimes (2–4 times/month); Excessive: Often (5–15 times/month) or Almost Always (16–30 times/month</w:t>
            </w:r>
            <w:proofErr w:type="gramStart"/>
            <w:r>
              <w:t>);</w:t>
            </w:r>
            <w:proofErr w:type="gramEnd"/>
            <w:r>
              <w:t xml:space="preserve"> </w:t>
            </w:r>
          </w:p>
          <w:p w14:paraId="20E8DB3F" w14:textId="77777777" w:rsidR="009F36FD" w:rsidRDefault="009F36FD" w:rsidP="009F36FD">
            <w:r w:rsidRPr="00F56EF2">
              <w:t xml:space="preserve">All statistics were computed using the weighted sample to account for NHANES’ complex survey design. </w:t>
            </w:r>
          </w:p>
          <w:p w14:paraId="202FD502" w14:textId="77777777" w:rsidR="009F36FD" w:rsidRDefault="009F36FD" w:rsidP="009F36FD">
            <w:r w:rsidRPr="00F56EF2">
              <w:t xml:space="preserve">P-values are from Kruskal-Wallis tests for continuous variables and chi-square tests for categorical variables. </w:t>
            </w:r>
          </w:p>
          <w:p w14:paraId="72E82383" w14:textId="0AA9E54E" w:rsidR="009F36FD" w:rsidRPr="00B257FB" w:rsidRDefault="009F36FD" w:rsidP="009F36FD">
            <w:r w:rsidRPr="00F56EF2">
              <w:t>Analysis restricted to adults with hypertension from the 201</w:t>
            </w:r>
            <w:r>
              <w:t>5</w:t>
            </w:r>
            <w:r w:rsidRPr="00F56EF2">
              <w:t>–202</w:t>
            </w:r>
            <w:r>
              <w:t>0</w:t>
            </w:r>
            <w:r w:rsidRPr="00F56EF2">
              <w:t xml:space="preserve"> NHANES sleep duration sample.</w:t>
            </w:r>
          </w:p>
        </w:tc>
      </w:tr>
      <w:tr w:rsidR="009F36FD" w14:paraId="539D8327" w14:textId="77777777" w:rsidTr="00A55C3C">
        <w:trPr>
          <w:trHeight w:val="71"/>
        </w:trPr>
        <w:tc>
          <w:tcPr>
            <w:tcW w:w="11729" w:type="dxa"/>
            <w:gridSpan w:val="7"/>
            <w:vMerge/>
            <w:noWrap/>
            <w:hideMark/>
          </w:tcPr>
          <w:p w14:paraId="03CA03B9" w14:textId="77777777" w:rsidR="009F36FD" w:rsidRPr="00A53B3F" w:rsidRDefault="009F36FD" w:rsidP="00A55C3C"/>
        </w:tc>
        <w:tc>
          <w:tcPr>
            <w:tcW w:w="222" w:type="dxa"/>
            <w:noWrap/>
            <w:hideMark/>
          </w:tcPr>
          <w:p w14:paraId="77FD8328" w14:textId="77777777" w:rsidR="009F36FD" w:rsidRPr="00A53B3F" w:rsidRDefault="009F36FD" w:rsidP="00A55C3C"/>
        </w:tc>
      </w:tr>
    </w:tbl>
    <w:p w14:paraId="51059D0C" w14:textId="77777777" w:rsidR="009F36FD" w:rsidRDefault="009F36FD" w:rsidP="0067457E"/>
    <w:p w14:paraId="6AA3E033" w14:textId="77777777" w:rsidR="0067457E" w:rsidRDefault="0067457E" w:rsidP="0067457E"/>
    <w:p w14:paraId="11F46243" w14:textId="257F418E" w:rsidR="009F36FD" w:rsidRDefault="009F36FD" w:rsidP="0067457E"/>
    <w:tbl>
      <w:tblPr>
        <w:tblStyle w:val="TableGrid"/>
        <w:tblW w:w="10530" w:type="dxa"/>
        <w:tblInd w:w="-635" w:type="dxa"/>
        <w:tblLook w:val="04A0" w:firstRow="1" w:lastRow="0" w:firstColumn="1" w:lastColumn="0" w:noHBand="0" w:noVBand="1"/>
      </w:tblPr>
      <w:tblGrid>
        <w:gridCol w:w="3578"/>
        <w:gridCol w:w="1964"/>
        <w:gridCol w:w="1780"/>
        <w:gridCol w:w="1588"/>
        <w:gridCol w:w="1620"/>
      </w:tblGrid>
      <w:tr w:rsidR="009F36FD" w:rsidRPr="00B257FB" w14:paraId="51DACF86" w14:textId="77777777" w:rsidTr="00A55C3C">
        <w:trPr>
          <w:trHeight w:val="224"/>
        </w:trPr>
        <w:tc>
          <w:tcPr>
            <w:tcW w:w="10530" w:type="dxa"/>
            <w:gridSpan w:val="5"/>
            <w:shd w:val="clear" w:color="auto" w:fill="D0CECE" w:themeFill="background2" w:themeFillShade="E6"/>
            <w:noWrap/>
            <w:hideMark/>
          </w:tcPr>
          <w:p w14:paraId="67DD8976" w14:textId="7F133AFB" w:rsidR="009F36FD" w:rsidRDefault="009F36FD" w:rsidP="00A55C3C">
            <w:pPr>
              <w:jc w:val="center"/>
              <w:rPr>
                <w:b/>
                <w:bCs/>
              </w:rPr>
            </w:pPr>
            <w:r w:rsidRPr="00B257FB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3</w:t>
            </w:r>
            <w:r w:rsidRPr="00B257FB">
              <w:rPr>
                <w:b/>
                <w:bCs/>
              </w:rPr>
              <w:t xml:space="preserve">. Sociodemographic </w:t>
            </w:r>
            <w:r>
              <w:rPr>
                <w:b/>
                <w:bCs/>
              </w:rPr>
              <w:t>C</w:t>
            </w:r>
            <w:r w:rsidRPr="00B257FB">
              <w:rPr>
                <w:b/>
                <w:bCs/>
              </w:rPr>
              <w:t>haracteristics by Hypertension Status</w:t>
            </w:r>
          </w:p>
          <w:p w14:paraId="38EF5D4B" w14:textId="77777777" w:rsidR="009F36FD" w:rsidRPr="00B257FB" w:rsidRDefault="009F36FD" w:rsidP="00A55C3C">
            <w:pPr>
              <w:jc w:val="center"/>
              <w:rPr>
                <w:b/>
                <w:bCs/>
              </w:rPr>
            </w:pPr>
            <w:r w:rsidRPr="00B257FB">
              <w:rPr>
                <w:b/>
                <w:bCs/>
              </w:rPr>
              <w:t>(2011-2023, Sleep Duration Analysis)</w:t>
            </w:r>
          </w:p>
        </w:tc>
      </w:tr>
      <w:tr w:rsidR="009F36FD" w:rsidRPr="00B257FB" w14:paraId="32C8E843" w14:textId="77777777" w:rsidTr="00A55C3C">
        <w:trPr>
          <w:trHeight w:val="300"/>
        </w:trPr>
        <w:tc>
          <w:tcPr>
            <w:tcW w:w="3578" w:type="dxa"/>
            <w:shd w:val="clear" w:color="auto" w:fill="D0CECE" w:themeFill="background2" w:themeFillShade="E6"/>
            <w:noWrap/>
            <w:hideMark/>
          </w:tcPr>
          <w:p w14:paraId="52583A3F" w14:textId="77777777" w:rsidR="009F36FD" w:rsidRPr="00B257FB" w:rsidRDefault="009F36FD" w:rsidP="00A55C3C">
            <w:pPr>
              <w:rPr>
                <w:b/>
                <w:bCs/>
              </w:rPr>
            </w:pPr>
            <w:r w:rsidRPr="00B257FB">
              <w:rPr>
                <w:b/>
                <w:bCs/>
              </w:rPr>
              <w:t> </w:t>
            </w:r>
          </w:p>
        </w:tc>
        <w:tc>
          <w:tcPr>
            <w:tcW w:w="1964" w:type="dxa"/>
            <w:shd w:val="clear" w:color="auto" w:fill="D0CECE" w:themeFill="background2" w:themeFillShade="E6"/>
            <w:noWrap/>
            <w:hideMark/>
          </w:tcPr>
          <w:p w14:paraId="1DBF5250" w14:textId="77777777" w:rsidR="009F36FD" w:rsidRPr="00B257FB" w:rsidRDefault="009F36FD" w:rsidP="00A55C3C">
            <w:pPr>
              <w:rPr>
                <w:b/>
                <w:bCs/>
              </w:rPr>
            </w:pPr>
            <w:r w:rsidRPr="00B257FB">
              <w:rPr>
                <w:b/>
                <w:bCs/>
              </w:rPr>
              <w:t>No hypertension</w:t>
            </w:r>
          </w:p>
        </w:tc>
        <w:tc>
          <w:tcPr>
            <w:tcW w:w="1780" w:type="dxa"/>
            <w:shd w:val="clear" w:color="auto" w:fill="D0CECE" w:themeFill="background2" w:themeFillShade="E6"/>
            <w:noWrap/>
            <w:hideMark/>
          </w:tcPr>
          <w:p w14:paraId="4FC58F38" w14:textId="77777777" w:rsidR="009F36FD" w:rsidRPr="00B257FB" w:rsidRDefault="009F36FD" w:rsidP="00A55C3C">
            <w:pPr>
              <w:rPr>
                <w:b/>
                <w:bCs/>
              </w:rPr>
            </w:pPr>
            <w:r w:rsidRPr="00B257FB">
              <w:rPr>
                <w:b/>
                <w:bCs/>
              </w:rPr>
              <w:t>Hypertension</w:t>
            </w:r>
          </w:p>
        </w:tc>
        <w:tc>
          <w:tcPr>
            <w:tcW w:w="1588" w:type="dxa"/>
            <w:shd w:val="clear" w:color="auto" w:fill="D0CECE" w:themeFill="background2" w:themeFillShade="E6"/>
            <w:noWrap/>
            <w:hideMark/>
          </w:tcPr>
          <w:p w14:paraId="69142E1C" w14:textId="77777777" w:rsidR="009F36FD" w:rsidRPr="00B257FB" w:rsidRDefault="009F36FD" w:rsidP="00A55C3C">
            <w:pPr>
              <w:rPr>
                <w:b/>
                <w:bCs/>
              </w:rPr>
            </w:pPr>
            <w:r w:rsidRPr="00B257FB">
              <w:rPr>
                <w:b/>
                <w:bCs/>
              </w:rPr>
              <w:t>Total</w:t>
            </w:r>
          </w:p>
        </w:tc>
        <w:tc>
          <w:tcPr>
            <w:tcW w:w="1620" w:type="dxa"/>
            <w:shd w:val="clear" w:color="auto" w:fill="D0CECE" w:themeFill="background2" w:themeFillShade="E6"/>
            <w:noWrap/>
            <w:hideMark/>
          </w:tcPr>
          <w:p w14:paraId="4639CF0C" w14:textId="77777777" w:rsidR="009F36FD" w:rsidRPr="00B257FB" w:rsidRDefault="009F36FD" w:rsidP="00A55C3C">
            <w:pPr>
              <w:rPr>
                <w:b/>
                <w:bCs/>
              </w:rPr>
            </w:pPr>
            <w:r w:rsidRPr="00B257FB">
              <w:rPr>
                <w:b/>
                <w:bCs/>
              </w:rPr>
              <w:t>P-value</w:t>
            </w:r>
          </w:p>
        </w:tc>
      </w:tr>
      <w:tr w:rsidR="009F36FD" w:rsidRPr="00B257FB" w14:paraId="70B38D45" w14:textId="77777777" w:rsidTr="00A55C3C">
        <w:trPr>
          <w:trHeight w:val="300"/>
        </w:trPr>
        <w:tc>
          <w:tcPr>
            <w:tcW w:w="3578" w:type="dxa"/>
            <w:noWrap/>
            <w:hideMark/>
          </w:tcPr>
          <w:p w14:paraId="60831134" w14:textId="77777777" w:rsidR="009F36FD" w:rsidRPr="00B257FB" w:rsidRDefault="009F36FD" w:rsidP="00A55C3C">
            <w:r>
              <w:t>Sample size</w:t>
            </w:r>
          </w:p>
        </w:tc>
        <w:tc>
          <w:tcPr>
            <w:tcW w:w="1964" w:type="dxa"/>
            <w:noWrap/>
            <w:hideMark/>
          </w:tcPr>
          <w:p w14:paraId="1F37E0F1" w14:textId="77777777" w:rsidR="009F36FD" w:rsidRPr="00B257FB" w:rsidRDefault="009F36FD" w:rsidP="00A55C3C">
            <w:pPr>
              <w:jc w:val="center"/>
            </w:pPr>
            <w:r w:rsidRPr="00B257FB">
              <w:t>(N=10,973)</w:t>
            </w:r>
          </w:p>
        </w:tc>
        <w:tc>
          <w:tcPr>
            <w:tcW w:w="1780" w:type="dxa"/>
            <w:noWrap/>
            <w:hideMark/>
          </w:tcPr>
          <w:p w14:paraId="3DBD4A5A" w14:textId="77777777" w:rsidR="009F36FD" w:rsidRPr="00B257FB" w:rsidRDefault="009F36FD" w:rsidP="00A55C3C">
            <w:pPr>
              <w:jc w:val="center"/>
            </w:pPr>
            <w:r w:rsidRPr="00B257FB">
              <w:t>(N=14,923)</w:t>
            </w:r>
          </w:p>
        </w:tc>
        <w:tc>
          <w:tcPr>
            <w:tcW w:w="1588" w:type="dxa"/>
            <w:noWrap/>
            <w:hideMark/>
          </w:tcPr>
          <w:p w14:paraId="21DA3F81" w14:textId="77777777" w:rsidR="009F36FD" w:rsidRPr="00B257FB" w:rsidRDefault="009F36FD" w:rsidP="00A55C3C">
            <w:pPr>
              <w:jc w:val="center"/>
            </w:pPr>
            <w:r w:rsidRPr="00B257FB">
              <w:t>(N=25,896)</w:t>
            </w:r>
          </w:p>
        </w:tc>
        <w:tc>
          <w:tcPr>
            <w:tcW w:w="1620" w:type="dxa"/>
            <w:noWrap/>
            <w:hideMark/>
          </w:tcPr>
          <w:p w14:paraId="4CC3056A" w14:textId="77777777" w:rsidR="009F36FD" w:rsidRPr="00B257FB" w:rsidRDefault="009F36FD" w:rsidP="00A55C3C"/>
        </w:tc>
      </w:tr>
      <w:tr w:rsidR="009F36FD" w:rsidRPr="00B257FB" w14:paraId="77001D18" w14:textId="77777777" w:rsidTr="00A55C3C">
        <w:trPr>
          <w:trHeight w:val="300"/>
        </w:trPr>
        <w:tc>
          <w:tcPr>
            <w:tcW w:w="3578" w:type="dxa"/>
            <w:noWrap/>
          </w:tcPr>
          <w:p w14:paraId="333F8122" w14:textId="77777777" w:rsidR="009F36FD" w:rsidRDefault="009F36FD" w:rsidP="00A55C3C">
            <w:r>
              <w:lastRenderedPageBreak/>
              <w:t>Population size</w:t>
            </w:r>
          </w:p>
        </w:tc>
        <w:tc>
          <w:tcPr>
            <w:tcW w:w="1964" w:type="dxa"/>
            <w:noWrap/>
            <w:vAlign w:val="bottom"/>
          </w:tcPr>
          <w:p w14:paraId="2649D2F0" w14:textId="77777777" w:rsidR="009F36FD" w:rsidRPr="00B257FB" w:rsidRDefault="009F36FD" w:rsidP="00A55C3C">
            <w:pPr>
              <w:jc w:val="center"/>
            </w:pPr>
            <w:r w:rsidRPr="00AA15A1">
              <w:t>95,482,006</w:t>
            </w:r>
          </w:p>
        </w:tc>
        <w:tc>
          <w:tcPr>
            <w:tcW w:w="1780" w:type="dxa"/>
            <w:noWrap/>
            <w:vAlign w:val="bottom"/>
          </w:tcPr>
          <w:p w14:paraId="792E1601" w14:textId="77777777" w:rsidR="009F36FD" w:rsidRPr="00B257FB" w:rsidRDefault="009F36FD" w:rsidP="00A55C3C">
            <w:pPr>
              <w:jc w:val="center"/>
            </w:pPr>
            <w:r w:rsidRPr="00AA15A1">
              <w:t>106,194,679</w:t>
            </w:r>
          </w:p>
        </w:tc>
        <w:tc>
          <w:tcPr>
            <w:tcW w:w="1588" w:type="dxa"/>
            <w:noWrap/>
            <w:vAlign w:val="bottom"/>
          </w:tcPr>
          <w:p w14:paraId="780F15E0" w14:textId="77777777" w:rsidR="009F36FD" w:rsidRPr="00B257FB" w:rsidRDefault="009F36FD" w:rsidP="00A55C3C">
            <w:pPr>
              <w:jc w:val="center"/>
            </w:pPr>
            <w:r w:rsidRPr="00AA15A1">
              <w:t>201,676,685</w:t>
            </w:r>
          </w:p>
        </w:tc>
        <w:tc>
          <w:tcPr>
            <w:tcW w:w="1620" w:type="dxa"/>
            <w:noWrap/>
          </w:tcPr>
          <w:p w14:paraId="75C739C4" w14:textId="77777777" w:rsidR="009F36FD" w:rsidRPr="00B257FB" w:rsidRDefault="009F36FD" w:rsidP="00A55C3C"/>
        </w:tc>
      </w:tr>
      <w:tr w:rsidR="009F36FD" w:rsidRPr="00B257FB" w14:paraId="0D7835CC" w14:textId="77777777" w:rsidTr="00A55C3C">
        <w:trPr>
          <w:trHeight w:val="300"/>
        </w:trPr>
        <w:tc>
          <w:tcPr>
            <w:tcW w:w="10530" w:type="dxa"/>
            <w:gridSpan w:val="5"/>
            <w:shd w:val="clear" w:color="auto" w:fill="D0CECE" w:themeFill="background2" w:themeFillShade="E6"/>
            <w:noWrap/>
          </w:tcPr>
          <w:p w14:paraId="5A691C86" w14:textId="77777777" w:rsidR="009F36FD" w:rsidRPr="00B257FB" w:rsidRDefault="009F36FD" w:rsidP="00A55C3C">
            <w:pPr>
              <w:rPr>
                <w:b/>
                <w:bCs/>
              </w:rPr>
            </w:pPr>
            <w:r w:rsidRPr="00B257FB">
              <w:rPr>
                <w:b/>
                <w:bCs/>
              </w:rPr>
              <w:t>Age</w:t>
            </w:r>
          </w:p>
        </w:tc>
      </w:tr>
      <w:tr w:rsidR="009F36FD" w:rsidRPr="00B257FB" w14:paraId="56B3E775" w14:textId="77777777" w:rsidTr="00A55C3C">
        <w:trPr>
          <w:trHeight w:val="300"/>
        </w:trPr>
        <w:tc>
          <w:tcPr>
            <w:tcW w:w="3578" w:type="dxa"/>
            <w:noWrap/>
            <w:hideMark/>
          </w:tcPr>
          <w:p w14:paraId="57B482EA" w14:textId="77777777" w:rsidR="009F36FD" w:rsidRPr="00B257FB" w:rsidRDefault="009F36FD" w:rsidP="00A55C3C">
            <w:r>
              <w:t>Mean (SD)</w:t>
            </w:r>
          </w:p>
        </w:tc>
        <w:tc>
          <w:tcPr>
            <w:tcW w:w="1964" w:type="dxa"/>
            <w:noWrap/>
            <w:hideMark/>
          </w:tcPr>
          <w:p w14:paraId="25CE7205" w14:textId="77777777" w:rsidR="00D8508B" w:rsidRDefault="009F36FD" w:rsidP="00A55C3C">
            <w:pPr>
              <w:jc w:val="center"/>
            </w:pPr>
            <w:r w:rsidRPr="00B257FB">
              <w:t xml:space="preserve">40.79 ± </w:t>
            </w:r>
          </w:p>
          <w:p w14:paraId="430F2080" w14:textId="1A540EF4" w:rsidR="009F36FD" w:rsidRPr="00B257FB" w:rsidRDefault="009F36FD" w:rsidP="00A55C3C">
            <w:pPr>
              <w:jc w:val="center"/>
            </w:pPr>
            <w:r w:rsidRPr="00B257FB">
              <w:t>(15.24)</w:t>
            </w:r>
          </w:p>
        </w:tc>
        <w:tc>
          <w:tcPr>
            <w:tcW w:w="1780" w:type="dxa"/>
            <w:noWrap/>
            <w:hideMark/>
          </w:tcPr>
          <w:p w14:paraId="53B9CF57" w14:textId="77777777" w:rsidR="00D8508B" w:rsidRDefault="009F36FD" w:rsidP="00A55C3C">
            <w:pPr>
              <w:jc w:val="center"/>
            </w:pPr>
            <w:r w:rsidRPr="00B257FB">
              <w:t>54.40 ±</w:t>
            </w:r>
          </w:p>
          <w:p w14:paraId="365EB201" w14:textId="0F6FEBE8" w:rsidR="009F36FD" w:rsidRPr="00B257FB" w:rsidRDefault="009F36FD" w:rsidP="00A55C3C">
            <w:pPr>
              <w:jc w:val="center"/>
            </w:pPr>
            <w:r w:rsidRPr="00B257FB">
              <w:t xml:space="preserve"> (16.03)</w:t>
            </w:r>
          </w:p>
        </w:tc>
        <w:tc>
          <w:tcPr>
            <w:tcW w:w="1588" w:type="dxa"/>
            <w:noWrap/>
            <w:hideMark/>
          </w:tcPr>
          <w:p w14:paraId="69DFB298" w14:textId="77777777" w:rsidR="009F36FD" w:rsidRPr="00B257FB" w:rsidRDefault="009F36FD" w:rsidP="00A55C3C">
            <w:pPr>
              <w:jc w:val="center"/>
            </w:pPr>
            <w:r w:rsidRPr="00B257FB">
              <w:t>47.96 ± (17.07)</w:t>
            </w:r>
          </w:p>
        </w:tc>
        <w:tc>
          <w:tcPr>
            <w:tcW w:w="1620" w:type="dxa"/>
            <w:noWrap/>
            <w:hideMark/>
          </w:tcPr>
          <w:p w14:paraId="45D35014" w14:textId="77777777" w:rsidR="009F36FD" w:rsidRPr="00B257FB" w:rsidRDefault="009F36FD" w:rsidP="00A55C3C">
            <w:r w:rsidRPr="00B257FB">
              <w:t>&lt;0.001</w:t>
            </w:r>
          </w:p>
        </w:tc>
      </w:tr>
      <w:tr w:rsidR="009F36FD" w:rsidRPr="00B257FB" w14:paraId="3447687B" w14:textId="77777777" w:rsidTr="00A55C3C">
        <w:trPr>
          <w:trHeight w:val="300"/>
        </w:trPr>
        <w:tc>
          <w:tcPr>
            <w:tcW w:w="10530" w:type="dxa"/>
            <w:gridSpan w:val="5"/>
            <w:shd w:val="clear" w:color="auto" w:fill="D0CECE" w:themeFill="background2" w:themeFillShade="E6"/>
            <w:noWrap/>
            <w:hideMark/>
          </w:tcPr>
          <w:p w14:paraId="4EC34553" w14:textId="77777777" w:rsidR="009F36FD" w:rsidRPr="00B257FB" w:rsidRDefault="009F36FD" w:rsidP="00A55C3C">
            <w:pPr>
              <w:rPr>
                <w:b/>
                <w:bCs/>
              </w:rPr>
            </w:pPr>
            <w:r w:rsidRPr="00B257FB">
              <w:rPr>
                <w:b/>
                <w:bCs/>
              </w:rPr>
              <w:t>Race/Ethnicity</w:t>
            </w:r>
          </w:p>
        </w:tc>
      </w:tr>
      <w:tr w:rsidR="009F36FD" w:rsidRPr="00B257FB" w14:paraId="794666D9" w14:textId="77777777" w:rsidTr="00A55C3C">
        <w:trPr>
          <w:trHeight w:val="300"/>
        </w:trPr>
        <w:tc>
          <w:tcPr>
            <w:tcW w:w="3578" w:type="dxa"/>
            <w:noWrap/>
            <w:hideMark/>
          </w:tcPr>
          <w:p w14:paraId="327FFCAB" w14:textId="77777777" w:rsidR="009F36FD" w:rsidRPr="00B257FB" w:rsidRDefault="009F36FD" w:rsidP="00A55C3C">
            <w:r w:rsidRPr="00B257FB">
              <w:t xml:space="preserve">  Non-Hispanic White</w:t>
            </w:r>
          </w:p>
        </w:tc>
        <w:tc>
          <w:tcPr>
            <w:tcW w:w="1964" w:type="dxa"/>
            <w:noWrap/>
            <w:hideMark/>
          </w:tcPr>
          <w:p w14:paraId="730CF89F" w14:textId="77777777" w:rsidR="009F36FD" w:rsidRPr="00B257FB" w:rsidRDefault="009F36FD" w:rsidP="00A55C3C">
            <w:pPr>
              <w:jc w:val="center"/>
            </w:pPr>
            <w:r w:rsidRPr="00B257FB">
              <w:t>63,797,854 66.82%</w:t>
            </w:r>
          </w:p>
        </w:tc>
        <w:tc>
          <w:tcPr>
            <w:tcW w:w="1780" w:type="dxa"/>
            <w:noWrap/>
            <w:hideMark/>
          </w:tcPr>
          <w:p w14:paraId="53AAD70F" w14:textId="77777777" w:rsidR="009F36FD" w:rsidRPr="00B257FB" w:rsidRDefault="009F36FD" w:rsidP="00A55C3C">
            <w:pPr>
              <w:jc w:val="center"/>
            </w:pPr>
            <w:r w:rsidRPr="00B257FB">
              <w:t>72,933,829 68.68%</w:t>
            </w:r>
          </w:p>
        </w:tc>
        <w:tc>
          <w:tcPr>
            <w:tcW w:w="1588" w:type="dxa"/>
            <w:noWrap/>
            <w:hideMark/>
          </w:tcPr>
          <w:p w14:paraId="5C09387C" w14:textId="77777777" w:rsidR="009F36FD" w:rsidRPr="00B257FB" w:rsidRDefault="009F36FD" w:rsidP="00A55C3C">
            <w:pPr>
              <w:jc w:val="center"/>
            </w:pPr>
            <w:r w:rsidRPr="00B257FB">
              <w:t>136,731,683 67.80%</w:t>
            </w:r>
          </w:p>
        </w:tc>
        <w:tc>
          <w:tcPr>
            <w:tcW w:w="1620" w:type="dxa"/>
            <w:noWrap/>
            <w:hideMark/>
          </w:tcPr>
          <w:p w14:paraId="68C8C54F" w14:textId="77777777" w:rsidR="009F36FD" w:rsidRPr="00B257FB" w:rsidRDefault="009F36FD" w:rsidP="00A55C3C">
            <w:r w:rsidRPr="00B257FB">
              <w:t>&lt;0.001</w:t>
            </w:r>
          </w:p>
        </w:tc>
      </w:tr>
      <w:tr w:rsidR="009F36FD" w:rsidRPr="00B257FB" w14:paraId="0C023B84" w14:textId="77777777" w:rsidTr="00A55C3C">
        <w:trPr>
          <w:trHeight w:val="300"/>
        </w:trPr>
        <w:tc>
          <w:tcPr>
            <w:tcW w:w="3578" w:type="dxa"/>
            <w:noWrap/>
            <w:hideMark/>
          </w:tcPr>
          <w:p w14:paraId="1CE49C67" w14:textId="77777777" w:rsidR="009F36FD" w:rsidRPr="00B257FB" w:rsidRDefault="009F36FD" w:rsidP="00A55C3C">
            <w:r w:rsidRPr="00B257FB">
              <w:t xml:space="preserve">  Mexican American/Other Hispanic</w:t>
            </w:r>
          </w:p>
        </w:tc>
        <w:tc>
          <w:tcPr>
            <w:tcW w:w="1964" w:type="dxa"/>
            <w:noWrap/>
            <w:hideMark/>
          </w:tcPr>
          <w:p w14:paraId="0950E1C8" w14:textId="77777777" w:rsidR="009F36FD" w:rsidRPr="00B257FB" w:rsidRDefault="009F36FD" w:rsidP="00A55C3C">
            <w:pPr>
              <w:jc w:val="center"/>
            </w:pPr>
            <w:r w:rsidRPr="00B257FB">
              <w:t>16,796,052 17.59%</w:t>
            </w:r>
          </w:p>
        </w:tc>
        <w:tc>
          <w:tcPr>
            <w:tcW w:w="1780" w:type="dxa"/>
            <w:noWrap/>
            <w:hideMark/>
          </w:tcPr>
          <w:p w14:paraId="7EF25845" w14:textId="77777777" w:rsidR="009F36FD" w:rsidRPr="00B257FB" w:rsidRDefault="009F36FD" w:rsidP="00A55C3C">
            <w:pPr>
              <w:jc w:val="center"/>
            </w:pPr>
            <w:r w:rsidRPr="00B257FB">
              <w:t>13,777,928 12.97%</w:t>
            </w:r>
          </w:p>
        </w:tc>
        <w:tc>
          <w:tcPr>
            <w:tcW w:w="1588" w:type="dxa"/>
            <w:noWrap/>
            <w:hideMark/>
          </w:tcPr>
          <w:p w14:paraId="32314C1F" w14:textId="77777777" w:rsidR="009F36FD" w:rsidRPr="00B257FB" w:rsidRDefault="009F36FD" w:rsidP="00A55C3C">
            <w:pPr>
              <w:jc w:val="center"/>
            </w:pPr>
            <w:r w:rsidRPr="00B257FB">
              <w:t>30,573,980 15.16%</w:t>
            </w:r>
          </w:p>
        </w:tc>
        <w:tc>
          <w:tcPr>
            <w:tcW w:w="1620" w:type="dxa"/>
            <w:noWrap/>
            <w:hideMark/>
          </w:tcPr>
          <w:p w14:paraId="2842213F" w14:textId="77777777" w:rsidR="009F36FD" w:rsidRPr="00B257FB" w:rsidRDefault="009F36FD" w:rsidP="00A55C3C">
            <w:pPr>
              <w:jc w:val="center"/>
            </w:pPr>
          </w:p>
        </w:tc>
      </w:tr>
      <w:tr w:rsidR="009F36FD" w:rsidRPr="00B257FB" w14:paraId="66475B32" w14:textId="77777777" w:rsidTr="00A55C3C">
        <w:trPr>
          <w:trHeight w:val="300"/>
        </w:trPr>
        <w:tc>
          <w:tcPr>
            <w:tcW w:w="3578" w:type="dxa"/>
            <w:noWrap/>
            <w:hideMark/>
          </w:tcPr>
          <w:p w14:paraId="4CB1F152" w14:textId="77777777" w:rsidR="009F36FD" w:rsidRPr="00B257FB" w:rsidRDefault="009F36FD" w:rsidP="00A55C3C">
            <w:r w:rsidRPr="00B257FB">
              <w:t xml:space="preserve">  Non-Hispanic Black</w:t>
            </w:r>
          </w:p>
        </w:tc>
        <w:tc>
          <w:tcPr>
            <w:tcW w:w="1964" w:type="dxa"/>
            <w:noWrap/>
            <w:hideMark/>
          </w:tcPr>
          <w:p w14:paraId="6183C3BC" w14:textId="77777777" w:rsidR="009F36FD" w:rsidRDefault="009F36FD" w:rsidP="00A55C3C">
            <w:pPr>
              <w:jc w:val="center"/>
            </w:pPr>
            <w:r w:rsidRPr="00B257FB">
              <w:t xml:space="preserve">8,693,961 </w:t>
            </w:r>
          </w:p>
          <w:p w14:paraId="16F8E12F" w14:textId="77777777" w:rsidR="009F36FD" w:rsidRPr="00B257FB" w:rsidRDefault="009F36FD" w:rsidP="00A55C3C">
            <w:pPr>
              <w:jc w:val="center"/>
            </w:pPr>
            <w:r w:rsidRPr="00B257FB">
              <w:t>9.11%</w:t>
            </w:r>
          </w:p>
        </w:tc>
        <w:tc>
          <w:tcPr>
            <w:tcW w:w="1780" w:type="dxa"/>
            <w:noWrap/>
            <w:hideMark/>
          </w:tcPr>
          <w:p w14:paraId="64E39267" w14:textId="77777777" w:rsidR="009F36FD" w:rsidRPr="00B257FB" w:rsidRDefault="009F36FD" w:rsidP="00A55C3C">
            <w:pPr>
              <w:jc w:val="center"/>
            </w:pPr>
            <w:r w:rsidRPr="00B257FB">
              <w:t>14,148,147 13.32%</w:t>
            </w:r>
          </w:p>
        </w:tc>
        <w:tc>
          <w:tcPr>
            <w:tcW w:w="1588" w:type="dxa"/>
            <w:noWrap/>
            <w:hideMark/>
          </w:tcPr>
          <w:p w14:paraId="09745A74" w14:textId="77777777" w:rsidR="009F36FD" w:rsidRPr="00B257FB" w:rsidRDefault="009F36FD" w:rsidP="00A55C3C">
            <w:pPr>
              <w:jc w:val="center"/>
            </w:pPr>
            <w:r w:rsidRPr="00B257FB">
              <w:t>22,842,108 11.33%</w:t>
            </w:r>
          </w:p>
        </w:tc>
        <w:tc>
          <w:tcPr>
            <w:tcW w:w="1620" w:type="dxa"/>
            <w:noWrap/>
            <w:hideMark/>
          </w:tcPr>
          <w:p w14:paraId="4FBED03C" w14:textId="77777777" w:rsidR="009F36FD" w:rsidRPr="00B257FB" w:rsidRDefault="009F36FD" w:rsidP="00A55C3C">
            <w:pPr>
              <w:jc w:val="center"/>
            </w:pPr>
          </w:p>
        </w:tc>
      </w:tr>
      <w:tr w:rsidR="009F36FD" w:rsidRPr="00B257FB" w14:paraId="071CD98C" w14:textId="77777777" w:rsidTr="00A55C3C">
        <w:trPr>
          <w:trHeight w:val="300"/>
        </w:trPr>
        <w:tc>
          <w:tcPr>
            <w:tcW w:w="3578" w:type="dxa"/>
            <w:noWrap/>
            <w:hideMark/>
          </w:tcPr>
          <w:p w14:paraId="5A827F5A" w14:textId="77777777" w:rsidR="009F36FD" w:rsidRPr="00B257FB" w:rsidRDefault="009F36FD" w:rsidP="00A55C3C">
            <w:r w:rsidRPr="00B257FB">
              <w:t xml:space="preserve">  Non-Hispanic Asian</w:t>
            </w:r>
          </w:p>
        </w:tc>
        <w:tc>
          <w:tcPr>
            <w:tcW w:w="1964" w:type="dxa"/>
            <w:noWrap/>
            <w:hideMark/>
          </w:tcPr>
          <w:p w14:paraId="5B5C9901" w14:textId="77777777" w:rsidR="009F36FD" w:rsidRDefault="009F36FD" w:rsidP="00A55C3C">
            <w:pPr>
              <w:jc w:val="center"/>
            </w:pPr>
            <w:r w:rsidRPr="00B257FB">
              <w:t xml:space="preserve">6,194,140 </w:t>
            </w:r>
          </w:p>
          <w:p w14:paraId="0A669821" w14:textId="77777777" w:rsidR="009F36FD" w:rsidRPr="00B257FB" w:rsidRDefault="009F36FD" w:rsidP="00A55C3C">
            <w:pPr>
              <w:jc w:val="center"/>
            </w:pPr>
            <w:r w:rsidRPr="00B257FB">
              <w:t>6.49%</w:t>
            </w:r>
          </w:p>
        </w:tc>
        <w:tc>
          <w:tcPr>
            <w:tcW w:w="1780" w:type="dxa"/>
            <w:noWrap/>
            <w:hideMark/>
          </w:tcPr>
          <w:p w14:paraId="1CE6D885" w14:textId="77777777" w:rsidR="009F36FD" w:rsidRPr="00B257FB" w:rsidRDefault="009F36FD" w:rsidP="00A55C3C">
            <w:pPr>
              <w:jc w:val="center"/>
            </w:pPr>
            <w:r w:rsidRPr="00B257FB">
              <w:t>5,334,775 5.02%</w:t>
            </w:r>
          </w:p>
        </w:tc>
        <w:tc>
          <w:tcPr>
            <w:tcW w:w="1588" w:type="dxa"/>
            <w:noWrap/>
            <w:hideMark/>
          </w:tcPr>
          <w:p w14:paraId="5F0D3870" w14:textId="77777777" w:rsidR="009F36FD" w:rsidRPr="00B257FB" w:rsidRDefault="009F36FD" w:rsidP="00A55C3C">
            <w:pPr>
              <w:jc w:val="center"/>
            </w:pPr>
            <w:r w:rsidRPr="00B257FB">
              <w:t>11,528,915 5.72%</w:t>
            </w:r>
          </w:p>
        </w:tc>
        <w:tc>
          <w:tcPr>
            <w:tcW w:w="1620" w:type="dxa"/>
            <w:noWrap/>
            <w:hideMark/>
          </w:tcPr>
          <w:p w14:paraId="193AFD87" w14:textId="77777777" w:rsidR="009F36FD" w:rsidRPr="00B257FB" w:rsidRDefault="009F36FD" w:rsidP="00A55C3C">
            <w:pPr>
              <w:jc w:val="center"/>
            </w:pPr>
          </w:p>
        </w:tc>
      </w:tr>
      <w:tr w:rsidR="009F36FD" w:rsidRPr="00B257FB" w14:paraId="3D3F2059" w14:textId="77777777" w:rsidTr="00A55C3C">
        <w:trPr>
          <w:trHeight w:val="300"/>
        </w:trPr>
        <w:tc>
          <w:tcPr>
            <w:tcW w:w="10530" w:type="dxa"/>
            <w:gridSpan w:val="5"/>
            <w:shd w:val="clear" w:color="auto" w:fill="D0CECE" w:themeFill="background2" w:themeFillShade="E6"/>
            <w:noWrap/>
            <w:hideMark/>
          </w:tcPr>
          <w:p w14:paraId="78D2777E" w14:textId="77777777" w:rsidR="009F36FD" w:rsidRPr="00B257FB" w:rsidRDefault="009F36FD" w:rsidP="00A55C3C">
            <w:pPr>
              <w:rPr>
                <w:b/>
                <w:bCs/>
              </w:rPr>
            </w:pPr>
            <w:r w:rsidRPr="00B257FB">
              <w:rPr>
                <w:b/>
                <w:bCs/>
              </w:rPr>
              <w:t>Sleep Duration</w:t>
            </w:r>
          </w:p>
        </w:tc>
      </w:tr>
      <w:tr w:rsidR="009F36FD" w:rsidRPr="00B257FB" w14:paraId="570FC39C" w14:textId="77777777" w:rsidTr="00A55C3C">
        <w:trPr>
          <w:trHeight w:val="300"/>
        </w:trPr>
        <w:tc>
          <w:tcPr>
            <w:tcW w:w="3578" w:type="dxa"/>
            <w:noWrap/>
            <w:hideMark/>
          </w:tcPr>
          <w:p w14:paraId="39C8CEAC" w14:textId="77777777" w:rsidR="009F36FD" w:rsidRPr="00B257FB" w:rsidRDefault="009F36FD" w:rsidP="00A55C3C">
            <w:r w:rsidRPr="00B257FB">
              <w:t xml:space="preserve">  Recommended</w:t>
            </w:r>
          </w:p>
        </w:tc>
        <w:tc>
          <w:tcPr>
            <w:tcW w:w="1964" w:type="dxa"/>
            <w:noWrap/>
            <w:hideMark/>
          </w:tcPr>
          <w:p w14:paraId="67AD7C3E" w14:textId="77777777" w:rsidR="009F36FD" w:rsidRPr="00B257FB" w:rsidRDefault="009F36FD" w:rsidP="00A55C3C">
            <w:pPr>
              <w:jc w:val="center"/>
            </w:pPr>
            <w:r w:rsidRPr="00B257FB">
              <w:t>36,334,377 38.05%</w:t>
            </w:r>
          </w:p>
        </w:tc>
        <w:tc>
          <w:tcPr>
            <w:tcW w:w="1780" w:type="dxa"/>
            <w:noWrap/>
            <w:hideMark/>
          </w:tcPr>
          <w:p w14:paraId="0584359D" w14:textId="77777777" w:rsidR="009F36FD" w:rsidRPr="00B257FB" w:rsidRDefault="009F36FD" w:rsidP="00A55C3C">
            <w:pPr>
              <w:jc w:val="center"/>
            </w:pPr>
            <w:r w:rsidRPr="00B257FB">
              <w:t>37,229,976 35.06%</w:t>
            </w:r>
          </w:p>
        </w:tc>
        <w:tc>
          <w:tcPr>
            <w:tcW w:w="1588" w:type="dxa"/>
            <w:noWrap/>
            <w:hideMark/>
          </w:tcPr>
          <w:p w14:paraId="3C096868" w14:textId="77777777" w:rsidR="009F36FD" w:rsidRPr="00B257FB" w:rsidRDefault="009F36FD" w:rsidP="00A55C3C">
            <w:pPr>
              <w:jc w:val="center"/>
            </w:pPr>
            <w:r w:rsidRPr="00B257FB">
              <w:t>73,564,353 36.48%</w:t>
            </w:r>
          </w:p>
        </w:tc>
        <w:tc>
          <w:tcPr>
            <w:tcW w:w="1620" w:type="dxa"/>
            <w:noWrap/>
            <w:hideMark/>
          </w:tcPr>
          <w:p w14:paraId="4FF7233D" w14:textId="77777777" w:rsidR="009F36FD" w:rsidRPr="00B257FB" w:rsidRDefault="009F36FD" w:rsidP="00A55C3C">
            <w:r w:rsidRPr="00B257FB">
              <w:t>&lt;0.001</w:t>
            </w:r>
          </w:p>
        </w:tc>
      </w:tr>
      <w:tr w:rsidR="009F36FD" w:rsidRPr="00B257FB" w14:paraId="393A1EDE" w14:textId="77777777" w:rsidTr="00A55C3C">
        <w:trPr>
          <w:trHeight w:val="300"/>
        </w:trPr>
        <w:tc>
          <w:tcPr>
            <w:tcW w:w="3578" w:type="dxa"/>
            <w:noWrap/>
            <w:hideMark/>
          </w:tcPr>
          <w:p w14:paraId="12D01975" w14:textId="77777777" w:rsidR="009F36FD" w:rsidRPr="00B257FB" w:rsidRDefault="009F36FD" w:rsidP="00A55C3C">
            <w:r w:rsidRPr="00B257FB">
              <w:t xml:space="preserve">  Short</w:t>
            </w:r>
          </w:p>
        </w:tc>
        <w:tc>
          <w:tcPr>
            <w:tcW w:w="1964" w:type="dxa"/>
            <w:noWrap/>
            <w:hideMark/>
          </w:tcPr>
          <w:p w14:paraId="546D528D" w14:textId="77777777" w:rsidR="009F36FD" w:rsidRPr="00B257FB" w:rsidRDefault="009F36FD" w:rsidP="00A55C3C">
            <w:pPr>
              <w:jc w:val="center"/>
            </w:pPr>
            <w:r w:rsidRPr="00B257FB">
              <w:t>24,338,590 25.49%</w:t>
            </w:r>
          </w:p>
        </w:tc>
        <w:tc>
          <w:tcPr>
            <w:tcW w:w="1780" w:type="dxa"/>
            <w:noWrap/>
            <w:hideMark/>
          </w:tcPr>
          <w:p w14:paraId="0104DC25" w14:textId="77777777" w:rsidR="009F36FD" w:rsidRPr="00B257FB" w:rsidRDefault="009F36FD" w:rsidP="00A55C3C">
            <w:pPr>
              <w:jc w:val="center"/>
            </w:pPr>
            <w:r w:rsidRPr="00B257FB">
              <w:t>29,482,257 27.76%</w:t>
            </w:r>
          </w:p>
        </w:tc>
        <w:tc>
          <w:tcPr>
            <w:tcW w:w="1588" w:type="dxa"/>
            <w:noWrap/>
            <w:hideMark/>
          </w:tcPr>
          <w:p w14:paraId="327E20A7" w14:textId="77777777" w:rsidR="009F36FD" w:rsidRPr="00B257FB" w:rsidRDefault="009F36FD" w:rsidP="00A55C3C">
            <w:pPr>
              <w:jc w:val="center"/>
            </w:pPr>
            <w:r w:rsidRPr="00B257FB">
              <w:t>53,820,847 26.69%</w:t>
            </w:r>
          </w:p>
        </w:tc>
        <w:tc>
          <w:tcPr>
            <w:tcW w:w="1620" w:type="dxa"/>
            <w:noWrap/>
            <w:hideMark/>
          </w:tcPr>
          <w:p w14:paraId="2BB77CC3" w14:textId="77777777" w:rsidR="009F36FD" w:rsidRPr="00B257FB" w:rsidRDefault="009F36FD" w:rsidP="00A55C3C">
            <w:pPr>
              <w:jc w:val="center"/>
            </w:pPr>
          </w:p>
        </w:tc>
      </w:tr>
      <w:tr w:rsidR="009F36FD" w:rsidRPr="00B257FB" w14:paraId="4AD7B362" w14:textId="77777777" w:rsidTr="00A55C3C">
        <w:trPr>
          <w:trHeight w:val="300"/>
        </w:trPr>
        <w:tc>
          <w:tcPr>
            <w:tcW w:w="3578" w:type="dxa"/>
            <w:noWrap/>
            <w:hideMark/>
          </w:tcPr>
          <w:p w14:paraId="05BEFA90" w14:textId="77777777" w:rsidR="009F36FD" w:rsidRPr="00B257FB" w:rsidRDefault="009F36FD" w:rsidP="00A55C3C">
            <w:r w:rsidRPr="00B257FB">
              <w:t xml:space="preserve">  Long</w:t>
            </w:r>
          </w:p>
        </w:tc>
        <w:tc>
          <w:tcPr>
            <w:tcW w:w="1964" w:type="dxa"/>
            <w:noWrap/>
            <w:hideMark/>
          </w:tcPr>
          <w:p w14:paraId="0A9F2242" w14:textId="77777777" w:rsidR="009F36FD" w:rsidRPr="00B257FB" w:rsidRDefault="009F36FD" w:rsidP="00A55C3C">
            <w:pPr>
              <w:jc w:val="center"/>
            </w:pPr>
            <w:r w:rsidRPr="00B257FB">
              <w:t>34,809,040 36.46%</w:t>
            </w:r>
          </w:p>
        </w:tc>
        <w:tc>
          <w:tcPr>
            <w:tcW w:w="1780" w:type="dxa"/>
            <w:noWrap/>
            <w:hideMark/>
          </w:tcPr>
          <w:p w14:paraId="15F1FD72" w14:textId="77777777" w:rsidR="009F36FD" w:rsidRPr="00B257FB" w:rsidRDefault="009F36FD" w:rsidP="00A55C3C">
            <w:pPr>
              <w:jc w:val="center"/>
            </w:pPr>
            <w:r w:rsidRPr="00B257FB">
              <w:t>39,482,446 37.18%</w:t>
            </w:r>
          </w:p>
        </w:tc>
        <w:tc>
          <w:tcPr>
            <w:tcW w:w="1588" w:type="dxa"/>
            <w:noWrap/>
            <w:hideMark/>
          </w:tcPr>
          <w:p w14:paraId="7F94AC1E" w14:textId="77777777" w:rsidR="009F36FD" w:rsidRPr="00B257FB" w:rsidRDefault="009F36FD" w:rsidP="00A55C3C">
            <w:pPr>
              <w:jc w:val="center"/>
            </w:pPr>
            <w:r w:rsidRPr="00B257FB">
              <w:t>74,291,485 36.84%</w:t>
            </w:r>
          </w:p>
        </w:tc>
        <w:tc>
          <w:tcPr>
            <w:tcW w:w="1620" w:type="dxa"/>
            <w:noWrap/>
            <w:hideMark/>
          </w:tcPr>
          <w:p w14:paraId="059BF376" w14:textId="77777777" w:rsidR="009F36FD" w:rsidRPr="00B257FB" w:rsidRDefault="009F36FD" w:rsidP="00A55C3C">
            <w:pPr>
              <w:jc w:val="center"/>
            </w:pPr>
          </w:p>
        </w:tc>
      </w:tr>
      <w:tr w:rsidR="009F36FD" w:rsidRPr="00B257FB" w14:paraId="1AB1E852" w14:textId="77777777" w:rsidTr="00A55C3C">
        <w:trPr>
          <w:trHeight w:val="300"/>
        </w:trPr>
        <w:tc>
          <w:tcPr>
            <w:tcW w:w="10530" w:type="dxa"/>
            <w:gridSpan w:val="5"/>
            <w:shd w:val="clear" w:color="auto" w:fill="D0CECE" w:themeFill="background2" w:themeFillShade="E6"/>
            <w:noWrap/>
            <w:hideMark/>
          </w:tcPr>
          <w:p w14:paraId="5009954F" w14:textId="77777777" w:rsidR="009F36FD" w:rsidRPr="00B257FB" w:rsidRDefault="009F36FD" w:rsidP="00A55C3C">
            <w:pPr>
              <w:rPr>
                <w:b/>
                <w:bCs/>
              </w:rPr>
            </w:pPr>
            <w:r w:rsidRPr="00B257FB">
              <w:rPr>
                <w:b/>
                <w:bCs/>
              </w:rPr>
              <w:t>Ever told by doctor have sleep disorder</w:t>
            </w:r>
          </w:p>
        </w:tc>
      </w:tr>
      <w:tr w:rsidR="009F36FD" w:rsidRPr="00B257FB" w14:paraId="3EC6CDAD" w14:textId="77777777" w:rsidTr="00A55C3C">
        <w:trPr>
          <w:trHeight w:val="61"/>
        </w:trPr>
        <w:tc>
          <w:tcPr>
            <w:tcW w:w="3578" w:type="dxa"/>
            <w:noWrap/>
            <w:hideMark/>
          </w:tcPr>
          <w:p w14:paraId="362A457E" w14:textId="77777777" w:rsidR="009F36FD" w:rsidRPr="00B257FB" w:rsidRDefault="009F36FD" w:rsidP="00A55C3C">
            <w:r w:rsidRPr="00B257FB">
              <w:t xml:space="preserve">  No</w:t>
            </w:r>
          </w:p>
        </w:tc>
        <w:tc>
          <w:tcPr>
            <w:tcW w:w="1964" w:type="dxa"/>
            <w:noWrap/>
            <w:hideMark/>
          </w:tcPr>
          <w:p w14:paraId="0EB8B2FE" w14:textId="77777777" w:rsidR="009F36FD" w:rsidRPr="00B257FB" w:rsidRDefault="009F36FD" w:rsidP="00A55C3C">
            <w:pPr>
              <w:jc w:val="center"/>
            </w:pPr>
            <w:r w:rsidRPr="00B257FB">
              <w:t>32,915,804 93.15%</w:t>
            </w:r>
          </w:p>
        </w:tc>
        <w:tc>
          <w:tcPr>
            <w:tcW w:w="1780" w:type="dxa"/>
            <w:noWrap/>
            <w:hideMark/>
          </w:tcPr>
          <w:p w14:paraId="5EB760EF" w14:textId="77777777" w:rsidR="009F36FD" w:rsidRPr="00B257FB" w:rsidRDefault="009F36FD" w:rsidP="00A55C3C">
            <w:pPr>
              <w:jc w:val="center"/>
            </w:pPr>
            <w:r w:rsidRPr="00B257FB">
              <w:t>32,622,199 87.24%</w:t>
            </w:r>
          </w:p>
        </w:tc>
        <w:tc>
          <w:tcPr>
            <w:tcW w:w="1588" w:type="dxa"/>
            <w:noWrap/>
            <w:hideMark/>
          </w:tcPr>
          <w:p w14:paraId="3C0EA68A" w14:textId="77777777" w:rsidR="009F36FD" w:rsidRPr="00B257FB" w:rsidRDefault="009F36FD" w:rsidP="00A55C3C">
            <w:pPr>
              <w:jc w:val="center"/>
            </w:pPr>
            <w:r w:rsidRPr="00B257FB">
              <w:t>65,538,002 90.11%</w:t>
            </w:r>
          </w:p>
        </w:tc>
        <w:tc>
          <w:tcPr>
            <w:tcW w:w="1620" w:type="dxa"/>
            <w:noWrap/>
            <w:hideMark/>
          </w:tcPr>
          <w:p w14:paraId="1917BD53" w14:textId="77777777" w:rsidR="009F36FD" w:rsidRPr="00B257FB" w:rsidRDefault="009F36FD" w:rsidP="00A55C3C">
            <w:r w:rsidRPr="00B257FB">
              <w:t>&lt;0.001</w:t>
            </w:r>
          </w:p>
        </w:tc>
      </w:tr>
      <w:tr w:rsidR="009F36FD" w:rsidRPr="00B257FB" w14:paraId="1460F1E9" w14:textId="77777777" w:rsidTr="00A55C3C">
        <w:trPr>
          <w:trHeight w:val="300"/>
        </w:trPr>
        <w:tc>
          <w:tcPr>
            <w:tcW w:w="3578" w:type="dxa"/>
            <w:noWrap/>
            <w:hideMark/>
          </w:tcPr>
          <w:p w14:paraId="6BCD4C59" w14:textId="77777777" w:rsidR="009F36FD" w:rsidRPr="00B257FB" w:rsidRDefault="009F36FD" w:rsidP="00A55C3C">
            <w:r w:rsidRPr="00B257FB">
              <w:t xml:space="preserve">  Yes</w:t>
            </w:r>
          </w:p>
        </w:tc>
        <w:tc>
          <w:tcPr>
            <w:tcW w:w="1964" w:type="dxa"/>
            <w:noWrap/>
            <w:hideMark/>
          </w:tcPr>
          <w:p w14:paraId="3DF6DEC1" w14:textId="77777777" w:rsidR="009F36FD" w:rsidRDefault="009F36FD" w:rsidP="00A55C3C">
            <w:pPr>
              <w:jc w:val="center"/>
            </w:pPr>
            <w:r w:rsidRPr="00B257FB">
              <w:t xml:space="preserve">2,419,040 </w:t>
            </w:r>
          </w:p>
          <w:p w14:paraId="42CC65A9" w14:textId="77777777" w:rsidR="009F36FD" w:rsidRPr="00B257FB" w:rsidRDefault="009F36FD" w:rsidP="00A55C3C">
            <w:pPr>
              <w:jc w:val="center"/>
            </w:pPr>
            <w:r w:rsidRPr="00B257FB">
              <w:t>6.85%</w:t>
            </w:r>
          </w:p>
        </w:tc>
        <w:tc>
          <w:tcPr>
            <w:tcW w:w="1780" w:type="dxa"/>
            <w:noWrap/>
            <w:hideMark/>
          </w:tcPr>
          <w:p w14:paraId="3664CC2D" w14:textId="77777777" w:rsidR="009F36FD" w:rsidRPr="00B257FB" w:rsidRDefault="009F36FD" w:rsidP="00A55C3C">
            <w:pPr>
              <w:jc w:val="center"/>
            </w:pPr>
            <w:r w:rsidRPr="00B257FB">
              <w:t>4,771,725 12.76%</w:t>
            </w:r>
          </w:p>
        </w:tc>
        <w:tc>
          <w:tcPr>
            <w:tcW w:w="1588" w:type="dxa"/>
            <w:noWrap/>
            <w:hideMark/>
          </w:tcPr>
          <w:p w14:paraId="53F9B4A3" w14:textId="77777777" w:rsidR="009F36FD" w:rsidRPr="00B257FB" w:rsidRDefault="009F36FD" w:rsidP="00A55C3C">
            <w:pPr>
              <w:jc w:val="center"/>
            </w:pPr>
            <w:r w:rsidRPr="00B257FB">
              <w:t>7,190,765 9.89%</w:t>
            </w:r>
          </w:p>
        </w:tc>
        <w:tc>
          <w:tcPr>
            <w:tcW w:w="1620" w:type="dxa"/>
            <w:noWrap/>
            <w:hideMark/>
          </w:tcPr>
          <w:p w14:paraId="2D93A656" w14:textId="77777777" w:rsidR="009F36FD" w:rsidRPr="00B257FB" w:rsidRDefault="009F36FD" w:rsidP="00A55C3C">
            <w:pPr>
              <w:jc w:val="center"/>
            </w:pPr>
          </w:p>
        </w:tc>
      </w:tr>
      <w:tr w:rsidR="009F36FD" w:rsidRPr="00B257FB" w14:paraId="6C74C619" w14:textId="77777777" w:rsidTr="00A55C3C">
        <w:trPr>
          <w:trHeight w:val="300"/>
        </w:trPr>
        <w:tc>
          <w:tcPr>
            <w:tcW w:w="10530" w:type="dxa"/>
            <w:gridSpan w:val="5"/>
            <w:shd w:val="clear" w:color="auto" w:fill="D0CECE" w:themeFill="background2" w:themeFillShade="E6"/>
            <w:noWrap/>
            <w:hideMark/>
          </w:tcPr>
          <w:p w14:paraId="662D21C1" w14:textId="77777777" w:rsidR="009F36FD" w:rsidRPr="00B257FB" w:rsidRDefault="009F36FD" w:rsidP="00A55C3C">
            <w:pPr>
              <w:rPr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</w:tr>
      <w:tr w:rsidR="009F36FD" w:rsidRPr="00B257FB" w14:paraId="0D83A4DA" w14:textId="77777777" w:rsidTr="00A55C3C">
        <w:trPr>
          <w:trHeight w:val="300"/>
        </w:trPr>
        <w:tc>
          <w:tcPr>
            <w:tcW w:w="3578" w:type="dxa"/>
            <w:noWrap/>
            <w:hideMark/>
          </w:tcPr>
          <w:p w14:paraId="56E096E1" w14:textId="77777777" w:rsidR="009F36FD" w:rsidRPr="00B257FB" w:rsidRDefault="009F36FD" w:rsidP="00A55C3C">
            <w:r w:rsidRPr="00B257FB">
              <w:t xml:space="preserve">  Male</w:t>
            </w:r>
          </w:p>
        </w:tc>
        <w:tc>
          <w:tcPr>
            <w:tcW w:w="1964" w:type="dxa"/>
            <w:noWrap/>
            <w:hideMark/>
          </w:tcPr>
          <w:p w14:paraId="010921DD" w14:textId="77777777" w:rsidR="009F36FD" w:rsidRPr="00B257FB" w:rsidRDefault="009F36FD" w:rsidP="00A55C3C">
            <w:pPr>
              <w:jc w:val="center"/>
            </w:pPr>
            <w:r w:rsidRPr="00B257FB">
              <w:t>42,839,269 44.87%</w:t>
            </w:r>
          </w:p>
        </w:tc>
        <w:tc>
          <w:tcPr>
            <w:tcW w:w="1780" w:type="dxa"/>
            <w:noWrap/>
            <w:hideMark/>
          </w:tcPr>
          <w:p w14:paraId="5664D2E2" w14:textId="77777777" w:rsidR="009F36FD" w:rsidRPr="00B257FB" w:rsidRDefault="009F36FD" w:rsidP="00A55C3C">
            <w:pPr>
              <w:jc w:val="center"/>
            </w:pPr>
            <w:r w:rsidRPr="00B257FB">
              <w:t>54,002,232 50.85%</w:t>
            </w:r>
          </w:p>
        </w:tc>
        <w:tc>
          <w:tcPr>
            <w:tcW w:w="1588" w:type="dxa"/>
            <w:noWrap/>
            <w:hideMark/>
          </w:tcPr>
          <w:p w14:paraId="74FAF966" w14:textId="77777777" w:rsidR="009F36FD" w:rsidRPr="00B257FB" w:rsidRDefault="009F36FD" w:rsidP="00A55C3C">
            <w:pPr>
              <w:jc w:val="center"/>
            </w:pPr>
            <w:r w:rsidRPr="00B257FB">
              <w:t>96,841,502 48.02%</w:t>
            </w:r>
          </w:p>
        </w:tc>
        <w:tc>
          <w:tcPr>
            <w:tcW w:w="1620" w:type="dxa"/>
            <w:noWrap/>
            <w:hideMark/>
          </w:tcPr>
          <w:p w14:paraId="5B3EA66E" w14:textId="77777777" w:rsidR="009F36FD" w:rsidRPr="00B257FB" w:rsidRDefault="009F36FD" w:rsidP="00A55C3C">
            <w:r w:rsidRPr="00B257FB">
              <w:t>&lt;0.001</w:t>
            </w:r>
          </w:p>
        </w:tc>
      </w:tr>
      <w:tr w:rsidR="009F36FD" w:rsidRPr="00B257FB" w14:paraId="2368196E" w14:textId="77777777" w:rsidTr="00A55C3C">
        <w:trPr>
          <w:trHeight w:val="300"/>
        </w:trPr>
        <w:tc>
          <w:tcPr>
            <w:tcW w:w="3578" w:type="dxa"/>
            <w:noWrap/>
            <w:hideMark/>
          </w:tcPr>
          <w:p w14:paraId="0E57FF56" w14:textId="77777777" w:rsidR="009F36FD" w:rsidRPr="00B257FB" w:rsidRDefault="009F36FD" w:rsidP="00A55C3C">
            <w:r w:rsidRPr="00B257FB">
              <w:t xml:space="preserve">  Female</w:t>
            </w:r>
          </w:p>
        </w:tc>
        <w:tc>
          <w:tcPr>
            <w:tcW w:w="1964" w:type="dxa"/>
            <w:noWrap/>
            <w:hideMark/>
          </w:tcPr>
          <w:p w14:paraId="60EB4C4C" w14:textId="77777777" w:rsidR="009F36FD" w:rsidRPr="00B257FB" w:rsidRDefault="009F36FD" w:rsidP="00A55C3C">
            <w:pPr>
              <w:jc w:val="center"/>
            </w:pPr>
            <w:r w:rsidRPr="00B257FB">
              <w:t>52,642,737 55.13%</w:t>
            </w:r>
          </w:p>
        </w:tc>
        <w:tc>
          <w:tcPr>
            <w:tcW w:w="1780" w:type="dxa"/>
            <w:noWrap/>
            <w:hideMark/>
          </w:tcPr>
          <w:p w14:paraId="3DDAF971" w14:textId="77777777" w:rsidR="009F36FD" w:rsidRPr="00B257FB" w:rsidRDefault="009F36FD" w:rsidP="00A55C3C">
            <w:pPr>
              <w:jc w:val="center"/>
            </w:pPr>
            <w:r w:rsidRPr="00B257FB">
              <w:t>52,192,447 49.15%</w:t>
            </w:r>
          </w:p>
        </w:tc>
        <w:tc>
          <w:tcPr>
            <w:tcW w:w="1588" w:type="dxa"/>
            <w:noWrap/>
            <w:hideMark/>
          </w:tcPr>
          <w:p w14:paraId="14A04B3B" w14:textId="77777777" w:rsidR="009F36FD" w:rsidRPr="00B257FB" w:rsidRDefault="009F36FD" w:rsidP="00A55C3C">
            <w:pPr>
              <w:jc w:val="center"/>
            </w:pPr>
            <w:r w:rsidRPr="00B257FB">
              <w:t>104,835,184 51.98%</w:t>
            </w:r>
          </w:p>
        </w:tc>
        <w:tc>
          <w:tcPr>
            <w:tcW w:w="1620" w:type="dxa"/>
            <w:noWrap/>
            <w:hideMark/>
          </w:tcPr>
          <w:p w14:paraId="6472CE7A" w14:textId="77777777" w:rsidR="009F36FD" w:rsidRPr="00B257FB" w:rsidRDefault="009F36FD" w:rsidP="00A55C3C">
            <w:pPr>
              <w:jc w:val="center"/>
            </w:pPr>
          </w:p>
        </w:tc>
      </w:tr>
      <w:tr w:rsidR="009F36FD" w:rsidRPr="00B257FB" w14:paraId="1A635186" w14:textId="77777777" w:rsidTr="00A55C3C">
        <w:trPr>
          <w:trHeight w:val="300"/>
        </w:trPr>
        <w:tc>
          <w:tcPr>
            <w:tcW w:w="10530" w:type="dxa"/>
            <w:gridSpan w:val="5"/>
            <w:shd w:val="clear" w:color="auto" w:fill="D0CECE" w:themeFill="background2" w:themeFillShade="E6"/>
            <w:noWrap/>
            <w:hideMark/>
          </w:tcPr>
          <w:p w14:paraId="6BA45525" w14:textId="77777777" w:rsidR="009F36FD" w:rsidRPr="00B257FB" w:rsidRDefault="009F36FD" w:rsidP="00A55C3C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Marital status </w:t>
            </w:r>
          </w:p>
        </w:tc>
      </w:tr>
      <w:tr w:rsidR="009F36FD" w:rsidRPr="00B257FB" w14:paraId="32963F5A" w14:textId="77777777" w:rsidTr="00A55C3C">
        <w:trPr>
          <w:trHeight w:val="300"/>
        </w:trPr>
        <w:tc>
          <w:tcPr>
            <w:tcW w:w="3578" w:type="dxa"/>
            <w:noWrap/>
            <w:hideMark/>
          </w:tcPr>
          <w:p w14:paraId="6F3B3680" w14:textId="77777777" w:rsidR="009F36FD" w:rsidRPr="00B257FB" w:rsidRDefault="009F36FD" w:rsidP="00A55C3C">
            <w:r w:rsidRPr="00B257FB">
              <w:t xml:space="preserve">  Unmarried</w:t>
            </w:r>
          </w:p>
        </w:tc>
        <w:tc>
          <w:tcPr>
            <w:tcW w:w="1964" w:type="dxa"/>
            <w:noWrap/>
            <w:hideMark/>
          </w:tcPr>
          <w:p w14:paraId="4DA6CEE0" w14:textId="77777777" w:rsidR="009F36FD" w:rsidRPr="00B257FB" w:rsidRDefault="009F36FD" w:rsidP="00A55C3C">
            <w:pPr>
              <w:jc w:val="center"/>
            </w:pPr>
            <w:r w:rsidRPr="00B257FB">
              <w:t>40,632,707 42.56%</w:t>
            </w:r>
          </w:p>
        </w:tc>
        <w:tc>
          <w:tcPr>
            <w:tcW w:w="1780" w:type="dxa"/>
            <w:noWrap/>
            <w:hideMark/>
          </w:tcPr>
          <w:p w14:paraId="135B4351" w14:textId="77777777" w:rsidR="009F36FD" w:rsidRPr="00B257FB" w:rsidRDefault="009F36FD" w:rsidP="00A55C3C">
            <w:pPr>
              <w:jc w:val="center"/>
            </w:pPr>
            <w:r w:rsidRPr="00B257FB">
              <w:t>42,797,572 40.30%</w:t>
            </w:r>
          </w:p>
        </w:tc>
        <w:tc>
          <w:tcPr>
            <w:tcW w:w="1588" w:type="dxa"/>
            <w:noWrap/>
            <w:hideMark/>
          </w:tcPr>
          <w:p w14:paraId="2F322908" w14:textId="77777777" w:rsidR="009F36FD" w:rsidRPr="00B257FB" w:rsidRDefault="009F36FD" w:rsidP="00A55C3C">
            <w:pPr>
              <w:jc w:val="center"/>
            </w:pPr>
            <w:r w:rsidRPr="00B257FB">
              <w:t>83,430,279 41.37%</w:t>
            </w:r>
          </w:p>
        </w:tc>
        <w:tc>
          <w:tcPr>
            <w:tcW w:w="1620" w:type="dxa"/>
            <w:noWrap/>
            <w:hideMark/>
          </w:tcPr>
          <w:p w14:paraId="325CF0FF" w14:textId="77777777" w:rsidR="009F36FD" w:rsidRPr="00B257FB" w:rsidRDefault="009F36FD" w:rsidP="00A55C3C">
            <w:r w:rsidRPr="00B257FB">
              <w:t>0.009</w:t>
            </w:r>
          </w:p>
        </w:tc>
      </w:tr>
      <w:tr w:rsidR="009F36FD" w:rsidRPr="00B257FB" w14:paraId="357FAA24" w14:textId="77777777" w:rsidTr="00A55C3C">
        <w:trPr>
          <w:trHeight w:val="300"/>
        </w:trPr>
        <w:tc>
          <w:tcPr>
            <w:tcW w:w="3578" w:type="dxa"/>
            <w:noWrap/>
            <w:hideMark/>
          </w:tcPr>
          <w:p w14:paraId="49093BEF" w14:textId="77777777" w:rsidR="009F36FD" w:rsidRPr="00B257FB" w:rsidRDefault="009F36FD" w:rsidP="00A55C3C">
            <w:r w:rsidRPr="00B257FB">
              <w:t xml:space="preserve">  Married</w:t>
            </w:r>
          </w:p>
        </w:tc>
        <w:tc>
          <w:tcPr>
            <w:tcW w:w="1964" w:type="dxa"/>
            <w:noWrap/>
            <w:hideMark/>
          </w:tcPr>
          <w:p w14:paraId="024D0A4F" w14:textId="77777777" w:rsidR="009F36FD" w:rsidRPr="00B257FB" w:rsidRDefault="009F36FD" w:rsidP="00A55C3C">
            <w:pPr>
              <w:jc w:val="center"/>
            </w:pPr>
            <w:r w:rsidRPr="00B257FB">
              <w:t>54,849,299 57.44%</w:t>
            </w:r>
          </w:p>
        </w:tc>
        <w:tc>
          <w:tcPr>
            <w:tcW w:w="1780" w:type="dxa"/>
            <w:noWrap/>
            <w:hideMark/>
          </w:tcPr>
          <w:p w14:paraId="60911AF1" w14:textId="77777777" w:rsidR="009F36FD" w:rsidRPr="00B257FB" w:rsidRDefault="009F36FD" w:rsidP="00A55C3C">
            <w:pPr>
              <w:jc w:val="center"/>
            </w:pPr>
            <w:r w:rsidRPr="00B257FB">
              <w:t>63,397,108 59.70%</w:t>
            </w:r>
          </w:p>
        </w:tc>
        <w:tc>
          <w:tcPr>
            <w:tcW w:w="1588" w:type="dxa"/>
            <w:noWrap/>
            <w:hideMark/>
          </w:tcPr>
          <w:p w14:paraId="39C369C4" w14:textId="77777777" w:rsidR="009F36FD" w:rsidRPr="00B257FB" w:rsidRDefault="009F36FD" w:rsidP="00A55C3C">
            <w:pPr>
              <w:jc w:val="center"/>
            </w:pPr>
            <w:r w:rsidRPr="00B257FB">
              <w:t>118,246,406 58.63%</w:t>
            </w:r>
          </w:p>
        </w:tc>
        <w:tc>
          <w:tcPr>
            <w:tcW w:w="1620" w:type="dxa"/>
            <w:noWrap/>
            <w:hideMark/>
          </w:tcPr>
          <w:p w14:paraId="18BD695C" w14:textId="77777777" w:rsidR="009F36FD" w:rsidRPr="00B257FB" w:rsidRDefault="009F36FD" w:rsidP="00A55C3C">
            <w:pPr>
              <w:jc w:val="center"/>
            </w:pPr>
          </w:p>
        </w:tc>
      </w:tr>
      <w:tr w:rsidR="009F36FD" w:rsidRPr="00B257FB" w14:paraId="3C6CF86F" w14:textId="77777777" w:rsidTr="00A55C3C">
        <w:trPr>
          <w:trHeight w:val="300"/>
        </w:trPr>
        <w:tc>
          <w:tcPr>
            <w:tcW w:w="10530" w:type="dxa"/>
            <w:gridSpan w:val="5"/>
            <w:shd w:val="clear" w:color="auto" w:fill="D0CECE" w:themeFill="background2" w:themeFillShade="E6"/>
            <w:noWrap/>
            <w:hideMark/>
          </w:tcPr>
          <w:p w14:paraId="7DAEF7FF" w14:textId="77777777" w:rsidR="009F36FD" w:rsidRPr="00B257FB" w:rsidRDefault="009F36FD" w:rsidP="00A55C3C">
            <w:pPr>
              <w:rPr>
                <w:b/>
                <w:bCs/>
              </w:rPr>
            </w:pPr>
            <w:r>
              <w:rPr>
                <w:b/>
                <w:bCs/>
              </w:rPr>
              <w:t>Education</w:t>
            </w:r>
          </w:p>
        </w:tc>
      </w:tr>
      <w:tr w:rsidR="009F36FD" w:rsidRPr="00B257FB" w14:paraId="2730A6BE" w14:textId="77777777" w:rsidTr="00A55C3C">
        <w:trPr>
          <w:trHeight w:val="300"/>
        </w:trPr>
        <w:tc>
          <w:tcPr>
            <w:tcW w:w="3578" w:type="dxa"/>
            <w:noWrap/>
            <w:hideMark/>
          </w:tcPr>
          <w:p w14:paraId="3B838B79" w14:textId="0B3371C1" w:rsidR="009F36FD" w:rsidRPr="00B257FB" w:rsidRDefault="009F36FD" w:rsidP="00A55C3C">
            <w:r w:rsidRPr="00B257FB">
              <w:t xml:space="preserve">  &lt; High </w:t>
            </w:r>
            <w:r w:rsidR="00496375">
              <w:t>s</w:t>
            </w:r>
            <w:r w:rsidRPr="00B257FB">
              <w:t>chool or less</w:t>
            </w:r>
          </w:p>
        </w:tc>
        <w:tc>
          <w:tcPr>
            <w:tcW w:w="1964" w:type="dxa"/>
            <w:noWrap/>
            <w:hideMark/>
          </w:tcPr>
          <w:p w14:paraId="408A6FEF" w14:textId="77777777" w:rsidR="009F36FD" w:rsidRPr="00B257FB" w:rsidRDefault="009F36FD" w:rsidP="00A55C3C">
            <w:pPr>
              <w:jc w:val="center"/>
            </w:pPr>
            <w:r w:rsidRPr="00B257FB">
              <w:t>29,956,009 31.37%</w:t>
            </w:r>
          </w:p>
        </w:tc>
        <w:tc>
          <w:tcPr>
            <w:tcW w:w="1780" w:type="dxa"/>
            <w:noWrap/>
            <w:hideMark/>
          </w:tcPr>
          <w:p w14:paraId="19F4E889" w14:textId="77777777" w:rsidR="009F36FD" w:rsidRPr="00B257FB" w:rsidRDefault="009F36FD" w:rsidP="00A55C3C">
            <w:pPr>
              <w:jc w:val="center"/>
            </w:pPr>
            <w:r w:rsidRPr="00B257FB">
              <w:t>42,307,642 39.84%</w:t>
            </w:r>
          </w:p>
        </w:tc>
        <w:tc>
          <w:tcPr>
            <w:tcW w:w="1588" w:type="dxa"/>
            <w:noWrap/>
            <w:hideMark/>
          </w:tcPr>
          <w:p w14:paraId="638998E6" w14:textId="77777777" w:rsidR="009F36FD" w:rsidRPr="00B257FB" w:rsidRDefault="009F36FD" w:rsidP="00A55C3C">
            <w:pPr>
              <w:jc w:val="center"/>
            </w:pPr>
            <w:r w:rsidRPr="00B257FB">
              <w:t>72,263,651 35.83%</w:t>
            </w:r>
          </w:p>
        </w:tc>
        <w:tc>
          <w:tcPr>
            <w:tcW w:w="1620" w:type="dxa"/>
            <w:noWrap/>
            <w:hideMark/>
          </w:tcPr>
          <w:p w14:paraId="30BB942F" w14:textId="77777777" w:rsidR="009F36FD" w:rsidRPr="00B257FB" w:rsidRDefault="009F36FD" w:rsidP="00A55C3C">
            <w:r w:rsidRPr="00B257FB">
              <w:t>&lt;0.001</w:t>
            </w:r>
          </w:p>
        </w:tc>
      </w:tr>
      <w:tr w:rsidR="009F36FD" w:rsidRPr="00B257FB" w14:paraId="510FA26F" w14:textId="77777777" w:rsidTr="00A55C3C">
        <w:trPr>
          <w:trHeight w:val="300"/>
        </w:trPr>
        <w:tc>
          <w:tcPr>
            <w:tcW w:w="3578" w:type="dxa"/>
            <w:noWrap/>
            <w:hideMark/>
          </w:tcPr>
          <w:p w14:paraId="10798E6F" w14:textId="225ED271" w:rsidR="009F36FD" w:rsidRPr="00B257FB" w:rsidRDefault="009F42FB" w:rsidP="00A55C3C">
            <w:r w:rsidRPr="00B257FB">
              <w:t xml:space="preserve">  </w:t>
            </w:r>
            <w:r>
              <w:t xml:space="preserve">High school - </w:t>
            </w:r>
            <w:r w:rsidR="00496375">
              <w:t>s</w:t>
            </w:r>
            <w:r w:rsidRPr="00B257FB">
              <w:t xml:space="preserve">ome </w:t>
            </w:r>
            <w:r w:rsidR="00496375">
              <w:t>c</w:t>
            </w:r>
            <w:r w:rsidRPr="00B257FB">
              <w:t>ollege</w:t>
            </w:r>
          </w:p>
        </w:tc>
        <w:tc>
          <w:tcPr>
            <w:tcW w:w="1964" w:type="dxa"/>
            <w:noWrap/>
            <w:hideMark/>
          </w:tcPr>
          <w:p w14:paraId="2259EFC6" w14:textId="77777777" w:rsidR="009F36FD" w:rsidRPr="00B257FB" w:rsidRDefault="009F36FD" w:rsidP="00A55C3C">
            <w:pPr>
              <w:jc w:val="center"/>
            </w:pPr>
            <w:r w:rsidRPr="00B257FB">
              <w:t>29,217,024 30.60%</w:t>
            </w:r>
          </w:p>
        </w:tc>
        <w:tc>
          <w:tcPr>
            <w:tcW w:w="1780" w:type="dxa"/>
            <w:noWrap/>
            <w:hideMark/>
          </w:tcPr>
          <w:p w14:paraId="6F50424A" w14:textId="77777777" w:rsidR="009F36FD" w:rsidRPr="00B257FB" w:rsidRDefault="009F36FD" w:rsidP="00A55C3C">
            <w:pPr>
              <w:jc w:val="center"/>
            </w:pPr>
            <w:r w:rsidRPr="00B257FB">
              <w:t>34,080,233 32.09%</w:t>
            </w:r>
          </w:p>
        </w:tc>
        <w:tc>
          <w:tcPr>
            <w:tcW w:w="1588" w:type="dxa"/>
            <w:noWrap/>
            <w:hideMark/>
          </w:tcPr>
          <w:p w14:paraId="750BF608" w14:textId="77777777" w:rsidR="009F36FD" w:rsidRPr="00B257FB" w:rsidRDefault="009F36FD" w:rsidP="00A55C3C">
            <w:pPr>
              <w:jc w:val="center"/>
            </w:pPr>
            <w:r w:rsidRPr="00B257FB">
              <w:t>63,297,257 31.39%</w:t>
            </w:r>
          </w:p>
        </w:tc>
        <w:tc>
          <w:tcPr>
            <w:tcW w:w="1620" w:type="dxa"/>
            <w:noWrap/>
            <w:hideMark/>
          </w:tcPr>
          <w:p w14:paraId="66EA9980" w14:textId="77777777" w:rsidR="009F36FD" w:rsidRPr="00B257FB" w:rsidRDefault="009F36FD" w:rsidP="00A55C3C">
            <w:pPr>
              <w:jc w:val="center"/>
            </w:pPr>
          </w:p>
        </w:tc>
      </w:tr>
      <w:tr w:rsidR="009F36FD" w:rsidRPr="00B257FB" w14:paraId="09E62040" w14:textId="77777777" w:rsidTr="00A55C3C">
        <w:trPr>
          <w:trHeight w:val="300"/>
        </w:trPr>
        <w:tc>
          <w:tcPr>
            <w:tcW w:w="3578" w:type="dxa"/>
            <w:noWrap/>
            <w:hideMark/>
          </w:tcPr>
          <w:p w14:paraId="5FD75B7B" w14:textId="77777777" w:rsidR="009F36FD" w:rsidRPr="00B257FB" w:rsidRDefault="009F36FD" w:rsidP="00A55C3C">
            <w:r w:rsidRPr="00B257FB">
              <w:t xml:space="preserve">  College graduate or above</w:t>
            </w:r>
          </w:p>
        </w:tc>
        <w:tc>
          <w:tcPr>
            <w:tcW w:w="1964" w:type="dxa"/>
            <w:noWrap/>
            <w:hideMark/>
          </w:tcPr>
          <w:p w14:paraId="63DD71BF" w14:textId="77777777" w:rsidR="009F36FD" w:rsidRPr="00B257FB" w:rsidRDefault="009F36FD" w:rsidP="00A55C3C">
            <w:pPr>
              <w:jc w:val="center"/>
            </w:pPr>
            <w:r w:rsidRPr="00B257FB">
              <w:t>36,308,973 38.03%</w:t>
            </w:r>
          </w:p>
        </w:tc>
        <w:tc>
          <w:tcPr>
            <w:tcW w:w="1780" w:type="dxa"/>
            <w:noWrap/>
            <w:hideMark/>
          </w:tcPr>
          <w:p w14:paraId="41619416" w14:textId="77777777" w:rsidR="009F36FD" w:rsidRPr="00B257FB" w:rsidRDefault="009F36FD" w:rsidP="00A55C3C">
            <w:pPr>
              <w:jc w:val="center"/>
            </w:pPr>
            <w:r w:rsidRPr="00B257FB">
              <w:t>29,806,804 28.07%</w:t>
            </w:r>
          </w:p>
        </w:tc>
        <w:tc>
          <w:tcPr>
            <w:tcW w:w="1588" w:type="dxa"/>
            <w:noWrap/>
            <w:hideMark/>
          </w:tcPr>
          <w:p w14:paraId="577AF8D1" w14:textId="77777777" w:rsidR="009F36FD" w:rsidRPr="00B257FB" w:rsidRDefault="009F36FD" w:rsidP="00A55C3C">
            <w:pPr>
              <w:jc w:val="center"/>
            </w:pPr>
            <w:r w:rsidRPr="00B257FB">
              <w:t>66,115,777 32.78%</w:t>
            </w:r>
          </w:p>
        </w:tc>
        <w:tc>
          <w:tcPr>
            <w:tcW w:w="1620" w:type="dxa"/>
            <w:noWrap/>
            <w:hideMark/>
          </w:tcPr>
          <w:p w14:paraId="23A84830" w14:textId="77777777" w:rsidR="009F36FD" w:rsidRPr="00B257FB" w:rsidRDefault="009F36FD" w:rsidP="00A55C3C">
            <w:pPr>
              <w:jc w:val="center"/>
            </w:pPr>
          </w:p>
        </w:tc>
      </w:tr>
      <w:tr w:rsidR="009F36FD" w:rsidRPr="00B257FB" w14:paraId="4A8A2A64" w14:textId="77777777" w:rsidTr="00A55C3C">
        <w:trPr>
          <w:trHeight w:val="300"/>
        </w:trPr>
        <w:tc>
          <w:tcPr>
            <w:tcW w:w="10530" w:type="dxa"/>
            <w:gridSpan w:val="5"/>
            <w:shd w:val="clear" w:color="auto" w:fill="D0CECE" w:themeFill="background2" w:themeFillShade="E6"/>
            <w:noWrap/>
            <w:hideMark/>
          </w:tcPr>
          <w:p w14:paraId="5C6FDD50" w14:textId="77777777" w:rsidR="009F36FD" w:rsidRPr="00B257FB" w:rsidRDefault="009F36FD" w:rsidP="00A55C3C">
            <w:pPr>
              <w:rPr>
                <w:b/>
                <w:bCs/>
              </w:rPr>
            </w:pPr>
            <w:r>
              <w:rPr>
                <w:b/>
                <w:bCs/>
              </w:rPr>
              <w:t>Family Poverty Income Ratio (PIR)</w:t>
            </w:r>
          </w:p>
        </w:tc>
      </w:tr>
      <w:tr w:rsidR="009F36FD" w:rsidRPr="00B257FB" w14:paraId="2397EB6E" w14:textId="77777777" w:rsidTr="00A55C3C">
        <w:trPr>
          <w:trHeight w:val="300"/>
        </w:trPr>
        <w:tc>
          <w:tcPr>
            <w:tcW w:w="3578" w:type="dxa"/>
            <w:noWrap/>
            <w:hideMark/>
          </w:tcPr>
          <w:p w14:paraId="3189207C" w14:textId="77777777" w:rsidR="009F36FD" w:rsidRPr="00B257FB" w:rsidRDefault="009F36FD" w:rsidP="00A55C3C">
            <w:r w:rsidRPr="00B257FB">
              <w:t xml:space="preserve">  Family PIR ≥ 1</w:t>
            </w:r>
          </w:p>
        </w:tc>
        <w:tc>
          <w:tcPr>
            <w:tcW w:w="1964" w:type="dxa"/>
            <w:noWrap/>
            <w:hideMark/>
          </w:tcPr>
          <w:p w14:paraId="74B00CEF" w14:textId="77777777" w:rsidR="009F36FD" w:rsidRPr="00B257FB" w:rsidRDefault="009F36FD" w:rsidP="00A55C3C">
            <w:pPr>
              <w:jc w:val="center"/>
            </w:pPr>
            <w:r w:rsidRPr="00B257FB">
              <w:t>81,580,794 85.44%</w:t>
            </w:r>
          </w:p>
        </w:tc>
        <w:tc>
          <w:tcPr>
            <w:tcW w:w="1780" w:type="dxa"/>
            <w:noWrap/>
            <w:hideMark/>
          </w:tcPr>
          <w:p w14:paraId="20ED2F80" w14:textId="77777777" w:rsidR="009F36FD" w:rsidRPr="00B257FB" w:rsidRDefault="009F36FD" w:rsidP="00A55C3C">
            <w:pPr>
              <w:jc w:val="center"/>
            </w:pPr>
            <w:r w:rsidRPr="00B257FB">
              <w:t>91,324,121 86.00%</w:t>
            </w:r>
          </w:p>
        </w:tc>
        <w:tc>
          <w:tcPr>
            <w:tcW w:w="1588" w:type="dxa"/>
            <w:noWrap/>
            <w:hideMark/>
          </w:tcPr>
          <w:p w14:paraId="464412F2" w14:textId="77777777" w:rsidR="009F36FD" w:rsidRPr="00B257FB" w:rsidRDefault="009F36FD" w:rsidP="00A55C3C">
            <w:pPr>
              <w:jc w:val="center"/>
            </w:pPr>
            <w:r w:rsidRPr="00B257FB">
              <w:t>172,904,915 85.73%</w:t>
            </w:r>
          </w:p>
        </w:tc>
        <w:tc>
          <w:tcPr>
            <w:tcW w:w="1620" w:type="dxa"/>
            <w:noWrap/>
            <w:hideMark/>
          </w:tcPr>
          <w:p w14:paraId="3C97B8C3" w14:textId="77777777" w:rsidR="009F36FD" w:rsidRPr="00B257FB" w:rsidRDefault="009F36FD" w:rsidP="00A55C3C">
            <w:r w:rsidRPr="00B257FB">
              <w:t>0.307</w:t>
            </w:r>
          </w:p>
        </w:tc>
      </w:tr>
      <w:tr w:rsidR="009F36FD" w:rsidRPr="00B257FB" w14:paraId="778EB4A6" w14:textId="77777777" w:rsidTr="00A55C3C">
        <w:trPr>
          <w:trHeight w:val="300"/>
        </w:trPr>
        <w:tc>
          <w:tcPr>
            <w:tcW w:w="3578" w:type="dxa"/>
            <w:noWrap/>
            <w:hideMark/>
          </w:tcPr>
          <w:p w14:paraId="162FA598" w14:textId="77777777" w:rsidR="009F36FD" w:rsidRPr="00B257FB" w:rsidRDefault="009F36FD" w:rsidP="00A55C3C">
            <w:r w:rsidRPr="00B257FB">
              <w:lastRenderedPageBreak/>
              <w:t xml:space="preserve">  Family PIR &lt;1</w:t>
            </w:r>
          </w:p>
        </w:tc>
        <w:tc>
          <w:tcPr>
            <w:tcW w:w="1964" w:type="dxa"/>
            <w:noWrap/>
            <w:hideMark/>
          </w:tcPr>
          <w:p w14:paraId="3CF06866" w14:textId="77777777" w:rsidR="009F36FD" w:rsidRPr="00B257FB" w:rsidRDefault="009F36FD" w:rsidP="00A55C3C">
            <w:pPr>
              <w:jc w:val="center"/>
            </w:pPr>
            <w:r w:rsidRPr="00B257FB">
              <w:t>13,901,212 14.56%</w:t>
            </w:r>
          </w:p>
        </w:tc>
        <w:tc>
          <w:tcPr>
            <w:tcW w:w="1780" w:type="dxa"/>
            <w:noWrap/>
            <w:hideMark/>
          </w:tcPr>
          <w:p w14:paraId="6DE1E306" w14:textId="77777777" w:rsidR="009F36FD" w:rsidRPr="00B257FB" w:rsidRDefault="009F36FD" w:rsidP="00A55C3C">
            <w:pPr>
              <w:jc w:val="center"/>
            </w:pPr>
            <w:r w:rsidRPr="00B257FB">
              <w:t>14,870,558 14.00%</w:t>
            </w:r>
          </w:p>
        </w:tc>
        <w:tc>
          <w:tcPr>
            <w:tcW w:w="1588" w:type="dxa"/>
            <w:noWrap/>
            <w:hideMark/>
          </w:tcPr>
          <w:p w14:paraId="0DCF5272" w14:textId="77777777" w:rsidR="009F36FD" w:rsidRPr="00B257FB" w:rsidRDefault="009F36FD" w:rsidP="00A55C3C">
            <w:pPr>
              <w:jc w:val="center"/>
            </w:pPr>
            <w:r w:rsidRPr="00B257FB">
              <w:t>28,771,770 14.27%</w:t>
            </w:r>
          </w:p>
        </w:tc>
        <w:tc>
          <w:tcPr>
            <w:tcW w:w="1620" w:type="dxa"/>
            <w:noWrap/>
            <w:hideMark/>
          </w:tcPr>
          <w:p w14:paraId="659A9D3A" w14:textId="77777777" w:rsidR="009F36FD" w:rsidRPr="00B257FB" w:rsidRDefault="009F36FD" w:rsidP="00A55C3C"/>
        </w:tc>
      </w:tr>
      <w:tr w:rsidR="009F36FD" w:rsidRPr="00B257FB" w14:paraId="1E03761D" w14:textId="77777777" w:rsidTr="00A55C3C">
        <w:trPr>
          <w:trHeight w:val="300"/>
        </w:trPr>
        <w:tc>
          <w:tcPr>
            <w:tcW w:w="10530" w:type="dxa"/>
            <w:gridSpan w:val="5"/>
            <w:shd w:val="clear" w:color="auto" w:fill="D0CECE" w:themeFill="background2" w:themeFillShade="E6"/>
            <w:noWrap/>
            <w:hideMark/>
          </w:tcPr>
          <w:p w14:paraId="38B54ACD" w14:textId="77777777" w:rsidR="009F36FD" w:rsidRPr="00B257FB" w:rsidRDefault="009F36FD" w:rsidP="00A55C3C">
            <w:pPr>
              <w:rPr>
                <w:b/>
                <w:bCs/>
              </w:rPr>
            </w:pPr>
            <w:r>
              <w:rPr>
                <w:b/>
                <w:bCs/>
              </w:rPr>
              <w:t>Insurance</w:t>
            </w:r>
          </w:p>
        </w:tc>
      </w:tr>
      <w:tr w:rsidR="009F36FD" w:rsidRPr="00B257FB" w14:paraId="202C67C4" w14:textId="77777777" w:rsidTr="00A55C3C">
        <w:trPr>
          <w:trHeight w:val="300"/>
        </w:trPr>
        <w:tc>
          <w:tcPr>
            <w:tcW w:w="3578" w:type="dxa"/>
            <w:noWrap/>
            <w:hideMark/>
          </w:tcPr>
          <w:p w14:paraId="05D6EFA2" w14:textId="77777777" w:rsidR="009F36FD" w:rsidRPr="00B257FB" w:rsidRDefault="009F36FD" w:rsidP="00A55C3C">
            <w:r w:rsidRPr="00B257FB">
              <w:t xml:space="preserve">  uninsured</w:t>
            </w:r>
          </w:p>
        </w:tc>
        <w:tc>
          <w:tcPr>
            <w:tcW w:w="1964" w:type="dxa"/>
            <w:noWrap/>
            <w:hideMark/>
          </w:tcPr>
          <w:p w14:paraId="21B3DD10" w14:textId="77777777" w:rsidR="009F36FD" w:rsidRPr="00B257FB" w:rsidRDefault="009F36FD" w:rsidP="00A55C3C">
            <w:pPr>
              <w:jc w:val="center"/>
            </w:pPr>
            <w:r w:rsidRPr="00B257FB">
              <w:t>15,980,829 16.74%</w:t>
            </w:r>
          </w:p>
        </w:tc>
        <w:tc>
          <w:tcPr>
            <w:tcW w:w="1780" w:type="dxa"/>
            <w:noWrap/>
            <w:hideMark/>
          </w:tcPr>
          <w:p w14:paraId="0C348608" w14:textId="77777777" w:rsidR="009F36FD" w:rsidRPr="00B257FB" w:rsidRDefault="009F36FD" w:rsidP="00A55C3C">
            <w:pPr>
              <w:jc w:val="center"/>
            </w:pPr>
            <w:r w:rsidRPr="00B257FB">
              <w:t>12,309,492 11.59%</w:t>
            </w:r>
          </w:p>
        </w:tc>
        <w:tc>
          <w:tcPr>
            <w:tcW w:w="1588" w:type="dxa"/>
            <w:noWrap/>
            <w:hideMark/>
          </w:tcPr>
          <w:p w14:paraId="5606A4DD" w14:textId="77777777" w:rsidR="009F36FD" w:rsidRPr="00B257FB" w:rsidRDefault="009F36FD" w:rsidP="00A55C3C">
            <w:pPr>
              <w:jc w:val="center"/>
            </w:pPr>
            <w:r w:rsidRPr="00B257FB">
              <w:t>28,290,321 14.03%</w:t>
            </w:r>
          </w:p>
        </w:tc>
        <w:tc>
          <w:tcPr>
            <w:tcW w:w="1620" w:type="dxa"/>
            <w:noWrap/>
            <w:hideMark/>
          </w:tcPr>
          <w:p w14:paraId="57EFA8D2" w14:textId="77777777" w:rsidR="009F36FD" w:rsidRPr="00B257FB" w:rsidRDefault="009F36FD" w:rsidP="00A55C3C">
            <w:r w:rsidRPr="00B257FB">
              <w:t>&lt;0.001</w:t>
            </w:r>
          </w:p>
        </w:tc>
      </w:tr>
      <w:tr w:rsidR="009F36FD" w:rsidRPr="00B257FB" w14:paraId="79484194" w14:textId="77777777" w:rsidTr="00A55C3C">
        <w:trPr>
          <w:trHeight w:val="300"/>
        </w:trPr>
        <w:tc>
          <w:tcPr>
            <w:tcW w:w="3578" w:type="dxa"/>
            <w:noWrap/>
            <w:hideMark/>
          </w:tcPr>
          <w:p w14:paraId="62959E1F" w14:textId="77777777" w:rsidR="009F36FD" w:rsidRPr="00B257FB" w:rsidRDefault="009F36FD" w:rsidP="00A55C3C">
            <w:r w:rsidRPr="00B257FB">
              <w:t xml:space="preserve">  Insured</w:t>
            </w:r>
          </w:p>
        </w:tc>
        <w:tc>
          <w:tcPr>
            <w:tcW w:w="1964" w:type="dxa"/>
            <w:noWrap/>
            <w:hideMark/>
          </w:tcPr>
          <w:p w14:paraId="20DFF5E3" w14:textId="77777777" w:rsidR="009F36FD" w:rsidRPr="00B257FB" w:rsidRDefault="009F36FD" w:rsidP="00A55C3C">
            <w:pPr>
              <w:jc w:val="center"/>
            </w:pPr>
            <w:r w:rsidRPr="00B257FB">
              <w:t>79,501,177 83.26%</w:t>
            </w:r>
          </w:p>
        </w:tc>
        <w:tc>
          <w:tcPr>
            <w:tcW w:w="1780" w:type="dxa"/>
            <w:noWrap/>
            <w:hideMark/>
          </w:tcPr>
          <w:p w14:paraId="4AE8CB26" w14:textId="77777777" w:rsidR="009F36FD" w:rsidRPr="00B257FB" w:rsidRDefault="009F36FD" w:rsidP="00A55C3C">
            <w:pPr>
              <w:jc w:val="center"/>
            </w:pPr>
            <w:r w:rsidRPr="00B257FB">
              <w:t>93,885,188 88.41%</w:t>
            </w:r>
          </w:p>
        </w:tc>
        <w:tc>
          <w:tcPr>
            <w:tcW w:w="1588" w:type="dxa"/>
            <w:noWrap/>
            <w:hideMark/>
          </w:tcPr>
          <w:p w14:paraId="5FC647CB" w14:textId="77777777" w:rsidR="009F36FD" w:rsidRPr="00B257FB" w:rsidRDefault="009F36FD" w:rsidP="00A55C3C">
            <w:pPr>
              <w:jc w:val="center"/>
            </w:pPr>
            <w:r w:rsidRPr="00B257FB">
              <w:t>173,386,364 85.97%</w:t>
            </w:r>
          </w:p>
        </w:tc>
        <w:tc>
          <w:tcPr>
            <w:tcW w:w="1620" w:type="dxa"/>
            <w:noWrap/>
            <w:hideMark/>
          </w:tcPr>
          <w:p w14:paraId="54BD3287" w14:textId="77777777" w:rsidR="009F36FD" w:rsidRPr="00B257FB" w:rsidRDefault="009F36FD" w:rsidP="00A55C3C"/>
        </w:tc>
      </w:tr>
      <w:tr w:rsidR="009F36FD" w:rsidRPr="00B257FB" w14:paraId="3C7FAA89" w14:textId="77777777" w:rsidTr="00A55C3C">
        <w:trPr>
          <w:trHeight w:val="300"/>
        </w:trPr>
        <w:tc>
          <w:tcPr>
            <w:tcW w:w="10530" w:type="dxa"/>
            <w:gridSpan w:val="5"/>
            <w:shd w:val="clear" w:color="auto" w:fill="D0CECE" w:themeFill="background2" w:themeFillShade="E6"/>
            <w:noWrap/>
            <w:hideMark/>
          </w:tcPr>
          <w:p w14:paraId="6408B11E" w14:textId="77777777" w:rsidR="009F36FD" w:rsidRPr="00B257FB" w:rsidRDefault="009F36FD" w:rsidP="00A55C3C">
            <w:pPr>
              <w:rPr>
                <w:b/>
                <w:bCs/>
              </w:rPr>
            </w:pPr>
            <w:r>
              <w:rPr>
                <w:b/>
                <w:bCs/>
              </w:rPr>
              <w:t>Employment</w:t>
            </w:r>
          </w:p>
        </w:tc>
      </w:tr>
      <w:tr w:rsidR="009F36FD" w:rsidRPr="00B257FB" w14:paraId="4754D196" w14:textId="77777777" w:rsidTr="00A55C3C">
        <w:trPr>
          <w:trHeight w:val="300"/>
        </w:trPr>
        <w:tc>
          <w:tcPr>
            <w:tcW w:w="3578" w:type="dxa"/>
            <w:noWrap/>
            <w:hideMark/>
          </w:tcPr>
          <w:p w14:paraId="08BE0D0F" w14:textId="77777777" w:rsidR="009F36FD" w:rsidRPr="00B257FB" w:rsidRDefault="009F36FD" w:rsidP="00A55C3C">
            <w:r w:rsidRPr="00B257FB">
              <w:t xml:space="preserve">  Unemployed</w:t>
            </w:r>
          </w:p>
        </w:tc>
        <w:tc>
          <w:tcPr>
            <w:tcW w:w="1964" w:type="dxa"/>
            <w:noWrap/>
            <w:hideMark/>
          </w:tcPr>
          <w:p w14:paraId="7E07B044" w14:textId="77777777" w:rsidR="009F36FD" w:rsidRPr="00B257FB" w:rsidRDefault="009F36FD" w:rsidP="00A55C3C">
            <w:pPr>
              <w:jc w:val="center"/>
            </w:pPr>
            <w:r w:rsidRPr="00B257FB">
              <w:t>26,519,754 27.77%</w:t>
            </w:r>
          </w:p>
        </w:tc>
        <w:tc>
          <w:tcPr>
            <w:tcW w:w="1780" w:type="dxa"/>
            <w:noWrap/>
            <w:hideMark/>
          </w:tcPr>
          <w:p w14:paraId="08022D46" w14:textId="77777777" w:rsidR="009F36FD" w:rsidRPr="00B257FB" w:rsidRDefault="009F36FD" w:rsidP="00A55C3C">
            <w:pPr>
              <w:jc w:val="center"/>
            </w:pPr>
            <w:r w:rsidRPr="00B257FB">
              <w:t>46,675,732 43.95%</w:t>
            </w:r>
          </w:p>
        </w:tc>
        <w:tc>
          <w:tcPr>
            <w:tcW w:w="1588" w:type="dxa"/>
            <w:noWrap/>
            <w:hideMark/>
          </w:tcPr>
          <w:p w14:paraId="568F809D" w14:textId="77777777" w:rsidR="009F36FD" w:rsidRPr="00B257FB" w:rsidRDefault="009F36FD" w:rsidP="00A55C3C">
            <w:pPr>
              <w:jc w:val="center"/>
            </w:pPr>
            <w:r w:rsidRPr="00B257FB">
              <w:t>73,195,486 36.29%</w:t>
            </w:r>
          </w:p>
        </w:tc>
        <w:tc>
          <w:tcPr>
            <w:tcW w:w="1620" w:type="dxa"/>
            <w:noWrap/>
            <w:hideMark/>
          </w:tcPr>
          <w:p w14:paraId="5A45EAFD" w14:textId="77777777" w:rsidR="009F36FD" w:rsidRPr="00B257FB" w:rsidRDefault="009F36FD" w:rsidP="00A55C3C">
            <w:r w:rsidRPr="00B257FB">
              <w:t>&lt;0.001</w:t>
            </w:r>
          </w:p>
        </w:tc>
      </w:tr>
      <w:tr w:rsidR="009F36FD" w:rsidRPr="00B257FB" w14:paraId="3757D045" w14:textId="77777777" w:rsidTr="00A55C3C">
        <w:trPr>
          <w:trHeight w:val="300"/>
        </w:trPr>
        <w:tc>
          <w:tcPr>
            <w:tcW w:w="3578" w:type="dxa"/>
            <w:noWrap/>
            <w:hideMark/>
          </w:tcPr>
          <w:p w14:paraId="1BF953FE" w14:textId="77777777" w:rsidR="009F36FD" w:rsidRPr="00B257FB" w:rsidRDefault="009F36FD" w:rsidP="00A55C3C">
            <w:r w:rsidRPr="00B257FB">
              <w:t xml:space="preserve">  Employed</w:t>
            </w:r>
          </w:p>
        </w:tc>
        <w:tc>
          <w:tcPr>
            <w:tcW w:w="1964" w:type="dxa"/>
            <w:noWrap/>
            <w:hideMark/>
          </w:tcPr>
          <w:p w14:paraId="4717EB59" w14:textId="77777777" w:rsidR="009F36FD" w:rsidRPr="00B257FB" w:rsidRDefault="009F36FD" w:rsidP="00A55C3C">
            <w:pPr>
              <w:jc w:val="center"/>
            </w:pPr>
            <w:r w:rsidRPr="00B257FB">
              <w:t>68,962,253 72.23%</w:t>
            </w:r>
          </w:p>
        </w:tc>
        <w:tc>
          <w:tcPr>
            <w:tcW w:w="1780" w:type="dxa"/>
            <w:noWrap/>
            <w:hideMark/>
          </w:tcPr>
          <w:p w14:paraId="7BAC9862" w14:textId="77777777" w:rsidR="009F36FD" w:rsidRPr="00B257FB" w:rsidRDefault="009F36FD" w:rsidP="00A55C3C">
            <w:pPr>
              <w:jc w:val="center"/>
            </w:pPr>
            <w:r w:rsidRPr="00B257FB">
              <w:t>59,518,947 56.05%</w:t>
            </w:r>
          </w:p>
        </w:tc>
        <w:tc>
          <w:tcPr>
            <w:tcW w:w="1588" w:type="dxa"/>
            <w:noWrap/>
            <w:hideMark/>
          </w:tcPr>
          <w:p w14:paraId="275EECC0" w14:textId="77777777" w:rsidR="009F36FD" w:rsidRPr="00B257FB" w:rsidRDefault="009F36FD" w:rsidP="00A55C3C">
            <w:pPr>
              <w:jc w:val="center"/>
            </w:pPr>
            <w:r w:rsidRPr="00B257FB">
              <w:t>128,481,200 63.71%</w:t>
            </w:r>
          </w:p>
        </w:tc>
        <w:tc>
          <w:tcPr>
            <w:tcW w:w="1620" w:type="dxa"/>
            <w:noWrap/>
            <w:hideMark/>
          </w:tcPr>
          <w:p w14:paraId="7FAD530B" w14:textId="77777777" w:rsidR="009F36FD" w:rsidRPr="00B257FB" w:rsidRDefault="009F36FD" w:rsidP="00A55C3C"/>
        </w:tc>
      </w:tr>
      <w:tr w:rsidR="009F36FD" w:rsidRPr="00B257FB" w14:paraId="5D97466F" w14:textId="77777777" w:rsidTr="00A55C3C">
        <w:trPr>
          <w:trHeight w:val="300"/>
        </w:trPr>
        <w:tc>
          <w:tcPr>
            <w:tcW w:w="10530" w:type="dxa"/>
            <w:gridSpan w:val="5"/>
            <w:shd w:val="clear" w:color="auto" w:fill="D0CECE" w:themeFill="background2" w:themeFillShade="E6"/>
            <w:noWrap/>
            <w:hideMark/>
          </w:tcPr>
          <w:p w14:paraId="3EDDC9E6" w14:textId="77777777" w:rsidR="009F36FD" w:rsidRPr="00B257FB" w:rsidRDefault="009F36FD" w:rsidP="00A55C3C">
            <w:pPr>
              <w:rPr>
                <w:b/>
                <w:bCs/>
              </w:rPr>
            </w:pPr>
            <w:r>
              <w:rPr>
                <w:b/>
                <w:bCs/>
              </w:rPr>
              <w:t>Smoking</w:t>
            </w:r>
          </w:p>
        </w:tc>
      </w:tr>
      <w:tr w:rsidR="009F36FD" w:rsidRPr="00B257FB" w14:paraId="3C01A736" w14:textId="77777777" w:rsidTr="00A55C3C">
        <w:trPr>
          <w:trHeight w:val="300"/>
        </w:trPr>
        <w:tc>
          <w:tcPr>
            <w:tcW w:w="3578" w:type="dxa"/>
            <w:noWrap/>
            <w:hideMark/>
          </w:tcPr>
          <w:p w14:paraId="0F75EDEA" w14:textId="77777777" w:rsidR="009F36FD" w:rsidRPr="00B257FB" w:rsidRDefault="009F36FD" w:rsidP="00A55C3C">
            <w:r w:rsidRPr="00B257FB">
              <w:t xml:space="preserve">  Never Smoker</w:t>
            </w:r>
          </w:p>
        </w:tc>
        <w:tc>
          <w:tcPr>
            <w:tcW w:w="1964" w:type="dxa"/>
            <w:noWrap/>
            <w:hideMark/>
          </w:tcPr>
          <w:p w14:paraId="3A34D877" w14:textId="77777777" w:rsidR="009F36FD" w:rsidRPr="00B257FB" w:rsidRDefault="009F36FD" w:rsidP="00A55C3C">
            <w:pPr>
              <w:jc w:val="center"/>
            </w:pPr>
            <w:r w:rsidRPr="00B257FB">
              <w:t>60,666,547 63.54%</w:t>
            </w:r>
          </w:p>
        </w:tc>
        <w:tc>
          <w:tcPr>
            <w:tcW w:w="1780" w:type="dxa"/>
            <w:noWrap/>
            <w:hideMark/>
          </w:tcPr>
          <w:p w14:paraId="18611863" w14:textId="77777777" w:rsidR="009F36FD" w:rsidRPr="00B257FB" w:rsidRDefault="009F36FD" w:rsidP="00A55C3C">
            <w:pPr>
              <w:jc w:val="center"/>
            </w:pPr>
            <w:r w:rsidRPr="00B257FB">
              <w:t>56,427,609 53.14%</w:t>
            </w:r>
          </w:p>
        </w:tc>
        <w:tc>
          <w:tcPr>
            <w:tcW w:w="1588" w:type="dxa"/>
            <w:noWrap/>
            <w:hideMark/>
          </w:tcPr>
          <w:p w14:paraId="5FF1488F" w14:textId="77777777" w:rsidR="009F36FD" w:rsidRPr="00B257FB" w:rsidRDefault="009F36FD" w:rsidP="00A55C3C">
            <w:pPr>
              <w:jc w:val="center"/>
            </w:pPr>
            <w:r w:rsidRPr="00B257FB">
              <w:t>117,094,156 58.06%</w:t>
            </w:r>
          </w:p>
        </w:tc>
        <w:tc>
          <w:tcPr>
            <w:tcW w:w="1620" w:type="dxa"/>
            <w:noWrap/>
            <w:hideMark/>
          </w:tcPr>
          <w:p w14:paraId="46797170" w14:textId="77777777" w:rsidR="009F36FD" w:rsidRPr="00B257FB" w:rsidRDefault="009F36FD" w:rsidP="00A55C3C">
            <w:r w:rsidRPr="00B257FB">
              <w:t>&lt;0.001</w:t>
            </w:r>
          </w:p>
        </w:tc>
      </w:tr>
      <w:tr w:rsidR="009F36FD" w:rsidRPr="00B257FB" w14:paraId="3C04F52D" w14:textId="77777777" w:rsidTr="00A55C3C">
        <w:trPr>
          <w:trHeight w:val="300"/>
        </w:trPr>
        <w:tc>
          <w:tcPr>
            <w:tcW w:w="3578" w:type="dxa"/>
            <w:noWrap/>
            <w:hideMark/>
          </w:tcPr>
          <w:p w14:paraId="26788E12" w14:textId="77777777" w:rsidR="009F36FD" w:rsidRPr="00B257FB" w:rsidRDefault="009F36FD" w:rsidP="00A55C3C">
            <w:r w:rsidRPr="00B257FB">
              <w:t xml:space="preserve">  Former Smoker</w:t>
            </w:r>
          </w:p>
        </w:tc>
        <w:tc>
          <w:tcPr>
            <w:tcW w:w="1964" w:type="dxa"/>
            <w:noWrap/>
            <w:hideMark/>
          </w:tcPr>
          <w:p w14:paraId="79EF1F01" w14:textId="77777777" w:rsidR="009F36FD" w:rsidRPr="00B257FB" w:rsidRDefault="009F36FD" w:rsidP="00A55C3C">
            <w:pPr>
              <w:jc w:val="center"/>
            </w:pPr>
            <w:r w:rsidRPr="00B257FB">
              <w:t>18,222,279 19.08%</w:t>
            </w:r>
          </w:p>
        </w:tc>
        <w:tc>
          <w:tcPr>
            <w:tcW w:w="1780" w:type="dxa"/>
            <w:noWrap/>
            <w:hideMark/>
          </w:tcPr>
          <w:p w14:paraId="65855ABA" w14:textId="77777777" w:rsidR="009F36FD" w:rsidRPr="00B257FB" w:rsidRDefault="009F36FD" w:rsidP="00A55C3C">
            <w:pPr>
              <w:jc w:val="center"/>
            </w:pPr>
            <w:r w:rsidRPr="00B257FB">
              <w:t>31,556,833 29.72%</w:t>
            </w:r>
          </w:p>
        </w:tc>
        <w:tc>
          <w:tcPr>
            <w:tcW w:w="1588" w:type="dxa"/>
            <w:noWrap/>
            <w:hideMark/>
          </w:tcPr>
          <w:p w14:paraId="47F68B07" w14:textId="77777777" w:rsidR="009F36FD" w:rsidRPr="00B257FB" w:rsidRDefault="009F36FD" w:rsidP="00A55C3C">
            <w:pPr>
              <w:jc w:val="center"/>
            </w:pPr>
            <w:r w:rsidRPr="00B257FB">
              <w:t>49,779,113 24.68%</w:t>
            </w:r>
          </w:p>
        </w:tc>
        <w:tc>
          <w:tcPr>
            <w:tcW w:w="1620" w:type="dxa"/>
            <w:noWrap/>
            <w:hideMark/>
          </w:tcPr>
          <w:p w14:paraId="5840763D" w14:textId="77777777" w:rsidR="009F36FD" w:rsidRPr="00B257FB" w:rsidRDefault="009F36FD" w:rsidP="00A55C3C"/>
        </w:tc>
      </w:tr>
      <w:tr w:rsidR="009F36FD" w:rsidRPr="00B257FB" w14:paraId="524B9803" w14:textId="77777777" w:rsidTr="00A55C3C">
        <w:trPr>
          <w:trHeight w:val="300"/>
        </w:trPr>
        <w:tc>
          <w:tcPr>
            <w:tcW w:w="3578" w:type="dxa"/>
            <w:noWrap/>
            <w:hideMark/>
          </w:tcPr>
          <w:p w14:paraId="253E9238" w14:textId="77777777" w:rsidR="009F36FD" w:rsidRPr="00B257FB" w:rsidRDefault="009F36FD" w:rsidP="00A55C3C">
            <w:r w:rsidRPr="00B257FB">
              <w:t xml:space="preserve">  Current Smoker</w:t>
            </w:r>
          </w:p>
        </w:tc>
        <w:tc>
          <w:tcPr>
            <w:tcW w:w="1964" w:type="dxa"/>
            <w:noWrap/>
            <w:hideMark/>
          </w:tcPr>
          <w:p w14:paraId="6C7C4422" w14:textId="77777777" w:rsidR="009F36FD" w:rsidRPr="00B257FB" w:rsidRDefault="009F36FD" w:rsidP="00A55C3C">
            <w:pPr>
              <w:jc w:val="center"/>
            </w:pPr>
            <w:r w:rsidRPr="00B257FB">
              <w:t>16,593,180 17.38%</w:t>
            </w:r>
          </w:p>
        </w:tc>
        <w:tc>
          <w:tcPr>
            <w:tcW w:w="1780" w:type="dxa"/>
            <w:noWrap/>
            <w:hideMark/>
          </w:tcPr>
          <w:p w14:paraId="764ECBBA" w14:textId="77777777" w:rsidR="009F36FD" w:rsidRPr="00B257FB" w:rsidRDefault="009F36FD" w:rsidP="00A55C3C">
            <w:pPr>
              <w:jc w:val="center"/>
            </w:pPr>
            <w:r w:rsidRPr="00B257FB">
              <w:t>18,210,236 17.15%</w:t>
            </w:r>
          </w:p>
        </w:tc>
        <w:tc>
          <w:tcPr>
            <w:tcW w:w="1588" w:type="dxa"/>
            <w:noWrap/>
            <w:hideMark/>
          </w:tcPr>
          <w:p w14:paraId="47EA96AE" w14:textId="77777777" w:rsidR="009F36FD" w:rsidRPr="00B257FB" w:rsidRDefault="009F36FD" w:rsidP="00A55C3C">
            <w:pPr>
              <w:jc w:val="center"/>
            </w:pPr>
            <w:r w:rsidRPr="00B257FB">
              <w:t>34,803,416 17.26%</w:t>
            </w:r>
          </w:p>
        </w:tc>
        <w:tc>
          <w:tcPr>
            <w:tcW w:w="1620" w:type="dxa"/>
            <w:noWrap/>
            <w:hideMark/>
          </w:tcPr>
          <w:p w14:paraId="0DA371A6" w14:textId="77777777" w:rsidR="009F36FD" w:rsidRPr="00B257FB" w:rsidRDefault="009F36FD" w:rsidP="00A55C3C"/>
        </w:tc>
      </w:tr>
      <w:tr w:rsidR="009F36FD" w:rsidRPr="00B257FB" w14:paraId="3FF30CB3" w14:textId="77777777" w:rsidTr="00A55C3C">
        <w:trPr>
          <w:trHeight w:val="300"/>
        </w:trPr>
        <w:tc>
          <w:tcPr>
            <w:tcW w:w="10530" w:type="dxa"/>
            <w:gridSpan w:val="5"/>
            <w:shd w:val="clear" w:color="auto" w:fill="D0CECE" w:themeFill="background2" w:themeFillShade="E6"/>
            <w:noWrap/>
            <w:hideMark/>
          </w:tcPr>
          <w:p w14:paraId="39139976" w14:textId="77777777" w:rsidR="009F36FD" w:rsidRPr="00B257FB" w:rsidRDefault="009F36FD" w:rsidP="00A55C3C">
            <w:pPr>
              <w:rPr>
                <w:b/>
                <w:bCs/>
              </w:rPr>
            </w:pPr>
            <w:r w:rsidRPr="00B257FB">
              <w:rPr>
                <w:b/>
                <w:bCs/>
              </w:rPr>
              <w:t>B</w:t>
            </w:r>
            <w:r>
              <w:rPr>
                <w:b/>
                <w:bCs/>
              </w:rPr>
              <w:t xml:space="preserve">ody Mass Index </w:t>
            </w:r>
            <w:r w:rsidRPr="00B257FB">
              <w:rPr>
                <w:b/>
                <w:bCs/>
              </w:rPr>
              <w:t>Classification</w:t>
            </w:r>
          </w:p>
        </w:tc>
      </w:tr>
      <w:tr w:rsidR="009F36FD" w:rsidRPr="00B257FB" w14:paraId="689D05C0" w14:textId="77777777" w:rsidTr="00A55C3C">
        <w:trPr>
          <w:trHeight w:val="300"/>
        </w:trPr>
        <w:tc>
          <w:tcPr>
            <w:tcW w:w="3578" w:type="dxa"/>
            <w:noWrap/>
            <w:hideMark/>
          </w:tcPr>
          <w:p w14:paraId="6A3AF7C8" w14:textId="77777777" w:rsidR="009F36FD" w:rsidRPr="00B257FB" w:rsidRDefault="009F36FD" w:rsidP="00A55C3C">
            <w:r w:rsidRPr="00B257FB">
              <w:t xml:space="preserve">  Not Overweight/Obese</w:t>
            </w:r>
          </w:p>
        </w:tc>
        <w:tc>
          <w:tcPr>
            <w:tcW w:w="1964" w:type="dxa"/>
            <w:noWrap/>
            <w:hideMark/>
          </w:tcPr>
          <w:p w14:paraId="73409BCE" w14:textId="77777777" w:rsidR="009F36FD" w:rsidRPr="00B257FB" w:rsidRDefault="009F36FD" w:rsidP="00A55C3C">
            <w:pPr>
              <w:jc w:val="center"/>
            </w:pPr>
            <w:r w:rsidRPr="00B257FB">
              <w:t>36,364,032 38.08%</w:t>
            </w:r>
          </w:p>
        </w:tc>
        <w:tc>
          <w:tcPr>
            <w:tcW w:w="1780" w:type="dxa"/>
            <w:noWrap/>
            <w:hideMark/>
          </w:tcPr>
          <w:p w14:paraId="10A61A1C" w14:textId="77777777" w:rsidR="009F36FD" w:rsidRPr="00B257FB" w:rsidRDefault="009F36FD" w:rsidP="00A55C3C">
            <w:pPr>
              <w:jc w:val="center"/>
            </w:pPr>
            <w:r w:rsidRPr="00B257FB">
              <w:t>20,572,786 19.37%</w:t>
            </w:r>
          </w:p>
        </w:tc>
        <w:tc>
          <w:tcPr>
            <w:tcW w:w="1588" w:type="dxa"/>
            <w:noWrap/>
            <w:hideMark/>
          </w:tcPr>
          <w:p w14:paraId="4F4469C8" w14:textId="77777777" w:rsidR="009F36FD" w:rsidRPr="00B257FB" w:rsidRDefault="009F36FD" w:rsidP="00A55C3C">
            <w:pPr>
              <w:jc w:val="center"/>
            </w:pPr>
            <w:r w:rsidRPr="00B257FB">
              <w:t>56,936,818 28.23%</w:t>
            </w:r>
          </w:p>
        </w:tc>
        <w:tc>
          <w:tcPr>
            <w:tcW w:w="1620" w:type="dxa"/>
            <w:noWrap/>
            <w:hideMark/>
          </w:tcPr>
          <w:p w14:paraId="0E9AEDAF" w14:textId="77777777" w:rsidR="009F36FD" w:rsidRPr="00B257FB" w:rsidRDefault="009F36FD" w:rsidP="00A55C3C">
            <w:r w:rsidRPr="00B257FB">
              <w:t>&lt;0.001</w:t>
            </w:r>
          </w:p>
        </w:tc>
      </w:tr>
      <w:tr w:rsidR="009F36FD" w:rsidRPr="00B257FB" w14:paraId="7E13E8FD" w14:textId="77777777" w:rsidTr="00A55C3C">
        <w:trPr>
          <w:trHeight w:val="300"/>
        </w:trPr>
        <w:tc>
          <w:tcPr>
            <w:tcW w:w="3578" w:type="dxa"/>
            <w:noWrap/>
            <w:hideMark/>
          </w:tcPr>
          <w:p w14:paraId="6AF272E9" w14:textId="77777777" w:rsidR="009F36FD" w:rsidRPr="00B257FB" w:rsidRDefault="009F36FD" w:rsidP="00A55C3C">
            <w:r w:rsidRPr="00B257FB">
              <w:t xml:space="preserve">  Overweight/Obese</w:t>
            </w:r>
          </w:p>
        </w:tc>
        <w:tc>
          <w:tcPr>
            <w:tcW w:w="1964" w:type="dxa"/>
            <w:noWrap/>
            <w:hideMark/>
          </w:tcPr>
          <w:p w14:paraId="722F3E84" w14:textId="77777777" w:rsidR="009F36FD" w:rsidRPr="00B257FB" w:rsidRDefault="009F36FD" w:rsidP="00A55C3C">
            <w:pPr>
              <w:jc w:val="center"/>
            </w:pPr>
            <w:r w:rsidRPr="00B257FB">
              <w:t>59,117,974 61.92%</w:t>
            </w:r>
          </w:p>
        </w:tc>
        <w:tc>
          <w:tcPr>
            <w:tcW w:w="1780" w:type="dxa"/>
            <w:noWrap/>
            <w:hideMark/>
          </w:tcPr>
          <w:p w14:paraId="197E411F" w14:textId="77777777" w:rsidR="009F36FD" w:rsidRPr="00B257FB" w:rsidRDefault="009F36FD" w:rsidP="00A55C3C">
            <w:pPr>
              <w:jc w:val="center"/>
            </w:pPr>
            <w:r w:rsidRPr="00B257FB">
              <w:t>85,621,893 80.63%</w:t>
            </w:r>
          </w:p>
        </w:tc>
        <w:tc>
          <w:tcPr>
            <w:tcW w:w="1588" w:type="dxa"/>
            <w:noWrap/>
            <w:hideMark/>
          </w:tcPr>
          <w:p w14:paraId="1B94FCC9" w14:textId="77777777" w:rsidR="009F36FD" w:rsidRPr="00B257FB" w:rsidRDefault="009F36FD" w:rsidP="00A55C3C">
            <w:pPr>
              <w:jc w:val="center"/>
            </w:pPr>
            <w:r w:rsidRPr="00B257FB">
              <w:t>144,739,867 71.77%</w:t>
            </w:r>
          </w:p>
        </w:tc>
        <w:tc>
          <w:tcPr>
            <w:tcW w:w="1620" w:type="dxa"/>
            <w:noWrap/>
            <w:hideMark/>
          </w:tcPr>
          <w:p w14:paraId="3DB2592D" w14:textId="77777777" w:rsidR="009F36FD" w:rsidRPr="00B257FB" w:rsidRDefault="009F36FD" w:rsidP="00A55C3C"/>
        </w:tc>
      </w:tr>
      <w:tr w:rsidR="009F36FD" w:rsidRPr="00B257FB" w14:paraId="50FF0DD5" w14:textId="77777777" w:rsidTr="00A55C3C">
        <w:trPr>
          <w:trHeight w:val="71"/>
        </w:trPr>
        <w:tc>
          <w:tcPr>
            <w:tcW w:w="10530" w:type="dxa"/>
            <w:gridSpan w:val="5"/>
            <w:shd w:val="clear" w:color="auto" w:fill="D0CECE" w:themeFill="background2" w:themeFillShade="E6"/>
            <w:noWrap/>
            <w:hideMark/>
          </w:tcPr>
          <w:p w14:paraId="5CDE235A" w14:textId="77777777" w:rsidR="009F36FD" w:rsidRPr="00B257FB" w:rsidRDefault="009F36FD" w:rsidP="00A55C3C">
            <w:pPr>
              <w:rPr>
                <w:b/>
                <w:bCs/>
              </w:rPr>
            </w:pPr>
            <w:r>
              <w:rPr>
                <w:b/>
                <w:bCs/>
              </w:rPr>
              <w:t>Diabetes</w:t>
            </w:r>
          </w:p>
        </w:tc>
      </w:tr>
      <w:tr w:rsidR="009F36FD" w:rsidRPr="00B257FB" w14:paraId="703AAB3D" w14:textId="77777777" w:rsidTr="00A55C3C">
        <w:trPr>
          <w:trHeight w:val="300"/>
        </w:trPr>
        <w:tc>
          <w:tcPr>
            <w:tcW w:w="3578" w:type="dxa"/>
            <w:noWrap/>
            <w:hideMark/>
          </w:tcPr>
          <w:p w14:paraId="63C291EC" w14:textId="77777777" w:rsidR="009F36FD" w:rsidRPr="00B257FB" w:rsidRDefault="009F36FD" w:rsidP="00A55C3C">
            <w:r w:rsidRPr="00B257FB">
              <w:t xml:space="preserve">  </w:t>
            </w:r>
            <w:r>
              <w:t>No</w:t>
            </w:r>
          </w:p>
        </w:tc>
        <w:tc>
          <w:tcPr>
            <w:tcW w:w="1964" w:type="dxa"/>
            <w:noWrap/>
            <w:hideMark/>
          </w:tcPr>
          <w:p w14:paraId="3A64FA01" w14:textId="77777777" w:rsidR="009F36FD" w:rsidRPr="00B257FB" w:rsidRDefault="009F36FD" w:rsidP="00A55C3C">
            <w:pPr>
              <w:jc w:val="center"/>
            </w:pPr>
            <w:r w:rsidRPr="00B257FB">
              <w:t>91,637,298 95.97%</w:t>
            </w:r>
          </w:p>
        </w:tc>
        <w:tc>
          <w:tcPr>
            <w:tcW w:w="1780" w:type="dxa"/>
            <w:noWrap/>
            <w:hideMark/>
          </w:tcPr>
          <w:p w14:paraId="4ED7C816" w14:textId="77777777" w:rsidR="009F36FD" w:rsidRPr="00B257FB" w:rsidRDefault="009F36FD" w:rsidP="00A55C3C">
            <w:pPr>
              <w:jc w:val="center"/>
            </w:pPr>
            <w:r w:rsidRPr="00B257FB">
              <w:t>88,728,528 83.55%</w:t>
            </w:r>
          </w:p>
        </w:tc>
        <w:tc>
          <w:tcPr>
            <w:tcW w:w="1588" w:type="dxa"/>
            <w:noWrap/>
            <w:hideMark/>
          </w:tcPr>
          <w:p w14:paraId="4723D805" w14:textId="77777777" w:rsidR="009F36FD" w:rsidRPr="00B257FB" w:rsidRDefault="009F36FD" w:rsidP="00A55C3C">
            <w:pPr>
              <w:jc w:val="center"/>
            </w:pPr>
            <w:r w:rsidRPr="00B257FB">
              <w:t>180,365,826 89.43%</w:t>
            </w:r>
          </w:p>
        </w:tc>
        <w:tc>
          <w:tcPr>
            <w:tcW w:w="1620" w:type="dxa"/>
            <w:noWrap/>
            <w:hideMark/>
          </w:tcPr>
          <w:p w14:paraId="45232476" w14:textId="77777777" w:rsidR="009F36FD" w:rsidRPr="00B257FB" w:rsidRDefault="009F36FD" w:rsidP="00A55C3C">
            <w:r w:rsidRPr="00B257FB">
              <w:t>&lt;0.001</w:t>
            </w:r>
          </w:p>
        </w:tc>
      </w:tr>
      <w:tr w:rsidR="009F36FD" w:rsidRPr="00B257FB" w14:paraId="2CA4E3C2" w14:textId="77777777" w:rsidTr="00A55C3C">
        <w:trPr>
          <w:trHeight w:val="300"/>
        </w:trPr>
        <w:tc>
          <w:tcPr>
            <w:tcW w:w="3578" w:type="dxa"/>
            <w:noWrap/>
            <w:hideMark/>
          </w:tcPr>
          <w:p w14:paraId="15C84457" w14:textId="77777777" w:rsidR="009F36FD" w:rsidRPr="00B257FB" w:rsidRDefault="009F36FD" w:rsidP="00A55C3C">
            <w:r w:rsidRPr="00B257FB">
              <w:t xml:space="preserve">  </w:t>
            </w:r>
            <w:r>
              <w:t>Yes</w:t>
            </w:r>
          </w:p>
        </w:tc>
        <w:tc>
          <w:tcPr>
            <w:tcW w:w="1964" w:type="dxa"/>
            <w:noWrap/>
            <w:hideMark/>
          </w:tcPr>
          <w:p w14:paraId="5EE48ADF" w14:textId="77777777" w:rsidR="009F42FB" w:rsidRDefault="009F36FD" w:rsidP="00A55C3C">
            <w:pPr>
              <w:jc w:val="center"/>
            </w:pPr>
            <w:r w:rsidRPr="00B257FB">
              <w:t>3,844,708</w:t>
            </w:r>
          </w:p>
          <w:p w14:paraId="3EF276C7" w14:textId="161280D1" w:rsidR="009F36FD" w:rsidRPr="00B257FB" w:rsidRDefault="009F36FD" w:rsidP="00A55C3C">
            <w:pPr>
              <w:jc w:val="center"/>
            </w:pPr>
            <w:r w:rsidRPr="00B257FB">
              <w:t xml:space="preserve"> 4.03%</w:t>
            </w:r>
          </w:p>
        </w:tc>
        <w:tc>
          <w:tcPr>
            <w:tcW w:w="1780" w:type="dxa"/>
            <w:noWrap/>
            <w:hideMark/>
          </w:tcPr>
          <w:p w14:paraId="76C37A78" w14:textId="77777777" w:rsidR="009F36FD" w:rsidRPr="00B257FB" w:rsidRDefault="009F36FD" w:rsidP="00A55C3C">
            <w:pPr>
              <w:jc w:val="center"/>
            </w:pPr>
            <w:r w:rsidRPr="00B257FB">
              <w:t>17,466,152 16.45%</w:t>
            </w:r>
          </w:p>
        </w:tc>
        <w:tc>
          <w:tcPr>
            <w:tcW w:w="1588" w:type="dxa"/>
            <w:noWrap/>
            <w:hideMark/>
          </w:tcPr>
          <w:p w14:paraId="443E470D" w14:textId="77777777" w:rsidR="009F36FD" w:rsidRPr="00B257FB" w:rsidRDefault="009F36FD" w:rsidP="00A55C3C">
            <w:pPr>
              <w:jc w:val="center"/>
            </w:pPr>
            <w:r w:rsidRPr="00B257FB">
              <w:t>21,310,859 10.57%</w:t>
            </w:r>
          </w:p>
        </w:tc>
        <w:tc>
          <w:tcPr>
            <w:tcW w:w="1620" w:type="dxa"/>
            <w:noWrap/>
            <w:hideMark/>
          </w:tcPr>
          <w:p w14:paraId="2438A87F" w14:textId="77777777" w:rsidR="009F36FD" w:rsidRPr="00B257FB" w:rsidRDefault="009F36FD" w:rsidP="00A55C3C"/>
        </w:tc>
      </w:tr>
      <w:tr w:rsidR="009F36FD" w:rsidRPr="00B257FB" w14:paraId="56BF7F3D" w14:textId="77777777" w:rsidTr="00A55C3C">
        <w:trPr>
          <w:trHeight w:val="300"/>
        </w:trPr>
        <w:tc>
          <w:tcPr>
            <w:tcW w:w="10530" w:type="dxa"/>
            <w:gridSpan w:val="5"/>
            <w:shd w:val="clear" w:color="auto" w:fill="D0CECE" w:themeFill="background2" w:themeFillShade="E6"/>
            <w:noWrap/>
            <w:hideMark/>
          </w:tcPr>
          <w:p w14:paraId="4CC2583A" w14:textId="77777777" w:rsidR="009F36FD" w:rsidRPr="00B257FB" w:rsidRDefault="009F36FD" w:rsidP="00A55C3C">
            <w:pPr>
              <w:rPr>
                <w:b/>
                <w:bCs/>
              </w:rPr>
            </w:pPr>
            <w:r>
              <w:rPr>
                <w:b/>
                <w:bCs/>
              </w:rPr>
              <w:t>Chronic Kidney Disease</w:t>
            </w:r>
          </w:p>
        </w:tc>
      </w:tr>
      <w:tr w:rsidR="009F36FD" w:rsidRPr="00B257FB" w14:paraId="4D3EC352" w14:textId="77777777" w:rsidTr="00A55C3C">
        <w:trPr>
          <w:trHeight w:val="300"/>
        </w:trPr>
        <w:tc>
          <w:tcPr>
            <w:tcW w:w="3578" w:type="dxa"/>
            <w:noWrap/>
            <w:hideMark/>
          </w:tcPr>
          <w:p w14:paraId="0B811CA8" w14:textId="77777777" w:rsidR="009F36FD" w:rsidRPr="00B257FB" w:rsidRDefault="009F36FD" w:rsidP="00A55C3C">
            <w:r w:rsidRPr="00B257FB">
              <w:t xml:space="preserve">  </w:t>
            </w:r>
            <w:r>
              <w:t>No</w:t>
            </w:r>
          </w:p>
        </w:tc>
        <w:tc>
          <w:tcPr>
            <w:tcW w:w="1964" w:type="dxa"/>
            <w:noWrap/>
            <w:hideMark/>
          </w:tcPr>
          <w:p w14:paraId="7335162C" w14:textId="77777777" w:rsidR="009F36FD" w:rsidRPr="00B257FB" w:rsidRDefault="009F36FD" w:rsidP="00A55C3C">
            <w:pPr>
              <w:jc w:val="center"/>
            </w:pPr>
            <w:r w:rsidRPr="00B257FB">
              <w:t>94,078,497 98.53%</w:t>
            </w:r>
          </w:p>
        </w:tc>
        <w:tc>
          <w:tcPr>
            <w:tcW w:w="1780" w:type="dxa"/>
            <w:noWrap/>
            <w:hideMark/>
          </w:tcPr>
          <w:p w14:paraId="56A07837" w14:textId="77777777" w:rsidR="009F36FD" w:rsidRPr="00B257FB" w:rsidRDefault="009F36FD" w:rsidP="00A55C3C">
            <w:pPr>
              <w:jc w:val="center"/>
            </w:pPr>
            <w:r w:rsidRPr="00B257FB">
              <w:t>101,845,027 95.90%</w:t>
            </w:r>
          </w:p>
        </w:tc>
        <w:tc>
          <w:tcPr>
            <w:tcW w:w="1588" w:type="dxa"/>
            <w:noWrap/>
            <w:hideMark/>
          </w:tcPr>
          <w:p w14:paraId="6530B4EA" w14:textId="77777777" w:rsidR="009F36FD" w:rsidRPr="00B257FB" w:rsidRDefault="009F36FD" w:rsidP="00A55C3C">
            <w:pPr>
              <w:jc w:val="center"/>
            </w:pPr>
            <w:r w:rsidRPr="00B257FB">
              <w:t>195,923,524 97.15%</w:t>
            </w:r>
          </w:p>
        </w:tc>
        <w:tc>
          <w:tcPr>
            <w:tcW w:w="1620" w:type="dxa"/>
            <w:noWrap/>
            <w:hideMark/>
          </w:tcPr>
          <w:p w14:paraId="1899542B" w14:textId="77777777" w:rsidR="009F36FD" w:rsidRPr="00B257FB" w:rsidRDefault="009F36FD" w:rsidP="00A55C3C">
            <w:r w:rsidRPr="00B257FB">
              <w:t>&lt;0.001</w:t>
            </w:r>
          </w:p>
        </w:tc>
      </w:tr>
      <w:tr w:rsidR="009F36FD" w:rsidRPr="00B257FB" w14:paraId="2FFDE207" w14:textId="77777777" w:rsidTr="00A55C3C">
        <w:trPr>
          <w:trHeight w:val="300"/>
        </w:trPr>
        <w:tc>
          <w:tcPr>
            <w:tcW w:w="3578" w:type="dxa"/>
            <w:noWrap/>
            <w:hideMark/>
          </w:tcPr>
          <w:p w14:paraId="7BD8087D" w14:textId="77777777" w:rsidR="009F36FD" w:rsidRPr="00B257FB" w:rsidRDefault="009F36FD" w:rsidP="00A55C3C">
            <w:r w:rsidRPr="00B257FB">
              <w:t xml:space="preserve">  </w:t>
            </w:r>
            <w:r>
              <w:t>Yes</w:t>
            </w:r>
          </w:p>
        </w:tc>
        <w:tc>
          <w:tcPr>
            <w:tcW w:w="1964" w:type="dxa"/>
            <w:noWrap/>
            <w:hideMark/>
          </w:tcPr>
          <w:p w14:paraId="372F78CF" w14:textId="77777777" w:rsidR="009F42FB" w:rsidRDefault="009F36FD" w:rsidP="00A55C3C">
            <w:pPr>
              <w:jc w:val="center"/>
            </w:pPr>
            <w:r w:rsidRPr="00B257FB">
              <w:t xml:space="preserve">1,403,509 </w:t>
            </w:r>
          </w:p>
          <w:p w14:paraId="29CA8C3D" w14:textId="02C769B8" w:rsidR="009F36FD" w:rsidRPr="00B257FB" w:rsidRDefault="009F36FD" w:rsidP="00A55C3C">
            <w:pPr>
              <w:jc w:val="center"/>
            </w:pPr>
            <w:r w:rsidRPr="00B257FB">
              <w:t>1.47%</w:t>
            </w:r>
          </w:p>
        </w:tc>
        <w:tc>
          <w:tcPr>
            <w:tcW w:w="1780" w:type="dxa"/>
            <w:noWrap/>
            <w:hideMark/>
          </w:tcPr>
          <w:p w14:paraId="5A72B821" w14:textId="77777777" w:rsidR="009F36FD" w:rsidRPr="00B257FB" w:rsidRDefault="009F36FD" w:rsidP="00A55C3C">
            <w:pPr>
              <w:jc w:val="center"/>
            </w:pPr>
            <w:r w:rsidRPr="00B257FB">
              <w:t>4,349,652 4.10%</w:t>
            </w:r>
          </w:p>
        </w:tc>
        <w:tc>
          <w:tcPr>
            <w:tcW w:w="1588" w:type="dxa"/>
            <w:noWrap/>
            <w:hideMark/>
          </w:tcPr>
          <w:p w14:paraId="7E0EBE20" w14:textId="77777777" w:rsidR="009F36FD" w:rsidRPr="00B257FB" w:rsidRDefault="009F36FD" w:rsidP="00A55C3C">
            <w:pPr>
              <w:jc w:val="center"/>
            </w:pPr>
            <w:r w:rsidRPr="00B257FB">
              <w:t>5,753,162 2.85%</w:t>
            </w:r>
          </w:p>
        </w:tc>
        <w:tc>
          <w:tcPr>
            <w:tcW w:w="1620" w:type="dxa"/>
            <w:noWrap/>
            <w:hideMark/>
          </w:tcPr>
          <w:p w14:paraId="16A0C04C" w14:textId="77777777" w:rsidR="009F36FD" w:rsidRPr="00B257FB" w:rsidRDefault="009F36FD" w:rsidP="00A55C3C">
            <w:r w:rsidRPr="00B257FB">
              <w:t> </w:t>
            </w:r>
          </w:p>
        </w:tc>
      </w:tr>
      <w:tr w:rsidR="009F36FD" w:rsidRPr="00B257FB" w14:paraId="35959588" w14:textId="77777777" w:rsidTr="00A55C3C">
        <w:trPr>
          <w:trHeight w:val="300"/>
        </w:trPr>
        <w:tc>
          <w:tcPr>
            <w:tcW w:w="10530" w:type="dxa"/>
            <w:gridSpan w:val="5"/>
            <w:noWrap/>
          </w:tcPr>
          <w:p w14:paraId="39D4E5C8" w14:textId="77777777" w:rsidR="009F36FD" w:rsidRDefault="009F36FD" w:rsidP="00A55C3C">
            <w:r w:rsidRPr="00B257FB">
              <w:t xml:space="preserve">Mean ± SD or N (%). </w:t>
            </w:r>
          </w:p>
          <w:p w14:paraId="37800F2F" w14:textId="77777777" w:rsidR="009F36FD" w:rsidRDefault="009F36FD" w:rsidP="00A55C3C">
            <w:r>
              <w:t>Sleep duration: From the question, “How much sleep do you usually get at night on weekdays or workdays?” Short: ≤6 hours; Recommended: 7–9 hours; Long: &gt;9 hours</w:t>
            </w:r>
          </w:p>
          <w:p w14:paraId="669C2EE2" w14:textId="77777777" w:rsidR="00C82270" w:rsidRDefault="00C82270" w:rsidP="00C82270">
            <w:r w:rsidRPr="00F56EF2">
              <w:t xml:space="preserve">All statistics were computed using the weighted sample to account for NHANES’ complex survey design. </w:t>
            </w:r>
          </w:p>
          <w:p w14:paraId="10BF7D61" w14:textId="77777777" w:rsidR="00C82270" w:rsidRDefault="00C82270" w:rsidP="00C82270">
            <w:r w:rsidRPr="00F56EF2">
              <w:t xml:space="preserve">P-values are from Kruskal-Wallis tests for continuous variables and chi-square tests for categorical variables. </w:t>
            </w:r>
          </w:p>
          <w:p w14:paraId="46D35CA2" w14:textId="0CC0349A" w:rsidR="009F36FD" w:rsidRPr="00B257FB" w:rsidRDefault="00C82270" w:rsidP="00C82270">
            <w:r w:rsidRPr="00F56EF2">
              <w:t>Analysis restricted to adults with hypertension from the 201</w:t>
            </w:r>
            <w:r>
              <w:t>1</w:t>
            </w:r>
            <w:r w:rsidRPr="00F56EF2">
              <w:t>–202</w:t>
            </w:r>
            <w:r>
              <w:t>3</w:t>
            </w:r>
            <w:r w:rsidRPr="00F56EF2">
              <w:t xml:space="preserve"> NHANES sleep duration sample.</w:t>
            </w:r>
          </w:p>
        </w:tc>
      </w:tr>
    </w:tbl>
    <w:p w14:paraId="486C885F" w14:textId="77777777" w:rsidR="0067457E" w:rsidRDefault="0067457E" w:rsidP="0067457E"/>
    <w:p w14:paraId="11E91C1D" w14:textId="77777777" w:rsidR="0067457E" w:rsidRDefault="0067457E" w:rsidP="0067457E"/>
    <w:tbl>
      <w:tblPr>
        <w:tblStyle w:val="TableGrid"/>
        <w:tblW w:w="10530" w:type="dxa"/>
        <w:tblInd w:w="-635" w:type="dxa"/>
        <w:tblLook w:val="04A0" w:firstRow="1" w:lastRow="0" w:firstColumn="1" w:lastColumn="0" w:noHBand="0" w:noVBand="1"/>
      </w:tblPr>
      <w:tblGrid>
        <w:gridCol w:w="3234"/>
        <w:gridCol w:w="2327"/>
        <w:gridCol w:w="2089"/>
        <w:gridCol w:w="1710"/>
        <w:gridCol w:w="1170"/>
      </w:tblGrid>
      <w:tr w:rsidR="009F36FD" w:rsidRPr="00B257FB" w14:paraId="5DF17ED4" w14:textId="77777777" w:rsidTr="009F36FD">
        <w:trPr>
          <w:trHeight w:val="300"/>
        </w:trPr>
        <w:tc>
          <w:tcPr>
            <w:tcW w:w="10530" w:type="dxa"/>
            <w:gridSpan w:val="5"/>
            <w:shd w:val="clear" w:color="auto" w:fill="D0CECE" w:themeFill="background2" w:themeFillShade="E6"/>
            <w:noWrap/>
            <w:hideMark/>
          </w:tcPr>
          <w:p w14:paraId="767582A7" w14:textId="69E7CAC2" w:rsidR="009F36FD" w:rsidRDefault="009F36FD" w:rsidP="00A55C3C">
            <w:pPr>
              <w:jc w:val="center"/>
              <w:rPr>
                <w:b/>
                <w:bCs/>
              </w:rPr>
            </w:pPr>
            <w:r w:rsidRPr="00B257FB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4</w:t>
            </w:r>
            <w:r w:rsidRPr="00B257FB">
              <w:rPr>
                <w:b/>
                <w:bCs/>
              </w:rPr>
              <w:t xml:space="preserve">. Sociodemographic </w:t>
            </w:r>
            <w:r>
              <w:rPr>
                <w:b/>
                <w:bCs/>
              </w:rPr>
              <w:t>C</w:t>
            </w:r>
            <w:r w:rsidRPr="00B257FB">
              <w:rPr>
                <w:b/>
                <w:bCs/>
              </w:rPr>
              <w:t>haracteristics by Hypertension Status</w:t>
            </w:r>
          </w:p>
          <w:p w14:paraId="15223FAD" w14:textId="77777777" w:rsidR="009F36FD" w:rsidRPr="00B257FB" w:rsidRDefault="009F36FD" w:rsidP="00A55C3C">
            <w:pPr>
              <w:jc w:val="center"/>
              <w:rPr>
                <w:b/>
                <w:bCs/>
              </w:rPr>
            </w:pPr>
            <w:r w:rsidRPr="00B257FB">
              <w:rPr>
                <w:b/>
                <w:bCs/>
              </w:rPr>
              <w:t>(2011-2020, Sleep Quality Analysis)</w:t>
            </w:r>
          </w:p>
        </w:tc>
      </w:tr>
      <w:tr w:rsidR="009F36FD" w:rsidRPr="00B257FB" w14:paraId="185E4216" w14:textId="77777777" w:rsidTr="009F36FD">
        <w:trPr>
          <w:trHeight w:val="300"/>
        </w:trPr>
        <w:tc>
          <w:tcPr>
            <w:tcW w:w="3234" w:type="dxa"/>
            <w:shd w:val="clear" w:color="auto" w:fill="D0CECE" w:themeFill="background2" w:themeFillShade="E6"/>
            <w:noWrap/>
            <w:hideMark/>
          </w:tcPr>
          <w:p w14:paraId="149B6096" w14:textId="77777777" w:rsidR="009F36FD" w:rsidRPr="00B257FB" w:rsidRDefault="009F36FD" w:rsidP="00A55C3C">
            <w:pPr>
              <w:jc w:val="center"/>
            </w:pPr>
          </w:p>
        </w:tc>
        <w:tc>
          <w:tcPr>
            <w:tcW w:w="2327" w:type="dxa"/>
            <w:shd w:val="clear" w:color="auto" w:fill="D0CECE" w:themeFill="background2" w:themeFillShade="E6"/>
            <w:noWrap/>
            <w:hideMark/>
          </w:tcPr>
          <w:p w14:paraId="27D51E9B" w14:textId="77777777" w:rsidR="009F36FD" w:rsidRPr="00B257FB" w:rsidRDefault="009F36FD" w:rsidP="00A55C3C">
            <w:pPr>
              <w:jc w:val="center"/>
              <w:rPr>
                <w:b/>
                <w:bCs/>
              </w:rPr>
            </w:pPr>
            <w:r w:rsidRPr="00B257FB">
              <w:rPr>
                <w:b/>
                <w:bCs/>
              </w:rPr>
              <w:t>No hypertension</w:t>
            </w:r>
          </w:p>
        </w:tc>
        <w:tc>
          <w:tcPr>
            <w:tcW w:w="2089" w:type="dxa"/>
            <w:shd w:val="clear" w:color="auto" w:fill="D0CECE" w:themeFill="background2" w:themeFillShade="E6"/>
            <w:noWrap/>
            <w:hideMark/>
          </w:tcPr>
          <w:p w14:paraId="3603D80E" w14:textId="77777777" w:rsidR="009F36FD" w:rsidRPr="00B257FB" w:rsidRDefault="009F36FD" w:rsidP="00A55C3C">
            <w:pPr>
              <w:jc w:val="center"/>
              <w:rPr>
                <w:b/>
                <w:bCs/>
              </w:rPr>
            </w:pPr>
            <w:r w:rsidRPr="00B257FB">
              <w:rPr>
                <w:b/>
                <w:bCs/>
              </w:rPr>
              <w:t>Hypertension</w:t>
            </w:r>
          </w:p>
        </w:tc>
        <w:tc>
          <w:tcPr>
            <w:tcW w:w="1710" w:type="dxa"/>
            <w:shd w:val="clear" w:color="auto" w:fill="D0CECE" w:themeFill="background2" w:themeFillShade="E6"/>
            <w:noWrap/>
            <w:hideMark/>
          </w:tcPr>
          <w:p w14:paraId="4C847052" w14:textId="77777777" w:rsidR="009F36FD" w:rsidRPr="00B257FB" w:rsidRDefault="009F36FD" w:rsidP="00A55C3C">
            <w:pPr>
              <w:jc w:val="center"/>
              <w:rPr>
                <w:b/>
                <w:bCs/>
              </w:rPr>
            </w:pPr>
            <w:r w:rsidRPr="00B257FB">
              <w:rPr>
                <w:b/>
                <w:bCs/>
              </w:rPr>
              <w:t>Total</w:t>
            </w:r>
          </w:p>
        </w:tc>
        <w:tc>
          <w:tcPr>
            <w:tcW w:w="1170" w:type="dxa"/>
            <w:shd w:val="clear" w:color="auto" w:fill="D0CECE" w:themeFill="background2" w:themeFillShade="E6"/>
            <w:noWrap/>
            <w:hideMark/>
          </w:tcPr>
          <w:p w14:paraId="0FD5CE76" w14:textId="77777777" w:rsidR="009F36FD" w:rsidRPr="00B257FB" w:rsidRDefault="009F36FD" w:rsidP="00A55C3C">
            <w:pPr>
              <w:jc w:val="center"/>
              <w:rPr>
                <w:b/>
                <w:bCs/>
              </w:rPr>
            </w:pPr>
            <w:r w:rsidRPr="00B257FB">
              <w:rPr>
                <w:b/>
                <w:bCs/>
              </w:rPr>
              <w:t>P-value</w:t>
            </w:r>
          </w:p>
        </w:tc>
      </w:tr>
      <w:tr w:rsidR="009F36FD" w:rsidRPr="00B257FB" w14:paraId="045BED20" w14:textId="77777777" w:rsidTr="009F36FD">
        <w:trPr>
          <w:trHeight w:val="300"/>
        </w:trPr>
        <w:tc>
          <w:tcPr>
            <w:tcW w:w="3234" w:type="dxa"/>
            <w:noWrap/>
            <w:hideMark/>
          </w:tcPr>
          <w:p w14:paraId="731A08D3" w14:textId="77777777" w:rsidR="009F36FD" w:rsidRPr="00B257FB" w:rsidRDefault="009F36FD" w:rsidP="00A55C3C">
            <w:r>
              <w:t>Sample size</w:t>
            </w:r>
          </w:p>
        </w:tc>
        <w:tc>
          <w:tcPr>
            <w:tcW w:w="2327" w:type="dxa"/>
            <w:noWrap/>
            <w:hideMark/>
          </w:tcPr>
          <w:p w14:paraId="48D187C1" w14:textId="77777777" w:rsidR="009F36FD" w:rsidRPr="00B257FB" w:rsidRDefault="009F36FD" w:rsidP="00A55C3C">
            <w:pPr>
              <w:jc w:val="center"/>
            </w:pPr>
            <w:r w:rsidRPr="00B257FB">
              <w:t>(N=8,975)</w:t>
            </w:r>
          </w:p>
        </w:tc>
        <w:tc>
          <w:tcPr>
            <w:tcW w:w="2089" w:type="dxa"/>
            <w:noWrap/>
            <w:hideMark/>
          </w:tcPr>
          <w:p w14:paraId="2951CFC1" w14:textId="77777777" w:rsidR="009F36FD" w:rsidRPr="00B257FB" w:rsidRDefault="009F36FD" w:rsidP="00A55C3C">
            <w:pPr>
              <w:jc w:val="center"/>
            </w:pPr>
            <w:r w:rsidRPr="00B257FB">
              <w:t>(N=12,097)</w:t>
            </w:r>
          </w:p>
        </w:tc>
        <w:tc>
          <w:tcPr>
            <w:tcW w:w="1710" w:type="dxa"/>
            <w:noWrap/>
            <w:hideMark/>
          </w:tcPr>
          <w:p w14:paraId="429BF462" w14:textId="77777777" w:rsidR="009F36FD" w:rsidRPr="00B257FB" w:rsidRDefault="009F36FD" w:rsidP="00A55C3C">
            <w:pPr>
              <w:jc w:val="center"/>
            </w:pPr>
            <w:r w:rsidRPr="00B257FB">
              <w:t>(N=21,072)</w:t>
            </w:r>
          </w:p>
        </w:tc>
        <w:tc>
          <w:tcPr>
            <w:tcW w:w="1170" w:type="dxa"/>
            <w:noWrap/>
            <w:hideMark/>
          </w:tcPr>
          <w:p w14:paraId="73FB2233" w14:textId="77777777" w:rsidR="009F36FD" w:rsidRPr="00B257FB" w:rsidRDefault="009F36FD" w:rsidP="00A55C3C"/>
        </w:tc>
      </w:tr>
      <w:tr w:rsidR="009F36FD" w:rsidRPr="00B257FB" w14:paraId="36E17436" w14:textId="77777777" w:rsidTr="009F36FD">
        <w:trPr>
          <w:trHeight w:val="300"/>
        </w:trPr>
        <w:tc>
          <w:tcPr>
            <w:tcW w:w="3234" w:type="dxa"/>
            <w:noWrap/>
          </w:tcPr>
          <w:p w14:paraId="55A49BFF" w14:textId="77777777" w:rsidR="009F36FD" w:rsidRDefault="009F36FD" w:rsidP="00A55C3C">
            <w:r>
              <w:t>Population size</w:t>
            </w:r>
          </w:p>
        </w:tc>
        <w:tc>
          <w:tcPr>
            <w:tcW w:w="2327" w:type="dxa"/>
            <w:noWrap/>
            <w:vAlign w:val="bottom"/>
          </w:tcPr>
          <w:p w14:paraId="27016865" w14:textId="77777777" w:rsidR="009F36FD" w:rsidRPr="00B257FB" w:rsidRDefault="009F36FD" w:rsidP="00A55C3C">
            <w:pPr>
              <w:jc w:val="center"/>
            </w:pPr>
            <w:r w:rsidRPr="008D1E02">
              <w:t>96,447,163</w:t>
            </w:r>
          </w:p>
        </w:tc>
        <w:tc>
          <w:tcPr>
            <w:tcW w:w="2089" w:type="dxa"/>
            <w:noWrap/>
            <w:vAlign w:val="bottom"/>
          </w:tcPr>
          <w:p w14:paraId="7C0EAD99" w14:textId="77777777" w:rsidR="009F36FD" w:rsidRPr="00B257FB" w:rsidRDefault="009F36FD" w:rsidP="00A55C3C">
            <w:pPr>
              <w:jc w:val="center"/>
            </w:pPr>
            <w:r w:rsidRPr="008D1E02">
              <w:t>106,771,177</w:t>
            </w:r>
          </w:p>
        </w:tc>
        <w:tc>
          <w:tcPr>
            <w:tcW w:w="1710" w:type="dxa"/>
            <w:noWrap/>
            <w:vAlign w:val="bottom"/>
          </w:tcPr>
          <w:p w14:paraId="5A26CEA7" w14:textId="77777777" w:rsidR="009F36FD" w:rsidRPr="00B257FB" w:rsidRDefault="009F36FD" w:rsidP="00A55C3C">
            <w:pPr>
              <w:jc w:val="center"/>
            </w:pPr>
            <w:r w:rsidRPr="008D1E02">
              <w:t>203,218,340</w:t>
            </w:r>
          </w:p>
        </w:tc>
        <w:tc>
          <w:tcPr>
            <w:tcW w:w="1170" w:type="dxa"/>
            <w:noWrap/>
          </w:tcPr>
          <w:p w14:paraId="1DD2B11D" w14:textId="77777777" w:rsidR="009F36FD" w:rsidRPr="00B257FB" w:rsidRDefault="009F36FD" w:rsidP="00A55C3C"/>
        </w:tc>
      </w:tr>
      <w:tr w:rsidR="009F36FD" w:rsidRPr="00B257FB" w14:paraId="218FCD8B" w14:textId="77777777" w:rsidTr="009F36FD">
        <w:trPr>
          <w:trHeight w:val="300"/>
        </w:trPr>
        <w:tc>
          <w:tcPr>
            <w:tcW w:w="10530" w:type="dxa"/>
            <w:gridSpan w:val="5"/>
            <w:shd w:val="clear" w:color="auto" w:fill="D0CECE" w:themeFill="background2" w:themeFillShade="E6"/>
            <w:noWrap/>
          </w:tcPr>
          <w:p w14:paraId="02340AD2" w14:textId="77777777" w:rsidR="009F36FD" w:rsidRPr="00B257FB" w:rsidRDefault="009F36FD" w:rsidP="00A55C3C">
            <w:pPr>
              <w:rPr>
                <w:b/>
                <w:bCs/>
              </w:rPr>
            </w:pPr>
            <w:r w:rsidRPr="00B257FB">
              <w:rPr>
                <w:b/>
                <w:bCs/>
              </w:rPr>
              <w:t>Age</w:t>
            </w:r>
          </w:p>
        </w:tc>
      </w:tr>
      <w:tr w:rsidR="009F36FD" w:rsidRPr="00B257FB" w14:paraId="62856634" w14:textId="77777777" w:rsidTr="009F36FD">
        <w:trPr>
          <w:trHeight w:val="300"/>
        </w:trPr>
        <w:tc>
          <w:tcPr>
            <w:tcW w:w="3234" w:type="dxa"/>
            <w:noWrap/>
            <w:hideMark/>
          </w:tcPr>
          <w:p w14:paraId="24CD0A44" w14:textId="77777777" w:rsidR="009F36FD" w:rsidRPr="00B257FB" w:rsidRDefault="009F36FD" w:rsidP="00A55C3C">
            <w:r>
              <w:t>Mean (SD)</w:t>
            </w:r>
          </w:p>
        </w:tc>
        <w:tc>
          <w:tcPr>
            <w:tcW w:w="2327" w:type="dxa"/>
            <w:noWrap/>
            <w:hideMark/>
          </w:tcPr>
          <w:p w14:paraId="690FA918" w14:textId="77777777" w:rsidR="009F36FD" w:rsidRPr="00B257FB" w:rsidRDefault="009F36FD" w:rsidP="00A55C3C">
            <w:pPr>
              <w:jc w:val="center"/>
            </w:pPr>
            <w:r w:rsidRPr="00B257FB">
              <w:t>40.47 ± (15.03)</w:t>
            </w:r>
          </w:p>
        </w:tc>
        <w:tc>
          <w:tcPr>
            <w:tcW w:w="2089" w:type="dxa"/>
            <w:noWrap/>
            <w:hideMark/>
          </w:tcPr>
          <w:p w14:paraId="18D6E81F" w14:textId="77777777" w:rsidR="009F36FD" w:rsidRPr="00B257FB" w:rsidRDefault="009F36FD" w:rsidP="00A55C3C">
            <w:pPr>
              <w:jc w:val="center"/>
            </w:pPr>
            <w:r w:rsidRPr="00B257FB">
              <w:t>54.30 ± (16.03)</w:t>
            </w:r>
          </w:p>
        </w:tc>
        <w:tc>
          <w:tcPr>
            <w:tcW w:w="1710" w:type="dxa"/>
            <w:noWrap/>
            <w:hideMark/>
          </w:tcPr>
          <w:p w14:paraId="07939E0B" w14:textId="77777777" w:rsidR="009F36FD" w:rsidRPr="00B257FB" w:rsidRDefault="009F36FD" w:rsidP="00A55C3C">
            <w:pPr>
              <w:jc w:val="center"/>
            </w:pPr>
            <w:r w:rsidRPr="00B257FB">
              <w:t>47.74 ± (17.03)</w:t>
            </w:r>
          </w:p>
        </w:tc>
        <w:tc>
          <w:tcPr>
            <w:tcW w:w="1170" w:type="dxa"/>
            <w:noWrap/>
            <w:hideMark/>
          </w:tcPr>
          <w:p w14:paraId="4522C8FD" w14:textId="77777777" w:rsidR="009F36FD" w:rsidRPr="00B257FB" w:rsidRDefault="009F36FD" w:rsidP="00A55C3C">
            <w:r w:rsidRPr="00B257FB">
              <w:t>&lt;0.001</w:t>
            </w:r>
          </w:p>
        </w:tc>
      </w:tr>
      <w:tr w:rsidR="009F36FD" w:rsidRPr="00B257FB" w14:paraId="75084AB6" w14:textId="77777777" w:rsidTr="009F36FD">
        <w:trPr>
          <w:trHeight w:val="300"/>
        </w:trPr>
        <w:tc>
          <w:tcPr>
            <w:tcW w:w="10530" w:type="dxa"/>
            <w:gridSpan w:val="5"/>
            <w:shd w:val="clear" w:color="auto" w:fill="D0CECE" w:themeFill="background2" w:themeFillShade="E6"/>
            <w:noWrap/>
            <w:hideMark/>
          </w:tcPr>
          <w:p w14:paraId="32AEBFFE" w14:textId="77777777" w:rsidR="009F36FD" w:rsidRPr="00B257FB" w:rsidRDefault="009F36FD" w:rsidP="00A55C3C">
            <w:pPr>
              <w:rPr>
                <w:b/>
                <w:bCs/>
              </w:rPr>
            </w:pPr>
            <w:r w:rsidRPr="00B257FB">
              <w:rPr>
                <w:b/>
                <w:bCs/>
              </w:rPr>
              <w:t xml:space="preserve">Race/Ethnicity </w:t>
            </w:r>
          </w:p>
        </w:tc>
      </w:tr>
      <w:tr w:rsidR="009F36FD" w:rsidRPr="00B257FB" w14:paraId="65C15C0E" w14:textId="77777777" w:rsidTr="009F36FD">
        <w:trPr>
          <w:trHeight w:val="300"/>
        </w:trPr>
        <w:tc>
          <w:tcPr>
            <w:tcW w:w="3234" w:type="dxa"/>
            <w:noWrap/>
            <w:hideMark/>
          </w:tcPr>
          <w:p w14:paraId="5A272758" w14:textId="77777777" w:rsidR="009F36FD" w:rsidRPr="00B257FB" w:rsidRDefault="009F36FD" w:rsidP="00A55C3C">
            <w:r w:rsidRPr="00B257FB">
              <w:t xml:space="preserve">  Non-Hispanic White</w:t>
            </w:r>
          </w:p>
        </w:tc>
        <w:tc>
          <w:tcPr>
            <w:tcW w:w="2327" w:type="dxa"/>
            <w:noWrap/>
            <w:hideMark/>
          </w:tcPr>
          <w:p w14:paraId="2B1D454B" w14:textId="77777777" w:rsidR="009F36FD" w:rsidRDefault="009F36FD" w:rsidP="00A55C3C">
            <w:pPr>
              <w:jc w:val="center"/>
            </w:pPr>
            <w:r w:rsidRPr="00B257FB">
              <w:t xml:space="preserve">64,667,155 </w:t>
            </w:r>
          </w:p>
          <w:p w14:paraId="1CF81E6C" w14:textId="77777777" w:rsidR="009F36FD" w:rsidRPr="00B257FB" w:rsidRDefault="009F36FD" w:rsidP="00A55C3C">
            <w:pPr>
              <w:jc w:val="center"/>
            </w:pPr>
            <w:r w:rsidRPr="00B257FB">
              <w:t>67.05%</w:t>
            </w:r>
          </w:p>
        </w:tc>
        <w:tc>
          <w:tcPr>
            <w:tcW w:w="2089" w:type="dxa"/>
            <w:noWrap/>
            <w:hideMark/>
          </w:tcPr>
          <w:p w14:paraId="75B3D658" w14:textId="77777777" w:rsidR="009F36FD" w:rsidRPr="00B257FB" w:rsidRDefault="009F36FD" w:rsidP="00A55C3C">
            <w:pPr>
              <w:jc w:val="center"/>
            </w:pPr>
            <w:r w:rsidRPr="00B257FB">
              <w:t>73,841,449 69.16%</w:t>
            </w:r>
          </w:p>
        </w:tc>
        <w:tc>
          <w:tcPr>
            <w:tcW w:w="1710" w:type="dxa"/>
            <w:noWrap/>
            <w:hideMark/>
          </w:tcPr>
          <w:p w14:paraId="0F32E841" w14:textId="77777777" w:rsidR="009F36FD" w:rsidRPr="00B257FB" w:rsidRDefault="009F36FD" w:rsidP="00A55C3C">
            <w:pPr>
              <w:jc w:val="center"/>
            </w:pPr>
            <w:r w:rsidRPr="00B257FB">
              <w:t>138,508,603 68.16%</w:t>
            </w:r>
          </w:p>
        </w:tc>
        <w:tc>
          <w:tcPr>
            <w:tcW w:w="1170" w:type="dxa"/>
            <w:noWrap/>
            <w:hideMark/>
          </w:tcPr>
          <w:p w14:paraId="2F04C9E0" w14:textId="77777777" w:rsidR="009F36FD" w:rsidRPr="00B257FB" w:rsidRDefault="009F36FD" w:rsidP="00A55C3C">
            <w:r w:rsidRPr="00B257FB">
              <w:t>&lt;0.001</w:t>
            </w:r>
          </w:p>
        </w:tc>
      </w:tr>
      <w:tr w:rsidR="009F36FD" w:rsidRPr="00B257FB" w14:paraId="72C2F6CE" w14:textId="77777777" w:rsidTr="009F36FD">
        <w:trPr>
          <w:trHeight w:val="300"/>
        </w:trPr>
        <w:tc>
          <w:tcPr>
            <w:tcW w:w="3234" w:type="dxa"/>
            <w:noWrap/>
            <w:hideMark/>
          </w:tcPr>
          <w:p w14:paraId="45F58271" w14:textId="77777777" w:rsidR="009F36FD" w:rsidRPr="00B257FB" w:rsidRDefault="009F36FD" w:rsidP="00A55C3C">
            <w:r w:rsidRPr="00B257FB">
              <w:t xml:space="preserve">  Mexican American/Other Hispanic</w:t>
            </w:r>
          </w:p>
        </w:tc>
        <w:tc>
          <w:tcPr>
            <w:tcW w:w="2327" w:type="dxa"/>
            <w:noWrap/>
            <w:hideMark/>
          </w:tcPr>
          <w:p w14:paraId="7699FE77" w14:textId="77777777" w:rsidR="009F36FD" w:rsidRDefault="009F36FD" w:rsidP="00A55C3C">
            <w:pPr>
              <w:jc w:val="center"/>
            </w:pPr>
            <w:r w:rsidRPr="00B257FB">
              <w:t xml:space="preserve">16,698,159 </w:t>
            </w:r>
          </w:p>
          <w:p w14:paraId="0CC41E22" w14:textId="77777777" w:rsidR="009F36FD" w:rsidRPr="00B257FB" w:rsidRDefault="009F36FD" w:rsidP="00A55C3C">
            <w:pPr>
              <w:jc w:val="center"/>
            </w:pPr>
            <w:r w:rsidRPr="00B257FB">
              <w:t>17.31%</w:t>
            </w:r>
          </w:p>
        </w:tc>
        <w:tc>
          <w:tcPr>
            <w:tcW w:w="2089" w:type="dxa"/>
            <w:noWrap/>
            <w:hideMark/>
          </w:tcPr>
          <w:p w14:paraId="5AC4BE6A" w14:textId="77777777" w:rsidR="009F36FD" w:rsidRPr="00B257FB" w:rsidRDefault="009F36FD" w:rsidP="00A55C3C">
            <w:pPr>
              <w:jc w:val="center"/>
            </w:pPr>
            <w:r w:rsidRPr="00B257FB">
              <w:t>13,453,710 12.60%</w:t>
            </w:r>
          </w:p>
        </w:tc>
        <w:tc>
          <w:tcPr>
            <w:tcW w:w="1710" w:type="dxa"/>
            <w:noWrap/>
            <w:hideMark/>
          </w:tcPr>
          <w:p w14:paraId="48C9CDF6" w14:textId="77777777" w:rsidR="009F36FD" w:rsidRPr="00B257FB" w:rsidRDefault="009F36FD" w:rsidP="00A55C3C">
            <w:pPr>
              <w:jc w:val="center"/>
            </w:pPr>
            <w:r w:rsidRPr="00B257FB">
              <w:t>30,151,868 14.84%</w:t>
            </w:r>
          </w:p>
        </w:tc>
        <w:tc>
          <w:tcPr>
            <w:tcW w:w="1170" w:type="dxa"/>
            <w:noWrap/>
            <w:hideMark/>
          </w:tcPr>
          <w:p w14:paraId="00EF2DF6" w14:textId="77777777" w:rsidR="009F36FD" w:rsidRPr="00B257FB" w:rsidRDefault="009F36FD" w:rsidP="00A55C3C"/>
        </w:tc>
      </w:tr>
      <w:tr w:rsidR="009F36FD" w:rsidRPr="00B257FB" w14:paraId="6BDFCC5C" w14:textId="77777777" w:rsidTr="009F36FD">
        <w:trPr>
          <w:trHeight w:val="300"/>
        </w:trPr>
        <w:tc>
          <w:tcPr>
            <w:tcW w:w="3234" w:type="dxa"/>
            <w:noWrap/>
            <w:hideMark/>
          </w:tcPr>
          <w:p w14:paraId="3C831EC5" w14:textId="77777777" w:rsidR="009F36FD" w:rsidRPr="00B257FB" w:rsidRDefault="009F36FD" w:rsidP="00A55C3C">
            <w:r w:rsidRPr="00B257FB">
              <w:t xml:space="preserve">  Non-Hispanic Black</w:t>
            </w:r>
          </w:p>
        </w:tc>
        <w:tc>
          <w:tcPr>
            <w:tcW w:w="2327" w:type="dxa"/>
            <w:noWrap/>
            <w:hideMark/>
          </w:tcPr>
          <w:p w14:paraId="0D403A2B" w14:textId="77777777" w:rsidR="009F36FD" w:rsidRDefault="009F36FD" w:rsidP="00A55C3C">
            <w:pPr>
              <w:jc w:val="center"/>
            </w:pPr>
            <w:r w:rsidRPr="00B257FB">
              <w:t xml:space="preserve">9,047,392 </w:t>
            </w:r>
          </w:p>
          <w:p w14:paraId="74044BD9" w14:textId="77777777" w:rsidR="009F36FD" w:rsidRPr="00B257FB" w:rsidRDefault="009F36FD" w:rsidP="00A55C3C">
            <w:pPr>
              <w:jc w:val="center"/>
            </w:pPr>
            <w:r w:rsidRPr="00B257FB">
              <w:t>9.38%</w:t>
            </w:r>
          </w:p>
        </w:tc>
        <w:tc>
          <w:tcPr>
            <w:tcW w:w="2089" w:type="dxa"/>
            <w:noWrap/>
            <w:hideMark/>
          </w:tcPr>
          <w:p w14:paraId="63DEC7EE" w14:textId="77777777" w:rsidR="009F36FD" w:rsidRPr="00B257FB" w:rsidRDefault="009F36FD" w:rsidP="00A55C3C">
            <w:pPr>
              <w:jc w:val="center"/>
            </w:pPr>
            <w:r w:rsidRPr="00B257FB">
              <w:t>14,190,166 13.29%</w:t>
            </w:r>
          </w:p>
        </w:tc>
        <w:tc>
          <w:tcPr>
            <w:tcW w:w="1710" w:type="dxa"/>
            <w:noWrap/>
            <w:hideMark/>
          </w:tcPr>
          <w:p w14:paraId="74A8D84A" w14:textId="77777777" w:rsidR="009F36FD" w:rsidRPr="00B257FB" w:rsidRDefault="009F36FD" w:rsidP="00A55C3C">
            <w:pPr>
              <w:jc w:val="center"/>
            </w:pPr>
            <w:r w:rsidRPr="00B257FB">
              <w:t>23,237,559 11.43%</w:t>
            </w:r>
          </w:p>
        </w:tc>
        <w:tc>
          <w:tcPr>
            <w:tcW w:w="1170" w:type="dxa"/>
            <w:noWrap/>
            <w:hideMark/>
          </w:tcPr>
          <w:p w14:paraId="0C7E7F21" w14:textId="77777777" w:rsidR="009F36FD" w:rsidRPr="00B257FB" w:rsidRDefault="009F36FD" w:rsidP="00A55C3C"/>
        </w:tc>
      </w:tr>
      <w:tr w:rsidR="009F36FD" w:rsidRPr="00B257FB" w14:paraId="1A536D10" w14:textId="77777777" w:rsidTr="009F36FD">
        <w:trPr>
          <w:trHeight w:val="300"/>
        </w:trPr>
        <w:tc>
          <w:tcPr>
            <w:tcW w:w="3234" w:type="dxa"/>
            <w:noWrap/>
            <w:hideMark/>
          </w:tcPr>
          <w:p w14:paraId="03AFC82E" w14:textId="77777777" w:rsidR="009F36FD" w:rsidRPr="00B257FB" w:rsidRDefault="009F36FD" w:rsidP="00A55C3C">
            <w:r w:rsidRPr="00B257FB">
              <w:t xml:space="preserve">  Non-Hispanic Asian</w:t>
            </w:r>
          </w:p>
        </w:tc>
        <w:tc>
          <w:tcPr>
            <w:tcW w:w="2327" w:type="dxa"/>
            <w:noWrap/>
            <w:hideMark/>
          </w:tcPr>
          <w:p w14:paraId="099F4FC7" w14:textId="77777777" w:rsidR="009F36FD" w:rsidRDefault="009F36FD" w:rsidP="00A55C3C">
            <w:pPr>
              <w:jc w:val="center"/>
            </w:pPr>
            <w:r w:rsidRPr="00B257FB">
              <w:t xml:space="preserve">6,034,457 </w:t>
            </w:r>
          </w:p>
          <w:p w14:paraId="3FC42836" w14:textId="77777777" w:rsidR="009F36FD" w:rsidRPr="00B257FB" w:rsidRDefault="009F36FD" w:rsidP="00A55C3C">
            <w:pPr>
              <w:jc w:val="center"/>
            </w:pPr>
            <w:r w:rsidRPr="00B257FB">
              <w:t>6.26%</w:t>
            </w:r>
          </w:p>
        </w:tc>
        <w:tc>
          <w:tcPr>
            <w:tcW w:w="2089" w:type="dxa"/>
            <w:noWrap/>
            <w:hideMark/>
          </w:tcPr>
          <w:p w14:paraId="63476BD1" w14:textId="77777777" w:rsidR="009F36FD" w:rsidRDefault="009F36FD" w:rsidP="00A55C3C">
            <w:pPr>
              <w:jc w:val="center"/>
            </w:pPr>
            <w:r w:rsidRPr="00B257FB">
              <w:t xml:space="preserve">5,285,853 </w:t>
            </w:r>
          </w:p>
          <w:p w14:paraId="460026B7" w14:textId="77777777" w:rsidR="009F36FD" w:rsidRPr="00B257FB" w:rsidRDefault="009F36FD" w:rsidP="00A55C3C">
            <w:pPr>
              <w:jc w:val="center"/>
            </w:pPr>
            <w:r w:rsidRPr="00B257FB">
              <w:t>4.95%</w:t>
            </w:r>
          </w:p>
        </w:tc>
        <w:tc>
          <w:tcPr>
            <w:tcW w:w="1710" w:type="dxa"/>
            <w:noWrap/>
            <w:hideMark/>
          </w:tcPr>
          <w:p w14:paraId="0EDA02A4" w14:textId="77777777" w:rsidR="009F36FD" w:rsidRPr="00B257FB" w:rsidRDefault="009F36FD" w:rsidP="00A55C3C">
            <w:pPr>
              <w:jc w:val="center"/>
            </w:pPr>
            <w:r w:rsidRPr="00B257FB">
              <w:t>11,320,310 5.57%</w:t>
            </w:r>
          </w:p>
        </w:tc>
        <w:tc>
          <w:tcPr>
            <w:tcW w:w="1170" w:type="dxa"/>
            <w:noWrap/>
            <w:hideMark/>
          </w:tcPr>
          <w:p w14:paraId="5CA3FDFB" w14:textId="77777777" w:rsidR="009F36FD" w:rsidRPr="00B257FB" w:rsidRDefault="009F36FD" w:rsidP="00A55C3C"/>
        </w:tc>
      </w:tr>
      <w:tr w:rsidR="009F36FD" w:rsidRPr="00B257FB" w14:paraId="4585588F" w14:textId="77777777" w:rsidTr="009F36FD">
        <w:trPr>
          <w:trHeight w:val="300"/>
        </w:trPr>
        <w:tc>
          <w:tcPr>
            <w:tcW w:w="10530" w:type="dxa"/>
            <w:gridSpan w:val="5"/>
            <w:shd w:val="clear" w:color="auto" w:fill="D0CECE" w:themeFill="background2" w:themeFillShade="E6"/>
            <w:noWrap/>
            <w:hideMark/>
          </w:tcPr>
          <w:p w14:paraId="0D8BC15A" w14:textId="77777777" w:rsidR="009F36FD" w:rsidRPr="00B257FB" w:rsidRDefault="009F36FD" w:rsidP="00A55C3C">
            <w:pPr>
              <w:rPr>
                <w:b/>
                <w:bCs/>
              </w:rPr>
            </w:pPr>
            <w:r w:rsidRPr="00B257FB">
              <w:rPr>
                <w:b/>
                <w:bCs/>
              </w:rPr>
              <w:t>Sleep quality</w:t>
            </w:r>
          </w:p>
        </w:tc>
      </w:tr>
      <w:tr w:rsidR="009F36FD" w:rsidRPr="00B257FB" w14:paraId="52452C37" w14:textId="77777777" w:rsidTr="009F36FD">
        <w:trPr>
          <w:trHeight w:val="300"/>
        </w:trPr>
        <w:tc>
          <w:tcPr>
            <w:tcW w:w="3234" w:type="dxa"/>
            <w:noWrap/>
            <w:hideMark/>
          </w:tcPr>
          <w:p w14:paraId="27A34F00" w14:textId="77777777" w:rsidR="009F36FD" w:rsidRPr="00B257FB" w:rsidRDefault="009F36FD" w:rsidP="00A55C3C">
            <w:r w:rsidRPr="00B257FB">
              <w:t xml:space="preserve">  Good</w:t>
            </w:r>
          </w:p>
        </w:tc>
        <w:tc>
          <w:tcPr>
            <w:tcW w:w="2327" w:type="dxa"/>
            <w:noWrap/>
            <w:hideMark/>
          </w:tcPr>
          <w:p w14:paraId="3F1A7FCD" w14:textId="77777777" w:rsidR="009F36FD" w:rsidRDefault="009F36FD" w:rsidP="00A55C3C">
            <w:pPr>
              <w:jc w:val="center"/>
            </w:pPr>
            <w:r w:rsidRPr="00B257FB">
              <w:t xml:space="preserve">22,599,433 </w:t>
            </w:r>
          </w:p>
          <w:p w14:paraId="76A5BC47" w14:textId="77777777" w:rsidR="009F36FD" w:rsidRPr="00B257FB" w:rsidRDefault="009F36FD" w:rsidP="00A55C3C">
            <w:pPr>
              <w:jc w:val="center"/>
            </w:pPr>
            <w:r w:rsidRPr="00B257FB">
              <w:t>23.43%</w:t>
            </w:r>
          </w:p>
        </w:tc>
        <w:tc>
          <w:tcPr>
            <w:tcW w:w="2089" w:type="dxa"/>
            <w:noWrap/>
            <w:hideMark/>
          </w:tcPr>
          <w:p w14:paraId="4F34E3B5" w14:textId="77777777" w:rsidR="009F36FD" w:rsidRPr="00B257FB" w:rsidRDefault="009F36FD" w:rsidP="00A55C3C">
            <w:pPr>
              <w:jc w:val="center"/>
            </w:pPr>
            <w:r w:rsidRPr="00B257FB">
              <w:t>36,618,345 34.30%</w:t>
            </w:r>
          </w:p>
        </w:tc>
        <w:tc>
          <w:tcPr>
            <w:tcW w:w="1710" w:type="dxa"/>
            <w:noWrap/>
            <w:hideMark/>
          </w:tcPr>
          <w:p w14:paraId="3B107098" w14:textId="77777777" w:rsidR="009F36FD" w:rsidRPr="00B257FB" w:rsidRDefault="009F36FD" w:rsidP="00A55C3C">
            <w:pPr>
              <w:jc w:val="center"/>
            </w:pPr>
            <w:r w:rsidRPr="00B257FB">
              <w:t>59,217,778 29.14%</w:t>
            </w:r>
          </w:p>
        </w:tc>
        <w:tc>
          <w:tcPr>
            <w:tcW w:w="1170" w:type="dxa"/>
            <w:noWrap/>
            <w:hideMark/>
          </w:tcPr>
          <w:p w14:paraId="00BC48E5" w14:textId="77777777" w:rsidR="009F36FD" w:rsidRPr="00B257FB" w:rsidRDefault="009F36FD" w:rsidP="00A55C3C">
            <w:pPr>
              <w:jc w:val="center"/>
            </w:pPr>
            <w:r w:rsidRPr="00B257FB">
              <w:t>&lt;0.001</w:t>
            </w:r>
          </w:p>
        </w:tc>
      </w:tr>
      <w:tr w:rsidR="009F36FD" w:rsidRPr="00B257FB" w14:paraId="2DA58B95" w14:textId="77777777" w:rsidTr="009F36FD">
        <w:trPr>
          <w:trHeight w:val="300"/>
        </w:trPr>
        <w:tc>
          <w:tcPr>
            <w:tcW w:w="3234" w:type="dxa"/>
            <w:noWrap/>
            <w:hideMark/>
          </w:tcPr>
          <w:p w14:paraId="42BE2E92" w14:textId="77777777" w:rsidR="009F36FD" w:rsidRPr="00B257FB" w:rsidRDefault="009F36FD" w:rsidP="00A55C3C">
            <w:r w:rsidRPr="00B257FB">
              <w:t xml:space="preserve">  Poor</w:t>
            </w:r>
          </w:p>
        </w:tc>
        <w:tc>
          <w:tcPr>
            <w:tcW w:w="2327" w:type="dxa"/>
            <w:noWrap/>
            <w:hideMark/>
          </w:tcPr>
          <w:p w14:paraId="150D6E42" w14:textId="77777777" w:rsidR="009F36FD" w:rsidRDefault="009F36FD" w:rsidP="00A55C3C">
            <w:pPr>
              <w:jc w:val="center"/>
            </w:pPr>
            <w:r w:rsidRPr="00B257FB">
              <w:t xml:space="preserve">73,840,270 </w:t>
            </w:r>
          </w:p>
          <w:p w14:paraId="3F4B9DF0" w14:textId="77777777" w:rsidR="009F36FD" w:rsidRPr="00B257FB" w:rsidRDefault="009F36FD" w:rsidP="00A55C3C">
            <w:pPr>
              <w:jc w:val="center"/>
            </w:pPr>
            <w:r w:rsidRPr="00B257FB">
              <w:t>76.57%</w:t>
            </w:r>
          </w:p>
        </w:tc>
        <w:tc>
          <w:tcPr>
            <w:tcW w:w="2089" w:type="dxa"/>
            <w:noWrap/>
            <w:hideMark/>
          </w:tcPr>
          <w:p w14:paraId="52F6D05C" w14:textId="77777777" w:rsidR="009F36FD" w:rsidRPr="00B257FB" w:rsidRDefault="009F36FD" w:rsidP="00A55C3C">
            <w:pPr>
              <w:jc w:val="center"/>
            </w:pPr>
            <w:r w:rsidRPr="00B257FB">
              <w:t>70,134,434 65.70%</w:t>
            </w:r>
          </w:p>
        </w:tc>
        <w:tc>
          <w:tcPr>
            <w:tcW w:w="1710" w:type="dxa"/>
            <w:noWrap/>
            <w:hideMark/>
          </w:tcPr>
          <w:p w14:paraId="61A440E5" w14:textId="77777777" w:rsidR="009F36FD" w:rsidRPr="00B257FB" w:rsidRDefault="009F36FD" w:rsidP="00A55C3C">
            <w:pPr>
              <w:jc w:val="center"/>
            </w:pPr>
            <w:r w:rsidRPr="00B257FB">
              <w:t>143,974,704 70.86%</w:t>
            </w:r>
          </w:p>
        </w:tc>
        <w:tc>
          <w:tcPr>
            <w:tcW w:w="1170" w:type="dxa"/>
            <w:noWrap/>
            <w:hideMark/>
          </w:tcPr>
          <w:p w14:paraId="755A8B79" w14:textId="77777777" w:rsidR="009F36FD" w:rsidRPr="00B257FB" w:rsidRDefault="009F36FD" w:rsidP="00A55C3C">
            <w:pPr>
              <w:jc w:val="center"/>
            </w:pPr>
          </w:p>
        </w:tc>
      </w:tr>
      <w:tr w:rsidR="009F36FD" w:rsidRPr="00B257FB" w14:paraId="198898E6" w14:textId="77777777" w:rsidTr="009F36FD">
        <w:trPr>
          <w:trHeight w:val="300"/>
        </w:trPr>
        <w:tc>
          <w:tcPr>
            <w:tcW w:w="9360" w:type="dxa"/>
            <w:gridSpan w:val="4"/>
            <w:shd w:val="clear" w:color="auto" w:fill="D0CECE" w:themeFill="background2" w:themeFillShade="E6"/>
            <w:noWrap/>
            <w:hideMark/>
          </w:tcPr>
          <w:p w14:paraId="42E898E3" w14:textId="77777777" w:rsidR="009F36FD" w:rsidRPr="00B257FB" w:rsidRDefault="009F36FD" w:rsidP="00A55C3C">
            <w:pPr>
              <w:rPr>
                <w:b/>
                <w:bCs/>
              </w:rPr>
            </w:pPr>
            <w:r w:rsidRPr="00B257FB">
              <w:rPr>
                <w:b/>
                <w:bCs/>
              </w:rPr>
              <w:t>Ever told by doctor have sleep disorder</w:t>
            </w:r>
          </w:p>
        </w:tc>
        <w:tc>
          <w:tcPr>
            <w:tcW w:w="1170" w:type="dxa"/>
            <w:shd w:val="clear" w:color="auto" w:fill="D0CECE" w:themeFill="background2" w:themeFillShade="E6"/>
            <w:noWrap/>
            <w:hideMark/>
          </w:tcPr>
          <w:p w14:paraId="703E1A6C" w14:textId="77777777" w:rsidR="009F36FD" w:rsidRPr="00B257FB" w:rsidRDefault="009F36FD" w:rsidP="00A55C3C">
            <w:pPr>
              <w:rPr>
                <w:b/>
                <w:bCs/>
              </w:rPr>
            </w:pPr>
          </w:p>
        </w:tc>
      </w:tr>
      <w:tr w:rsidR="009F36FD" w:rsidRPr="00B257FB" w14:paraId="5210BA83" w14:textId="77777777" w:rsidTr="009F36FD">
        <w:trPr>
          <w:trHeight w:val="300"/>
        </w:trPr>
        <w:tc>
          <w:tcPr>
            <w:tcW w:w="3234" w:type="dxa"/>
            <w:noWrap/>
            <w:hideMark/>
          </w:tcPr>
          <w:p w14:paraId="285E662E" w14:textId="77777777" w:rsidR="009F36FD" w:rsidRPr="00B257FB" w:rsidRDefault="009F36FD" w:rsidP="00A55C3C">
            <w:r w:rsidRPr="00B257FB">
              <w:t xml:space="preserve">  No</w:t>
            </w:r>
          </w:p>
        </w:tc>
        <w:tc>
          <w:tcPr>
            <w:tcW w:w="2327" w:type="dxa"/>
            <w:noWrap/>
            <w:hideMark/>
          </w:tcPr>
          <w:p w14:paraId="4882B625" w14:textId="77777777" w:rsidR="009F36FD" w:rsidRDefault="009F36FD" w:rsidP="00A55C3C">
            <w:pPr>
              <w:jc w:val="center"/>
            </w:pPr>
            <w:r w:rsidRPr="00B257FB">
              <w:t>40,961,889</w:t>
            </w:r>
          </w:p>
          <w:p w14:paraId="59929590" w14:textId="77777777" w:rsidR="009F36FD" w:rsidRPr="00B257FB" w:rsidRDefault="009F36FD" w:rsidP="00A55C3C">
            <w:pPr>
              <w:jc w:val="center"/>
            </w:pPr>
            <w:r w:rsidRPr="00B257FB">
              <w:t>93.15%</w:t>
            </w:r>
          </w:p>
        </w:tc>
        <w:tc>
          <w:tcPr>
            <w:tcW w:w="2089" w:type="dxa"/>
            <w:noWrap/>
            <w:hideMark/>
          </w:tcPr>
          <w:p w14:paraId="67809345" w14:textId="77777777" w:rsidR="009F36FD" w:rsidRPr="00B257FB" w:rsidRDefault="009F36FD" w:rsidP="00A55C3C">
            <w:pPr>
              <w:jc w:val="center"/>
            </w:pPr>
            <w:r w:rsidRPr="00B257FB">
              <w:t>40,596,514 87.24%</w:t>
            </w:r>
          </w:p>
        </w:tc>
        <w:tc>
          <w:tcPr>
            <w:tcW w:w="1710" w:type="dxa"/>
            <w:noWrap/>
            <w:hideMark/>
          </w:tcPr>
          <w:p w14:paraId="4A9EB5BA" w14:textId="77777777" w:rsidR="009F36FD" w:rsidRPr="00B257FB" w:rsidRDefault="009F36FD" w:rsidP="00A55C3C">
            <w:pPr>
              <w:jc w:val="center"/>
            </w:pPr>
            <w:r w:rsidRPr="00B257FB">
              <w:t>81,558,402 90.11%</w:t>
            </w:r>
          </w:p>
        </w:tc>
        <w:tc>
          <w:tcPr>
            <w:tcW w:w="1170" w:type="dxa"/>
            <w:noWrap/>
            <w:hideMark/>
          </w:tcPr>
          <w:p w14:paraId="45AE7D7B" w14:textId="77777777" w:rsidR="009F36FD" w:rsidRPr="00B257FB" w:rsidRDefault="009F36FD" w:rsidP="00A55C3C">
            <w:pPr>
              <w:jc w:val="center"/>
            </w:pPr>
            <w:r w:rsidRPr="00B257FB">
              <w:t>&lt;0.001</w:t>
            </w:r>
          </w:p>
        </w:tc>
      </w:tr>
      <w:tr w:rsidR="009F36FD" w:rsidRPr="00B257FB" w14:paraId="5A02055E" w14:textId="77777777" w:rsidTr="009F36FD">
        <w:trPr>
          <w:trHeight w:val="300"/>
        </w:trPr>
        <w:tc>
          <w:tcPr>
            <w:tcW w:w="3234" w:type="dxa"/>
            <w:noWrap/>
            <w:hideMark/>
          </w:tcPr>
          <w:p w14:paraId="66D023D5" w14:textId="77777777" w:rsidR="009F36FD" w:rsidRPr="00B257FB" w:rsidRDefault="009F36FD" w:rsidP="00A55C3C">
            <w:r w:rsidRPr="00B257FB">
              <w:t xml:space="preserve">  Yes</w:t>
            </w:r>
          </w:p>
        </w:tc>
        <w:tc>
          <w:tcPr>
            <w:tcW w:w="2327" w:type="dxa"/>
            <w:noWrap/>
            <w:hideMark/>
          </w:tcPr>
          <w:p w14:paraId="59FB7FF7" w14:textId="77777777" w:rsidR="009F36FD" w:rsidRDefault="009F36FD" w:rsidP="00A55C3C">
            <w:pPr>
              <w:jc w:val="center"/>
            </w:pPr>
            <w:r w:rsidRPr="00B257FB">
              <w:t>3,010,361</w:t>
            </w:r>
          </w:p>
          <w:p w14:paraId="2068FB8D" w14:textId="77777777" w:rsidR="009F36FD" w:rsidRPr="00B257FB" w:rsidRDefault="009F36FD" w:rsidP="00A55C3C">
            <w:pPr>
              <w:jc w:val="center"/>
            </w:pPr>
            <w:r w:rsidRPr="00B257FB">
              <w:t>6.85%</w:t>
            </w:r>
          </w:p>
        </w:tc>
        <w:tc>
          <w:tcPr>
            <w:tcW w:w="2089" w:type="dxa"/>
            <w:noWrap/>
            <w:hideMark/>
          </w:tcPr>
          <w:p w14:paraId="76871B5F" w14:textId="77777777" w:rsidR="009F36FD" w:rsidRDefault="009F36FD" w:rsidP="00A55C3C">
            <w:pPr>
              <w:jc w:val="center"/>
            </w:pPr>
            <w:r w:rsidRPr="00B257FB">
              <w:t>5,938,146</w:t>
            </w:r>
          </w:p>
          <w:p w14:paraId="383212D5" w14:textId="77777777" w:rsidR="009F36FD" w:rsidRPr="00B257FB" w:rsidRDefault="009F36FD" w:rsidP="00A55C3C">
            <w:pPr>
              <w:jc w:val="center"/>
            </w:pPr>
            <w:r w:rsidRPr="00B257FB">
              <w:t>12.76%</w:t>
            </w:r>
          </w:p>
        </w:tc>
        <w:tc>
          <w:tcPr>
            <w:tcW w:w="1710" w:type="dxa"/>
            <w:noWrap/>
            <w:hideMark/>
          </w:tcPr>
          <w:p w14:paraId="74095103" w14:textId="77777777" w:rsidR="009F36FD" w:rsidRPr="00B257FB" w:rsidRDefault="009F36FD" w:rsidP="00A55C3C">
            <w:pPr>
              <w:jc w:val="center"/>
            </w:pPr>
            <w:r w:rsidRPr="00B257FB">
              <w:t>8,948,507 9.89%</w:t>
            </w:r>
          </w:p>
        </w:tc>
        <w:tc>
          <w:tcPr>
            <w:tcW w:w="1170" w:type="dxa"/>
            <w:noWrap/>
            <w:hideMark/>
          </w:tcPr>
          <w:p w14:paraId="2475E5EA" w14:textId="77777777" w:rsidR="009F36FD" w:rsidRPr="00B257FB" w:rsidRDefault="009F36FD" w:rsidP="00A55C3C">
            <w:pPr>
              <w:jc w:val="center"/>
            </w:pPr>
          </w:p>
        </w:tc>
      </w:tr>
      <w:tr w:rsidR="009F36FD" w:rsidRPr="00B257FB" w14:paraId="596E880D" w14:textId="77777777" w:rsidTr="009F36FD">
        <w:trPr>
          <w:trHeight w:val="300"/>
        </w:trPr>
        <w:tc>
          <w:tcPr>
            <w:tcW w:w="10530" w:type="dxa"/>
            <w:gridSpan w:val="5"/>
            <w:shd w:val="clear" w:color="auto" w:fill="D0CECE" w:themeFill="background2" w:themeFillShade="E6"/>
            <w:noWrap/>
            <w:hideMark/>
          </w:tcPr>
          <w:p w14:paraId="1A94CC4E" w14:textId="77777777" w:rsidR="009F36FD" w:rsidRPr="00B257FB" w:rsidRDefault="009F36FD" w:rsidP="00A55C3C">
            <w:r w:rsidRPr="00B257FB">
              <w:rPr>
                <w:b/>
                <w:bCs/>
              </w:rPr>
              <w:t>Sex</w:t>
            </w:r>
          </w:p>
        </w:tc>
      </w:tr>
      <w:tr w:rsidR="009F36FD" w:rsidRPr="00B257FB" w14:paraId="29B0B7D5" w14:textId="77777777" w:rsidTr="009F36FD">
        <w:trPr>
          <w:trHeight w:val="300"/>
        </w:trPr>
        <w:tc>
          <w:tcPr>
            <w:tcW w:w="3234" w:type="dxa"/>
            <w:noWrap/>
            <w:hideMark/>
          </w:tcPr>
          <w:p w14:paraId="00665203" w14:textId="77777777" w:rsidR="009F36FD" w:rsidRPr="00B257FB" w:rsidRDefault="009F36FD" w:rsidP="00A55C3C">
            <w:r w:rsidRPr="00B257FB">
              <w:t xml:space="preserve">  Male</w:t>
            </w:r>
          </w:p>
        </w:tc>
        <w:tc>
          <w:tcPr>
            <w:tcW w:w="2327" w:type="dxa"/>
            <w:noWrap/>
            <w:hideMark/>
          </w:tcPr>
          <w:p w14:paraId="7064F728" w14:textId="77777777" w:rsidR="009F36FD" w:rsidRDefault="009F36FD" w:rsidP="00A55C3C">
            <w:pPr>
              <w:jc w:val="center"/>
            </w:pPr>
            <w:r w:rsidRPr="00B257FB">
              <w:t>43,177,044</w:t>
            </w:r>
          </w:p>
          <w:p w14:paraId="6C6AB0F7" w14:textId="77777777" w:rsidR="009F36FD" w:rsidRPr="00B257FB" w:rsidRDefault="009F36FD" w:rsidP="00A55C3C">
            <w:pPr>
              <w:jc w:val="center"/>
            </w:pPr>
            <w:r w:rsidRPr="00B257FB">
              <w:t xml:space="preserve"> 44.77%</w:t>
            </w:r>
          </w:p>
        </w:tc>
        <w:tc>
          <w:tcPr>
            <w:tcW w:w="2089" w:type="dxa"/>
            <w:noWrap/>
            <w:hideMark/>
          </w:tcPr>
          <w:p w14:paraId="5413F07C" w14:textId="77777777" w:rsidR="009F36FD" w:rsidRPr="00B257FB" w:rsidRDefault="009F36FD" w:rsidP="00A55C3C">
            <w:pPr>
              <w:jc w:val="center"/>
            </w:pPr>
            <w:r w:rsidRPr="00B257FB">
              <w:t>54,285,946 50.84%</w:t>
            </w:r>
          </w:p>
        </w:tc>
        <w:tc>
          <w:tcPr>
            <w:tcW w:w="1710" w:type="dxa"/>
            <w:noWrap/>
            <w:hideMark/>
          </w:tcPr>
          <w:p w14:paraId="1BFDAF86" w14:textId="77777777" w:rsidR="009F36FD" w:rsidRPr="00B257FB" w:rsidRDefault="009F36FD" w:rsidP="00A55C3C">
            <w:pPr>
              <w:jc w:val="center"/>
            </w:pPr>
            <w:r w:rsidRPr="00B257FB">
              <w:t>97,462,990 47.96%</w:t>
            </w:r>
          </w:p>
        </w:tc>
        <w:tc>
          <w:tcPr>
            <w:tcW w:w="1170" w:type="dxa"/>
            <w:noWrap/>
            <w:hideMark/>
          </w:tcPr>
          <w:p w14:paraId="6E435F6D" w14:textId="77777777" w:rsidR="009F36FD" w:rsidRPr="00B257FB" w:rsidRDefault="009F36FD" w:rsidP="00A55C3C">
            <w:pPr>
              <w:jc w:val="center"/>
            </w:pPr>
            <w:r w:rsidRPr="00B257FB">
              <w:t>&lt;0.001</w:t>
            </w:r>
          </w:p>
        </w:tc>
      </w:tr>
      <w:tr w:rsidR="009F36FD" w:rsidRPr="00B257FB" w14:paraId="193E71F4" w14:textId="77777777" w:rsidTr="009F36FD">
        <w:trPr>
          <w:trHeight w:val="300"/>
        </w:trPr>
        <w:tc>
          <w:tcPr>
            <w:tcW w:w="3234" w:type="dxa"/>
            <w:noWrap/>
            <w:hideMark/>
          </w:tcPr>
          <w:p w14:paraId="7B893B1F" w14:textId="77777777" w:rsidR="009F36FD" w:rsidRPr="00B257FB" w:rsidRDefault="009F36FD" w:rsidP="00A55C3C">
            <w:r w:rsidRPr="00B257FB">
              <w:t xml:space="preserve">  Female</w:t>
            </w:r>
          </w:p>
        </w:tc>
        <w:tc>
          <w:tcPr>
            <w:tcW w:w="2327" w:type="dxa"/>
            <w:noWrap/>
            <w:hideMark/>
          </w:tcPr>
          <w:p w14:paraId="5AADFECF" w14:textId="77777777" w:rsidR="009F36FD" w:rsidRDefault="009F36FD" w:rsidP="00A55C3C">
            <w:pPr>
              <w:jc w:val="center"/>
            </w:pPr>
            <w:r w:rsidRPr="00B257FB">
              <w:t xml:space="preserve">53,270,119 </w:t>
            </w:r>
          </w:p>
          <w:p w14:paraId="6015306D" w14:textId="77777777" w:rsidR="009F36FD" w:rsidRPr="00B257FB" w:rsidRDefault="009F36FD" w:rsidP="00A55C3C">
            <w:pPr>
              <w:jc w:val="center"/>
            </w:pPr>
            <w:r w:rsidRPr="00B257FB">
              <w:t>55.23%</w:t>
            </w:r>
          </w:p>
        </w:tc>
        <w:tc>
          <w:tcPr>
            <w:tcW w:w="2089" w:type="dxa"/>
            <w:noWrap/>
            <w:hideMark/>
          </w:tcPr>
          <w:p w14:paraId="27EFAEA6" w14:textId="77777777" w:rsidR="009F36FD" w:rsidRPr="00B257FB" w:rsidRDefault="009F36FD" w:rsidP="00A55C3C">
            <w:pPr>
              <w:jc w:val="center"/>
            </w:pPr>
            <w:r w:rsidRPr="00B257FB">
              <w:t>52,485,232 49.16%</w:t>
            </w:r>
          </w:p>
        </w:tc>
        <w:tc>
          <w:tcPr>
            <w:tcW w:w="1710" w:type="dxa"/>
            <w:noWrap/>
            <w:hideMark/>
          </w:tcPr>
          <w:p w14:paraId="310BE31C" w14:textId="77777777" w:rsidR="009F36FD" w:rsidRPr="00B257FB" w:rsidRDefault="009F36FD" w:rsidP="00A55C3C">
            <w:pPr>
              <w:jc w:val="center"/>
            </w:pPr>
            <w:r w:rsidRPr="00B257FB">
              <w:t>105,755,351 52.04%</w:t>
            </w:r>
          </w:p>
        </w:tc>
        <w:tc>
          <w:tcPr>
            <w:tcW w:w="1170" w:type="dxa"/>
            <w:noWrap/>
            <w:hideMark/>
          </w:tcPr>
          <w:p w14:paraId="3014639E" w14:textId="77777777" w:rsidR="009F36FD" w:rsidRPr="00B257FB" w:rsidRDefault="009F36FD" w:rsidP="00A55C3C">
            <w:pPr>
              <w:jc w:val="center"/>
            </w:pPr>
          </w:p>
        </w:tc>
      </w:tr>
      <w:tr w:rsidR="009F36FD" w:rsidRPr="00B257FB" w14:paraId="067FDDB4" w14:textId="77777777" w:rsidTr="009F36FD">
        <w:trPr>
          <w:trHeight w:val="300"/>
        </w:trPr>
        <w:tc>
          <w:tcPr>
            <w:tcW w:w="10530" w:type="dxa"/>
            <w:gridSpan w:val="5"/>
            <w:shd w:val="clear" w:color="auto" w:fill="D0CECE" w:themeFill="background2" w:themeFillShade="E6"/>
            <w:noWrap/>
            <w:hideMark/>
          </w:tcPr>
          <w:p w14:paraId="0BA6510C" w14:textId="77777777" w:rsidR="009F36FD" w:rsidRPr="00B257FB" w:rsidRDefault="009F36FD" w:rsidP="00A55C3C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Marital Status </w:t>
            </w:r>
          </w:p>
        </w:tc>
      </w:tr>
      <w:tr w:rsidR="009F36FD" w:rsidRPr="00B257FB" w14:paraId="59C709DD" w14:textId="77777777" w:rsidTr="009F36FD">
        <w:trPr>
          <w:trHeight w:val="300"/>
        </w:trPr>
        <w:tc>
          <w:tcPr>
            <w:tcW w:w="3234" w:type="dxa"/>
            <w:noWrap/>
            <w:hideMark/>
          </w:tcPr>
          <w:p w14:paraId="7268F989" w14:textId="77777777" w:rsidR="009F36FD" w:rsidRPr="00B257FB" w:rsidRDefault="009F36FD" w:rsidP="00A55C3C">
            <w:r w:rsidRPr="00B257FB">
              <w:t xml:space="preserve">  Unmarried</w:t>
            </w:r>
          </w:p>
        </w:tc>
        <w:tc>
          <w:tcPr>
            <w:tcW w:w="2327" w:type="dxa"/>
            <w:noWrap/>
            <w:hideMark/>
          </w:tcPr>
          <w:p w14:paraId="4039F0FC" w14:textId="77777777" w:rsidR="009F36FD" w:rsidRDefault="009F36FD" w:rsidP="00A55C3C">
            <w:pPr>
              <w:jc w:val="center"/>
            </w:pPr>
            <w:r w:rsidRPr="00B257FB">
              <w:t>42,146,459</w:t>
            </w:r>
          </w:p>
          <w:p w14:paraId="09DEC2E6" w14:textId="77777777" w:rsidR="009F36FD" w:rsidRPr="00B257FB" w:rsidRDefault="009F36FD" w:rsidP="00A55C3C">
            <w:pPr>
              <w:jc w:val="center"/>
            </w:pPr>
            <w:r w:rsidRPr="00B257FB">
              <w:t>43.70%</w:t>
            </w:r>
          </w:p>
        </w:tc>
        <w:tc>
          <w:tcPr>
            <w:tcW w:w="2089" w:type="dxa"/>
            <w:noWrap/>
            <w:hideMark/>
          </w:tcPr>
          <w:p w14:paraId="41E7B2BE" w14:textId="77777777" w:rsidR="009F36FD" w:rsidRPr="00B257FB" w:rsidRDefault="009F36FD" w:rsidP="00A55C3C">
            <w:pPr>
              <w:jc w:val="center"/>
            </w:pPr>
            <w:r w:rsidRPr="00B257FB">
              <w:t>43,530,406 40.77%</w:t>
            </w:r>
          </w:p>
        </w:tc>
        <w:tc>
          <w:tcPr>
            <w:tcW w:w="1710" w:type="dxa"/>
            <w:noWrap/>
            <w:hideMark/>
          </w:tcPr>
          <w:p w14:paraId="70C0FDE9" w14:textId="77777777" w:rsidR="009F36FD" w:rsidRPr="00B257FB" w:rsidRDefault="009F36FD" w:rsidP="00A55C3C">
            <w:pPr>
              <w:jc w:val="center"/>
            </w:pPr>
            <w:r w:rsidRPr="00B257FB">
              <w:t>85,676,865 42.16%</w:t>
            </w:r>
          </w:p>
        </w:tc>
        <w:tc>
          <w:tcPr>
            <w:tcW w:w="1170" w:type="dxa"/>
            <w:noWrap/>
            <w:hideMark/>
          </w:tcPr>
          <w:p w14:paraId="36D9BA26" w14:textId="77777777" w:rsidR="009F36FD" w:rsidRPr="00B257FB" w:rsidRDefault="009F36FD" w:rsidP="00A55C3C">
            <w:pPr>
              <w:jc w:val="center"/>
            </w:pPr>
            <w:r w:rsidRPr="00B257FB">
              <w:t>0.002</w:t>
            </w:r>
          </w:p>
        </w:tc>
      </w:tr>
      <w:tr w:rsidR="009F36FD" w:rsidRPr="00B257FB" w14:paraId="00C1333F" w14:textId="77777777" w:rsidTr="009F36FD">
        <w:trPr>
          <w:trHeight w:val="300"/>
        </w:trPr>
        <w:tc>
          <w:tcPr>
            <w:tcW w:w="3234" w:type="dxa"/>
            <w:noWrap/>
            <w:hideMark/>
          </w:tcPr>
          <w:p w14:paraId="43D236C1" w14:textId="77777777" w:rsidR="009F36FD" w:rsidRPr="00B257FB" w:rsidRDefault="009F36FD" w:rsidP="00A55C3C">
            <w:r w:rsidRPr="00B257FB">
              <w:t xml:space="preserve">  Married</w:t>
            </w:r>
          </w:p>
        </w:tc>
        <w:tc>
          <w:tcPr>
            <w:tcW w:w="2327" w:type="dxa"/>
            <w:noWrap/>
            <w:hideMark/>
          </w:tcPr>
          <w:p w14:paraId="728B7149" w14:textId="77777777" w:rsidR="009F36FD" w:rsidRDefault="009F36FD" w:rsidP="00A55C3C">
            <w:pPr>
              <w:jc w:val="center"/>
            </w:pPr>
            <w:r w:rsidRPr="00B257FB">
              <w:t>54,300,704</w:t>
            </w:r>
          </w:p>
          <w:p w14:paraId="6A86024A" w14:textId="77777777" w:rsidR="009F36FD" w:rsidRPr="00B257FB" w:rsidRDefault="009F36FD" w:rsidP="00A55C3C">
            <w:pPr>
              <w:jc w:val="center"/>
            </w:pPr>
            <w:r w:rsidRPr="00B257FB">
              <w:t>56.30%</w:t>
            </w:r>
          </w:p>
        </w:tc>
        <w:tc>
          <w:tcPr>
            <w:tcW w:w="2089" w:type="dxa"/>
            <w:noWrap/>
            <w:hideMark/>
          </w:tcPr>
          <w:p w14:paraId="3212CBFE" w14:textId="77777777" w:rsidR="009F36FD" w:rsidRPr="00B257FB" w:rsidRDefault="009F36FD" w:rsidP="00A55C3C">
            <w:pPr>
              <w:jc w:val="center"/>
            </w:pPr>
            <w:r w:rsidRPr="00B257FB">
              <w:t>63,240,772 59.23%</w:t>
            </w:r>
          </w:p>
        </w:tc>
        <w:tc>
          <w:tcPr>
            <w:tcW w:w="1710" w:type="dxa"/>
            <w:noWrap/>
            <w:hideMark/>
          </w:tcPr>
          <w:p w14:paraId="16289376" w14:textId="77777777" w:rsidR="009F36FD" w:rsidRPr="00B257FB" w:rsidRDefault="009F36FD" w:rsidP="00A55C3C">
            <w:pPr>
              <w:jc w:val="center"/>
            </w:pPr>
            <w:r w:rsidRPr="00B257FB">
              <w:t>117,541,475 57.84%</w:t>
            </w:r>
          </w:p>
        </w:tc>
        <w:tc>
          <w:tcPr>
            <w:tcW w:w="1170" w:type="dxa"/>
            <w:noWrap/>
            <w:hideMark/>
          </w:tcPr>
          <w:p w14:paraId="2DADD495" w14:textId="77777777" w:rsidR="009F36FD" w:rsidRPr="00B257FB" w:rsidRDefault="009F36FD" w:rsidP="00A55C3C">
            <w:pPr>
              <w:jc w:val="center"/>
            </w:pPr>
          </w:p>
        </w:tc>
      </w:tr>
      <w:tr w:rsidR="009F36FD" w:rsidRPr="00B257FB" w14:paraId="021DE8BD" w14:textId="77777777" w:rsidTr="009F36FD">
        <w:trPr>
          <w:trHeight w:val="300"/>
        </w:trPr>
        <w:tc>
          <w:tcPr>
            <w:tcW w:w="10530" w:type="dxa"/>
            <w:gridSpan w:val="5"/>
            <w:shd w:val="clear" w:color="auto" w:fill="D0CECE" w:themeFill="background2" w:themeFillShade="E6"/>
            <w:noWrap/>
            <w:hideMark/>
          </w:tcPr>
          <w:p w14:paraId="0ED7A692" w14:textId="77777777" w:rsidR="009F36FD" w:rsidRPr="00B257FB" w:rsidRDefault="009F36FD" w:rsidP="00A55C3C">
            <w:pPr>
              <w:rPr>
                <w:b/>
                <w:bCs/>
              </w:rPr>
            </w:pPr>
            <w:r>
              <w:rPr>
                <w:b/>
                <w:bCs/>
              </w:rPr>
              <w:t>Education</w:t>
            </w:r>
          </w:p>
        </w:tc>
      </w:tr>
      <w:tr w:rsidR="009F36FD" w:rsidRPr="00B257FB" w14:paraId="37E2A129" w14:textId="77777777" w:rsidTr="009F36FD">
        <w:trPr>
          <w:trHeight w:val="300"/>
        </w:trPr>
        <w:tc>
          <w:tcPr>
            <w:tcW w:w="3234" w:type="dxa"/>
            <w:noWrap/>
            <w:hideMark/>
          </w:tcPr>
          <w:p w14:paraId="50765464" w14:textId="2B902539" w:rsidR="009F36FD" w:rsidRPr="00B257FB" w:rsidRDefault="009F36FD" w:rsidP="00A55C3C">
            <w:r w:rsidRPr="00B257FB">
              <w:t xml:space="preserve">  &lt; High </w:t>
            </w:r>
            <w:r w:rsidR="00496375">
              <w:t>s</w:t>
            </w:r>
            <w:r w:rsidRPr="00B257FB">
              <w:t>chool or less</w:t>
            </w:r>
          </w:p>
        </w:tc>
        <w:tc>
          <w:tcPr>
            <w:tcW w:w="2327" w:type="dxa"/>
            <w:noWrap/>
            <w:hideMark/>
          </w:tcPr>
          <w:p w14:paraId="66906B97" w14:textId="77777777" w:rsidR="009F36FD" w:rsidRDefault="009F36FD" w:rsidP="00A55C3C">
            <w:pPr>
              <w:jc w:val="center"/>
            </w:pPr>
            <w:r w:rsidRPr="00B257FB">
              <w:t xml:space="preserve">30,576,936 </w:t>
            </w:r>
          </w:p>
          <w:p w14:paraId="4D7C5E31" w14:textId="77777777" w:rsidR="009F36FD" w:rsidRPr="00B257FB" w:rsidRDefault="009F36FD" w:rsidP="00A55C3C">
            <w:pPr>
              <w:jc w:val="center"/>
            </w:pPr>
            <w:r w:rsidRPr="00B257FB">
              <w:t>31.70%</w:t>
            </w:r>
          </w:p>
        </w:tc>
        <w:tc>
          <w:tcPr>
            <w:tcW w:w="2089" w:type="dxa"/>
            <w:noWrap/>
            <w:hideMark/>
          </w:tcPr>
          <w:p w14:paraId="37364B94" w14:textId="77777777" w:rsidR="009F36FD" w:rsidRPr="00B257FB" w:rsidRDefault="009F36FD" w:rsidP="00A55C3C">
            <w:pPr>
              <w:jc w:val="center"/>
            </w:pPr>
            <w:r w:rsidRPr="00B257FB">
              <w:t>42,566,648 39.87%</w:t>
            </w:r>
          </w:p>
        </w:tc>
        <w:tc>
          <w:tcPr>
            <w:tcW w:w="1710" w:type="dxa"/>
            <w:noWrap/>
            <w:hideMark/>
          </w:tcPr>
          <w:p w14:paraId="38FE3512" w14:textId="77777777" w:rsidR="009F36FD" w:rsidRPr="00B257FB" w:rsidRDefault="009F36FD" w:rsidP="00A55C3C">
            <w:pPr>
              <w:jc w:val="center"/>
            </w:pPr>
            <w:r w:rsidRPr="00B257FB">
              <w:t>73,143,584 35.99%</w:t>
            </w:r>
          </w:p>
        </w:tc>
        <w:tc>
          <w:tcPr>
            <w:tcW w:w="1170" w:type="dxa"/>
            <w:noWrap/>
            <w:hideMark/>
          </w:tcPr>
          <w:p w14:paraId="0B46D83F" w14:textId="77777777" w:rsidR="009F36FD" w:rsidRPr="00B257FB" w:rsidRDefault="009F36FD" w:rsidP="00A55C3C">
            <w:pPr>
              <w:jc w:val="center"/>
            </w:pPr>
            <w:r w:rsidRPr="00B257FB">
              <w:t>&lt;0.001</w:t>
            </w:r>
          </w:p>
        </w:tc>
      </w:tr>
      <w:tr w:rsidR="009F36FD" w:rsidRPr="00B257FB" w14:paraId="3532EF1E" w14:textId="77777777" w:rsidTr="009F36FD">
        <w:trPr>
          <w:trHeight w:val="300"/>
        </w:trPr>
        <w:tc>
          <w:tcPr>
            <w:tcW w:w="3234" w:type="dxa"/>
            <w:noWrap/>
            <w:hideMark/>
          </w:tcPr>
          <w:p w14:paraId="0C4D652F" w14:textId="58DE51CC" w:rsidR="009F36FD" w:rsidRPr="00B257FB" w:rsidRDefault="009F42FB" w:rsidP="00A55C3C">
            <w:r w:rsidRPr="00B257FB">
              <w:t xml:space="preserve">  </w:t>
            </w:r>
            <w:r>
              <w:t xml:space="preserve">High school - </w:t>
            </w:r>
            <w:r w:rsidR="00496375">
              <w:t>s</w:t>
            </w:r>
            <w:r w:rsidRPr="00B257FB">
              <w:t xml:space="preserve">ome </w:t>
            </w:r>
            <w:r w:rsidR="00496375">
              <w:t>c</w:t>
            </w:r>
            <w:r w:rsidRPr="00B257FB">
              <w:t>ollege</w:t>
            </w:r>
          </w:p>
        </w:tc>
        <w:tc>
          <w:tcPr>
            <w:tcW w:w="2327" w:type="dxa"/>
            <w:noWrap/>
            <w:hideMark/>
          </w:tcPr>
          <w:p w14:paraId="102F73E6" w14:textId="77777777" w:rsidR="009F36FD" w:rsidRDefault="009F36FD" w:rsidP="00A55C3C">
            <w:pPr>
              <w:jc w:val="center"/>
            </w:pPr>
            <w:r w:rsidRPr="00B257FB">
              <w:t xml:space="preserve">29,889,710 </w:t>
            </w:r>
          </w:p>
          <w:p w14:paraId="077DFE66" w14:textId="77777777" w:rsidR="009F36FD" w:rsidRPr="00B257FB" w:rsidRDefault="009F36FD" w:rsidP="00A55C3C">
            <w:pPr>
              <w:jc w:val="center"/>
            </w:pPr>
            <w:r w:rsidRPr="00B257FB">
              <w:t>30.99%</w:t>
            </w:r>
          </w:p>
        </w:tc>
        <w:tc>
          <w:tcPr>
            <w:tcW w:w="2089" w:type="dxa"/>
            <w:noWrap/>
            <w:hideMark/>
          </w:tcPr>
          <w:p w14:paraId="0795393E" w14:textId="77777777" w:rsidR="009F36FD" w:rsidRPr="00B257FB" w:rsidRDefault="009F36FD" w:rsidP="00A55C3C">
            <w:pPr>
              <w:jc w:val="center"/>
            </w:pPr>
            <w:r w:rsidRPr="00B257FB">
              <w:t>34,776,767 32.57%</w:t>
            </w:r>
          </w:p>
        </w:tc>
        <w:tc>
          <w:tcPr>
            <w:tcW w:w="1710" w:type="dxa"/>
            <w:noWrap/>
            <w:hideMark/>
          </w:tcPr>
          <w:p w14:paraId="02C1BD1E" w14:textId="77777777" w:rsidR="009F36FD" w:rsidRPr="00B257FB" w:rsidRDefault="009F36FD" w:rsidP="00A55C3C">
            <w:pPr>
              <w:jc w:val="center"/>
            </w:pPr>
            <w:r w:rsidRPr="00B257FB">
              <w:t>64,666,477 31.82%</w:t>
            </w:r>
          </w:p>
        </w:tc>
        <w:tc>
          <w:tcPr>
            <w:tcW w:w="1170" w:type="dxa"/>
            <w:noWrap/>
            <w:hideMark/>
          </w:tcPr>
          <w:p w14:paraId="5D80E736" w14:textId="77777777" w:rsidR="009F36FD" w:rsidRPr="00B257FB" w:rsidRDefault="009F36FD" w:rsidP="00A55C3C">
            <w:pPr>
              <w:jc w:val="center"/>
            </w:pPr>
          </w:p>
        </w:tc>
      </w:tr>
      <w:tr w:rsidR="009F36FD" w:rsidRPr="00B257FB" w14:paraId="0366D6A6" w14:textId="77777777" w:rsidTr="009F36FD">
        <w:trPr>
          <w:trHeight w:val="300"/>
        </w:trPr>
        <w:tc>
          <w:tcPr>
            <w:tcW w:w="3234" w:type="dxa"/>
            <w:noWrap/>
            <w:hideMark/>
          </w:tcPr>
          <w:p w14:paraId="7E0C1CF9" w14:textId="77777777" w:rsidR="009F36FD" w:rsidRPr="00B257FB" w:rsidRDefault="009F36FD" w:rsidP="00A55C3C">
            <w:r w:rsidRPr="00B257FB">
              <w:t xml:space="preserve">  College graduate or above</w:t>
            </w:r>
          </w:p>
        </w:tc>
        <w:tc>
          <w:tcPr>
            <w:tcW w:w="2327" w:type="dxa"/>
            <w:noWrap/>
            <w:hideMark/>
          </w:tcPr>
          <w:p w14:paraId="31C07CCF" w14:textId="77777777" w:rsidR="009F36FD" w:rsidRDefault="009F36FD" w:rsidP="00A55C3C">
            <w:pPr>
              <w:jc w:val="center"/>
            </w:pPr>
            <w:r w:rsidRPr="00B257FB">
              <w:t xml:space="preserve">35,980,516 </w:t>
            </w:r>
          </w:p>
          <w:p w14:paraId="4080F0E2" w14:textId="77777777" w:rsidR="009F36FD" w:rsidRPr="00B257FB" w:rsidRDefault="009F36FD" w:rsidP="00A55C3C">
            <w:pPr>
              <w:jc w:val="center"/>
            </w:pPr>
            <w:r w:rsidRPr="00B257FB">
              <w:t>37.31%</w:t>
            </w:r>
          </w:p>
        </w:tc>
        <w:tc>
          <w:tcPr>
            <w:tcW w:w="2089" w:type="dxa"/>
            <w:noWrap/>
            <w:hideMark/>
          </w:tcPr>
          <w:p w14:paraId="2DA5E638" w14:textId="77777777" w:rsidR="009F36FD" w:rsidRPr="00B257FB" w:rsidRDefault="009F36FD" w:rsidP="00A55C3C">
            <w:pPr>
              <w:jc w:val="center"/>
            </w:pPr>
            <w:r w:rsidRPr="00B257FB">
              <w:t>29,427,762 27.56%</w:t>
            </w:r>
          </w:p>
        </w:tc>
        <w:tc>
          <w:tcPr>
            <w:tcW w:w="1710" w:type="dxa"/>
            <w:noWrap/>
            <w:hideMark/>
          </w:tcPr>
          <w:p w14:paraId="507DBD32" w14:textId="77777777" w:rsidR="009F36FD" w:rsidRPr="00B257FB" w:rsidRDefault="009F36FD" w:rsidP="00A55C3C">
            <w:pPr>
              <w:jc w:val="center"/>
            </w:pPr>
            <w:r w:rsidRPr="00B257FB">
              <w:t>65,408,279 32.19%</w:t>
            </w:r>
          </w:p>
        </w:tc>
        <w:tc>
          <w:tcPr>
            <w:tcW w:w="1170" w:type="dxa"/>
            <w:noWrap/>
            <w:hideMark/>
          </w:tcPr>
          <w:p w14:paraId="02D0129E" w14:textId="77777777" w:rsidR="009F36FD" w:rsidRPr="00B257FB" w:rsidRDefault="009F36FD" w:rsidP="00A55C3C">
            <w:pPr>
              <w:jc w:val="center"/>
            </w:pPr>
          </w:p>
        </w:tc>
      </w:tr>
      <w:tr w:rsidR="009F36FD" w:rsidRPr="00B257FB" w14:paraId="4BE6BF43" w14:textId="77777777" w:rsidTr="009F36FD">
        <w:trPr>
          <w:trHeight w:val="300"/>
        </w:trPr>
        <w:tc>
          <w:tcPr>
            <w:tcW w:w="10530" w:type="dxa"/>
            <w:gridSpan w:val="5"/>
            <w:shd w:val="clear" w:color="auto" w:fill="D0CECE" w:themeFill="background2" w:themeFillShade="E6"/>
            <w:noWrap/>
            <w:hideMark/>
          </w:tcPr>
          <w:p w14:paraId="1B4547F8" w14:textId="77777777" w:rsidR="009F36FD" w:rsidRPr="00B257FB" w:rsidRDefault="009F36FD" w:rsidP="00A55C3C">
            <w:pPr>
              <w:rPr>
                <w:b/>
                <w:bCs/>
              </w:rPr>
            </w:pPr>
            <w:r>
              <w:rPr>
                <w:b/>
                <w:bCs/>
              </w:rPr>
              <w:t>Family Poverty Income Ratio (PIR)</w:t>
            </w:r>
          </w:p>
        </w:tc>
      </w:tr>
      <w:tr w:rsidR="009F36FD" w:rsidRPr="00B257FB" w14:paraId="600ACA0D" w14:textId="77777777" w:rsidTr="009F36FD">
        <w:trPr>
          <w:trHeight w:val="300"/>
        </w:trPr>
        <w:tc>
          <w:tcPr>
            <w:tcW w:w="3234" w:type="dxa"/>
            <w:noWrap/>
            <w:hideMark/>
          </w:tcPr>
          <w:p w14:paraId="6E44578C" w14:textId="77777777" w:rsidR="009F36FD" w:rsidRPr="00B257FB" w:rsidRDefault="009F36FD" w:rsidP="00A55C3C">
            <w:r w:rsidRPr="00B257FB">
              <w:t xml:space="preserve">  Family PIR ≥ 1</w:t>
            </w:r>
          </w:p>
        </w:tc>
        <w:tc>
          <w:tcPr>
            <w:tcW w:w="2327" w:type="dxa"/>
            <w:noWrap/>
            <w:hideMark/>
          </w:tcPr>
          <w:p w14:paraId="4EDF9516" w14:textId="77777777" w:rsidR="009F36FD" w:rsidRDefault="009F36FD" w:rsidP="00A55C3C">
            <w:pPr>
              <w:jc w:val="center"/>
            </w:pPr>
            <w:r w:rsidRPr="00B257FB">
              <w:t>81,871,938</w:t>
            </w:r>
          </w:p>
          <w:p w14:paraId="72675750" w14:textId="77777777" w:rsidR="009F36FD" w:rsidRPr="00B257FB" w:rsidRDefault="009F36FD" w:rsidP="00A55C3C">
            <w:pPr>
              <w:jc w:val="center"/>
            </w:pPr>
            <w:r w:rsidRPr="00B257FB">
              <w:t xml:space="preserve"> 84.89%</w:t>
            </w:r>
          </w:p>
        </w:tc>
        <w:tc>
          <w:tcPr>
            <w:tcW w:w="2089" w:type="dxa"/>
            <w:noWrap/>
            <w:hideMark/>
          </w:tcPr>
          <w:p w14:paraId="018D8E9A" w14:textId="77777777" w:rsidR="009F36FD" w:rsidRPr="00B257FB" w:rsidRDefault="009F36FD" w:rsidP="00A55C3C">
            <w:pPr>
              <w:jc w:val="center"/>
            </w:pPr>
            <w:r w:rsidRPr="00B257FB">
              <w:t>91,627,491 85.82%</w:t>
            </w:r>
          </w:p>
        </w:tc>
        <w:tc>
          <w:tcPr>
            <w:tcW w:w="1710" w:type="dxa"/>
            <w:noWrap/>
            <w:hideMark/>
          </w:tcPr>
          <w:p w14:paraId="2EA46B36" w14:textId="77777777" w:rsidR="009F36FD" w:rsidRPr="00B257FB" w:rsidRDefault="009F36FD" w:rsidP="00A55C3C">
            <w:pPr>
              <w:jc w:val="center"/>
            </w:pPr>
            <w:r w:rsidRPr="00B257FB">
              <w:t>173,499,429 85.38%</w:t>
            </w:r>
          </w:p>
        </w:tc>
        <w:tc>
          <w:tcPr>
            <w:tcW w:w="1170" w:type="dxa"/>
            <w:noWrap/>
            <w:hideMark/>
          </w:tcPr>
          <w:p w14:paraId="74B1B21C" w14:textId="77777777" w:rsidR="009F36FD" w:rsidRPr="00B257FB" w:rsidRDefault="009F36FD" w:rsidP="00A55C3C">
            <w:pPr>
              <w:jc w:val="center"/>
            </w:pPr>
            <w:r w:rsidRPr="00B257FB">
              <w:t>0.147</w:t>
            </w:r>
          </w:p>
        </w:tc>
      </w:tr>
      <w:tr w:rsidR="009F36FD" w:rsidRPr="00B257FB" w14:paraId="6CFC59D0" w14:textId="77777777" w:rsidTr="009F36FD">
        <w:trPr>
          <w:trHeight w:val="300"/>
        </w:trPr>
        <w:tc>
          <w:tcPr>
            <w:tcW w:w="3234" w:type="dxa"/>
            <w:noWrap/>
            <w:hideMark/>
          </w:tcPr>
          <w:p w14:paraId="18F65048" w14:textId="77777777" w:rsidR="009F36FD" w:rsidRPr="00B257FB" w:rsidRDefault="009F36FD" w:rsidP="00A55C3C">
            <w:r w:rsidRPr="00B257FB">
              <w:lastRenderedPageBreak/>
              <w:t xml:space="preserve">  Family PIR &lt;1</w:t>
            </w:r>
          </w:p>
        </w:tc>
        <w:tc>
          <w:tcPr>
            <w:tcW w:w="2327" w:type="dxa"/>
            <w:noWrap/>
            <w:hideMark/>
          </w:tcPr>
          <w:p w14:paraId="3C72A1CA" w14:textId="77777777" w:rsidR="009F36FD" w:rsidRDefault="009F36FD" w:rsidP="00A55C3C">
            <w:pPr>
              <w:jc w:val="center"/>
            </w:pPr>
            <w:r w:rsidRPr="00B257FB">
              <w:t xml:space="preserve">14,575,225 </w:t>
            </w:r>
          </w:p>
          <w:p w14:paraId="14B58EBD" w14:textId="77777777" w:rsidR="009F36FD" w:rsidRPr="00B257FB" w:rsidRDefault="009F36FD" w:rsidP="00A55C3C">
            <w:pPr>
              <w:jc w:val="center"/>
            </w:pPr>
            <w:r w:rsidRPr="00B257FB">
              <w:t>15.11%</w:t>
            </w:r>
          </w:p>
        </w:tc>
        <w:tc>
          <w:tcPr>
            <w:tcW w:w="2089" w:type="dxa"/>
            <w:noWrap/>
            <w:hideMark/>
          </w:tcPr>
          <w:p w14:paraId="14319FA9" w14:textId="77777777" w:rsidR="009F36FD" w:rsidRPr="00B257FB" w:rsidRDefault="009F36FD" w:rsidP="00A55C3C">
            <w:pPr>
              <w:jc w:val="center"/>
            </w:pPr>
            <w:r w:rsidRPr="00B257FB">
              <w:t>15,143,686 14.18%</w:t>
            </w:r>
          </w:p>
        </w:tc>
        <w:tc>
          <w:tcPr>
            <w:tcW w:w="1710" w:type="dxa"/>
            <w:noWrap/>
            <w:hideMark/>
          </w:tcPr>
          <w:p w14:paraId="4EC6D64F" w14:textId="77777777" w:rsidR="009F36FD" w:rsidRPr="00B257FB" w:rsidRDefault="009F36FD" w:rsidP="00A55C3C">
            <w:pPr>
              <w:jc w:val="center"/>
            </w:pPr>
            <w:r w:rsidRPr="00B257FB">
              <w:t>29,718,911 14.62%</w:t>
            </w:r>
          </w:p>
        </w:tc>
        <w:tc>
          <w:tcPr>
            <w:tcW w:w="1170" w:type="dxa"/>
            <w:noWrap/>
            <w:hideMark/>
          </w:tcPr>
          <w:p w14:paraId="3D186C37" w14:textId="77777777" w:rsidR="009F36FD" w:rsidRPr="00B257FB" w:rsidRDefault="009F36FD" w:rsidP="00A55C3C">
            <w:pPr>
              <w:jc w:val="center"/>
            </w:pPr>
          </w:p>
        </w:tc>
      </w:tr>
      <w:tr w:rsidR="009F36FD" w:rsidRPr="00B257FB" w14:paraId="4B837E29" w14:textId="77777777" w:rsidTr="009F36FD">
        <w:trPr>
          <w:trHeight w:val="300"/>
        </w:trPr>
        <w:tc>
          <w:tcPr>
            <w:tcW w:w="10530" w:type="dxa"/>
            <w:gridSpan w:val="5"/>
            <w:shd w:val="clear" w:color="auto" w:fill="D0CECE" w:themeFill="background2" w:themeFillShade="E6"/>
            <w:noWrap/>
            <w:hideMark/>
          </w:tcPr>
          <w:p w14:paraId="280E669E" w14:textId="77777777" w:rsidR="009F36FD" w:rsidRPr="00B257FB" w:rsidRDefault="009F36FD" w:rsidP="00A55C3C">
            <w:pPr>
              <w:rPr>
                <w:b/>
                <w:bCs/>
              </w:rPr>
            </w:pPr>
            <w:r>
              <w:rPr>
                <w:b/>
                <w:bCs/>
              </w:rPr>
              <w:t>Insurance</w:t>
            </w:r>
          </w:p>
        </w:tc>
      </w:tr>
      <w:tr w:rsidR="009F36FD" w:rsidRPr="00B257FB" w14:paraId="3EDFAA64" w14:textId="77777777" w:rsidTr="009F36FD">
        <w:trPr>
          <w:trHeight w:val="300"/>
        </w:trPr>
        <w:tc>
          <w:tcPr>
            <w:tcW w:w="3234" w:type="dxa"/>
            <w:noWrap/>
            <w:hideMark/>
          </w:tcPr>
          <w:p w14:paraId="0E8BBEAB" w14:textId="77777777" w:rsidR="009F36FD" w:rsidRPr="00B257FB" w:rsidRDefault="009F36FD" w:rsidP="00A55C3C">
            <w:r w:rsidRPr="00B257FB">
              <w:t xml:space="preserve">  </w:t>
            </w:r>
            <w:r>
              <w:t>U</w:t>
            </w:r>
            <w:r w:rsidRPr="00B257FB">
              <w:t>ninsured</w:t>
            </w:r>
          </w:p>
        </w:tc>
        <w:tc>
          <w:tcPr>
            <w:tcW w:w="2327" w:type="dxa"/>
            <w:noWrap/>
            <w:hideMark/>
          </w:tcPr>
          <w:p w14:paraId="221E5C72" w14:textId="77777777" w:rsidR="009F36FD" w:rsidRDefault="009F36FD" w:rsidP="00A55C3C">
            <w:pPr>
              <w:jc w:val="center"/>
            </w:pPr>
            <w:r w:rsidRPr="00B257FB">
              <w:t xml:space="preserve">17,607,119 </w:t>
            </w:r>
          </w:p>
          <w:p w14:paraId="01CD4F58" w14:textId="77777777" w:rsidR="009F36FD" w:rsidRPr="00B257FB" w:rsidRDefault="009F36FD" w:rsidP="00A55C3C">
            <w:pPr>
              <w:jc w:val="center"/>
            </w:pPr>
            <w:r w:rsidRPr="00B257FB">
              <w:t>18.26%</w:t>
            </w:r>
          </w:p>
        </w:tc>
        <w:tc>
          <w:tcPr>
            <w:tcW w:w="2089" w:type="dxa"/>
            <w:noWrap/>
            <w:hideMark/>
          </w:tcPr>
          <w:p w14:paraId="3C6992D9" w14:textId="77777777" w:rsidR="009F36FD" w:rsidRPr="00B257FB" w:rsidRDefault="009F36FD" w:rsidP="00A55C3C">
            <w:pPr>
              <w:jc w:val="center"/>
            </w:pPr>
            <w:r w:rsidRPr="00B257FB">
              <w:t>13,231,949 12.39%</w:t>
            </w:r>
          </w:p>
        </w:tc>
        <w:tc>
          <w:tcPr>
            <w:tcW w:w="1710" w:type="dxa"/>
            <w:noWrap/>
            <w:hideMark/>
          </w:tcPr>
          <w:p w14:paraId="39336B4C" w14:textId="77777777" w:rsidR="009F36FD" w:rsidRPr="00B257FB" w:rsidRDefault="009F36FD" w:rsidP="00A55C3C">
            <w:pPr>
              <w:jc w:val="center"/>
            </w:pPr>
            <w:r w:rsidRPr="00B257FB">
              <w:t>30,839,068 15.18%</w:t>
            </w:r>
          </w:p>
        </w:tc>
        <w:tc>
          <w:tcPr>
            <w:tcW w:w="1170" w:type="dxa"/>
            <w:noWrap/>
            <w:hideMark/>
          </w:tcPr>
          <w:p w14:paraId="04A812A3" w14:textId="77777777" w:rsidR="009F36FD" w:rsidRPr="00B257FB" w:rsidRDefault="009F36FD" w:rsidP="00A55C3C">
            <w:pPr>
              <w:jc w:val="center"/>
            </w:pPr>
            <w:r w:rsidRPr="00B257FB">
              <w:t>&lt;0.001</w:t>
            </w:r>
          </w:p>
        </w:tc>
      </w:tr>
      <w:tr w:rsidR="009F36FD" w:rsidRPr="00B257FB" w14:paraId="0D37193D" w14:textId="77777777" w:rsidTr="009F36FD">
        <w:trPr>
          <w:trHeight w:val="300"/>
        </w:trPr>
        <w:tc>
          <w:tcPr>
            <w:tcW w:w="3234" w:type="dxa"/>
            <w:noWrap/>
            <w:hideMark/>
          </w:tcPr>
          <w:p w14:paraId="25989A7E" w14:textId="77777777" w:rsidR="009F36FD" w:rsidRPr="00B257FB" w:rsidRDefault="009F36FD" w:rsidP="00A55C3C">
            <w:r w:rsidRPr="00B257FB">
              <w:t xml:space="preserve">  Insured</w:t>
            </w:r>
          </w:p>
        </w:tc>
        <w:tc>
          <w:tcPr>
            <w:tcW w:w="2327" w:type="dxa"/>
            <w:noWrap/>
            <w:hideMark/>
          </w:tcPr>
          <w:p w14:paraId="6A6B9748" w14:textId="77777777" w:rsidR="009F36FD" w:rsidRDefault="009F36FD" w:rsidP="00A55C3C">
            <w:pPr>
              <w:jc w:val="center"/>
            </w:pPr>
            <w:r w:rsidRPr="00B257FB">
              <w:t xml:space="preserve">78,840,044 </w:t>
            </w:r>
          </w:p>
          <w:p w14:paraId="3C97983F" w14:textId="77777777" w:rsidR="009F36FD" w:rsidRPr="00B257FB" w:rsidRDefault="009F36FD" w:rsidP="00A55C3C">
            <w:pPr>
              <w:jc w:val="center"/>
            </w:pPr>
            <w:r w:rsidRPr="00B257FB">
              <w:t>81.74%</w:t>
            </w:r>
          </w:p>
        </w:tc>
        <w:tc>
          <w:tcPr>
            <w:tcW w:w="2089" w:type="dxa"/>
            <w:noWrap/>
            <w:hideMark/>
          </w:tcPr>
          <w:p w14:paraId="1EB882BA" w14:textId="77777777" w:rsidR="009F36FD" w:rsidRPr="00B257FB" w:rsidRDefault="009F36FD" w:rsidP="00A55C3C">
            <w:pPr>
              <w:jc w:val="center"/>
            </w:pPr>
            <w:r w:rsidRPr="00B257FB">
              <w:t>93,539,229 87.61%</w:t>
            </w:r>
          </w:p>
        </w:tc>
        <w:tc>
          <w:tcPr>
            <w:tcW w:w="1710" w:type="dxa"/>
            <w:noWrap/>
            <w:hideMark/>
          </w:tcPr>
          <w:p w14:paraId="277BEB3E" w14:textId="77777777" w:rsidR="009F36FD" w:rsidRPr="00B257FB" w:rsidRDefault="009F36FD" w:rsidP="00A55C3C">
            <w:pPr>
              <w:jc w:val="center"/>
            </w:pPr>
            <w:r w:rsidRPr="00B257FB">
              <w:t>172,379,273 84.82%</w:t>
            </w:r>
          </w:p>
        </w:tc>
        <w:tc>
          <w:tcPr>
            <w:tcW w:w="1170" w:type="dxa"/>
            <w:noWrap/>
            <w:hideMark/>
          </w:tcPr>
          <w:p w14:paraId="57FC82E9" w14:textId="77777777" w:rsidR="009F36FD" w:rsidRPr="00B257FB" w:rsidRDefault="009F36FD" w:rsidP="00A55C3C">
            <w:pPr>
              <w:jc w:val="center"/>
            </w:pPr>
          </w:p>
        </w:tc>
      </w:tr>
      <w:tr w:rsidR="009F36FD" w:rsidRPr="00B257FB" w14:paraId="62999333" w14:textId="77777777" w:rsidTr="009F36FD">
        <w:trPr>
          <w:trHeight w:val="300"/>
        </w:trPr>
        <w:tc>
          <w:tcPr>
            <w:tcW w:w="10530" w:type="dxa"/>
            <w:gridSpan w:val="5"/>
            <w:shd w:val="clear" w:color="auto" w:fill="D0CECE" w:themeFill="background2" w:themeFillShade="E6"/>
            <w:noWrap/>
            <w:hideMark/>
          </w:tcPr>
          <w:p w14:paraId="15CFDE8D" w14:textId="77777777" w:rsidR="009F36FD" w:rsidRPr="00B257FB" w:rsidRDefault="009F36FD" w:rsidP="00A55C3C">
            <w:pPr>
              <w:rPr>
                <w:b/>
                <w:bCs/>
              </w:rPr>
            </w:pPr>
            <w:r>
              <w:rPr>
                <w:b/>
                <w:bCs/>
              </w:rPr>
              <w:t>Employment</w:t>
            </w:r>
          </w:p>
        </w:tc>
      </w:tr>
      <w:tr w:rsidR="009F36FD" w:rsidRPr="00B257FB" w14:paraId="3636AD26" w14:textId="77777777" w:rsidTr="009F36FD">
        <w:trPr>
          <w:trHeight w:val="300"/>
        </w:trPr>
        <w:tc>
          <w:tcPr>
            <w:tcW w:w="3234" w:type="dxa"/>
            <w:noWrap/>
            <w:hideMark/>
          </w:tcPr>
          <w:p w14:paraId="38B0EC69" w14:textId="77777777" w:rsidR="009F36FD" w:rsidRPr="00B257FB" w:rsidRDefault="009F36FD" w:rsidP="00A55C3C">
            <w:r w:rsidRPr="00B257FB">
              <w:t xml:space="preserve">  Unemployed</w:t>
            </w:r>
          </w:p>
        </w:tc>
        <w:tc>
          <w:tcPr>
            <w:tcW w:w="2327" w:type="dxa"/>
            <w:noWrap/>
            <w:hideMark/>
          </w:tcPr>
          <w:p w14:paraId="766A4CA9" w14:textId="77777777" w:rsidR="009F36FD" w:rsidRDefault="009F36FD" w:rsidP="00A55C3C">
            <w:pPr>
              <w:jc w:val="center"/>
            </w:pPr>
            <w:r w:rsidRPr="00B257FB">
              <w:t xml:space="preserve">26,591,236 </w:t>
            </w:r>
          </w:p>
          <w:p w14:paraId="670BEB66" w14:textId="77777777" w:rsidR="009F36FD" w:rsidRPr="00B257FB" w:rsidRDefault="009F36FD" w:rsidP="00A55C3C">
            <w:pPr>
              <w:jc w:val="center"/>
            </w:pPr>
            <w:r w:rsidRPr="00B257FB">
              <w:t>27.57%</w:t>
            </w:r>
          </w:p>
        </w:tc>
        <w:tc>
          <w:tcPr>
            <w:tcW w:w="2089" w:type="dxa"/>
            <w:noWrap/>
            <w:hideMark/>
          </w:tcPr>
          <w:p w14:paraId="4F529992" w14:textId="77777777" w:rsidR="009F36FD" w:rsidRPr="00B257FB" w:rsidRDefault="009F36FD" w:rsidP="00A55C3C">
            <w:pPr>
              <w:jc w:val="center"/>
            </w:pPr>
            <w:r w:rsidRPr="00B257FB">
              <w:t>46,786,700 43.82%</w:t>
            </w:r>
          </w:p>
        </w:tc>
        <w:tc>
          <w:tcPr>
            <w:tcW w:w="1710" w:type="dxa"/>
            <w:noWrap/>
            <w:hideMark/>
          </w:tcPr>
          <w:p w14:paraId="2EDA56FF" w14:textId="77777777" w:rsidR="009F36FD" w:rsidRPr="00B257FB" w:rsidRDefault="009F36FD" w:rsidP="00A55C3C">
            <w:pPr>
              <w:jc w:val="center"/>
            </w:pPr>
            <w:r w:rsidRPr="00B257FB">
              <w:t>73,377,936 36.11%</w:t>
            </w:r>
          </w:p>
        </w:tc>
        <w:tc>
          <w:tcPr>
            <w:tcW w:w="1170" w:type="dxa"/>
            <w:noWrap/>
            <w:hideMark/>
          </w:tcPr>
          <w:p w14:paraId="09485021" w14:textId="77777777" w:rsidR="009F36FD" w:rsidRPr="00B257FB" w:rsidRDefault="009F36FD" w:rsidP="00A55C3C">
            <w:pPr>
              <w:jc w:val="center"/>
            </w:pPr>
            <w:r w:rsidRPr="00B257FB">
              <w:t>&lt;0.001</w:t>
            </w:r>
          </w:p>
        </w:tc>
      </w:tr>
      <w:tr w:rsidR="009F36FD" w:rsidRPr="00B257FB" w14:paraId="6D20CEB3" w14:textId="77777777" w:rsidTr="009F36FD">
        <w:trPr>
          <w:trHeight w:val="300"/>
        </w:trPr>
        <w:tc>
          <w:tcPr>
            <w:tcW w:w="3234" w:type="dxa"/>
            <w:noWrap/>
            <w:hideMark/>
          </w:tcPr>
          <w:p w14:paraId="6A9D5641" w14:textId="77777777" w:rsidR="009F36FD" w:rsidRPr="00B257FB" w:rsidRDefault="009F36FD" w:rsidP="00A55C3C">
            <w:r w:rsidRPr="00B257FB">
              <w:t xml:space="preserve">  Employed</w:t>
            </w:r>
          </w:p>
        </w:tc>
        <w:tc>
          <w:tcPr>
            <w:tcW w:w="2327" w:type="dxa"/>
            <w:noWrap/>
            <w:hideMark/>
          </w:tcPr>
          <w:p w14:paraId="3102F872" w14:textId="77777777" w:rsidR="009F36FD" w:rsidRDefault="009F36FD" w:rsidP="00A55C3C">
            <w:pPr>
              <w:jc w:val="center"/>
            </w:pPr>
            <w:r w:rsidRPr="00B257FB">
              <w:t xml:space="preserve">69,855,927 </w:t>
            </w:r>
          </w:p>
          <w:p w14:paraId="5A01F86B" w14:textId="77777777" w:rsidR="009F36FD" w:rsidRPr="00B257FB" w:rsidRDefault="009F36FD" w:rsidP="00A55C3C">
            <w:pPr>
              <w:jc w:val="center"/>
            </w:pPr>
            <w:r w:rsidRPr="00B257FB">
              <w:t>72.43%</w:t>
            </w:r>
          </w:p>
        </w:tc>
        <w:tc>
          <w:tcPr>
            <w:tcW w:w="2089" w:type="dxa"/>
            <w:noWrap/>
            <w:hideMark/>
          </w:tcPr>
          <w:p w14:paraId="18A3F3E5" w14:textId="77777777" w:rsidR="009F36FD" w:rsidRPr="00B257FB" w:rsidRDefault="009F36FD" w:rsidP="00A55C3C">
            <w:pPr>
              <w:jc w:val="center"/>
            </w:pPr>
            <w:r w:rsidRPr="00B257FB">
              <w:t>59,984,478 56.18%</w:t>
            </w:r>
          </w:p>
        </w:tc>
        <w:tc>
          <w:tcPr>
            <w:tcW w:w="1710" w:type="dxa"/>
            <w:noWrap/>
            <w:hideMark/>
          </w:tcPr>
          <w:p w14:paraId="64D0558E" w14:textId="77777777" w:rsidR="009F36FD" w:rsidRPr="00B257FB" w:rsidRDefault="009F36FD" w:rsidP="00A55C3C">
            <w:pPr>
              <w:jc w:val="center"/>
            </w:pPr>
            <w:r w:rsidRPr="00B257FB">
              <w:t>129,840,405 63.89%</w:t>
            </w:r>
          </w:p>
        </w:tc>
        <w:tc>
          <w:tcPr>
            <w:tcW w:w="1170" w:type="dxa"/>
            <w:noWrap/>
            <w:hideMark/>
          </w:tcPr>
          <w:p w14:paraId="276F1FB9" w14:textId="77777777" w:rsidR="009F36FD" w:rsidRPr="00B257FB" w:rsidRDefault="009F36FD" w:rsidP="00A55C3C">
            <w:pPr>
              <w:jc w:val="center"/>
            </w:pPr>
          </w:p>
        </w:tc>
      </w:tr>
      <w:tr w:rsidR="009F36FD" w:rsidRPr="00B257FB" w14:paraId="7AA2EF02" w14:textId="77777777" w:rsidTr="009F36FD">
        <w:trPr>
          <w:trHeight w:val="300"/>
        </w:trPr>
        <w:tc>
          <w:tcPr>
            <w:tcW w:w="10530" w:type="dxa"/>
            <w:gridSpan w:val="5"/>
            <w:shd w:val="clear" w:color="auto" w:fill="D0CECE" w:themeFill="background2" w:themeFillShade="E6"/>
            <w:noWrap/>
            <w:hideMark/>
          </w:tcPr>
          <w:p w14:paraId="1EA6A8B5" w14:textId="77777777" w:rsidR="009F36FD" w:rsidRPr="00B257FB" w:rsidRDefault="009F36FD" w:rsidP="00A55C3C">
            <w:pPr>
              <w:rPr>
                <w:b/>
                <w:bCs/>
              </w:rPr>
            </w:pPr>
            <w:r>
              <w:rPr>
                <w:b/>
                <w:bCs/>
              </w:rPr>
              <w:t>Smoking</w:t>
            </w:r>
          </w:p>
        </w:tc>
      </w:tr>
      <w:tr w:rsidR="009F36FD" w:rsidRPr="00B257FB" w14:paraId="346A37C2" w14:textId="77777777" w:rsidTr="009F36FD">
        <w:trPr>
          <w:trHeight w:val="300"/>
        </w:trPr>
        <w:tc>
          <w:tcPr>
            <w:tcW w:w="3234" w:type="dxa"/>
            <w:noWrap/>
            <w:hideMark/>
          </w:tcPr>
          <w:p w14:paraId="57B815F6" w14:textId="77777777" w:rsidR="009F36FD" w:rsidRPr="00B257FB" w:rsidRDefault="009F36FD" w:rsidP="00A55C3C">
            <w:r w:rsidRPr="00B257FB">
              <w:t xml:space="preserve">  Never Smoker</w:t>
            </w:r>
          </w:p>
        </w:tc>
        <w:tc>
          <w:tcPr>
            <w:tcW w:w="2327" w:type="dxa"/>
            <w:noWrap/>
            <w:hideMark/>
          </w:tcPr>
          <w:p w14:paraId="4C2F707C" w14:textId="77777777" w:rsidR="009F36FD" w:rsidRDefault="009F36FD" w:rsidP="00A55C3C">
            <w:pPr>
              <w:jc w:val="center"/>
            </w:pPr>
            <w:r w:rsidRPr="00B257FB">
              <w:t>60,353,618</w:t>
            </w:r>
          </w:p>
          <w:p w14:paraId="52FB1106" w14:textId="77777777" w:rsidR="009F36FD" w:rsidRPr="00B257FB" w:rsidRDefault="009F36FD" w:rsidP="00A55C3C">
            <w:pPr>
              <w:jc w:val="center"/>
            </w:pPr>
            <w:r w:rsidRPr="00B257FB">
              <w:t xml:space="preserve"> 62.58%</w:t>
            </w:r>
          </w:p>
        </w:tc>
        <w:tc>
          <w:tcPr>
            <w:tcW w:w="2089" w:type="dxa"/>
            <w:noWrap/>
            <w:hideMark/>
          </w:tcPr>
          <w:p w14:paraId="04C8F411" w14:textId="77777777" w:rsidR="009F36FD" w:rsidRPr="00B257FB" w:rsidRDefault="009F36FD" w:rsidP="00A55C3C">
            <w:pPr>
              <w:jc w:val="center"/>
            </w:pPr>
            <w:r w:rsidRPr="00B257FB">
              <w:t>55,837,719 52.30%</w:t>
            </w:r>
          </w:p>
        </w:tc>
        <w:tc>
          <w:tcPr>
            <w:tcW w:w="1710" w:type="dxa"/>
            <w:noWrap/>
            <w:hideMark/>
          </w:tcPr>
          <w:p w14:paraId="2C47DE55" w14:textId="77777777" w:rsidR="009F36FD" w:rsidRPr="00B257FB" w:rsidRDefault="009F36FD" w:rsidP="00A55C3C">
            <w:pPr>
              <w:jc w:val="center"/>
            </w:pPr>
            <w:r w:rsidRPr="00B257FB">
              <w:t>116,191,337 57.18%</w:t>
            </w:r>
          </w:p>
        </w:tc>
        <w:tc>
          <w:tcPr>
            <w:tcW w:w="1170" w:type="dxa"/>
            <w:noWrap/>
            <w:hideMark/>
          </w:tcPr>
          <w:p w14:paraId="5C293885" w14:textId="77777777" w:rsidR="009F36FD" w:rsidRPr="00B257FB" w:rsidRDefault="009F36FD" w:rsidP="00A55C3C">
            <w:pPr>
              <w:jc w:val="center"/>
            </w:pPr>
            <w:r w:rsidRPr="00B257FB">
              <w:t>&lt;0.001</w:t>
            </w:r>
          </w:p>
        </w:tc>
      </w:tr>
      <w:tr w:rsidR="009F36FD" w:rsidRPr="00B257FB" w14:paraId="3EDAEF77" w14:textId="77777777" w:rsidTr="009F36FD">
        <w:trPr>
          <w:trHeight w:val="300"/>
        </w:trPr>
        <w:tc>
          <w:tcPr>
            <w:tcW w:w="3234" w:type="dxa"/>
            <w:noWrap/>
            <w:hideMark/>
          </w:tcPr>
          <w:p w14:paraId="69E9E777" w14:textId="77777777" w:rsidR="009F36FD" w:rsidRPr="00B257FB" w:rsidRDefault="009F36FD" w:rsidP="00A55C3C">
            <w:r w:rsidRPr="00B257FB">
              <w:t xml:space="preserve">  Former Smoker</w:t>
            </w:r>
          </w:p>
        </w:tc>
        <w:tc>
          <w:tcPr>
            <w:tcW w:w="2327" w:type="dxa"/>
            <w:noWrap/>
            <w:hideMark/>
          </w:tcPr>
          <w:p w14:paraId="4D619FD7" w14:textId="77777777" w:rsidR="009F36FD" w:rsidRDefault="009F36FD" w:rsidP="00A55C3C">
            <w:pPr>
              <w:jc w:val="center"/>
            </w:pPr>
            <w:r w:rsidRPr="00B257FB">
              <w:t xml:space="preserve">18,549,763 </w:t>
            </w:r>
          </w:p>
          <w:p w14:paraId="353DCC41" w14:textId="77777777" w:rsidR="009F36FD" w:rsidRPr="00B257FB" w:rsidRDefault="009F36FD" w:rsidP="00A55C3C">
            <w:pPr>
              <w:jc w:val="center"/>
            </w:pPr>
            <w:r w:rsidRPr="00B257FB">
              <w:t>19.23%</w:t>
            </w:r>
          </w:p>
        </w:tc>
        <w:tc>
          <w:tcPr>
            <w:tcW w:w="2089" w:type="dxa"/>
            <w:noWrap/>
            <w:hideMark/>
          </w:tcPr>
          <w:p w14:paraId="1ED1A897" w14:textId="77777777" w:rsidR="009F36FD" w:rsidRPr="00B257FB" w:rsidRDefault="009F36FD" w:rsidP="00A55C3C">
            <w:pPr>
              <w:jc w:val="center"/>
            </w:pPr>
            <w:r w:rsidRPr="00B257FB">
              <w:t>32,166,080 30.13%</w:t>
            </w:r>
          </w:p>
        </w:tc>
        <w:tc>
          <w:tcPr>
            <w:tcW w:w="1710" w:type="dxa"/>
            <w:noWrap/>
            <w:hideMark/>
          </w:tcPr>
          <w:p w14:paraId="6C3D6D90" w14:textId="77777777" w:rsidR="009F36FD" w:rsidRPr="00B257FB" w:rsidRDefault="009F36FD" w:rsidP="00A55C3C">
            <w:pPr>
              <w:jc w:val="center"/>
            </w:pPr>
            <w:r w:rsidRPr="00B257FB">
              <w:t>50,715,843 24.96%</w:t>
            </w:r>
          </w:p>
        </w:tc>
        <w:tc>
          <w:tcPr>
            <w:tcW w:w="1170" w:type="dxa"/>
            <w:noWrap/>
            <w:hideMark/>
          </w:tcPr>
          <w:p w14:paraId="0BA11CCF" w14:textId="77777777" w:rsidR="009F36FD" w:rsidRPr="00B257FB" w:rsidRDefault="009F36FD" w:rsidP="00A55C3C">
            <w:pPr>
              <w:jc w:val="center"/>
            </w:pPr>
          </w:p>
        </w:tc>
      </w:tr>
      <w:tr w:rsidR="009F36FD" w:rsidRPr="00B257FB" w14:paraId="59686EE4" w14:textId="77777777" w:rsidTr="009F36FD">
        <w:trPr>
          <w:trHeight w:val="300"/>
        </w:trPr>
        <w:tc>
          <w:tcPr>
            <w:tcW w:w="3234" w:type="dxa"/>
            <w:noWrap/>
            <w:hideMark/>
          </w:tcPr>
          <w:p w14:paraId="70217FE5" w14:textId="77777777" w:rsidR="009F36FD" w:rsidRPr="00B257FB" w:rsidRDefault="009F36FD" w:rsidP="00A55C3C">
            <w:r w:rsidRPr="00B257FB">
              <w:t xml:space="preserve">  Current Smoker</w:t>
            </w:r>
          </w:p>
        </w:tc>
        <w:tc>
          <w:tcPr>
            <w:tcW w:w="2327" w:type="dxa"/>
            <w:noWrap/>
            <w:hideMark/>
          </w:tcPr>
          <w:p w14:paraId="503461F6" w14:textId="77777777" w:rsidR="009F36FD" w:rsidRDefault="009F36FD" w:rsidP="00A55C3C">
            <w:pPr>
              <w:jc w:val="center"/>
            </w:pPr>
            <w:r w:rsidRPr="00B257FB">
              <w:t xml:space="preserve">17,543,782 </w:t>
            </w:r>
          </w:p>
          <w:p w14:paraId="049EF842" w14:textId="77777777" w:rsidR="009F36FD" w:rsidRPr="00B257FB" w:rsidRDefault="009F36FD" w:rsidP="00A55C3C">
            <w:pPr>
              <w:jc w:val="center"/>
            </w:pPr>
            <w:r w:rsidRPr="00B257FB">
              <w:t>18.19%</w:t>
            </w:r>
          </w:p>
        </w:tc>
        <w:tc>
          <w:tcPr>
            <w:tcW w:w="2089" w:type="dxa"/>
            <w:noWrap/>
            <w:hideMark/>
          </w:tcPr>
          <w:p w14:paraId="61A69FF1" w14:textId="77777777" w:rsidR="009F36FD" w:rsidRPr="00B257FB" w:rsidRDefault="009F36FD" w:rsidP="00A55C3C">
            <w:pPr>
              <w:jc w:val="center"/>
            </w:pPr>
            <w:r w:rsidRPr="00B257FB">
              <w:t>18,767,379 17.58%</w:t>
            </w:r>
          </w:p>
        </w:tc>
        <w:tc>
          <w:tcPr>
            <w:tcW w:w="1710" w:type="dxa"/>
            <w:noWrap/>
            <w:hideMark/>
          </w:tcPr>
          <w:p w14:paraId="5052C195" w14:textId="77777777" w:rsidR="009F36FD" w:rsidRPr="00B257FB" w:rsidRDefault="009F36FD" w:rsidP="00A55C3C">
            <w:pPr>
              <w:jc w:val="center"/>
            </w:pPr>
            <w:r w:rsidRPr="00B257FB">
              <w:t>36,311,161 17.87%</w:t>
            </w:r>
          </w:p>
        </w:tc>
        <w:tc>
          <w:tcPr>
            <w:tcW w:w="1170" w:type="dxa"/>
            <w:noWrap/>
            <w:hideMark/>
          </w:tcPr>
          <w:p w14:paraId="11D95396" w14:textId="77777777" w:rsidR="009F36FD" w:rsidRPr="00B257FB" w:rsidRDefault="009F36FD" w:rsidP="00A55C3C">
            <w:pPr>
              <w:jc w:val="center"/>
            </w:pPr>
          </w:p>
        </w:tc>
      </w:tr>
      <w:tr w:rsidR="009F36FD" w:rsidRPr="00B257FB" w14:paraId="57AD79C3" w14:textId="77777777" w:rsidTr="009F36FD">
        <w:trPr>
          <w:trHeight w:val="300"/>
        </w:trPr>
        <w:tc>
          <w:tcPr>
            <w:tcW w:w="10530" w:type="dxa"/>
            <w:gridSpan w:val="5"/>
            <w:shd w:val="clear" w:color="auto" w:fill="D0CECE" w:themeFill="background2" w:themeFillShade="E6"/>
            <w:noWrap/>
            <w:hideMark/>
          </w:tcPr>
          <w:p w14:paraId="16731306" w14:textId="77777777" w:rsidR="009F36FD" w:rsidRPr="00B257FB" w:rsidRDefault="009F36FD" w:rsidP="00A55C3C">
            <w:pPr>
              <w:rPr>
                <w:b/>
                <w:bCs/>
              </w:rPr>
            </w:pPr>
            <w:r w:rsidRPr="00B257FB">
              <w:rPr>
                <w:b/>
                <w:bCs/>
              </w:rPr>
              <w:t>B</w:t>
            </w:r>
            <w:r>
              <w:rPr>
                <w:b/>
                <w:bCs/>
              </w:rPr>
              <w:t xml:space="preserve">ody Mass Index </w:t>
            </w:r>
            <w:r w:rsidRPr="00B257FB">
              <w:rPr>
                <w:b/>
                <w:bCs/>
              </w:rPr>
              <w:t>Classification</w:t>
            </w:r>
          </w:p>
        </w:tc>
      </w:tr>
      <w:tr w:rsidR="009F36FD" w:rsidRPr="00B257FB" w14:paraId="583D6E43" w14:textId="77777777" w:rsidTr="009F36FD">
        <w:trPr>
          <w:trHeight w:val="300"/>
        </w:trPr>
        <w:tc>
          <w:tcPr>
            <w:tcW w:w="3234" w:type="dxa"/>
            <w:noWrap/>
            <w:hideMark/>
          </w:tcPr>
          <w:p w14:paraId="35250A9A" w14:textId="77777777" w:rsidR="009F36FD" w:rsidRPr="00B257FB" w:rsidRDefault="009F36FD" w:rsidP="00A55C3C">
            <w:r w:rsidRPr="00B257FB">
              <w:t xml:space="preserve">  Not Overweight/Obese</w:t>
            </w:r>
          </w:p>
        </w:tc>
        <w:tc>
          <w:tcPr>
            <w:tcW w:w="2327" w:type="dxa"/>
            <w:noWrap/>
            <w:hideMark/>
          </w:tcPr>
          <w:p w14:paraId="69148AD6" w14:textId="77777777" w:rsidR="009F36FD" w:rsidRDefault="009F36FD" w:rsidP="00A55C3C">
            <w:pPr>
              <w:jc w:val="center"/>
            </w:pPr>
            <w:r w:rsidRPr="00B257FB">
              <w:t>36,995,337</w:t>
            </w:r>
          </w:p>
          <w:p w14:paraId="541F2C3A" w14:textId="77777777" w:rsidR="009F36FD" w:rsidRPr="00B257FB" w:rsidRDefault="009F36FD" w:rsidP="00A55C3C">
            <w:pPr>
              <w:jc w:val="center"/>
            </w:pPr>
            <w:r w:rsidRPr="00B257FB">
              <w:t xml:space="preserve"> 38.36%</w:t>
            </w:r>
          </w:p>
        </w:tc>
        <w:tc>
          <w:tcPr>
            <w:tcW w:w="2089" w:type="dxa"/>
            <w:noWrap/>
            <w:hideMark/>
          </w:tcPr>
          <w:p w14:paraId="4AF089E8" w14:textId="77777777" w:rsidR="009F36FD" w:rsidRPr="00B257FB" w:rsidRDefault="009F36FD" w:rsidP="00A55C3C">
            <w:pPr>
              <w:jc w:val="center"/>
            </w:pPr>
            <w:r w:rsidRPr="00B257FB">
              <w:t>20,803,787 19.48%</w:t>
            </w:r>
          </w:p>
        </w:tc>
        <w:tc>
          <w:tcPr>
            <w:tcW w:w="1710" w:type="dxa"/>
            <w:noWrap/>
            <w:hideMark/>
          </w:tcPr>
          <w:p w14:paraId="08E76526" w14:textId="77777777" w:rsidR="009F36FD" w:rsidRPr="00B257FB" w:rsidRDefault="009F36FD" w:rsidP="00A55C3C">
            <w:pPr>
              <w:jc w:val="center"/>
            </w:pPr>
            <w:r w:rsidRPr="00B257FB">
              <w:t>57,799,124 28.44%</w:t>
            </w:r>
          </w:p>
        </w:tc>
        <w:tc>
          <w:tcPr>
            <w:tcW w:w="1170" w:type="dxa"/>
            <w:noWrap/>
            <w:hideMark/>
          </w:tcPr>
          <w:p w14:paraId="30200A71" w14:textId="77777777" w:rsidR="009F36FD" w:rsidRPr="00B257FB" w:rsidRDefault="009F36FD" w:rsidP="00A55C3C">
            <w:pPr>
              <w:jc w:val="center"/>
            </w:pPr>
            <w:r w:rsidRPr="00B257FB">
              <w:t>&lt;0.001</w:t>
            </w:r>
          </w:p>
        </w:tc>
      </w:tr>
      <w:tr w:rsidR="009F36FD" w:rsidRPr="00B257FB" w14:paraId="32B7B3CD" w14:textId="77777777" w:rsidTr="009F36FD">
        <w:trPr>
          <w:trHeight w:val="300"/>
        </w:trPr>
        <w:tc>
          <w:tcPr>
            <w:tcW w:w="3234" w:type="dxa"/>
            <w:noWrap/>
            <w:hideMark/>
          </w:tcPr>
          <w:p w14:paraId="47BBD8AE" w14:textId="77777777" w:rsidR="009F36FD" w:rsidRPr="00B257FB" w:rsidRDefault="009F36FD" w:rsidP="00A55C3C">
            <w:r w:rsidRPr="00B257FB">
              <w:t xml:space="preserve">  Overweight/Obese</w:t>
            </w:r>
          </w:p>
        </w:tc>
        <w:tc>
          <w:tcPr>
            <w:tcW w:w="2327" w:type="dxa"/>
            <w:noWrap/>
            <w:hideMark/>
          </w:tcPr>
          <w:p w14:paraId="0C746AF9" w14:textId="77777777" w:rsidR="009F36FD" w:rsidRDefault="009F36FD" w:rsidP="00A55C3C">
            <w:pPr>
              <w:jc w:val="center"/>
            </w:pPr>
            <w:r w:rsidRPr="00B257FB">
              <w:t xml:space="preserve">59,451,826 </w:t>
            </w:r>
          </w:p>
          <w:p w14:paraId="69388B2D" w14:textId="77777777" w:rsidR="009F36FD" w:rsidRPr="00B257FB" w:rsidRDefault="009F36FD" w:rsidP="00A55C3C">
            <w:pPr>
              <w:jc w:val="center"/>
            </w:pPr>
            <w:r w:rsidRPr="00B257FB">
              <w:t>61.64%</w:t>
            </w:r>
          </w:p>
        </w:tc>
        <w:tc>
          <w:tcPr>
            <w:tcW w:w="2089" w:type="dxa"/>
            <w:noWrap/>
            <w:hideMark/>
          </w:tcPr>
          <w:p w14:paraId="39402A72" w14:textId="77777777" w:rsidR="009F36FD" w:rsidRPr="00B257FB" w:rsidRDefault="009F36FD" w:rsidP="00A55C3C">
            <w:pPr>
              <w:jc w:val="center"/>
            </w:pPr>
            <w:r w:rsidRPr="00B257FB">
              <w:t>85,967,390 80.52%</w:t>
            </w:r>
          </w:p>
        </w:tc>
        <w:tc>
          <w:tcPr>
            <w:tcW w:w="1710" w:type="dxa"/>
            <w:noWrap/>
            <w:hideMark/>
          </w:tcPr>
          <w:p w14:paraId="6DA91CDF" w14:textId="77777777" w:rsidR="009F36FD" w:rsidRPr="00B257FB" w:rsidRDefault="009F36FD" w:rsidP="00A55C3C">
            <w:pPr>
              <w:jc w:val="center"/>
            </w:pPr>
            <w:r w:rsidRPr="00B257FB">
              <w:t>145,419,216 71.56%</w:t>
            </w:r>
          </w:p>
        </w:tc>
        <w:tc>
          <w:tcPr>
            <w:tcW w:w="1170" w:type="dxa"/>
            <w:noWrap/>
            <w:hideMark/>
          </w:tcPr>
          <w:p w14:paraId="0BC57F77" w14:textId="77777777" w:rsidR="009F36FD" w:rsidRPr="00B257FB" w:rsidRDefault="009F36FD" w:rsidP="00A55C3C">
            <w:pPr>
              <w:jc w:val="center"/>
            </w:pPr>
          </w:p>
        </w:tc>
      </w:tr>
      <w:tr w:rsidR="009F36FD" w:rsidRPr="00B257FB" w14:paraId="6C8EAB2D" w14:textId="77777777" w:rsidTr="009F36FD">
        <w:trPr>
          <w:trHeight w:val="300"/>
        </w:trPr>
        <w:tc>
          <w:tcPr>
            <w:tcW w:w="10530" w:type="dxa"/>
            <w:gridSpan w:val="5"/>
            <w:shd w:val="clear" w:color="auto" w:fill="D0CECE" w:themeFill="background2" w:themeFillShade="E6"/>
            <w:noWrap/>
            <w:hideMark/>
          </w:tcPr>
          <w:p w14:paraId="4C798275" w14:textId="77777777" w:rsidR="009F36FD" w:rsidRPr="00B257FB" w:rsidRDefault="009F36FD" w:rsidP="00A55C3C">
            <w:pPr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  <w:r w:rsidRPr="00B257FB">
              <w:rPr>
                <w:b/>
                <w:bCs/>
              </w:rPr>
              <w:t>iabetes</w:t>
            </w:r>
          </w:p>
        </w:tc>
      </w:tr>
      <w:tr w:rsidR="009F36FD" w:rsidRPr="00B257FB" w14:paraId="1601E767" w14:textId="77777777" w:rsidTr="009F36FD">
        <w:trPr>
          <w:trHeight w:val="300"/>
        </w:trPr>
        <w:tc>
          <w:tcPr>
            <w:tcW w:w="3234" w:type="dxa"/>
            <w:noWrap/>
            <w:hideMark/>
          </w:tcPr>
          <w:p w14:paraId="3849D409" w14:textId="77777777" w:rsidR="009F36FD" w:rsidRPr="00B257FB" w:rsidRDefault="009F36FD" w:rsidP="00A55C3C">
            <w:r w:rsidRPr="00B257FB">
              <w:t xml:space="preserve">  </w:t>
            </w:r>
            <w:r>
              <w:t>No</w:t>
            </w:r>
          </w:p>
        </w:tc>
        <w:tc>
          <w:tcPr>
            <w:tcW w:w="2327" w:type="dxa"/>
            <w:noWrap/>
            <w:hideMark/>
          </w:tcPr>
          <w:p w14:paraId="03582C53" w14:textId="77777777" w:rsidR="009F36FD" w:rsidRDefault="009F36FD" w:rsidP="00A55C3C">
            <w:pPr>
              <w:jc w:val="center"/>
            </w:pPr>
            <w:r w:rsidRPr="00B257FB">
              <w:t xml:space="preserve">92,734,887 </w:t>
            </w:r>
          </w:p>
          <w:p w14:paraId="68A91177" w14:textId="77777777" w:rsidR="009F36FD" w:rsidRPr="00B257FB" w:rsidRDefault="009F36FD" w:rsidP="00A55C3C">
            <w:pPr>
              <w:jc w:val="center"/>
            </w:pPr>
            <w:r w:rsidRPr="00B257FB">
              <w:t>96.15%</w:t>
            </w:r>
          </w:p>
        </w:tc>
        <w:tc>
          <w:tcPr>
            <w:tcW w:w="2089" w:type="dxa"/>
            <w:noWrap/>
            <w:hideMark/>
          </w:tcPr>
          <w:p w14:paraId="390FED9A" w14:textId="77777777" w:rsidR="009F36FD" w:rsidRPr="00B257FB" w:rsidRDefault="009F36FD" w:rsidP="00A55C3C">
            <w:pPr>
              <w:jc w:val="center"/>
            </w:pPr>
            <w:r w:rsidRPr="00B257FB">
              <w:t>89,362,598 83.70%</w:t>
            </w:r>
          </w:p>
        </w:tc>
        <w:tc>
          <w:tcPr>
            <w:tcW w:w="1710" w:type="dxa"/>
            <w:noWrap/>
            <w:hideMark/>
          </w:tcPr>
          <w:p w14:paraId="331B11F3" w14:textId="77777777" w:rsidR="009F36FD" w:rsidRPr="00B257FB" w:rsidRDefault="009F36FD" w:rsidP="00A55C3C">
            <w:pPr>
              <w:jc w:val="center"/>
            </w:pPr>
            <w:r w:rsidRPr="00B257FB">
              <w:t>182,097,485 89.61%</w:t>
            </w:r>
          </w:p>
        </w:tc>
        <w:tc>
          <w:tcPr>
            <w:tcW w:w="1170" w:type="dxa"/>
            <w:noWrap/>
            <w:hideMark/>
          </w:tcPr>
          <w:p w14:paraId="308C6B6C" w14:textId="77777777" w:rsidR="009F36FD" w:rsidRPr="00B257FB" w:rsidRDefault="009F36FD" w:rsidP="00A55C3C">
            <w:pPr>
              <w:jc w:val="center"/>
            </w:pPr>
            <w:r w:rsidRPr="00B257FB">
              <w:t>&lt;0.001</w:t>
            </w:r>
          </w:p>
        </w:tc>
      </w:tr>
      <w:tr w:rsidR="009F36FD" w:rsidRPr="00B257FB" w14:paraId="2FABDF87" w14:textId="77777777" w:rsidTr="009F36FD">
        <w:trPr>
          <w:trHeight w:val="300"/>
        </w:trPr>
        <w:tc>
          <w:tcPr>
            <w:tcW w:w="3234" w:type="dxa"/>
            <w:noWrap/>
            <w:hideMark/>
          </w:tcPr>
          <w:p w14:paraId="621713BD" w14:textId="77777777" w:rsidR="009F36FD" w:rsidRPr="00B257FB" w:rsidRDefault="009F36FD" w:rsidP="00A55C3C">
            <w:r w:rsidRPr="00B257FB">
              <w:t xml:space="preserve">  </w:t>
            </w:r>
            <w:r>
              <w:t>Yes</w:t>
            </w:r>
          </w:p>
        </w:tc>
        <w:tc>
          <w:tcPr>
            <w:tcW w:w="2327" w:type="dxa"/>
            <w:noWrap/>
            <w:hideMark/>
          </w:tcPr>
          <w:p w14:paraId="2A5D11C7" w14:textId="77777777" w:rsidR="009F36FD" w:rsidRDefault="009F36FD" w:rsidP="00A55C3C">
            <w:pPr>
              <w:jc w:val="center"/>
            </w:pPr>
            <w:r w:rsidRPr="00B257FB">
              <w:t>3,712,276</w:t>
            </w:r>
          </w:p>
          <w:p w14:paraId="4F7FCA25" w14:textId="77777777" w:rsidR="009F36FD" w:rsidRPr="00B257FB" w:rsidRDefault="009F36FD" w:rsidP="00A55C3C">
            <w:pPr>
              <w:jc w:val="center"/>
            </w:pPr>
            <w:r w:rsidRPr="00B257FB">
              <w:t xml:space="preserve"> 3.85%</w:t>
            </w:r>
          </w:p>
        </w:tc>
        <w:tc>
          <w:tcPr>
            <w:tcW w:w="2089" w:type="dxa"/>
            <w:noWrap/>
            <w:hideMark/>
          </w:tcPr>
          <w:p w14:paraId="747AD8E3" w14:textId="77777777" w:rsidR="009F36FD" w:rsidRPr="00B257FB" w:rsidRDefault="009F36FD" w:rsidP="00A55C3C">
            <w:pPr>
              <w:jc w:val="center"/>
            </w:pPr>
            <w:r w:rsidRPr="00B257FB">
              <w:t>17,408,580 16.30%</w:t>
            </w:r>
          </w:p>
        </w:tc>
        <w:tc>
          <w:tcPr>
            <w:tcW w:w="1710" w:type="dxa"/>
            <w:noWrap/>
            <w:hideMark/>
          </w:tcPr>
          <w:p w14:paraId="27DF6870" w14:textId="77777777" w:rsidR="009F36FD" w:rsidRPr="00B257FB" w:rsidRDefault="009F36FD" w:rsidP="00A55C3C">
            <w:pPr>
              <w:jc w:val="center"/>
            </w:pPr>
            <w:r w:rsidRPr="00B257FB">
              <w:t>21,120,856 10.39%</w:t>
            </w:r>
          </w:p>
        </w:tc>
        <w:tc>
          <w:tcPr>
            <w:tcW w:w="1170" w:type="dxa"/>
            <w:noWrap/>
            <w:hideMark/>
          </w:tcPr>
          <w:p w14:paraId="40B660C9" w14:textId="77777777" w:rsidR="009F36FD" w:rsidRPr="00B257FB" w:rsidRDefault="009F36FD" w:rsidP="00A55C3C">
            <w:pPr>
              <w:jc w:val="center"/>
            </w:pPr>
          </w:p>
        </w:tc>
      </w:tr>
      <w:tr w:rsidR="009F36FD" w:rsidRPr="00B257FB" w14:paraId="117B0DE1" w14:textId="77777777" w:rsidTr="009F36FD">
        <w:trPr>
          <w:trHeight w:val="300"/>
        </w:trPr>
        <w:tc>
          <w:tcPr>
            <w:tcW w:w="10530" w:type="dxa"/>
            <w:gridSpan w:val="5"/>
            <w:shd w:val="clear" w:color="auto" w:fill="D0CECE" w:themeFill="background2" w:themeFillShade="E6"/>
            <w:noWrap/>
            <w:hideMark/>
          </w:tcPr>
          <w:p w14:paraId="6FAB1615" w14:textId="77777777" w:rsidR="009F36FD" w:rsidRPr="00B257FB" w:rsidRDefault="009F36FD" w:rsidP="00A55C3C">
            <w:pPr>
              <w:rPr>
                <w:b/>
                <w:bCs/>
              </w:rPr>
            </w:pPr>
            <w:r>
              <w:rPr>
                <w:b/>
                <w:bCs/>
              </w:rPr>
              <w:t>Chronic Kidney Disease</w:t>
            </w:r>
          </w:p>
        </w:tc>
      </w:tr>
      <w:tr w:rsidR="009F36FD" w:rsidRPr="00B257FB" w14:paraId="5DD16EB7" w14:textId="77777777" w:rsidTr="009F36FD">
        <w:trPr>
          <w:trHeight w:val="300"/>
        </w:trPr>
        <w:tc>
          <w:tcPr>
            <w:tcW w:w="3234" w:type="dxa"/>
            <w:noWrap/>
            <w:hideMark/>
          </w:tcPr>
          <w:p w14:paraId="38D03A18" w14:textId="77777777" w:rsidR="009F36FD" w:rsidRPr="00B257FB" w:rsidRDefault="009F36FD" w:rsidP="00A55C3C">
            <w:r w:rsidRPr="00B257FB">
              <w:t xml:space="preserve">  </w:t>
            </w:r>
            <w:r>
              <w:t>No</w:t>
            </w:r>
          </w:p>
        </w:tc>
        <w:tc>
          <w:tcPr>
            <w:tcW w:w="2327" w:type="dxa"/>
            <w:noWrap/>
            <w:hideMark/>
          </w:tcPr>
          <w:p w14:paraId="27517DE4" w14:textId="77777777" w:rsidR="009F36FD" w:rsidRDefault="009F36FD" w:rsidP="00A55C3C">
            <w:pPr>
              <w:jc w:val="center"/>
            </w:pPr>
            <w:r w:rsidRPr="00B257FB">
              <w:t xml:space="preserve">94,958,828 </w:t>
            </w:r>
          </w:p>
          <w:p w14:paraId="7C575F21" w14:textId="77777777" w:rsidR="009F36FD" w:rsidRPr="00B257FB" w:rsidRDefault="009F36FD" w:rsidP="00A55C3C">
            <w:pPr>
              <w:jc w:val="center"/>
            </w:pPr>
            <w:r w:rsidRPr="00B257FB">
              <w:t>98.46%</w:t>
            </w:r>
          </w:p>
        </w:tc>
        <w:tc>
          <w:tcPr>
            <w:tcW w:w="2089" w:type="dxa"/>
            <w:noWrap/>
            <w:hideMark/>
          </w:tcPr>
          <w:p w14:paraId="3EE963E2" w14:textId="77777777" w:rsidR="009F36FD" w:rsidRPr="00B257FB" w:rsidRDefault="009F36FD" w:rsidP="00A55C3C">
            <w:pPr>
              <w:jc w:val="center"/>
            </w:pPr>
            <w:r w:rsidRPr="00B257FB">
              <w:t>102,426,606 95.93%</w:t>
            </w:r>
          </w:p>
        </w:tc>
        <w:tc>
          <w:tcPr>
            <w:tcW w:w="1710" w:type="dxa"/>
            <w:noWrap/>
            <w:hideMark/>
          </w:tcPr>
          <w:p w14:paraId="1AA9A859" w14:textId="77777777" w:rsidR="009F36FD" w:rsidRPr="00B257FB" w:rsidRDefault="009F36FD" w:rsidP="00A55C3C">
            <w:pPr>
              <w:jc w:val="center"/>
            </w:pPr>
            <w:r w:rsidRPr="00B257FB">
              <w:t>197,385,434 97.13%</w:t>
            </w:r>
          </w:p>
        </w:tc>
        <w:tc>
          <w:tcPr>
            <w:tcW w:w="1170" w:type="dxa"/>
            <w:noWrap/>
            <w:hideMark/>
          </w:tcPr>
          <w:p w14:paraId="79AC309A" w14:textId="77777777" w:rsidR="009F36FD" w:rsidRPr="00B257FB" w:rsidRDefault="009F36FD" w:rsidP="00A55C3C">
            <w:pPr>
              <w:jc w:val="center"/>
            </w:pPr>
            <w:r w:rsidRPr="00B257FB">
              <w:t>&lt;0.001</w:t>
            </w:r>
          </w:p>
        </w:tc>
      </w:tr>
      <w:tr w:rsidR="009F36FD" w:rsidRPr="00B257FB" w14:paraId="54CBE311" w14:textId="77777777" w:rsidTr="009F36FD">
        <w:trPr>
          <w:trHeight w:val="300"/>
        </w:trPr>
        <w:tc>
          <w:tcPr>
            <w:tcW w:w="3234" w:type="dxa"/>
            <w:noWrap/>
            <w:hideMark/>
          </w:tcPr>
          <w:p w14:paraId="46915C8A" w14:textId="77777777" w:rsidR="009F36FD" w:rsidRPr="00B257FB" w:rsidRDefault="009F36FD" w:rsidP="00A55C3C">
            <w:r w:rsidRPr="00B257FB">
              <w:t xml:space="preserve">  </w:t>
            </w:r>
            <w:r>
              <w:t>Yes</w:t>
            </w:r>
          </w:p>
        </w:tc>
        <w:tc>
          <w:tcPr>
            <w:tcW w:w="2327" w:type="dxa"/>
            <w:noWrap/>
            <w:hideMark/>
          </w:tcPr>
          <w:p w14:paraId="5197EFDA" w14:textId="77777777" w:rsidR="009F36FD" w:rsidRDefault="009F36FD" w:rsidP="00A55C3C">
            <w:pPr>
              <w:jc w:val="center"/>
            </w:pPr>
            <w:r w:rsidRPr="00B257FB">
              <w:t xml:space="preserve">1,488,335 </w:t>
            </w:r>
          </w:p>
          <w:p w14:paraId="4CD9503E" w14:textId="77777777" w:rsidR="009F36FD" w:rsidRPr="00B257FB" w:rsidRDefault="009F36FD" w:rsidP="00A55C3C">
            <w:pPr>
              <w:jc w:val="center"/>
            </w:pPr>
            <w:r w:rsidRPr="00B257FB">
              <w:t>1.54%</w:t>
            </w:r>
          </w:p>
        </w:tc>
        <w:tc>
          <w:tcPr>
            <w:tcW w:w="2089" w:type="dxa"/>
            <w:noWrap/>
            <w:hideMark/>
          </w:tcPr>
          <w:p w14:paraId="47E83064" w14:textId="77777777" w:rsidR="009F36FD" w:rsidRDefault="009F36FD" w:rsidP="00A55C3C">
            <w:pPr>
              <w:jc w:val="center"/>
            </w:pPr>
            <w:r w:rsidRPr="00B257FB">
              <w:t>4,344,572</w:t>
            </w:r>
          </w:p>
          <w:p w14:paraId="31954C50" w14:textId="77777777" w:rsidR="009F36FD" w:rsidRPr="00B257FB" w:rsidRDefault="009F36FD" w:rsidP="00A55C3C">
            <w:pPr>
              <w:jc w:val="center"/>
            </w:pPr>
            <w:r w:rsidRPr="00B257FB">
              <w:t xml:space="preserve"> 4.07%</w:t>
            </w:r>
          </w:p>
        </w:tc>
        <w:tc>
          <w:tcPr>
            <w:tcW w:w="1710" w:type="dxa"/>
            <w:noWrap/>
            <w:hideMark/>
          </w:tcPr>
          <w:p w14:paraId="479D66B0" w14:textId="77777777" w:rsidR="009F36FD" w:rsidRPr="00B257FB" w:rsidRDefault="009F36FD" w:rsidP="00A55C3C">
            <w:pPr>
              <w:jc w:val="center"/>
            </w:pPr>
            <w:r w:rsidRPr="00B257FB">
              <w:t>5,832,906 2.87%</w:t>
            </w:r>
          </w:p>
        </w:tc>
        <w:tc>
          <w:tcPr>
            <w:tcW w:w="1170" w:type="dxa"/>
            <w:noWrap/>
            <w:hideMark/>
          </w:tcPr>
          <w:p w14:paraId="7C794EAB" w14:textId="77777777" w:rsidR="009F36FD" w:rsidRPr="00B257FB" w:rsidRDefault="009F36FD" w:rsidP="00A55C3C">
            <w:pPr>
              <w:jc w:val="center"/>
            </w:pPr>
          </w:p>
        </w:tc>
      </w:tr>
      <w:tr w:rsidR="009F36FD" w:rsidRPr="00B257FB" w14:paraId="3116ACE2" w14:textId="77777777" w:rsidTr="009F36FD">
        <w:trPr>
          <w:trHeight w:val="300"/>
        </w:trPr>
        <w:tc>
          <w:tcPr>
            <w:tcW w:w="10530" w:type="dxa"/>
            <w:gridSpan w:val="5"/>
            <w:noWrap/>
            <w:hideMark/>
          </w:tcPr>
          <w:p w14:paraId="743E52B6" w14:textId="77777777" w:rsidR="00C82270" w:rsidRDefault="00C82270" w:rsidP="00C82270">
            <w:r w:rsidRPr="00D17885">
              <w:t>Mean ± SD or N (%).</w:t>
            </w:r>
          </w:p>
          <w:p w14:paraId="15F80F0C" w14:textId="77777777" w:rsidR="00C82270" w:rsidRDefault="00C82270" w:rsidP="00C82270">
            <w:r>
              <w:t>Sleep quality from the question, “Ever told doctor had trouble sleeping?” Good: No trouble sleeping; Poor: Trouble sleeping</w:t>
            </w:r>
          </w:p>
          <w:p w14:paraId="68660DCF" w14:textId="77777777" w:rsidR="00C82270" w:rsidRDefault="00C82270" w:rsidP="00C82270">
            <w:r w:rsidRPr="00F56EF2">
              <w:t xml:space="preserve">All statistics were computed using the weighted sample to account for NHANES’ complex survey design. </w:t>
            </w:r>
          </w:p>
          <w:p w14:paraId="2E2C9EDC" w14:textId="77777777" w:rsidR="00C82270" w:rsidRDefault="00C82270" w:rsidP="00C82270">
            <w:r w:rsidRPr="00F56EF2">
              <w:t xml:space="preserve">P-values are from Kruskal-Wallis tests for continuous variables and chi-square tests for categorical variables. </w:t>
            </w:r>
          </w:p>
          <w:p w14:paraId="2CD2E136" w14:textId="00D71D8A" w:rsidR="009F36FD" w:rsidRPr="00B257FB" w:rsidRDefault="00C82270" w:rsidP="00C82270">
            <w:r w:rsidRPr="00F56EF2">
              <w:t>Analysis restricted to adults with hypertension from the 2011–202</w:t>
            </w:r>
            <w:r>
              <w:t>0</w:t>
            </w:r>
            <w:r w:rsidRPr="00F56EF2">
              <w:t xml:space="preserve"> NHANES sleep duration sample.</w:t>
            </w:r>
          </w:p>
        </w:tc>
      </w:tr>
    </w:tbl>
    <w:p w14:paraId="36E84BF1" w14:textId="567F0BE0" w:rsidR="0067457E" w:rsidRDefault="0067457E" w:rsidP="0067457E"/>
    <w:tbl>
      <w:tblPr>
        <w:tblStyle w:val="TableGrid"/>
        <w:tblW w:w="10530" w:type="dxa"/>
        <w:tblInd w:w="-635" w:type="dxa"/>
        <w:tblLook w:val="04A0" w:firstRow="1" w:lastRow="0" w:firstColumn="1" w:lastColumn="0" w:noHBand="0" w:noVBand="1"/>
      </w:tblPr>
      <w:tblGrid>
        <w:gridCol w:w="3510"/>
        <w:gridCol w:w="2051"/>
        <w:gridCol w:w="1771"/>
        <w:gridCol w:w="1771"/>
        <w:gridCol w:w="1427"/>
      </w:tblGrid>
      <w:tr w:rsidR="009F36FD" w:rsidRPr="00B257FB" w14:paraId="40F4A684" w14:textId="77777777" w:rsidTr="00A55C3C">
        <w:trPr>
          <w:trHeight w:val="300"/>
        </w:trPr>
        <w:tc>
          <w:tcPr>
            <w:tcW w:w="10530" w:type="dxa"/>
            <w:gridSpan w:val="5"/>
            <w:shd w:val="clear" w:color="auto" w:fill="D0CECE" w:themeFill="background2" w:themeFillShade="E6"/>
            <w:noWrap/>
            <w:hideMark/>
          </w:tcPr>
          <w:p w14:paraId="7C5A67A3" w14:textId="5FA4DFDE" w:rsidR="009F36FD" w:rsidRDefault="009F36FD" w:rsidP="00A55C3C">
            <w:pPr>
              <w:jc w:val="center"/>
              <w:rPr>
                <w:b/>
                <w:bCs/>
              </w:rPr>
            </w:pPr>
            <w:r w:rsidRPr="00B257FB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5</w:t>
            </w:r>
            <w:r w:rsidRPr="00B257FB">
              <w:rPr>
                <w:b/>
                <w:bCs/>
              </w:rPr>
              <w:t xml:space="preserve">. Sociodemographic </w:t>
            </w:r>
            <w:r>
              <w:rPr>
                <w:b/>
                <w:bCs/>
              </w:rPr>
              <w:t>C</w:t>
            </w:r>
            <w:r w:rsidRPr="00B257FB">
              <w:rPr>
                <w:b/>
                <w:bCs/>
              </w:rPr>
              <w:t xml:space="preserve">haracteristics by Hypertension Status </w:t>
            </w:r>
          </w:p>
          <w:p w14:paraId="3346DF63" w14:textId="77777777" w:rsidR="009F36FD" w:rsidRPr="00B257FB" w:rsidRDefault="009F36FD" w:rsidP="00A55C3C">
            <w:pPr>
              <w:jc w:val="center"/>
              <w:rPr>
                <w:b/>
                <w:bCs/>
              </w:rPr>
            </w:pPr>
            <w:r w:rsidRPr="00B257FB">
              <w:rPr>
                <w:b/>
                <w:bCs/>
              </w:rPr>
              <w:t>(2015-2020, Daytime Sleepiness Analysis)</w:t>
            </w:r>
          </w:p>
        </w:tc>
      </w:tr>
      <w:tr w:rsidR="009F36FD" w:rsidRPr="00B257FB" w14:paraId="08BAC52F" w14:textId="77777777" w:rsidTr="00A55C3C">
        <w:trPr>
          <w:trHeight w:val="300"/>
        </w:trPr>
        <w:tc>
          <w:tcPr>
            <w:tcW w:w="3510" w:type="dxa"/>
            <w:shd w:val="clear" w:color="auto" w:fill="D0CECE" w:themeFill="background2" w:themeFillShade="E6"/>
            <w:noWrap/>
            <w:hideMark/>
          </w:tcPr>
          <w:p w14:paraId="04A4EFB9" w14:textId="77777777" w:rsidR="009F36FD" w:rsidRPr="00B257FB" w:rsidRDefault="009F36FD" w:rsidP="00A55C3C">
            <w:pPr>
              <w:jc w:val="center"/>
              <w:rPr>
                <w:b/>
                <w:bCs/>
              </w:rPr>
            </w:pPr>
          </w:p>
        </w:tc>
        <w:tc>
          <w:tcPr>
            <w:tcW w:w="2051" w:type="dxa"/>
            <w:shd w:val="clear" w:color="auto" w:fill="D0CECE" w:themeFill="background2" w:themeFillShade="E6"/>
            <w:noWrap/>
            <w:hideMark/>
          </w:tcPr>
          <w:p w14:paraId="468D308C" w14:textId="77777777" w:rsidR="009F36FD" w:rsidRPr="00B257FB" w:rsidRDefault="009F36FD" w:rsidP="00A55C3C">
            <w:pPr>
              <w:jc w:val="center"/>
              <w:rPr>
                <w:b/>
                <w:bCs/>
              </w:rPr>
            </w:pPr>
            <w:r w:rsidRPr="00B257FB">
              <w:rPr>
                <w:b/>
                <w:bCs/>
              </w:rPr>
              <w:t>No hypertension</w:t>
            </w:r>
          </w:p>
        </w:tc>
        <w:tc>
          <w:tcPr>
            <w:tcW w:w="1771" w:type="dxa"/>
            <w:shd w:val="clear" w:color="auto" w:fill="D0CECE" w:themeFill="background2" w:themeFillShade="E6"/>
            <w:noWrap/>
            <w:hideMark/>
          </w:tcPr>
          <w:p w14:paraId="318C485F" w14:textId="77777777" w:rsidR="009F36FD" w:rsidRPr="00B257FB" w:rsidRDefault="009F36FD" w:rsidP="00A55C3C">
            <w:pPr>
              <w:jc w:val="center"/>
              <w:rPr>
                <w:b/>
                <w:bCs/>
              </w:rPr>
            </w:pPr>
            <w:r w:rsidRPr="00B257FB">
              <w:rPr>
                <w:b/>
                <w:bCs/>
              </w:rPr>
              <w:t>Hypertension</w:t>
            </w:r>
          </w:p>
        </w:tc>
        <w:tc>
          <w:tcPr>
            <w:tcW w:w="1771" w:type="dxa"/>
            <w:shd w:val="clear" w:color="auto" w:fill="D0CECE" w:themeFill="background2" w:themeFillShade="E6"/>
            <w:noWrap/>
            <w:hideMark/>
          </w:tcPr>
          <w:p w14:paraId="6DC1325C" w14:textId="77777777" w:rsidR="009F36FD" w:rsidRPr="00B257FB" w:rsidRDefault="009F36FD" w:rsidP="00A55C3C">
            <w:pPr>
              <w:jc w:val="center"/>
              <w:rPr>
                <w:b/>
                <w:bCs/>
              </w:rPr>
            </w:pPr>
            <w:r w:rsidRPr="00B257FB">
              <w:rPr>
                <w:b/>
                <w:bCs/>
              </w:rPr>
              <w:t>Total</w:t>
            </w:r>
          </w:p>
        </w:tc>
        <w:tc>
          <w:tcPr>
            <w:tcW w:w="1427" w:type="dxa"/>
            <w:shd w:val="clear" w:color="auto" w:fill="D0CECE" w:themeFill="background2" w:themeFillShade="E6"/>
            <w:noWrap/>
            <w:hideMark/>
          </w:tcPr>
          <w:p w14:paraId="27B5E910" w14:textId="77777777" w:rsidR="009F36FD" w:rsidRPr="00B257FB" w:rsidRDefault="009F36FD" w:rsidP="00A55C3C">
            <w:pPr>
              <w:jc w:val="center"/>
              <w:rPr>
                <w:b/>
                <w:bCs/>
              </w:rPr>
            </w:pPr>
            <w:r w:rsidRPr="00B257FB">
              <w:rPr>
                <w:b/>
                <w:bCs/>
              </w:rPr>
              <w:t>P-value</w:t>
            </w:r>
          </w:p>
        </w:tc>
      </w:tr>
      <w:tr w:rsidR="009F36FD" w:rsidRPr="00B257FB" w14:paraId="056236B2" w14:textId="77777777" w:rsidTr="00A55C3C">
        <w:trPr>
          <w:trHeight w:val="300"/>
        </w:trPr>
        <w:tc>
          <w:tcPr>
            <w:tcW w:w="3510" w:type="dxa"/>
            <w:noWrap/>
            <w:hideMark/>
          </w:tcPr>
          <w:p w14:paraId="002B62A9" w14:textId="77777777" w:rsidR="009F36FD" w:rsidRPr="00B257FB" w:rsidRDefault="009F36FD" w:rsidP="00A55C3C">
            <w:r>
              <w:lastRenderedPageBreak/>
              <w:t>Sample size</w:t>
            </w:r>
          </w:p>
        </w:tc>
        <w:tc>
          <w:tcPr>
            <w:tcW w:w="2051" w:type="dxa"/>
            <w:noWrap/>
            <w:hideMark/>
          </w:tcPr>
          <w:p w14:paraId="1B74A4EB" w14:textId="77777777" w:rsidR="009F36FD" w:rsidRPr="00B257FB" w:rsidRDefault="009F36FD" w:rsidP="00A55C3C">
            <w:pPr>
              <w:jc w:val="center"/>
            </w:pPr>
            <w:r w:rsidRPr="00B257FB">
              <w:t>(N=4,658)</w:t>
            </w:r>
          </w:p>
        </w:tc>
        <w:tc>
          <w:tcPr>
            <w:tcW w:w="1771" w:type="dxa"/>
            <w:noWrap/>
            <w:hideMark/>
          </w:tcPr>
          <w:p w14:paraId="64E795B3" w14:textId="77777777" w:rsidR="009F36FD" w:rsidRPr="00B257FB" w:rsidRDefault="009F36FD" w:rsidP="00A55C3C">
            <w:pPr>
              <w:jc w:val="center"/>
            </w:pPr>
            <w:r w:rsidRPr="00B257FB">
              <w:t>(N=6,838)</w:t>
            </w:r>
          </w:p>
        </w:tc>
        <w:tc>
          <w:tcPr>
            <w:tcW w:w="1771" w:type="dxa"/>
            <w:noWrap/>
            <w:hideMark/>
          </w:tcPr>
          <w:p w14:paraId="2366E373" w14:textId="77777777" w:rsidR="009F36FD" w:rsidRPr="00B257FB" w:rsidRDefault="009F36FD" w:rsidP="00A55C3C">
            <w:pPr>
              <w:jc w:val="center"/>
            </w:pPr>
            <w:r w:rsidRPr="00B257FB">
              <w:t>(N=11,496)</w:t>
            </w:r>
          </w:p>
        </w:tc>
        <w:tc>
          <w:tcPr>
            <w:tcW w:w="1427" w:type="dxa"/>
            <w:noWrap/>
            <w:hideMark/>
          </w:tcPr>
          <w:p w14:paraId="3D306A13" w14:textId="77777777" w:rsidR="009F36FD" w:rsidRPr="00B257FB" w:rsidRDefault="009F36FD" w:rsidP="00A55C3C"/>
        </w:tc>
      </w:tr>
      <w:tr w:rsidR="009F36FD" w:rsidRPr="00B257FB" w14:paraId="4C1612D1" w14:textId="77777777" w:rsidTr="00A55C3C">
        <w:trPr>
          <w:trHeight w:val="300"/>
        </w:trPr>
        <w:tc>
          <w:tcPr>
            <w:tcW w:w="3510" w:type="dxa"/>
            <w:noWrap/>
          </w:tcPr>
          <w:p w14:paraId="23D8EB56" w14:textId="77777777" w:rsidR="009F36FD" w:rsidRDefault="009F36FD" w:rsidP="00A55C3C">
            <w:r>
              <w:t>Population size</w:t>
            </w:r>
          </w:p>
        </w:tc>
        <w:tc>
          <w:tcPr>
            <w:tcW w:w="2051" w:type="dxa"/>
            <w:noWrap/>
            <w:vAlign w:val="bottom"/>
          </w:tcPr>
          <w:p w14:paraId="53C8FD36" w14:textId="77777777" w:rsidR="009F36FD" w:rsidRPr="00B257FB" w:rsidRDefault="009F36FD" w:rsidP="00A55C3C">
            <w:pPr>
              <w:jc w:val="center"/>
            </w:pPr>
            <w:r w:rsidRPr="006C5CDA">
              <w:t xml:space="preserve"> 94,406,542</w:t>
            </w:r>
          </w:p>
        </w:tc>
        <w:tc>
          <w:tcPr>
            <w:tcW w:w="1771" w:type="dxa"/>
            <w:noWrap/>
            <w:vAlign w:val="bottom"/>
          </w:tcPr>
          <w:p w14:paraId="60A6D895" w14:textId="77777777" w:rsidR="009F36FD" w:rsidRPr="00B257FB" w:rsidRDefault="009F36FD" w:rsidP="00A55C3C">
            <w:pPr>
              <w:jc w:val="center"/>
            </w:pPr>
            <w:r w:rsidRPr="006C5CDA">
              <w:t>108,199,940</w:t>
            </w:r>
          </w:p>
        </w:tc>
        <w:tc>
          <w:tcPr>
            <w:tcW w:w="1771" w:type="dxa"/>
            <w:noWrap/>
            <w:vAlign w:val="bottom"/>
          </w:tcPr>
          <w:p w14:paraId="7BCFAF68" w14:textId="77777777" w:rsidR="009F36FD" w:rsidRPr="00B257FB" w:rsidRDefault="009F36FD" w:rsidP="00A55C3C">
            <w:pPr>
              <w:jc w:val="center"/>
            </w:pPr>
            <w:r w:rsidRPr="006C5CDA">
              <w:t>202,606,482</w:t>
            </w:r>
          </w:p>
        </w:tc>
        <w:tc>
          <w:tcPr>
            <w:tcW w:w="1427" w:type="dxa"/>
            <w:noWrap/>
          </w:tcPr>
          <w:p w14:paraId="69891C78" w14:textId="77777777" w:rsidR="009F36FD" w:rsidRPr="00B257FB" w:rsidRDefault="009F36FD" w:rsidP="00A55C3C"/>
        </w:tc>
      </w:tr>
      <w:tr w:rsidR="009F36FD" w:rsidRPr="00B257FB" w14:paraId="7ECB96A8" w14:textId="77777777" w:rsidTr="00A55C3C">
        <w:trPr>
          <w:trHeight w:val="300"/>
        </w:trPr>
        <w:tc>
          <w:tcPr>
            <w:tcW w:w="10530" w:type="dxa"/>
            <w:gridSpan w:val="5"/>
            <w:shd w:val="clear" w:color="auto" w:fill="D0CECE" w:themeFill="background2" w:themeFillShade="E6"/>
            <w:noWrap/>
          </w:tcPr>
          <w:p w14:paraId="05DCB2FF" w14:textId="77777777" w:rsidR="009F36FD" w:rsidRPr="00B257FB" w:rsidRDefault="009F36FD" w:rsidP="00A55C3C">
            <w:pPr>
              <w:rPr>
                <w:b/>
                <w:bCs/>
              </w:rPr>
            </w:pPr>
            <w:r w:rsidRPr="00B257FB">
              <w:rPr>
                <w:b/>
                <w:bCs/>
              </w:rPr>
              <w:t>Age</w:t>
            </w:r>
          </w:p>
        </w:tc>
      </w:tr>
      <w:tr w:rsidR="009F36FD" w:rsidRPr="00B257FB" w14:paraId="5DDE9454" w14:textId="77777777" w:rsidTr="00A55C3C">
        <w:trPr>
          <w:trHeight w:val="300"/>
        </w:trPr>
        <w:tc>
          <w:tcPr>
            <w:tcW w:w="3510" w:type="dxa"/>
            <w:noWrap/>
            <w:hideMark/>
          </w:tcPr>
          <w:p w14:paraId="635FA9CF" w14:textId="77777777" w:rsidR="009F36FD" w:rsidRPr="00B257FB" w:rsidRDefault="009F36FD" w:rsidP="00A55C3C">
            <w:r>
              <w:t xml:space="preserve">Mean (SD) </w:t>
            </w:r>
          </w:p>
        </w:tc>
        <w:tc>
          <w:tcPr>
            <w:tcW w:w="2051" w:type="dxa"/>
            <w:noWrap/>
            <w:hideMark/>
          </w:tcPr>
          <w:p w14:paraId="680250EC" w14:textId="77777777" w:rsidR="009F36FD" w:rsidRPr="00B257FB" w:rsidRDefault="009F36FD" w:rsidP="00A55C3C">
            <w:r w:rsidRPr="00B257FB">
              <w:t>40.92 ± (15.30)</w:t>
            </w:r>
          </w:p>
        </w:tc>
        <w:tc>
          <w:tcPr>
            <w:tcW w:w="1771" w:type="dxa"/>
            <w:noWrap/>
            <w:hideMark/>
          </w:tcPr>
          <w:p w14:paraId="3BE76F10" w14:textId="77777777" w:rsidR="009F36FD" w:rsidRPr="00B257FB" w:rsidRDefault="009F36FD" w:rsidP="00A55C3C">
            <w:r w:rsidRPr="00B257FB">
              <w:t>54.32 ± (16.12)</w:t>
            </w:r>
          </w:p>
        </w:tc>
        <w:tc>
          <w:tcPr>
            <w:tcW w:w="1771" w:type="dxa"/>
            <w:noWrap/>
            <w:hideMark/>
          </w:tcPr>
          <w:p w14:paraId="389C7FEC" w14:textId="77777777" w:rsidR="009F36FD" w:rsidRPr="00B257FB" w:rsidRDefault="009F36FD" w:rsidP="00A55C3C">
            <w:r w:rsidRPr="00B257FB">
              <w:t>48.07 ± (17.10)</w:t>
            </w:r>
          </w:p>
        </w:tc>
        <w:tc>
          <w:tcPr>
            <w:tcW w:w="1427" w:type="dxa"/>
            <w:noWrap/>
            <w:hideMark/>
          </w:tcPr>
          <w:p w14:paraId="66E442AB" w14:textId="77777777" w:rsidR="009F36FD" w:rsidRPr="00B257FB" w:rsidRDefault="009F36FD" w:rsidP="00A55C3C">
            <w:r w:rsidRPr="00B257FB">
              <w:t>&lt;0.001</w:t>
            </w:r>
          </w:p>
        </w:tc>
      </w:tr>
      <w:tr w:rsidR="009F36FD" w:rsidRPr="00B257FB" w14:paraId="2E76E7CA" w14:textId="77777777" w:rsidTr="00A55C3C">
        <w:trPr>
          <w:trHeight w:val="125"/>
        </w:trPr>
        <w:tc>
          <w:tcPr>
            <w:tcW w:w="10530" w:type="dxa"/>
            <w:gridSpan w:val="5"/>
            <w:shd w:val="clear" w:color="auto" w:fill="D0CECE" w:themeFill="background2" w:themeFillShade="E6"/>
            <w:noWrap/>
            <w:hideMark/>
          </w:tcPr>
          <w:p w14:paraId="3EED3E2C" w14:textId="77777777" w:rsidR="009F36FD" w:rsidRPr="00B257FB" w:rsidRDefault="009F36FD" w:rsidP="00A55C3C">
            <w:pPr>
              <w:rPr>
                <w:b/>
                <w:bCs/>
              </w:rPr>
            </w:pPr>
            <w:r w:rsidRPr="00B257FB">
              <w:rPr>
                <w:b/>
                <w:bCs/>
              </w:rPr>
              <w:t xml:space="preserve">Race/Ethnicity </w:t>
            </w:r>
          </w:p>
        </w:tc>
      </w:tr>
      <w:tr w:rsidR="009F36FD" w:rsidRPr="00B257FB" w14:paraId="3C9FDE94" w14:textId="77777777" w:rsidTr="00A55C3C">
        <w:trPr>
          <w:trHeight w:val="300"/>
        </w:trPr>
        <w:tc>
          <w:tcPr>
            <w:tcW w:w="3510" w:type="dxa"/>
            <w:noWrap/>
            <w:hideMark/>
          </w:tcPr>
          <w:p w14:paraId="22A70701" w14:textId="77777777" w:rsidR="009F36FD" w:rsidRPr="00B257FB" w:rsidRDefault="009F36FD" w:rsidP="00A55C3C">
            <w:r w:rsidRPr="00B257FB">
              <w:t xml:space="preserve">  Non-Hispanic White</w:t>
            </w:r>
          </w:p>
        </w:tc>
        <w:tc>
          <w:tcPr>
            <w:tcW w:w="2051" w:type="dxa"/>
            <w:noWrap/>
            <w:hideMark/>
          </w:tcPr>
          <w:p w14:paraId="7CC463F0" w14:textId="77777777" w:rsidR="009F36FD" w:rsidRPr="00B257FB" w:rsidRDefault="009F36FD" w:rsidP="00A55C3C">
            <w:pPr>
              <w:jc w:val="center"/>
            </w:pPr>
            <w:r w:rsidRPr="00B257FB">
              <w:t>63,359,567 67.11%</w:t>
            </w:r>
          </w:p>
        </w:tc>
        <w:tc>
          <w:tcPr>
            <w:tcW w:w="1771" w:type="dxa"/>
            <w:noWrap/>
            <w:hideMark/>
          </w:tcPr>
          <w:p w14:paraId="153ADF55" w14:textId="77777777" w:rsidR="009F36FD" w:rsidRPr="00B257FB" w:rsidRDefault="009F36FD" w:rsidP="00A55C3C">
            <w:pPr>
              <w:jc w:val="center"/>
            </w:pPr>
            <w:r w:rsidRPr="00B257FB">
              <w:t>73,463,273 67.90%</w:t>
            </w:r>
          </w:p>
        </w:tc>
        <w:tc>
          <w:tcPr>
            <w:tcW w:w="1771" w:type="dxa"/>
            <w:noWrap/>
            <w:hideMark/>
          </w:tcPr>
          <w:p w14:paraId="0E967E26" w14:textId="77777777" w:rsidR="009F36FD" w:rsidRPr="00B257FB" w:rsidRDefault="009F36FD" w:rsidP="00A55C3C">
            <w:pPr>
              <w:jc w:val="center"/>
            </w:pPr>
            <w:r w:rsidRPr="00B257FB">
              <w:t>136,822,839 67.53%</w:t>
            </w:r>
          </w:p>
        </w:tc>
        <w:tc>
          <w:tcPr>
            <w:tcW w:w="1427" w:type="dxa"/>
            <w:noWrap/>
            <w:hideMark/>
          </w:tcPr>
          <w:p w14:paraId="3E72291C" w14:textId="77777777" w:rsidR="009F36FD" w:rsidRPr="00B257FB" w:rsidRDefault="009F36FD" w:rsidP="00A55C3C">
            <w:pPr>
              <w:jc w:val="center"/>
            </w:pPr>
            <w:r w:rsidRPr="00B257FB">
              <w:t>&lt;0.001</w:t>
            </w:r>
          </w:p>
        </w:tc>
      </w:tr>
      <w:tr w:rsidR="009F36FD" w:rsidRPr="00B257FB" w14:paraId="3C6F2F53" w14:textId="77777777" w:rsidTr="00A55C3C">
        <w:trPr>
          <w:trHeight w:val="300"/>
        </w:trPr>
        <w:tc>
          <w:tcPr>
            <w:tcW w:w="3510" w:type="dxa"/>
            <w:noWrap/>
            <w:hideMark/>
          </w:tcPr>
          <w:p w14:paraId="5C2AB193" w14:textId="77777777" w:rsidR="009F36FD" w:rsidRPr="00B257FB" w:rsidRDefault="009F36FD" w:rsidP="00A55C3C">
            <w:r w:rsidRPr="00B257FB">
              <w:t xml:space="preserve">  Mexican American/Other Hispanic</w:t>
            </w:r>
          </w:p>
        </w:tc>
        <w:tc>
          <w:tcPr>
            <w:tcW w:w="2051" w:type="dxa"/>
            <w:noWrap/>
            <w:hideMark/>
          </w:tcPr>
          <w:p w14:paraId="6CEB3E20" w14:textId="77777777" w:rsidR="009F36FD" w:rsidRPr="00B257FB" w:rsidRDefault="009F36FD" w:rsidP="00A55C3C">
            <w:pPr>
              <w:jc w:val="center"/>
            </w:pPr>
            <w:r w:rsidRPr="00B257FB">
              <w:t>16,556,769 17.54%</w:t>
            </w:r>
          </w:p>
        </w:tc>
        <w:tc>
          <w:tcPr>
            <w:tcW w:w="1771" w:type="dxa"/>
            <w:noWrap/>
            <w:hideMark/>
          </w:tcPr>
          <w:p w14:paraId="17BB36C8" w14:textId="77777777" w:rsidR="009F36FD" w:rsidRPr="00B257FB" w:rsidRDefault="009F36FD" w:rsidP="00A55C3C">
            <w:pPr>
              <w:jc w:val="center"/>
            </w:pPr>
            <w:r w:rsidRPr="00B257FB">
              <w:t>14,422,864 13.33%</w:t>
            </w:r>
          </w:p>
        </w:tc>
        <w:tc>
          <w:tcPr>
            <w:tcW w:w="1771" w:type="dxa"/>
            <w:noWrap/>
            <w:hideMark/>
          </w:tcPr>
          <w:p w14:paraId="04315287" w14:textId="77777777" w:rsidR="009F36FD" w:rsidRPr="00B257FB" w:rsidRDefault="009F36FD" w:rsidP="00A55C3C">
            <w:pPr>
              <w:jc w:val="center"/>
            </w:pPr>
            <w:r w:rsidRPr="00B257FB">
              <w:t>30,979,633 15.29%</w:t>
            </w:r>
          </w:p>
        </w:tc>
        <w:tc>
          <w:tcPr>
            <w:tcW w:w="1427" w:type="dxa"/>
            <w:noWrap/>
            <w:hideMark/>
          </w:tcPr>
          <w:p w14:paraId="7337BD89" w14:textId="77777777" w:rsidR="009F36FD" w:rsidRPr="00B257FB" w:rsidRDefault="009F36FD" w:rsidP="00A55C3C">
            <w:pPr>
              <w:jc w:val="center"/>
            </w:pPr>
          </w:p>
        </w:tc>
      </w:tr>
      <w:tr w:rsidR="009F36FD" w:rsidRPr="00B257FB" w14:paraId="0467ECAF" w14:textId="77777777" w:rsidTr="00A55C3C">
        <w:trPr>
          <w:trHeight w:val="300"/>
        </w:trPr>
        <w:tc>
          <w:tcPr>
            <w:tcW w:w="3510" w:type="dxa"/>
            <w:noWrap/>
            <w:hideMark/>
          </w:tcPr>
          <w:p w14:paraId="1077550D" w14:textId="77777777" w:rsidR="009F36FD" w:rsidRPr="00B257FB" w:rsidRDefault="009F36FD" w:rsidP="00A55C3C">
            <w:r w:rsidRPr="00B257FB">
              <w:t xml:space="preserve">  Non-Hispanic Black</w:t>
            </w:r>
          </w:p>
        </w:tc>
        <w:tc>
          <w:tcPr>
            <w:tcW w:w="2051" w:type="dxa"/>
            <w:noWrap/>
            <w:hideMark/>
          </w:tcPr>
          <w:p w14:paraId="4D069BA7" w14:textId="77777777" w:rsidR="009F36FD" w:rsidRDefault="009F36FD" w:rsidP="00A55C3C">
            <w:pPr>
              <w:jc w:val="center"/>
            </w:pPr>
            <w:r w:rsidRPr="00B257FB">
              <w:t xml:space="preserve">8,772,184 </w:t>
            </w:r>
          </w:p>
          <w:p w14:paraId="118E3DE5" w14:textId="77777777" w:rsidR="009F36FD" w:rsidRPr="00B257FB" w:rsidRDefault="009F36FD" w:rsidP="00A55C3C">
            <w:pPr>
              <w:jc w:val="center"/>
            </w:pPr>
            <w:r w:rsidRPr="00B257FB">
              <w:t>9.29%</w:t>
            </w:r>
          </w:p>
        </w:tc>
        <w:tc>
          <w:tcPr>
            <w:tcW w:w="1771" w:type="dxa"/>
            <w:noWrap/>
            <w:hideMark/>
          </w:tcPr>
          <w:p w14:paraId="18E94712" w14:textId="77777777" w:rsidR="009F36FD" w:rsidRPr="00B257FB" w:rsidRDefault="009F36FD" w:rsidP="00A55C3C">
            <w:pPr>
              <w:jc w:val="center"/>
            </w:pPr>
            <w:r w:rsidRPr="00B257FB">
              <w:t>14,271,632 13.19%</w:t>
            </w:r>
          </w:p>
        </w:tc>
        <w:tc>
          <w:tcPr>
            <w:tcW w:w="1771" w:type="dxa"/>
            <w:noWrap/>
            <w:hideMark/>
          </w:tcPr>
          <w:p w14:paraId="48583EF4" w14:textId="77777777" w:rsidR="009F36FD" w:rsidRPr="00B257FB" w:rsidRDefault="009F36FD" w:rsidP="00A55C3C">
            <w:pPr>
              <w:jc w:val="center"/>
            </w:pPr>
            <w:r w:rsidRPr="00B257FB">
              <w:t>23,043,816 11.37%</w:t>
            </w:r>
          </w:p>
        </w:tc>
        <w:tc>
          <w:tcPr>
            <w:tcW w:w="1427" w:type="dxa"/>
            <w:noWrap/>
            <w:hideMark/>
          </w:tcPr>
          <w:p w14:paraId="7C73E011" w14:textId="77777777" w:rsidR="009F36FD" w:rsidRPr="00B257FB" w:rsidRDefault="009F36FD" w:rsidP="00A55C3C">
            <w:pPr>
              <w:jc w:val="center"/>
            </w:pPr>
          </w:p>
        </w:tc>
      </w:tr>
      <w:tr w:rsidR="009F36FD" w:rsidRPr="00B257FB" w14:paraId="1AD18E2D" w14:textId="77777777" w:rsidTr="00A55C3C">
        <w:trPr>
          <w:trHeight w:val="300"/>
        </w:trPr>
        <w:tc>
          <w:tcPr>
            <w:tcW w:w="3510" w:type="dxa"/>
            <w:noWrap/>
            <w:hideMark/>
          </w:tcPr>
          <w:p w14:paraId="21EF9678" w14:textId="77777777" w:rsidR="009F36FD" w:rsidRPr="00B257FB" w:rsidRDefault="009F36FD" w:rsidP="00A55C3C">
            <w:r w:rsidRPr="00B257FB">
              <w:t xml:space="preserve">  Non-Hispanic Asian</w:t>
            </w:r>
          </w:p>
        </w:tc>
        <w:tc>
          <w:tcPr>
            <w:tcW w:w="2051" w:type="dxa"/>
            <w:noWrap/>
            <w:hideMark/>
          </w:tcPr>
          <w:p w14:paraId="7F6C4977" w14:textId="77777777" w:rsidR="009F36FD" w:rsidRDefault="009F36FD" w:rsidP="00A55C3C">
            <w:pPr>
              <w:jc w:val="center"/>
            </w:pPr>
            <w:r w:rsidRPr="00B257FB">
              <w:t xml:space="preserve">5,718,021 </w:t>
            </w:r>
          </w:p>
          <w:p w14:paraId="784B4C31" w14:textId="77777777" w:rsidR="009F36FD" w:rsidRPr="00B257FB" w:rsidRDefault="009F36FD" w:rsidP="00A55C3C">
            <w:pPr>
              <w:jc w:val="center"/>
            </w:pPr>
            <w:r w:rsidRPr="00B257FB">
              <w:t>6.06%</w:t>
            </w:r>
          </w:p>
        </w:tc>
        <w:tc>
          <w:tcPr>
            <w:tcW w:w="1771" w:type="dxa"/>
            <w:noWrap/>
            <w:hideMark/>
          </w:tcPr>
          <w:p w14:paraId="7BB6FEA4" w14:textId="77777777" w:rsidR="009F36FD" w:rsidRPr="00B257FB" w:rsidRDefault="009F36FD" w:rsidP="00A55C3C">
            <w:pPr>
              <w:jc w:val="center"/>
            </w:pPr>
            <w:r w:rsidRPr="00B257FB">
              <w:t>6,042,172 5.58%</w:t>
            </w:r>
          </w:p>
        </w:tc>
        <w:tc>
          <w:tcPr>
            <w:tcW w:w="1771" w:type="dxa"/>
            <w:noWrap/>
            <w:hideMark/>
          </w:tcPr>
          <w:p w14:paraId="3653C9BF" w14:textId="77777777" w:rsidR="009F36FD" w:rsidRPr="00B257FB" w:rsidRDefault="009F36FD" w:rsidP="00A55C3C">
            <w:pPr>
              <w:jc w:val="center"/>
            </w:pPr>
            <w:r w:rsidRPr="00B257FB">
              <w:t>11,760,193 5.80%</w:t>
            </w:r>
          </w:p>
        </w:tc>
        <w:tc>
          <w:tcPr>
            <w:tcW w:w="1427" w:type="dxa"/>
            <w:noWrap/>
            <w:hideMark/>
          </w:tcPr>
          <w:p w14:paraId="476F7B14" w14:textId="77777777" w:rsidR="009F36FD" w:rsidRPr="00B257FB" w:rsidRDefault="009F36FD" w:rsidP="00A55C3C">
            <w:pPr>
              <w:jc w:val="center"/>
            </w:pPr>
          </w:p>
        </w:tc>
      </w:tr>
      <w:tr w:rsidR="009F36FD" w:rsidRPr="00B257FB" w14:paraId="0D40DA38" w14:textId="77777777" w:rsidTr="00A55C3C">
        <w:trPr>
          <w:trHeight w:val="300"/>
        </w:trPr>
        <w:tc>
          <w:tcPr>
            <w:tcW w:w="10530" w:type="dxa"/>
            <w:gridSpan w:val="5"/>
            <w:shd w:val="clear" w:color="auto" w:fill="D0CECE" w:themeFill="background2" w:themeFillShade="E6"/>
            <w:noWrap/>
            <w:hideMark/>
          </w:tcPr>
          <w:p w14:paraId="74481B01" w14:textId="77777777" w:rsidR="009F36FD" w:rsidRPr="00B257FB" w:rsidRDefault="009F36FD" w:rsidP="00A55C3C">
            <w:pPr>
              <w:rPr>
                <w:b/>
                <w:bCs/>
              </w:rPr>
            </w:pPr>
            <w:r w:rsidRPr="00B257FB">
              <w:rPr>
                <w:b/>
                <w:bCs/>
              </w:rPr>
              <w:t>Daytime Sleepiness</w:t>
            </w:r>
          </w:p>
        </w:tc>
      </w:tr>
      <w:tr w:rsidR="009F36FD" w:rsidRPr="00B257FB" w14:paraId="733C60D7" w14:textId="77777777" w:rsidTr="00A55C3C">
        <w:trPr>
          <w:trHeight w:val="300"/>
        </w:trPr>
        <w:tc>
          <w:tcPr>
            <w:tcW w:w="3510" w:type="dxa"/>
            <w:noWrap/>
            <w:hideMark/>
          </w:tcPr>
          <w:p w14:paraId="0C005CB4" w14:textId="77777777" w:rsidR="009F36FD" w:rsidRPr="00B257FB" w:rsidRDefault="009F36FD" w:rsidP="00A55C3C">
            <w:r w:rsidRPr="00B257FB">
              <w:t xml:space="preserve">  No</w:t>
            </w:r>
          </w:p>
        </w:tc>
        <w:tc>
          <w:tcPr>
            <w:tcW w:w="2051" w:type="dxa"/>
            <w:noWrap/>
            <w:hideMark/>
          </w:tcPr>
          <w:p w14:paraId="04F12E60" w14:textId="77777777" w:rsidR="009F36FD" w:rsidRPr="00B257FB" w:rsidRDefault="009F36FD" w:rsidP="00A55C3C">
            <w:pPr>
              <w:jc w:val="center"/>
            </w:pPr>
            <w:r w:rsidRPr="00B257FB">
              <w:t>12,930,320 13.70%</w:t>
            </w:r>
          </w:p>
        </w:tc>
        <w:tc>
          <w:tcPr>
            <w:tcW w:w="1771" w:type="dxa"/>
            <w:noWrap/>
            <w:hideMark/>
          </w:tcPr>
          <w:p w14:paraId="338CC934" w14:textId="77777777" w:rsidR="009F36FD" w:rsidRPr="00B257FB" w:rsidRDefault="009F36FD" w:rsidP="00A55C3C">
            <w:pPr>
              <w:jc w:val="center"/>
            </w:pPr>
            <w:r w:rsidRPr="00B257FB">
              <w:t>15,093,028 13.96%</w:t>
            </w:r>
          </w:p>
        </w:tc>
        <w:tc>
          <w:tcPr>
            <w:tcW w:w="1771" w:type="dxa"/>
            <w:noWrap/>
            <w:hideMark/>
          </w:tcPr>
          <w:p w14:paraId="3B0FAFCD" w14:textId="77777777" w:rsidR="009F36FD" w:rsidRPr="00B257FB" w:rsidRDefault="009F36FD" w:rsidP="00A55C3C">
            <w:pPr>
              <w:jc w:val="center"/>
            </w:pPr>
            <w:r w:rsidRPr="00B257FB">
              <w:t>28,023,348 13.84%</w:t>
            </w:r>
          </w:p>
        </w:tc>
        <w:tc>
          <w:tcPr>
            <w:tcW w:w="1427" w:type="dxa"/>
            <w:noWrap/>
            <w:hideMark/>
          </w:tcPr>
          <w:p w14:paraId="63D81221" w14:textId="77777777" w:rsidR="009F36FD" w:rsidRPr="00B257FB" w:rsidRDefault="009F36FD" w:rsidP="00A55C3C">
            <w:pPr>
              <w:jc w:val="center"/>
            </w:pPr>
            <w:r w:rsidRPr="00B257FB">
              <w:t>0.705</w:t>
            </w:r>
          </w:p>
        </w:tc>
      </w:tr>
      <w:tr w:rsidR="009F36FD" w:rsidRPr="00B257FB" w14:paraId="306F283A" w14:textId="77777777" w:rsidTr="00A55C3C">
        <w:trPr>
          <w:trHeight w:val="300"/>
        </w:trPr>
        <w:tc>
          <w:tcPr>
            <w:tcW w:w="3510" w:type="dxa"/>
            <w:noWrap/>
            <w:hideMark/>
          </w:tcPr>
          <w:p w14:paraId="6E5C04AD" w14:textId="77777777" w:rsidR="009F36FD" w:rsidRPr="00B257FB" w:rsidRDefault="009F36FD" w:rsidP="00A55C3C">
            <w:r w:rsidRPr="00B257FB">
              <w:t xml:space="preserve">  Mild</w:t>
            </w:r>
          </w:p>
        </w:tc>
        <w:tc>
          <w:tcPr>
            <w:tcW w:w="2051" w:type="dxa"/>
            <w:noWrap/>
            <w:hideMark/>
          </w:tcPr>
          <w:p w14:paraId="5B2C4254" w14:textId="77777777" w:rsidR="009F36FD" w:rsidRPr="00B257FB" w:rsidRDefault="009F36FD" w:rsidP="00A55C3C">
            <w:pPr>
              <w:jc w:val="center"/>
            </w:pPr>
            <w:r w:rsidRPr="00B257FB">
              <w:t>55,913,662 59.23%</w:t>
            </w:r>
          </w:p>
        </w:tc>
        <w:tc>
          <w:tcPr>
            <w:tcW w:w="1771" w:type="dxa"/>
            <w:noWrap/>
            <w:hideMark/>
          </w:tcPr>
          <w:p w14:paraId="4BF9767E" w14:textId="77777777" w:rsidR="009F36FD" w:rsidRPr="00B257FB" w:rsidRDefault="009F36FD" w:rsidP="00A55C3C">
            <w:pPr>
              <w:jc w:val="center"/>
            </w:pPr>
            <w:r w:rsidRPr="00B257FB">
              <w:t>62,789,715 58.07%</w:t>
            </w:r>
          </w:p>
        </w:tc>
        <w:tc>
          <w:tcPr>
            <w:tcW w:w="1771" w:type="dxa"/>
            <w:noWrap/>
            <w:hideMark/>
          </w:tcPr>
          <w:p w14:paraId="3C43A1C8" w14:textId="77777777" w:rsidR="009F36FD" w:rsidRPr="00B257FB" w:rsidRDefault="009F36FD" w:rsidP="00A55C3C">
            <w:pPr>
              <w:jc w:val="center"/>
            </w:pPr>
            <w:r w:rsidRPr="00B257FB">
              <w:t>118,703,377 58.61%</w:t>
            </w:r>
          </w:p>
        </w:tc>
        <w:tc>
          <w:tcPr>
            <w:tcW w:w="1427" w:type="dxa"/>
            <w:noWrap/>
            <w:hideMark/>
          </w:tcPr>
          <w:p w14:paraId="09A23F9D" w14:textId="77777777" w:rsidR="009F36FD" w:rsidRPr="00B257FB" w:rsidRDefault="009F36FD" w:rsidP="00A55C3C">
            <w:pPr>
              <w:jc w:val="center"/>
            </w:pPr>
          </w:p>
        </w:tc>
      </w:tr>
      <w:tr w:rsidR="009F36FD" w:rsidRPr="00B257FB" w14:paraId="284DB021" w14:textId="77777777" w:rsidTr="00A55C3C">
        <w:trPr>
          <w:trHeight w:val="300"/>
        </w:trPr>
        <w:tc>
          <w:tcPr>
            <w:tcW w:w="3510" w:type="dxa"/>
            <w:noWrap/>
            <w:hideMark/>
          </w:tcPr>
          <w:p w14:paraId="336709C5" w14:textId="77777777" w:rsidR="009F36FD" w:rsidRPr="00B257FB" w:rsidRDefault="009F36FD" w:rsidP="00A55C3C">
            <w:r w:rsidRPr="00B257FB">
              <w:t xml:space="preserve">  Excessive</w:t>
            </w:r>
          </w:p>
        </w:tc>
        <w:tc>
          <w:tcPr>
            <w:tcW w:w="2051" w:type="dxa"/>
            <w:noWrap/>
            <w:hideMark/>
          </w:tcPr>
          <w:p w14:paraId="12EE9619" w14:textId="77777777" w:rsidR="009F36FD" w:rsidRPr="00B257FB" w:rsidRDefault="009F36FD" w:rsidP="00A55C3C">
            <w:pPr>
              <w:jc w:val="center"/>
            </w:pPr>
            <w:r w:rsidRPr="00B257FB">
              <w:t>25,562,560 27.08%</w:t>
            </w:r>
          </w:p>
        </w:tc>
        <w:tc>
          <w:tcPr>
            <w:tcW w:w="1771" w:type="dxa"/>
            <w:noWrap/>
            <w:hideMark/>
          </w:tcPr>
          <w:p w14:paraId="6600F427" w14:textId="77777777" w:rsidR="009F36FD" w:rsidRPr="00B257FB" w:rsidRDefault="009F36FD" w:rsidP="00A55C3C">
            <w:pPr>
              <w:jc w:val="center"/>
            </w:pPr>
            <w:r w:rsidRPr="00B257FB">
              <w:t>30,242,618 27.97%</w:t>
            </w:r>
          </w:p>
        </w:tc>
        <w:tc>
          <w:tcPr>
            <w:tcW w:w="1771" w:type="dxa"/>
            <w:noWrap/>
            <w:hideMark/>
          </w:tcPr>
          <w:p w14:paraId="4DA3696A" w14:textId="77777777" w:rsidR="009F36FD" w:rsidRPr="00B257FB" w:rsidRDefault="009F36FD" w:rsidP="00A55C3C">
            <w:pPr>
              <w:jc w:val="center"/>
            </w:pPr>
            <w:r w:rsidRPr="00B257FB">
              <w:t>55,805,178 27.55%</w:t>
            </w:r>
          </w:p>
        </w:tc>
        <w:tc>
          <w:tcPr>
            <w:tcW w:w="1427" w:type="dxa"/>
            <w:noWrap/>
            <w:hideMark/>
          </w:tcPr>
          <w:p w14:paraId="110FDAE8" w14:textId="77777777" w:rsidR="009F36FD" w:rsidRPr="00B257FB" w:rsidRDefault="009F36FD" w:rsidP="00A55C3C">
            <w:pPr>
              <w:jc w:val="center"/>
            </w:pPr>
          </w:p>
        </w:tc>
      </w:tr>
      <w:tr w:rsidR="009F36FD" w:rsidRPr="00B257FB" w14:paraId="604238E6" w14:textId="77777777" w:rsidTr="00A55C3C">
        <w:trPr>
          <w:trHeight w:val="300"/>
        </w:trPr>
        <w:tc>
          <w:tcPr>
            <w:tcW w:w="10530" w:type="dxa"/>
            <w:gridSpan w:val="5"/>
            <w:shd w:val="clear" w:color="auto" w:fill="D0CECE" w:themeFill="background2" w:themeFillShade="E6"/>
            <w:noWrap/>
            <w:hideMark/>
          </w:tcPr>
          <w:p w14:paraId="476A9E28" w14:textId="77777777" w:rsidR="009F36FD" w:rsidRPr="00B257FB" w:rsidRDefault="009F36FD" w:rsidP="00A55C3C">
            <w:pPr>
              <w:rPr>
                <w:b/>
                <w:bCs/>
              </w:rPr>
            </w:pPr>
            <w:r w:rsidRPr="00B257FB">
              <w:rPr>
                <w:b/>
                <w:bCs/>
              </w:rPr>
              <w:t>Ever told by doctor have sleep disorder</w:t>
            </w:r>
          </w:p>
        </w:tc>
      </w:tr>
      <w:tr w:rsidR="009F36FD" w:rsidRPr="00B257FB" w14:paraId="6768843F" w14:textId="77777777" w:rsidTr="00A55C3C">
        <w:trPr>
          <w:trHeight w:val="300"/>
        </w:trPr>
        <w:tc>
          <w:tcPr>
            <w:tcW w:w="3510" w:type="dxa"/>
            <w:noWrap/>
            <w:hideMark/>
          </w:tcPr>
          <w:p w14:paraId="678DBD9F" w14:textId="77777777" w:rsidR="009F36FD" w:rsidRPr="00B257FB" w:rsidRDefault="009F36FD" w:rsidP="00A55C3C">
            <w:r w:rsidRPr="00B257FB">
              <w:t xml:space="preserve">   No</w:t>
            </w:r>
          </w:p>
        </w:tc>
        <w:tc>
          <w:tcPr>
            <w:tcW w:w="2051" w:type="dxa"/>
            <w:noWrap/>
            <w:hideMark/>
          </w:tcPr>
          <w:p w14:paraId="43B07672" w14:textId="77777777" w:rsidR="009F36FD" w:rsidRPr="00B257FB" w:rsidRDefault="009F36FD" w:rsidP="00A55C3C">
            <w:pPr>
              <w:jc w:val="center"/>
            </w:pPr>
            <w:proofErr w:type="gramStart"/>
            <w:r w:rsidRPr="00B257FB">
              <w:t>0 .</w:t>
            </w:r>
            <w:proofErr w:type="gramEnd"/>
            <w:r w:rsidRPr="00B257FB">
              <w:t>%</w:t>
            </w:r>
          </w:p>
        </w:tc>
        <w:tc>
          <w:tcPr>
            <w:tcW w:w="1771" w:type="dxa"/>
            <w:noWrap/>
            <w:hideMark/>
          </w:tcPr>
          <w:p w14:paraId="63BCCCA7" w14:textId="77777777" w:rsidR="009F36FD" w:rsidRPr="00B257FB" w:rsidRDefault="009F36FD" w:rsidP="00A55C3C">
            <w:pPr>
              <w:jc w:val="center"/>
            </w:pPr>
            <w:proofErr w:type="gramStart"/>
            <w:r w:rsidRPr="00B257FB">
              <w:t>0 .</w:t>
            </w:r>
            <w:proofErr w:type="gramEnd"/>
            <w:r w:rsidRPr="00B257FB">
              <w:t>%</w:t>
            </w:r>
          </w:p>
        </w:tc>
        <w:tc>
          <w:tcPr>
            <w:tcW w:w="1771" w:type="dxa"/>
            <w:noWrap/>
            <w:hideMark/>
          </w:tcPr>
          <w:p w14:paraId="5D040951" w14:textId="77777777" w:rsidR="009F36FD" w:rsidRPr="00B257FB" w:rsidRDefault="009F36FD" w:rsidP="00A55C3C">
            <w:pPr>
              <w:jc w:val="center"/>
            </w:pPr>
            <w:proofErr w:type="gramStart"/>
            <w:r w:rsidRPr="00B257FB">
              <w:t>0 .</w:t>
            </w:r>
            <w:proofErr w:type="gramEnd"/>
            <w:r w:rsidRPr="00B257FB">
              <w:t>%</w:t>
            </w:r>
          </w:p>
        </w:tc>
        <w:tc>
          <w:tcPr>
            <w:tcW w:w="1427" w:type="dxa"/>
            <w:noWrap/>
            <w:hideMark/>
          </w:tcPr>
          <w:p w14:paraId="7EE662C8" w14:textId="77777777" w:rsidR="009F36FD" w:rsidRPr="00B257FB" w:rsidRDefault="009F36FD" w:rsidP="00A55C3C">
            <w:pPr>
              <w:jc w:val="center"/>
            </w:pPr>
          </w:p>
        </w:tc>
      </w:tr>
      <w:tr w:rsidR="009F36FD" w:rsidRPr="00B257FB" w14:paraId="19DD9EEE" w14:textId="77777777" w:rsidTr="00A55C3C">
        <w:trPr>
          <w:trHeight w:val="300"/>
        </w:trPr>
        <w:tc>
          <w:tcPr>
            <w:tcW w:w="10530" w:type="dxa"/>
            <w:gridSpan w:val="5"/>
            <w:shd w:val="clear" w:color="auto" w:fill="D0CECE" w:themeFill="background2" w:themeFillShade="E6"/>
            <w:noWrap/>
            <w:hideMark/>
          </w:tcPr>
          <w:p w14:paraId="2FA64CD0" w14:textId="77777777" w:rsidR="009F36FD" w:rsidRPr="00B257FB" w:rsidRDefault="009F36FD" w:rsidP="00A55C3C">
            <w:pPr>
              <w:rPr>
                <w:b/>
                <w:bCs/>
              </w:rPr>
            </w:pPr>
            <w:r w:rsidRPr="00B257FB">
              <w:rPr>
                <w:b/>
                <w:bCs/>
              </w:rPr>
              <w:t>Sex</w:t>
            </w:r>
          </w:p>
        </w:tc>
      </w:tr>
      <w:tr w:rsidR="009F36FD" w:rsidRPr="00B257FB" w14:paraId="44BAFFF8" w14:textId="77777777" w:rsidTr="00A55C3C">
        <w:trPr>
          <w:trHeight w:val="300"/>
        </w:trPr>
        <w:tc>
          <w:tcPr>
            <w:tcW w:w="3510" w:type="dxa"/>
            <w:noWrap/>
            <w:hideMark/>
          </w:tcPr>
          <w:p w14:paraId="6626E25B" w14:textId="77777777" w:rsidR="009F36FD" w:rsidRPr="00B257FB" w:rsidRDefault="009F36FD" w:rsidP="00A55C3C">
            <w:r w:rsidRPr="00B257FB">
              <w:t xml:space="preserve">  Male</w:t>
            </w:r>
          </w:p>
        </w:tc>
        <w:tc>
          <w:tcPr>
            <w:tcW w:w="2051" w:type="dxa"/>
            <w:noWrap/>
            <w:hideMark/>
          </w:tcPr>
          <w:p w14:paraId="7CC6AB5A" w14:textId="77777777" w:rsidR="009F36FD" w:rsidRPr="00B257FB" w:rsidRDefault="009F36FD" w:rsidP="00A55C3C">
            <w:pPr>
              <w:jc w:val="center"/>
            </w:pPr>
            <w:r w:rsidRPr="00B257FB">
              <w:t>42,133,568 44.63%</w:t>
            </w:r>
          </w:p>
        </w:tc>
        <w:tc>
          <w:tcPr>
            <w:tcW w:w="1771" w:type="dxa"/>
            <w:noWrap/>
            <w:hideMark/>
          </w:tcPr>
          <w:p w14:paraId="6CA883EB" w14:textId="77777777" w:rsidR="009F36FD" w:rsidRPr="00B257FB" w:rsidRDefault="009F36FD" w:rsidP="00A55C3C">
            <w:pPr>
              <w:jc w:val="center"/>
            </w:pPr>
            <w:r w:rsidRPr="00B257FB">
              <w:t>54,832,268 50.68%</w:t>
            </w:r>
          </w:p>
        </w:tc>
        <w:tc>
          <w:tcPr>
            <w:tcW w:w="1771" w:type="dxa"/>
            <w:noWrap/>
            <w:hideMark/>
          </w:tcPr>
          <w:p w14:paraId="17D9C1B0" w14:textId="77777777" w:rsidR="009F36FD" w:rsidRPr="00B257FB" w:rsidRDefault="009F36FD" w:rsidP="00A55C3C">
            <w:pPr>
              <w:jc w:val="center"/>
            </w:pPr>
            <w:r w:rsidRPr="00B257FB">
              <w:t>96,965,836 47.86%</w:t>
            </w:r>
          </w:p>
        </w:tc>
        <w:tc>
          <w:tcPr>
            <w:tcW w:w="1427" w:type="dxa"/>
            <w:noWrap/>
            <w:hideMark/>
          </w:tcPr>
          <w:p w14:paraId="17E84565" w14:textId="77777777" w:rsidR="009F36FD" w:rsidRPr="00B257FB" w:rsidRDefault="009F36FD" w:rsidP="00A55C3C">
            <w:pPr>
              <w:jc w:val="center"/>
            </w:pPr>
            <w:r w:rsidRPr="00B257FB">
              <w:t>&lt;0.001</w:t>
            </w:r>
          </w:p>
        </w:tc>
      </w:tr>
      <w:tr w:rsidR="009F36FD" w:rsidRPr="00B257FB" w14:paraId="3F121590" w14:textId="77777777" w:rsidTr="00A55C3C">
        <w:trPr>
          <w:trHeight w:val="300"/>
        </w:trPr>
        <w:tc>
          <w:tcPr>
            <w:tcW w:w="3510" w:type="dxa"/>
            <w:noWrap/>
            <w:hideMark/>
          </w:tcPr>
          <w:p w14:paraId="54FAA37C" w14:textId="77777777" w:rsidR="009F36FD" w:rsidRPr="00B257FB" w:rsidRDefault="009F36FD" w:rsidP="00A55C3C">
            <w:r w:rsidRPr="00B257FB">
              <w:t xml:space="preserve">  Female</w:t>
            </w:r>
          </w:p>
        </w:tc>
        <w:tc>
          <w:tcPr>
            <w:tcW w:w="2051" w:type="dxa"/>
            <w:noWrap/>
            <w:hideMark/>
          </w:tcPr>
          <w:p w14:paraId="2E5EB672" w14:textId="77777777" w:rsidR="009F36FD" w:rsidRPr="00B257FB" w:rsidRDefault="009F36FD" w:rsidP="00A55C3C">
            <w:pPr>
              <w:jc w:val="center"/>
            </w:pPr>
            <w:r w:rsidRPr="00B257FB">
              <w:t>52,272,974 55.37%</w:t>
            </w:r>
          </w:p>
        </w:tc>
        <w:tc>
          <w:tcPr>
            <w:tcW w:w="1771" w:type="dxa"/>
            <w:noWrap/>
            <w:hideMark/>
          </w:tcPr>
          <w:p w14:paraId="028A0A8F" w14:textId="77777777" w:rsidR="009F36FD" w:rsidRPr="00B257FB" w:rsidRDefault="009F36FD" w:rsidP="00A55C3C">
            <w:pPr>
              <w:jc w:val="center"/>
            </w:pPr>
            <w:r w:rsidRPr="00B257FB">
              <w:t>53,367,672 49.32%</w:t>
            </w:r>
          </w:p>
        </w:tc>
        <w:tc>
          <w:tcPr>
            <w:tcW w:w="1771" w:type="dxa"/>
            <w:noWrap/>
            <w:hideMark/>
          </w:tcPr>
          <w:p w14:paraId="04C3CCF2" w14:textId="77777777" w:rsidR="009F36FD" w:rsidRPr="00B257FB" w:rsidRDefault="009F36FD" w:rsidP="00A55C3C">
            <w:pPr>
              <w:jc w:val="center"/>
            </w:pPr>
            <w:r w:rsidRPr="00B257FB">
              <w:t>105,640,647 52.14%</w:t>
            </w:r>
          </w:p>
        </w:tc>
        <w:tc>
          <w:tcPr>
            <w:tcW w:w="1427" w:type="dxa"/>
            <w:noWrap/>
            <w:hideMark/>
          </w:tcPr>
          <w:p w14:paraId="669A0DD8" w14:textId="77777777" w:rsidR="009F36FD" w:rsidRPr="00B257FB" w:rsidRDefault="009F36FD" w:rsidP="00A55C3C">
            <w:pPr>
              <w:jc w:val="center"/>
            </w:pPr>
          </w:p>
        </w:tc>
      </w:tr>
      <w:tr w:rsidR="009F36FD" w:rsidRPr="00B257FB" w14:paraId="1E59A8CC" w14:textId="77777777" w:rsidTr="00A55C3C">
        <w:trPr>
          <w:trHeight w:val="300"/>
        </w:trPr>
        <w:tc>
          <w:tcPr>
            <w:tcW w:w="10530" w:type="dxa"/>
            <w:gridSpan w:val="5"/>
            <w:shd w:val="clear" w:color="auto" w:fill="D0CECE" w:themeFill="background2" w:themeFillShade="E6"/>
            <w:noWrap/>
            <w:hideMark/>
          </w:tcPr>
          <w:p w14:paraId="33D21AC4" w14:textId="77777777" w:rsidR="009F36FD" w:rsidRPr="00B257FB" w:rsidRDefault="009F36FD" w:rsidP="00A55C3C">
            <w:pPr>
              <w:rPr>
                <w:b/>
                <w:bCs/>
              </w:rPr>
            </w:pPr>
            <w:r>
              <w:rPr>
                <w:b/>
                <w:bCs/>
              </w:rPr>
              <w:t>Marital status</w:t>
            </w:r>
          </w:p>
        </w:tc>
      </w:tr>
      <w:tr w:rsidR="009F36FD" w:rsidRPr="00B257FB" w14:paraId="352277E4" w14:textId="77777777" w:rsidTr="00A55C3C">
        <w:trPr>
          <w:trHeight w:val="300"/>
        </w:trPr>
        <w:tc>
          <w:tcPr>
            <w:tcW w:w="3510" w:type="dxa"/>
            <w:noWrap/>
            <w:hideMark/>
          </w:tcPr>
          <w:p w14:paraId="70AD5A8C" w14:textId="77777777" w:rsidR="009F36FD" w:rsidRPr="00B257FB" w:rsidRDefault="009F36FD" w:rsidP="00A55C3C">
            <w:r w:rsidRPr="00B257FB">
              <w:t xml:space="preserve">  Unmarried</w:t>
            </w:r>
          </w:p>
        </w:tc>
        <w:tc>
          <w:tcPr>
            <w:tcW w:w="2051" w:type="dxa"/>
            <w:noWrap/>
            <w:hideMark/>
          </w:tcPr>
          <w:p w14:paraId="45778ECA" w14:textId="77777777" w:rsidR="009F36FD" w:rsidRPr="00B257FB" w:rsidRDefault="009F36FD" w:rsidP="00A55C3C">
            <w:pPr>
              <w:jc w:val="center"/>
            </w:pPr>
            <w:r w:rsidRPr="00B257FB">
              <w:t>38,437,666 40.72%</w:t>
            </w:r>
          </w:p>
        </w:tc>
        <w:tc>
          <w:tcPr>
            <w:tcW w:w="1771" w:type="dxa"/>
            <w:noWrap/>
            <w:hideMark/>
          </w:tcPr>
          <w:p w14:paraId="16ADC4CF" w14:textId="77777777" w:rsidR="009F36FD" w:rsidRPr="00B257FB" w:rsidRDefault="009F36FD" w:rsidP="00A55C3C">
            <w:pPr>
              <w:jc w:val="center"/>
            </w:pPr>
            <w:r w:rsidRPr="00B257FB">
              <w:t>42,267,371 39.06%</w:t>
            </w:r>
          </w:p>
        </w:tc>
        <w:tc>
          <w:tcPr>
            <w:tcW w:w="1771" w:type="dxa"/>
            <w:noWrap/>
            <w:hideMark/>
          </w:tcPr>
          <w:p w14:paraId="2364027B" w14:textId="77777777" w:rsidR="009F36FD" w:rsidRPr="00B257FB" w:rsidRDefault="009F36FD" w:rsidP="00A55C3C">
            <w:pPr>
              <w:jc w:val="center"/>
            </w:pPr>
            <w:r w:rsidRPr="00B257FB">
              <w:t>80,705,038 39.83%</w:t>
            </w:r>
          </w:p>
        </w:tc>
        <w:tc>
          <w:tcPr>
            <w:tcW w:w="1427" w:type="dxa"/>
            <w:noWrap/>
            <w:hideMark/>
          </w:tcPr>
          <w:p w14:paraId="4EBFF4E3" w14:textId="77777777" w:rsidR="009F36FD" w:rsidRPr="00B257FB" w:rsidRDefault="009F36FD" w:rsidP="00A55C3C">
            <w:pPr>
              <w:jc w:val="center"/>
            </w:pPr>
            <w:r w:rsidRPr="00B257FB">
              <w:t>0.173</w:t>
            </w:r>
          </w:p>
        </w:tc>
      </w:tr>
      <w:tr w:rsidR="009F36FD" w:rsidRPr="00B257FB" w14:paraId="6C52CC64" w14:textId="77777777" w:rsidTr="00A55C3C">
        <w:trPr>
          <w:trHeight w:val="300"/>
        </w:trPr>
        <w:tc>
          <w:tcPr>
            <w:tcW w:w="3510" w:type="dxa"/>
            <w:noWrap/>
            <w:hideMark/>
          </w:tcPr>
          <w:p w14:paraId="065E2DFD" w14:textId="77777777" w:rsidR="009F36FD" w:rsidRPr="00B257FB" w:rsidRDefault="009F36FD" w:rsidP="00A55C3C">
            <w:r w:rsidRPr="00B257FB">
              <w:t xml:space="preserve">  Married</w:t>
            </w:r>
          </w:p>
        </w:tc>
        <w:tc>
          <w:tcPr>
            <w:tcW w:w="2051" w:type="dxa"/>
            <w:noWrap/>
            <w:hideMark/>
          </w:tcPr>
          <w:p w14:paraId="6616F350" w14:textId="77777777" w:rsidR="009F36FD" w:rsidRPr="00B257FB" w:rsidRDefault="009F36FD" w:rsidP="00A55C3C">
            <w:pPr>
              <w:jc w:val="center"/>
            </w:pPr>
            <w:r w:rsidRPr="00B257FB">
              <w:t>55,968,875 59.28%</w:t>
            </w:r>
          </w:p>
        </w:tc>
        <w:tc>
          <w:tcPr>
            <w:tcW w:w="1771" w:type="dxa"/>
            <w:noWrap/>
            <w:hideMark/>
          </w:tcPr>
          <w:p w14:paraId="19812AF1" w14:textId="77777777" w:rsidR="009F36FD" w:rsidRPr="00B257FB" w:rsidRDefault="009F36FD" w:rsidP="00A55C3C">
            <w:pPr>
              <w:jc w:val="center"/>
            </w:pPr>
            <w:r w:rsidRPr="00B257FB">
              <w:t>65,932,569 60.94%</w:t>
            </w:r>
          </w:p>
        </w:tc>
        <w:tc>
          <w:tcPr>
            <w:tcW w:w="1771" w:type="dxa"/>
            <w:noWrap/>
            <w:hideMark/>
          </w:tcPr>
          <w:p w14:paraId="0B592217" w14:textId="77777777" w:rsidR="009F36FD" w:rsidRPr="00B257FB" w:rsidRDefault="009F36FD" w:rsidP="00A55C3C">
            <w:pPr>
              <w:jc w:val="center"/>
            </w:pPr>
            <w:r w:rsidRPr="00B257FB">
              <w:t>121,901,444 60.17%</w:t>
            </w:r>
          </w:p>
        </w:tc>
        <w:tc>
          <w:tcPr>
            <w:tcW w:w="1427" w:type="dxa"/>
            <w:noWrap/>
            <w:hideMark/>
          </w:tcPr>
          <w:p w14:paraId="757D8B38" w14:textId="77777777" w:rsidR="009F36FD" w:rsidRPr="00B257FB" w:rsidRDefault="009F36FD" w:rsidP="00A55C3C">
            <w:pPr>
              <w:jc w:val="center"/>
            </w:pPr>
          </w:p>
        </w:tc>
      </w:tr>
      <w:tr w:rsidR="009F36FD" w:rsidRPr="00B257FB" w14:paraId="7B638165" w14:textId="77777777" w:rsidTr="00A55C3C">
        <w:trPr>
          <w:trHeight w:val="300"/>
        </w:trPr>
        <w:tc>
          <w:tcPr>
            <w:tcW w:w="10530" w:type="dxa"/>
            <w:gridSpan w:val="5"/>
            <w:shd w:val="clear" w:color="auto" w:fill="D0CECE" w:themeFill="background2" w:themeFillShade="E6"/>
            <w:noWrap/>
            <w:hideMark/>
          </w:tcPr>
          <w:p w14:paraId="3F780BA5" w14:textId="77777777" w:rsidR="009F36FD" w:rsidRPr="00B257FB" w:rsidRDefault="009F36FD" w:rsidP="00A55C3C">
            <w:pPr>
              <w:rPr>
                <w:b/>
                <w:bCs/>
              </w:rPr>
            </w:pPr>
            <w:r>
              <w:rPr>
                <w:b/>
                <w:bCs/>
              </w:rPr>
              <w:t>Education</w:t>
            </w:r>
          </w:p>
        </w:tc>
      </w:tr>
      <w:tr w:rsidR="009F36FD" w:rsidRPr="00B257FB" w14:paraId="442A68AE" w14:textId="77777777" w:rsidTr="00A55C3C">
        <w:trPr>
          <w:trHeight w:val="300"/>
        </w:trPr>
        <w:tc>
          <w:tcPr>
            <w:tcW w:w="3510" w:type="dxa"/>
            <w:noWrap/>
            <w:hideMark/>
          </w:tcPr>
          <w:p w14:paraId="3367F255" w14:textId="464470A5" w:rsidR="009F36FD" w:rsidRPr="00B257FB" w:rsidRDefault="009F36FD" w:rsidP="00A55C3C">
            <w:r w:rsidRPr="00B257FB">
              <w:t xml:space="preserve">  &lt; High </w:t>
            </w:r>
            <w:r w:rsidR="00496375">
              <w:t>s</w:t>
            </w:r>
            <w:r w:rsidRPr="00B257FB">
              <w:t>chool or less</w:t>
            </w:r>
          </w:p>
        </w:tc>
        <w:tc>
          <w:tcPr>
            <w:tcW w:w="2051" w:type="dxa"/>
            <w:noWrap/>
            <w:hideMark/>
          </w:tcPr>
          <w:p w14:paraId="35C87D6C" w14:textId="77777777" w:rsidR="009F36FD" w:rsidRPr="00B257FB" w:rsidRDefault="009F36FD" w:rsidP="00A55C3C">
            <w:pPr>
              <w:jc w:val="center"/>
            </w:pPr>
            <w:r w:rsidRPr="00B257FB">
              <w:t>30,040,348 31.82%</w:t>
            </w:r>
          </w:p>
        </w:tc>
        <w:tc>
          <w:tcPr>
            <w:tcW w:w="1771" w:type="dxa"/>
            <w:noWrap/>
            <w:hideMark/>
          </w:tcPr>
          <w:p w14:paraId="67806A34" w14:textId="77777777" w:rsidR="009F36FD" w:rsidRPr="00B257FB" w:rsidRDefault="009F36FD" w:rsidP="00A55C3C">
            <w:pPr>
              <w:jc w:val="center"/>
            </w:pPr>
            <w:r w:rsidRPr="00B257FB">
              <w:t>42,680,201 39.45%</w:t>
            </w:r>
          </w:p>
        </w:tc>
        <w:tc>
          <w:tcPr>
            <w:tcW w:w="1771" w:type="dxa"/>
            <w:noWrap/>
            <w:hideMark/>
          </w:tcPr>
          <w:p w14:paraId="44774227" w14:textId="77777777" w:rsidR="009F36FD" w:rsidRPr="00B257FB" w:rsidRDefault="009F36FD" w:rsidP="00A55C3C">
            <w:pPr>
              <w:jc w:val="center"/>
            </w:pPr>
            <w:r w:rsidRPr="00B257FB">
              <w:t>72,720,549 35.89%</w:t>
            </w:r>
          </w:p>
        </w:tc>
        <w:tc>
          <w:tcPr>
            <w:tcW w:w="1427" w:type="dxa"/>
            <w:noWrap/>
            <w:hideMark/>
          </w:tcPr>
          <w:p w14:paraId="2E31B646" w14:textId="77777777" w:rsidR="009F36FD" w:rsidRPr="00B257FB" w:rsidRDefault="009F36FD" w:rsidP="00A55C3C">
            <w:pPr>
              <w:jc w:val="center"/>
            </w:pPr>
            <w:r w:rsidRPr="00B257FB">
              <w:t>&lt;0.001</w:t>
            </w:r>
          </w:p>
        </w:tc>
      </w:tr>
      <w:tr w:rsidR="009F36FD" w:rsidRPr="00B257FB" w14:paraId="767B7208" w14:textId="77777777" w:rsidTr="00A55C3C">
        <w:trPr>
          <w:trHeight w:val="300"/>
        </w:trPr>
        <w:tc>
          <w:tcPr>
            <w:tcW w:w="3510" w:type="dxa"/>
            <w:noWrap/>
            <w:hideMark/>
          </w:tcPr>
          <w:p w14:paraId="29FEBF77" w14:textId="13929B6E" w:rsidR="009F36FD" w:rsidRPr="00B257FB" w:rsidRDefault="009F36FD" w:rsidP="00A55C3C">
            <w:r w:rsidRPr="00B257FB">
              <w:t xml:space="preserve">  </w:t>
            </w:r>
            <w:r w:rsidR="009F42FB" w:rsidRPr="00B257FB">
              <w:t xml:space="preserve">  </w:t>
            </w:r>
            <w:r w:rsidR="009F42FB">
              <w:t xml:space="preserve">High school - </w:t>
            </w:r>
            <w:r w:rsidR="00496375">
              <w:t>s</w:t>
            </w:r>
            <w:r w:rsidR="009F42FB" w:rsidRPr="00B257FB">
              <w:t xml:space="preserve">ome </w:t>
            </w:r>
            <w:r w:rsidR="00496375">
              <w:t>c</w:t>
            </w:r>
            <w:r w:rsidR="009F42FB" w:rsidRPr="00B257FB">
              <w:t>ollege</w:t>
            </w:r>
          </w:p>
        </w:tc>
        <w:tc>
          <w:tcPr>
            <w:tcW w:w="2051" w:type="dxa"/>
            <w:noWrap/>
            <w:hideMark/>
          </w:tcPr>
          <w:p w14:paraId="2D04136B" w14:textId="77777777" w:rsidR="009F36FD" w:rsidRPr="00B257FB" w:rsidRDefault="009F36FD" w:rsidP="00A55C3C">
            <w:pPr>
              <w:jc w:val="center"/>
            </w:pPr>
            <w:r w:rsidRPr="00B257FB">
              <w:t>27,995,048 29.65%</w:t>
            </w:r>
          </w:p>
        </w:tc>
        <w:tc>
          <w:tcPr>
            <w:tcW w:w="1771" w:type="dxa"/>
            <w:noWrap/>
            <w:hideMark/>
          </w:tcPr>
          <w:p w14:paraId="1069CBE3" w14:textId="77777777" w:rsidR="009F36FD" w:rsidRPr="00B257FB" w:rsidRDefault="009F36FD" w:rsidP="00A55C3C">
            <w:pPr>
              <w:jc w:val="center"/>
            </w:pPr>
            <w:r w:rsidRPr="00B257FB">
              <w:t>35,601,608 32.90%</w:t>
            </w:r>
          </w:p>
        </w:tc>
        <w:tc>
          <w:tcPr>
            <w:tcW w:w="1771" w:type="dxa"/>
            <w:noWrap/>
            <w:hideMark/>
          </w:tcPr>
          <w:p w14:paraId="45BF790A" w14:textId="77777777" w:rsidR="009F36FD" w:rsidRPr="00B257FB" w:rsidRDefault="009F36FD" w:rsidP="00A55C3C">
            <w:pPr>
              <w:jc w:val="center"/>
            </w:pPr>
            <w:r w:rsidRPr="00B257FB">
              <w:t>63,596,657 31.39%</w:t>
            </w:r>
          </w:p>
        </w:tc>
        <w:tc>
          <w:tcPr>
            <w:tcW w:w="1427" w:type="dxa"/>
            <w:noWrap/>
            <w:hideMark/>
          </w:tcPr>
          <w:p w14:paraId="5D93499A" w14:textId="77777777" w:rsidR="009F36FD" w:rsidRPr="00B257FB" w:rsidRDefault="009F36FD" w:rsidP="00A55C3C">
            <w:pPr>
              <w:jc w:val="center"/>
            </w:pPr>
          </w:p>
        </w:tc>
      </w:tr>
      <w:tr w:rsidR="009F36FD" w:rsidRPr="00B257FB" w14:paraId="0E141C47" w14:textId="77777777" w:rsidTr="00A55C3C">
        <w:trPr>
          <w:trHeight w:val="300"/>
        </w:trPr>
        <w:tc>
          <w:tcPr>
            <w:tcW w:w="3510" w:type="dxa"/>
            <w:noWrap/>
            <w:hideMark/>
          </w:tcPr>
          <w:p w14:paraId="78D29BFB" w14:textId="77777777" w:rsidR="009F36FD" w:rsidRPr="00B257FB" w:rsidRDefault="009F36FD" w:rsidP="00A55C3C">
            <w:r w:rsidRPr="00B257FB">
              <w:t xml:space="preserve">  College graduate or above</w:t>
            </w:r>
          </w:p>
        </w:tc>
        <w:tc>
          <w:tcPr>
            <w:tcW w:w="2051" w:type="dxa"/>
            <w:noWrap/>
            <w:hideMark/>
          </w:tcPr>
          <w:p w14:paraId="42B6EEC9" w14:textId="77777777" w:rsidR="009F36FD" w:rsidRPr="00B257FB" w:rsidRDefault="009F36FD" w:rsidP="00A55C3C">
            <w:pPr>
              <w:jc w:val="center"/>
            </w:pPr>
            <w:r w:rsidRPr="00B257FB">
              <w:t>36,371,145 38.53%</w:t>
            </w:r>
          </w:p>
        </w:tc>
        <w:tc>
          <w:tcPr>
            <w:tcW w:w="1771" w:type="dxa"/>
            <w:noWrap/>
            <w:hideMark/>
          </w:tcPr>
          <w:p w14:paraId="7EF35F92" w14:textId="77777777" w:rsidR="009F36FD" w:rsidRPr="00B257FB" w:rsidRDefault="009F36FD" w:rsidP="00A55C3C">
            <w:pPr>
              <w:jc w:val="center"/>
            </w:pPr>
            <w:r w:rsidRPr="00B257FB">
              <w:t>29,918,131 27.65%</w:t>
            </w:r>
          </w:p>
        </w:tc>
        <w:tc>
          <w:tcPr>
            <w:tcW w:w="1771" w:type="dxa"/>
            <w:noWrap/>
            <w:hideMark/>
          </w:tcPr>
          <w:p w14:paraId="59A659FA" w14:textId="77777777" w:rsidR="009F36FD" w:rsidRPr="00B257FB" w:rsidRDefault="009F36FD" w:rsidP="00A55C3C">
            <w:pPr>
              <w:jc w:val="center"/>
            </w:pPr>
            <w:r w:rsidRPr="00B257FB">
              <w:t>66,289,277 32.72%</w:t>
            </w:r>
          </w:p>
        </w:tc>
        <w:tc>
          <w:tcPr>
            <w:tcW w:w="1427" w:type="dxa"/>
            <w:noWrap/>
            <w:hideMark/>
          </w:tcPr>
          <w:p w14:paraId="5DD6A210" w14:textId="77777777" w:rsidR="009F36FD" w:rsidRPr="00B257FB" w:rsidRDefault="009F36FD" w:rsidP="00A55C3C">
            <w:pPr>
              <w:jc w:val="center"/>
            </w:pPr>
          </w:p>
        </w:tc>
      </w:tr>
      <w:tr w:rsidR="009F36FD" w:rsidRPr="00B257FB" w14:paraId="34C6762B" w14:textId="77777777" w:rsidTr="00A55C3C">
        <w:trPr>
          <w:trHeight w:val="134"/>
        </w:trPr>
        <w:tc>
          <w:tcPr>
            <w:tcW w:w="10530" w:type="dxa"/>
            <w:gridSpan w:val="5"/>
            <w:shd w:val="clear" w:color="auto" w:fill="D0CECE" w:themeFill="background2" w:themeFillShade="E6"/>
            <w:noWrap/>
            <w:hideMark/>
          </w:tcPr>
          <w:p w14:paraId="348D88D0" w14:textId="77777777" w:rsidR="009F36FD" w:rsidRPr="00B257FB" w:rsidRDefault="009F36FD" w:rsidP="00A55C3C">
            <w:pPr>
              <w:rPr>
                <w:b/>
                <w:bCs/>
              </w:rPr>
            </w:pPr>
            <w:r>
              <w:rPr>
                <w:b/>
                <w:bCs/>
              </w:rPr>
              <w:t>Family Poverty Income Ratio (PIR)</w:t>
            </w:r>
          </w:p>
        </w:tc>
      </w:tr>
      <w:tr w:rsidR="009F36FD" w:rsidRPr="00B257FB" w14:paraId="37163960" w14:textId="77777777" w:rsidTr="00A55C3C">
        <w:trPr>
          <w:trHeight w:val="300"/>
        </w:trPr>
        <w:tc>
          <w:tcPr>
            <w:tcW w:w="3510" w:type="dxa"/>
            <w:noWrap/>
            <w:hideMark/>
          </w:tcPr>
          <w:p w14:paraId="3CB02AF6" w14:textId="77777777" w:rsidR="009F36FD" w:rsidRPr="00B257FB" w:rsidRDefault="009F36FD" w:rsidP="00A55C3C">
            <w:r w:rsidRPr="00B257FB">
              <w:t xml:space="preserve">  Family PIR ≥ 1</w:t>
            </w:r>
          </w:p>
        </w:tc>
        <w:tc>
          <w:tcPr>
            <w:tcW w:w="2051" w:type="dxa"/>
            <w:noWrap/>
            <w:hideMark/>
          </w:tcPr>
          <w:p w14:paraId="4D6CE2F4" w14:textId="77777777" w:rsidR="009F36FD" w:rsidRPr="00B257FB" w:rsidRDefault="009F36FD" w:rsidP="00A55C3C">
            <w:pPr>
              <w:jc w:val="center"/>
            </w:pPr>
            <w:r w:rsidRPr="00B257FB">
              <w:t>81,844,616 86.69%</w:t>
            </w:r>
          </w:p>
        </w:tc>
        <w:tc>
          <w:tcPr>
            <w:tcW w:w="1771" w:type="dxa"/>
            <w:noWrap/>
            <w:hideMark/>
          </w:tcPr>
          <w:p w14:paraId="654B7E55" w14:textId="77777777" w:rsidR="009F36FD" w:rsidRPr="00B257FB" w:rsidRDefault="009F36FD" w:rsidP="00A55C3C">
            <w:pPr>
              <w:jc w:val="center"/>
            </w:pPr>
            <w:r w:rsidRPr="00B257FB">
              <w:t>94,450,171 87.29%</w:t>
            </w:r>
          </w:p>
        </w:tc>
        <w:tc>
          <w:tcPr>
            <w:tcW w:w="1771" w:type="dxa"/>
            <w:noWrap/>
            <w:hideMark/>
          </w:tcPr>
          <w:p w14:paraId="1C3A7EF6" w14:textId="77777777" w:rsidR="009F36FD" w:rsidRPr="00B257FB" w:rsidRDefault="009F36FD" w:rsidP="00A55C3C">
            <w:pPr>
              <w:jc w:val="center"/>
            </w:pPr>
            <w:r w:rsidRPr="00B257FB">
              <w:t>176,294,787 87.01%</w:t>
            </w:r>
          </w:p>
        </w:tc>
        <w:tc>
          <w:tcPr>
            <w:tcW w:w="1427" w:type="dxa"/>
            <w:noWrap/>
            <w:hideMark/>
          </w:tcPr>
          <w:p w14:paraId="0B25756B" w14:textId="77777777" w:rsidR="009F36FD" w:rsidRPr="00B257FB" w:rsidRDefault="009F36FD" w:rsidP="00A55C3C">
            <w:pPr>
              <w:jc w:val="center"/>
            </w:pPr>
            <w:r w:rsidRPr="00B257FB">
              <w:t>0.436</w:t>
            </w:r>
          </w:p>
        </w:tc>
      </w:tr>
      <w:tr w:rsidR="009F36FD" w:rsidRPr="00B257FB" w14:paraId="6EC88DC0" w14:textId="77777777" w:rsidTr="00A55C3C">
        <w:trPr>
          <w:trHeight w:val="300"/>
        </w:trPr>
        <w:tc>
          <w:tcPr>
            <w:tcW w:w="3510" w:type="dxa"/>
            <w:noWrap/>
            <w:hideMark/>
          </w:tcPr>
          <w:p w14:paraId="6AA3F7DB" w14:textId="77777777" w:rsidR="009F36FD" w:rsidRPr="00B257FB" w:rsidRDefault="009F36FD" w:rsidP="00A55C3C">
            <w:r w:rsidRPr="00B257FB">
              <w:t xml:space="preserve">  Family PIR &lt;1</w:t>
            </w:r>
          </w:p>
        </w:tc>
        <w:tc>
          <w:tcPr>
            <w:tcW w:w="2051" w:type="dxa"/>
            <w:noWrap/>
            <w:hideMark/>
          </w:tcPr>
          <w:p w14:paraId="2F68808D" w14:textId="77777777" w:rsidR="009F36FD" w:rsidRPr="00B257FB" w:rsidRDefault="009F36FD" w:rsidP="00A55C3C">
            <w:pPr>
              <w:jc w:val="center"/>
            </w:pPr>
            <w:r w:rsidRPr="00B257FB">
              <w:t>12,561,926 13.31%</w:t>
            </w:r>
          </w:p>
        </w:tc>
        <w:tc>
          <w:tcPr>
            <w:tcW w:w="1771" w:type="dxa"/>
            <w:noWrap/>
            <w:hideMark/>
          </w:tcPr>
          <w:p w14:paraId="57185B97" w14:textId="77777777" w:rsidR="009F36FD" w:rsidRPr="00B257FB" w:rsidRDefault="009F36FD" w:rsidP="00A55C3C">
            <w:pPr>
              <w:jc w:val="center"/>
            </w:pPr>
            <w:r w:rsidRPr="00B257FB">
              <w:t>13,749,770 12.71%</w:t>
            </w:r>
          </w:p>
        </w:tc>
        <w:tc>
          <w:tcPr>
            <w:tcW w:w="1771" w:type="dxa"/>
            <w:noWrap/>
            <w:hideMark/>
          </w:tcPr>
          <w:p w14:paraId="5C7E9CCD" w14:textId="77777777" w:rsidR="009F36FD" w:rsidRPr="00B257FB" w:rsidRDefault="009F36FD" w:rsidP="00A55C3C">
            <w:pPr>
              <w:jc w:val="center"/>
            </w:pPr>
            <w:r w:rsidRPr="00B257FB">
              <w:t>26,311,695 12.99%</w:t>
            </w:r>
          </w:p>
        </w:tc>
        <w:tc>
          <w:tcPr>
            <w:tcW w:w="1427" w:type="dxa"/>
            <w:noWrap/>
            <w:hideMark/>
          </w:tcPr>
          <w:p w14:paraId="0052425D" w14:textId="77777777" w:rsidR="009F36FD" w:rsidRPr="00B257FB" w:rsidRDefault="009F36FD" w:rsidP="00A55C3C">
            <w:pPr>
              <w:jc w:val="center"/>
            </w:pPr>
          </w:p>
        </w:tc>
      </w:tr>
      <w:tr w:rsidR="009F36FD" w:rsidRPr="00B257FB" w14:paraId="667FEC92" w14:textId="77777777" w:rsidTr="00A55C3C">
        <w:trPr>
          <w:trHeight w:val="300"/>
        </w:trPr>
        <w:tc>
          <w:tcPr>
            <w:tcW w:w="10530" w:type="dxa"/>
            <w:gridSpan w:val="5"/>
            <w:shd w:val="clear" w:color="auto" w:fill="D0CECE" w:themeFill="background2" w:themeFillShade="E6"/>
            <w:noWrap/>
            <w:hideMark/>
          </w:tcPr>
          <w:p w14:paraId="1EF2DFC9" w14:textId="77777777" w:rsidR="009F36FD" w:rsidRPr="00B257FB" w:rsidRDefault="009F36FD" w:rsidP="00A55C3C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Insurance</w:t>
            </w:r>
          </w:p>
        </w:tc>
      </w:tr>
      <w:tr w:rsidR="009F36FD" w:rsidRPr="00B257FB" w14:paraId="3FB84139" w14:textId="77777777" w:rsidTr="00A55C3C">
        <w:trPr>
          <w:trHeight w:val="300"/>
        </w:trPr>
        <w:tc>
          <w:tcPr>
            <w:tcW w:w="3510" w:type="dxa"/>
            <w:noWrap/>
            <w:hideMark/>
          </w:tcPr>
          <w:p w14:paraId="54A392FA" w14:textId="77777777" w:rsidR="009F36FD" w:rsidRPr="00B257FB" w:rsidRDefault="009F36FD" w:rsidP="00A55C3C">
            <w:r w:rsidRPr="00B257FB">
              <w:t xml:space="preserve">  uninsured</w:t>
            </w:r>
          </w:p>
        </w:tc>
        <w:tc>
          <w:tcPr>
            <w:tcW w:w="2051" w:type="dxa"/>
            <w:noWrap/>
            <w:hideMark/>
          </w:tcPr>
          <w:p w14:paraId="224A56EA" w14:textId="77777777" w:rsidR="009F36FD" w:rsidRPr="00B257FB" w:rsidRDefault="009F36FD" w:rsidP="00A55C3C">
            <w:pPr>
              <w:jc w:val="center"/>
            </w:pPr>
            <w:r w:rsidRPr="00B257FB">
              <w:t>14,028,664 14.86%</w:t>
            </w:r>
          </w:p>
        </w:tc>
        <w:tc>
          <w:tcPr>
            <w:tcW w:w="1771" w:type="dxa"/>
            <w:noWrap/>
            <w:hideMark/>
          </w:tcPr>
          <w:p w14:paraId="18F51D89" w14:textId="77777777" w:rsidR="009F36FD" w:rsidRPr="00B257FB" w:rsidRDefault="009F36FD" w:rsidP="00A55C3C">
            <w:pPr>
              <w:jc w:val="center"/>
            </w:pPr>
            <w:r w:rsidRPr="00B257FB">
              <w:t>11,173,987 10.33%</w:t>
            </w:r>
          </w:p>
        </w:tc>
        <w:tc>
          <w:tcPr>
            <w:tcW w:w="1771" w:type="dxa"/>
            <w:noWrap/>
            <w:hideMark/>
          </w:tcPr>
          <w:p w14:paraId="0E7AD209" w14:textId="77777777" w:rsidR="009F36FD" w:rsidRPr="00B257FB" w:rsidRDefault="009F36FD" w:rsidP="00A55C3C">
            <w:pPr>
              <w:jc w:val="center"/>
            </w:pPr>
            <w:r w:rsidRPr="00B257FB">
              <w:t>25,202,651 12.44%</w:t>
            </w:r>
          </w:p>
        </w:tc>
        <w:tc>
          <w:tcPr>
            <w:tcW w:w="1427" w:type="dxa"/>
            <w:noWrap/>
            <w:hideMark/>
          </w:tcPr>
          <w:p w14:paraId="18D85EC4" w14:textId="77777777" w:rsidR="009F36FD" w:rsidRPr="00B257FB" w:rsidRDefault="009F36FD" w:rsidP="00A55C3C">
            <w:pPr>
              <w:jc w:val="center"/>
            </w:pPr>
            <w:r w:rsidRPr="00B257FB">
              <w:t>&lt;0.001</w:t>
            </w:r>
          </w:p>
        </w:tc>
      </w:tr>
      <w:tr w:rsidR="009F36FD" w:rsidRPr="00B257FB" w14:paraId="7C8182D8" w14:textId="77777777" w:rsidTr="00A55C3C">
        <w:trPr>
          <w:trHeight w:val="300"/>
        </w:trPr>
        <w:tc>
          <w:tcPr>
            <w:tcW w:w="3510" w:type="dxa"/>
            <w:noWrap/>
            <w:hideMark/>
          </w:tcPr>
          <w:p w14:paraId="1AAAEE24" w14:textId="77777777" w:rsidR="009F36FD" w:rsidRPr="00B257FB" w:rsidRDefault="009F36FD" w:rsidP="00A55C3C">
            <w:r w:rsidRPr="00B257FB">
              <w:t xml:space="preserve">  Insured</w:t>
            </w:r>
          </w:p>
        </w:tc>
        <w:tc>
          <w:tcPr>
            <w:tcW w:w="2051" w:type="dxa"/>
            <w:noWrap/>
            <w:hideMark/>
          </w:tcPr>
          <w:p w14:paraId="2A7EAB07" w14:textId="77777777" w:rsidR="009F36FD" w:rsidRPr="00B257FB" w:rsidRDefault="009F36FD" w:rsidP="00A55C3C">
            <w:pPr>
              <w:jc w:val="center"/>
            </w:pPr>
            <w:r w:rsidRPr="00B257FB">
              <w:t>80,377,878 85.14%</w:t>
            </w:r>
          </w:p>
        </w:tc>
        <w:tc>
          <w:tcPr>
            <w:tcW w:w="1771" w:type="dxa"/>
            <w:noWrap/>
            <w:hideMark/>
          </w:tcPr>
          <w:p w14:paraId="5873FE1D" w14:textId="77777777" w:rsidR="009F36FD" w:rsidRPr="00B257FB" w:rsidRDefault="009F36FD" w:rsidP="00A55C3C">
            <w:pPr>
              <w:jc w:val="center"/>
            </w:pPr>
            <w:r w:rsidRPr="00B257FB">
              <w:t>97,025,953 89.67%</w:t>
            </w:r>
          </w:p>
        </w:tc>
        <w:tc>
          <w:tcPr>
            <w:tcW w:w="1771" w:type="dxa"/>
            <w:noWrap/>
            <w:hideMark/>
          </w:tcPr>
          <w:p w14:paraId="74E87ED1" w14:textId="77777777" w:rsidR="009F36FD" w:rsidRPr="00B257FB" w:rsidRDefault="009F36FD" w:rsidP="00A55C3C">
            <w:pPr>
              <w:jc w:val="center"/>
            </w:pPr>
            <w:r w:rsidRPr="00B257FB">
              <w:t>177,403,831 87.56%</w:t>
            </w:r>
          </w:p>
        </w:tc>
        <w:tc>
          <w:tcPr>
            <w:tcW w:w="1427" w:type="dxa"/>
            <w:noWrap/>
            <w:hideMark/>
          </w:tcPr>
          <w:p w14:paraId="1656016D" w14:textId="77777777" w:rsidR="009F36FD" w:rsidRPr="00B257FB" w:rsidRDefault="009F36FD" w:rsidP="00A55C3C">
            <w:pPr>
              <w:jc w:val="center"/>
            </w:pPr>
          </w:p>
        </w:tc>
      </w:tr>
      <w:tr w:rsidR="009F36FD" w:rsidRPr="00B257FB" w14:paraId="10958EF6" w14:textId="77777777" w:rsidTr="00A55C3C">
        <w:trPr>
          <w:trHeight w:val="300"/>
        </w:trPr>
        <w:tc>
          <w:tcPr>
            <w:tcW w:w="10530" w:type="dxa"/>
            <w:gridSpan w:val="5"/>
            <w:shd w:val="clear" w:color="auto" w:fill="D0CECE" w:themeFill="background2" w:themeFillShade="E6"/>
            <w:noWrap/>
            <w:hideMark/>
          </w:tcPr>
          <w:p w14:paraId="0F8586EB" w14:textId="77777777" w:rsidR="009F36FD" w:rsidRPr="00B257FB" w:rsidRDefault="009F36FD" w:rsidP="00A55C3C">
            <w:pPr>
              <w:rPr>
                <w:b/>
                <w:bCs/>
              </w:rPr>
            </w:pPr>
            <w:r>
              <w:rPr>
                <w:b/>
                <w:bCs/>
              </w:rPr>
              <w:t>Employment</w:t>
            </w:r>
          </w:p>
        </w:tc>
      </w:tr>
      <w:tr w:rsidR="009F36FD" w:rsidRPr="00B257FB" w14:paraId="34AC10EC" w14:textId="77777777" w:rsidTr="00A55C3C">
        <w:trPr>
          <w:trHeight w:val="300"/>
        </w:trPr>
        <w:tc>
          <w:tcPr>
            <w:tcW w:w="3510" w:type="dxa"/>
            <w:noWrap/>
            <w:hideMark/>
          </w:tcPr>
          <w:p w14:paraId="549A1F93" w14:textId="77777777" w:rsidR="009F36FD" w:rsidRPr="00B257FB" w:rsidRDefault="009F36FD" w:rsidP="00A55C3C">
            <w:r w:rsidRPr="00B257FB">
              <w:t xml:space="preserve">  Unemployed</w:t>
            </w:r>
          </w:p>
        </w:tc>
        <w:tc>
          <w:tcPr>
            <w:tcW w:w="2051" w:type="dxa"/>
            <w:noWrap/>
            <w:hideMark/>
          </w:tcPr>
          <w:p w14:paraId="37BA2AB0" w14:textId="77777777" w:rsidR="009F36FD" w:rsidRPr="00B257FB" w:rsidRDefault="009F36FD" w:rsidP="00A55C3C">
            <w:pPr>
              <w:jc w:val="center"/>
            </w:pPr>
            <w:r w:rsidRPr="00B257FB">
              <w:t>24,549,722 26.00%</w:t>
            </w:r>
          </w:p>
        </w:tc>
        <w:tc>
          <w:tcPr>
            <w:tcW w:w="1771" w:type="dxa"/>
            <w:noWrap/>
            <w:hideMark/>
          </w:tcPr>
          <w:p w14:paraId="7C046512" w14:textId="77777777" w:rsidR="009F36FD" w:rsidRPr="00B257FB" w:rsidRDefault="009F36FD" w:rsidP="00A55C3C">
            <w:pPr>
              <w:jc w:val="center"/>
            </w:pPr>
            <w:r w:rsidRPr="00B257FB">
              <w:t>45,460,373 42.02%</w:t>
            </w:r>
          </w:p>
        </w:tc>
        <w:tc>
          <w:tcPr>
            <w:tcW w:w="1771" w:type="dxa"/>
            <w:noWrap/>
            <w:hideMark/>
          </w:tcPr>
          <w:p w14:paraId="4FA65A26" w14:textId="77777777" w:rsidR="009F36FD" w:rsidRPr="00B257FB" w:rsidRDefault="009F36FD" w:rsidP="00A55C3C">
            <w:pPr>
              <w:jc w:val="center"/>
            </w:pPr>
            <w:r w:rsidRPr="00B257FB">
              <w:t>70,010,095 34.55%</w:t>
            </w:r>
          </w:p>
        </w:tc>
        <w:tc>
          <w:tcPr>
            <w:tcW w:w="1427" w:type="dxa"/>
            <w:noWrap/>
            <w:hideMark/>
          </w:tcPr>
          <w:p w14:paraId="3BDD5253" w14:textId="77777777" w:rsidR="009F36FD" w:rsidRPr="00B257FB" w:rsidRDefault="009F36FD" w:rsidP="00A55C3C">
            <w:pPr>
              <w:jc w:val="center"/>
            </w:pPr>
            <w:r w:rsidRPr="00B257FB">
              <w:t>&lt;0.001</w:t>
            </w:r>
          </w:p>
        </w:tc>
      </w:tr>
      <w:tr w:rsidR="009F36FD" w:rsidRPr="00B257FB" w14:paraId="23C8FF9C" w14:textId="77777777" w:rsidTr="00A55C3C">
        <w:trPr>
          <w:trHeight w:val="300"/>
        </w:trPr>
        <w:tc>
          <w:tcPr>
            <w:tcW w:w="3510" w:type="dxa"/>
            <w:noWrap/>
            <w:hideMark/>
          </w:tcPr>
          <w:p w14:paraId="4811EE3F" w14:textId="77777777" w:rsidR="009F36FD" w:rsidRPr="00B257FB" w:rsidRDefault="009F36FD" w:rsidP="00A55C3C">
            <w:r w:rsidRPr="00B257FB">
              <w:t xml:space="preserve">  Employed</w:t>
            </w:r>
          </w:p>
        </w:tc>
        <w:tc>
          <w:tcPr>
            <w:tcW w:w="2051" w:type="dxa"/>
            <w:noWrap/>
            <w:hideMark/>
          </w:tcPr>
          <w:p w14:paraId="72EDCFC9" w14:textId="77777777" w:rsidR="009F36FD" w:rsidRPr="00B257FB" w:rsidRDefault="009F36FD" w:rsidP="00A55C3C">
            <w:pPr>
              <w:jc w:val="center"/>
            </w:pPr>
            <w:r w:rsidRPr="00B257FB">
              <w:t>69,856,820 74.00%</w:t>
            </w:r>
          </w:p>
        </w:tc>
        <w:tc>
          <w:tcPr>
            <w:tcW w:w="1771" w:type="dxa"/>
            <w:noWrap/>
            <w:hideMark/>
          </w:tcPr>
          <w:p w14:paraId="28493740" w14:textId="77777777" w:rsidR="009F36FD" w:rsidRPr="00B257FB" w:rsidRDefault="009F36FD" w:rsidP="00A55C3C">
            <w:pPr>
              <w:jc w:val="center"/>
            </w:pPr>
            <w:r w:rsidRPr="00B257FB">
              <w:t>62,739,567 57.98%</w:t>
            </w:r>
          </w:p>
        </w:tc>
        <w:tc>
          <w:tcPr>
            <w:tcW w:w="1771" w:type="dxa"/>
            <w:noWrap/>
            <w:hideMark/>
          </w:tcPr>
          <w:p w14:paraId="1BD95503" w14:textId="77777777" w:rsidR="009F36FD" w:rsidRPr="00B257FB" w:rsidRDefault="009F36FD" w:rsidP="00A55C3C">
            <w:pPr>
              <w:jc w:val="center"/>
            </w:pPr>
            <w:r w:rsidRPr="00B257FB">
              <w:t>132,596,387 65.45%</w:t>
            </w:r>
          </w:p>
        </w:tc>
        <w:tc>
          <w:tcPr>
            <w:tcW w:w="1427" w:type="dxa"/>
            <w:noWrap/>
            <w:hideMark/>
          </w:tcPr>
          <w:p w14:paraId="7B9F27DB" w14:textId="77777777" w:rsidR="009F36FD" w:rsidRPr="00B257FB" w:rsidRDefault="009F36FD" w:rsidP="00A55C3C">
            <w:pPr>
              <w:jc w:val="center"/>
            </w:pPr>
          </w:p>
        </w:tc>
      </w:tr>
      <w:tr w:rsidR="009F36FD" w:rsidRPr="00B257FB" w14:paraId="143290B3" w14:textId="77777777" w:rsidTr="00A55C3C">
        <w:trPr>
          <w:trHeight w:val="300"/>
        </w:trPr>
        <w:tc>
          <w:tcPr>
            <w:tcW w:w="10530" w:type="dxa"/>
            <w:gridSpan w:val="5"/>
            <w:shd w:val="clear" w:color="auto" w:fill="D0CECE" w:themeFill="background2" w:themeFillShade="E6"/>
            <w:noWrap/>
            <w:hideMark/>
          </w:tcPr>
          <w:p w14:paraId="7102D1AB" w14:textId="77777777" w:rsidR="009F36FD" w:rsidRPr="00B257FB" w:rsidRDefault="009F36FD" w:rsidP="00A55C3C">
            <w:pPr>
              <w:rPr>
                <w:b/>
                <w:bCs/>
              </w:rPr>
            </w:pPr>
            <w:r>
              <w:rPr>
                <w:b/>
                <w:bCs/>
              </w:rPr>
              <w:t>Smoking</w:t>
            </w:r>
          </w:p>
        </w:tc>
      </w:tr>
      <w:tr w:rsidR="009F36FD" w:rsidRPr="00B257FB" w14:paraId="5F3A1699" w14:textId="77777777" w:rsidTr="00A55C3C">
        <w:trPr>
          <w:trHeight w:val="300"/>
        </w:trPr>
        <w:tc>
          <w:tcPr>
            <w:tcW w:w="3510" w:type="dxa"/>
            <w:noWrap/>
            <w:hideMark/>
          </w:tcPr>
          <w:p w14:paraId="72E5D500" w14:textId="77777777" w:rsidR="009F36FD" w:rsidRPr="00B257FB" w:rsidRDefault="009F36FD" w:rsidP="00A55C3C">
            <w:r w:rsidRPr="00B257FB">
              <w:t xml:space="preserve">  Never Smoker</w:t>
            </w:r>
          </w:p>
        </w:tc>
        <w:tc>
          <w:tcPr>
            <w:tcW w:w="2051" w:type="dxa"/>
            <w:noWrap/>
            <w:hideMark/>
          </w:tcPr>
          <w:p w14:paraId="7629671E" w14:textId="77777777" w:rsidR="009F36FD" w:rsidRPr="00B257FB" w:rsidRDefault="009F36FD" w:rsidP="00A55C3C">
            <w:pPr>
              <w:jc w:val="center"/>
            </w:pPr>
            <w:r w:rsidRPr="00B257FB">
              <w:t>59,901,841 63.45%</w:t>
            </w:r>
          </w:p>
        </w:tc>
        <w:tc>
          <w:tcPr>
            <w:tcW w:w="1771" w:type="dxa"/>
            <w:noWrap/>
            <w:hideMark/>
          </w:tcPr>
          <w:p w14:paraId="2D65EF7F" w14:textId="77777777" w:rsidR="009F36FD" w:rsidRPr="00B257FB" w:rsidRDefault="009F36FD" w:rsidP="00A55C3C">
            <w:pPr>
              <w:jc w:val="center"/>
            </w:pPr>
            <w:r w:rsidRPr="00B257FB">
              <w:t>57,247,688 52.91%</w:t>
            </w:r>
          </w:p>
        </w:tc>
        <w:tc>
          <w:tcPr>
            <w:tcW w:w="1771" w:type="dxa"/>
            <w:noWrap/>
            <w:hideMark/>
          </w:tcPr>
          <w:p w14:paraId="3AA1AFE2" w14:textId="77777777" w:rsidR="009F36FD" w:rsidRPr="00B257FB" w:rsidRDefault="009F36FD" w:rsidP="00A55C3C">
            <w:pPr>
              <w:jc w:val="center"/>
            </w:pPr>
            <w:r w:rsidRPr="00B257FB">
              <w:t>117,149,529 57.82%</w:t>
            </w:r>
          </w:p>
        </w:tc>
        <w:tc>
          <w:tcPr>
            <w:tcW w:w="1427" w:type="dxa"/>
            <w:noWrap/>
            <w:hideMark/>
          </w:tcPr>
          <w:p w14:paraId="67E53549" w14:textId="77777777" w:rsidR="009F36FD" w:rsidRPr="00B257FB" w:rsidRDefault="009F36FD" w:rsidP="00A55C3C">
            <w:pPr>
              <w:jc w:val="center"/>
            </w:pPr>
            <w:r w:rsidRPr="00B257FB">
              <w:t>&lt;0.001</w:t>
            </w:r>
          </w:p>
        </w:tc>
      </w:tr>
      <w:tr w:rsidR="009F36FD" w:rsidRPr="00B257FB" w14:paraId="76AD7B65" w14:textId="77777777" w:rsidTr="00A55C3C">
        <w:trPr>
          <w:trHeight w:val="300"/>
        </w:trPr>
        <w:tc>
          <w:tcPr>
            <w:tcW w:w="3510" w:type="dxa"/>
            <w:noWrap/>
            <w:hideMark/>
          </w:tcPr>
          <w:p w14:paraId="5281C6B2" w14:textId="77777777" w:rsidR="009F36FD" w:rsidRPr="00B257FB" w:rsidRDefault="009F36FD" w:rsidP="00A55C3C">
            <w:r w:rsidRPr="00B257FB">
              <w:t xml:space="preserve">  Former Smoker</w:t>
            </w:r>
          </w:p>
        </w:tc>
        <w:tc>
          <w:tcPr>
            <w:tcW w:w="2051" w:type="dxa"/>
            <w:noWrap/>
            <w:hideMark/>
          </w:tcPr>
          <w:p w14:paraId="57B06FB5" w14:textId="77777777" w:rsidR="009F36FD" w:rsidRPr="00B257FB" w:rsidRDefault="009F36FD" w:rsidP="00A55C3C">
            <w:pPr>
              <w:jc w:val="center"/>
            </w:pPr>
            <w:r w:rsidRPr="00B257FB">
              <w:t>18,852,053 19.97%</w:t>
            </w:r>
          </w:p>
        </w:tc>
        <w:tc>
          <w:tcPr>
            <w:tcW w:w="1771" w:type="dxa"/>
            <w:noWrap/>
            <w:hideMark/>
          </w:tcPr>
          <w:p w14:paraId="26BA52D0" w14:textId="77777777" w:rsidR="009F36FD" w:rsidRPr="00B257FB" w:rsidRDefault="009F36FD" w:rsidP="00A55C3C">
            <w:pPr>
              <w:jc w:val="center"/>
            </w:pPr>
            <w:r w:rsidRPr="00B257FB">
              <w:t>33,038,217 30.53%</w:t>
            </w:r>
          </w:p>
        </w:tc>
        <w:tc>
          <w:tcPr>
            <w:tcW w:w="1771" w:type="dxa"/>
            <w:noWrap/>
            <w:hideMark/>
          </w:tcPr>
          <w:p w14:paraId="5507CA28" w14:textId="77777777" w:rsidR="009F36FD" w:rsidRPr="00B257FB" w:rsidRDefault="009F36FD" w:rsidP="00A55C3C">
            <w:pPr>
              <w:jc w:val="center"/>
            </w:pPr>
            <w:r w:rsidRPr="00B257FB">
              <w:t>51,890,270 25.61%</w:t>
            </w:r>
          </w:p>
        </w:tc>
        <w:tc>
          <w:tcPr>
            <w:tcW w:w="1427" w:type="dxa"/>
            <w:noWrap/>
            <w:hideMark/>
          </w:tcPr>
          <w:p w14:paraId="26E33D25" w14:textId="77777777" w:rsidR="009F36FD" w:rsidRPr="00B257FB" w:rsidRDefault="009F36FD" w:rsidP="00A55C3C">
            <w:pPr>
              <w:jc w:val="center"/>
            </w:pPr>
          </w:p>
        </w:tc>
      </w:tr>
      <w:tr w:rsidR="009F36FD" w:rsidRPr="00B257FB" w14:paraId="79E9454B" w14:textId="77777777" w:rsidTr="00A55C3C">
        <w:trPr>
          <w:trHeight w:val="300"/>
        </w:trPr>
        <w:tc>
          <w:tcPr>
            <w:tcW w:w="3510" w:type="dxa"/>
            <w:noWrap/>
            <w:hideMark/>
          </w:tcPr>
          <w:p w14:paraId="7863D26A" w14:textId="77777777" w:rsidR="009F36FD" w:rsidRPr="00B257FB" w:rsidRDefault="009F36FD" w:rsidP="00A55C3C">
            <w:r w:rsidRPr="00B257FB">
              <w:t xml:space="preserve">  Current Smoker</w:t>
            </w:r>
          </w:p>
        </w:tc>
        <w:tc>
          <w:tcPr>
            <w:tcW w:w="2051" w:type="dxa"/>
            <w:noWrap/>
            <w:hideMark/>
          </w:tcPr>
          <w:p w14:paraId="288C2F1C" w14:textId="77777777" w:rsidR="009F36FD" w:rsidRPr="00B257FB" w:rsidRDefault="009F36FD" w:rsidP="00A55C3C">
            <w:pPr>
              <w:jc w:val="center"/>
            </w:pPr>
            <w:r w:rsidRPr="00B257FB">
              <w:t>15,652,648 16.58%</w:t>
            </w:r>
          </w:p>
        </w:tc>
        <w:tc>
          <w:tcPr>
            <w:tcW w:w="1771" w:type="dxa"/>
            <w:noWrap/>
            <w:hideMark/>
          </w:tcPr>
          <w:p w14:paraId="24F80FBA" w14:textId="77777777" w:rsidR="009F36FD" w:rsidRPr="00B257FB" w:rsidRDefault="009F36FD" w:rsidP="00A55C3C">
            <w:pPr>
              <w:jc w:val="center"/>
            </w:pPr>
            <w:r w:rsidRPr="00B257FB">
              <w:t>17,914,035 16.56%</w:t>
            </w:r>
          </w:p>
        </w:tc>
        <w:tc>
          <w:tcPr>
            <w:tcW w:w="1771" w:type="dxa"/>
            <w:noWrap/>
            <w:hideMark/>
          </w:tcPr>
          <w:p w14:paraId="5B802225" w14:textId="77777777" w:rsidR="009F36FD" w:rsidRPr="00B257FB" w:rsidRDefault="009F36FD" w:rsidP="00A55C3C">
            <w:pPr>
              <w:jc w:val="center"/>
            </w:pPr>
            <w:r w:rsidRPr="00B257FB">
              <w:t>33,566,683 16.57%</w:t>
            </w:r>
          </w:p>
        </w:tc>
        <w:tc>
          <w:tcPr>
            <w:tcW w:w="1427" w:type="dxa"/>
            <w:noWrap/>
            <w:hideMark/>
          </w:tcPr>
          <w:p w14:paraId="5DAABB88" w14:textId="77777777" w:rsidR="009F36FD" w:rsidRPr="00B257FB" w:rsidRDefault="009F36FD" w:rsidP="00A55C3C">
            <w:pPr>
              <w:jc w:val="center"/>
            </w:pPr>
          </w:p>
        </w:tc>
      </w:tr>
      <w:tr w:rsidR="009F36FD" w:rsidRPr="00B257FB" w14:paraId="73638DF1" w14:textId="77777777" w:rsidTr="00A55C3C">
        <w:trPr>
          <w:trHeight w:val="300"/>
        </w:trPr>
        <w:tc>
          <w:tcPr>
            <w:tcW w:w="10530" w:type="dxa"/>
            <w:gridSpan w:val="5"/>
            <w:shd w:val="clear" w:color="auto" w:fill="D0CECE" w:themeFill="background2" w:themeFillShade="E6"/>
            <w:noWrap/>
            <w:hideMark/>
          </w:tcPr>
          <w:p w14:paraId="051435E0" w14:textId="77777777" w:rsidR="009F36FD" w:rsidRPr="00B257FB" w:rsidRDefault="009F36FD" w:rsidP="00A55C3C">
            <w:pPr>
              <w:rPr>
                <w:b/>
                <w:bCs/>
              </w:rPr>
            </w:pPr>
            <w:r w:rsidRPr="00B257FB">
              <w:rPr>
                <w:b/>
                <w:bCs/>
              </w:rPr>
              <w:t>B</w:t>
            </w:r>
            <w:r>
              <w:rPr>
                <w:b/>
                <w:bCs/>
              </w:rPr>
              <w:t xml:space="preserve">ody Mass Index </w:t>
            </w:r>
            <w:r w:rsidRPr="00B257FB">
              <w:rPr>
                <w:b/>
                <w:bCs/>
              </w:rPr>
              <w:t>Classification</w:t>
            </w:r>
          </w:p>
        </w:tc>
      </w:tr>
      <w:tr w:rsidR="009F36FD" w:rsidRPr="00B257FB" w14:paraId="0990F9F5" w14:textId="77777777" w:rsidTr="00A55C3C">
        <w:trPr>
          <w:trHeight w:val="300"/>
        </w:trPr>
        <w:tc>
          <w:tcPr>
            <w:tcW w:w="3510" w:type="dxa"/>
            <w:noWrap/>
            <w:hideMark/>
          </w:tcPr>
          <w:p w14:paraId="4D493FE6" w14:textId="77777777" w:rsidR="009F36FD" w:rsidRPr="00B257FB" w:rsidRDefault="009F36FD" w:rsidP="00A55C3C">
            <w:r w:rsidRPr="00B257FB">
              <w:t xml:space="preserve">  Not Overweight/Obese</w:t>
            </w:r>
          </w:p>
        </w:tc>
        <w:tc>
          <w:tcPr>
            <w:tcW w:w="2051" w:type="dxa"/>
            <w:noWrap/>
            <w:hideMark/>
          </w:tcPr>
          <w:p w14:paraId="0E254362" w14:textId="77777777" w:rsidR="009F36FD" w:rsidRPr="00B257FB" w:rsidRDefault="009F36FD" w:rsidP="00A55C3C">
            <w:pPr>
              <w:jc w:val="center"/>
            </w:pPr>
            <w:r w:rsidRPr="00B257FB">
              <w:t>34,768,364 36.83%</w:t>
            </w:r>
          </w:p>
        </w:tc>
        <w:tc>
          <w:tcPr>
            <w:tcW w:w="1771" w:type="dxa"/>
            <w:noWrap/>
            <w:hideMark/>
          </w:tcPr>
          <w:p w14:paraId="4696BE7F" w14:textId="77777777" w:rsidR="009F36FD" w:rsidRPr="00B257FB" w:rsidRDefault="009F36FD" w:rsidP="00A55C3C">
            <w:pPr>
              <w:jc w:val="center"/>
            </w:pPr>
            <w:r w:rsidRPr="00B257FB">
              <w:t>20,239,236 18.71%</w:t>
            </w:r>
          </w:p>
        </w:tc>
        <w:tc>
          <w:tcPr>
            <w:tcW w:w="1771" w:type="dxa"/>
            <w:noWrap/>
            <w:hideMark/>
          </w:tcPr>
          <w:p w14:paraId="2016FB4F" w14:textId="77777777" w:rsidR="009F36FD" w:rsidRPr="00B257FB" w:rsidRDefault="009F36FD" w:rsidP="00A55C3C">
            <w:pPr>
              <w:jc w:val="center"/>
            </w:pPr>
            <w:r w:rsidRPr="00B257FB">
              <w:t>55,007,600 27.15%</w:t>
            </w:r>
          </w:p>
        </w:tc>
        <w:tc>
          <w:tcPr>
            <w:tcW w:w="1427" w:type="dxa"/>
            <w:noWrap/>
            <w:hideMark/>
          </w:tcPr>
          <w:p w14:paraId="2CB3D221" w14:textId="77777777" w:rsidR="009F36FD" w:rsidRPr="00B257FB" w:rsidRDefault="009F36FD" w:rsidP="00A55C3C">
            <w:pPr>
              <w:jc w:val="center"/>
            </w:pPr>
            <w:r w:rsidRPr="00B257FB">
              <w:t>&lt;0.001</w:t>
            </w:r>
          </w:p>
        </w:tc>
      </w:tr>
      <w:tr w:rsidR="009F36FD" w:rsidRPr="00B257FB" w14:paraId="69B7477E" w14:textId="77777777" w:rsidTr="00A55C3C">
        <w:trPr>
          <w:trHeight w:val="300"/>
        </w:trPr>
        <w:tc>
          <w:tcPr>
            <w:tcW w:w="3510" w:type="dxa"/>
            <w:noWrap/>
            <w:hideMark/>
          </w:tcPr>
          <w:p w14:paraId="19D1E7CD" w14:textId="77777777" w:rsidR="009F36FD" w:rsidRPr="00B257FB" w:rsidRDefault="009F36FD" w:rsidP="00A55C3C">
            <w:r w:rsidRPr="00B257FB">
              <w:t xml:space="preserve">  Overweight/Obese</w:t>
            </w:r>
          </w:p>
        </w:tc>
        <w:tc>
          <w:tcPr>
            <w:tcW w:w="2051" w:type="dxa"/>
            <w:noWrap/>
            <w:hideMark/>
          </w:tcPr>
          <w:p w14:paraId="24B65501" w14:textId="77777777" w:rsidR="009F36FD" w:rsidRPr="00B257FB" w:rsidRDefault="009F36FD" w:rsidP="00A55C3C">
            <w:pPr>
              <w:jc w:val="center"/>
            </w:pPr>
            <w:r w:rsidRPr="00B257FB">
              <w:t>59,638,177 63.17%</w:t>
            </w:r>
          </w:p>
        </w:tc>
        <w:tc>
          <w:tcPr>
            <w:tcW w:w="1771" w:type="dxa"/>
            <w:noWrap/>
            <w:hideMark/>
          </w:tcPr>
          <w:p w14:paraId="01E7BD51" w14:textId="77777777" w:rsidR="009F36FD" w:rsidRPr="00B257FB" w:rsidRDefault="009F36FD" w:rsidP="00A55C3C">
            <w:pPr>
              <w:jc w:val="center"/>
            </w:pPr>
            <w:r w:rsidRPr="00B257FB">
              <w:t>87,960,705 81.29%</w:t>
            </w:r>
          </w:p>
        </w:tc>
        <w:tc>
          <w:tcPr>
            <w:tcW w:w="1771" w:type="dxa"/>
            <w:noWrap/>
            <w:hideMark/>
          </w:tcPr>
          <w:p w14:paraId="32567783" w14:textId="77777777" w:rsidR="009F36FD" w:rsidRPr="00B257FB" w:rsidRDefault="009F36FD" w:rsidP="00A55C3C">
            <w:pPr>
              <w:jc w:val="center"/>
            </w:pPr>
            <w:r w:rsidRPr="00B257FB">
              <w:t>147,598,882 72.85%</w:t>
            </w:r>
          </w:p>
        </w:tc>
        <w:tc>
          <w:tcPr>
            <w:tcW w:w="1427" w:type="dxa"/>
            <w:noWrap/>
            <w:hideMark/>
          </w:tcPr>
          <w:p w14:paraId="3A33A114" w14:textId="77777777" w:rsidR="009F36FD" w:rsidRPr="00B257FB" w:rsidRDefault="009F36FD" w:rsidP="00A55C3C">
            <w:pPr>
              <w:jc w:val="center"/>
            </w:pPr>
          </w:p>
        </w:tc>
      </w:tr>
      <w:tr w:rsidR="009F36FD" w:rsidRPr="00B257FB" w14:paraId="622F6CA7" w14:textId="77777777" w:rsidTr="00A55C3C">
        <w:trPr>
          <w:trHeight w:val="300"/>
        </w:trPr>
        <w:tc>
          <w:tcPr>
            <w:tcW w:w="3510" w:type="dxa"/>
            <w:shd w:val="clear" w:color="auto" w:fill="D0CECE" w:themeFill="background2" w:themeFillShade="E6"/>
            <w:noWrap/>
            <w:hideMark/>
          </w:tcPr>
          <w:p w14:paraId="373E94B3" w14:textId="77777777" w:rsidR="009F36FD" w:rsidRPr="00B257FB" w:rsidRDefault="009F36FD" w:rsidP="00A55C3C">
            <w:pPr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  <w:r w:rsidRPr="00B257FB">
              <w:rPr>
                <w:b/>
                <w:bCs/>
              </w:rPr>
              <w:t>iabetes</w:t>
            </w:r>
          </w:p>
        </w:tc>
        <w:tc>
          <w:tcPr>
            <w:tcW w:w="2051" w:type="dxa"/>
            <w:shd w:val="clear" w:color="auto" w:fill="D0CECE" w:themeFill="background2" w:themeFillShade="E6"/>
            <w:noWrap/>
            <w:hideMark/>
          </w:tcPr>
          <w:p w14:paraId="76DB6E64" w14:textId="77777777" w:rsidR="009F36FD" w:rsidRPr="00B257FB" w:rsidRDefault="009F36FD" w:rsidP="00A55C3C">
            <w:pPr>
              <w:rPr>
                <w:b/>
                <w:bCs/>
              </w:rPr>
            </w:pPr>
          </w:p>
        </w:tc>
        <w:tc>
          <w:tcPr>
            <w:tcW w:w="1771" w:type="dxa"/>
            <w:shd w:val="clear" w:color="auto" w:fill="D0CECE" w:themeFill="background2" w:themeFillShade="E6"/>
            <w:noWrap/>
            <w:hideMark/>
          </w:tcPr>
          <w:p w14:paraId="5B26EA96" w14:textId="77777777" w:rsidR="009F36FD" w:rsidRPr="00B257FB" w:rsidRDefault="009F36FD" w:rsidP="00A55C3C">
            <w:pPr>
              <w:rPr>
                <w:b/>
                <w:bCs/>
              </w:rPr>
            </w:pPr>
          </w:p>
        </w:tc>
        <w:tc>
          <w:tcPr>
            <w:tcW w:w="1771" w:type="dxa"/>
            <w:shd w:val="clear" w:color="auto" w:fill="D0CECE" w:themeFill="background2" w:themeFillShade="E6"/>
            <w:noWrap/>
            <w:hideMark/>
          </w:tcPr>
          <w:p w14:paraId="7F026ADC" w14:textId="77777777" w:rsidR="009F36FD" w:rsidRPr="00B257FB" w:rsidRDefault="009F36FD" w:rsidP="00A55C3C">
            <w:pPr>
              <w:rPr>
                <w:b/>
                <w:bCs/>
              </w:rPr>
            </w:pPr>
          </w:p>
        </w:tc>
        <w:tc>
          <w:tcPr>
            <w:tcW w:w="1427" w:type="dxa"/>
            <w:shd w:val="clear" w:color="auto" w:fill="D0CECE" w:themeFill="background2" w:themeFillShade="E6"/>
            <w:noWrap/>
            <w:hideMark/>
          </w:tcPr>
          <w:p w14:paraId="1ACA691E" w14:textId="77777777" w:rsidR="009F36FD" w:rsidRPr="00B257FB" w:rsidRDefault="009F36FD" w:rsidP="00A55C3C">
            <w:pPr>
              <w:rPr>
                <w:b/>
                <w:bCs/>
              </w:rPr>
            </w:pPr>
          </w:p>
        </w:tc>
      </w:tr>
      <w:tr w:rsidR="009F36FD" w:rsidRPr="00B257FB" w14:paraId="2955BC7D" w14:textId="77777777" w:rsidTr="00A55C3C">
        <w:trPr>
          <w:trHeight w:val="300"/>
        </w:trPr>
        <w:tc>
          <w:tcPr>
            <w:tcW w:w="3510" w:type="dxa"/>
            <w:noWrap/>
            <w:hideMark/>
          </w:tcPr>
          <w:p w14:paraId="50682AD1" w14:textId="77777777" w:rsidR="009F36FD" w:rsidRPr="00B257FB" w:rsidRDefault="009F36FD" w:rsidP="00A55C3C">
            <w:r w:rsidRPr="00B257FB">
              <w:t xml:space="preserve">  </w:t>
            </w:r>
            <w:r>
              <w:t>No</w:t>
            </w:r>
          </w:p>
        </w:tc>
        <w:tc>
          <w:tcPr>
            <w:tcW w:w="2051" w:type="dxa"/>
            <w:noWrap/>
            <w:hideMark/>
          </w:tcPr>
          <w:p w14:paraId="473F8032" w14:textId="77777777" w:rsidR="009F36FD" w:rsidRPr="00B257FB" w:rsidRDefault="009F36FD" w:rsidP="00A55C3C">
            <w:pPr>
              <w:jc w:val="center"/>
            </w:pPr>
            <w:r w:rsidRPr="00B257FB">
              <w:t>90,316,614 95.67%</w:t>
            </w:r>
          </w:p>
        </w:tc>
        <w:tc>
          <w:tcPr>
            <w:tcW w:w="1771" w:type="dxa"/>
            <w:noWrap/>
            <w:hideMark/>
          </w:tcPr>
          <w:p w14:paraId="6A25EA0F" w14:textId="77777777" w:rsidR="009F36FD" w:rsidRPr="00B257FB" w:rsidRDefault="009F36FD" w:rsidP="00A55C3C">
            <w:pPr>
              <w:jc w:val="center"/>
            </w:pPr>
            <w:r w:rsidRPr="00B257FB">
              <w:t>89,757,166 82.95%</w:t>
            </w:r>
          </w:p>
        </w:tc>
        <w:tc>
          <w:tcPr>
            <w:tcW w:w="1771" w:type="dxa"/>
            <w:noWrap/>
            <w:hideMark/>
          </w:tcPr>
          <w:p w14:paraId="4B9130DE" w14:textId="77777777" w:rsidR="009F36FD" w:rsidRPr="00B257FB" w:rsidRDefault="009F36FD" w:rsidP="00A55C3C">
            <w:pPr>
              <w:jc w:val="center"/>
            </w:pPr>
            <w:r w:rsidRPr="00B257FB">
              <w:t>180,073,780 88.88%</w:t>
            </w:r>
          </w:p>
        </w:tc>
        <w:tc>
          <w:tcPr>
            <w:tcW w:w="1427" w:type="dxa"/>
            <w:noWrap/>
            <w:hideMark/>
          </w:tcPr>
          <w:p w14:paraId="1C0C9250" w14:textId="77777777" w:rsidR="009F36FD" w:rsidRPr="00B257FB" w:rsidRDefault="009F36FD" w:rsidP="00A55C3C">
            <w:pPr>
              <w:jc w:val="center"/>
            </w:pPr>
            <w:r w:rsidRPr="00B257FB">
              <w:t>&lt;0.001</w:t>
            </w:r>
          </w:p>
        </w:tc>
      </w:tr>
      <w:tr w:rsidR="009F36FD" w:rsidRPr="00B257FB" w14:paraId="3120A0BA" w14:textId="77777777" w:rsidTr="00A55C3C">
        <w:trPr>
          <w:trHeight w:val="300"/>
        </w:trPr>
        <w:tc>
          <w:tcPr>
            <w:tcW w:w="3510" w:type="dxa"/>
            <w:noWrap/>
            <w:hideMark/>
          </w:tcPr>
          <w:p w14:paraId="592CCE71" w14:textId="77777777" w:rsidR="009F36FD" w:rsidRPr="00B257FB" w:rsidRDefault="009F36FD" w:rsidP="00A55C3C">
            <w:r w:rsidRPr="00B257FB">
              <w:t xml:space="preserve">  </w:t>
            </w:r>
            <w:r>
              <w:t>Yes</w:t>
            </w:r>
          </w:p>
        </w:tc>
        <w:tc>
          <w:tcPr>
            <w:tcW w:w="2051" w:type="dxa"/>
            <w:noWrap/>
            <w:hideMark/>
          </w:tcPr>
          <w:p w14:paraId="26F8A662" w14:textId="77777777" w:rsidR="009F36FD" w:rsidRDefault="009F36FD" w:rsidP="00A55C3C">
            <w:pPr>
              <w:jc w:val="center"/>
            </w:pPr>
            <w:r w:rsidRPr="00B257FB">
              <w:t xml:space="preserve">4,089,928 </w:t>
            </w:r>
          </w:p>
          <w:p w14:paraId="2C13D592" w14:textId="77777777" w:rsidR="009F36FD" w:rsidRPr="00B257FB" w:rsidRDefault="009F36FD" w:rsidP="00A55C3C">
            <w:pPr>
              <w:jc w:val="center"/>
            </w:pPr>
            <w:r w:rsidRPr="00B257FB">
              <w:t>4.33%</w:t>
            </w:r>
          </w:p>
        </w:tc>
        <w:tc>
          <w:tcPr>
            <w:tcW w:w="1771" w:type="dxa"/>
            <w:noWrap/>
            <w:hideMark/>
          </w:tcPr>
          <w:p w14:paraId="0FF4FEF6" w14:textId="77777777" w:rsidR="009F36FD" w:rsidRPr="00B257FB" w:rsidRDefault="009F36FD" w:rsidP="00A55C3C">
            <w:pPr>
              <w:jc w:val="center"/>
            </w:pPr>
            <w:r w:rsidRPr="00B257FB">
              <w:t>18,442,774 17.05%</w:t>
            </w:r>
          </w:p>
        </w:tc>
        <w:tc>
          <w:tcPr>
            <w:tcW w:w="1771" w:type="dxa"/>
            <w:noWrap/>
            <w:hideMark/>
          </w:tcPr>
          <w:p w14:paraId="44E5CA54" w14:textId="77777777" w:rsidR="009F36FD" w:rsidRPr="00B257FB" w:rsidRDefault="009F36FD" w:rsidP="00A55C3C">
            <w:pPr>
              <w:jc w:val="center"/>
            </w:pPr>
            <w:r w:rsidRPr="00B257FB">
              <w:t>22,532,702 11.12%</w:t>
            </w:r>
          </w:p>
        </w:tc>
        <w:tc>
          <w:tcPr>
            <w:tcW w:w="1427" w:type="dxa"/>
            <w:noWrap/>
            <w:hideMark/>
          </w:tcPr>
          <w:p w14:paraId="3E8FE3BD" w14:textId="77777777" w:rsidR="009F36FD" w:rsidRPr="00B257FB" w:rsidRDefault="009F36FD" w:rsidP="00A55C3C">
            <w:pPr>
              <w:jc w:val="center"/>
            </w:pPr>
          </w:p>
        </w:tc>
      </w:tr>
      <w:tr w:rsidR="009F36FD" w:rsidRPr="00B257FB" w14:paraId="0D7D1E6C" w14:textId="77777777" w:rsidTr="00A55C3C">
        <w:trPr>
          <w:trHeight w:val="300"/>
        </w:trPr>
        <w:tc>
          <w:tcPr>
            <w:tcW w:w="10530" w:type="dxa"/>
            <w:gridSpan w:val="5"/>
            <w:shd w:val="clear" w:color="auto" w:fill="D0CECE" w:themeFill="background2" w:themeFillShade="E6"/>
            <w:noWrap/>
            <w:hideMark/>
          </w:tcPr>
          <w:p w14:paraId="4BC2DBF5" w14:textId="77777777" w:rsidR="009F36FD" w:rsidRPr="00B257FB" w:rsidRDefault="009F36FD" w:rsidP="00A55C3C">
            <w:pPr>
              <w:rPr>
                <w:b/>
                <w:bCs/>
              </w:rPr>
            </w:pPr>
            <w:r>
              <w:rPr>
                <w:b/>
                <w:bCs/>
              </w:rPr>
              <w:t>Chronic Kidney Disease</w:t>
            </w:r>
          </w:p>
        </w:tc>
      </w:tr>
      <w:tr w:rsidR="009F36FD" w:rsidRPr="00B257FB" w14:paraId="2F986168" w14:textId="77777777" w:rsidTr="00A55C3C">
        <w:trPr>
          <w:trHeight w:val="300"/>
        </w:trPr>
        <w:tc>
          <w:tcPr>
            <w:tcW w:w="3510" w:type="dxa"/>
            <w:noWrap/>
            <w:hideMark/>
          </w:tcPr>
          <w:p w14:paraId="1404D59A" w14:textId="77777777" w:rsidR="009F36FD" w:rsidRPr="00B257FB" w:rsidRDefault="009F36FD" w:rsidP="00A55C3C">
            <w:r w:rsidRPr="00B257FB">
              <w:t xml:space="preserve">  </w:t>
            </w:r>
            <w:r>
              <w:t>No</w:t>
            </w:r>
          </w:p>
        </w:tc>
        <w:tc>
          <w:tcPr>
            <w:tcW w:w="2051" w:type="dxa"/>
            <w:noWrap/>
            <w:hideMark/>
          </w:tcPr>
          <w:p w14:paraId="1883298C" w14:textId="77777777" w:rsidR="009F36FD" w:rsidRPr="00B257FB" w:rsidRDefault="009F36FD" w:rsidP="00A55C3C">
            <w:pPr>
              <w:jc w:val="center"/>
            </w:pPr>
            <w:r w:rsidRPr="00B257FB">
              <w:t>92,835,738 98.34%</w:t>
            </w:r>
          </w:p>
        </w:tc>
        <w:tc>
          <w:tcPr>
            <w:tcW w:w="1771" w:type="dxa"/>
            <w:noWrap/>
            <w:hideMark/>
          </w:tcPr>
          <w:p w14:paraId="7ADDA6F7" w14:textId="77777777" w:rsidR="009F36FD" w:rsidRPr="00B257FB" w:rsidRDefault="009F36FD" w:rsidP="00A55C3C">
            <w:pPr>
              <w:jc w:val="center"/>
            </w:pPr>
            <w:r w:rsidRPr="00B257FB">
              <w:t>103,415,743 95.58%</w:t>
            </w:r>
          </w:p>
        </w:tc>
        <w:tc>
          <w:tcPr>
            <w:tcW w:w="1771" w:type="dxa"/>
            <w:noWrap/>
            <w:hideMark/>
          </w:tcPr>
          <w:p w14:paraId="245B3A08" w14:textId="77777777" w:rsidR="009F36FD" w:rsidRPr="00B257FB" w:rsidRDefault="009F36FD" w:rsidP="00A55C3C">
            <w:pPr>
              <w:jc w:val="center"/>
            </w:pPr>
            <w:r w:rsidRPr="00B257FB">
              <w:t>196,251,481 96.86%</w:t>
            </w:r>
          </w:p>
        </w:tc>
        <w:tc>
          <w:tcPr>
            <w:tcW w:w="1427" w:type="dxa"/>
            <w:noWrap/>
            <w:hideMark/>
          </w:tcPr>
          <w:p w14:paraId="5ACE18C0" w14:textId="77777777" w:rsidR="009F36FD" w:rsidRPr="00B257FB" w:rsidRDefault="009F36FD" w:rsidP="00A55C3C">
            <w:pPr>
              <w:jc w:val="center"/>
            </w:pPr>
            <w:r w:rsidRPr="00B257FB">
              <w:t>&lt;0.001</w:t>
            </w:r>
          </w:p>
        </w:tc>
      </w:tr>
      <w:tr w:rsidR="009F36FD" w:rsidRPr="00B257FB" w14:paraId="27FC72B9" w14:textId="77777777" w:rsidTr="00A55C3C">
        <w:trPr>
          <w:trHeight w:val="300"/>
        </w:trPr>
        <w:tc>
          <w:tcPr>
            <w:tcW w:w="3510" w:type="dxa"/>
            <w:noWrap/>
            <w:hideMark/>
          </w:tcPr>
          <w:p w14:paraId="03DD9C97" w14:textId="77777777" w:rsidR="009F36FD" w:rsidRPr="00B257FB" w:rsidRDefault="009F36FD" w:rsidP="00A55C3C">
            <w:r w:rsidRPr="00B257FB">
              <w:t xml:space="preserve">  </w:t>
            </w:r>
            <w:r>
              <w:t>Yes</w:t>
            </w:r>
          </w:p>
        </w:tc>
        <w:tc>
          <w:tcPr>
            <w:tcW w:w="2051" w:type="dxa"/>
            <w:noWrap/>
            <w:hideMark/>
          </w:tcPr>
          <w:p w14:paraId="67CCFD1B" w14:textId="77777777" w:rsidR="009F36FD" w:rsidRDefault="009F36FD" w:rsidP="00A55C3C">
            <w:pPr>
              <w:jc w:val="center"/>
            </w:pPr>
            <w:r w:rsidRPr="00B257FB">
              <w:t xml:space="preserve">1,570,803 </w:t>
            </w:r>
          </w:p>
          <w:p w14:paraId="3E16F41D" w14:textId="77777777" w:rsidR="009F36FD" w:rsidRPr="00B257FB" w:rsidRDefault="009F36FD" w:rsidP="00A55C3C">
            <w:pPr>
              <w:jc w:val="center"/>
            </w:pPr>
            <w:r w:rsidRPr="00B257FB">
              <w:t>1.66%</w:t>
            </w:r>
          </w:p>
        </w:tc>
        <w:tc>
          <w:tcPr>
            <w:tcW w:w="1771" w:type="dxa"/>
            <w:noWrap/>
            <w:hideMark/>
          </w:tcPr>
          <w:p w14:paraId="119FC751" w14:textId="77777777" w:rsidR="009F36FD" w:rsidRPr="00B257FB" w:rsidRDefault="009F36FD" w:rsidP="00A55C3C">
            <w:pPr>
              <w:jc w:val="center"/>
            </w:pPr>
            <w:r w:rsidRPr="00B257FB">
              <w:t>4,784,198 4.42%</w:t>
            </w:r>
          </w:p>
        </w:tc>
        <w:tc>
          <w:tcPr>
            <w:tcW w:w="1771" w:type="dxa"/>
            <w:noWrap/>
            <w:hideMark/>
          </w:tcPr>
          <w:p w14:paraId="39AE2C8B" w14:textId="77777777" w:rsidR="009F36FD" w:rsidRPr="00B257FB" w:rsidRDefault="009F36FD" w:rsidP="00A55C3C">
            <w:pPr>
              <w:jc w:val="center"/>
            </w:pPr>
            <w:r w:rsidRPr="00B257FB">
              <w:t>6,355,001 3.14%</w:t>
            </w:r>
          </w:p>
        </w:tc>
        <w:tc>
          <w:tcPr>
            <w:tcW w:w="1427" w:type="dxa"/>
            <w:noWrap/>
            <w:hideMark/>
          </w:tcPr>
          <w:p w14:paraId="69EF9A39" w14:textId="77777777" w:rsidR="009F36FD" w:rsidRPr="00B257FB" w:rsidRDefault="009F36FD" w:rsidP="00A55C3C">
            <w:pPr>
              <w:jc w:val="center"/>
            </w:pPr>
          </w:p>
        </w:tc>
      </w:tr>
      <w:tr w:rsidR="009F36FD" w:rsidRPr="00B257FB" w14:paraId="3FE59DBD" w14:textId="77777777" w:rsidTr="00A55C3C">
        <w:trPr>
          <w:trHeight w:val="300"/>
        </w:trPr>
        <w:tc>
          <w:tcPr>
            <w:tcW w:w="10530" w:type="dxa"/>
            <w:gridSpan w:val="5"/>
            <w:noWrap/>
            <w:hideMark/>
          </w:tcPr>
          <w:p w14:paraId="7CD7D834" w14:textId="77777777" w:rsidR="00C82270" w:rsidRDefault="00C82270" w:rsidP="00C82270">
            <w:r w:rsidRPr="00D17885">
              <w:t>Mean ± SD or N (%).</w:t>
            </w:r>
          </w:p>
          <w:p w14:paraId="7F8E3826" w14:textId="77777777" w:rsidR="00C82270" w:rsidRDefault="00C82270" w:rsidP="00C82270">
            <w:r>
              <w:t>Daytime sleepiness: From the question, “In the past month, how often do you feel overly sleepy during the day?” No: Never (0 times/month); Mild: Rarely (1 time/month) or Sometimes (2–4 times/month); Excessive: Often (5–15 times/month) or Almost Always (16–30 times/month</w:t>
            </w:r>
            <w:proofErr w:type="gramStart"/>
            <w:r>
              <w:t>);</w:t>
            </w:r>
            <w:proofErr w:type="gramEnd"/>
            <w:r>
              <w:t xml:space="preserve"> </w:t>
            </w:r>
          </w:p>
          <w:p w14:paraId="0E0D145A" w14:textId="77777777" w:rsidR="00C82270" w:rsidRDefault="00C82270" w:rsidP="00C82270">
            <w:r w:rsidRPr="00F56EF2">
              <w:t xml:space="preserve">All statistics were computed using the weighted sample to account for NHANES’ complex survey design. </w:t>
            </w:r>
          </w:p>
          <w:p w14:paraId="26D26EA1" w14:textId="77777777" w:rsidR="00C82270" w:rsidRDefault="00C82270" w:rsidP="00C82270">
            <w:r w:rsidRPr="00F56EF2">
              <w:t xml:space="preserve">P-values are from Kruskal-Wallis tests for continuous variables and chi-square tests for categorical variables. </w:t>
            </w:r>
          </w:p>
          <w:p w14:paraId="7F321892" w14:textId="71EAD739" w:rsidR="009F36FD" w:rsidRPr="00B257FB" w:rsidRDefault="00C82270" w:rsidP="00C82270">
            <w:r w:rsidRPr="00F56EF2">
              <w:t>Analysis restricted to adults with hypertension from the 201</w:t>
            </w:r>
            <w:r>
              <w:t>5</w:t>
            </w:r>
            <w:r w:rsidRPr="00F56EF2">
              <w:t>–202</w:t>
            </w:r>
            <w:r>
              <w:t>0</w:t>
            </w:r>
            <w:r w:rsidRPr="00F56EF2">
              <w:t xml:space="preserve"> NHANES sleep duration sample.</w:t>
            </w:r>
          </w:p>
        </w:tc>
      </w:tr>
    </w:tbl>
    <w:p w14:paraId="62F7748D" w14:textId="4A3F3FCE" w:rsidR="009F36FD" w:rsidRDefault="009F36FD" w:rsidP="0067457E"/>
    <w:p w14:paraId="777FA1F7" w14:textId="206AF5DD" w:rsidR="009F36FD" w:rsidRDefault="009F36FD" w:rsidP="0067457E"/>
    <w:p w14:paraId="4266E678" w14:textId="00A45281" w:rsidR="00AB4549" w:rsidRDefault="00AB4549" w:rsidP="0067457E"/>
    <w:p w14:paraId="3AFDC839" w14:textId="34F716BD" w:rsidR="00AB4549" w:rsidRDefault="00AB4549" w:rsidP="0067457E"/>
    <w:p w14:paraId="06302269" w14:textId="77777777" w:rsidR="00AB4549" w:rsidRDefault="00AB4549" w:rsidP="0067457E"/>
    <w:tbl>
      <w:tblPr>
        <w:tblW w:w="11070" w:type="dxa"/>
        <w:tblInd w:w="-81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8"/>
        <w:gridCol w:w="1512"/>
        <w:gridCol w:w="1620"/>
        <w:gridCol w:w="90"/>
        <w:gridCol w:w="1980"/>
        <w:gridCol w:w="1170"/>
        <w:gridCol w:w="1350"/>
        <w:gridCol w:w="1620"/>
      </w:tblGrid>
      <w:tr w:rsidR="00AB4549" w:rsidRPr="00DF5F7B" w14:paraId="37E7C7BE" w14:textId="77777777" w:rsidTr="00A55C3C">
        <w:trPr>
          <w:trHeight w:val="300"/>
        </w:trPr>
        <w:tc>
          <w:tcPr>
            <w:tcW w:w="11070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center"/>
          </w:tcPr>
          <w:p w14:paraId="0620EB19" w14:textId="759ED0C3" w:rsidR="00AB4549" w:rsidRPr="003B2DAF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b/>
                <w:bCs/>
                <w:sz w:val="22"/>
                <w:szCs w:val="22"/>
              </w:rPr>
            </w:pPr>
            <w:r w:rsidRPr="003B2DAF">
              <w:rPr>
                <w:rStyle w:val="eop"/>
                <w:b/>
                <w:bCs/>
                <w:sz w:val="22"/>
                <w:szCs w:val="22"/>
              </w:rPr>
              <w:lastRenderedPageBreak/>
              <w:t xml:space="preserve">Table </w:t>
            </w:r>
            <w:r>
              <w:rPr>
                <w:rStyle w:val="eop"/>
                <w:b/>
                <w:bCs/>
                <w:sz w:val="22"/>
                <w:szCs w:val="22"/>
              </w:rPr>
              <w:t>S6</w:t>
            </w:r>
            <w:r w:rsidRPr="003B2DAF">
              <w:rPr>
                <w:rStyle w:val="eop"/>
                <w:b/>
                <w:bCs/>
                <w:sz w:val="22"/>
                <w:szCs w:val="22"/>
              </w:rPr>
              <w:t xml:space="preserve">. </w:t>
            </w:r>
            <w:r>
              <w:rPr>
                <w:rStyle w:val="eop"/>
                <w:b/>
                <w:bCs/>
                <w:sz w:val="22"/>
                <w:szCs w:val="22"/>
              </w:rPr>
              <w:t xml:space="preserve">Race/Ethnicity, Sleep Outcomes, and Age among US Adults </w:t>
            </w:r>
          </w:p>
        </w:tc>
      </w:tr>
      <w:tr w:rsidR="00AB4549" w:rsidRPr="00DF5F7B" w14:paraId="1737797A" w14:textId="77777777" w:rsidTr="00A55C3C">
        <w:trPr>
          <w:trHeight w:val="300"/>
        </w:trPr>
        <w:tc>
          <w:tcPr>
            <w:tcW w:w="11070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1E69D90" w14:textId="0541809B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DF5F7B">
              <w:rPr>
                <w:rStyle w:val="eop"/>
                <w:sz w:val="22"/>
                <w:szCs w:val="22"/>
              </w:rPr>
              <w:t> </w:t>
            </w:r>
            <w:r w:rsidR="00424AEE" w:rsidRPr="00424AEE">
              <w:rPr>
                <w:rStyle w:val="normaltextrun"/>
                <w:b/>
                <w:bCs/>
                <w:sz w:val="22"/>
                <w:szCs w:val="22"/>
              </w:rPr>
              <w:t xml:space="preserve">Odds Ratio (Confidence Interval)  </w:t>
            </w:r>
          </w:p>
        </w:tc>
      </w:tr>
      <w:tr w:rsidR="00AB4549" w:rsidRPr="00DF5F7B" w14:paraId="53675AFA" w14:textId="77777777" w:rsidTr="00424AEE">
        <w:trPr>
          <w:trHeight w:val="300"/>
        </w:trPr>
        <w:tc>
          <w:tcPr>
            <w:tcW w:w="1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63C00D5" w14:textId="79D2DFA8" w:rsidR="00AB4549" w:rsidRPr="00DF5F7B" w:rsidRDefault="00424AEE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>
              <w:rPr>
                <w:rStyle w:val="eop"/>
                <w:b/>
                <w:bCs/>
                <w:sz w:val="22"/>
                <w:szCs w:val="22"/>
              </w:rPr>
              <w:t>Race/Ethnicity</w:t>
            </w:r>
            <w:r w:rsidR="00AB4549" w:rsidRPr="00DF5F7B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5202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6F8B81C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Short</w:t>
            </w:r>
            <w:r w:rsidRPr="00DF5F7B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414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EBBBDA7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Long</w:t>
            </w:r>
            <w:r w:rsidRPr="00DF5F7B">
              <w:rPr>
                <w:rStyle w:val="eop"/>
                <w:sz w:val="22"/>
                <w:szCs w:val="22"/>
              </w:rPr>
              <w:t> </w:t>
            </w:r>
          </w:p>
        </w:tc>
      </w:tr>
      <w:tr w:rsidR="00AB4549" w:rsidRPr="00DF5F7B" w14:paraId="1F4FC87F" w14:textId="77777777" w:rsidTr="00424AEE">
        <w:trPr>
          <w:trHeight w:val="300"/>
        </w:trPr>
        <w:tc>
          <w:tcPr>
            <w:tcW w:w="1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F1A0236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Age*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3D39FD7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19-33</w:t>
            </w:r>
            <w:r w:rsidRPr="00DF5F7B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8A7ED39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34-53</w:t>
            </w:r>
            <w:r w:rsidRPr="00DF5F7B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20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D446FAF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54+</w:t>
            </w:r>
            <w:r w:rsidRPr="00DF5F7B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57D6D74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19-33</w:t>
            </w:r>
            <w:r w:rsidRPr="00DF5F7B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7DCF619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34-53</w:t>
            </w:r>
            <w:r w:rsidRPr="00DF5F7B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2D9F9C5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54+</w:t>
            </w:r>
            <w:r w:rsidRPr="00DF5F7B">
              <w:rPr>
                <w:rStyle w:val="eop"/>
                <w:sz w:val="22"/>
                <w:szCs w:val="22"/>
              </w:rPr>
              <w:t> </w:t>
            </w:r>
          </w:p>
        </w:tc>
      </w:tr>
      <w:tr w:rsidR="00424AEE" w:rsidRPr="00DF5F7B" w14:paraId="35FFD164" w14:textId="77777777" w:rsidTr="00424AEE">
        <w:trPr>
          <w:trHeight w:val="300"/>
        </w:trPr>
        <w:tc>
          <w:tcPr>
            <w:tcW w:w="11070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F2F55EA" w14:textId="36FDD2B3" w:rsidR="00424AEE" w:rsidRPr="00DF5F7B" w:rsidRDefault="00424AEE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Sleep Duration among persons with hypertension</w:t>
            </w:r>
            <w:r w:rsidRPr="00DF5F7B">
              <w:rPr>
                <w:rStyle w:val="eop"/>
                <w:sz w:val="22"/>
                <w:szCs w:val="22"/>
              </w:rPr>
              <w:t> </w:t>
            </w:r>
          </w:p>
        </w:tc>
      </w:tr>
      <w:tr w:rsidR="00AB4549" w:rsidRPr="00DF5F7B" w14:paraId="68347CEF" w14:textId="77777777" w:rsidTr="00424AEE">
        <w:trPr>
          <w:trHeight w:val="300"/>
        </w:trPr>
        <w:tc>
          <w:tcPr>
            <w:tcW w:w="1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210CBEF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/>
                <w:bCs/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Non-Hispanic White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96C6B29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DF5F7B">
              <w:rPr>
                <w:rStyle w:val="normaltextrun"/>
                <w:sz w:val="22"/>
                <w:szCs w:val="22"/>
              </w:rPr>
              <w:t>1.00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F57EDD7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DF5F7B">
              <w:rPr>
                <w:rStyle w:val="normaltextrun"/>
                <w:sz w:val="22"/>
                <w:szCs w:val="22"/>
              </w:rPr>
              <w:t>1.00</w:t>
            </w:r>
          </w:p>
        </w:tc>
        <w:tc>
          <w:tcPr>
            <w:tcW w:w="20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B4C4B2A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/>
                <w:bCs/>
                <w:sz w:val="22"/>
                <w:szCs w:val="22"/>
              </w:rPr>
            </w:pPr>
            <w:r w:rsidRPr="00DF5F7B">
              <w:rPr>
                <w:rStyle w:val="normaltextrun"/>
                <w:sz w:val="22"/>
                <w:szCs w:val="22"/>
              </w:rPr>
              <w:t>1.0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8EC5FFA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DF5F7B">
              <w:rPr>
                <w:rStyle w:val="normaltextrun"/>
                <w:sz w:val="22"/>
                <w:szCs w:val="22"/>
              </w:rPr>
              <w:t>1.00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F2ACBDE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DF5F7B">
              <w:rPr>
                <w:rStyle w:val="normaltextrun"/>
                <w:sz w:val="22"/>
                <w:szCs w:val="22"/>
              </w:rPr>
              <w:t>1.00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7DBD985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DF5F7B">
              <w:rPr>
                <w:rStyle w:val="normaltextrun"/>
                <w:sz w:val="22"/>
                <w:szCs w:val="22"/>
              </w:rPr>
              <w:t>1.00</w:t>
            </w:r>
          </w:p>
        </w:tc>
      </w:tr>
      <w:tr w:rsidR="00AB4549" w:rsidRPr="00DF5F7B" w14:paraId="6A995D83" w14:textId="77777777" w:rsidTr="00424AEE">
        <w:trPr>
          <w:trHeight w:val="300"/>
        </w:trPr>
        <w:tc>
          <w:tcPr>
            <w:tcW w:w="1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A9D0D0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Hispanic**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BC9C4B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DF5F7B">
              <w:rPr>
                <w:rStyle w:val="normaltextrun"/>
                <w:sz w:val="22"/>
                <w:szCs w:val="22"/>
              </w:rPr>
              <w:t>0.96 (0.63,1.46)</w:t>
            </w:r>
            <w:r w:rsidRPr="00DF5F7B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C4D631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DF5F7B">
              <w:rPr>
                <w:rStyle w:val="normaltextrun"/>
                <w:sz w:val="22"/>
                <w:szCs w:val="22"/>
              </w:rPr>
              <w:t>1.02 (0.80,1.30)</w:t>
            </w:r>
            <w:r w:rsidRPr="00DF5F7B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20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59F3B0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1.28 (1.02,1.61)</w:t>
            </w:r>
            <w:r w:rsidRPr="00DF5F7B">
              <w:rPr>
                <w:rStyle w:val="eop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E67144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DF5F7B">
              <w:rPr>
                <w:rStyle w:val="normaltextrun"/>
                <w:sz w:val="22"/>
                <w:szCs w:val="22"/>
              </w:rPr>
              <w:t>0.87 (0.57,1.32)</w:t>
            </w:r>
            <w:r w:rsidRPr="00DF5F7B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941EBC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DF5F7B">
              <w:rPr>
                <w:rStyle w:val="normaltextrun"/>
                <w:sz w:val="22"/>
                <w:szCs w:val="22"/>
              </w:rPr>
              <w:t>0.98 (0.79,1.22)</w:t>
            </w:r>
            <w:r w:rsidRPr="00DF5F7B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6BF4C2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DF5F7B">
              <w:rPr>
                <w:rStyle w:val="normaltextrun"/>
                <w:sz w:val="22"/>
                <w:szCs w:val="22"/>
              </w:rPr>
              <w:t>0.94 (0.77,1.14)</w:t>
            </w:r>
            <w:r w:rsidRPr="00DF5F7B">
              <w:rPr>
                <w:rStyle w:val="eop"/>
                <w:sz w:val="22"/>
                <w:szCs w:val="22"/>
              </w:rPr>
              <w:t> </w:t>
            </w:r>
          </w:p>
        </w:tc>
      </w:tr>
      <w:tr w:rsidR="00AB4549" w:rsidRPr="00DF5F7B" w14:paraId="7F83446F" w14:textId="77777777" w:rsidTr="00424AEE">
        <w:trPr>
          <w:trHeight w:val="300"/>
        </w:trPr>
        <w:tc>
          <w:tcPr>
            <w:tcW w:w="1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A55CC9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Non-Hispanic Black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E5379B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DF5F7B">
              <w:rPr>
                <w:rStyle w:val="normaltextrun"/>
                <w:sz w:val="22"/>
                <w:szCs w:val="22"/>
              </w:rPr>
              <w:t>1.52 (0.97,2.38)</w:t>
            </w:r>
            <w:r w:rsidRPr="00DF5F7B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92EBB4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1.81 (1.41,2.31)</w:t>
            </w:r>
            <w:r w:rsidRPr="00DF5F7B">
              <w:rPr>
                <w:rStyle w:val="eop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0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6953A6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1.98 (1.64,2.39)</w:t>
            </w:r>
            <w:r w:rsidRPr="00DF5F7B">
              <w:rPr>
                <w:rStyle w:val="eop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BAD96D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DF5F7B">
              <w:rPr>
                <w:rStyle w:val="normaltextrun"/>
                <w:sz w:val="22"/>
                <w:szCs w:val="22"/>
              </w:rPr>
              <w:t>1.07 (0.72,1.59)</w:t>
            </w:r>
            <w:r w:rsidRPr="00DF5F7B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34076F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1.33 (1.07,1.65)</w:t>
            </w:r>
            <w:r w:rsidRPr="00DF5F7B">
              <w:rPr>
                <w:rStyle w:val="eop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0E092F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DF5F7B">
              <w:rPr>
                <w:rStyle w:val="normaltextrun"/>
                <w:sz w:val="22"/>
                <w:szCs w:val="22"/>
              </w:rPr>
              <w:t>1.00 (0.86,1.17)</w:t>
            </w:r>
            <w:r w:rsidRPr="00DF5F7B">
              <w:rPr>
                <w:rStyle w:val="eop"/>
                <w:sz w:val="22"/>
                <w:szCs w:val="22"/>
              </w:rPr>
              <w:t> </w:t>
            </w:r>
          </w:p>
        </w:tc>
      </w:tr>
      <w:tr w:rsidR="00AB4549" w:rsidRPr="00DF5F7B" w14:paraId="63B55505" w14:textId="77777777" w:rsidTr="00424AEE">
        <w:trPr>
          <w:trHeight w:val="300"/>
        </w:trPr>
        <w:tc>
          <w:tcPr>
            <w:tcW w:w="1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E559E5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Non-Hispanic Asian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B6A4E6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DF5F7B">
              <w:rPr>
                <w:rStyle w:val="normaltextrun"/>
                <w:sz w:val="22"/>
                <w:szCs w:val="22"/>
              </w:rPr>
              <w:t>0.69 (0.38,1.27)</w:t>
            </w:r>
            <w:r w:rsidRPr="00DF5F7B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E0C4F3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1.53 (1.08,2.17)</w:t>
            </w:r>
            <w:r w:rsidRPr="00DF5F7B">
              <w:rPr>
                <w:rStyle w:val="eop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0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F07D5C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1.97 (1.52,2.54)</w:t>
            </w:r>
            <w:r w:rsidRPr="00DF5F7B">
              <w:rPr>
                <w:rStyle w:val="eop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061F85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DF5F7B">
              <w:rPr>
                <w:rStyle w:val="normaltextrun"/>
                <w:sz w:val="22"/>
                <w:szCs w:val="22"/>
              </w:rPr>
              <w:t>0.92 (0.57,1.48)</w:t>
            </w:r>
            <w:r w:rsidRPr="00DF5F7B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F3F6C7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DF5F7B">
              <w:rPr>
                <w:rStyle w:val="normaltextrun"/>
                <w:sz w:val="22"/>
                <w:szCs w:val="22"/>
              </w:rPr>
              <w:t>1.33 (0.97,1.84)</w:t>
            </w:r>
            <w:r w:rsidRPr="00DF5F7B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4EF262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DF5F7B">
              <w:rPr>
                <w:rStyle w:val="normaltextrun"/>
                <w:sz w:val="22"/>
                <w:szCs w:val="22"/>
              </w:rPr>
              <w:t>1.09 (0.86,1.38)</w:t>
            </w:r>
            <w:r w:rsidRPr="00DF5F7B">
              <w:rPr>
                <w:rStyle w:val="eop"/>
                <w:sz w:val="22"/>
                <w:szCs w:val="22"/>
              </w:rPr>
              <w:t> </w:t>
            </w:r>
          </w:p>
        </w:tc>
      </w:tr>
      <w:tr w:rsidR="00AB4549" w:rsidRPr="00DF5F7B" w14:paraId="0829ADFE" w14:textId="77777777" w:rsidTr="00A55C3C">
        <w:trPr>
          <w:trHeight w:val="300"/>
        </w:trPr>
        <w:tc>
          <w:tcPr>
            <w:tcW w:w="11070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E8B7C3B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DF5F7B">
              <w:rPr>
                <w:rStyle w:val="eop"/>
                <w:sz w:val="22"/>
                <w:szCs w:val="22"/>
              </w:rPr>
              <w:t> </w:t>
            </w:r>
            <w:r w:rsidRPr="00DF5F7B">
              <w:rPr>
                <w:rStyle w:val="normaltextrun"/>
                <w:b/>
                <w:bCs/>
                <w:sz w:val="22"/>
                <w:szCs w:val="22"/>
              </w:rPr>
              <w:t>Sleep Duration among persons without hypertension</w:t>
            </w:r>
            <w:r w:rsidRPr="00DF5F7B">
              <w:rPr>
                <w:rStyle w:val="eop"/>
                <w:sz w:val="22"/>
                <w:szCs w:val="22"/>
              </w:rPr>
              <w:t> </w:t>
            </w:r>
          </w:p>
        </w:tc>
      </w:tr>
      <w:tr w:rsidR="00AB4549" w:rsidRPr="00DF5F7B" w14:paraId="254CBEB1" w14:textId="77777777" w:rsidTr="00424AEE">
        <w:trPr>
          <w:trHeight w:val="300"/>
        </w:trPr>
        <w:tc>
          <w:tcPr>
            <w:tcW w:w="1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204927C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/>
                <w:bCs/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 xml:space="preserve">Non-Hispanic White 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4747524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DF5F7B">
              <w:rPr>
                <w:rStyle w:val="normaltextrun"/>
                <w:sz w:val="22"/>
                <w:szCs w:val="22"/>
              </w:rPr>
              <w:t>1.00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2BEB49A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DF5F7B">
              <w:rPr>
                <w:rStyle w:val="normaltextrun"/>
                <w:sz w:val="22"/>
                <w:szCs w:val="22"/>
              </w:rPr>
              <w:t>1.00</w:t>
            </w:r>
          </w:p>
        </w:tc>
        <w:tc>
          <w:tcPr>
            <w:tcW w:w="20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9235F93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/>
                <w:bCs/>
                <w:sz w:val="22"/>
                <w:szCs w:val="22"/>
              </w:rPr>
            </w:pPr>
            <w:r w:rsidRPr="00DF5F7B">
              <w:rPr>
                <w:rStyle w:val="normaltextrun"/>
                <w:sz w:val="22"/>
                <w:szCs w:val="22"/>
              </w:rPr>
              <w:t>1.0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D1645E5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DF5F7B">
              <w:rPr>
                <w:rStyle w:val="normaltextrun"/>
                <w:sz w:val="22"/>
                <w:szCs w:val="22"/>
              </w:rPr>
              <w:t>1.00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A844492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DF5F7B">
              <w:rPr>
                <w:rStyle w:val="normaltextrun"/>
                <w:sz w:val="22"/>
                <w:szCs w:val="22"/>
              </w:rPr>
              <w:t>1.00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F4781D5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DF5F7B">
              <w:rPr>
                <w:rStyle w:val="normaltextrun"/>
                <w:sz w:val="22"/>
                <w:szCs w:val="22"/>
              </w:rPr>
              <w:t>1.00</w:t>
            </w:r>
          </w:p>
        </w:tc>
      </w:tr>
      <w:tr w:rsidR="00AB4549" w:rsidRPr="00DF5F7B" w14:paraId="230CFFFE" w14:textId="77777777" w:rsidTr="00424AEE">
        <w:trPr>
          <w:trHeight w:val="300"/>
        </w:trPr>
        <w:tc>
          <w:tcPr>
            <w:tcW w:w="1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3C5EF3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Hispanic**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CF4B32" w14:textId="77777777" w:rsidR="00AB4549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DF5F7B">
              <w:rPr>
                <w:rStyle w:val="normaltextrun"/>
                <w:sz w:val="22"/>
                <w:szCs w:val="22"/>
              </w:rPr>
              <w:t xml:space="preserve">1.16 </w:t>
            </w:r>
          </w:p>
          <w:p w14:paraId="0313512B" w14:textId="67C1971E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DF5F7B">
              <w:rPr>
                <w:rStyle w:val="normaltextrun"/>
                <w:sz w:val="22"/>
                <w:szCs w:val="22"/>
              </w:rPr>
              <w:t>(0.88,1.53)</w:t>
            </w:r>
            <w:r w:rsidRPr="00DF5F7B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E999E4" w14:textId="77777777" w:rsidR="00AB4549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DF5F7B">
              <w:rPr>
                <w:rStyle w:val="normaltextrun"/>
                <w:sz w:val="22"/>
                <w:szCs w:val="22"/>
              </w:rPr>
              <w:t xml:space="preserve">1.12 </w:t>
            </w:r>
          </w:p>
          <w:p w14:paraId="171D9DA3" w14:textId="50C59B74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DF5F7B">
              <w:rPr>
                <w:rStyle w:val="normaltextrun"/>
                <w:sz w:val="22"/>
                <w:szCs w:val="22"/>
              </w:rPr>
              <w:t>(0.83,1.51)</w:t>
            </w:r>
            <w:r w:rsidRPr="00DF5F7B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20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60D829" w14:textId="77777777" w:rsidR="00AB4549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/>
                <w:bCs/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 xml:space="preserve">1.65 </w:t>
            </w:r>
          </w:p>
          <w:p w14:paraId="663546D7" w14:textId="3D4E5D5F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(1.19,2.30)</w:t>
            </w:r>
            <w:r w:rsidRPr="00DF5F7B">
              <w:rPr>
                <w:rStyle w:val="eop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68B3C6" w14:textId="77777777" w:rsidR="00AB4549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DF5F7B">
              <w:rPr>
                <w:rStyle w:val="normaltextrun"/>
                <w:sz w:val="22"/>
                <w:szCs w:val="22"/>
              </w:rPr>
              <w:t xml:space="preserve">1.11 </w:t>
            </w:r>
          </w:p>
          <w:p w14:paraId="24EB81AB" w14:textId="1611F174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DF5F7B">
              <w:rPr>
                <w:rStyle w:val="normaltextrun"/>
                <w:sz w:val="22"/>
                <w:szCs w:val="22"/>
              </w:rPr>
              <w:t>(0.87,1.42)</w:t>
            </w:r>
            <w:r w:rsidRPr="00DF5F7B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DA559C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DF5F7B">
              <w:rPr>
                <w:rStyle w:val="normaltextrun"/>
                <w:sz w:val="22"/>
                <w:szCs w:val="22"/>
              </w:rPr>
              <w:t>1.04 (0.83,1.31)</w:t>
            </w:r>
            <w:r w:rsidRPr="00DF5F7B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BD5FD2" w14:textId="77777777" w:rsidR="00AB4549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DF5F7B">
              <w:rPr>
                <w:rStyle w:val="normaltextrun"/>
                <w:sz w:val="22"/>
                <w:szCs w:val="22"/>
              </w:rPr>
              <w:t xml:space="preserve">1.15 </w:t>
            </w:r>
          </w:p>
          <w:p w14:paraId="48132F5E" w14:textId="06FE3ED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DF5F7B">
              <w:rPr>
                <w:rStyle w:val="normaltextrun"/>
                <w:sz w:val="22"/>
                <w:szCs w:val="22"/>
              </w:rPr>
              <w:t>(0.88,1.52)</w:t>
            </w:r>
            <w:r w:rsidRPr="00DF5F7B">
              <w:rPr>
                <w:rStyle w:val="eop"/>
                <w:sz w:val="22"/>
                <w:szCs w:val="22"/>
              </w:rPr>
              <w:t> </w:t>
            </w:r>
          </w:p>
        </w:tc>
      </w:tr>
      <w:tr w:rsidR="00AB4549" w:rsidRPr="00DF5F7B" w14:paraId="557C85D4" w14:textId="77777777" w:rsidTr="00424AEE">
        <w:trPr>
          <w:trHeight w:val="300"/>
        </w:trPr>
        <w:tc>
          <w:tcPr>
            <w:tcW w:w="1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C57AC1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Non-Hispanic Black</w:t>
            </w:r>
            <w:r w:rsidRPr="00DF5F7B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A9920D" w14:textId="77777777" w:rsidR="00AB4549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/>
                <w:bCs/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 xml:space="preserve">1.94 </w:t>
            </w:r>
          </w:p>
          <w:p w14:paraId="670322E4" w14:textId="231FEBE6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(1.47,2.56)</w:t>
            </w:r>
            <w:r w:rsidRPr="00DF5F7B">
              <w:rPr>
                <w:rStyle w:val="eop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87A709" w14:textId="77777777" w:rsidR="00AB4549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/>
                <w:bCs/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 xml:space="preserve">2.11 </w:t>
            </w:r>
          </w:p>
          <w:p w14:paraId="7E5E6A6D" w14:textId="58515DC8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(1.56,2.86)</w:t>
            </w:r>
            <w:r w:rsidRPr="00DF5F7B">
              <w:rPr>
                <w:rStyle w:val="eop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0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E8854B" w14:textId="77777777" w:rsidR="00AB4549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/>
                <w:bCs/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 xml:space="preserve">2.51 </w:t>
            </w:r>
          </w:p>
          <w:p w14:paraId="0725E37E" w14:textId="39A03A4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(1.72,3.66)</w:t>
            </w:r>
            <w:r w:rsidRPr="00DF5F7B">
              <w:rPr>
                <w:rStyle w:val="eop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D1BF2E" w14:textId="77777777" w:rsidR="00AB4549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/>
                <w:bCs/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1.46</w:t>
            </w:r>
          </w:p>
          <w:p w14:paraId="5395110B" w14:textId="7FA4D023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 xml:space="preserve"> (1.13,1.87)</w:t>
            </w:r>
            <w:r w:rsidRPr="00DF5F7B">
              <w:rPr>
                <w:rStyle w:val="eop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BBBCA6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DF5F7B">
              <w:rPr>
                <w:rStyle w:val="normaltextrun"/>
                <w:sz w:val="22"/>
                <w:szCs w:val="22"/>
              </w:rPr>
              <w:t>1.16 (0.90,1.51)</w:t>
            </w:r>
            <w:r w:rsidRPr="00DF5F7B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5C538F" w14:textId="77777777" w:rsidR="00AB4549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DF5F7B">
              <w:rPr>
                <w:rStyle w:val="normaltextrun"/>
                <w:sz w:val="22"/>
                <w:szCs w:val="22"/>
              </w:rPr>
              <w:t>1.10</w:t>
            </w:r>
          </w:p>
          <w:p w14:paraId="7540E420" w14:textId="29DC956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DF5F7B">
              <w:rPr>
                <w:rStyle w:val="normaltextrun"/>
                <w:sz w:val="22"/>
                <w:szCs w:val="22"/>
              </w:rPr>
              <w:t xml:space="preserve"> (0.75,1.62)</w:t>
            </w:r>
            <w:r w:rsidRPr="00DF5F7B">
              <w:rPr>
                <w:rStyle w:val="eop"/>
                <w:sz w:val="22"/>
                <w:szCs w:val="22"/>
              </w:rPr>
              <w:t> </w:t>
            </w:r>
          </w:p>
        </w:tc>
      </w:tr>
      <w:tr w:rsidR="00AB4549" w:rsidRPr="00DF5F7B" w14:paraId="0F0EACFC" w14:textId="77777777" w:rsidTr="00424AEE">
        <w:trPr>
          <w:trHeight w:val="300"/>
        </w:trPr>
        <w:tc>
          <w:tcPr>
            <w:tcW w:w="1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26E691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Non-Hispanic Asian</w:t>
            </w:r>
            <w:r w:rsidRPr="00DF5F7B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D12D0B" w14:textId="77777777" w:rsidR="00AB4549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DF5F7B">
              <w:rPr>
                <w:rStyle w:val="normaltextrun"/>
                <w:sz w:val="22"/>
                <w:szCs w:val="22"/>
              </w:rPr>
              <w:t>0.91</w:t>
            </w:r>
          </w:p>
          <w:p w14:paraId="60680644" w14:textId="138462DB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DF5F7B">
              <w:rPr>
                <w:rStyle w:val="normaltextrun"/>
                <w:sz w:val="22"/>
                <w:szCs w:val="22"/>
              </w:rPr>
              <w:t>(0.70,1.18) </w:t>
            </w:r>
            <w:r w:rsidRPr="00DF5F7B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15E97E" w14:textId="77777777" w:rsidR="00AB4549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DF5F7B">
              <w:rPr>
                <w:rStyle w:val="normaltextrun"/>
                <w:sz w:val="22"/>
                <w:szCs w:val="22"/>
              </w:rPr>
              <w:t xml:space="preserve">0.99 </w:t>
            </w:r>
          </w:p>
          <w:p w14:paraId="11C54462" w14:textId="6BB9F5C1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DF5F7B">
              <w:rPr>
                <w:rStyle w:val="normaltextrun"/>
                <w:sz w:val="22"/>
                <w:szCs w:val="22"/>
              </w:rPr>
              <w:t>(0.71,1.38)</w:t>
            </w:r>
            <w:r w:rsidRPr="00DF5F7B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20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A8960C" w14:textId="77777777" w:rsidR="00AB4549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/>
                <w:bCs/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 xml:space="preserve">1.79 </w:t>
            </w:r>
          </w:p>
          <w:p w14:paraId="57DD29BC" w14:textId="5BAB74B1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(1.17,2.76)</w:t>
            </w:r>
            <w:r w:rsidRPr="00DF5F7B">
              <w:rPr>
                <w:rStyle w:val="eop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401775" w14:textId="77777777" w:rsidR="00AB4549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DF5F7B">
              <w:rPr>
                <w:rStyle w:val="normaltextrun"/>
                <w:sz w:val="22"/>
                <w:szCs w:val="22"/>
              </w:rPr>
              <w:t xml:space="preserve">0.96 </w:t>
            </w:r>
          </w:p>
          <w:p w14:paraId="5A96EBBC" w14:textId="7654B8BD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DF5F7B">
              <w:rPr>
                <w:rStyle w:val="normaltextrun"/>
                <w:sz w:val="22"/>
                <w:szCs w:val="22"/>
              </w:rPr>
              <w:t>(0.69,1.33)</w:t>
            </w:r>
            <w:r w:rsidRPr="00DF5F7B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DE6E5A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DF5F7B">
              <w:rPr>
                <w:rStyle w:val="normaltextrun"/>
                <w:sz w:val="22"/>
                <w:szCs w:val="22"/>
              </w:rPr>
              <w:t>1.13 (0.86,1.49)</w:t>
            </w:r>
            <w:r w:rsidRPr="00DF5F7B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813BB6" w14:textId="77777777" w:rsidR="00AB4549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/>
                <w:bCs/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 xml:space="preserve">1.46 </w:t>
            </w:r>
          </w:p>
          <w:p w14:paraId="723C517A" w14:textId="54D0B374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(1.01,2.12)</w:t>
            </w:r>
            <w:r w:rsidRPr="00DF5F7B">
              <w:rPr>
                <w:rStyle w:val="eop"/>
                <w:b/>
                <w:bCs/>
                <w:sz w:val="22"/>
                <w:szCs w:val="22"/>
              </w:rPr>
              <w:t> </w:t>
            </w:r>
          </w:p>
        </w:tc>
      </w:tr>
      <w:tr w:rsidR="00AB4549" w:rsidRPr="00DF5F7B" w14:paraId="7606B96B" w14:textId="77777777" w:rsidTr="00A55C3C">
        <w:trPr>
          <w:trHeight w:val="300"/>
        </w:trPr>
        <w:tc>
          <w:tcPr>
            <w:tcW w:w="11070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10EF62B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22"/>
                <w:szCs w:val="22"/>
              </w:rPr>
            </w:pPr>
            <w:r w:rsidRPr="00DF5F7B">
              <w:rPr>
                <w:rStyle w:val="eop"/>
                <w:b/>
                <w:bCs/>
                <w:sz w:val="22"/>
                <w:szCs w:val="22"/>
              </w:rPr>
              <w:t> S</w:t>
            </w:r>
            <w:r w:rsidRPr="00DF5F7B">
              <w:rPr>
                <w:rStyle w:val="normaltextrun"/>
                <w:b/>
                <w:bCs/>
                <w:sz w:val="22"/>
                <w:szCs w:val="22"/>
              </w:rPr>
              <w:t>leep Quality among persons with hypertension</w:t>
            </w:r>
            <w:r w:rsidRPr="00DF5F7B">
              <w:rPr>
                <w:rStyle w:val="eop"/>
                <w:b/>
                <w:bCs/>
                <w:sz w:val="22"/>
                <w:szCs w:val="22"/>
              </w:rPr>
              <w:t> </w:t>
            </w:r>
          </w:p>
        </w:tc>
      </w:tr>
      <w:tr w:rsidR="00AB4549" w:rsidRPr="00DF5F7B" w14:paraId="58D5E469" w14:textId="77777777" w:rsidTr="00424AEE">
        <w:trPr>
          <w:trHeight w:val="300"/>
        </w:trPr>
        <w:tc>
          <w:tcPr>
            <w:tcW w:w="1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  <w:hideMark/>
          </w:tcPr>
          <w:p w14:paraId="7B0429FD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DF5F7B">
              <w:rPr>
                <w:rStyle w:val="eop"/>
                <w:sz w:val="22"/>
                <w:szCs w:val="22"/>
              </w:rPr>
              <w:t> </w:t>
            </w:r>
            <w:r w:rsidRPr="00DF5F7B">
              <w:rPr>
                <w:rStyle w:val="normaltextrun"/>
                <w:b/>
                <w:bCs/>
                <w:sz w:val="22"/>
                <w:szCs w:val="22"/>
              </w:rPr>
              <w:t>Age*</w:t>
            </w:r>
          </w:p>
        </w:tc>
        <w:tc>
          <w:tcPr>
            <w:tcW w:w="3222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  <w:hideMark/>
          </w:tcPr>
          <w:p w14:paraId="69CBD34E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19-33</w:t>
            </w:r>
            <w:r w:rsidRPr="00DF5F7B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  <w:hideMark/>
          </w:tcPr>
          <w:p w14:paraId="4B76560A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34-53</w:t>
            </w:r>
            <w:r w:rsidRPr="00DF5F7B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414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  <w:hideMark/>
          </w:tcPr>
          <w:p w14:paraId="15CF9D65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54+</w:t>
            </w:r>
            <w:r w:rsidRPr="00DF5F7B">
              <w:rPr>
                <w:rStyle w:val="eop"/>
                <w:sz w:val="22"/>
                <w:szCs w:val="22"/>
              </w:rPr>
              <w:t> </w:t>
            </w:r>
          </w:p>
        </w:tc>
      </w:tr>
      <w:tr w:rsidR="00AB4549" w:rsidRPr="00DF5F7B" w14:paraId="11752F02" w14:textId="77777777" w:rsidTr="00424AEE">
        <w:trPr>
          <w:trHeight w:val="300"/>
        </w:trPr>
        <w:tc>
          <w:tcPr>
            <w:tcW w:w="1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0A87D3E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/>
                <w:bCs/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 xml:space="preserve">Non-Hispanic White </w:t>
            </w:r>
          </w:p>
        </w:tc>
        <w:tc>
          <w:tcPr>
            <w:tcW w:w="3222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AD978FB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/>
                <w:bCs/>
                <w:sz w:val="22"/>
                <w:szCs w:val="22"/>
              </w:rPr>
            </w:pPr>
            <w:r w:rsidRPr="00DF5F7B">
              <w:rPr>
                <w:rStyle w:val="normaltextrun"/>
                <w:sz w:val="22"/>
                <w:szCs w:val="22"/>
              </w:rPr>
              <w:t>1.00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4031DA3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/>
                <w:bCs/>
                <w:sz w:val="22"/>
                <w:szCs w:val="22"/>
              </w:rPr>
            </w:pPr>
            <w:r w:rsidRPr="00DF5F7B">
              <w:rPr>
                <w:rStyle w:val="normaltextrun"/>
                <w:sz w:val="22"/>
                <w:szCs w:val="22"/>
              </w:rPr>
              <w:t>1.00</w:t>
            </w:r>
          </w:p>
        </w:tc>
        <w:tc>
          <w:tcPr>
            <w:tcW w:w="414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694B1C9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/>
                <w:bCs/>
                <w:sz w:val="22"/>
                <w:szCs w:val="22"/>
              </w:rPr>
            </w:pPr>
            <w:r w:rsidRPr="00DF5F7B">
              <w:rPr>
                <w:rStyle w:val="normaltextrun"/>
                <w:sz w:val="22"/>
                <w:szCs w:val="22"/>
              </w:rPr>
              <w:t>1.00</w:t>
            </w:r>
          </w:p>
        </w:tc>
      </w:tr>
      <w:tr w:rsidR="00AB4549" w:rsidRPr="00DF5F7B" w14:paraId="3BED7B36" w14:textId="77777777" w:rsidTr="00424AEE">
        <w:trPr>
          <w:trHeight w:val="300"/>
        </w:trPr>
        <w:tc>
          <w:tcPr>
            <w:tcW w:w="1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992209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Hispanic**</w:t>
            </w:r>
          </w:p>
        </w:tc>
        <w:tc>
          <w:tcPr>
            <w:tcW w:w="3222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BBA9F5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1.86 (1.19, 2.91)</w:t>
            </w:r>
            <w:r w:rsidRPr="00DF5F7B">
              <w:rPr>
                <w:rStyle w:val="eop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73EB0E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1.73 (1.33,2.25)</w:t>
            </w:r>
            <w:r w:rsidRPr="00DF5F7B">
              <w:rPr>
                <w:rStyle w:val="eop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14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0D43C3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1.41, (1.16, 1.73)</w:t>
            </w:r>
            <w:r w:rsidRPr="00DF5F7B">
              <w:rPr>
                <w:rStyle w:val="eop"/>
                <w:b/>
                <w:bCs/>
                <w:sz w:val="22"/>
                <w:szCs w:val="22"/>
              </w:rPr>
              <w:t> </w:t>
            </w:r>
          </w:p>
        </w:tc>
      </w:tr>
      <w:tr w:rsidR="00AB4549" w:rsidRPr="00DF5F7B" w14:paraId="68209291" w14:textId="77777777" w:rsidTr="00424AEE">
        <w:trPr>
          <w:trHeight w:val="300"/>
        </w:trPr>
        <w:tc>
          <w:tcPr>
            <w:tcW w:w="1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9CABB3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Non-Hispanic Black</w:t>
            </w:r>
            <w:r w:rsidRPr="00DF5F7B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222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73A6C7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1.79 (1.23, 2.62)</w:t>
            </w:r>
            <w:r w:rsidRPr="00DF5F7B">
              <w:rPr>
                <w:rStyle w:val="eop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D1F556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1.42 (1.11,1.82)</w:t>
            </w:r>
            <w:r w:rsidRPr="00DF5F7B">
              <w:rPr>
                <w:rStyle w:val="eop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14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BDC44E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1.59 (1.36, 1.86)</w:t>
            </w:r>
            <w:r w:rsidRPr="00DF5F7B">
              <w:rPr>
                <w:rStyle w:val="eop"/>
                <w:b/>
                <w:bCs/>
                <w:sz w:val="22"/>
                <w:szCs w:val="22"/>
              </w:rPr>
              <w:t> </w:t>
            </w:r>
          </w:p>
        </w:tc>
      </w:tr>
      <w:tr w:rsidR="00AB4549" w:rsidRPr="00DF5F7B" w14:paraId="5AF3235D" w14:textId="77777777" w:rsidTr="00424AEE">
        <w:trPr>
          <w:trHeight w:val="300"/>
        </w:trPr>
        <w:tc>
          <w:tcPr>
            <w:tcW w:w="1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A3A14A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Non-Hispanic Asian</w:t>
            </w:r>
            <w:r w:rsidRPr="00DF5F7B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222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6F71D8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5.40 (2.87, 10.19)</w:t>
            </w:r>
            <w:r w:rsidRPr="00DF5F7B">
              <w:rPr>
                <w:rStyle w:val="eop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6F3CC4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2.59(1.92, 3.48)</w:t>
            </w:r>
            <w:r w:rsidRPr="00DF5F7B">
              <w:rPr>
                <w:rStyle w:val="eop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14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7B081E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2.15 (1.64, 2.82)</w:t>
            </w:r>
            <w:r w:rsidRPr="00DF5F7B">
              <w:rPr>
                <w:rStyle w:val="eop"/>
                <w:b/>
                <w:bCs/>
                <w:sz w:val="22"/>
                <w:szCs w:val="22"/>
              </w:rPr>
              <w:t> </w:t>
            </w:r>
          </w:p>
        </w:tc>
      </w:tr>
      <w:tr w:rsidR="00AB4549" w:rsidRPr="00DF5F7B" w14:paraId="77CEC520" w14:textId="77777777" w:rsidTr="00A55C3C">
        <w:trPr>
          <w:trHeight w:val="300"/>
        </w:trPr>
        <w:tc>
          <w:tcPr>
            <w:tcW w:w="11070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CA09707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DF5F7B">
              <w:rPr>
                <w:rStyle w:val="eop"/>
                <w:sz w:val="22"/>
                <w:szCs w:val="22"/>
              </w:rPr>
              <w:t> </w:t>
            </w:r>
            <w:r w:rsidRPr="00DF5F7B">
              <w:rPr>
                <w:rStyle w:val="normaltextrun"/>
                <w:b/>
                <w:bCs/>
                <w:sz w:val="22"/>
                <w:szCs w:val="22"/>
              </w:rPr>
              <w:t xml:space="preserve"> Sleep Quality among persons without hypertension</w:t>
            </w:r>
            <w:r w:rsidRPr="00DF5F7B">
              <w:rPr>
                <w:rStyle w:val="eop"/>
                <w:sz w:val="22"/>
                <w:szCs w:val="22"/>
              </w:rPr>
              <w:t> </w:t>
            </w:r>
          </w:p>
        </w:tc>
      </w:tr>
      <w:tr w:rsidR="00AB4549" w:rsidRPr="00DF5F7B" w14:paraId="145E060E" w14:textId="77777777" w:rsidTr="00424AEE">
        <w:trPr>
          <w:trHeight w:val="300"/>
        </w:trPr>
        <w:tc>
          <w:tcPr>
            <w:tcW w:w="1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  <w:hideMark/>
          </w:tcPr>
          <w:p w14:paraId="526D57CE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Age*</w:t>
            </w:r>
          </w:p>
        </w:tc>
        <w:tc>
          <w:tcPr>
            <w:tcW w:w="3222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  <w:hideMark/>
          </w:tcPr>
          <w:p w14:paraId="47CE6B5A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19-33</w:t>
            </w:r>
            <w:r w:rsidRPr="00DF5F7B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  <w:hideMark/>
          </w:tcPr>
          <w:p w14:paraId="54F93CA7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34-53</w:t>
            </w:r>
            <w:r w:rsidRPr="00DF5F7B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414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  <w:hideMark/>
          </w:tcPr>
          <w:p w14:paraId="7898AE27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54+</w:t>
            </w:r>
            <w:r w:rsidRPr="00DF5F7B">
              <w:rPr>
                <w:rStyle w:val="eop"/>
                <w:sz w:val="22"/>
                <w:szCs w:val="22"/>
              </w:rPr>
              <w:t> </w:t>
            </w:r>
          </w:p>
        </w:tc>
      </w:tr>
      <w:tr w:rsidR="00AB4549" w:rsidRPr="00DF5F7B" w14:paraId="26C4D81F" w14:textId="77777777" w:rsidTr="00424AEE">
        <w:trPr>
          <w:trHeight w:val="300"/>
        </w:trPr>
        <w:tc>
          <w:tcPr>
            <w:tcW w:w="1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61B1289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/>
                <w:bCs/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 xml:space="preserve">Non-Hispanic White </w:t>
            </w:r>
          </w:p>
        </w:tc>
        <w:tc>
          <w:tcPr>
            <w:tcW w:w="3222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7A30E9B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/>
                <w:bCs/>
                <w:sz w:val="22"/>
                <w:szCs w:val="22"/>
              </w:rPr>
            </w:pPr>
            <w:r w:rsidRPr="00DF5F7B">
              <w:rPr>
                <w:rStyle w:val="normaltextrun"/>
                <w:sz w:val="22"/>
                <w:szCs w:val="22"/>
              </w:rPr>
              <w:t>1.00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573F51A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/>
                <w:bCs/>
                <w:sz w:val="22"/>
                <w:szCs w:val="22"/>
              </w:rPr>
            </w:pPr>
            <w:r w:rsidRPr="00DF5F7B">
              <w:rPr>
                <w:rStyle w:val="normaltextrun"/>
                <w:sz w:val="22"/>
                <w:szCs w:val="22"/>
              </w:rPr>
              <w:t>1.00</w:t>
            </w:r>
          </w:p>
        </w:tc>
        <w:tc>
          <w:tcPr>
            <w:tcW w:w="414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C8EA10B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DF5F7B">
              <w:rPr>
                <w:rStyle w:val="normaltextrun"/>
                <w:sz w:val="22"/>
                <w:szCs w:val="22"/>
              </w:rPr>
              <w:t>1.00</w:t>
            </w:r>
          </w:p>
        </w:tc>
      </w:tr>
      <w:tr w:rsidR="00AB4549" w:rsidRPr="00DF5F7B" w14:paraId="0724DEB6" w14:textId="77777777" w:rsidTr="00424AEE">
        <w:trPr>
          <w:trHeight w:val="300"/>
        </w:trPr>
        <w:tc>
          <w:tcPr>
            <w:tcW w:w="1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A3EEC8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Hispanic**</w:t>
            </w:r>
          </w:p>
        </w:tc>
        <w:tc>
          <w:tcPr>
            <w:tcW w:w="3222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0C6078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1.70 (1.24, 2.30)</w:t>
            </w:r>
            <w:r w:rsidRPr="00DF5F7B">
              <w:rPr>
                <w:rStyle w:val="eop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DDD86D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1.69 (1.28,2.22)</w:t>
            </w:r>
            <w:r w:rsidRPr="00DF5F7B">
              <w:rPr>
                <w:rStyle w:val="eop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14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C498C0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DF5F7B">
              <w:rPr>
                <w:rStyle w:val="normaltextrun"/>
                <w:sz w:val="22"/>
                <w:szCs w:val="22"/>
              </w:rPr>
              <w:t>1.31(0.96, 1.79)</w:t>
            </w:r>
            <w:r w:rsidRPr="00DF5F7B">
              <w:rPr>
                <w:rStyle w:val="eop"/>
                <w:sz w:val="22"/>
                <w:szCs w:val="22"/>
              </w:rPr>
              <w:t> </w:t>
            </w:r>
          </w:p>
        </w:tc>
      </w:tr>
      <w:tr w:rsidR="00AB4549" w:rsidRPr="00DF5F7B" w14:paraId="53A0F2A6" w14:textId="77777777" w:rsidTr="00424AEE">
        <w:trPr>
          <w:trHeight w:val="300"/>
        </w:trPr>
        <w:tc>
          <w:tcPr>
            <w:tcW w:w="1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80A165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Non-Hispanic Black</w:t>
            </w:r>
            <w:r w:rsidRPr="00DF5F7B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222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BC58C9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1.97 (1.45, 2.69)</w:t>
            </w:r>
            <w:r w:rsidRPr="00DF5F7B">
              <w:rPr>
                <w:rStyle w:val="eop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A70099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1.64 (1.18,2.27)</w:t>
            </w:r>
            <w:r w:rsidRPr="00DF5F7B">
              <w:rPr>
                <w:rStyle w:val="eop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14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CE9E70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1.66 (1.19, 2.31)</w:t>
            </w:r>
            <w:r w:rsidRPr="00DF5F7B">
              <w:rPr>
                <w:rStyle w:val="eop"/>
                <w:b/>
                <w:bCs/>
                <w:sz w:val="22"/>
                <w:szCs w:val="22"/>
              </w:rPr>
              <w:t> </w:t>
            </w:r>
          </w:p>
        </w:tc>
      </w:tr>
      <w:tr w:rsidR="00AB4549" w:rsidRPr="00DF5F7B" w14:paraId="09D1AD4F" w14:textId="77777777" w:rsidTr="00424AEE">
        <w:trPr>
          <w:trHeight w:val="300"/>
        </w:trPr>
        <w:tc>
          <w:tcPr>
            <w:tcW w:w="1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899A7A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Non-Hispanic Asian</w:t>
            </w:r>
            <w:r w:rsidRPr="00DF5F7B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222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F821CD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1.89 (1.34, 2.66)</w:t>
            </w:r>
            <w:r w:rsidRPr="00DF5F7B">
              <w:rPr>
                <w:rStyle w:val="eop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356307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2.30 (1.68,3.15)</w:t>
            </w:r>
            <w:r w:rsidRPr="00DF5F7B">
              <w:rPr>
                <w:rStyle w:val="eop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14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24EE2B" w14:textId="77777777" w:rsidR="00AB4549" w:rsidRPr="00DF5F7B" w:rsidRDefault="00AB4549" w:rsidP="00A55C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22"/>
                <w:szCs w:val="22"/>
              </w:rPr>
            </w:pPr>
            <w:r w:rsidRPr="00DF5F7B">
              <w:rPr>
                <w:rStyle w:val="normaltextrun"/>
                <w:b/>
                <w:bCs/>
                <w:sz w:val="22"/>
                <w:szCs w:val="22"/>
              </w:rPr>
              <w:t> 2.72 (1.62, 4.57)</w:t>
            </w:r>
            <w:r w:rsidRPr="00DF5F7B">
              <w:rPr>
                <w:rStyle w:val="eop"/>
                <w:b/>
                <w:bCs/>
                <w:sz w:val="22"/>
                <w:szCs w:val="22"/>
              </w:rPr>
              <w:t> </w:t>
            </w:r>
          </w:p>
        </w:tc>
      </w:tr>
      <w:tr w:rsidR="00AB4549" w:rsidRPr="00DF5F7B" w14:paraId="1636B0E6" w14:textId="77777777" w:rsidTr="00A55C3C">
        <w:trPr>
          <w:trHeight w:val="300"/>
        </w:trPr>
        <w:tc>
          <w:tcPr>
            <w:tcW w:w="11070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245AE26" w14:textId="34224B69" w:rsidR="00AB4549" w:rsidRPr="00DF5F7B" w:rsidRDefault="00424AEE" w:rsidP="00424AEE">
            <w:pPr>
              <w:pStyle w:val="paragraph"/>
              <w:textAlignment w:val="baseline"/>
              <w:rPr>
                <w:rStyle w:val="normaltextrun"/>
                <w:sz w:val="22"/>
                <w:szCs w:val="22"/>
              </w:rPr>
            </w:pPr>
            <w:r w:rsidRPr="00424AEE">
              <w:rPr>
                <w:rStyle w:val="normaltextrun"/>
                <w:sz w:val="22"/>
                <w:szCs w:val="22"/>
              </w:rPr>
              <w:t>Reference sleep duration = Recommended sleep duration (7–9 hours per night), versus short sleep (≤6 hours) and long sleep (≥10 hours), based on self-reported usual sleep on weekdays/workdays.</w:t>
            </w:r>
            <w:r>
              <w:rPr>
                <w:rStyle w:val="normaltextrun"/>
                <w:sz w:val="22"/>
                <w:szCs w:val="22"/>
              </w:rPr>
              <w:br/>
            </w:r>
            <w:r w:rsidRPr="00424AEE">
              <w:rPr>
                <w:rStyle w:val="normaltextrun"/>
                <w:sz w:val="22"/>
                <w:szCs w:val="22"/>
              </w:rPr>
              <w:t>Reference sleep quality = Good sleep quality, defined as never being told by a doctor or other health professional that they had trouble sleeping, versus poor sleep quality, defined as ever being told they had trouble sleeping.</w:t>
            </w:r>
            <w:r>
              <w:rPr>
                <w:rStyle w:val="normaltextrun"/>
                <w:sz w:val="22"/>
                <w:szCs w:val="22"/>
              </w:rPr>
              <w:br/>
            </w:r>
            <w:r w:rsidRPr="00424AEE">
              <w:rPr>
                <w:rStyle w:val="normaltextrun"/>
                <w:sz w:val="22"/>
                <w:szCs w:val="22"/>
              </w:rPr>
              <w:t>Race/Ethnicity categories</w:t>
            </w:r>
            <w:r>
              <w:rPr>
                <w:rStyle w:val="normaltextrun"/>
                <w:sz w:val="22"/>
                <w:szCs w:val="22"/>
              </w:rPr>
              <w:t xml:space="preserve">: ** </w:t>
            </w:r>
            <w:r w:rsidRPr="00424AEE">
              <w:rPr>
                <w:rStyle w:val="normaltextrun"/>
                <w:sz w:val="22"/>
                <w:szCs w:val="22"/>
              </w:rPr>
              <w:t>Hispanic includes Mexican American and Other Hispanic adults (combined)</w:t>
            </w:r>
            <w:r>
              <w:rPr>
                <w:rStyle w:val="normaltextrun"/>
                <w:sz w:val="22"/>
                <w:szCs w:val="22"/>
              </w:rPr>
              <w:t xml:space="preserve">; </w:t>
            </w:r>
            <w:r w:rsidRPr="00424AEE">
              <w:rPr>
                <w:rStyle w:val="normaltextrun"/>
                <w:sz w:val="22"/>
                <w:szCs w:val="22"/>
              </w:rPr>
              <w:t>Non-Hispanic White, Non-Hispanic Black, and Non-Hispanic Asian were analyzed separately as mutually exclusive groups.</w:t>
            </w:r>
            <w:r>
              <w:rPr>
                <w:rStyle w:val="normaltextrun"/>
                <w:sz w:val="22"/>
                <w:szCs w:val="22"/>
              </w:rPr>
              <w:br/>
            </w:r>
            <w:r w:rsidRPr="00424AEE">
              <w:rPr>
                <w:rStyle w:val="normaltextrun"/>
                <w:sz w:val="22"/>
                <w:szCs w:val="22"/>
              </w:rPr>
              <w:lastRenderedPageBreak/>
              <w:t>All models compare racial/ethnic groups to Non-Hispanic White adults within each age and hypertension status stratum, accounting for NHANES complex sampling and survey weights.</w:t>
            </w:r>
          </w:p>
        </w:tc>
      </w:tr>
    </w:tbl>
    <w:p w14:paraId="382970B8" w14:textId="28D6175D" w:rsidR="0042204A" w:rsidRDefault="0042204A" w:rsidP="0067457E"/>
    <w:p w14:paraId="384B206E" w14:textId="3527E70A" w:rsidR="0042204A" w:rsidRDefault="0042204A" w:rsidP="0067457E"/>
    <w:p w14:paraId="56D7449F" w14:textId="1B70675F" w:rsidR="0042204A" w:rsidRDefault="0042204A" w:rsidP="0067457E"/>
    <w:p w14:paraId="423A78A9" w14:textId="5833BA5E" w:rsidR="0042204A" w:rsidRDefault="0042204A" w:rsidP="0067457E"/>
    <w:p w14:paraId="53819338" w14:textId="2CF9BAD7" w:rsidR="0042204A" w:rsidRDefault="0042204A" w:rsidP="0067457E"/>
    <w:p w14:paraId="03818860" w14:textId="77777777" w:rsidR="0042204A" w:rsidRDefault="0042204A" w:rsidP="0067457E"/>
    <w:p w14:paraId="536CF281" w14:textId="48C53BE4" w:rsidR="0067457E" w:rsidRPr="0042204A" w:rsidRDefault="0042204A" w:rsidP="0042204A">
      <w:pPr>
        <w:jc w:val="center"/>
        <w:rPr>
          <w:b/>
          <w:bCs/>
        </w:rPr>
      </w:pPr>
      <w:r w:rsidRPr="0042204A">
        <w:rPr>
          <w:b/>
          <w:bCs/>
        </w:rPr>
        <w:t>Figures</w:t>
      </w:r>
    </w:p>
    <w:p w14:paraId="281F66E4" w14:textId="527C255C" w:rsidR="0042204A" w:rsidRDefault="0042204A">
      <w:r>
        <w:rPr>
          <w:noProof/>
        </w:rPr>
        <w:drawing>
          <wp:inline distT="0" distB="0" distL="0" distR="0" wp14:anchorId="5E51B02A" wp14:editId="6E6FF3FB">
            <wp:extent cx="5943600" cy="3564255"/>
            <wp:effectExtent l="0" t="0" r="0" b="4445"/>
            <wp:docPr id="4" name="Picture 4" descr="A chart with green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chart with green tex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4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F3C7E5" w14:textId="0512387B" w:rsidR="0042204A" w:rsidRDefault="0042204A"/>
    <w:p w14:paraId="4A26E4EC" w14:textId="60A217D1" w:rsidR="00424AEE" w:rsidRPr="00424AEE" w:rsidRDefault="00424AEE" w:rsidP="00424AEE">
      <w:pPr>
        <w:rPr>
          <w:b/>
          <w:bCs/>
        </w:rPr>
      </w:pPr>
      <w:r w:rsidRPr="00424AEE">
        <w:rPr>
          <w:b/>
          <w:bCs/>
        </w:rPr>
        <w:t>Figure S1. Adjusted odds ratios for short and long sleep duration by race and ethnicity among U.S. adults without hypertension (2011–2023).</w:t>
      </w:r>
    </w:p>
    <w:p w14:paraId="270D78E3" w14:textId="1FB717ED" w:rsidR="00424AEE" w:rsidRDefault="00424AEE" w:rsidP="00424AEE">
      <w:r>
        <w:t>Forest plot depicting associations between race/ethnicity and sleep duration (Recommended [7–9 hours], Short [≤6 hours], Long [&gt;9 hours]) among adults without hypertension. Non-Hispanic White adults serve as the reference group. Models adjusted for age, sex, education, poverty income ratio, insurance, marital status, employment, smoking, diabetes, body mass index, and CKD.</w:t>
      </w:r>
    </w:p>
    <w:p w14:paraId="1183B3ED" w14:textId="77777777" w:rsidR="00424AEE" w:rsidRDefault="00424AEE"/>
    <w:p w14:paraId="1D045807" w14:textId="77777777" w:rsidR="00424AEE" w:rsidRDefault="00424AEE"/>
    <w:p w14:paraId="1FAE00D3" w14:textId="77777777" w:rsidR="00424AEE" w:rsidRDefault="00424AEE"/>
    <w:p w14:paraId="6881B948" w14:textId="77777777" w:rsidR="00424AEE" w:rsidRDefault="00424AEE"/>
    <w:p w14:paraId="6A0276B4" w14:textId="71627079" w:rsidR="0042204A" w:rsidRDefault="0042204A">
      <w:r>
        <w:rPr>
          <w:noProof/>
        </w:rPr>
        <w:lastRenderedPageBreak/>
        <w:drawing>
          <wp:inline distT="0" distB="0" distL="0" distR="0" wp14:anchorId="030ACEFC" wp14:editId="2197AAB2">
            <wp:extent cx="5943600" cy="3564255"/>
            <wp:effectExtent l="0" t="0" r="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4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2FB86F" w14:textId="4EC37F06" w:rsidR="0042204A" w:rsidRDefault="0042204A"/>
    <w:p w14:paraId="57B0C859" w14:textId="77777777" w:rsidR="00424AEE" w:rsidRPr="00424AEE" w:rsidRDefault="00424AEE" w:rsidP="00424AEE">
      <w:pPr>
        <w:rPr>
          <w:b/>
          <w:bCs/>
        </w:rPr>
      </w:pPr>
      <w:r w:rsidRPr="00424AEE">
        <w:rPr>
          <w:b/>
          <w:bCs/>
        </w:rPr>
        <w:t>Figure S2. Adjusted odds ratios for poor sleep quality by race and ethnicity among U.S. adults without hypertension (2011–2020).</w:t>
      </w:r>
    </w:p>
    <w:p w14:paraId="60EF8AFF" w14:textId="77777777" w:rsidR="00424AEE" w:rsidRDefault="00424AEE" w:rsidP="00424AEE">
      <w:r>
        <w:t>Forest plot displaying associations between race/ethnicity and sleep quality among adults without hypertension. Poor sleep is defined as self-reported trouble sleeping. Reference group is non-Hispanic White adults. Models adjusted for age, sex, education, poverty income ratio, insurance, marital status, employment, smoking, diabetes, body mass index, and CKD.</w:t>
      </w:r>
    </w:p>
    <w:p w14:paraId="5233603C" w14:textId="60B44535" w:rsidR="00424AEE" w:rsidRDefault="00424AEE"/>
    <w:p w14:paraId="6AD93040" w14:textId="77777777" w:rsidR="00424AEE" w:rsidRDefault="00424AEE"/>
    <w:p w14:paraId="3CECD708" w14:textId="24500874" w:rsidR="0042204A" w:rsidRDefault="0042204A">
      <w:r>
        <w:rPr>
          <w:noProof/>
        </w:rPr>
        <w:lastRenderedPageBreak/>
        <w:drawing>
          <wp:inline distT="0" distB="0" distL="0" distR="0" wp14:anchorId="26B973C1" wp14:editId="74C2A883">
            <wp:extent cx="5943600" cy="3564255"/>
            <wp:effectExtent l="0" t="0" r="0" b="4445"/>
            <wp:docPr id="6" name="Picture 6" descr="A graph with red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graph with red text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4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. </w:t>
      </w:r>
    </w:p>
    <w:p w14:paraId="7E74F034" w14:textId="77777777" w:rsidR="00424AEE" w:rsidRPr="00424AEE" w:rsidRDefault="00424AEE" w:rsidP="00424AEE">
      <w:pPr>
        <w:rPr>
          <w:b/>
          <w:bCs/>
        </w:rPr>
      </w:pPr>
      <w:r w:rsidRPr="00424AEE">
        <w:rPr>
          <w:b/>
          <w:bCs/>
        </w:rPr>
        <w:t>Figure S3. Adjusted odds ratios for excessive daytime sleepiness by race and ethnicity among U.S. adults without hypertension (2015–2020).</w:t>
      </w:r>
    </w:p>
    <w:p w14:paraId="2D610CFA" w14:textId="3210043D" w:rsidR="00424AEE" w:rsidRDefault="00424AEE" w:rsidP="00424AEE">
      <w:r>
        <w:t>Forest plot of associations between race/ethnicity and levels of daytime sleepiness (No, Mild, Excessive) among adults without hypertension. Non-Hispanic White adults serve as the reference group. Models adjusted for age, sex, education, poverty income ratio, insurance, marital status, employment, smoking, diabetes, body mass index, and CKD.</w:t>
      </w:r>
    </w:p>
    <w:sectPr w:rsidR="00424A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57E"/>
    <w:rsid w:val="0000209D"/>
    <w:rsid w:val="00024181"/>
    <w:rsid w:val="000C49D3"/>
    <w:rsid w:val="000F3604"/>
    <w:rsid w:val="001076B8"/>
    <w:rsid w:val="001123FF"/>
    <w:rsid w:val="00151C7C"/>
    <w:rsid w:val="00216130"/>
    <w:rsid w:val="0029220E"/>
    <w:rsid w:val="002A5B44"/>
    <w:rsid w:val="0033331D"/>
    <w:rsid w:val="00344606"/>
    <w:rsid w:val="00374E2E"/>
    <w:rsid w:val="00391BFD"/>
    <w:rsid w:val="003A46BC"/>
    <w:rsid w:val="003F0429"/>
    <w:rsid w:val="0042204A"/>
    <w:rsid w:val="00424AEE"/>
    <w:rsid w:val="00431047"/>
    <w:rsid w:val="004343A8"/>
    <w:rsid w:val="00437C18"/>
    <w:rsid w:val="004422DE"/>
    <w:rsid w:val="004876AC"/>
    <w:rsid w:val="00496375"/>
    <w:rsid w:val="00536FB8"/>
    <w:rsid w:val="00554F97"/>
    <w:rsid w:val="005563F4"/>
    <w:rsid w:val="00590F9A"/>
    <w:rsid w:val="005A1E1C"/>
    <w:rsid w:val="005A5936"/>
    <w:rsid w:val="005B2D89"/>
    <w:rsid w:val="005D0340"/>
    <w:rsid w:val="00617C59"/>
    <w:rsid w:val="00642FA8"/>
    <w:rsid w:val="0067457E"/>
    <w:rsid w:val="00674A1A"/>
    <w:rsid w:val="0067722F"/>
    <w:rsid w:val="00683C81"/>
    <w:rsid w:val="00777620"/>
    <w:rsid w:val="00794216"/>
    <w:rsid w:val="007B65AC"/>
    <w:rsid w:val="007E6D8F"/>
    <w:rsid w:val="007F176A"/>
    <w:rsid w:val="00822D6A"/>
    <w:rsid w:val="008B429A"/>
    <w:rsid w:val="008E62A7"/>
    <w:rsid w:val="009953A2"/>
    <w:rsid w:val="00997392"/>
    <w:rsid w:val="009A61DD"/>
    <w:rsid w:val="009B6380"/>
    <w:rsid w:val="009B7F91"/>
    <w:rsid w:val="009F36FD"/>
    <w:rsid w:val="009F42FB"/>
    <w:rsid w:val="00A078DC"/>
    <w:rsid w:val="00A377F9"/>
    <w:rsid w:val="00AB4549"/>
    <w:rsid w:val="00AC2FEE"/>
    <w:rsid w:val="00AC4066"/>
    <w:rsid w:val="00AF7FF6"/>
    <w:rsid w:val="00B0240E"/>
    <w:rsid w:val="00B41805"/>
    <w:rsid w:val="00B4332A"/>
    <w:rsid w:val="00B653CF"/>
    <w:rsid w:val="00B740D7"/>
    <w:rsid w:val="00BA5C37"/>
    <w:rsid w:val="00BD2D3A"/>
    <w:rsid w:val="00C015AD"/>
    <w:rsid w:val="00C32293"/>
    <w:rsid w:val="00C6268E"/>
    <w:rsid w:val="00C82270"/>
    <w:rsid w:val="00D01218"/>
    <w:rsid w:val="00D13A65"/>
    <w:rsid w:val="00D23C3B"/>
    <w:rsid w:val="00D61178"/>
    <w:rsid w:val="00D6222F"/>
    <w:rsid w:val="00D8508B"/>
    <w:rsid w:val="00DC512A"/>
    <w:rsid w:val="00E041FB"/>
    <w:rsid w:val="00E35061"/>
    <w:rsid w:val="00E61F4F"/>
    <w:rsid w:val="00EC63AA"/>
    <w:rsid w:val="00ED5AC8"/>
    <w:rsid w:val="00F249DB"/>
    <w:rsid w:val="00F26F66"/>
    <w:rsid w:val="00F33307"/>
    <w:rsid w:val="00F348D3"/>
    <w:rsid w:val="00F430FA"/>
    <w:rsid w:val="00F8060F"/>
    <w:rsid w:val="00F85520"/>
    <w:rsid w:val="00F94F63"/>
    <w:rsid w:val="00FF0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1F384"/>
  <w15:chartTrackingRefBased/>
  <w15:docId w15:val="{A28612AF-F215-BB4D-962C-F44EF4334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57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45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7457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457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7457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457E"/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Normal"/>
    <w:rsid w:val="0067457E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67457E"/>
  </w:style>
  <w:style w:type="character" w:customStyle="1" w:styleId="eop">
    <w:name w:val="eop"/>
    <w:basedOn w:val="DefaultParagraphFont"/>
    <w:rsid w:val="006745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4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3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4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3277</Words>
  <Characters>18680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th Elise Metlock</dc:creator>
  <cp:keywords/>
  <dc:description/>
  <cp:lastModifiedBy>Faith Elise Metlock</cp:lastModifiedBy>
  <cp:revision>2</cp:revision>
  <dcterms:created xsi:type="dcterms:W3CDTF">2025-06-10T19:21:00Z</dcterms:created>
  <dcterms:modified xsi:type="dcterms:W3CDTF">2025-06-10T19:21:00Z</dcterms:modified>
</cp:coreProperties>
</file>